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5EE6E2" w14:textId="67A194D6" w:rsidR="004D2202" w:rsidRDefault="004D2202" w:rsidP="00D720B8">
      <w:pPr>
        <w:autoSpaceDE w:val="0"/>
        <w:autoSpaceDN w:val="0"/>
        <w:adjustRightInd w:val="0"/>
        <w:spacing w:line="276" w:lineRule="auto"/>
        <w:rPr>
          <w:highlight w:val="yellow"/>
          <w:lang w:val="en-US"/>
        </w:rPr>
      </w:pPr>
    </w:p>
    <w:p w14:paraId="37EB9752" w14:textId="6418F0D7" w:rsidR="009D24A8" w:rsidRDefault="009D24A8" w:rsidP="00D720B8">
      <w:pPr>
        <w:autoSpaceDE w:val="0"/>
        <w:autoSpaceDN w:val="0"/>
        <w:adjustRightInd w:val="0"/>
        <w:spacing w:line="276" w:lineRule="auto"/>
        <w:rPr>
          <w:highlight w:val="yellow"/>
          <w:lang w:val="en-US"/>
        </w:rPr>
      </w:pPr>
    </w:p>
    <w:tbl>
      <w:tblPr>
        <w:tblpPr w:leftFromText="180" w:rightFromText="180" w:bottomFromText="160" w:vertAnchor="page" w:horzAnchor="margin" w:tblpY="1432"/>
        <w:tblW w:w="10065" w:type="dxa"/>
        <w:tblBorders>
          <w:top w:val="single" w:sz="12" w:space="0" w:color="000000"/>
        </w:tblBorders>
        <w:tblLook w:val="04A0" w:firstRow="1" w:lastRow="0" w:firstColumn="1" w:lastColumn="0" w:noHBand="0" w:noVBand="1"/>
      </w:tblPr>
      <w:tblGrid>
        <w:gridCol w:w="2977"/>
        <w:gridCol w:w="1181"/>
        <w:gridCol w:w="1181"/>
        <w:gridCol w:w="1182"/>
        <w:gridCol w:w="1181"/>
        <w:gridCol w:w="1087"/>
        <w:gridCol w:w="1276"/>
      </w:tblGrid>
      <w:tr w:rsidR="00553A97" w:rsidRPr="00ED78AD" w14:paraId="7ACE94E0" w14:textId="2F3DCF6D" w:rsidTr="00092B83">
        <w:trPr>
          <w:trHeight w:val="20"/>
          <w:tblHeader/>
        </w:trPr>
        <w:tc>
          <w:tcPr>
            <w:tcW w:w="10065" w:type="dxa"/>
            <w:gridSpan w:val="7"/>
            <w:tcBorders>
              <w:top w:val="nil"/>
              <w:left w:val="nil"/>
              <w:bottom w:val="single" w:sz="4" w:space="0" w:color="auto"/>
              <w:right w:val="nil"/>
            </w:tcBorders>
          </w:tcPr>
          <w:p w14:paraId="13D62FA7" w14:textId="77777777" w:rsidR="00AC5859" w:rsidRPr="00ED78AD" w:rsidRDefault="00AC5859" w:rsidP="00204EA0">
            <w:pPr>
              <w:spacing w:line="256" w:lineRule="auto"/>
              <w:jc w:val="center"/>
              <w:rPr>
                <w:b/>
                <w:bCs/>
                <w:color w:val="000000"/>
                <w:lang w:val="en-US"/>
              </w:rPr>
            </w:pPr>
            <w:r w:rsidRPr="00ED78AD">
              <w:rPr>
                <w:b/>
                <w:bCs/>
                <w:color w:val="000000"/>
                <w:lang w:val="en-US"/>
              </w:rPr>
              <w:t>Appendix A</w:t>
            </w:r>
          </w:p>
          <w:p w14:paraId="54EDA55F" w14:textId="77777777" w:rsidR="00AC5859" w:rsidRDefault="00AC5859" w:rsidP="00AC5859">
            <w:pPr>
              <w:spacing w:line="256" w:lineRule="auto"/>
              <w:jc w:val="both"/>
              <w:rPr>
                <w:b/>
                <w:bCs/>
                <w:color w:val="000000"/>
                <w:sz w:val="22"/>
                <w:szCs w:val="22"/>
                <w:lang w:val="en-US"/>
              </w:rPr>
            </w:pPr>
          </w:p>
          <w:p w14:paraId="6CC64760" w14:textId="06E8428A" w:rsidR="00553A97" w:rsidRDefault="00553A97" w:rsidP="00AC5859">
            <w:pPr>
              <w:spacing w:line="256" w:lineRule="auto"/>
              <w:jc w:val="both"/>
              <w:rPr>
                <w:b/>
                <w:bCs/>
                <w:color w:val="000000"/>
                <w:sz w:val="22"/>
                <w:szCs w:val="22"/>
                <w:lang w:val="en-US"/>
              </w:rPr>
            </w:pPr>
            <w:r>
              <w:rPr>
                <w:b/>
                <w:bCs/>
                <w:color w:val="000000"/>
                <w:sz w:val="22"/>
                <w:szCs w:val="22"/>
                <w:lang w:val="en-US"/>
              </w:rPr>
              <w:t>Tab</w:t>
            </w:r>
            <w:r w:rsidR="002D42F9">
              <w:rPr>
                <w:b/>
                <w:bCs/>
                <w:color w:val="000000"/>
                <w:sz w:val="22"/>
                <w:szCs w:val="22"/>
                <w:lang w:val="en-US"/>
              </w:rPr>
              <w:t>le</w:t>
            </w:r>
            <w:bookmarkStart w:id="0" w:name="_GoBack"/>
            <w:bookmarkEnd w:id="0"/>
            <w:r>
              <w:rPr>
                <w:b/>
                <w:bCs/>
                <w:color w:val="000000"/>
                <w:sz w:val="22"/>
                <w:szCs w:val="22"/>
                <w:lang w:val="en-US"/>
              </w:rPr>
              <w:t xml:space="preserve"> </w:t>
            </w:r>
            <w:r w:rsidR="00AC5859">
              <w:rPr>
                <w:b/>
                <w:bCs/>
                <w:color w:val="000000"/>
                <w:sz w:val="22"/>
                <w:szCs w:val="22"/>
                <w:lang w:val="en-US"/>
              </w:rPr>
              <w:t>A1</w:t>
            </w:r>
            <w:r>
              <w:rPr>
                <w:b/>
                <w:bCs/>
                <w:color w:val="000000"/>
                <w:sz w:val="22"/>
                <w:szCs w:val="22"/>
                <w:lang w:val="en-US"/>
              </w:rPr>
              <w:t xml:space="preserve"> </w:t>
            </w:r>
            <w:r w:rsidRPr="008F2052">
              <w:rPr>
                <w:sz w:val="22"/>
                <w:szCs w:val="22"/>
                <w:lang w:val="en-US"/>
              </w:rPr>
              <w:t>Odds Ratios from Logistic Regressions Estimating the Likelihood of Degree Attainment</w:t>
            </w:r>
          </w:p>
        </w:tc>
      </w:tr>
      <w:tr w:rsidR="00553A97" w14:paraId="61A3CB2A" w14:textId="704EFF6C" w:rsidTr="00553A97">
        <w:trPr>
          <w:trHeight w:val="20"/>
          <w:tblHeader/>
        </w:trPr>
        <w:tc>
          <w:tcPr>
            <w:tcW w:w="2977" w:type="dxa"/>
            <w:tcBorders>
              <w:top w:val="single" w:sz="4" w:space="0" w:color="auto"/>
              <w:left w:val="nil"/>
              <w:bottom w:val="single" w:sz="4" w:space="0" w:color="auto"/>
              <w:right w:val="nil"/>
            </w:tcBorders>
            <w:tcMar>
              <w:top w:w="15" w:type="dxa"/>
              <w:left w:w="75" w:type="dxa"/>
              <w:bottom w:w="15" w:type="dxa"/>
              <w:right w:w="75" w:type="dxa"/>
            </w:tcMar>
            <w:vAlign w:val="center"/>
            <w:hideMark/>
          </w:tcPr>
          <w:p w14:paraId="623249E3" w14:textId="77777777" w:rsidR="00553A97" w:rsidRDefault="00553A97" w:rsidP="00A1185A">
            <w:pPr>
              <w:spacing w:line="256" w:lineRule="auto"/>
              <w:jc w:val="center"/>
              <w:rPr>
                <w:color w:val="000000"/>
                <w:sz w:val="20"/>
                <w:szCs w:val="20"/>
                <w:lang w:val="en-US"/>
              </w:rPr>
            </w:pPr>
            <w:r>
              <w:rPr>
                <w:color w:val="000000"/>
                <w:sz w:val="20"/>
                <w:szCs w:val="20"/>
                <w:lang w:val="en-US"/>
              </w:rPr>
              <w:t> </w:t>
            </w:r>
          </w:p>
        </w:tc>
        <w:tc>
          <w:tcPr>
            <w:tcW w:w="2362" w:type="dxa"/>
            <w:gridSpan w:val="2"/>
            <w:tcBorders>
              <w:top w:val="single" w:sz="4" w:space="0" w:color="auto"/>
              <w:left w:val="nil"/>
              <w:bottom w:val="single" w:sz="4" w:space="0" w:color="auto"/>
              <w:right w:val="nil"/>
            </w:tcBorders>
            <w:tcMar>
              <w:top w:w="15" w:type="dxa"/>
              <w:left w:w="75" w:type="dxa"/>
              <w:bottom w:w="15" w:type="dxa"/>
              <w:right w:w="75" w:type="dxa"/>
            </w:tcMar>
            <w:vAlign w:val="center"/>
            <w:hideMark/>
          </w:tcPr>
          <w:p w14:paraId="5BE74D79" w14:textId="2B315690" w:rsidR="00553A97" w:rsidRDefault="00553A97" w:rsidP="00A1185A">
            <w:pPr>
              <w:spacing w:line="256" w:lineRule="auto"/>
              <w:jc w:val="center"/>
              <w:rPr>
                <w:color w:val="000000"/>
                <w:sz w:val="20"/>
                <w:szCs w:val="20"/>
                <w:lang w:val="en-US"/>
              </w:rPr>
            </w:pPr>
            <w:r>
              <w:rPr>
                <w:color w:val="000000"/>
                <w:sz w:val="20"/>
                <w:szCs w:val="20"/>
                <w:lang w:val="en-US"/>
              </w:rPr>
              <w:t>Model 1</w:t>
            </w:r>
          </w:p>
        </w:tc>
        <w:tc>
          <w:tcPr>
            <w:tcW w:w="2363" w:type="dxa"/>
            <w:gridSpan w:val="2"/>
            <w:tcBorders>
              <w:top w:val="single" w:sz="4" w:space="0" w:color="auto"/>
              <w:left w:val="nil"/>
              <w:bottom w:val="single" w:sz="4" w:space="0" w:color="auto"/>
              <w:right w:val="nil"/>
            </w:tcBorders>
            <w:tcMar>
              <w:top w:w="15" w:type="dxa"/>
              <w:left w:w="75" w:type="dxa"/>
              <w:bottom w:w="15" w:type="dxa"/>
              <w:right w:w="75" w:type="dxa"/>
            </w:tcMar>
            <w:vAlign w:val="center"/>
            <w:hideMark/>
          </w:tcPr>
          <w:p w14:paraId="69BCE212" w14:textId="3BACF19F" w:rsidR="00553A97" w:rsidRDefault="00553A97" w:rsidP="00A1185A">
            <w:pPr>
              <w:spacing w:line="256" w:lineRule="auto"/>
              <w:jc w:val="center"/>
              <w:rPr>
                <w:color w:val="000000"/>
                <w:sz w:val="20"/>
                <w:szCs w:val="20"/>
                <w:lang w:val="en-US"/>
              </w:rPr>
            </w:pPr>
            <w:r>
              <w:rPr>
                <w:color w:val="000000"/>
                <w:sz w:val="20"/>
                <w:szCs w:val="20"/>
                <w:lang w:val="en-US"/>
              </w:rPr>
              <w:t>Model 2</w:t>
            </w:r>
          </w:p>
        </w:tc>
        <w:tc>
          <w:tcPr>
            <w:tcW w:w="2363" w:type="dxa"/>
            <w:gridSpan w:val="2"/>
            <w:tcBorders>
              <w:top w:val="single" w:sz="4" w:space="0" w:color="auto"/>
              <w:left w:val="nil"/>
              <w:bottom w:val="single" w:sz="4" w:space="0" w:color="auto"/>
              <w:right w:val="nil"/>
            </w:tcBorders>
            <w:tcMar>
              <w:top w:w="15" w:type="dxa"/>
              <w:left w:w="75" w:type="dxa"/>
              <w:bottom w:w="15" w:type="dxa"/>
              <w:right w:w="75" w:type="dxa"/>
            </w:tcMar>
            <w:vAlign w:val="center"/>
            <w:hideMark/>
          </w:tcPr>
          <w:p w14:paraId="47DEC63C" w14:textId="7ECE2915" w:rsidR="00553A97" w:rsidRDefault="00553A97" w:rsidP="00A1185A">
            <w:pPr>
              <w:spacing w:line="256" w:lineRule="auto"/>
              <w:jc w:val="center"/>
              <w:rPr>
                <w:color w:val="000000"/>
                <w:sz w:val="20"/>
                <w:szCs w:val="20"/>
                <w:lang w:val="en-US"/>
              </w:rPr>
            </w:pPr>
            <w:r>
              <w:rPr>
                <w:color w:val="000000"/>
                <w:sz w:val="20"/>
                <w:szCs w:val="20"/>
                <w:lang w:val="en-US"/>
              </w:rPr>
              <w:t>Model 3</w:t>
            </w:r>
          </w:p>
        </w:tc>
      </w:tr>
      <w:tr w:rsidR="00CA1236" w14:paraId="124A4994" w14:textId="099C3437" w:rsidTr="00D73CD7">
        <w:trPr>
          <w:trHeight w:val="20"/>
          <w:tblHeader/>
        </w:trPr>
        <w:tc>
          <w:tcPr>
            <w:tcW w:w="2977" w:type="dxa"/>
            <w:tcBorders>
              <w:top w:val="single" w:sz="4" w:space="0" w:color="auto"/>
              <w:left w:val="nil"/>
              <w:bottom w:val="single" w:sz="4" w:space="0" w:color="auto"/>
              <w:right w:val="nil"/>
            </w:tcBorders>
            <w:tcMar>
              <w:top w:w="15" w:type="dxa"/>
              <w:left w:w="75" w:type="dxa"/>
              <w:bottom w:w="15" w:type="dxa"/>
              <w:right w:w="75" w:type="dxa"/>
            </w:tcMar>
            <w:vAlign w:val="center"/>
          </w:tcPr>
          <w:p w14:paraId="63B5F0FC" w14:textId="77777777" w:rsidR="00CA1236" w:rsidRDefault="00CA1236" w:rsidP="00CA1236">
            <w:pPr>
              <w:spacing w:line="256" w:lineRule="auto"/>
              <w:jc w:val="center"/>
              <w:rPr>
                <w:b/>
                <w:bCs/>
                <w:color w:val="000000"/>
                <w:sz w:val="20"/>
                <w:szCs w:val="20"/>
                <w:lang w:val="en-US"/>
              </w:rPr>
            </w:pPr>
          </w:p>
        </w:tc>
        <w:tc>
          <w:tcPr>
            <w:tcW w:w="1181" w:type="dxa"/>
            <w:tcBorders>
              <w:top w:val="single" w:sz="4" w:space="0" w:color="auto"/>
              <w:left w:val="nil"/>
              <w:bottom w:val="single" w:sz="4" w:space="0" w:color="auto"/>
              <w:right w:val="nil"/>
            </w:tcBorders>
            <w:tcMar>
              <w:top w:w="15" w:type="dxa"/>
              <w:left w:w="75" w:type="dxa"/>
              <w:bottom w:w="15" w:type="dxa"/>
              <w:right w:w="75" w:type="dxa"/>
            </w:tcMar>
            <w:vAlign w:val="center"/>
            <w:hideMark/>
          </w:tcPr>
          <w:p w14:paraId="55EACE82" w14:textId="374EEEB4" w:rsidR="00CA1236" w:rsidRDefault="00CA1236" w:rsidP="00CA1236">
            <w:pPr>
              <w:spacing w:line="256" w:lineRule="auto"/>
              <w:jc w:val="center"/>
              <w:rPr>
                <w:color w:val="000000"/>
                <w:sz w:val="20"/>
                <w:szCs w:val="20"/>
                <w:lang w:val="en-US"/>
              </w:rPr>
            </w:pPr>
            <w:r>
              <w:rPr>
                <w:color w:val="000000"/>
                <w:sz w:val="20"/>
                <w:szCs w:val="20"/>
                <w:lang w:val="en-US"/>
              </w:rPr>
              <w:t>Odds ratio</w:t>
            </w:r>
          </w:p>
        </w:tc>
        <w:tc>
          <w:tcPr>
            <w:tcW w:w="1181" w:type="dxa"/>
            <w:tcBorders>
              <w:top w:val="single" w:sz="4" w:space="0" w:color="auto"/>
              <w:left w:val="nil"/>
              <w:bottom w:val="single" w:sz="4" w:space="0" w:color="auto"/>
              <w:right w:val="nil"/>
            </w:tcBorders>
          </w:tcPr>
          <w:p w14:paraId="6EC120AA" w14:textId="01195399" w:rsidR="00CA1236" w:rsidRDefault="00CA1236" w:rsidP="00CA1236">
            <w:pPr>
              <w:spacing w:line="256" w:lineRule="auto"/>
              <w:jc w:val="center"/>
              <w:rPr>
                <w:color w:val="000000"/>
                <w:sz w:val="20"/>
                <w:szCs w:val="20"/>
                <w:lang w:val="en-US"/>
              </w:rPr>
            </w:pPr>
            <w:r>
              <w:rPr>
                <w:color w:val="000000"/>
                <w:sz w:val="20"/>
                <w:szCs w:val="20"/>
                <w:lang w:val="en-US"/>
              </w:rPr>
              <w:t>95% CI</w:t>
            </w:r>
          </w:p>
        </w:tc>
        <w:tc>
          <w:tcPr>
            <w:tcW w:w="1182" w:type="dxa"/>
            <w:tcBorders>
              <w:top w:val="single" w:sz="4" w:space="0" w:color="auto"/>
              <w:left w:val="nil"/>
              <w:bottom w:val="single" w:sz="4" w:space="0" w:color="auto"/>
              <w:right w:val="nil"/>
            </w:tcBorders>
            <w:tcMar>
              <w:top w:w="15" w:type="dxa"/>
              <w:left w:w="75" w:type="dxa"/>
              <w:bottom w:w="15" w:type="dxa"/>
              <w:right w:w="75" w:type="dxa"/>
            </w:tcMar>
            <w:vAlign w:val="center"/>
            <w:hideMark/>
          </w:tcPr>
          <w:p w14:paraId="2C013EB3" w14:textId="1637DAE1" w:rsidR="00CA1236" w:rsidRDefault="00CA1236" w:rsidP="00CA1236">
            <w:pPr>
              <w:spacing w:line="256" w:lineRule="auto"/>
              <w:jc w:val="center"/>
              <w:rPr>
                <w:i/>
                <w:iCs/>
                <w:color w:val="000000"/>
                <w:sz w:val="20"/>
                <w:szCs w:val="20"/>
                <w:lang w:val="en-US"/>
              </w:rPr>
            </w:pPr>
            <w:r>
              <w:rPr>
                <w:color w:val="000000"/>
                <w:sz w:val="20"/>
                <w:szCs w:val="20"/>
                <w:lang w:val="en-US"/>
              </w:rPr>
              <w:t xml:space="preserve">Odds ratio </w:t>
            </w:r>
          </w:p>
        </w:tc>
        <w:tc>
          <w:tcPr>
            <w:tcW w:w="1181" w:type="dxa"/>
            <w:tcBorders>
              <w:top w:val="single" w:sz="4" w:space="0" w:color="auto"/>
              <w:left w:val="nil"/>
              <w:bottom w:val="single" w:sz="4" w:space="0" w:color="auto"/>
              <w:right w:val="nil"/>
            </w:tcBorders>
          </w:tcPr>
          <w:p w14:paraId="5A31298A" w14:textId="4626D337" w:rsidR="00CA1236" w:rsidRDefault="00CA1236" w:rsidP="00CA1236">
            <w:pPr>
              <w:spacing w:line="256" w:lineRule="auto"/>
              <w:jc w:val="center"/>
              <w:rPr>
                <w:color w:val="000000"/>
                <w:sz w:val="20"/>
                <w:szCs w:val="20"/>
                <w:lang w:val="en-US"/>
              </w:rPr>
            </w:pPr>
            <w:r>
              <w:rPr>
                <w:color w:val="000000"/>
                <w:sz w:val="20"/>
                <w:szCs w:val="20"/>
                <w:lang w:val="en-US"/>
              </w:rPr>
              <w:t>95% CI</w:t>
            </w:r>
          </w:p>
        </w:tc>
        <w:tc>
          <w:tcPr>
            <w:tcW w:w="1087" w:type="dxa"/>
            <w:tcBorders>
              <w:top w:val="single" w:sz="4" w:space="0" w:color="auto"/>
              <w:left w:val="nil"/>
              <w:bottom w:val="single" w:sz="4" w:space="0" w:color="auto"/>
              <w:right w:val="nil"/>
            </w:tcBorders>
            <w:tcMar>
              <w:top w:w="15" w:type="dxa"/>
              <w:left w:w="75" w:type="dxa"/>
              <w:bottom w:w="15" w:type="dxa"/>
              <w:right w:w="75" w:type="dxa"/>
            </w:tcMar>
            <w:vAlign w:val="center"/>
            <w:hideMark/>
          </w:tcPr>
          <w:p w14:paraId="46CF1AF7" w14:textId="60C530AA" w:rsidR="00CA1236" w:rsidRDefault="00CA1236" w:rsidP="00CA1236">
            <w:pPr>
              <w:spacing w:line="256" w:lineRule="auto"/>
              <w:jc w:val="center"/>
              <w:rPr>
                <w:i/>
                <w:iCs/>
                <w:color w:val="000000"/>
                <w:sz w:val="20"/>
                <w:szCs w:val="20"/>
                <w:lang w:val="en-US"/>
              </w:rPr>
            </w:pPr>
            <w:r>
              <w:rPr>
                <w:color w:val="000000"/>
                <w:sz w:val="20"/>
                <w:szCs w:val="20"/>
                <w:lang w:val="en-US"/>
              </w:rPr>
              <w:t xml:space="preserve">Odds ratio </w:t>
            </w:r>
          </w:p>
        </w:tc>
        <w:tc>
          <w:tcPr>
            <w:tcW w:w="1276" w:type="dxa"/>
            <w:tcBorders>
              <w:top w:val="single" w:sz="4" w:space="0" w:color="auto"/>
              <w:left w:val="nil"/>
              <w:bottom w:val="single" w:sz="4" w:space="0" w:color="auto"/>
              <w:right w:val="nil"/>
            </w:tcBorders>
          </w:tcPr>
          <w:p w14:paraId="531B0D19" w14:textId="575DB1C3" w:rsidR="00CA1236" w:rsidRDefault="00273960" w:rsidP="00CA1236">
            <w:pPr>
              <w:spacing w:line="256" w:lineRule="auto"/>
              <w:jc w:val="center"/>
              <w:rPr>
                <w:color w:val="000000"/>
                <w:sz w:val="20"/>
                <w:szCs w:val="20"/>
                <w:lang w:val="en-US"/>
              </w:rPr>
            </w:pPr>
            <w:r>
              <w:rPr>
                <w:color w:val="000000"/>
                <w:sz w:val="20"/>
                <w:szCs w:val="20"/>
                <w:lang w:val="en-US"/>
              </w:rPr>
              <w:t>95% CI</w:t>
            </w:r>
          </w:p>
        </w:tc>
      </w:tr>
      <w:tr w:rsidR="00282FEA" w:rsidRPr="00282FEA" w14:paraId="65DDEEA7" w14:textId="391E08F1"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46F5700F" w14:textId="77777777" w:rsidR="00282FEA" w:rsidRDefault="00282FEA" w:rsidP="00282FEA">
            <w:pPr>
              <w:spacing w:line="256" w:lineRule="auto"/>
              <w:rPr>
                <w:color w:val="000000"/>
                <w:sz w:val="20"/>
                <w:szCs w:val="20"/>
                <w:lang w:val="en-US"/>
              </w:rPr>
            </w:pPr>
            <w:r>
              <w:rPr>
                <w:color w:val="000000"/>
                <w:sz w:val="20"/>
                <w:szCs w:val="20"/>
                <w:lang w:val="en-US"/>
              </w:rPr>
              <w:t>Male</w:t>
            </w:r>
          </w:p>
        </w:tc>
        <w:tc>
          <w:tcPr>
            <w:tcW w:w="1181" w:type="dxa"/>
            <w:tcBorders>
              <w:top w:val="nil"/>
              <w:left w:val="nil"/>
              <w:bottom w:val="nil"/>
              <w:right w:val="nil"/>
            </w:tcBorders>
            <w:tcMar>
              <w:top w:w="15" w:type="dxa"/>
              <w:left w:w="75" w:type="dxa"/>
              <w:bottom w:w="15" w:type="dxa"/>
              <w:right w:w="75" w:type="dxa"/>
            </w:tcMar>
            <w:vAlign w:val="center"/>
            <w:hideMark/>
          </w:tcPr>
          <w:p w14:paraId="50D8B941" w14:textId="28DACD52" w:rsidR="00282FEA" w:rsidRDefault="00282FEA" w:rsidP="00282FEA">
            <w:pPr>
              <w:spacing w:line="256" w:lineRule="auto"/>
              <w:jc w:val="center"/>
              <w:rPr>
                <w:color w:val="000000"/>
                <w:sz w:val="20"/>
                <w:szCs w:val="20"/>
                <w:lang w:val="en-US"/>
              </w:rPr>
            </w:pPr>
            <w:r w:rsidRPr="00D254DF">
              <w:rPr>
                <w:color w:val="000000"/>
                <w:sz w:val="20"/>
                <w:szCs w:val="20"/>
                <w:lang w:val="en-US"/>
              </w:rPr>
              <w:t>0.75*</w:t>
            </w:r>
          </w:p>
        </w:tc>
        <w:tc>
          <w:tcPr>
            <w:tcW w:w="1181" w:type="dxa"/>
            <w:tcBorders>
              <w:top w:val="nil"/>
              <w:left w:val="nil"/>
              <w:bottom w:val="nil"/>
              <w:right w:val="nil"/>
            </w:tcBorders>
            <w:vAlign w:val="center"/>
          </w:tcPr>
          <w:p w14:paraId="18D99EBD" w14:textId="16C2604E"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0.57; 0.99]</w:t>
            </w:r>
          </w:p>
        </w:tc>
        <w:tc>
          <w:tcPr>
            <w:tcW w:w="1182" w:type="dxa"/>
            <w:tcBorders>
              <w:top w:val="nil"/>
              <w:left w:val="nil"/>
              <w:bottom w:val="nil"/>
              <w:right w:val="nil"/>
            </w:tcBorders>
            <w:tcMar>
              <w:top w:w="15" w:type="dxa"/>
              <w:left w:w="75" w:type="dxa"/>
              <w:bottom w:w="15" w:type="dxa"/>
              <w:right w:w="75" w:type="dxa"/>
            </w:tcMar>
            <w:vAlign w:val="center"/>
            <w:hideMark/>
          </w:tcPr>
          <w:p w14:paraId="2547C93B" w14:textId="00D81562" w:rsidR="00282FEA" w:rsidRDefault="00282FEA" w:rsidP="00282FEA">
            <w:pPr>
              <w:spacing w:line="256" w:lineRule="auto"/>
              <w:jc w:val="center"/>
              <w:rPr>
                <w:color w:val="000000"/>
                <w:sz w:val="20"/>
                <w:szCs w:val="20"/>
                <w:lang w:val="en-US"/>
              </w:rPr>
            </w:pPr>
            <w:r w:rsidRPr="000D5BE0">
              <w:rPr>
                <w:color w:val="000000"/>
                <w:sz w:val="20"/>
                <w:szCs w:val="20"/>
                <w:lang w:val="en-US"/>
              </w:rPr>
              <w:t>0.76</w:t>
            </w:r>
          </w:p>
        </w:tc>
        <w:tc>
          <w:tcPr>
            <w:tcW w:w="1181" w:type="dxa"/>
            <w:tcBorders>
              <w:top w:val="nil"/>
              <w:left w:val="nil"/>
              <w:bottom w:val="nil"/>
              <w:right w:val="nil"/>
            </w:tcBorders>
            <w:vAlign w:val="center"/>
          </w:tcPr>
          <w:p w14:paraId="254DC6DA" w14:textId="1CB15885"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57; 1.01]</w:t>
            </w:r>
          </w:p>
        </w:tc>
        <w:tc>
          <w:tcPr>
            <w:tcW w:w="1087" w:type="dxa"/>
            <w:tcBorders>
              <w:top w:val="nil"/>
              <w:left w:val="nil"/>
              <w:bottom w:val="nil"/>
              <w:right w:val="nil"/>
            </w:tcBorders>
            <w:tcMar>
              <w:top w:w="15" w:type="dxa"/>
              <w:left w:w="75" w:type="dxa"/>
              <w:bottom w:w="15" w:type="dxa"/>
              <w:right w:w="75" w:type="dxa"/>
            </w:tcMar>
            <w:vAlign w:val="center"/>
            <w:hideMark/>
          </w:tcPr>
          <w:p w14:paraId="4DFFB55F" w14:textId="6FEE6992" w:rsidR="00282FEA" w:rsidRDefault="00282FEA" w:rsidP="00282FEA">
            <w:pPr>
              <w:spacing w:line="256" w:lineRule="auto"/>
              <w:jc w:val="center"/>
              <w:rPr>
                <w:color w:val="000000"/>
                <w:sz w:val="20"/>
                <w:szCs w:val="20"/>
                <w:lang w:val="en-US"/>
              </w:rPr>
            </w:pPr>
            <w:r w:rsidRPr="00B14E6F">
              <w:rPr>
                <w:color w:val="000000"/>
                <w:sz w:val="20"/>
                <w:szCs w:val="20"/>
                <w:lang w:val="en-US"/>
              </w:rPr>
              <w:t>0.50</w:t>
            </w:r>
          </w:p>
        </w:tc>
        <w:tc>
          <w:tcPr>
            <w:tcW w:w="1276" w:type="dxa"/>
            <w:tcBorders>
              <w:top w:val="nil"/>
              <w:left w:val="nil"/>
              <w:bottom w:val="nil"/>
              <w:right w:val="nil"/>
            </w:tcBorders>
            <w:vAlign w:val="center"/>
          </w:tcPr>
          <w:p w14:paraId="5324B654" w14:textId="3ABA0DC4"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97; 1.00]</w:t>
            </w:r>
          </w:p>
        </w:tc>
      </w:tr>
      <w:tr w:rsidR="00282FEA" w:rsidRPr="00282FEA" w14:paraId="434C9319" w14:textId="3C22FB7A"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0E196126" w14:textId="77777777" w:rsidR="00282FEA" w:rsidRDefault="00282FEA" w:rsidP="00282FEA">
            <w:pPr>
              <w:spacing w:line="256" w:lineRule="auto"/>
              <w:rPr>
                <w:color w:val="000000"/>
                <w:sz w:val="20"/>
                <w:szCs w:val="20"/>
                <w:lang w:val="en-US"/>
              </w:rPr>
            </w:pPr>
            <w:r>
              <w:rPr>
                <w:color w:val="000000"/>
                <w:sz w:val="20"/>
                <w:szCs w:val="20"/>
                <w:lang w:val="en-US"/>
              </w:rPr>
              <w:t>Immigrant</w:t>
            </w:r>
          </w:p>
        </w:tc>
        <w:tc>
          <w:tcPr>
            <w:tcW w:w="1181" w:type="dxa"/>
            <w:tcBorders>
              <w:top w:val="nil"/>
              <w:left w:val="nil"/>
              <w:bottom w:val="nil"/>
              <w:right w:val="nil"/>
            </w:tcBorders>
            <w:tcMar>
              <w:top w:w="15" w:type="dxa"/>
              <w:left w:w="75" w:type="dxa"/>
              <w:bottom w:w="15" w:type="dxa"/>
              <w:right w:w="75" w:type="dxa"/>
            </w:tcMar>
            <w:vAlign w:val="center"/>
            <w:hideMark/>
          </w:tcPr>
          <w:p w14:paraId="7EB0B888" w14:textId="3B104707" w:rsidR="00282FEA" w:rsidRDefault="00282FEA" w:rsidP="00282FEA">
            <w:pPr>
              <w:spacing w:line="256" w:lineRule="auto"/>
              <w:jc w:val="center"/>
              <w:rPr>
                <w:color w:val="000000"/>
                <w:sz w:val="20"/>
                <w:szCs w:val="20"/>
                <w:lang w:val="en-US"/>
              </w:rPr>
            </w:pPr>
            <w:r w:rsidRPr="00D254DF">
              <w:rPr>
                <w:color w:val="000000"/>
                <w:sz w:val="20"/>
                <w:szCs w:val="20"/>
                <w:lang w:val="en-US"/>
              </w:rPr>
              <w:t>0.93</w:t>
            </w:r>
          </w:p>
        </w:tc>
        <w:tc>
          <w:tcPr>
            <w:tcW w:w="1181" w:type="dxa"/>
            <w:tcBorders>
              <w:top w:val="nil"/>
              <w:left w:val="nil"/>
              <w:bottom w:val="nil"/>
              <w:right w:val="nil"/>
            </w:tcBorders>
            <w:vAlign w:val="center"/>
          </w:tcPr>
          <w:p w14:paraId="21BBDCB9" w14:textId="113D13FB"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0.59; 1.46]</w:t>
            </w:r>
          </w:p>
        </w:tc>
        <w:tc>
          <w:tcPr>
            <w:tcW w:w="1182" w:type="dxa"/>
            <w:tcBorders>
              <w:top w:val="nil"/>
              <w:left w:val="nil"/>
              <w:bottom w:val="nil"/>
              <w:right w:val="nil"/>
            </w:tcBorders>
            <w:tcMar>
              <w:top w:w="15" w:type="dxa"/>
              <w:left w:w="75" w:type="dxa"/>
              <w:bottom w:w="15" w:type="dxa"/>
              <w:right w:w="75" w:type="dxa"/>
            </w:tcMar>
            <w:vAlign w:val="center"/>
            <w:hideMark/>
          </w:tcPr>
          <w:p w14:paraId="5CA42F6B" w14:textId="603D4C2E" w:rsidR="00282FEA" w:rsidRDefault="00282FEA" w:rsidP="00282FEA">
            <w:pPr>
              <w:spacing w:line="256" w:lineRule="auto"/>
              <w:jc w:val="center"/>
              <w:rPr>
                <w:color w:val="000000"/>
                <w:sz w:val="20"/>
                <w:szCs w:val="20"/>
                <w:lang w:val="en-US"/>
              </w:rPr>
            </w:pPr>
            <w:r w:rsidRPr="000D5BE0">
              <w:rPr>
                <w:color w:val="000000"/>
                <w:sz w:val="20"/>
                <w:szCs w:val="20"/>
                <w:lang w:val="en-US"/>
              </w:rPr>
              <w:t>1.02</w:t>
            </w:r>
          </w:p>
        </w:tc>
        <w:tc>
          <w:tcPr>
            <w:tcW w:w="1181" w:type="dxa"/>
            <w:tcBorders>
              <w:top w:val="nil"/>
              <w:left w:val="nil"/>
              <w:bottom w:val="nil"/>
              <w:right w:val="nil"/>
            </w:tcBorders>
            <w:vAlign w:val="center"/>
          </w:tcPr>
          <w:p w14:paraId="299448F7" w14:textId="6C04E833"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64; 1.61]</w:t>
            </w:r>
          </w:p>
        </w:tc>
        <w:tc>
          <w:tcPr>
            <w:tcW w:w="1087" w:type="dxa"/>
            <w:tcBorders>
              <w:top w:val="nil"/>
              <w:left w:val="nil"/>
              <w:bottom w:val="nil"/>
              <w:right w:val="nil"/>
            </w:tcBorders>
            <w:tcMar>
              <w:top w:w="15" w:type="dxa"/>
              <w:left w:w="75" w:type="dxa"/>
              <w:bottom w:w="15" w:type="dxa"/>
              <w:right w:w="75" w:type="dxa"/>
            </w:tcMar>
            <w:vAlign w:val="center"/>
            <w:hideMark/>
          </w:tcPr>
          <w:p w14:paraId="21BBF902" w14:textId="5CA47AE5" w:rsidR="00282FEA" w:rsidRDefault="00282FEA" w:rsidP="00282FEA">
            <w:pPr>
              <w:spacing w:line="256" w:lineRule="auto"/>
              <w:jc w:val="center"/>
              <w:rPr>
                <w:color w:val="000000"/>
                <w:sz w:val="20"/>
                <w:szCs w:val="20"/>
                <w:lang w:val="en-US"/>
              </w:rPr>
            </w:pPr>
            <w:r w:rsidRPr="00B14E6F">
              <w:rPr>
                <w:color w:val="000000"/>
                <w:sz w:val="20"/>
                <w:szCs w:val="20"/>
                <w:lang w:val="en-US"/>
              </w:rPr>
              <w:t>1.01</w:t>
            </w:r>
          </w:p>
        </w:tc>
        <w:tc>
          <w:tcPr>
            <w:tcW w:w="1276" w:type="dxa"/>
            <w:tcBorders>
              <w:top w:val="nil"/>
              <w:left w:val="nil"/>
              <w:bottom w:val="nil"/>
              <w:right w:val="nil"/>
            </w:tcBorders>
            <w:vAlign w:val="center"/>
          </w:tcPr>
          <w:p w14:paraId="65CFEEBD" w14:textId="6697180A"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85; 1.22]</w:t>
            </w:r>
          </w:p>
        </w:tc>
      </w:tr>
      <w:tr w:rsidR="00282FEA" w:rsidRPr="00282FEA" w14:paraId="05F3CDB1" w14:textId="626B5821"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6BB409F6" w14:textId="77777777" w:rsidR="00282FEA" w:rsidRDefault="00282FEA" w:rsidP="00282FEA">
            <w:pPr>
              <w:spacing w:line="256" w:lineRule="auto"/>
              <w:rPr>
                <w:color w:val="000000"/>
                <w:sz w:val="20"/>
                <w:szCs w:val="20"/>
                <w:lang w:val="en-US"/>
              </w:rPr>
            </w:pPr>
            <w:r>
              <w:rPr>
                <w:color w:val="000000"/>
                <w:sz w:val="20"/>
                <w:szCs w:val="20"/>
                <w:lang w:val="en-US"/>
              </w:rPr>
              <w:t>Age (in months)</w:t>
            </w:r>
          </w:p>
        </w:tc>
        <w:tc>
          <w:tcPr>
            <w:tcW w:w="1181" w:type="dxa"/>
            <w:tcBorders>
              <w:top w:val="nil"/>
              <w:left w:val="nil"/>
              <w:bottom w:val="nil"/>
              <w:right w:val="nil"/>
            </w:tcBorders>
            <w:tcMar>
              <w:top w:w="15" w:type="dxa"/>
              <w:left w:w="75" w:type="dxa"/>
              <w:bottom w:w="15" w:type="dxa"/>
              <w:right w:w="75" w:type="dxa"/>
            </w:tcMar>
            <w:vAlign w:val="center"/>
            <w:hideMark/>
          </w:tcPr>
          <w:p w14:paraId="74EF0113" w14:textId="5C22D269" w:rsidR="00282FEA" w:rsidRDefault="00282FEA" w:rsidP="00282FEA">
            <w:pPr>
              <w:spacing w:line="256" w:lineRule="auto"/>
              <w:jc w:val="center"/>
              <w:rPr>
                <w:color w:val="000000"/>
                <w:sz w:val="20"/>
                <w:szCs w:val="20"/>
                <w:lang w:val="en-US"/>
              </w:rPr>
            </w:pPr>
            <w:r w:rsidRPr="00D254DF">
              <w:rPr>
                <w:color w:val="000000"/>
                <w:sz w:val="20"/>
                <w:szCs w:val="20"/>
                <w:lang w:val="en-US"/>
              </w:rPr>
              <w:t>0.99</w:t>
            </w:r>
          </w:p>
        </w:tc>
        <w:tc>
          <w:tcPr>
            <w:tcW w:w="1181" w:type="dxa"/>
            <w:tcBorders>
              <w:top w:val="nil"/>
              <w:left w:val="nil"/>
              <w:bottom w:val="nil"/>
              <w:right w:val="nil"/>
            </w:tcBorders>
            <w:vAlign w:val="center"/>
          </w:tcPr>
          <w:p w14:paraId="4E6D5958" w14:textId="3FFAAF12"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0.97; 1.00]</w:t>
            </w:r>
          </w:p>
        </w:tc>
        <w:tc>
          <w:tcPr>
            <w:tcW w:w="1182" w:type="dxa"/>
            <w:tcBorders>
              <w:top w:val="nil"/>
              <w:left w:val="nil"/>
              <w:bottom w:val="nil"/>
              <w:right w:val="nil"/>
            </w:tcBorders>
            <w:tcMar>
              <w:top w:w="15" w:type="dxa"/>
              <w:left w:w="75" w:type="dxa"/>
              <w:bottom w:w="15" w:type="dxa"/>
              <w:right w:w="75" w:type="dxa"/>
            </w:tcMar>
            <w:vAlign w:val="center"/>
            <w:hideMark/>
          </w:tcPr>
          <w:p w14:paraId="10092686" w14:textId="667F10B8" w:rsidR="00282FEA" w:rsidRDefault="00282FEA" w:rsidP="00282FEA">
            <w:pPr>
              <w:spacing w:line="256" w:lineRule="auto"/>
              <w:jc w:val="center"/>
              <w:rPr>
                <w:color w:val="000000"/>
                <w:sz w:val="20"/>
                <w:szCs w:val="20"/>
                <w:lang w:val="en-US"/>
              </w:rPr>
            </w:pPr>
            <w:r w:rsidRPr="000D5BE0">
              <w:rPr>
                <w:color w:val="000000"/>
                <w:sz w:val="20"/>
                <w:szCs w:val="20"/>
                <w:lang w:val="en-US"/>
              </w:rPr>
              <w:t>0.99</w:t>
            </w:r>
          </w:p>
        </w:tc>
        <w:tc>
          <w:tcPr>
            <w:tcW w:w="1181" w:type="dxa"/>
            <w:tcBorders>
              <w:top w:val="nil"/>
              <w:left w:val="nil"/>
              <w:bottom w:val="nil"/>
              <w:right w:val="nil"/>
            </w:tcBorders>
            <w:vAlign w:val="center"/>
          </w:tcPr>
          <w:p w14:paraId="3483BEAF" w14:textId="06459496"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97; 1.00]</w:t>
            </w:r>
          </w:p>
        </w:tc>
        <w:tc>
          <w:tcPr>
            <w:tcW w:w="1087" w:type="dxa"/>
            <w:tcBorders>
              <w:top w:val="nil"/>
              <w:left w:val="nil"/>
              <w:bottom w:val="nil"/>
              <w:right w:val="nil"/>
            </w:tcBorders>
            <w:tcMar>
              <w:top w:w="15" w:type="dxa"/>
              <w:left w:w="75" w:type="dxa"/>
              <w:bottom w:w="15" w:type="dxa"/>
              <w:right w:w="75" w:type="dxa"/>
            </w:tcMar>
            <w:vAlign w:val="center"/>
            <w:hideMark/>
          </w:tcPr>
          <w:p w14:paraId="4A179674" w14:textId="30016876" w:rsidR="00282FEA" w:rsidRDefault="00282FEA" w:rsidP="00282FEA">
            <w:pPr>
              <w:spacing w:line="256" w:lineRule="auto"/>
              <w:jc w:val="center"/>
              <w:rPr>
                <w:color w:val="000000"/>
                <w:sz w:val="20"/>
                <w:szCs w:val="20"/>
                <w:lang w:val="en-US"/>
              </w:rPr>
            </w:pPr>
            <w:r w:rsidRPr="00B14E6F">
              <w:rPr>
                <w:color w:val="000000"/>
                <w:sz w:val="20"/>
                <w:szCs w:val="20"/>
                <w:lang w:val="en-US"/>
              </w:rPr>
              <w:t>0.98</w:t>
            </w:r>
          </w:p>
        </w:tc>
        <w:tc>
          <w:tcPr>
            <w:tcW w:w="1276" w:type="dxa"/>
            <w:tcBorders>
              <w:top w:val="nil"/>
              <w:left w:val="nil"/>
              <w:bottom w:val="nil"/>
              <w:right w:val="nil"/>
            </w:tcBorders>
            <w:vAlign w:val="center"/>
          </w:tcPr>
          <w:p w14:paraId="1C696518" w14:textId="152F5ABD"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64; 1.60]</w:t>
            </w:r>
          </w:p>
        </w:tc>
      </w:tr>
      <w:tr w:rsidR="00282FEA" w:rsidRPr="00282FEA" w14:paraId="613C32C5" w14:textId="436A0929"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7526A1D7" w14:textId="30DB1AAD" w:rsidR="00282FEA" w:rsidRDefault="00282FEA" w:rsidP="00282FEA">
            <w:pPr>
              <w:spacing w:line="256" w:lineRule="auto"/>
              <w:rPr>
                <w:color w:val="000000"/>
                <w:sz w:val="20"/>
                <w:szCs w:val="20"/>
                <w:lang w:val="en-US"/>
              </w:rPr>
            </w:pPr>
            <w:r>
              <w:rPr>
                <w:color w:val="000000"/>
                <w:sz w:val="20"/>
                <w:szCs w:val="20"/>
                <w:lang w:val="en-US"/>
              </w:rPr>
              <w:t>Socioeconomic status (HISEI)</w:t>
            </w:r>
          </w:p>
        </w:tc>
        <w:tc>
          <w:tcPr>
            <w:tcW w:w="1181" w:type="dxa"/>
            <w:tcBorders>
              <w:top w:val="nil"/>
              <w:left w:val="nil"/>
              <w:bottom w:val="nil"/>
              <w:right w:val="nil"/>
            </w:tcBorders>
            <w:tcMar>
              <w:top w:w="15" w:type="dxa"/>
              <w:left w:w="75" w:type="dxa"/>
              <w:bottom w:w="15" w:type="dxa"/>
              <w:right w:w="75" w:type="dxa"/>
            </w:tcMar>
            <w:vAlign w:val="center"/>
            <w:hideMark/>
          </w:tcPr>
          <w:p w14:paraId="661BAB31" w14:textId="6F8BFBC4" w:rsidR="00282FEA" w:rsidRDefault="00282FEA" w:rsidP="00282FEA">
            <w:pPr>
              <w:spacing w:line="256" w:lineRule="auto"/>
              <w:jc w:val="center"/>
              <w:rPr>
                <w:color w:val="000000"/>
                <w:sz w:val="20"/>
                <w:szCs w:val="20"/>
                <w:lang w:val="en-US"/>
              </w:rPr>
            </w:pPr>
            <w:r w:rsidRPr="00D254DF">
              <w:rPr>
                <w:color w:val="000000"/>
                <w:sz w:val="20"/>
                <w:szCs w:val="20"/>
                <w:lang w:val="en-US"/>
              </w:rPr>
              <w:t>1.01</w:t>
            </w:r>
          </w:p>
        </w:tc>
        <w:tc>
          <w:tcPr>
            <w:tcW w:w="1181" w:type="dxa"/>
            <w:tcBorders>
              <w:top w:val="nil"/>
              <w:left w:val="nil"/>
              <w:bottom w:val="nil"/>
              <w:right w:val="nil"/>
            </w:tcBorders>
            <w:vAlign w:val="center"/>
          </w:tcPr>
          <w:p w14:paraId="079530B8" w14:textId="1B6AC220"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1.00; 1.02]</w:t>
            </w:r>
          </w:p>
        </w:tc>
        <w:tc>
          <w:tcPr>
            <w:tcW w:w="1182" w:type="dxa"/>
            <w:tcBorders>
              <w:top w:val="nil"/>
              <w:left w:val="nil"/>
              <w:bottom w:val="nil"/>
              <w:right w:val="nil"/>
            </w:tcBorders>
            <w:tcMar>
              <w:top w:w="15" w:type="dxa"/>
              <w:left w:w="75" w:type="dxa"/>
              <w:bottom w:w="15" w:type="dxa"/>
              <w:right w:w="75" w:type="dxa"/>
            </w:tcMar>
            <w:vAlign w:val="center"/>
            <w:hideMark/>
          </w:tcPr>
          <w:p w14:paraId="4E835AD4" w14:textId="32C507FD" w:rsidR="00282FEA" w:rsidRDefault="00282FEA" w:rsidP="00282FEA">
            <w:pPr>
              <w:spacing w:line="256" w:lineRule="auto"/>
              <w:jc w:val="center"/>
              <w:rPr>
                <w:color w:val="000000"/>
                <w:sz w:val="20"/>
                <w:szCs w:val="20"/>
                <w:lang w:val="en-US"/>
              </w:rPr>
            </w:pPr>
            <w:r w:rsidRPr="000D5BE0">
              <w:rPr>
                <w:color w:val="000000"/>
                <w:sz w:val="20"/>
                <w:szCs w:val="20"/>
                <w:lang w:val="en-US"/>
              </w:rPr>
              <w:t>1.01</w:t>
            </w:r>
          </w:p>
        </w:tc>
        <w:tc>
          <w:tcPr>
            <w:tcW w:w="1181" w:type="dxa"/>
            <w:tcBorders>
              <w:top w:val="nil"/>
              <w:left w:val="nil"/>
              <w:bottom w:val="nil"/>
              <w:right w:val="nil"/>
            </w:tcBorders>
            <w:vAlign w:val="center"/>
          </w:tcPr>
          <w:p w14:paraId="05AE8AFE" w14:textId="68BD0F8B"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1.00; 1.02]</w:t>
            </w:r>
          </w:p>
        </w:tc>
        <w:tc>
          <w:tcPr>
            <w:tcW w:w="1087" w:type="dxa"/>
            <w:tcBorders>
              <w:top w:val="nil"/>
              <w:left w:val="nil"/>
              <w:bottom w:val="nil"/>
              <w:right w:val="nil"/>
            </w:tcBorders>
            <w:tcMar>
              <w:top w:w="15" w:type="dxa"/>
              <w:left w:w="75" w:type="dxa"/>
              <w:bottom w:w="15" w:type="dxa"/>
              <w:right w:w="75" w:type="dxa"/>
            </w:tcMar>
            <w:vAlign w:val="center"/>
            <w:hideMark/>
          </w:tcPr>
          <w:p w14:paraId="204063AA" w14:textId="513AD6F3" w:rsidR="00282FEA" w:rsidRDefault="00282FEA" w:rsidP="00282FEA">
            <w:pPr>
              <w:spacing w:line="256" w:lineRule="auto"/>
              <w:jc w:val="center"/>
              <w:rPr>
                <w:color w:val="000000"/>
                <w:sz w:val="20"/>
                <w:szCs w:val="20"/>
                <w:lang w:val="en-US"/>
              </w:rPr>
            </w:pPr>
            <w:r w:rsidRPr="00B14E6F">
              <w:rPr>
                <w:color w:val="000000"/>
                <w:sz w:val="20"/>
                <w:szCs w:val="20"/>
                <w:lang w:val="en-US"/>
              </w:rPr>
              <w:t>1.01</w:t>
            </w:r>
          </w:p>
        </w:tc>
        <w:tc>
          <w:tcPr>
            <w:tcW w:w="1276" w:type="dxa"/>
            <w:tcBorders>
              <w:top w:val="nil"/>
              <w:left w:val="nil"/>
              <w:bottom w:val="nil"/>
              <w:right w:val="nil"/>
            </w:tcBorders>
            <w:vAlign w:val="center"/>
          </w:tcPr>
          <w:p w14:paraId="575C5905" w14:textId="5070E660"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02; 14.64]</w:t>
            </w:r>
          </w:p>
        </w:tc>
      </w:tr>
      <w:tr w:rsidR="00282FEA" w:rsidRPr="00282FEA" w14:paraId="46EC4467" w14:textId="31F9A5D7"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5D748A61" w14:textId="77777777" w:rsidR="00282FEA" w:rsidRDefault="00282FEA" w:rsidP="00282FEA">
            <w:pPr>
              <w:spacing w:line="256" w:lineRule="auto"/>
              <w:rPr>
                <w:color w:val="000000"/>
                <w:sz w:val="20"/>
                <w:szCs w:val="20"/>
                <w:lang w:val="en-US"/>
              </w:rPr>
            </w:pPr>
            <w:r>
              <w:rPr>
                <w:color w:val="000000"/>
                <w:sz w:val="20"/>
                <w:szCs w:val="20"/>
                <w:lang w:val="en-US"/>
              </w:rPr>
              <w:t>Reading performance at age 15</w:t>
            </w:r>
          </w:p>
        </w:tc>
        <w:tc>
          <w:tcPr>
            <w:tcW w:w="1181" w:type="dxa"/>
            <w:tcBorders>
              <w:top w:val="nil"/>
              <w:left w:val="nil"/>
              <w:bottom w:val="nil"/>
              <w:right w:val="nil"/>
            </w:tcBorders>
            <w:tcMar>
              <w:top w:w="15" w:type="dxa"/>
              <w:left w:w="75" w:type="dxa"/>
              <w:bottom w:w="15" w:type="dxa"/>
              <w:right w:w="75" w:type="dxa"/>
            </w:tcMar>
            <w:vAlign w:val="center"/>
            <w:hideMark/>
          </w:tcPr>
          <w:p w14:paraId="5AED8AC5" w14:textId="721D6834" w:rsidR="00282FEA" w:rsidRDefault="00282FEA" w:rsidP="00282FEA">
            <w:pPr>
              <w:spacing w:line="256" w:lineRule="auto"/>
              <w:jc w:val="center"/>
              <w:rPr>
                <w:color w:val="000000"/>
                <w:sz w:val="20"/>
                <w:szCs w:val="20"/>
                <w:lang w:val="en-US"/>
              </w:rPr>
            </w:pPr>
            <w:r w:rsidRPr="00D254DF">
              <w:rPr>
                <w:color w:val="000000"/>
                <w:sz w:val="20"/>
                <w:szCs w:val="20"/>
                <w:lang w:val="en-US"/>
              </w:rPr>
              <w:t>1.00</w:t>
            </w:r>
          </w:p>
        </w:tc>
        <w:tc>
          <w:tcPr>
            <w:tcW w:w="1181" w:type="dxa"/>
            <w:tcBorders>
              <w:top w:val="nil"/>
              <w:left w:val="nil"/>
              <w:bottom w:val="nil"/>
              <w:right w:val="nil"/>
            </w:tcBorders>
            <w:vAlign w:val="center"/>
          </w:tcPr>
          <w:p w14:paraId="5B1040B4" w14:textId="1FB3E7B9"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1.00; 1.00]</w:t>
            </w:r>
          </w:p>
        </w:tc>
        <w:tc>
          <w:tcPr>
            <w:tcW w:w="1182" w:type="dxa"/>
            <w:tcBorders>
              <w:top w:val="nil"/>
              <w:left w:val="nil"/>
              <w:bottom w:val="nil"/>
              <w:right w:val="nil"/>
            </w:tcBorders>
            <w:tcMar>
              <w:top w:w="15" w:type="dxa"/>
              <w:left w:w="75" w:type="dxa"/>
              <w:bottom w:w="15" w:type="dxa"/>
              <w:right w:w="75" w:type="dxa"/>
            </w:tcMar>
            <w:vAlign w:val="center"/>
            <w:hideMark/>
          </w:tcPr>
          <w:p w14:paraId="65F1981B" w14:textId="0D761AF3" w:rsidR="00282FEA" w:rsidRDefault="00282FEA" w:rsidP="00282FEA">
            <w:pPr>
              <w:spacing w:line="256" w:lineRule="auto"/>
              <w:jc w:val="center"/>
              <w:rPr>
                <w:color w:val="000000"/>
                <w:sz w:val="20"/>
                <w:szCs w:val="20"/>
                <w:lang w:val="en-US"/>
              </w:rPr>
            </w:pPr>
            <w:r w:rsidRPr="000D5BE0">
              <w:rPr>
                <w:color w:val="000000"/>
                <w:sz w:val="20"/>
                <w:szCs w:val="20"/>
                <w:lang w:val="en-US"/>
              </w:rPr>
              <w:t>1.00</w:t>
            </w:r>
          </w:p>
        </w:tc>
        <w:tc>
          <w:tcPr>
            <w:tcW w:w="1181" w:type="dxa"/>
            <w:tcBorders>
              <w:top w:val="nil"/>
              <w:left w:val="nil"/>
              <w:bottom w:val="nil"/>
              <w:right w:val="nil"/>
            </w:tcBorders>
            <w:vAlign w:val="center"/>
          </w:tcPr>
          <w:p w14:paraId="504D27D5" w14:textId="7DA9CCFB"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1.00; 1.00]</w:t>
            </w:r>
          </w:p>
        </w:tc>
        <w:tc>
          <w:tcPr>
            <w:tcW w:w="1087" w:type="dxa"/>
            <w:tcBorders>
              <w:top w:val="nil"/>
              <w:left w:val="nil"/>
              <w:bottom w:val="nil"/>
              <w:right w:val="nil"/>
            </w:tcBorders>
            <w:tcMar>
              <w:top w:w="15" w:type="dxa"/>
              <w:left w:w="75" w:type="dxa"/>
              <w:bottom w:w="15" w:type="dxa"/>
              <w:right w:w="75" w:type="dxa"/>
            </w:tcMar>
            <w:vAlign w:val="center"/>
            <w:hideMark/>
          </w:tcPr>
          <w:p w14:paraId="00653D46" w14:textId="2EE59790" w:rsidR="00282FEA" w:rsidRDefault="00282FEA" w:rsidP="00282FEA">
            <w:pPr>
              <w:spacing w:line="256" w:lineRule="auto"/>
              <w:jc w:val="center"/>
              <w:rPr>
                <w:color w:val="000000"/>
                <w:sz w:val="20"/>
                <w:szCs w:val="20"/>
                <w:lang w:val="en-US"/>
              </w:rPr>
            </w:pPr>
            <w:r w:rsidRPr="00B14E6F">
              <w:rPr>
                <w:color w:val="000000"/>
                <w:sz w:val="20"/>
                <w:szCs w:val="20"/>
                <w:lang w:val="en-US"/>
              </w:rPr>
              <w:t>1.00</w:t>
            </w:r>
          </w:p>
        </w:tc>
        <w:tc>
          <w:tcPr>
            <w:tcW w:w="1276" w:type="dxa"/>
            <w:tcBorders>
              <w:top w:val="nil"/>
              <w:left w:val="nil"/>
              <w:bottom w:val="nil"/>
              <w:right w:val="nil"/>
            </w:tcBorders>
            <w:vAlign w:val="center"/>
          </w:tcPr>
          <w:p w14:paraId="233F4F76" w14:textId="19E3919D"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1.00; 1.02]</w:t>
            </w:r>
          </w:p>
        </w:tc>
      </w:tr>
      <w:tr w:rsidR="00282FEA" w:rsidRPr="00282FEA" w14:paraId="3CD38F02" w14:textId="4E9415FF" w:rsidTr="00D73CD7">
        <w:trPr>
          <w:trHeight w:val="20"/>
        </w:trPr>
        <w:tc>
          <w:tcPr>
            <w:tcW w:w="2977" w:type="dxa"/>
            <w:tcBorders>
              <w:top w:val="nil"/>
              <w:left w:val="nil"/>
              <w:bottom w:val="nil"/>
              <w:right w:val="nil"/>
            </w:tcBorders>
            <w:tcMar>
              <w:top w:w="15" w:type="dxa"/>
              <w:left w:w="75" w:type="dxa"/>
              <w:bottom w:w="15" w:type="dxa"/>
              <w:right w:w="75" w:type="dxa"/>
            </w:tcMar>
            <w:vAlign w:val="center"/>
          </w:tcPr>
          <w:p w14:paraId="11FC78AB" w14:textId="7F67815E" w:rsidR="00282FEA" w:rsidRPr="00C419FC" w:rsidRDefault="00282FEA" w:rsidP="00282FEA">
            <w:pPr>
              <w:spacing w:line="256" w:lineRule="auto"/>
              <w:rPr>
                <w:color w:val="000000"/>
                <w:sz w:val="20"/>
                <w:szCs w:val="20"/>
                <w:lang w:val="en-US"/>
              </w:rPr>
            </w:pPr>
            <w:r w:rsidRPr="00C419FC">
              <w:rPr>
                <w:sz w:val="20"/>
                <w:szCs w:val="20"/>
                <w:lang w:val="en-US"/>
              </w:rPr>
              <w:t>Math performance at age 15</w:t>
            </w:r>
          </w:p>
        </w:tc>
        <w:tc>
          <w:tcPr>
            <w:tcW w:w="1181" w:type="dxa"/>
            <w:tcBorders>
              <w:top w:val="nil"/>
              <w:left w:val="nil"/>
              <w:bottom w:val="nil"/>
              <w:right w:val="nil"/>
            </w:tcBorders>
            <w:tcMar>
              <w:top w:w="15" w:type="dxa"/>
              <w:left w:w="75" w:type="dxa"/>
              <w:bottom w:w="15" w:type="dxa"/>
              <w:right w:w="75" w:type="dxa"/>
            </w:tcMar>
            <w:vAlign w:val="center"/>
          </w:tcPr>
          <w:p w14:paraId="1DADEC20" w14:textId="6C6E4A9B" w:rsidR="00282FEA" w:rsidRPr="00C419FC" w:rsidRDefault="00282FEA" w:rsidP="00282FEA">
            <w:pPr>
              <w:spacing w:line="256" w:lineRule="auto"/>
              <w:jc w:val="center"/>
              <w:rPr>
                <w:color w:val="000000"/>
                <w:sz w:val="20"/>
                <w:szCs w:val="20"/>
                <w:lang w:val="en-US"/>
              </w:rPr>
            </w:pPr>
            <w:r w:rsidRPr="00D254DF">
              <w:rPr>
                <w:color w:val="000000"/>
                <w:sz w:val="20"/>
                <w:szCs w:val="20"/>
                <w:lang w:val="en-US"/>
              </w:rPr>
              <w:t>1.00</w:t>
            </w:r>
          </w:p>
        </w:tc>
        <w:tc>
          <w:tcPr>
            <w:tcW w:w="1181" w:type="dxa"/>
            <w:tcBorders>
              <w:top w:val="nil"/>
              <w:left w:val="nil"/>
              <w:bottom w:val="nil"/>
              <w:right w:val="nil"/>
            </w:tcBorders>
            <w:vAlign w:val="center"/>
          </w:tcPr>
          <w:p w14:paraId="20E75B50" w14:textId="09981001"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1.00; 1.00]</w:t>
            </w:r>
          </w:p>
        </w:tc>
        <w:tc>
          <w:tcPr>
            <w:tcW w:w="1182" w:type="dxa"/>
            <w:tcBorders>
              <w:top w:val="nil"/>
              <w:left w:val="nil"/>
              <w:bottom w:val="nil"/>
              <w:right w:val="nil"/>
            </w:tcBorders>
            <w:tcMar>
              <w:top w:w="15" w:type="dxa"/>
              <w:left w:w="75" w:type="dxa"/>
              <w:bottom w:w="15" w:type="dxa"/>
              <w:right w:w="75" w:type="dxa"/>
            </w:tcMar>
            <w:vAlign w:val="center"/>
          </w:tcPr>
          <w:p w14:paraId="34483D5A" w14:textId="6E167DF9" w:rsidR="00282FEA" w:rsidRPr="00C419FC" w:rsidRDefault="00282FEA" w:rsidP="00282FEA">
            <w:pPr>
              <w:spacing w:line="256" w:lineRule="auto"/>
              <w:jc w:val="center"/>
              <w:rPr>
                <w:color w:val="000000"/>
                <w:sz w:val="20"/>
                <w:szCs w:val="20"/>
                <w:lang w:val="en-US"/>
              </w:rPr>
            </w:pPr>
            <w:r w:rsidRPr="000D5BE0">
              <w:rPr>
                <w:color w:val="000000"/>
                <w:sz w:val="20"/>
                <w:szCs w:val="20"/>
                <w:lang w:val="en-US"/>
              </w:rPr>
              <w:t>1.00</w:t>
            </w:r>
          </w:p>
        </w:tc>
        <w:tc>
          <w:tcPr>
            <w:tcW w:w="1181" w:type="dxa"/>
            <w:tcBorders>
              <w:top w:val="nil"/>
              <w:left w:val="nil"/>
              <w:bottom w:val="nil"/>
              <w:right w:val="nil"/>
            </w:tcBorders>
            <w:vAlign w:val="center"/>
          </w:tcPr>
          <w:p w14:paraId="3A7CAB73" w14:textId="38300E81"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1.00; 1.00]</w:t>
            </w:r>
          </w:p>
        </w:tc>
        <w:tc>
          <w:tcPr>
            <w:tcW w:w="1087" w:type="dxa"/>
            <w:tcBorders>
              <w:top w:val="nil"/>
              <w:left w:val="nil"/>
              <w:bottom w:val="nil"/>
              <w:right w:val="nil"/>
            </w:tcBorders>
            <w:tcMar>
              <w:top w:w="15" w:type="dxa"/>
              <w:left w:w="75" w:type="dxa"/>
              <w:bottom w:w="15" w:type="dxa"/>
              <w:right w:w="75" w:type="dxa"/>
            </w:tcMar>
            <w:vAlign w:val="center"/>
          </w:tcPr>
          <w:p w14:paraId="5266623D" w14:textId="0A09C3FF" w:rsidR="00282FEA" w:rsidRPr="00C419FC" w:rsidRDefault="00282FEA" w:rsidP="00282FEA">
            <w:pPr>
              <w:spacing w:line="256" w:lineRule="auto"/>
              <w:jc w:val="center"/>
              <w:rPr>
                <w:color w:val="000000"/>
                <w:sz w:val="20"/>
                <w:szCs w:val="20"/>
                <w:lang w:val="en-US"/>
              </w:rPr>
            </w:pPr>
            <w:r w:rsidRPr="00B14E6F">
              <w:rPr>
                <w:color w:val="000000"/>
                <w:sz w:val="20"/>
                <w:szCs w:val="20"/>
                <w:lang w:val="en-US"/>
              </w:rPr>
              <w:t>1.00</w:t>
            </w:r>
          </w:p>
        </w:tc>
        <w:tc>
          <w:tcPr>
            <w:tcW w:w="1276" w:type="dxa"/>
            <w:tcBorders>
              <w:top w:val="nil"/>
              <w:left w:val="nil"/>
              <w:bottom w:val="nil"/>
              <w:right w:val="nil"/>
            </w:tcBorders>
            <w:vAlign w:val="center"/>
          </w:tcPr>
          <w:p w14:paraId="53025F47" w14:textId="5F70DDCD"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1.00; 1.00]</w:t>
            </w:r>
          </w:p>
        </w:tc>
      </w:tr>
      <w:tr w:rsidR="00282FEA" w:rsidRPr="00282FEA" w14:paraId="27BE5486" w14:textId="41334E1B" w:rsidTr="00D73CD7">
        <w:trPr>
          <w:trHeight w:val="20"/>
        </w:trPr>
        <w:tc>
          <w:tcPr>
            <w:tcW w:w="2977" w:type="dxa"/>
            <w:tcBorders>
              <w:top w:val="nil"/>
              <w:left w:val="nil"/>
              <w:bottom w:val="nil"/>
              <w:right w:val="nil"/>
            </w:tcBorders>
            <w:tcMar>
              <w:top w:w="15" w:type="dxa"/>
              <w:left w:w="75" w:type="dxa"/>
              <w:bottom w:w="15" w:type="dxa"/>
              <w:right w:w="75" w:type="dxa"/>
            </w:tcMar>
            <w:vAlign w:val="center"/>
          </w:tcPr>
          <w:p w14:paraId="24592913" w14:textId="40DAE45E" w:rsidR="00282FEA" w:rsidRPr="00C419FC" w:rsidRDefault="00282FEA" w:rsidP="00282FEA">
            <w:pPr>
              <w:spacing w:line="256" w:lineRule="auto"/>
              <w:rPr>
                <w:color w:val="000000"/>
                <w:sz w:val="20"/>
                <w:szCs w:val="20"/>
                <w:lang w:val="en-US"/>
              </w:rPr>
            </w:pPr>
            <w:r w:rsidRPr="00C419FC">
              <w:rPr>
                <w:sz w:val="20"/>
                <w:szCs w:val="20"/>
                <w:lang w:val="en-US"/>
              </w:rPr>
              <w:t>Science performance at age 15</w:t>
            </w:r>
          </w:p>
        </w:tc>
        <w:tc>
          <w:tcPr>
            <w:tcW w:w="1181" w:type="dxa"/>
            <w:tcBorders>
              <w:top w:val="nil"/>
              <w:left w:val="nil"/>
              <w:bottom w:val="nil"/>
              <w:right w:val="nil"/>
            </w:tcBorders>
            <w:tcMar>
              <w:top w:w="15" w:type="dxa"/>
              <w:left w:w="75" w:type="dxa"/>
              <w:bottom w:w="15" w:type="dxa"/>
              <w:right w:w="75" w:type="dxa"/>
            </w:tcMar>
            <w:vAlign w:val="center"/>
          </w:tcPr>
          <w:p w14:paraId="0B8992A6" w14:textId="1CC3A37A" w:rsidR="00282FEA" w:rsidRPr="00C419FC" w:rsidRDefault="00282FEA" w:rsidP="00282FEA">
            <w:pPr>
              <w:spacing w:line="256" w:lineRule="auto"/>
              <w:jc w:val="center"/>
              <w:rPr>
                <w:color w:val="000000"/>
                <w:sz w:val="20"/>
                <w:szCs w:val="20"/>
                <w:lang w:val="en-US"/>
              </w:rPr>
            </w:pPr>
            <w:r w:rsidRPr="00D254DF">
              <w:rPr>
                <w:color w:val="000000"/>
                <w:sz w:val="20"/>
                <w:szCs w:val="20"/>
                <w:lang w:val="en-US"/>
              </w:rPr>
              <w:t>1.00</w:t>
            </w:r>
          </w:p>
        </w:tc>
        <w:tc>
          <w:tcPr>
            <w:tcW w:w="1181" w:type="dxa"/>
            <w:tcBorders>
              <w:top w:val="nil"/>
              <w:left w:val="nil"/>
              <w:bottom w:val="nil"/>
              <w:right w:val="nil"/>
            </w:tcBorders>
            <w:vAlign w:val="center"/>
          </w:tcPr>
          <w:p w14:paraId="294D9D6E" w14:textId="16338CE6"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1.00; 1.00]</w:t>
            </w:r>
          </w:p>
        </w:tc>
        <w:tc>
          <w:tcPr>
            <w:tcW w:w="1182" w:type="dxa"/>
            <w:tcBorders>
              <w:top w:val="nil"/>
              <w:left w:val="nil"/>
              <w:bottom w:val="nil"/>
              <w:right w:val="nil"/>
            </w:tcBorders>
            <w:tcMar>
              <w:top w:w="15" w:type="dxa"/>
              <w:left w:w="75" w:type="dxa"/>
              <w:bottom w:w="15" w:type="dxa"/>
              <w:right w:w="75" w:type="dxa"/>
            </w:tcMar>
            <w:vAlign w:val="center"/>
          </w:tcPr>
          <w:p w14:paraId="37CBAE7E" w14:textId="40EDDDC3" w:rsidR="00282FEA" w:rsidRPr="00C419FC" w:rsidRDefault="00282FEA" w:rsidP="00282FEA">
            <w:pPr>
              <w:spacing w:line="256" w:lineRule="auto"/>
              <w:jc w:val="center"/>
              <w:rPr>
                <w:color w:val="000000"/>
                <w:sz w:val="20"/>
                <w:szCs w:val="20"/>
                <w:lang w:val="en-US"/>
              </w:rPr>
            </w:pPr>
            <w:r w:rsidRPr="000D5BE0">
              <w:rPr>
                <w:color w:val="000000"/>
                <w:sz w:val="20"/>
                <w:szCs w:val="20"/>
                <w:lang w:val="en-US"/>
              </w:rPr>
              <w:t>1.00</w:t>
            </w:r>
          </w:p>
        </w:tc>
        <w:tc>
          <w:tcPr>
            <w:tcW w:w="1181" w:type="dxa"/>
            <w:tcBorders>
              <w:top w:val="nil"/>
              <w:left w:val="nil"/>
              <w:bottom w:val="nil"/>
              <w:right w:val="nil"/>
            </w:tcBorders>
            <w:vAlign w:val="center"/>
          </w:tcPr>
          <w:p w14:paraId="7471842D" w14:textId="4724FA68"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1.00; 1.00]</w:t>
            </w:r>
          </w:p>
        </w:tc>
        <w:tc>
          <w:tcPr>
            <w:tcW w:w="1087" w:type="dxa"/>
            <w:tcBorders>
              <w:top w:val="nil"/>
              <w:left w:val="nil"/>
              <w:bottom w:val="nil"/>
              <w:right w:val="nil"/>
            </w:tcBorders>
            <w:tcMar>
              <w:top w:w="15" w:type="dxa"/>
              <w:left w:w="75" w:type="dxa"/>
              <w:bottom w:w="15" w:type="dxa"/>
              <w:right w:w="75" w:type="dxa"/>
            </w:tcMar>
            <w:vAlign w:val="center"/>
          </w:tcPr>
          <w:p w14:paraId="1BF1D67E" w14:textId="1FB95E07" w:rsidR="00282FEA" w:rsidRPr="00C419FC" w:rsidRDefault="00282FEA" w:rsidP="00282FEA">
            <w:pPr>
              <w:spacing w:line="256" w:lineRule="auto"/>
              <w:jc w:val="center"/>
              <w:rPr>
                <w:color w:val="000000"/>
                <w:sz w:val="20"/>
                <w:szCs w:val="20"/>
                <w:lang w:val="en-US"/>
              </w:rPr>
            </w:pPr>
            <w:r w:rsidRPr="00B14E6F">
              <w:rPr>
                <w:color w:val="000000"/>
                <w:sz w:val="20"/>
                <w:szCs w:val="20"/>
                <w:lang w:val="en-US"/>
              </w:rPr>
              <w:t>1.00</w:t>
            </w:r>
          </w:p>
        </w:tc>
        <w:tc>
          <w:tcPr>
            <w:tcW w:w="1276" w:type="dxa"/>
            <w:tcBorders>
              <w:top w:val="nil"/>
              <w:left w:val="nil"/>
              <w:bottom w:val="nil"/>
              <w:right w:val="nil"/>
            </w:tcBorders>
            <w:vAlign w:val="center"/>
          </w:tcPr>
          <w:p w14:paraId="3E5A8B97" w14:textId="1784BC0E"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1.00; 1.00]</w:t>
            </w:r>
          </w:p>
        </w:tc>
      </w:tr>
      <w:tr w:rsidR="00282FEA" w:rsidRPr="00282FEA" w14:paraId="2B0AAED2" w14:textId="358CC7D5" w:rsidTr="00D73CD7">
        <w:trPr>
          <w:trHeight w:val="20"/>
        </w:trPr>
        <w:tc>
          <w:tcPr>
            <w:tcW w:w="2977" w:type="dxa"/>
            <w:tcBorders>
              <w:top w:val="nil"/>
              <w:left w:val="nil"/>
              <w:bottom w:val="nil"/>
              <w:right w:val="nil"/>
            </w:tcBorders>
            <w:tcMar>
              <w:top w:w="15" w:type="dxa"/>
              <w:left w:w="75" w:type="dxa"/>
              <w:bottom w:w="15" w:type="dxa"/>
              <w:right w:w="75" w:type="dxa"/>
            </w:tcMar>
            <w:vAlign w:val="center"/>
          </w:tcPr>
          <w:p w14:paraId="095F2EE2" w14:textId="2877AF4F" w:rsidR="00282FEA" w:rsidRPr="00C419FC" w:rsidRDefault="00282FEA" w:rsidP="00282FEA">
            <w:pPr>
              <w:spacing w:line="256" w:lineRule="auto"/>
              <w:rPr>
                <w:color w:val="000000"/>
                <w:sz w:val="20"/>
                <w:szCs w:val="20"/>
                <w:lang w:val="en-US"/>
              </w:rPr>
            </w:pPr>
            <w:r w:rsidRPr="00C419FC">
              <w:rPr>
                <w:sz w:val="20"/>
                <w:szCs w:val="20"/>
                <w:lang w:val="en-US"/>
              </w:rPr>
              <w:t>Academic self-concept at age 15</w:t>
            </w:r>
          </w:p>
        </w:tc>
        <w:tc>
          <w:tcPr>
            <w:tcW w:w="1181" w:type="dxa"/>
            <w:tcBorders>
              <w:top w:val="nil"/>
              <w:left w:val="nil"/>
              <w:bottom w:val="nil"/>
              <w:right w:val="nil"/>
            </w:tcBorders>
            <w:tcMar>
              <w:top w:w="15" w:type="dxa"/>
              <w:left w:w="75" w:type="dxa"/>
              <w:bottom w:w="15" w:type="dxa"/>
              <w:right w:w="75" w:type="dxa"/>
            </w:tcMar>
            <w:vAlign w:val="center"/>
          </w:tcPr>
          <w:p w14:paraId="23963AC4" w14:textId="341E8590" w:rsidR="00282FEA" w:rsidRPr="00C419FC" w:rsidRDefault="00282FEA" w:rsidP="00282FEA">
            <w:pPr>
              <w:spacing w:line="256" w:lineRule="auto"/>
              <w:jc w:val="center"/>
              <w:rPr>
                <w:color w:val="000000"/>
                <w:sz w:val="20"/>
                <w:szCs w:val="20"/>
                <w:lang w:val="en-US"/>
              </w:rPr>
            </w:pPr>
            <w:r w:rsidRPr="00D254DF">
              <w:rPr>
                <w:color w:val="000000"/>
                <w:sz w:val="20"/>
                <w:szCs w:val="20"/>
                <w:lang w:val="en-US"/>
              </w:rPr>
              <w:t>1.18*</w:t>
            </w:r>
          </w:p>
        </w:tc>
        <w:tc>
          <w:tcPr>
            <w:tcW w:w="1181" w:type="dxa"/>
            <w:tcBorders>
              <w:top w:val="nil"/>
              <w:left w:val="nil"/>
              <w:bottom w:val="nil"/>
              <w:right w:val="nil"/>
            </w:tcBorders>
            <w:vAlign w:val="center"/>
          </w:tcPr>
          <w:p w14:paraId="2CF753E5" w14:textId="6B8199EC"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1.00; 1.39]</w:t>
            </w:r>
          </w:p>
        </w:tc>
        <w:tc>
          <w:tcPr>
            <w:tcW w:w="1182" w:type="dxa"/>
            <w:tcBorders>
              <w:top w:val="nil"/>
              <w:left w:val="nil"/>
              <w:bottom w:val="nil"/>
              <w:right w:val="nil"/>
            </w:tcBorders>
            <w:tcMar>
              <w:top w:w="15" w:type="dxa"/>
              <w:left w:w="75" w:type="dxa"/>
              <w:bottom w:w="15" w:type="dxa"/>
              <w:right w:w="75" w:type="dxa"/>
            </w:tcMar>
            <w:vAlign w:val="center"/>
          </w:tcPr>
          <w:p w14:paraId="5559408D" w14:textId="330F67FC" w:rsidR="00282FEA" w:rsidRPr="00C419FC" w:rsidRDefault="00282FEA" w:rsidP="00282FEA">
            <w:pPr>
              <w:spacing w:line="256" w:lineRule="auto"/>
              <w:jc w:val="center"/>
              <w:rPr>
                <w:color w:val="000000"/>
                <w:sz w:val="20"/>
                <w:szCs w:val="20"/>
                <w:lang w:val="en-US"/>
              </w:rPr>
            </w:pPr>
            <w:r w:rsidRPr="000D5BE0">
              <w:rPr>
                <w:color w:val="000000"/>
                <w:sz w:val="20"/>
                <w:szCs w:val="20"/>
                <w:lang w:val="en-US"/>
              </w:rPr>
              <w:t>1.14</w:t>
            </w:r>
          </w:p>
        </w:tc>
        <w:tc>
          <w:tcPr>
            <w:tcW w:w="1181" w:type="dxa"/>
            <w:tcBorders>
              <w:top w:val="nil"/>
              <w:left w:val="nil"/>
              <w:bottom w:val="nil"/>
              <w:right w:val="nil"/>
            </w:tcBorders>
            <w:vAlign w:val="center"/>
          </w:tcPr>
          <w:p w14:paraId="14257EDB" w14:textId="5C3F7A6A"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96; 1.35]</w:t>
            </w:r>
          </w:p>
        </w:tc>
        <w:tc>
          <w:tcPr>
            <w:tcW w:w="1087" w:type="dxa"/>
            <w:tcBorders>
              <w:top w:val="nil"/>
              <w:left w:val="nil"/>
              <w:bottom w:val="nil"/>
              <w:right w:val="nil"/>
            </w:tcBorders>
            <w:tcMar>
              <w:top w:w="15" w:type="dxa"/>
              <w:left w:w="75" w:type="dxa"/>
              <w:bottom w:w="15" w:type="dxa"/>
              <w:right w:w="75" w:type="dxa"/>
            </w:tcMar>
            <w:vAlign w:val="center"/>
          </w:tcPr>
          <w:p w14:paraId="5C0E48C6" w14:textId="6090E790" w:rsidR="00282FEA" w:rsidRPr="00C419FC" w:rsidRDefault="00282FEA" w:rsidP="00282FEA">
            <w:pPr>
              <w:spacing w:line="256" w:lineRule="auto"/>
              <w:jc w:val="center"/>
              <w:rPr>
                <w:color w:val="000000"/>
                <w:sz w:val="20"/>
                <w:szCs w:val="20"/>
                <w:lang w:val="en-US"/>
              </w:rPr>
            </w:pPr>
            <w:r w:rsidRPr="00B14E6F">
              <w:rPr>
                <w:color w:val="000000"/>
                <w:sz w:val="20"/>
                <w:szCs w:val="20"/>
                <w:lang w:val="en-US"/>
              </w:rPr>
              <w:t>1.14</w:t>
            </w:r>
          </w:p>
        </w:tc>
        <w:tc>
          <w:tcPr>
            <w:tcW w:w="1276" w:type="dxa"/>
            <w:tcBorders>
              <w:top w:val="nil"/>
              <w:left w:val="nil"/>
              <w:bottom w:val="nil"/>
              <w:right w:val="nil"/>
            </w:tcBorders>
            <w:vAlign w:val="center"/>
          </w:tcPr>
          <w:p w14:paraId="3F47230B" w14:textId="5F3516CC"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1.00; 1.00]</w:t>
            </w:r>
          </w:p>
        </w:tc>
      </w:tr>
      <w:tr w:rsidR="00282FEA" w:rsidRPr="00282FEA" w14:paraId="2F3CC66A" w14:textId="11357B19" w:rsidTr="00D73CD7">
        <w:trPr>
          <w:trHeight w:val="20"/>
        </w:trPr>
        <w:tc>
          <w:tcPr>
            <w:tcW w:w="2977" w:type="dxa"/>
            <w:tcBorders>
              <w:top w:val="nil"/>
              <w:left w:val="nil"/>
              <w:bottom w:val="nil"/>
              <w:right w:val="nil"/>
            </w:tcBorders>
            <w:tcMar>
              <w:top w:w="15" w:type="dxa"/>
              <w:left w:w="75" w:type="dxa"/>
              <w:bottom w:w="15" w:type="dxa"/>
              <w:right w:w="75" w:type="dxa"/>
            </w:tcMar>
            <w:vAlign w:val="center"/>
          </w:tcPr>
          <w:p w14:paraId="39A310EC" w14:textId="128D3647" w:rsidR="00282FEA" w:rsidRPr="00C419FC" w:rsidRDefault="00282FEA" w:rsidP="00282FEA">
            <w:pPr>
              <w:spacing w:line="256" w:lineRule="auto"/>
              <w:rPr>
                <w:color w:val="000000"/>
                <w:sz w:val="20"/>
                <w:szCs w:val="20"/>
                <w:lang w:val="en-US"/>
              </w:rPr>
            </w:pPr>
            <w:r w:rsidRPr="00C419FC">
              <w:rPr>
                <w:sz w:val="20"/>
                <w:szCs w:val="20"/>
                <w:lang w:val="en-US"/>
              </w:rPr>
              <w:t>Study effort at age 15</w:t>
            </w:r>
          </w:p>
        </w:tc>
        <w:tc>
          <w:tcPr>
            <w:tcW w:w="1181" w:type="dxa"/>
            <w:tcBorders>
              <w:top w:val="nil"/>
              <w:left w:val="nil"/>
              <w:bottom w:val="nil"/>
              <w:right w:val="nil"/>
            </w:tcBorders>
            <w:tcMar>
              <w:top w:w="15" w:type="dxa"/>
              <w:left w:w="75" w:type="dxa"/>
              <w:bottom w:w="15" w:type="dxa"/>
              <w:right w:w="75" w:type="dxa"/>
            </w:tcMar>
            <w:vAlign w:val="center"/>
          </w:tcPr>
          <w:p w14:paraId="3FCD0088" w14:textId="3FA608A5" w:rsidR="00282FEA" w:rsidRPr="00C419FC" w:rsidRDefault="00282FEA" w:rsidP="00282FEA">
            <w:pPr>
              <w:spacing w:line="256" w:lineRule="auto"/>
              <w:jc w:val="center"/>
              <w:rPr>
                <w:color w:val="000000"/>
                <w:sz w:val="20"/>
                <w:szCs w:val="20"/>
                <w:lang w:val="en-US"/>
              </w:rPr>
            </w:pPr>
            <w:r w:rsidRPr="00D254DF">
              <w:rPr>
                <w:color w:val="000000"/>
                <w:sz w:val="20"/>
                <w:szCs w:val="20"/>
                <w:lang w:val="en-US"/>
              </w:rPr>
              <w:t>0.98</w:t>
            </w:r>
          </w:p>
        </w:tc>
        <w:tc>
          <w:tcPr>
            <w:tcW w:w="1181" w:type="dxa"/>
            <w:tcBorders>
              <w:top w:val="nil"/>
              <w:left w:val="nil"/>
              <w:bottom w:val="nil"/>
              <w:right w:val="nil"/>
            </w:tcBorders>
            <w:vAlign w:val="center"/>
          </w:tcPr>
          <w:p w14:paraId="4FA227B9" w14:textId="64DF8E9C"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0.85; 1.14]</w:t>
            </w:r>
          </w:p>
        </w:tc>
        <w:tc>
          <w:tcPr>
            <w:tcW w:w="1182" w:type="dxa"/>
            <w:tcBorders>
              <w:top w:val="nil"/>
              <w:left w:val="nil"/>
              <w:bottom w:val="nil"/>
              <w:right w:val="nil"/>
            </w:tcBorders>
            <w:tcMar>
              <w:top w:w="15" w:type="dxa"/>
              <w:left w:w="75" w:type="dxa"/>
              <w:bottom w:w="15" w:type="dxa"/>
              <w:right w:w="75" w:type="dxa"/>
            </w:tcMar>
            <w:vAlign w:val="center"/>
          </w:tcPr>
          <w:p w14:paraId="369A303B" w14:textId="4F8AD70A" w:rsidR="00282FEA" w:rsidRPr="00C419FC" w:rsidRDefault="00282FEA" w:rsidP="00282FEA">
            <w:pPr>
              <w:spacing w:line="256" w:lineRule="auto"/>
              <w:jc w:val="center"/>
              <w:rPr>
                <w:color w:val="000000"/>
                <w:sz w:val="20"/>
                <w:szCs w:val="20"/>
                <w:lang w:val="en-US"/>
              </w:rPr>
            </w:pPr>
            <w:r w:rsidRPr="000D5BE0">
              <w:rPr>
                <w:color w:val="000000"/>
                <w:sz w:val="20"/>
                <w:szCs w:val="20"/>
                <w:lang w:val="en-US"/>
              </w:rPr>
              <w:t>0.97</w:t>
            </w:r>
          </w:p>
        </w:tc>
        <w:tc>
          <w:tcPr>
            <w:tcW w:w="1181" w:type="dxa"/>
            <w:tcBorders>
              <w:top w:val="nil"/>
              <w:left w:val="nil"/>
              <w:bottom w:val="nil"/>
              <w:right w:val="nil"/>
            </w:tcBorders>
            <w:vAlign w:val="center"/>
          </w:tcPr>
          <w:p w14:paraId="3F9A351F" w14:textId="0B3E2848"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84; 1.12]</w:t>
            </w:r>
          </w:p>
        </w:tc>
        <w:tc>
          <w:tcPr>
            <w:tcW w:w="1087" w:type="dxa"/>
            <w:tcBorders>
              <w:top w:val="nil"/>
              <w:left w:val="nil"/>
              <w:bottom w:val="nil"/>
              <w:right w:val="nil"/>
            </w:tcBorders>
            <w:tcMar>
              <w:top w:w="15" w:type="dxa"/>
              <w:left w:w="75" w:type="dxa"/>
              <w:bottom w:w="15" w:type="dxa"/>
              <w:right w:w="75" w:type="dxa"/>
            </w:tcMar>
            <w:vAlign w:val="center"/>
          </w:tcPr>
          <w:p w14:paraId="54392492" w14:textId="38E29736" w:rsidR="00282FEA" w:rsidRPr="00C419FC" w:rsidRDefault="00282FEA" w:rsidP="00282FEA">
            <w:pPr>
              <w:spacing w:line="256" w:lineRule="auto"/>
              <w:jc w:val="center"/>
              <w:rPr>
                <w:color w:val="000000"/>
                <w:sz w:val="20"/>
                <w:szCs w:val="20"/>
                <w:lang w:val="en-US"/>
              </w:rPr>
            </w:pPr>
            <w:r w:rsidRPr="00B14E6F">
              <w:rPr>
                <w:color w:val="000000"/>
                <w:sz w:val="20"/>
                <w:szCs w:val="20"/>
                <w:lang w:val="en-US"/>
              </w:rPr>
              <w:t>0.97</w:t>
            </w:r>
          </w:p>
        </w:tc>
        <w:tc>
          <w:tcPr>
            <w:tcW w:w="1276" w:type="dxa"/>
            <w:tcBorders>
              <w:top w:val="nil"/>
              <w:left w:val="nil"/>
              <w:bottom w:val="nil"/>
              <w:right w:val="nil"/>
            </w:tcBorders>
            <w:vAlign w:val="center"/>
          </w:tcPr>
          <w:p w14:paraId="63D7A5A0" w14:textId="4A4C23DA"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97; 1.35]</w:t>
            </w:r>
          </w:p>
        </w:tc>
      </w:tr>
      <w:tr w:rsidR="00282FEA" w:rsidRPr="00282FEA" w14:paraId="2B4F811E" w14:textId="27B41B84" w:rsidTr="00D73CD7">
        <w:trPr>
          <w:trHeight w:val="20"/>
        </w:trPr>
        <w:tc>
          <w:tcPr>
            <w:tcW w:w="2977" w:type="dxa"/>
            <w:tcBorders>
              <w:top w:val="nil"/>
              <w:left w:val="nil"/>
              <w:bottom w:val="nil"/>
              <w:right w:val="nil"/>
            </w:tcBorders>
            <w:tcMar>
              <w:top w:w="15" w:type="dxa"/>
              <w:left w:w="75" w:type="dxa"/>
              <w:bottom w:w="15" w:type="dxa"/>
              <w:right w:w="75" w:type="dxa"/>
            </w:tcMar>
            <w:vAlign w:val="center"/>
          </w:tcPr>
          <w:p w14:paraId="628D5FBA" w14:textId="4E680DB2" w:rsidR="00282FEA" w:rsidRPr="00C419FC" w:rsidRDefault="00282FEA" w:rsidP="00282FEA">
            <w:pPr>
              <w:spacing w:line="256" w:lineRule="auto"/>
              <w:rPr>
                <w:color w:val="000000"/>
                <w:sz w:val="20"/>
                <w:szCs w:val="20"/>
                <w:lang w:val="en-US"/>
              </w:rPr>
            </w:pPr>
            <w:r w:rsidRPr="00C419FC">
              <w:rPr>
                <w:sz w:val="20"/>
                <w:szCs w:val="20"/>
                <w:lang w:val="en-US"/>
              </w:rPr>
              <w:t>Control expectation at age 15</w:t>
            </w:r>
          </w:p>
        </w:tc>
        <w:tc>
          <w:tcPr>
            <w:tcW w:w="1181" w:type="dxa"/>
            <w:tcBorders>
              <w:top w:val="nil"/>
              <w:left w:val="nil"/>
              <w:bottom w:val="nil"/>
              <w:right w:val="nil"/>
            </w:tcBorders>
            <w:tcMar>
              <w:top w:w="15" w:type="dxa"/>
              <w:left w:w="75" w:type="dxa"/>
              <w:bottom w:w="15" w:type="dxa"/>
              <w:right w:w="75" w:type="dxa"/>
            </w:tcMar>
            <w:vAlign w:val="center"/>
          </w:tcPr>
          <w:p w14:paraId="649E53DC" w14:textId="116313C5" w:rsidR="00282FEA" w:rsidRPr="00C419FC" w:rsidRDefault="00282FEA" w:rsidP="00282FEA">
            <w:pPr>
              <w:spacing w:line="256" w:lineRule="auto"/>
              <w:jc w:val="center"/>
              <w:rPr>
                <w:color w:val="000000"/>
                <w:sz w:val="20"/>
                <w:szCs w:val="20"/>
                <w:lang w:val="en-US"/>
              </w:rPr>
            </w:pPr>
            <w:r w:rsidRPr="00D254DF">
              <w:rPr>
                <w:color w:val="000000"/>
                <w:sz w:val="20"/>
                <w:szCs w:val="20"/>
                <w:lang w:val="en-US"/>
              </w:rPr>
              <w:t>1.00</w:t>
            </w:r>
          </w:p>
        </w:tc>
        <w:tc>
          <w:tcPr>
            <w:tcW w:w="1181" w:type="dxa"/>
            <w:tcBorders>
              <w:top w:val="nil"/>
              <w:left w:val="nil"/>
              <w:bottom w:val="nil"/>
              <w:right w:val="nil"/>
            </w:tcBorders>
            <w:vAlign w:val="center"/>
          </w:tcPr>
          <w:p w14:paraId="566BB081" w14:textId="0A2AD8CA"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0.84; 1.20]</w:t>
            </w:r>
          </w:p>
        </w:tc>
        <w:tc>
          <w:tcPr>
            <w:tcW w:w="1182" w:type="dxa"/>
            <w:tcBorders>
              <w:top w:val="nil"/>
              <w:left w:val="nil"/>
              <w:bottom w:val="nil"/>
              <w:right w:val="nil"/>
            </w:tcBorders>
            <w:tcMar>
              <w:top w:w="15" w:type="dxa"/>
              <w:left w:w="75" w:type="dxa"/>
              <w:bottom w:w="15" w:type="dxa"/>
              <w:right w:w="75" w:type="dxa"/>
            </w:tcMar>
            <w:vAlign w:val="center"/>
          </w:tcPr>
          <w:p w14:paraId="29041157" w14:textId="6EA5137D" w:rsidR="00282FEA" w:rsidRPr="00C419FC" w:rsidRDefault="00282FEA" w:rsidP="00282FEA">
            <w:pPr>
              <w:spacing w:line="256" w:lineRule="auto"/>
              <w:jc w:val="center"/>
              <w:rPr>
                <w:color w:val="000000"/>
                <w:sz w:val="20"/>
                <w:szCs w:val="20"/>
                <w:lang w:val="en-US"/>
              </w:rPr>
            </w:pPr>
            <w:r w:rsidRPr="000D5BE0">
              <w:rPr>
                <w:color w:val="000000"/>
                <w:sz w:val="20"/>
                <w:szCs w:val="20"/>
                <w:lang w:val="en-US"/>
              </w:rPr>
              <w:t>1.02</w:t>
            </w:r>
          </w:p>
        </w:tc>
        <w:tc>
          <w:tcPr>
            <w:tcW w:w="1181" w:type="dxa"/>
            <w:tcBorders>
              <w:top w:val="nil"/>
              <w:left w:val="nil"/>
              <w:bottom w:val="nil"/>
              <w:right w:val="nil"/>
            </w:tcBorders>
            <w:vAlign w:val="center"/>
          </w:tcPr>
          <w:p w14:paraId="5BBA0B4A" w14:textId="7E3AAD66"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85; 1.22]</w:t>
            </w:r>
          </w:p>
        </w:tc>
        <w:tc>
          <w:tcPr>
            <w:tcW w:w="1087" w:type="dxa"/>
            <w:tcBorders>
              <w:top w:val="nil"/>
              <w:left w:val="nil"/>
              <w:bottom w:val="nil"/>
              <w:right w:val="nil"/>
            </w:tcBorders>
            <w:tcMar>
              <w:top w:w="15" w:type="dxa"/>
              <w:left w:w="75" w:type="dxa"/>
              <w:bottom w:w="15" w:type="dxa"/>
              <w:right w:w="75" w:type="dxa"/>
            </w:tcMar>
            <w:vAlign w:val="center"/>
          </w:tcPr>
          <w:p w14:paraId="1C19F818" w14:textId="27E0ED54" w:rsidR="00282FEA" w:rsidRPr="00C419FC" w:rsidRDefault="00282FEA" w:rsidP="00282FEA">
            <w:pPr>
              <w:spacing w:line="256" w:lineRule="auto"/>
              <w:jc w:val="center"/>
              <w:rPr>
                <w:color w:val="000000"/>
                <w:sz w:val="20"/>
                <w:szCs w:val="20"/>
                <w:lang w:val="en-US"/>
              </w:rPr>
            </w:pPr>
            <w:r w:rsidRPr="00B14E6F">
              <w:rPr>
                <w:color w:val="000000"/>
                <w:sz w:val="20"/>
                <w:szCs w:val="20"/>
                <w:lang w:val="en-US"/>
              </w:rPr>
              <w:t>1.02</w:t>
            </w:r>
          </w:p>
        </w:tc>
        <w:tc>
          <w:tcPr>
            <w:tcW w:w="1276" w:type="dxa"/>
            <w:tcBorders>
              <w:top w:val="nil"/>
              <w:left w:val="nil"/>
              <w:bottom w:val="nil"/>
              <w:right w:val="nil"/>
            </w:tcBorders>
            <w:vAlign w:val="center"/>
          </w:tcPr>
          <w:p w14:paraId="2367C502" w14:textId="63E8A2F8"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84; 1.12]</w:t>
            </w:r>
          </w:p>
        </w:tc>
      </w:tr>
      <w:tr w:rsidR="00282FEA" w:rsidRPr="00282FEA" w14:paraId="47086938" w14:textId="1452CF4E"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7108F012" w14:textId="77777777" w:rsidR="00282FEA" w:rsidRDefault="00282FEA" w:rsidP="00282FEA">
            <w:pPr>
              <w:spacing w:line="256" w:lineRule="auto"/>
              <w:rPr>
                <w:color w:val="000000"/>
                <w:sz w:val="20"/>
                <w:szCs w:val="20"/>
                <w:lang w:val="en-US"/>
              </w:rPr>
            </w:pPr>
            <w:r>
              <w:rPr>
                <w:color w:val="000000"/>
                <w:sz w:val="20"/>
                <w:szCs w:val="20"/>
                <w:lang w:val="en-US"/>
              </w:rPr>
              <w:t>University</w:t>
            </w:r>
          </w:p>
        </w:tc>
        <w:tc>
          <w:tcPr>
            <w:tcW w:w="1181" w:type="dxa"/>
            <w:tcBorders>
              <w:top w:val="nil"/>
              <w:left w:val="nil"/>
              <w:bottom w:val="nil"/>
              <w:right w:val="nil"/>
            </w:tcBorders>
            <w:tcMar>
              <w:top w:w="15" w:type="dxa"/>
              <w:left w:w="75" w:type="dxa"/>
              <w:bottom w:w="15" w:type="dxa"/>
              <w:right w:w="75" w:type="dxa"/>
            </w:tcMar>
            <w:vAlign w:val="center"/>
            <w:hideMark/>
          </w:tcPr>
          <w:p w14:paraId="7EEEC3CB" w14:textId="38CB5F3A" w:rsidR="00282FEA" w:rsidRDefault="00282FEA" w:rsidP="00282FEA">
            <w:pPr>
              <w:spacing w:line="256" w:lineRule="auto"/>
              <w:jc w:val="center"/>
              <w:rPr>
                <w:color w:val="000000"/>
                <w:sz w:val="20"/>
                <w:szCs w:val="20"/>
                <w:lang w:val="en-US"/>
              </w:rPr>
            </w:pPr>
            <w:r w:rsidRPr="00D254DF">
              <w:rPr>
                <w:color w:val="000000"/>
                <w:sz w:val="20"/>
                <w:szCs w:val="20"/>
                <w:lang w:val="en-US"/>
              </w:rPr>
              <w:t>0.96</w:t>
            </w:r>
          </w:p>
        </w:tc>
        <w:tc>
          <w:tcPr>
            <w:tcW w:w="1181" w:type="dxa"/>
            <w:tcBorders>
              <w:top w:val="nil"/>
              <w:left w:val="nil"/>
              <w:bottom w:val="nil"/>
              <w:right w:val="nil"/>
            </w:tcBorders>
            <w:vAlign w:val="center"/>
          </w:tcPr>
          <w:p w14:paraId="66D3A073" w14:textId="215EE675" w:rsidR="00282FEA" w:rsidRPr="00541DFA" w:rsidRDefault="00282FEA" w:rsidP="00282FEA">
            <w:pPr>
              <w:spacing w:line="256" w:lineRule="auto"/>
              <w:jc w:val="center"/>
              <w:rPr>
                <w:color w:val="000000"/>
                <w:sz w:val="20"/>
                <w:szCs w:val="20"/>
                <w:lang w:val="en-US"/>
              </w:rPr>
            </w:pPr>
            <w:r w:rsidRPr="004A12C1">
              <w:rPr>
                <w:color w:val="000000"/>
                <w:sz w:val="20"/>
                <w:szCs w:val="20"/>
                <w:lang w:val="en-US"/>
              </w:rPr>
              <w:t>[0.74; 1.23]</w:t>
            </w:r>
          </w:p>
        </w:tc>
        <w:tc>
          <w:tcPr>
            <w:tcW w:w="1182" w:type="dxa"/>
            <w:tcBorders>
              <w:top w:val="nil"/>
              <w:left w:val="nil"/>
              <w:bottom w:val="nil"/>
              <w:right w:val="nil"/>
            </w:tcBorders>
            <w:tcMar>
              <w:top w:w="15" w:type="dxa"/>
              <w:left w:w="75" w:type="dxa"/>
              <w:bottom w:w="15" w:type="dxa"/>
              <w:right w:w="75" w:type="dxa"/>
            </w:tcMar>
            <w:vAlign w:val="center"/>
            <w:hideMark/>
          </w:tcPr>
          <w:p w14:paraId="28DA3A42" w14:textId="147B1088" w:rsidR="00282FEA" w:rsidRDefault="00282FEA" w:rsidP="00282FEA">
            <w:pPr>
              <w:spacing w:line="256" w:lineRule="auto"/>
              <w:jc w:val="center"/>
              <w:rPr>
                <w:color w:val="000000"/>
                <w:sz w:val="20"/>
                <w:szCs w:val="20"/>
                <w:lang w:val="en-US"/>
              </w:rPr>
            </w:pPr>
            <w:r w:rsidRPr="000D5BE0">
              <w:rPr>
                <w:color w:val="000000"/>
                <w:sz w:val="20"/>
                <w:szCs w:val="20"/>
                <w:lang w:val="en-US"/>
              </w:rPr>
              <w:t>0.97</w:t>
            </w:r>
          </w:p>
        </w:tc>
        <w:tc>
          <w:tcPr>
            <w:tcW w:w="1181" w:type="dxa"/>
            <w:tcBorders>
              <w:top w:val="nil"/>
              <w:left w:val="nil"/>
              <w:bottom w:val="nil"/>
              <w:right w:val="nil"/>
            </w:tcBorders>
            <w:vAlign w:val="center"/>
          </w:tcPr>
          <w:p w14:paraId="18F66C7B" w14:textId="293481C2"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75; 1.26]</w:t>
            </w:r>
          </w:p>
        </w:tc>
        <w:tc>
          <w:tcPr>
            <w:tcW w:w="1087" w:type="dxa"/>
            <w:tcBorders>
              <w:top w:val="nil"/>
              <w:left w:val="nil"/>
              <w:bottom w:val="nil"/>
              <w:right w:val="nil"/>
            </w:tcBorders>
            <w:tcMar>
              <w:top w:w="15" w:type="dxa"/>
              <w:left w:w="75" w:type="dxa"/>
              <w:bottom w:w="15" w:type="dxa"/>
              <w:right w:w="75" w:type="dxa"/>
            </w:tcMar>
            <w:vAlign w:val="center"/>
            <w:hideMark/>
          </w:tcPr>
          <w:p w14:paraId="56F9C506" w14:textId="670A8D97" w:rsidR="00282FEA" w:rsidRDefault="00282FEA" w:rsidP="00282FEA">
            <w:pPr>
              <w:spacing w:line="256" w:lineRule="auto"/>
              <w:jc w:val="center"/>
              <w:rPr>
                <w:color w:val="000000"/>
                <w:sz w:val="20"/>
                <w:szCs w:val="20"/>
                <w:lang w:val="en-US"/>
              </w:rPr>
            </w:pPr>
            <w:r w:rsidRPr="00B14E6F">
              <w:rPr>
                <w:color w:val="000000"/>
                <w:sz w:val="20"/>
                <w:szCs w:val="20"/>
                <w:lang w:val="en-US"/>
              </w:rPr>
              <w:t>0.97</w:t>
            </w:r>
          </w:p>
        </w:tc>
        <w:tc>
          <w:tcPr>
            <w:tcW w:w="1276" w:type="dxa"/>
            <w:tcBorders>
              <w:top w:val="nil"/>
              <w:left w:val="nil"/>
              <w:bottom w:val="nil"/>
              <w:right w:val="nil"/>
            </w:tcBorders>
            <w:vAlign w:val="center"/>
          </w:tcPr>
          <w:p w14:paraId="42A6B352" w14:textId="77EF4CEA"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75; 1.26]</w:t>
            </w:r>
          </w:p>
        </w:tc>
      </w:tr>
      <w:tr w:rsidR="00282FEA" w:rsidRPr="00282FEA" w14:paraId="6AFDED48" w14:textId="1B54F271"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28B974B8" w14:textId="77777777" w:rsidR="00282FEA" w:rsidRDefault="00282FEA" w:rsidP="00282FEA">
            <w:pPr>
              <w:spacing w:line="256" w:lineRule="auto"/>
              <w:rPr>
                <w:i/>
                <w:iCs/>
                <w:color w:val="000000"/>
                <w:sz w:val="20"/>
                <w:szCs w:val="20"/>
                <w:lang w:val="en-US"/>
              </w:rPr>
            </w:pPr>
            <w:r>
              <w:rPr>
                <w:i/>
                <w:iCs/>
                <w:color w:val="000000"/>
                <w:sz w:val="20"/>
                <w:szCs w:val="20"/>
                <w:lang w:val="en-US"/>
              </w:rPr>
              <w:t>Dimensions of mental health</w:t>
            </w:r>
          </w:p>
        </w:tc>
        <w:tc>
          <w:tcPr>
            <w:tcW w:w="1181" w:type="dxa"/>
            <w:tcBorders>
              <w:top w:val="nil"/>
              <w:left w:val="nil"/>
              <w:bottom w:val="nil"/>
              <w:right w:val="nil"/>
            </w:tcBorders>
            <w:tcMar>
              <w:top w:w="15" w:type="dxa"/>
              <w:left w:w="75" w:type="dxa"/>
              <w:bottom w:w="15" w:type="dxa"/>
              <w:right w:w="75" w:type="dxa"/>
            </w:tcMar>
            <w:vAlign w:val="center"/>
          </w:tcPr>
          <w:p w14:paraId="6DBF757B" w14:textId="77777777" w:rsidR="00282FEA" w:rsidRDefault="00282FEA" w:rsidP="00282FEA">
            <w:pPr>
              <w:spacing w:line="256" w:lineRule="auto"/>
              <w:jc w:val="center"/>
              <w:rPr>
                <w:color w:val="000000"/>
                <w:sz w:val="20"/>
                <w:szCs w:val="20"/>
                <w:lang w:val="en-US"/>
              </w:rPr>
            </w:pPr>
          </w:p>
        </w:tc>
        <w:tc>
          <w:tcPr>
            <w:tcW w:w="1181" w:type="dxa"/>
            <w:tcBorders>
              <w:top w:val="nil"/>
              <w:left w:val="nil"/>
              <w:bottom w:val="nil"/>
              <w:right w:val="nil"/>
            </w:tcBorders>
          </w:tcPr>
          <w:p w14:paraId="49EB0CDB" w14:textId="77777777" w:rsidR="00282FEA" w:rsidRDefault="00282FEA" w:rsidP="00282FEA">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tcPr>
          <w:p w14:paraId="650AEA30" w14:textId="5FBF5349" w:rsidR="00282FEA" w:rsidRDefault="00282FEA" w:rsidP="00282FEA">
            <w:pPr>
              <w:spacing w:line="256" w:lineRule="auto"/>
              <w:jc w:val="center"/>
              <w:rPr>
                <w:color w:val="000000"/>
                <w:sz w:val="20"/>
                <w:szCs w:val="20"/>
                <w:lang w:val="en-US"/>
              </w:rPr>
            </w:pPr>
          </w:p>
        </w:tc>
        <w:tc>
          <w:tcPr>
            <w:tcW w:w="1181" w:type="dxa"/>
            <w:tcBorders>
              <w:top w:val="nil"/>
              <w:left w:val="nil"/>
              <w:bottom w:val="nil"/>
              <w:right w:val="nil"/>
            </w:tcBorders>
            <w:vAlign w:val="center"/>
          </w:tcPr>
          <w:p w14:paraId="2F601FAC" w14:textId="77777777" w:rsidR="00282FEA" w:rsidRDefault="00282FEA" w:rsidP="00282FEA">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tcPr>
          <w:p w14:paraId="6EC7330A" w14:textId="40AC5C5D" w:rsidR="00282FEA" w:rsidRDefault="00282FEA" w:rsidP="00282FEA">
            <w:pPr>
              <w:spacing w:line="256" w:lineRule="auto"/>
              <w:jc w:val="center"/>
              <w:rPr>
                <w:color w:val="000000"/>
                <w:sz w:val="20"/>
                <w:szCs w:val="20"/>
                <w:lang w:val="en-US"/>
              </w:rPr>
            </w:pPr>
          </w:p>
        </w:tc>
        <w:tc>
          <w:tcPr>
            <w:tcW w:w="1276" w:type="dxa"/>
            <w:tcBorders>
              <w:top w:val="nil"/>
              <w:left w:val="nil"/>
              <w:bottom w:val="nil"/>
              <w:right w:val="nil"/>
            </w:tcBorders>
            <w:vAlign w:val="center"/>
          </w:tcPr>
          <w:p w14:paraId="1FB3947E" w14:textId="77777777" w:rsidR="00282FEA" w:rsidRDefault="00282FEA" w:rsidP="00282FEA">
            <w:pPr>
              <w:spacing w:line="256" w:lineRule="auto"/>
              <w:jc w:val="center"/>
              <w:rPr>
                <w:color w:val="000000"/>
                <w:sz w:val="20"/>
                <w:szCs w:val="20"/>
                <w:lang w:val="en-US"/>
              </w:rPr>
            </w:pPr>
          </w:p>
        </w:tc>
      </w:tr>
      <w:tr w:rsidR="00282FEA" w:rsidRPr="00282FEA" w14:paraId="135850F8" w14:textId="193AFB74"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2A84DDAA" w14:textId="77777777" w:rsidR="00282FEA" w:rsidRDefault="00282FEA" w:rsidP="00282FEA">
            <w:pPr>
              <w:spacing w:line="256" w:lineRule="auto"/>
              <w:rPr>
                <w:color w:val="000000"/>
                <w:sz w:val="20"/>
                <w:szCs w:val="20"/>
                <w:lang w:val="en-US"/>
              </w:rPr>
            </w:pPr>
            <w:r>
              <w:rPr>
                <w:color w:val="000000"/>
                <w:sz w:val="20"/>
                <w:szCs w:val="20"/>
                <w:lang w:val="en-US"/>
              </w:rPr>
              <w:t>Positive attitude towards life</w:t>
            </w:r>
          </w:p>
        </w:tc>
        <w:tc>
          <w:tcPr>
            <w:tcW w:w="1181" w:type="dxa"/>
            <w:tcBorders>
              <w:top w:val="nil"/>
              <w:left w:val="nil"/>
              <w:bottom w:val="nil"/>
              <w:right w:val="nil"/>
            </w:tcBorders>
            <w:tcMar>
              <w:top w:w="15" w:type="dxa"/>
              <w:left w:w="75" w:type="dxa"/>
              <w:bottom w:w="15" w:type="dxa"/>
              <w:right w:w="75" w:type="dxa"/>
            </w:tcMar>
            <w:vAlign w:val="center"/>
            <w:hideMark/>
          </w:tcPr>
          <w:p w14:paraId="46389BFF"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4A12C7FB" w14:textId="77777777" w:rsidR="00282FEA" w:rsidRPr="00541DFA" w:rsidRDefault="00282FEA" w:rsidP="00282FEA">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04C56C4B" w14:textId="3DE56BEC" w:rsidR="00282FEA" w:rsidRDefault="00282FEA" w:rsidP="00282FEA">
            <w:pPr>
              <w:spacing w:line="256" w:lineRule="auto"/>
              <w:jc w:val="center"/>
              <w:rPr>
                <w:color w:val="000000"/>
                <w:sz w:val="20"/>
                <w:szCs w:val="20"/>
                <w:lang w:val="en-US"/>
              </w:rPr>
            </w:pPr>
            <w:r w:rsidRPr="000D5BE0">
              <w:rPr>
                <w:color w:val="000000"/>
                <w:sz w:val="20"/>
                <w:szCs w:val="20"/>
                <w:lang w:val="en-US"/>
              </w:rPr>
              <w:t>1.47**</w:t>
            </w:r>
          </w:p>
        </w:tc>
        <w:tc>
          <w:tcPr>
            <w:tcW w:w="1181" w:type="dxa"/>
            <w:tcBorders>
              <w:top w:val="nil"/>
              <w:left w:val="nil"/>
              <w:bottom w:val="nil"/>
              <w:right w:val="nil"/>
            </w:tcBorders>
            <w:vAlign w:val="center"/>
          </w:tcPr>
          <w:p w14:paraId="7BBE9588" w14:textId="0C56B6AF"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1.15; 1.89]</w:t>
            </w:r>
          </w:p>
        </w:tc>
        <w:tc>
          <w:tcPr>
            <w:tcW w:w="1087" w:type="dxa"/>
            <w:tcBorders>
              <w:top w:val="nil"/>
              <w:left w:val="nil"/>
              <w:bottom w:val="nil"/>
              <w:right w:val="nil"/>
            </w:tcBorders>
            <w:tcMar>
              <w:top w:w="15" w:type="dxa"/>
              <w:left w:w="75" w:type="dxa"/>
              <w:bottom w:w="15" w:type="dxa"/>
              <w:right w:w="75" w:type="dxa"/>
            </w:tcMar>
            <w:vAlign w:val="center"/>
            <w:hideMark/>
          </w:tcPr>
          <w:p w14:paraId="24D826E1" w14:textId="1FEA40F1" w:rsidR="00282FEA" w:rsidRDefault="00282FEA" w:rsidP="00282FEA">
            <w:pPr>
              <w:spacing w:line="256" w:lineRule="auto"/>
              <w:jc w:val="center"/>
              <w:rPr>
                <w:color w:val="000000"/>
                <w:sz w:val="20"/>
                <w:szCs w:val="20"/>
                <w:lang w:val="en-US"/>
              </w:rPr>
            </w:pPr>
            <w:r w:rsidRPr="00B14E6F">
              <w:rPr>
                <w:color w:val="000000"/>
                <w:sz w:val="20"/>
                <w:szCs w:val="20"/>
                <w:lang w:val="en-US"/>
              </w:rPr>
              <w:t>1.50*</w:t>
            </w:r>
          </w:p>
        </w:tc>
        <w:tc>
          <w:tcPr>
            <w:tcW w:w="1276" w:type="dxa"/>
            <w:tcBorders>
              <w:top w:val="nil"/>
              <w:left w:val="nil"/>
              <w:bottom w:val="nil"/>
              <w:right w:val="nil"/>
            </w:tcBorders>
            <w:vAlign w:val="center"/>
          </w:tcPr>
          <w:p w14:paraId="0ECA860E" w14:textId="290CB6FC"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1.04; 2.16]</w:t>
            </w:r>
          </w:p>
        </w:tc>
      </w:tr>
      <w:tr w:rsidR="00282FEA" w:rsidRPr="00282FEA" w14:paraId="11130A37" w14:textId="0E0D1935"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3E26FBA8" w14:textId="77777777" w:rsidR="00282FEA" w:rsidRDefault="00282FEA" w:rsidP="00282FEA">
            <w:pPr>
              <w:spacing w:line="256" w:lineRule="auto"/>
              <w:rPr>
                <w:color w:val="000000"/>
                <w:sz w:val="20"/>
                <w:szCs w:val="20"/>
                <w:lang w:val="en-US"/>
              </w:rPr>
            </w:pPr>
            <w:r>
              <w:rPr>
                <w:color w:val="000000"/>
                <w:sz w:val="20"/>
                <w:szCs w:val="20"/>
                <w:lang w:val="en-US"/>
              </w:rPr>
              <w:t>Self-esteem</w:t>
            </w:r>
          </w:p>
        </w:tc>
        <w:tc>
          <w:tcPr>
            <w:tcW w:w="1181" w:type="dxa"/>
            <w:tcBorders>
              <w:top w:val="nil"/>
              <w:left w:val="nil"/>
              <w:bottom w:val="nil"/>
              <w:right w:val="nil"/>
            </w:tcBorders>
            <w:tcMar>
              <w:top w:w="15" w:type="dxa"/>
              <w:left w:w="75" w:type="dxa"/>
              <w:bottom w:w="15" w:type="dxa"/>
              <w:right w:w="75" w:type="dxa"/>
            </w:tcMar>
            <w:vAlign w:val="center"/>
            <w:hideMark/>
          </w:tcPr>
          <w:p w14:paraId="78913365"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7A541F3A" w14:textId="77777777" w:rsidR="00282FEA" w:rsidRPr="00541DFA" w:rsidRDefault="00282FEA" w:rsidP="00282FEA">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756DA1F3" w14:textId="7089873D" w:rsidR="00282FEA" w:rsidRDefault="00282FEA" w:rsidP="00282FEA">
            <w:pPr>
              <w:spacing w:line="256" w:lineRule="auto"/>
              <w:jc w:val="center"/>
              <w:rPr>
                <w:color w:val="000000"/>
                <w:sz w:val="20"/>
                <w:szCs w:val="20"/>
                <w:lang w:val="en-US"/>
              </w:rPr>
            </w:pPr>
            <w:r w:rsidRPr="000D5BE0">
              <w:rPr>
                <w:color w:val="000000"/>
                <w:sz w:val="20"/>
                <w:szCs w:val="20"/>
                <w:lang w:val="en-US"/>
              </w:rPr>
              <w:t>1.19</w:t>
            </w:r>
          </w:p>
        </w:tc>
        <w:tc>
          <w:tcPr>
            <w:tcW w:w="1181" w:type="dxa"/>
            <w:tcBorders>
              <w:top w:val="nil"/>
              <w:left w:val="nil"/>
              <w:bottom w:val="nil"/>
              <w:right w:val="nil"/>
            </w:tcBorders>
            <w:vAlign w:val="center"/>
          </w:tcPr>
          <w:p w14:paraId="715CF748" w14:textId="3C44355F"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85; 1.66]</w:t>
            </w:r>
          </w:p>
        </w:tc>
        <w:tc>
          <w:tcPr>
            <w:tcW w:w="1087" w:type="dxa"/>
            <w:tcBorders>
              <w:top w:val="nil"/>
              <w:left w:val="nil"/>
              <w:bottom w:val="nil"/>
              <w:right w:val="nil"/>
            </w:tcBorders>
            <w:tcMar>
              <w:top w:w="15" w:type="dxa"/>
              <w:left w:w="75" w:type="dxa"/>
              <w:bottom w:w="15" w:type="dxa"/>
              <w:right w:w="75" w:type="dxa"/>
            </w:tcMar>
            <w:vAlign w:val="center"/>
            <w:hideMark/>
          </w:tcPr>
          <w:p w14:paraId="09EAD5A6" w14:textId="7CEA74F8" w:rsidR="00282FEA" w:rsidRDefault="00282FEA" w:rsidP="00282FEA">
            <w:pPr>
              <w:spacing w:line="256" w:lineRule="auto"/>
              <w:jc w:val="center"/>
              <w:rPr>
                <w:color w:val="000000"/>
                <w:sz w:val="20"/>
                <w:szCs w:val="20"/>
                <w:lang w:val="en-US"/>
              </w:rPr>
            </w:pPr>
            <w:r w:rsidRPr="00B14E6F">
              <w:rPr>
                <w:color w:val="000000"/>
                <w:sz w:val="20"/>
                <w:szCs w:val="20"/>
                <w:lang w:val="en-US"/>
              </w:rPr>
              <w:t>1.01</w:t>
            </w:r>
          </w:p>
        </w:tc>
        <w:tc>
          <w:tcPr>
            <w:tcW w:w="1276" w:type="dxa"/>
            <w:tcBorders>
              <w:top w:val="nil"/>
              <w:left w:val="nil"/>
              <w:bottom w:val="nil"/>
              <w:right w:val="nil"/>
            </w:tcBorders>
            <w:vAlign w:val="center"/>
          </w:tcPr>
          <w:p w14:paraId="41145172" w14:textId="6584C963"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65; 1.57]</w:t>
            </w:r>
          </w:p>
        </w:tc>
      </w:tr>
      <w:tr w:rsidR="00282FEA" w:rsidRPr="00282FEA" w14:paraId="21DFF125" w14:textId="5FA3AB3D"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227B8958" w14:textId="77777777" w:rsidR="00282FEA" w:rsidRDefault="00282FEA" w:rsidP="00282FEA">
            <w:pPr>
              <w:spacing w:line="256" w:lineRule="auto"/>
              <w:rPr>
                <w:color w:val="000000"/>
                <w:sz w:val="20"/>
                <w:szCs w:val="20"/>
                <w:lang w:val="en-US"/>
              </w:rPr>
            </w:pPr>
            <w:r>
              <w:rPr>
                <w:color w:val="000000"/>
                <w:sz w:val="20"/>
                <w:szCs w:val="20"/>
                <w:lang w:val="en-US"/>
              </w:rPr>
              <w:t>Self-efficacy</w:t>
            </w:r>
          </w:p>
        </w:tc>
        <w:tc>
          <w:tcPr>
            <w:tcW w:w="1181" w:type="dxa"/>
            <w:tcBorders>
              <w:top w:val="nil"/>
              <w:left w:val="nil"/>
              <w:bottom w:val="nil"/>
              <w:right w:val="nil"/>
            </w:tcBorders>
            <w:tcMar>
              <w:top w:w="15" w:type="dxa"/>
              <w:left w:w="75" w:type="dxa"/>
              <w:bottom w:w="15" w:type="dxa"/>
              <w:right w:w="75" w:type="dxa"/>
            </w:tcMar>
            <w:vAlign w:val="center"/>
            <w:hideMark/>
          </w:tcPr>
          <w:p w14:paraId="7850B2A2"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6F6AD2FD" w14:textId="77777777" w:rsidR="00282FEA" w:rsidRPr="00541DFA" w:rsidRDefault="00282FEA" w:rsidP="00282FEA">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4AE1DD7F" w14:textId="55C85B20" w:rsidR="00282FEA" w:rsidRDefault="00282FEA" w:rsidP="00282FEA">
            <w:pPr>
              <w:spacing w:line="256" w:lineRule="auto"/>
              <w:jc w:val="center"/>
              <w:rPr>
                <w:color w:val="000000"/>
                <w:sz w:val="20"/>
                <w:szCs w:val="20"/>
                <w:lang w:val="en-US"/>
              </w:rPr>
            </w:pPr>
            <w:r w:rsidRPr="000D5BE0">
              <w:rPr>
                <w:color w:val="000000"/>
                <w:sz w:val="20"/>
                <w:szCs w:val="20"/>
                <w:lang w:val="en-US"/>
              </w:rPr>
              <w:t>0.67</w:t>
            </w:r>
          </w:p>
        </w:tc>
        <w:tc>
          <w:tcPr>
            <w:tcW w:w="1181" w:type="dxa"/>
            <w:tcBorders>
              <w:top w:val="nil"/>
              <w:left w:val="nil"/>
              <w:bottom w:val="nil"/>
              <w:right w:val="nil"/>
            </w:tcBorders>
            <w:vAlign w:val="center"/>
          </w:tcPr>
          <w:p w14:paraId="6370C1A7" w14:textId="3070EE8B"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44; 1.01]</w:t>
            </w:r>
          </w:p>
        </w:tc>
        <w:tc>
          <w:tcPr>
            <w:tcW w:w="1087" w:type="dxa"/>
            <w:tcBorders>
              <w:top w:val="nil"/>
              <w:left w:val="nil"/>
              <w:bottom w:val="nil"/>
              <w:right w:val="nil"/>
            </w:tcBorders>
            <w:tcMar>
              <w:top w:w="15" w:type="dxa"/>
              <w:left w:w="75" w:type="dxa"/>
              <w:bottom w:w="15" w:type="dxa"/>
              <w:right w:w="75" w:type="dxa"/>
            </w:tcMar>
            <w:vAlign w:val="center"/>
            <w:hideMark/>
          </w:tcPr>
          <w:p w14:paraId="55FB39A9" w14:textId="237DAB6E" w:rsidR="00282FEA" w:rsidRDefault="00282FEA" w:rsidP="00282FEA">
            <w:pPr>
              <w:spacing w:line="256" w:lineRule="auto"/>
              <w:jc w:val="center"/>
              <w:rPr>
                <w:color w:val="000000"/>
                <w:sz w:val="20"/>
                <w:szCs w:val="20"/>
                <w:lang w:val="en-US"/>
              </w:rPr>
            </w:pPr>
            <w:r w:rsidRPr="00B14E6F">
              <w:rPr>
                <w:color w:val="000000"/>
                <w:sz w:val="20"/>
                <w:szCs w:val="20"/>
                <w:lang w:val="en-US"/>
              </w:rPr>
              <w:t>0.80</w:t>
            </w:r>
          </w:p>
        </w:tc>
        <w:tc>
          <w:tcPr>
            <w:tcW w:w="1276" w:type="dxa"/>
            <w:tcBorders>
              <w:top w:val="nil"/>
              <w:left w:val="nil"/>
              <w:bottom w:val="nil"/>
              <w:right w:val="nil"/>
            </w:tcBorders>
            <w:vAlign w:val="center"/>
          </w:tcPr>
          <w:p w14:paraId="6E0E7CD6" w14:textId="4819CF22"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46; 1.38]</w:t>
            </w:r>
          </w:p>
        </w:tc>
      </w:tr>
      <w:tr w:rsidR="00282FEA" w:rsidRPr="00282FEA" w14:paraId="6C0A78EE" w14:textId="3910C891"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2732EFBC" w14:textId="77777777" w:rsidR="00282FEA" w:rsidRDefault="00282FEA" w:rsidP="00282FEA">
            <w:pPr>
              <w:spacing w:line="256" w:lineRule="auto"/>
              <w:rPr>
                <w:color w:val="000000"/>
                <w:sz w:val="20"/>
                <w:szCs w:val="20"/>
                <w:lang w:val="en-US"/>
              </w:rPr>
            </w:pPr>
            <w:r>
              <w:rPr>
                <w:color w:val="000000"/>
                <w:sz w:val="20"/>
                <w:szCs w:val="20"/>
                <w:lang w:val="en-US"/>
              </w:rPr>
              <w:t>Negative affectivity</w:t>
            </w:r>
          </w:p>
        </w:tc>
        <w:tc>
          <w:tcPr>
            <w:tcW w:w="1181" w:type="dxa"/>
            <w:tcBorders>
              <w:top w:val="nil"/>
              <w:left w:val="nil"/>
              <w:bottom w:val="nil"/>
              <w:right w:val="nil"/>
            </w:tcBorders>
            <w:tcMar>
              <w:top w:w="15" w:type="dxa"/>
              <w:left w:w="75" w:type="dxa"/>
              <w:bottom w:w="15" w:type="dxa"/>
              <w:right w:w="75" w:type="dxa"/>
            </w:tcMar>
            <w:vAlign w:val="center"/>
            <w:hideMark/>
          </w:tcPr>
          <w:p w14:paraId="6823CA39"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0EE208FB" w14:textId="77777777" w:rsidR="00282FEA" w:rsidRPr="00541DFA" w:rsidRDefault="00282FEA" w:rsidP="00282FEA">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4011DF1F" w14:textId="3A2223CA" w:rsidR="00282FEA" w:rsidRDefault="00282FEA" w:rsidP="00282FEA">
            <w:pPr>
              <w:spacing w:line="256" w:lineRule="auto"/>
              <w:jc w:val="center"/>
              <w:rPr>
                <w:color w:val="000000"/>
                <w:sz w:val="20"/>
                <w:szCs w:val="20"/>
                <w:lang w:val="en-US"/>
              </w:rPr>
            </w:pPr>
            <w:r w:rsidRPr="000D5BE0">
              <w:rPr>
                <w:color w:val="000000"/>
                <w:sz w:val="20"/>
                <w:szCs w:val="20"/>
                <w:lang w:val="en-US"/>
              </w:rPr>
              <w:t>0.91</w:t>
            </w:r>
          </w:p>
        </w:tc>
        <w:tc>
          <w:tcPr>
            <w:tcW w:w="1181" w:type="dxa"/>
            <w:tcBorders>
              <w:top w:val="nil"/>
              <w:left w:val="nil"/>
              <w:bottom w:val="nil"/>
              <w:right w:val="nil"/>
            </w:tcBorders>
            <w:vAlign w:val="center"/>
          </w:tcPr>
          <w:p w14:paraId="6C46266F" w14:textId="6C6EB83F"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71; 1.15]</w:t>
            </w:r>
          </w:p>
        </w:tc>
        <w:tc>
          <w:tcPr>
            <w:tcW w:w="1087" w:type="dxa"/>
            <w:tcBorders>
              <w:top w:val="nil"/>
              <w:left w:val="nil"/>
              <w:bottom w:val="nil"/>
              <w:right w:val="nil"/>
            </w:tcBorders>
            <w:tcMar>
              <w:top w:w="15" w:type="dxa"/>
              <w:left w:w="75" w:type="dxa"/>
              <w:bottom w:w="15" w:type="dxa"/>
              <w:right w:w="75" w:type="dxa"/>
            </w:tcMar>
            <w:vAlign w:val="center"/>
            <w:hideMark/>
          </w:tcPr>
          <w:p w14:paraId="08A9901E" w14:textId="0844DAB1" w:rsidR="00282FEA" w:rsidRDefault="00282FEA" w:rsidP="00282FEA">
            <w:pPr>
              <w:spacing w:line="256" w:lineRule="auto"/>
              <w:jc w:val="center"/>
              <w:rPr>
                <w:color w:val="000000"/>
                <w:sz w:val="20"/>
                <w:szCs w:val="20"/>
                <w:lang w:val="en-US"/>
              </w:rPr>
            </w:pPr>
            <w:r w:rsidRPr="00B14E6F">
              <w:rPr>
                <w:color w:val="000000"/>
                <w:sz w:val="20"/>
                <w:szCs w:val="20"/>
                <w:lang w:val="en-US"/>
              </w:rPr>
              <w:t>0.78</w:t>
            </w:r>
          </w:p>
        </w:tc>
        <w:tc>
          <w:tcPr>
            <w:tcW w:w="1276" w:type="dxa"/>
            <w:tcBorders>
              <w:top w:val="nil"/>
              <w:left w:val="nil"/>
              <w:bottom w:val="nil"/>
              <w:right w:val="nil"/>
            </w:tcBorders>
            <w:vAlign w:val="center"/>
          </w:tcPr>
          <w:p w14:paraId="45DA0E83" w14:textId="35483E39"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57; 1.08]</w:t>
            </w:r>
          </w:p>
        </w:tc>
      </w:tr>
      <w:tr w:rsidR="00282FEA" w:rsidRPr="00282FEA" w14:paraId="75C039BD" w14:textId="0232A8FE"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68CE3ED7" w14:textId="77777777" w:rsidR="00282FEA" w:rsidRDefault="00282FEA" w:rsidP="00282FEA">
            <w:pPr>
              <w:spacing w:line="256" w:lineRule="auto"/>
              <w:rPr>
                <w:color w:val="000000"/>
                <w:sz w:val="20"/>
                <w:szCs w:val="20"/>
                <w:lang w:val="en-US"/>
              </w:rPr>
            </w:pPr>
            <w:r>
              <w:rPr>
                <w:color w:val="000000"/>
                <w:sz w:val="20"/>
                <w:szCs w:val="20"/>
                <w:lang w:val="en-US"/>
              </w:rPr>
              <w:t>Perceived stress</w:t>
            </w:r>
          </w:p>
        </w:tc>
        <w:tc>
          <w:tcPr>
            <w:tcW w:w="1181" w:type="dxa"/>
            <w:tcBorders>
              <w:top w:val="nil"/>
              <w:left w:val="nil"/>
              <w:bottom w:val="nil"/>
              <w:right w:val="nil"/>
            </w:tcBorders>
            <w:tcMar>
              <w:top w:w="15" w:type="dxa"/>
              <w:left w:w="75" w:type="dxa"/>
              <w:bottom w:w="15" w:type="dxa"/>
              <w:right w:w="75" w:type="dxa"/>
            </w:tcMar>
            <w:vAlign w:val="center"/>
            <w:hideMark/>
          </w:tcPr>
          <w:p w14:paraId="4B4DAC06"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7CFAEE10" w14:textId="77777777" w:rsidR="00282FEA" w:rsidRPr="00541DFA" w:rsidRDefault="00282FEA" w:rsidP="00282FEA">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7DCD4DEC" w14:textId="56740C14" w:rsidR="00282FEA" w:rsidRDefault="00282FEA" w:rsidP="00282FEA">
            <w:pPr>
              <w:spacing w:line="256" w:lineRule="auto"/>
              <w:jc w:val="center"/>
              <w:rPr>
                <w:color w:val="000000"/>
                <w:sz w:val="20"/>
                <w:szCs w:val="20"/>
                <w:lang w:val="en-US"/>
              </w:rPr>
            </w:pPr>
            <w:r w:rsidRPr="000D5BE0">
              <w:rPr>
                <w:color w:val="000000"/>
                <w:sz w:val="20"/>
                <w:szCs w:val="20"/>
                <w:lang w:val="en-US"/>
              </w:rPr>
              <w:t>1.12</w:t>
            </w:r>
          </w:p>
        </w:tc>
        <w:tc>
          <w:tcPr>
            <w:tcW w:w="1181" w:type="dxa"/>
            <w:tcBorders>
              <w:top w:val="nil"/>
              <w:left w:val="nil"/>
              <w:bottom w:val="nil"/>
              <w:right w:val="nil"/>
            </w:tcBorders>
            <w:vAlign w:val="center"/>
          </w:tcPr>
          <w:p w14:paraId="7F94997F" w14:textId="6BC47724" w:rsidR="00282FEA" w:rsidRPr="00541DFA" w:rsidRDefault="00282FEA" w:rsidP="00282FEA">
            <w:pPr>
              <w:spacing w:line="256" w:lineRule="auto"/>
              <w:jc w:val="center"/>
              <w:rPr>
                <w:color w:val="000000"/>
                <w:sz w:val="20"/>
                <w:szCs w:val="20"/>
                <w:lang w:val="en-US"/>
              </w:rPr>
            </w:pPr>
            <w:r w:rsidRPr="00D40148">
              <w:rPr>
                <w:color w:val="000000"/>
                <w:sz w:val="20"/>
                <w:szCs w:val="20"/>
                <w:lang w:val="en-US"/>
              </w:rPr>
              <w:t>[0.93; 1.35]</w:t>
            </w:r>
          </w:p>
        </w:tc>
        <w:tc>
          <w:tcPr>
            <w:tcW w:w="1087" w:type="dxa"/>
            <w:tcBorders>
              <w:top w:val="nil"/>
              <w:left w:val="nil"/>
              <w:bottom w:val="nil"/>
              <w:right w:val="nil"/>
            </w:tcBorders>
            <w:tcMar>
              <w:top w:w="15" w:type="dxa"/>
              <w:left w:w="75" w:type="dxa"/>
              <w:bottom w:w="15" w:type="dxa"/>
              <w:right w:w="75" w:type="dxa"/>
            </w:tcMar>
            <w:vAlign w:val="center"/>
            <w:hideMark/>
          </w:tcPr>
          <w:p w14:paraId="48335E94" w14:textId="463A47F0" w:rsidR="00282FEA" w:rsidRDefault="00282FEA" w:rsidP="00282FEA">
            <w:pPr>
              <w:spacing w:line="256" w:lineRule="auto"/>
              <w:jc w:val="center"/>
              <w:rPr>
                <w:color w:val="000000"/>
                <w:sz w:val="20"/>
                <w:szCs w:val="20"/>
                <w:lang w:val="en-US"/>
              </w:rPr>
            </w:pPr>
            <w:r w:rsidRPr="00B14E6F">
              <w:rPr>
                <w:color w:val="000000"/>
                <w:sz w:val="20"/>
                <w:szCs w:val="20"/>
                <w:lang w:val="en-US"/>
              </w:rPr>
              <w:t>1.19</w:t>
            </w:r>
          </w:p>
        </w:tc>
        <w:tc>
          <w:tcPr>
            <w:tcW w:w="1276" w:type="dxa"/>
            <w:tcBorders>
              <w:top w:val="nil"/>
              <w:left w:val="nil"/>
              <w:bottom w:val="nil"/>
              <w:right w:val="nil"/>
            </w:tcBorders>
            <w:vAlign w:val="center"/>
          </w:tcPr>
          <w:p w14:paraId="0E3B6032" w14:textId="0CD627AE"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91; 1.56]</w:t>
            </w:r>
          </w:p>
        </w:tc>
      </w:tr>
      <w:tr w:rsidR="00282FEA" w:rsidRPr="00282FEA" w14:paraId="2CD463CF" w14:textId="7C1864E8"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6A741007" w14:textId="77777777" w:rsidR="00282FEA" w:rsidRDefault="00282FEA" w:rsidP="00282FEA">
            <w:pPr>
              <w:spacing w:line="256" w:lineRule="auto"/>
              <w:rPr>
                <w:i/>
                <w:iCs/>
                <w:color w:val="000000"/>
                <w:sz w:val="20"/>
                <w:szCs w:val="20"/>
                <w:lang w:val="en-US"/>
              </w:rPr>
            </w:pPr>
            <w:r>
              <w:rPr>
                <w:i/>
                <w:iCs/>
                <w:color w:val="000000"/>
                <w:sz w:val="20"/>
                <w:szCs w:val="20"/>
                <w:lang w:val="en-US"/>
              </w:rPr>
              <w:t xml:space="preserve">Interactions </w:t>
            </w:r>
          </w:p>
        </w:tc>
        <w:tc>
          <w:tcPr>
            <w:tcW w:w="1181" w:type="dxa"/>
            <w:tcBorders>
              <w:top w:val="nil"/>
              <w:left w:val="nil"/>
              <w:bottom w:val="nil"/>
              <w:right w:val="nil"/>
            </w:tcBorders>
            <w:tcMar>
              <w:top w:w="15" w:type="dxa"/>
              <w:left w:w="75" w:type="dxa"/>
              <w:bottom w:w="15" w:type="dxa"/>
              <w:right w:w="75" w:type="dxa"/>
            </w:tcMar>
            <w:vAlign w:val="center"/>
          </w:tcPr>
          <w:p w14:paraId="0197CCDD" w14:textId="77777777" w:rsidR="00282FEA" w:rsidRDefault="00282FEA" w:rsidP="00282FEA">
            <w:pPr>
              <w:spacing w:line="256" w:lineRule="auto"/>
              <w:jc w:val="center"/>
              <w:rPr>
                <w:color w:val="000000"/>
                <w:sz w:val="20"/>
                <w:szCs w:val="20"/>
                <w:lang w:val="en-US"/>
              </w:rPr>
            </w:pPr>
          </w:p>
        </w:tc>
        <w:tc>
          <w:tcPr>
            <w:tcW w:w="1181" w:type="dxa"/>
            <w:tcBorders>
              <w:top w:val="nil"/>
              <w:left w:val="nil"/>
              <w:bottom w:val="nil"/>
              <w:right w:val="nil"/>
            </w:tcBorders>
          </w:tcPr>
          <w:p w14:paraId="2ACCB680" w14:textId="77777777" w:rsidR="00282FEA" w:rsidRDefault="00282FEA" w:rsidP="00282FEA">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tcPr>
          <w:p w14:paraId="379AF87A" w14:textId="418BC9E2" w:rsidR="00282FEA" w:rsidRDefault="00282FEA" w:rsidP="00282FEA">
            <w:pPr>
              <w:spacing w:line="256" w:lineRule="auto"/>
              <w:jc w:val="center"/>
              <w:rPr>
                <w:color w:val="000000"/>
                <w:sz w:val="20"/>
                <w:szCs w:val="20"/>
                <w:lang w:val="en-US"/>
              </w:rPr>
            </w:pPr>
          </w:p>
        </w:tc>
        <w:tc>
          <w:tcPr>
            <w:tcW w:w="1181" w:type="dxa"/>
            <w:tcBorders>
              <w:top w:val="nil"/>
              <w:left w:val="nil"/>
              <w:bottom w:val="nil"/>
              <w:right w:val="nil"/>
            </w:tcBorders>
          </w:tcPr>
          <w:p w14:paraId="3EA7C31D" w14:textId="77777777" w:rsidR="00282FEA" w:rsidRDefault="00282FEA" w:rsidP="00282FEA">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tcPr>
          <w:p w14:paraId="4F3B3105" w14:textId="02D19E04" w:rsidR="00282FEA" w:rsidRDefault="00282FEA" w:rsidP="00282FEA">
            <w:pPr>
              <w:spacing w:line="256" w:lineRule="auto"/>
              <w:jc w:val="center"/>
              <w:rPr>
                <w:color w:val="000000"/>
                <w:sz w:val="20"/>
                <w:szCs w:val="20"/>
                <w:lang w:val="en-US"/>
              </w:rPr>
            </w:pPr>
          </w:p>
        </w:tc>
        <w:tc>
          <w:tcPr>
            <w:tcW w:w="1276" w:type="dxa"/>
            <w:tcBorders>
              <w:top w:val="nil"/>
              <w:left w:val="nil"/>
              <w:bottom w:val="nil"/>
              <w:right w:val="nil"/>
            </w:tcBorders>
            <w:vAlign w:val="center"/>
          </w:tcPr>
          <w:p w14:paraId="16BD8A08" w14:textId="77777777" w:rsidR="00282FEA" w:rsidRDefault="00282FEA" w:rsidP="00282FEA">
            <w:pPr>
              <w:spacing w:line="256" w:lineRule="auto"/>
              <w:jc w:val="center"/>
              <w:rPr>
                <w:color w:val="000000"/>
                <w:sz w:val="20"/>
                <w:szCs w:val="20"/>
                <w:lang w:val="en-US"/>
              </w:rPr>
            </w:pPr>
          </w:p>
        </w:tc>
      </w:tr>
      <w:tr w:rsidR="00282FEA" w:rsidRPr="00282FEA" w14:paraId="76AAD9FB" w14:textId="1D5E77E3"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6B05D19D" w14:textId="77777777" w:rsidR="00282FEA" w:rsidRDefault="00282FEA" w:rsidP="00282FEA">
            <w:pPr>
              <w:spacing w:line="256" w:lineRule="auto"/>
              <w:rPr>
                <w:color w:val="000000"/>
                <w:sz w:val="20"/>
                <w:szCs w:val="20"/>
                <w:lang w:val="en-US"/>
              </w:rPr>
            </w:pPr>
            <w:r>
              <w:rPr>
                <w:color w:val="000000"/>
                <w:sz w:val="20"/>
                <w:szCs w:val="20"/>
                <w:lang w:val="en-US"/>
              </w:rPr>
              <w:t>Male*Positive attitude towards life</w:t>
            </w:r>
          </w:p>
        </w:tc>
        <w:tc>
          <w:tcPr>
            <w:tcW w:w="1181" w:type="dxa"/>
            <w:tcBorders>
              <w:top w:val="nil"/>
              <w:left w:val="nil"/>
              <w:bottom w:val="nil"/>
              <w:right w:val="nil"/>
            </w:tcBorders>
            <w:tcMar>
              <w:top w:w="15" w:type="dxa"/>
              <w:left w:w="75" w:type="dxa"/>
              <w:bottom w:w="15" w:type="dxa"/>
              <w:right w:w="75" w:type="dxa"/>
            </w:tcMar>
            <w:vAlign w:val="center"/>
            <w:hideMark/>
          </w:tcPr>
          <w:p w14:paraId="594776EF"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393A4080" w14:textId="77777777" w:rsidR="00282FEA" w:rsidRPr="000B42CC" w:rsidRDefault="00282FEA" w:rsidP="00282FEA">
            <w:pPr>
              <w:spacing w:line="256" w:lineRule="auto"/>
              <w:rPr>
                <w:rFonts w:asciiTheme="minorHAnsi" w:eastAsiaTheme="minorHAnsi" w:hAnsiTheme="minorHAnsi" w:cstheme="minorBidi"/>
                <w:sz w:val="20"/>
                <w:szCs w:val="20"/>
                <w:lang w:val="en-US" w:eastAsia="ja-JP"/>
              </w:rPr>
            </w:pPr>
          </w:p>
        </w:tc>
        <w:tc>
          <w:tcPr>
            <w:tcW w:w="1182" w:type="dxa"/>
            <w:tcBorders>
              <w:top w:val="nil"/>
              <w:left w:val="nil"/>
              <w:bottom w:val="nil"/>
              <w:right w:val="nil"/>
            </w:tcBorders>
            <w:tcMar>
              <w:top w:w="15" w:type="dxa"/>
              <w:left w:w="75" w:type="dxa"/>
              <w:bottom w:w="15" w:type="dxa"/>
              <w:right w:w="75" w:type="dxa"/>
            </w:tcMar>
            <w:vAlign w:val="center"/>
            <w:hideMark/>
          </w:tcPr>
          <w:p w14:paraId="25AA9541" w14:textId="0A820659" w:rsidR="00282FEA" w:rsidRPr="000B42CC" w:rsidRDefault="00282FEA" w:rsidP="00282FEA">
            <w:pPr>
              <w:spacing w:line="256" w:lineRule="auto"/>
              <w:rPr>
                <w:rFonts w:asciiTheme="minorHAnsi" w:eastAsiaTheme="minorHAnsi" w:hAnsiTheme="minorHAnsi" w:cstheme="minorBidi"/>
                <w:sz w:val="20"/>
                <w:szCs w:val="20"/>
                <w:lang w:val="en-US" w:eastAsia="ja-JP"/>
              </w:rPr>
            </w:pPr>
          </w:p>
        </w:tc>
        <w:tc>
          <w:tcPr>
            <w:tcW w:w="1181" w:type="dxa"/>
            <w:tcBorders>
              <w:top w:val="nil"/>
              <w:left w:val="nil"/>
              <w:bottom w:val="nil"/>
              <w:right w:val="nil"/>
            </w:tcBorders>
          </w:tcPr>
          <w:p w14:paraId="07952F22" w14:textId="77777777" w:rsidR="00282FEA" w:rsidRPr="00541DFA" w:rsidRDefault="00282FEA" w:rsidP="00282FEA">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1C2C9DB5" w14:textId="5B5348DD" w:rsidR="00282FEA" w:rsidRDefault="00282FEA" w:rsidP="00282FEA">
            <w:pPr>
              <w:spacing w:line="256" w:lineRule="auto"/>
              <w:jc w:val="center"/>
              <w:rPr>
                <w:color w:val="000000"/>
                <w:sz w:val="20"/>
                <w:szCs w:val="20"/>
                <w:lang w:val="en-US"/>
              </w:rPr>
            </w:pPr>
            <w:r w:rsidRPr="00B14E6F">
              <w:rPr>
                <w:color w:val="000000"/>
                <w:sz w:val="20"/>
                <w:szCs w:val="20"/>
                <w:lang w:val="en-US"/>
              </w:rPr>
              <w:t>0.98</w:t>
            </w:r>
          </w:p>
        </w:tc>
        <w:tc>
          <w:tcPr>
            <w:tcW w:w="1276" w:type="dxa"/>
            <w:tcBorders>
              <w:top w:val="nil"/>
              <w:left w:val="nil"/>
              <w:bottom w:val="nil"/>
              <w:right w:val="nil"/>
            </w:tcBorders>
            <w:vAlign w:val="center"/>
          </w:tcPr>
          <w:p w14:paraId="425522DD" w14:textId="0342CB16"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60; 1.61]</w:t>
            </w:r>
          </w:p>
        </w:tc>
      </w:tr>
      <w:tr w:rsidR="00282FEA" w:rsidRPr="00282FEA" w14:paraId="6263546E" w14:textId="00683895"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137958FD" w14:textId="77777777" w:rsidR="00282FEA" w:rsidRDefault="00282FEA" w:rsidP="00282FEA">
            <w:pPr>
              <w:spacing w:line="256" w:lineRule="auto"/>
              <w:rPr>
                <w:color w:val="000000"/>
                <w:sz w:val="20"/>
                <w:szCs w:val="20"/>
                <w:lang w:val="en-US"/>
              </w:rPr>
            </w:pPr>
            <w:r>
              <w:rPr>
                <w:color w:val="000000"/>
                <w:sz w:val="20"/>
                <w:szCs w:val="20"/>
                <w:lang w:val="en-US"/>
              </w:rPr>
              <w:t>Male*Self-esteem</w:t>
            </w:r>
          </w:p>
        </w:tc>
        <w:tc>
          <w:tcPr>
            <w:tcW w:w="1181" w:type="dxa"/>
            <w:tcBorders>
              <w:top w:val="nil"/>
              <w:left w:val="nil"/>
              <w:bottom w:val="nil"/>
              <w:right w:val="nil"/>
            </w:tcBorders>
            <w:tcMar>
              <w:top w:w="15" w:type="dxa"/>
              <w:left w:w="75" w:type="dxa"/>
              <w:bottom w:w="15" w:type="dxa"/>
              <w:right w:w="75" w:type="dxa"/>
            </w:tcMar>
            <w:vAlign w:val="center"/>
            <w:hideMark/>
          </w:tcPr>
          <w:p w14:paraId="31579D7B"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66172CB7" w14:textId="77777777" w:rsidR="00282FEA" w:rsidRDefault="00282FEA" w:rsidP="00282FEA">
            <w:pPr>
              <w:spacing w:line="256" w:lineRule="auto"/>
              <w:rPr>
                <w:rFonts w:asciiTheme="minorHAnsi" w:eastAsiaTheme="minorHAnsi" w:hAnsiTheme="minorHAnsi" w:cstheme="minorBidi"/>
                <w:sz w:val="20"/>
                <w:szCs w:val="20"/>
                <w:lang w:eastAsia="ja-JP"/>
              </w:rPr>
            </w:pPr>
          </w:p>
        </w:tc>
        <w:tc>
          <w:tcPr>
            <w:tcW w:w="1182" w:type="dxa"/>
            <w:tcBorders>
              <w:top w:val="nil"/>
              <w:left w:val="nil"/>
              <w:bottom w:val="nil"/>
              <w:right w:val="nil"/>
            </w:tcBorders>
            <w:tcMar>
              <w:top w:w="15" w:type="dxa"/>
              <w:left w:w="75" w:type="dxa"/>
              <w:bottom w:w="15" w:type="dxa"/>
              <w:right w:w="75" w:type="dxa"/>
            </w:tcMar>
            <w:vAlign w:val="center"/>
            <w:hideMark/>
          </w:tcPr>
          <w:p w14:paraId="09413AAC" w14:textId="0AC942DF" w:rsidR="00282FEA" w:rsidRDefault="00282FEA" w:rsidP="00282FEA">
            <w:pPr>
              <w:spacing w:line="256" w:lineRule="auto"/>
              <w:rPr>
                <w:rFonts w:asciiTheme="minorHAnsi" w:eastAsiaTheme="minorHAnsi" w:hAnsiTheme="minorHAnsi" w:cstheme="minorBidi"/>
                <w:sz w:val="20"/>
                <w:szCs w:val="20"/>
                <w:lang w:eastAsia="ja-JP"/>
              </w:rPr>
            </w:pPr>
          </w:p>
        </w:tc>
        <w:tc>
          <w:tcPr>
            <w:tcW w:w="1181" w:type="dxa"/>
            <w:tcBorders>
              <w:top w:val="nil"/>
              <w:left w:val="nil"/>
              <w:bottom w:val="nil"/>
              <w:right w:val="nil"/>
            </w:tcBorders>
          </w:tcPr>
          <w:p w14:paraId="3B21D924" w14:textId="77777777" w:rsidR="00282FEA" w:rsidRPr="00541DFA" w:rsidRDefault="00282FEA" w:rsidP="00282FEA">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26749ACC" w14:textId="38B27FAF" w:rsidR="00282FEA" w:rsidRDefault="00282FEA" w:rsidP="00282FEA">
            <w:pPr>
              <w:spacing w:line="256" w:lineRule="auto"/>
              <w:jc w:val="center"/>
              <w:rPr>
                <w:color w:val="000000"/>
                <w:sz w:val="20"/>
                <w:szCs w:val="20"/>
                <w:lang w:val="en-US"/>
              </w:rPr>
            </w:pPr>
            <w:r w:rsidRPr="00B14E6F">
              <w:rPr>
                <w:color w:val="000000"/>
                <w:sz w:val="20"/>
                <w:szCs w:val="20"/>
                <w:lang w:val="en-US"/>
              </w:rPr>
              <w:t>1.39</w:t>
            </w:r>
          </w:p>
        </w:tc>
        <w:tc>
          <w:tcPr>
            <w:tcW w:w="1276" w:type="dxa"/>
            <w:tcBorders>
              <w:top w:val="nil"/>
              <w:left w:val="nil"/>
              <w:bottom w:val="nil"/>
              <w:right w:val="nil"/>
            </w:tcBorders>
            <w:vAlign w:val="center"/>
          </w:tcPr>
          <w:p w14:paraId="1B021020" w14:textId="22C2C2A9"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73; 2.64]</w:t>
            </w:r>
          </w:p>
        </w:tc>
      </w:tr>
      <w:tr w:rsidR="00282FEA" w:rsidRPr="00282FEA" w14:paraId="0FC731DB" w14:textId="31EBD353"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17AAF560" w14:textId="77777777" w:rsidR="00282FEA" w:rsidRDefault="00282FEA" w:rsidP="00282FEA">
            <w:pPr>
              <w:spacing w:line="256" w:lineRule="auto"/>
              <w:rPr>
                <w:color w:val="000000"/>
                <w:sz w:val="20"/>
                <w:szCs w:val="20"/>
                <w:lang w:val="en-US"/>
              </w:rPr>
            </w:pPr>
            <w:r>
              <w:rPr>
                <w:color w:val="000000"/>
                <w:sz w:val="20"/>
                <w:szCs w:val="20"/>
                <w:lang w:val="en-US"/>
              </w:rPr>
              <w:t>Male*Self-efficacy</w:t>
            </w:r>
          </w:p>
        </w:tc>
        <w:tc>
          <w:tcPr>
            <w:tcW w:w="1181" w:type="dxa"/>
            <w:tcBorders>
              <w:top w:val="nil"/>
              <w:left w:val="nil"/>
              <w:bottom w:val="nil"/>
              <w:right w:val="nil"/>
            </w:tcBorders>
            <w:tcMar>
              <w:top w:w="15" w:type="dxa"/>
              <w:left w:w="75" w:type="dxa"/>
              <w:bottom w:w="15" w:type="dxa"/>
              <w:right w:w="75" w:type="dxa"/>
            </w:tcMar>
            <w:vAlign w:val="center"/>
            <w:hideMark/>
          </w:tcPr>
          <w:p w14:paraId="14942F8E"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0F91BE80" w14:textId="77777777" w:rsidR="00282FEA" w:rsidRDefault="00282FEA" w:rsidP="00282FEA">
            <w:pPr>
              <w:spacing w:line="256" w:lineRule="auto"/>
              <w:rPr>
                <w:rFonts w:asciiTheme="minorHAnsi" w:eastAsiaTheme="minorHAnsi" w:hAnsiTheme="minorHAnsi" w:cstheme="minorBidi"/>
                <w:sz w:val="20"/>
                <w:szCs w:val="20"/>
                <w:lang w:eastAsia="ja-JP"/>
              </w:rPr>
            </w:pPr>
          </w:p>
        </w:tc>
        <w:tc>
          <w:tcPr>
            <w:tcW w:w="1182" w:type="dxa"/>
            <w:tcBorders>
              <w:top w:val="nil"/>
              <w:left w:val="nil"/>
              <w:bottom w:val="nil"/>
              <w:right w:val="nil"/>
            </w:tcBorders>
            <w:tcMar>
              <w:top w:w="15" w:type="dxa"/>
              <w:left w:w="75" w:type="dxa"/>
              <w:bottom w:w="15" w:type="dxa"/>
              <w:right w:w="75" w:type="dxa"/>
            </w:tcMar>
            <w:vAlign w:val="center"/>
            <w:hideMark/>
          </w:tcPr>
          <w:p w14:paraId="13F11F99" w14:textId="221B622B" w:rsidR="00282FEA" w:rsidRDefault="00282FEA" w:rsidP="00282FEA">
            <w:pPr>
              <w:spacing w:line="256" w:lineRule="auto"/>
              <w:rPr>
                <w:rFonts w:asciiTheme="minorHAnsi" w:eastAsiaTheme="minorHAnsi" w:hAnsiTheme="minorHAnsi" w:cstheme="minorBidi"/>
                <w:sz w:val="20"/>
                <w:szCs w:val="20"/>
                <w:lang w:eastAsia="ja-JP"/>
              </w:rPr>
            </w:pPr>
          </w:p>
        </w:tc>
        <w:tc>
          <w:tcPr>
            <w:tcW w:w="1181" w:type="dxa"/>
            <w:tcBorders>
              <w:top w:val="nil"/>
              <w:left w:val="nil"/>
              <w:bottom w:val="nil"/>
              <w:right w:val="nil"/>
            </w:tcBorders>
          </w:tcPr>
          <w:p w14:paraId="759F5498" w14:textId="77777777" w:rsidR="00282FEA" w:rsidRPr="00541DFA" w:rsidRDefault="00282FEA" w:rsidP="00282FEA">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2455EF39" w14:textId="4E859AA8" w:rsidR="00282FEA" w:rsidRDefault="00282FEA" w:rsidP="00282FEA">
            <w:pPr>
              <w:spacing w:line="256" w:lineRule="auto"/>
              <w:jc w:val="center"/>
              <w:rPr>
                <w:color w:val="000000"/>
                <w:sz w:val="20"/>
                <w:szCs w:val="20"/>
                <w:lang w:val="en-US"/>
              </w:rPr>
            </w:pPr>
            <w:r w:rsidRPr="00B14E6F">
              <w:rPr>
                <w:color w:val="000000"/>
                <w:sz w:val="20"/>
                <w:szCs w:val="20"/>
                <w:lang w:val="en-US"/>
              </w:rPr>
              <w:t>0.67</w:t>
            </w:r>
          </w:p>
        </w:tc>
        <w:tc>
          <w:tcPr>
            <w:tcW w:w="1276" w:type="dxa"/>
            <w:tcBorders>
              <w:top w:val="nil"/>
              <w:left w:val="nil"/>
              <w:bottom w:val="nil"/>
              <w:right w:val="nil"/>
            </w:tcBorders>
            <w:vAlign w:val="center"/>
          </w:tcPr>
          <w:p w14:paraId="351BB9F4" w14:textId="7128E41C"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30; 1.51]</w:t>
            </w:r>
          </w:p>
        </w:tc>
      </w:tr>
      <w:tr w:rsidR="00282FEA" w:rsidRPr="00282FEA" w14:paraId="146154BA" w14:textId="6B900FD1"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67D0515C" w14:textId="77777777" w:rsidR="00282FEA" w:rsidRDefault="00282FEA" w:rsidP="00282FEA">
            <w:pPr>
              <w:spacing w:line="256" w:lineRule="auto"/>
              <w:rPr>
                <w:color w:val="000000"/>
                <w:sz w:val="20"/>
                <w:szCs w:val="20"/>
                <w:lang w:val="en-US"/>
              </w:rPr>
            </w:pPr>
            <w:r>
              <w:rPr>
                <w:color w:val="000000"/>
                <w:sz w:val="20"/>
                <w:szCs w:val="20"/>
                <w:lang w:val="en-US"/>
              </w:rPr>
              <w:t>Male*Negative affectivity</w:t>
            </w:r>
          </w:p>
        </w:tc>
        <w:tc>
          <w:tcPr>
            <w:tcW w:w="1181" w:type="dxa"/>
            <w:tcBorders>
              <w:top w:val="nil"/>
              <w:left w:val="nil"/>
              <w:bottom w:val="nil"/>
              <w:right w:val="nil"/>
            </w:tcBorders>
            <w:tcMar>
              <w:top w:w="15" w:type="dxa"/>
              <w:left w:w="75" w:type="dxa"/>
              <w:bottom w:w="15" w:type="dxa"/>
              <w:right w:w="75" w:type="dxa"/>
            </w:tcMar>
            <w:vAlign w:val="center"/>
            <w:hideMark/>
          </w:tcPr>
          <w:p w14:paraId="3DCE161B"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47CCBD61" w14:textId="77777777" w:rsidR="00282FEA" w:rsidRDefault="00282FEA" w:rsidP="00282FEA">
            <w:pPr>
              <w:spacing w:line="256" w:lineRule="auto"/>
              <w:rPr>
                <w:rFonts w:asciiTheme="minorHAnsi" w:eastAsiaTheme="minorHAnsi" w:hAnsiTheme="minorHAnsi" w:cstheme="minorBidi"/>
                <w:sz w:val="20"/>
                <w:szCs w:val="20"/>
                <w:lang w:eastAsia="ja-JP"/>
              </w:rPr>
            </w:pPr>
          </w:p>
        </w:tc>
        <w:tc>
          <w:tcPr>
            <w:tcW w:w="1182" w:type="dxa"/>
            <w:tcBorders>
              <w:top w:val="nil"/>
              <w:left w:val="nil"/>
              <w:bottom w:val="nil"/>
              <w:right w:val="nil"/>
            </w:tcBorders>
            <w:tcMar>
              <w:top w:w="15" w:type="dxa"/>
              <w:left w:w="75" w:type="dxa"/>
              <w:bottom w:w="15" w:type="dxa"/>
              <w:right w:w="75" w:type="dxa"/>
            </w:tcMar>
            <w:vAlign w:val="center"/>
            <w:hideMark/>
          </w:tcPr>
          <w:p w14:paraId="2632E1ED" w14:textId="6545F4C9" w:rsidR="00282FEA" w:rsidRDefault="00282FEA" w:rsidP="00282FEA">
            <w:pPr>
              <w:spacing w:line="256" w:lineRule="auto"/>
              <w:rPr>
                <w:rFonts w:asciiTheme="minorHAnsi" w:eastAsiaTheme="minorHAnsi" w:hAnsiTheme="minorHAnsi" w:cstheme="minorBidi"/>
                <w:sz w:val="20"/>
                <w:szCs w:val="20"/>
                <w:lang w:eastAsia="ja-JP"/>
              </w:rPr>
            </w:pPr>
          </w:p>
        </w:tc>
        <w:tc>
          <w:tcPr>
            <w:tcW w:w="1181" w:type="dxa"/>
            <w:tcBorders>
              <w:top w:val="nil"/>
              <w:left w:val="nil"/>
              <w:bottom w:val="nil"/>
              <w:right w:val="nil"/>
            </w:tcBorders>
          </w:tcPr>
          <w:p w14:paraId="6B92B91F" w14:textId="77777777" w:rsidR="00282FEA" w:rsidRPr="00541DFA" w:rsidRDefault="00282FEA" w:rsidP="00282FEA">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09120BF4" w14:textId="4FFE0C34" w:rsidR="00282FEA" w:rsidRDefault="00282FEA" w:rsidP="00282FEA">
            <w:pPr>
              <w:spacing w:line="256" w:lineRule="auto"/>
              <w:jc w:val="center"/>
              <w:rPr>
                <w:color w:val="000000"/>
                <w:sz w:val="20"/>
                <w:szCs w:val="20"/>
                <w:lang w:val="en-US"/>
              </w:rPr>
            </w:pPr>
            <w:r w:rsidRPr="00B14E6F">
              <w:rPr>
                <w:color w:val="000000"/>
                <w:sz w:val="20"/>
                <w:szCs w:val="20"/>
                <w:lang w:val="en-US"/>
              </w:rPr>
              <w:t>1.38</w:t>
            </w:r>
          </w:p>
        </w:tc>
        <w:tc>
          <w:tcPr>
            <w:tcW w:w="1276" w:type="dxa"/>
            <w:tcBorders>
              <w:top w:val="nil"/>
              <w:left w:val="nil"/>
              <w:bottom w:val="nil"/>
              <w:right w:val="nil"/>
            </w:tcBorders>
            <w:vAlign w:val="center"/>
          </w:tcPr>
          <w:p w14:paraId="00A14075" w14:textId="20C87E8F"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86; 2.22]</w:t>
            </w:r>
          </w:p>
        </w:tc>
      </w:tr>
      <w:tr w:rsidR="00282FEA" w:rsidRPr="00282FEA" w14:paraId="5AF48AF1" w14:textId="0D6401E0"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74FC292D" w14:textId="77777777" w:rsidR="00282FEA" w:rsidRDefault="00282FEA" w:rsidP="00282FEA">
            <w:pPr>
              <w:spacing w:line="256" w:lineRule="auto"/>
              <w:rPr>
                <w:color w:val="000000"/>
                <w:sz w:val="20"/>
                <w:szCs w:val="20"/>
                <w:lang w:val="en-US"/>
              </w:rPr>
            </w:pPr>
            <w:r>
              <w:rPr>
                <w:color w:val="000000"/>
                <w:sz w:val="20"/>
                <w:szCs w:val="20"/>
                <w:lang w:val="en-US"/>
              </w:rPr>
              <w:t>Male*Perceived stress</w:t>
            </w:r>
          </w:p>
        </w:tc>
        <w:tc>
          <w:tcPr>
            <w:tcW w:w="1181" w:type="dxa"/>
            <w:tcBorders>
              <w:top w:val="nil"/>
              <w:left w:val="nil"/>
              <w:bottom w:val="nil"/>
              <w:right w:val="nil"/>
            </w:tcBorders>
            <w:tcMar>
              <w:top w:w="15" w:type="dxa"/>
              <w:left w:w="75" w:type="dxa"/>
              <w:bottom w:w="15" w:type="dxa"/>
              <w:right w:w="75" w:type="dxa"/>
            </w:tcMar>
            <w:vAlign w:val="center"/>
            <w:hideMark/>
          </w:tcPr>
          <w:p w14:paraId="08C499BD" w14:textId="77777777" w:rsidR="00282FEA" w:rsidRDefault="00282FEA" w:rsidP="00282FEA">
            <w:pPr>
              <w:rPr>
                <w:color w:val="000000"/>
                <w:sz w:val="20"/>
                <w:szCs w:val="20"/>
                <w:lang w:val="en-US"/>
              </w:rPr>
            </w:pPr>
          </w:p>
        </w:tc>
        <w:tc>
          <w:tcPr>
            <w:tcW w:w="1181" w:type="dxa"/>
            <w:tcBorders>
              <w:top w:val="nil"/>
              <w:left w:val="nil"/>
              <w:bottom w:val="nil"/>
              <w:right w:val="nil"/>
            </w:tcBorders>
          </w:tcPr>
          <w:p w14:paraId="0CCDA629" w14:textId="77777777" w:rsidR="00282FEA" w:rsidRDefault="00282FEA" w:rsidP="00282FEA">
            <w:pPr>
              <w:spacing w:line="256" w:lineRule="auto"/>
              <w:rPr>
                <w:rFonts w:asciiTheme="minorHAnsi" w:eastAsiaTheme="minorHAnsi" w:hAnsiTheme="minorHAnsi" w:cstheme="minorBidi"/>
                <w:sz w:val="20"/>
                <w:szCs w:val="20"/>
                <w:lang w:eastAsia="ja-JP"/>
              </w:rPr>
            </w:pPr>
          </w:p>
        </w:tc>
        <w:tc>
          <w:tcPr>
            <w:tcW w:w="1182" w:type="dxa"/>
            <w:tcBorders>
              <w:top w:val="nil"/>
              <w:left w:val="nil"/>
              <w:bottom w:val="nil"/>
              <w:right w:val="nil"/>
            </w:tcBorders>
            <w:tcMar>
              <w:top w:w="15" w:type="dxa"/>
              <w:left w:w="75" w:type="dxa"/>
              <w:bottom w:w="15" w:type="dxa"/>
              <w:right w:w="75" w:type="dxa"/>
            </w:tcMar>
            <w:vAlign w:val="center"/>
            <w:hideMark/>
          </w:tcPr>
          <w:p w14:paraId="794A9AD5" w14:textId="1489FD78" w:rsidR="00282FEA" w:rsidRDefault="00282FEA" w:rsidP="00282FEA">
            <w:pPr>
              <w:spacing w:line="256" w:lineRule="auto"/>
              <w:rPr>
                <w:rFonts w:asciiTheme="minorHAnsi" w:eastAsiaTheme="minorHAnsi" w:hAnsiTheme="minorHAnsi" w:cstheme="minorBidi"/>
                <w:sz w:val="20"/>
                <w:szCs w:val="20"/>
                <w:lang w:eastAsia="ja-JP"/>
              </w:rPr>
            </w:pPr>
          </w:p>
        </w:tc>
        <w:tc>
          <w:tcPr>
            <w:tcW w:w="1181" w:type="dxa"/>
            <w:tcBorders>
              <w:top w:val="nil"/>
              <w:left w:val="nil"/>
              <w:bottom w:val="nil"/>
              <w:right w:val="nil"/>
            </w:tcBorders>
          </w:tcPr>
          <w:p w14:paraId="5E71DD1D" w14:textId="77777777" w:rsidR="00282FEA" w:rsidRPr="00541DFA" w:rsidRDefault="00282FEA" w:rsidP="00282FEA">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3E22DFE8" w14:textId="55703F4B" w:rsidR="00282FEA" w:rsidRDefault="00282FEA" w:rsidP="00282FEA">
            <w:pPr>
              <w:spacing w:line="256" w:lineRule="auto"/>
              <w:jc w:val="center"/>
              <w:rPr>
                <w:color w:val="000000"/>
                <w:sz w:val="20"/>
                <w:szCs w:val="20"/>
                <w:lang w:val="en-US"/>
              </w:rPr>
            </w:pPr>
            <w:r w:rsidRPr="00B14E6F">
              <w:rPr>
                <w:color w:val="000000"/>
                <w:sz w:val="20"/>
                <w:szCs w:val="20"/>
                <w:lang w:val="en-US"/>
              </w:rPr>
              <w:t>0.88</w:t>
            </w:r>
          </w:p>
        </w:tc>
        <w:tc>
          <w:tcPr>
            <w:tcW w:w="1276" w:type="dxa"/>
            <w:tcBorders>
              <w:top w:val="nil"/>
              <w:left w:val="nil"/>
              <w:bottom w:val="nil"/>
              <w:right w:val="nil"/>
            </w:tcBorders>
            <w:vAlign w:val="center"/>
          </w:tcPr>
          <w:p w14:paraId="3DB3F362" w14:textId="4DFF1991" w:rsidR="00282FEA" w:rsidRPr="00541DFA" w:rsidRDefault="00282FEA" w:rsidP="00282FEA">
            <w:pPr>
              <w:spacing w:line="256" w:lineRule="auto"/>
              <w:jc w:val="center"/>
              <w:rPr>
                <w:color w:val="000000"/>
                <w:sz w:val="20"/>
                <w:szCs w:val="20"/>
                <w:lang w:val="en-US"/>
              </w:rPr>
            </w:pPr>
            <w:r w:rsidRPr="00282FEA">
              <w:rPr>
                <w:color w:val="000000"/>
                <w:sz w:val="20"/>
                <w:szCs w:val="20"/>
                <w:lang w:val="en-US"/>
              </w:rPr>
              <w:t>[0.57; 1.34]</w:t>
            </w:r>
          </w:p>
        </w:tc>
      </w:tr>
      <w:tr w:rsidR="00CA1236" w14:paraId="5242F04A" w14:textId="717E0C8B"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72831A36" w14:textId="77777777" w:rsidR="00CA1236" w:rsidRDefault="00CA1236" w:rsidP="00CA1236">
            <w:pPr>
              <w:spacing w:line="256" w:lineRule="auto"/>
              <w:rPr>
                <w:i/>
                <w:iCs/>
                <w:color w:val="000000"/>
                <w:sz w:val="20"/>
                <w:szCs w:val="20"/>
                <w:lang w:val="en-US"/>
              </w:rPr>
            </w:pPr>
            <w:r>
              <w:rPr>
                <w:i/>
                <w:iCs/>
                <w:color w:val="000000"/>
                <w:sz w:val="20"/>
                <w:szCs w:val="20"/>
                <w:lang w:val="en-US"/>
              </w:rPr>
              <w:t>Indices of model fit</w:t>
            </w:r>
          </w:p>
        </w:tc>
        <w:tc>
          <w:tcPr>
            <w:tcW w:w="1181" w:type="dxa"/>
            <w:tcBorders>
              <w:top w:val="nil"/>
              <w:left w:val="nil"/>
              <w:bottom w:val="nil"/>
              <w:right w:val="nil"/>
            </w:tcBorders>
            <w:tcMar>
              <w:top w:w="15" w:type="dxa"/>
              <w:left w:w="75" w:type="dxa"/>
              <w:bottom w:w="15" w:type="dxa"/>
              <w:right w:w="75" w:type="dxa"/>
            </w:tcMar>
            <w:vAlign w:val="center"/>
          </w:tcPr>
          <w:p w14:paraId="2A918194" w14:textId="77777777" w:rsidR="00CA1236" w:rsidRDefault="00CA1236" w:rsidP="00CA1236">
            <w:pPr>
              <w:spacing w:line="256" w:lineRule="auto"/>
              <w:jc w:val="center"/>
              <w:rPr>
                <w:color w:val="000000"/>
                <w:sz w:val="20"/>
                <w:szCs w:val="20"/>
                <w:lang w:val="en-US"/>
              </w:rPr>
            </w:pPr>
          </w:p>
        </w:tc>
        <w:tc>
          <w:tcPr>
            <w:tcW w:w="1181" w:type="dxa"/>
            <w:tcBorders>
              <w:top w:val="nil"/>
              <w:left w:val="nil"/>
              <w:bottom w:val="nil"/>
              <w:right w:val="nil"/>
            </w:tcBorders>
          </w:tcPr>
          <w:p w14:paraId="77AA0073" w14:textId="77777777" w:rsidR="00CA1236" w:rsidRDefault="00CA1236" w:rsidP="00CA1236">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tcPr>
          <w:p w14:paraId="2B24DD43" w14:textId="486C23E6" w:rsidR="00CA1236" w:rsidRDefault="00CA1236" w:rsidP="00CA1236">
            <w:pPr>
              <w:spacing w:line="256" w:lineRule="auto"/>
              <w:jc w:val="center"/>
              <w:rPr>
                <w:color w:val="000000"/>
                <w:sz w:val="20"/>
                <w:szCs w:val="20"/>
                <w:lang w:val="en-US"/>
              </w:rPr>
            </w:pPr>
          </w:p>
        </w:tc>
        <w:tc>
          <w:tcPr>
            <w:tcW w:w="1181" w:type="dxa"/>
            <w:tcBorders>
              <w:top w:val="nil"/>
              <w:left w:val="nil"/>
              <w:bottom w:val="nil"/>
              <w:right w:val="nil"/>
            </w:tcBorders>
          </w:tcPr>
          <w:p w14:paraId="1BD6BB33" w14:textId="77777777" w:rsidR="00CA1236" w:rsidRDefault="00CA1236" w:rsidP="00CA1236">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tcPr>
          <w:p w14:paraId="40492CA8" w14:textId="513C92C0" w:rsidR="00CA1236" w:rsidRDefault="00CA1236" w:rsidP="00CA1236">
            <w:pPr>
              <w:spacing w:line="256" w:lineRule="auto"/>
              <w:jc w:val="center"/>
              <w:rPr>
                <w:color w:val="000000"/>
                <w:sz w:val="20"/>
                <w:szCs w:val="20"/>
                <w:lang w:val="en-US"/>
              </w:rPr>
            </w:pPr>
          </w:p>
        </w:tc>
        <w:tc>
          <w:tcPr>
            <w:tcW w:w="1276" w:type="dxa"/>
            <w:tcBorders>
              <w:top w:val="nil"/>
              <w:left w:val="nil"/>
              <w:bottom w:val="nil"/>
              <w:right w:val="nil"/>
            </w:tcBorders>
          </w:tcPr>
          <w:p w14:paraId="21C3EC24" w14:textId="77777777" w:rsidR="00CA1236" w:rsidRDefault="00CA1236" w:rsidP="00CA1236">
            <w:pPr>
              <w:spacing w:line="256" w:lineRule="auto"/>
              <w:jc w:val="center"/>
              <w:rPr>
                <w:color w:val="000000"/>
                <w:sz w:val="20"/>
                <w:szCs w:val="20"/>
                <w:lang w:val="en-US"/>
              </w:rPr>
            </w:pPr>
          </w:p>
        </w:tc>
      </w:tr>
      <w:tr w:rsidR="00BA62F2" w14:paraId="1948FA8D" w14:textId="1A4CF9BF"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6D0916C1" w14:textId="77777777" w:rsidR="00BA62F2" w:rsidRDefault="00BA62F2" w:rsidP="00BA62F2">
            <w:pPr>
              <w:spacing w:line="256" w:lineRule="auto"/>
              <w:rPr>
                <w:color w:val="000000"/>
                <w:sz w:val="20"/>
                <w:szCs w:val="20"/>
                <w:lang w:val="en-US"/>
              </w:rPr>
            </w:pPr>
            <w:r>
              <w:rPr>
                <w:color w:val="000000"/>
                <w:sz w:val="20"/>
                <w:szCs w:val="20"/>
                <w:lang w:val="en-US"/>
              </w:rPr>
              <w:t>McFadden’s R-squared</w:t>
            </w:r>
          </w:p>
        </w:tc>
        <w:tc>
          <w:tcPr>
            <w:tcW w:w="1181" w:type="dxa"/>
            <w:tcBorders>
              <w:top w:val="nil"/>
              <w:left w:val="nil"/>
              <w:bottom w:val="nil"/>
              <w:right w:val="nil"/>
            </w:tcBorders>
            <w:tcMar>
              <w:top w:w="15" w:type="dxa"/>
              <w:left w:w="75" w:type="dxa"/>
              <w:bottom w:w="15" w:type="dxa"/>
              <w:right w:w="75" w:type="dxa"/>
            </w:tcMar>
            <w:vAlign w:val="center"/>
            <w:hideMark/>
          </w:tcPr>
          <w:p w14:paraId="10BADC15" w14:textId="068EB582" w:rsidR="00BA62F2" w:rsidRDefault="00BA62F2" w:rsidP="00BA62F2">
            <w:pPr>
              <w:spacing w:line="256" w:lineRule="auto"/>
              <w:jc w:val="center"/>
              <w:rPr>
                <w:color w:val="000000"/>
                <w:sz w:val="20"/>
                <w:szCs w:val="20"/>
                <w:lang w:val="en-US"/>
              </w:rPr>
            </w:pPr>
            <w:r>
              <w:rPr>
                <w:color w:val="000000"/>
                <w:sz w:val="20"/>
                <w:szCs w:val="20"/>
                <w:lang w:val="en-US"/>
              </w:rPr>
              <w:t>0.02</w:t>
            </w:r>
          </w:p>
        </w:tc>
        <w:tc>
          <w:tcPr>
            <w:tcW w:w="1181" w:type="dxa"/>
            <w:tcBorders>
              <w:top w:val="nil"/>
              <w:left w:val="nil"/>
              <w:bottom w:val="nil"/>
              <w:right w:val="nil"/>
            </w:tcBorders>
          </w:tcPr>
          <w:p w14:paraId="65BADCC3" w14:textId="77777777" w:rsidR="00BA62F2" w:rsidRDefault="00BA62F2" w:rsidP="00BA62F2">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6B99CFBE" w14:textId="6C2E436E" w:rsidR="00BA62F2" w:rsidRDefault="00BA62F2" w:rsidP="00BA62F2">
            <w:pPr>
              <w:spacing w:line="256" w:lineRule="auto"/>
              <w:jc w:val="center"/>
              <w:rPr>
                <w:color w:val="000000"/>
                <w:sz w:val="20"/>
                <w:szCs w:val="20"/>
                <w:lang w:val="en-US"/>
              </w:rPr>
            </w:pPr>
            <w:r>
              <w:rPr>
                <w:color w:val="000000"/>
                <w:sz w:val="20"/>
                <w:szCs w:val="20"/>
                <w:lang w:val="en-US"/>
              </w:rPr>
              <w:t>0.03</w:t>
            </w:r>
          </w:p>
        </w:tc>
        <w:tc>
          <w:tcPr>
            <w:tcW w:w="1181" w:type="dxa"/>
            <w:tcBorders>
              <w:top w:val="nil"/>
              <w:left w:val="nil"/>
              <w:bottom w:val="nil"/>
              <w:right w:val="nil"/>
            </w:tcBorders>
          </w:tcPr>
          <w:p w14:paraId="61E063BD" w14:textId="77777777" w:rsidR="00BA62F2" w:rsidRDefault="00BA62F2" w:rsidP="00BA62F2">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06C39C1F" w14:textId="643BD2F1" w:rsidR="00BA62F2" w:rsidRDefault="00BA62F2" w:rsidP="00BA62F2">
            <w:pPr>
              <w:spacing w:line="256" w:lineRule="auto"/>
              <w:jc w:val="center"/>
              <w:rPr>
                <w:color w:val="000000"/>
                <w:sz w:val="20"/>
                <w:szCs w:val="20"/>
                <w:lang w:val="en-US"/>
              </w:rPr>
            </w:pPr>
            <w:r>
              <w:rPr>
                <w:color w:val="000000"/>
                <w:sz w:val="20"/>
                <w:szCs w:val="20"/>
                <w:lang w:val="en-US"/>
              </w:rPr>
              <w:t>0.0</w:t>
            </w:r>
            <w:r w:rsidR="00833520">
              <w:rPr>
                <w:color w:val="000000"/>
                <w:sz w:val="20"/>
                <w:szCs w:val="20"/>
                <w:lang w:val="en-US"/>
              </w:rPr>
              <w:t>4</w:t>
            </w:r>
          </w:p>
        </w:tc>
        <w:tc>
          <w:tcPr>
            <w:tcW w:w="1276" w:type="dxa"/>
            <w:tcBorders>
              <w:top w:val="nil"/>
              <w:left w:val="nil"/>
              <w:bottom w:val="nil"/>
              <w:right w:val="nil"/>
            </w:tcBorders>
          </w:tcPr>
          <w:p w14:paraId="60B62AD2" w14:textId="77777777" w:rsidR="00BA62F2" w:rsidRDefault="00BA62F2" w:rsidP="00BA62F2">
            <w:pPr>
              <w:spacing w:line="256" w:lineRule="auto"/>
              <w:jc w:val="center"/>
              <w:rPr>
                <w:color w:val="000000"/>
                <w:sz w:val="20"/>
                <w:szCs w:val="20"/>
                <w:lang w:val="en-US"/>
              </w:rPr>
            </w:pPr>
          </w:p>
        </w:tc>
      </w:tr>
      <w:tr w:rsidR="00BA62F2" w14:paraId="249298B4" w14:textId="5DA6CF30"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1FC0A9EC" w14:textId="77777777" w:rsidR="00BA62F2" w:rsidRDefault="00BA62F2" w:rsidP="00BA62F2">
            <w:pPr>
              <w:spacing w:line="256" w:lineRule="auto"/>
              <w:rPr>
                <w:color w:val="000000"/>
                <w:sz w:val="20"/>
                <w:szCs w:val="20"/>
                <w:lang w:val="en-US"/>
              </w:rPr>
            </w:pPr>
            <w:proofErr w:type="spellStart"/>
            <w:r>
              <w:rPr>
                <w:color w:val="000000"/>
                <w:sz w:val="20"/>
                <w:szCs w:val="20"/>
                <w:lang w:val="en-US"/>
              </w:rPr>
              <w:t>Nagelkerke’s</w:t>
            </w:r>
            <w:proofErr w:type="spellEnd"/>
            <w:r>
              <w:rPr>
                <w:color w:val="000000"/>
                <w:sz w:val="20"/>
                <w:szCs w:val="20"/>
                <w:lang w:val="en-US"/>
              </w:rPr>
              <w:t xml:space="preserve"> R-squared</w:t>
            </w:r>
          </w:p>
        </w:tc>
        <w:tc>
          <w:tcPr>
            <w:tcW w:w="1181" w:type="dxa"/>
            <w:tcBorders>
              <w:top w:val="nil"/>
              <w:left w:val="nil"/>
              <w:bottom w:val="nil"/>
              <w:right w:val="nil"/>
            </w:tcBorders>
            <w:tcMar>
              <w:top w:w="15" w:type="dxa"/>
              <w:left w:w="75" w:type="dxa"/>
              <w:bottom w:w="15" w:type="dxa"/>
              <w:right w:w="75" w:type="dxa"/>
            </w:tcMar>
            <w:vAlign w:val="center"/>
            <w:hideMark/>
          </w:tcPr>
          <w:p w14:paraId="3D438D23" w14:textId="66791B21" w:rsidR="00BA62F2" w:rsidRDefault="00BA62F2" w:rsidP="00BA62F2">
            <w:pPr>
              <w:spacing w:line="256" w:lineRule="auto"/>
              <w:jc w:val="center"/>
              <w:rPr>
                <w:color w:val="000000"/>
                <w:sz w:val="20"/>
                <w:szCs w:val="20"/>
                <w:lang w:val="en-US"/>
              </w:rPr>
            </w:pPr>
            <w:r>
              <w:rPr>
                <w:color w:val="000000"/>
                <w:sz w:val="20"/>
                <w:szCs w:val="20"/>
                <w:lang w:val="en-US"/>
              </w:rPr>
              <w:t>0.02</w:t>
            </w:r>
          </w:p>
        </w:tc>
        <w:tc>
          <w:tcPr>
            <w:tcW w:w="1181" w:type="dxa"/>
            <w:tcBorders>
              <w:top w:val="nil"/>
              <w:left w:val="nil"/>
              <w:bottom w:val="nil"/>
              <w:right w:val="nil"/>
            </w:tcBorders>
          </w:tcPr>
          <w:p w14:paraId="340C9F0B" w14:textId="77777777" w:rsidR="00BA62F2" w:rsidRDefault="00BA62F2" w:rsidP="00BA62F2">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638A5FB7" w14:textId="67AD7E97" w:rsidR="00BA62F2" w:rsidRDefault="00BA62F2" w:rsidP="00BA62F2">
            <w:pPr>
              <w:spacing w:line="256" w:lineRule="auto"/>
              <w:jc w:val="center"/>
              <w:rPr>
                <w:color w:val="000000"/>
                <w:sz w:val="20"/>
                <w:szCs w:val="20"/>
                <w:lang w:val="en-US"/>
              </w:rPr>
            </w:pPr>
            <w:r>
              <w:rPr>
                <w:color w:val="000000"/>
                <w:sz w:val="20"/>
                <w:szCs w:val="20"/>
                <w:lang w:val="en-US"/>
              </w:rPr>
              <w:t>0.04</w:t>
            </w:r>
          </w:p>
        </w:tc>
        <w:tc>
          <w:tcPr>
            <w:tcW w:w="1181" w:type="dxa"/>
            <w:tcBorders>
              <w:top w:val="nil"/>
              <w:left w:val="nil"/>
              <w:bottom w:val="nil"/>
              <w:right w:val="nil"/>
            </w:tcBorders>
          </w:tcPr>
          <w:p w14:paraId="74D637B0" w14:textId="77777777" w:rsidR="00BA62F2" w:rsidRDefault="00BA62F2" w:rsidP="00BA62F2">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4E86CDD1" w14:textId="665B5D79" w:rsidR="00BA62F2" w:rsidRDefault="00BA62F2" w:rsidP="00BA62F2">
            <w:pPr>
              <w:spacing w:line="256" w:lineRule="auto"/>
              <w:jc w:val="center"/>
              <w:rPr>
                <w:color w:val="000000"/>
                <w:sz w:val="20"/>
                <w:szCs w:val="20"/>
                <w:lang w:val="en-US"/>
              </w:rPr>
            </w:pPr>
            <w:r>
              <w:rPr>
                <w:color w:val="000000"/>
                <w:sz w:val="20"/>
                <w:szCs w:val="20"/>
                <w:lang w:val="en-US"/>
              </w:rPr>
              <w:t>0.04</w:t>
            </w:r>
          </w:p>
        </w:tc>
        <w:tc>
          <w:tcPr>
            <w:tcW w:w="1276" w:type="dxa"/>
            <w:tcBorders>
              <w:top w:val="nil"/>
              <w:left w:val="nil"/>
              <w:bottom w:val="nil"/>
              <w:right w:val="nil"/>
            </w:tcBorders>
          </w:tcPr>
          <w:p w14:paraId="50EA8174" w14:textId="77777777" w:rsidR="00BA62F2" w:rsidRDefault="00BA62F2" w:rsidP="00BA62F2">
            <w:pPr>
              <w:spacing w:line="256" w:lineRule="auto"/>
              <w:jc w:val="center"/>
              <w:rPr>
                <w:color w:val="000000"/>
                <w:sz w:val="20"/>
                <w:szCs w:val="20"/>
                <w:lang w:val="en-US"/>
              </w:rPr>
            </w:pPr>
          </w:p>
        </w:tc>
      </w:tr>
      <w:tr w:rsidR="00BA62F2" w14:paraId="23065A86" w14:textId="0C064D5F" w:rsidTr="00D73CD7">
        <w:trPr>
          <w:trHeight w:val="20"/>
        </w:trPr>
        <w:tc>
          <w:tcPr>
            <w:tcW w:w="2977" w:type="dxa"/>
            <w:tcBorders>
              <w:top w:val="nil"/>
              <w:left w:val="nil"/>
              <w:bottom w:val="nil"/>
              <w:right w:val="nil"/>
            </w:tcBorders>
            <w:tcMar>
              <w:top w:w="15" w:type="dxa"/>
              <w:left w:w="75" w:type="dxa"/>
              <w:bottom w:w="15" w:type="dxa"/>
              <w:right w:w="75" w:type="dxa"/>
            </w:tcMar>
            <w:vAlign w:val="center"/>
            <w:hideMark/>
          </w:tcPr>
          <w:p w14:paraId="26F8F9B3" w14:textId="77777777" w:rsidR="00BA62F2" w:rsidRDefault="00BA62F2" w:rsidP="00BA62F2">
            <w:pPr>
              <w:spacing w:line="256" w:lineRule="auto"/>
              <w:rPr>
                <w:color w:val="000000"/>
                <w:sz w:val="20"/>
                <w:szCs w:val="20"/>
                <w:lang w:val="en-US"/>
              </w:rPr>
            </w:pPr>
            <w:r>
              <w:rPr>
                <w:color w:val="000000"/>
                <w:sz w:val="20"/>
                <w:szCs w:val="20"/>
                <w:lang w:val="en-US"/>
              </w:rPr>
              <w:t>Cox and Snell R-squared</w:t>
            </w:r>
          </w:p>
        </w:tc>
        <w:tc>
          <w:tcPr>
            <w:tcW w:w="1181" w:type="dxa"/>
            <w:tcBorders>
              <w:top w:val="nil"/>
              <w:left w:val="nil"/>
              <w:bottom w:val="nil"/>
              <w:right w:val="nil"/>
            </w:tcBorders>
            <w:tcMar>
              <w:top w:w="15" w:type="dxa"/>
              <w:left w:w="75" w:type="dxa"/>
              <w:bottom w:w="15" w:type="dxa"/>
              <w:right w:w="75" w:type="dxa"/>
            </w:tcMar>
            <w:vAlign w:val="center"/>
            <w:hideMark/>
          </w:tcPr>
          <w:p w14:paraId="3890065E" w14:textId="1CC3C3CA" w:rsidR="00BA62F2" w:rsidRDefault="00BA62F2" w:rsidP="00BA62F2">
            <w:pPr>
              <w:spacing w:line="256" w:lineRule="auto"/>
              <w:jc w:val="center"/>
              <w:rPr>
                <w:color w:val="000000"/>
                <w:sz w:val="20"/>
                <w:szCs w:val="20"/>
                <w:lang w:val="en-US"/>
              </w:rPr>
            </w:pPr>
            <w:r>
              <w:rPr>
                <w:color w:val="000000"/>
                <w:sz w:val="20"/>
                <w:szCs w:val="20"/>
                <w:lang w:val="en-US"/>
              </w:rPr>
              <w:t>0.03</w:t>
            </w:r>
          </w:p>
        </w:tc>
        <w:tc>
          <w:tcPr>
            <w:tcW w:w="1181" w:type="dxa"/>
            <w:tcBorders>
              <w:top w:val="nil"/>
              <w:left w:val="nil"/>
              <w:bottom w:val="nil"/>
              <w:right w:val="nil"/>
            </w:tcBorders>
          </w:tcPr>
          <w:p w14:paraId="642159BC" w14:textId="77777777" w:rsidR="00BA62F2" w:rsidRDefault="00BA62F2" w:rsidP="00BA62F2">
            <w:pPr>
              <w:spacing w:line="256" w:lineRule="auto"/>
              <w:jc w:val="center"/>
              <w:rPr>
                <w:color w:val="000000"/>
                <w:sz w:val="20"/>
                <w:szCs w:val="20"/>
                <w:lang w:val="en-US"/>
              </w:rPr>
            </w:pPr>
          </w:p>
        </w:tc>
        <w:tc>
          <w:tcPr>
            <w:tcW w:w="1182" w:type="dxa"/>
            <w:tcBorders>
              <w:top w:val="nil"/>
              <w:left w:val="nil"/>
              <w:bottom w:val="nil"/>
              <w:right w:val="nil"/>
            </w:tcBorders>
            <w:tcMar>
              <w:top w:w="15" w:type="dxa"/>
              <w:left w:w="75" w:type="dxa"/>
              <w:bottom w:w="15" w:type="dxa"/>
              <w:right w:w="75" w:type="dxa"/>
            </w:tcMar>
            <w:vAlign w:val="center"/>
            <w:hideMark/>
          </w:tcPr>
          <w:p w14:paraId="085122C9" w14:textId="3C89C5A3" w:rsidR="00BA62F2" w:rsidRDefault="00BA62F2" w:rsidP="00BA62F2">
            <w:pPr>
              <w:spacing w:line="256" w:lineRule="auto"/>
              <w:jc w:val="center"/>
              <w:rPr>
                <w:color w:val="000000"/>
                <w:sz w:val="20"/>
                <w:szCs w:val="20"/>
                <w:lang w:val="en-US"/>
              </w:rPr>
            </w:pPr>
            <w:r>
              <w:rPr>
                <w:color w:val="000000"/>
                <w:sz w:val="20"/>
                <w:szCs w:val="20"/>
                <w:lang w:val="en-US"/>
              </w:rPr>
              <w:t>0.06</w:t>
            </w:r>
          </w:p>
        </w:tc>
        <w:tc>
          <w:tcPr>
            <w:tcW w:w="1181" w:type="dxa"/>
            <w:tcBorders>
              <w:top w:val="nil"/>
              <w:left w:val="nil"/>
              <w:bottom w:val="nil"/>
              <w:right w:val="nil"/>
            </w:tcBorders>
          </w:tcPr>
          <w:p w14:paraId="39196C1B" w14:textId="77777777" w:rsidR="00BA62F2" w:rsidRDefault="00BA62F2" w:rsidP="00BA62F2">
            <w:pPr>
              <w:spacing w:line="256" w:lineRule="auto"/>
              <w:jc w:val="center"/>
              <w:rPr>
                <w:color w:val="000000"/>
                <w:sz w:val="20"/>
                <w:szCs w:val="20"/>
                <w:lang w:val="en-US"/>
              </w:rPr>
            </w:pPr>
          </w:p>
        </w:tc>
        <w:tc>
          <w:tcPr>
            <w:tcW w:w="1087" w:type="dxa"/>
            <w:tcBorders>
              <w:top w:val="nil"/>
              <w:left w:val="nil"/>
              <w:bottom w:val="nil"/>
              <w:right w:val="nil"/>
            </w:tcBorders>
            <w:tcMar>
              <w:top w:w="15" w:type="dxa"/>
              <w:left w:w="75" w:type="dxa"/>
              <w:bottom w:w="15" w:type="dxa"/>
              <w:right w:w="75" w:type="dxa"/>
            </w:tcMar>
            <w:vAlign w:val="center"/>
            <w:hideMark/>
          </w:tcPr>
          <w:p w14:paraId="2BB03C4F" w14:textId="59D7DE92" w:rsidR="00BA62F2" w:rsidRDefault="00BA62F2" w:rsidP="00BA62F2">
            <w:pPr>
              <w:spacing w:line="256" w:lineRule="auto"/>
              <w:jc w:val="center"/>
              <w:rPr>
                <w:color w:val="000000"/>
                <w:sz w:val="20"/>
                <w:szCs w:val="20"/>
                <w:lang w:val="en-US"/>
              </w:rPr>
            </w:pPr>
            <w:r>
              <w:rPr>
                <w:color w:val="000000"/>
                <w:sz w:val="20"/>
                <w:szCs w:val="20"/>
                <w:lang w:val="en-US"/>
              </w:rPr>
              <w:t>0.06</w:t>
            </w:r>
          </w:p>
        </w:tc>
        <w:tc>
          <w:tcPr>
            <w:tcW w:w="1276" w:type="dxa"/>
            <w:tcBorders>
              <w:top w:val="nil"/>
              <w:left w:val="nil"/>
              <w:bottom w:val="nil"/>
              <w:right w:val="nil"/>
            </w:tcBorders>
          </w:tcPr>
          <w:p w14:paraId="5954F1FA" w14:textId="77777777" w:rsidR="00BA62F2" w:rsidRDefault="00BA62F2" w:rsidP="00BA62F2">
            <w:pPr>
              <w:spacing w:line="256" w:lineRule="auto"/>
              <w:jc w:val="center"/>
              <w:rPr>
                <w:color w:val="000000"/>
                <w:sz w:val="20"/>
                <w:szCs w:val="20"/>
                <w:lang w:val="en-US"/>
              </w:rPr>
            </w:pPr>
          </w:p>
        </w:tc>
      </w:tr>
      <w:tr w:rsidR="00CA1236" w14:paraId="5843F13D" w14:textId="7FDC1116" w:rsidTr="00D73CD7">
        <w:trPr>
          <w:trHeight w:val="20"/>
        </w:trPr>
        <w:tc>
          <w:tcPr>
            <w:tcW w:w="2977" w:type="dxa"/>
            <w:tcBorders>
              <w:top w:val="nil"/>
              <w:left w:val="nil"/>
              <w:bottom w:val="single" w:sz="4" w:space="0" w:color="auto"/>
              <w:right w:val="nil"/>
            </w:tcBorders>
            <w:tcMar>
              <w:top w:w="15" w:type="dxa"/>
              <w:left w:w="75" w:type="dxa"/>
              <w:bottom w:w="15" w:type="dxa"/>
              <w:right w:w="75" w:type="dxa"/>
            </w:tcMar>
            <w:vAlign w:val="center"/>
            <w:hideMark/>
          </w:tcPr>
          <w:p w14:paraId="45CB8685" w14:textId="77777777" w:rsidR="00CA1236" w:rsidRDefault="00CA1236" w:rsidP="00CA1236">
            <w:pPr>
              <w:spacing w:line="256" w:lineRule="auto"/>
              <w:rPr>
                <w:color w:val="000000"/>
                <w:sz w:val="20"/>
                <w:szCs w:val="20"/>
                <w:lang w:val="en-US"/>
              </w:rPr>
            </w:pPr>
            <w:r>
              <w:rPr>
                <w:color w:val="000000"/>
                <w:sz w:val="20"/>
                <w:szCs w:val="20"/>
                <w:lang w:val="en-US"/>
              </w:rPr>
              <w:t>Log-likelihood</w:t>
            </w:r>
          </w:p>
        </w:tc>
        <w:tc>
          <w:tcPr>
            <w:tcW w:w="1181" w:type="dxa"/>
            <w:tcBorders>
              <w:top w:val="nil"/>
              <w:left w:val="nil"/>
              <w:bottom w:val="single" w:sz="4" w:space="0" w:color="auto"/>
              <w:right w:val="nil"/>
            </w:tcBorders>
            <w:tcMar>
              <w:top w:w="15" w:type="dxa"/>
              <w:left w:w="75" w:type="dxa"/>
              <w:bottom w:w="15" w:type="dxa"/>
              <w:right w:w="75" w:type="dxa"/>
            </w:tcMar>
            <w:vAlign w:val="center"/>
            <w:hideMark/>
          </w:tcPr>
          <w:p w14:paraId="2BF46CDE" w14:textId="095B3E20" w:rsidR="00CA1236" w:rsidRDefault="00CA1236" w:rsidP="00CA1236">
            <w:pPr>
              <w:spacing w:line="256" w:lineRule="auto"/>
              <w:jc w:val="center"/>
              <w:rPr>
                <w:color w:val="000000"/>
                <w:sz w:val="20"/>
                <w:szCs w:val="20"/>
                <w:lang w:val="en-US"/>
              </w:rPr>
            </w:pPr>
            <w:r>
              <w:rPr>
                <w:color w:val="000000"/>
                <w:sz w:val="20"/>
                <w:szCs w:val="20"/>
                <w:lang w:val="en-US"/>
              </w:rPr>
              <w:t>-</w:t>
            </w:r>
            <w:r w:rsidR="005D690F">
              <w:rPr>
                <w:color w:val="000000"/>
                <w:sz w:val="20"/>
                <w:szCs w:val="20"/>
                <w:lang w:val="en-US"/>
              </w:rPr>
              <w:t>938.13</w:t>
            </w:r>
          </w:p>
        </w:tc>
        <w:tc>
          <w:tcPr>
            <w:tcW w:w="1181" w:type="dxa"/>
            <w:tcBorders>
              <w:top w:val="nil"/>
              <w:left w:val="nil"/>
              <w:bottom w:val="single" w:sz="4" w:space="0" w:color="auto"/>
              <w:right w:val="nil"/>
            </w:tcBorders>
          </w:tcPr>
          <w:p w14:paraId="36B51D60" w14:textId="77777777" w:rsidR="00CA1236" w:rsidRDefault="00CA1236" w:rsidP="00CA1236">
            <w:pPr>
              <w:spacing w:line="256" w:lineRule="auto"/>
              <w:jc w:val="center"/>
              <w:rPr>
                <w:color w:val="000000"/>
                <w:sz w:val="20"/>
                <w:szCs w:val="20"/>
                <w:lang w:val="en-US"/>
              </w:rPr>
            </w:pPr>
          </w:p>
        </w:tc>
        <w:tc>
          <w:tcPr>
            <w:tcW w:w="1182" w:type="dxa"/>
            <w:tcBorders>
              <w:top w:val="nil"/>
              <w:left w:val="nil"/>
              <w:bottom w:val="single" w:sz="4" w:space="0" w:color="auto"/>
              <w:right w:val="nil"/>
            </w:tcBorders>
            <w:tcMar>
              <w:top w:w="15" w:type="dxa"/>
              <w:left w:w="75" w:type="dxa"/>
              <w:bottom w:w="15" w:type="dxa"/>
              <w:right w:w="75" w:type="dxa"/>
            </w:tcMar>
            <w:vAlign w:val="center"/>
            <w:hideMark/>
          </w:tcPr>
          <w:p w14:paraId="5B013E3D" w14:textId="086645A4" w:rsidR="00CA1236" w:rsidRDefault="00CA1236" w:rsidP="00CA1236">
            <w:pPr>
              <w:spacing w:line="256" w:lineRule="auto"/>
              <w:jc w:val="center"/>
              <w:rPr>
                <w:color w:val="000000"/>
                <w:sz w:val="20"/>
                <w:szCs w:val="20"/>
                <w:lang w:val="en-US"/>
              </w:rPr>
            </w:pPr>
            <w:r>
              <w:rPr>
                <w:color w:val="000000"/>
                <w:sz w:val="20"/>
                <w:szCs w:val="20"/>
                <w:lang w:val="en-US"/>
              </w:rPr>
              <w:t>-</w:t>
            </w:r>
            <w:r w:rsidR="00BA62F2">
              <w:rPr>
                <w:color w:val="000000"/>
                <w:sz w:val="20"/>
                <w:szCs w:val="20"/>
                <w:lang w:val="en-US"/>
              </w:rPr>
              <w:t>922</w:t>
            </w:r>
            <w:r>
              <w:rPr>
                <w:color w:val="000000"/>
                <w:sz w:val="20"/>
                <w:szCs w:val="20"/>
                <w:lang w:val="en-US"/>
              </w:rPr>
              <w:t>.</w:t>
            </w:r>
            <w:r w:rsidR="00BA62F2">
              <w:rPr>
                <w:color w:val="000000"/>
                <w:sz w:val="20"/>
                <w:szCs w:val="20"/>
                <w:lang w:val="en-US"/>
              </w:rPr>
              <w:t>88</w:t>
            </w:r>
          </w:p>
        </w:tc>
        <w:tc>
          <w:tcPr>
            <w:tcW w:w="1181" w:type="dxa"/>
            <w:tcBorders>
              <w:top w:val="nil"/>
              <w:left w:val="nil"/>
              <w:bottom w:val="single" w:sz="4" w:space="0" w:color="auto"/>
              <w:right w:val="nil"/>
            </w:tcBorders>
          </w:tcPr>
          <w:p w14:paraId="1FC7D12D" w14:textId="77777777" w:rsidR="00CA1236" w:rsidRDefault="00CA1236" w:rsidP="00CA1236">
            <w:pPr>
              <w:spacing w:line="256" w:lineRule="auto"/>
              <w:jc w:val="center"/>
              <w:rPr>
                <w:color w:val="000000"/>
                <w:sz w:val="20"/>
                <w:szCs w:val="20"/>
                <w:lang w:val="en-US"/>
              </w:rPr>
            </w:pPr>
          </w:p>
        </w:tc>
        <w:tc>
          <w:tcPr>
            <w:tcW w:w="1087" w:type="dxa"/>
            <w:tcBorders>
              <w:top w:val="nil"/>
              <w:left w:val="nil"/>
              <w:bottom w:val="single" w:sz="4" w:space="0" w:color="auto"/>
              <w:right w:val="nil"/>
            </w:tcBorders>
            <w:tcMar>
              <w:top w:w="15" w:type="dxa"/>
              <w:left w:w="75" w:type="dxa"/>
              <w:bottom w:w="15" w:type="dxa"/>
              <w:right w:w="75" w:type="dxa"/>
            </w:tcMar>
            <w:vAlign w:val="center"/>
            <w:hideMark/>
          </w:tcPr>
          <w:p w14:paraId="59BD8FD6" w14:textId="1ABD4968" w:rsidR="00CA1236" w:rsidRDefault="00CA1236" w:rsidP="00CA1236">
            <w:pPr>
              <w:spacing w:line="256" w:lineRule="auto"/>
              <w:jc w:val="center"/>
              <w:rPr>
                <w:color w:val="000000"/>
                <w:sz w:val="20"/>
                <w:szCs w:val="20"/>
                <w:lang w:val="en-US"/>
              </w:rPr>
            </w:pPr>
            <w:r>
              <w:rPr>
                <w:color w:val="000000"/>
                <w:sz w:val="20"/>
                <w:szCs w:val="20"/>
                <w:lang w:val="en-US"/>
              </w:rPr>
              <w:t>-</w:t>
            </w:r>
            <w:r w:rsidR="00CA1F73">
              <w:rPr>
                <w:color w:val="000000"/>
                <w:sz w:val="20"/>
                <w:szCs w:val="20"/>
                <w:lang w:val="en-US"/>
              </w:rPr>
              <w:t>919.51</w:t>
            </w:r>
          </w:p>
        </w:tc>
        <w:tc>
          <w:tcPr>
            <w:tcW w:w="1276" w:type="dxa"/>
            <w:tcBorders>
              <w:top w:val="nil"/>
              <w:left w:val="nil"/>
              <w:bottom w:val="single" w:sz="4" w:space="0" w:color="auto"/>
              <w:right w:val="nil"/>
            </w:tcBorders>
          </w:tcPr>
          <w:p w14:paraId="1E38DF11" w14:textId="77777777" w:rsidR="00CA1236" w:rsidRDefault="00CA1236" w:rsidP="00CA1236">
            <w:pPr>
              <w:spacing w:line="256" w:lineRule="auto"/>
              <w:jc w:val="center"/>
              <w:rPr>
                <w:color w:val="000000"/>
                <w:sz w:val="20"/>
                <w:szCs w:val="20"/>
                <w:lang w:val="en-US"/>
              </w:rPr>
            </w:pPr>
          </w:p>
        </w:tc>
      </w:tr>
      <w:tr w:rsidR="00CA1236" w14:paraId="3B6DFF00" w14:textId="64793D89" w:rsidTr="0049575E">
        <w:trPr>
          <w:trHeight w:val="20"/>
        </w:trPr>
        <w:tc>
          <w:tcPr>
            <w:tcW w:w="10065" w:type="dxa"/>
            <w:gridSpan w:val="7"/>
            <w:tcBorders>
              <w:top w:val="single" w:sz="4" w:space="0" w:color="auto"/>
              <w:left w:val="nil"/>
              <w:bottom w:val="nil"/>
              <w:right w:val="nil"/>
            </w:tcBorders>
          </w:tcPr>
          <w:p w14:paraId="4E5BEF6C" w14:textId="060D108D" w:rsidR="00AC5859" w:rsidRPr="00AC5859" w:rsidRDefault="00CA1236" w:rsidP="0025479B">
            <w:pPr>
              <w:spacing w:line="256" w:lineRule="auto"/>
              <w:rPr>
                <w:sz w:val="20"/>
                <w:szCs w:val="20"/>
                <w:lang w:val="en-US"/>
              </w:rPr>
            </w:pPr>
            <w:r>
              <w:rPr>
                <w:i/>
                <w:sz w:val="20"/>
                <w:szCs w:val="20"/>
                <w:lang w:val="en-US"/>
              </w:rPr>
              <w:t>Note</w:t>
            </w:r>
            <w:r>
              <w:rPr>
                <w:sz w:val="20"/>
                <w:szCs w:val="20"/>
                <w:lang w:val="en-US"/>
              </w:rPr>
              <w:t xml:space="preserve">. </w:t>
            </w:r>
            <w:r w:rsidR="0025479B">
              <w:rPr>
                <w:sz w:val="20"/>
                <w:szCs w:val="20"/>
                <w:lang w:val="en-US"/>
              </w:rPr>
              <w:t>CI</w:t>
            </w:r>
            <w:r>
              <w:rPr>
                <w:sz w:val="20"/>
                <w:szCs w:val="20"/>
                <w:lang w:val="en-US"/>
              </w:rPr>
              <w:t xml:space="preserve"> = </w:t>
            </w:r>
            <w:r w:rsidR="0025479B">
              <w:rPr>
                <w:sz w:val="20"/>
                <w:szCs w:val="20"/>
                <w:lang w:val="en-US"/>
              </w:rPr>
              <w:t>confidence intervals</w:t>
            </w:r>
            <w:r>
              <w:rPr>
                <w:sz w:val="20"/>
                <w:szCs w:val="20"/>
                <w:lang w:val="en-US"/>
              </w:rPr>
              <w:t>. The three R-squared measures mentioned here are pseudo R-</w:t>
            </w:r>
            <w:proofErr w:type="spellStart"/>
            <w:r>
              <w:rPr>
                <w:sz w:val="20"/>
                <w:szCs w:val="20"/>
                <w:lang w:val="en-US"/>
              </w:rPr>
              <w:t>squareds</w:t>
            </w:r>
            <w:proofErr w:type="spellEnd"/>
            <w:r>
              <w:rPr>
                <w:sz w:val="20"/>
                <w:szCs w:val="20"/>
                <w:lang w:val="en-US"/>
              </w:rPr>
              <w:t xml:space="preserve"> and cannot be interpreted like R-</w:t>
            </w:r>
            <w:proofErr w:type="spellStart"/>
            <w:r>
              <w:rPr>
                <w:sz w:val="20"/>
                <w:szCs w:val="20"/>
                <w:lang w:val="en-US"/>
              </w:rPr>
              <w:t>squareds</w:t>
            </w:r>
            <w:proofErr w:type="spellEnd"/>
            <w:r>
              <w:rPr>
                <w:sz w:val="20"/>
                <w:szCs w:val="20"/>
                <w:lang w:val="en-US"/>
              </w:rPr>
              <w:t xml:space="preserve"> from an OLS regression. This is because the model coefficients in logistic regression are not calculated to minimize variance but are instead maximum likelihood estimates produced through an iterative process. When comparing two models based on the same data, the model with the higher pseudo R-squared value represents the model with the greater likelihood. While the pseudo R-</w:t>
            </w:r>
            <w:proofErr w:type="spellStart"/>
            <w:r>
              <w:rPr>
                <w:sz w:val="20"/>
                <w:szCs w:val="20"/>
                <w:lang w:val="en-US"/>
              </w:rPr>
              <w:t>squareds</w:t>
            </w:r>
            <w:proofErr w:type="spellEnd"/>
            <w:r>
              <w:rPr>
                <w:sz w:val="20"/>
                <w:szCs w:val="20"/>
                <w:lang w:val="en-US"/>
              </w:rPr>
              <w:t xml:space="preserve"> do not allow for unambiguously establishing whether Model 2 or Model 3 is more likely, they show that Models 2 and 3 are both more likely than Model 1. *** </w:t>
            </w:r>
            <w:r>
              <w:rPr>
                <w:i/>
                <w:iCs/>
                <w:sz w:val="20"/>
                <w:szCs w:val="20"/>
                <w:lang w:val="en-US"/>
              </w:rPr>
              <w:t xml:space="preserve">p </w:t>
            </w:r>
            <w:r>
              <w:rPr>
                <w:sz w:val="20"/>
                <w:szCs w:val="20"/>
                <w:lang w:val="en-US"/>
              </w:rPr>
              <w:t xml:space="preserve">&lt; .001, ** </w:t>
            </w:r>
            <w:r>
              <w:rPr>
                <w:i/>
                <w:iCs/>
                <w:sz w:val="20"/>
                <w:szCs w:val="20"/>
                <w:lang w:val="en-US"/>
              </w:rPr>
              <w:t xml:space="preserve">p </w:t>
            </w:r>
            <w:r>
              <w:rPr>
                <w:sz w:val="20"/>
                <w:szCs w:val="20"/>
                <w:lang w:val="en-US"/>
              </w:rPr>
              <w:t xml:space="preserve">&lt; .01, * </w:t>
            </w:r>
            <w:r>
              <w:rPr>
                <w:i/>
                <w:iCs/>
                <w:sz w:val="20"/>
                <w:szCs w:val="20"/>
                <w:lang w:val="en-US"/>
              </w:rPr>
              <w:t xml:space="preserve">p </w:t>
            </w:r>
            <w:r>
              <w:rPr>
                <w:sz w:val="20"/>
                <w:szCs w:val="20"/>
                <w:lang w:val="en-US"/>
              </w:rPr>
              <w:t xml:space="preserve">&lt; .05. </w:t>
            </w:r>
          </w:p>
        </w:tc>
      </w:tr>
    </w:tbl>
    <w:p w14:paraId="2FAFCABD" w14:textId="060187AD" w:rsidR="00AC5859" w:rsidRDefault="00AC5859" w:rsidP="00AC5859">
      <w:pPr>
        <w:autoSpaceDE w:val="0"/>
        <w:autoSpaceDN w:val="0"/>
        <w:rPr>
          <w:b/>
          <w:lang w:val="en-US"/>
        </w:rPr>
      </w:pPr>
    </w:p>
    <w:sectPr w:rsidR="00AC5859" w:rsidSect="00553A97">
      <w:head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5660BB" w14:textId="77777777" w:rsidR="00DE35D9" w:rsidRDefault="00DE35D9" w:rsidP="000B6D67">
      <w:r>
        <w:separator/>
      </w:r>
    </w:p>
  </w:endnote>
  <w:endnote w:type="continuationSeparator" w:id="0">
    <w:p w14:paraId="5F4DB1EE" w14:textId="77777777" w:rsidR="00DE35D9" w:rsidRDefault="00DE35D9" w:rsidP="000B6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04B533" w14:textId="77777777" w:rsidR="00DE35D9" w:rsidRDefault="00DE35D9" w:rsidP="000B6D67">
      <w:r>
        <w:separator/>
      </w:r>
    </w:p>
  </w:footnote>
  <w:footnote w:type="continuationSeparator" w:id="0">
    <w:p w14:paraId="5613A135" w14:textId="77777777" w:rsidR="00DE35D9" w:rsidRDefault="00DE35D9" w:rsidP="000B6D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D34602" w14:textId="3A4CDA14" w:rsidR="00CD6EF9" w:rsidRPr="00B016C2" w:rsidRDefault="00CD6EF9">
    <w:pPr>
      <w:pStyle w:val="Kopfzeile"/>
      <w:rPr>
        <w:lang w:val="de-CH"/>
      </w:rPr>
    </w:pPr>
    <w:r>
      <w:rPr>
        <w:lang w:val="de-CH"/>
      </w:rPr>
      <w:t>SENSE OF SCHOOL BELONGING</w:t>
    </w:r>
    <w:r>
      <w:rPr>
        <w:lang w:val="de-CH"/>
      </w:rPr>
      <w:tab/>
    </w:r>
    <w:r>
      <w:rPr>
        <w:lang w:val="de-CH"/>
      </w:rPr>
      <w:tab/>
    </w:r>
    <w:r w:rsidRPr="00B016C2">
      <w:rPr>
        <w:lang w:val="de-CH"/>
      </w:rPr>
      <w:fldChar w:fldCharType="begin"/>
    </w:r>
    <w:r w:rsidRPr="00B016C2">
      <w:rPr>
        <w:lang w:val="de-CH"/>
      </w:rPr>
      <w:instrText>PAGE   \* MERGEFORMAT</w:instrText>
    </w:r>
    <w:r w:rsidRPr="00B016C2">
      <w:rPr>
        <w:lang w:val="de-CH"/>
      </w:rPr>
      <w:fldChar w:fldCharType="separate"/>
    </w:r>
    <w:r w:rsidRPr="00B016C2">
      <w:rPr>
        <w:lang w:val="de-DE"/>
      </w:rPr>
      <w:t>1</w:t>
    </w:r>
    <w:r w:rsidRPr="00B016C2">
      <w:rPr>
        <w:lang w:val="de-CH"/>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D40D0"/>
    <w:multiLevelType w:val="hybridMultilevel"/>
    <w:tmpl w:val="D4F43226"/>
    <w:lvl w:ilvl="0" w:tplc="3F808A4A">
      <w:start w:val="6"/>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3D0B01FB"/>
    <w:multiLevelType w:val="hybridMultilevel"/>
    <w:tmpl w:val="5E3C8BC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401A66CA"/>
    <w:multiLevelType w:val="hybridMultilevel"/>
    <w:tmpl w:val="6C8A43F8"/>
    <w:lvl w:ilvl="0" w:tplc="51A80FE0">
      <w:start w:val="6"/>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4D2A7788"/>
    <w:multiLevelType w:val="hybridMultilevel"/>
    <w:tmpl w:val="1C985BAE"/>
    <w:lvl w:ilvl="0" w:tplc="AF68BF9A">
      <w:numFmt w:val="bullet"/>
      <w:lvlText w:val="-"/>
      <w:lvlJc w:val="left"/>
      <w:pPr>
        <w:ind w:left="1068" w:hanging="360"/>
      </w:pPr>
      <w:rPr>
        <w:rFonts w:ascii="Times New Roman" w:eastAsia="Times New Roman" w:hAnsi="Times New Roman" w:cs="Times New Roman" w:hint="default"/>
      </w:rPr>
    </w:lvl>
    <w:lvl w:ilvl="1" w:tplc="10000003" w:tentative="1">
      <w:start w:val="1"/>
      <w:numFmt w:val="bullet"/>
      <w:lvlText w:val="o"/>
      <w:lvlJc w:val="left"/>
      <w:pPr>
        <w:ind w:left="1788" w:hanging="360"/>
      </w:pPr>
      <w:rPr>
        <w:rFonts w:ascii="Courier New" w:hAnsi="Courier New" w:cs="Courier New" w:hint="default"/>
      </w:rPr>
    </w:lvl>
    <w:lvl w:ilvl="2" w:tplc="10000005" w:tentative="1">
      <w:start w:val="1"/>
      <w:numFmt w:val="bullet"/>
      <w:lvlText w:val=""/>
      <w:lvlJc w:val="left"/>
      <w:pPr>
        <w:ind w:left="2508" w:hanging="360"/>
      </w:pPr>
      <w:rPr>
        <w:rFonts w:ascii="Wingdings" w:hAnsi="Wingdings" w:hint="default"/>
      </w:rPr>
    </w:lvl>
    <w:lvl w:ilvl="3" w:tplc="10000001" w:tentative="1">
      <w:start w:val="1"/>
      <w:numFmt w:val="bullet"/>
      <w:lvlText w:val=""/>
      <w:lvlJc w:val="left"/>
      <w:pPr>
        <w:ind w:left="3228" w:hanging="360"/>
      </w:pPr>
      <w:rPr>
        <w:rFonts w:ascii="Symbol" w:hAnsi="Symbol" w:hint="default"/>
      </w:rPr>
    </w:lvl>
    <w:lvl w:ilvl="4" w:tplc="10000003" w:tentative="1">
      <w:start w:val="1"/>
      <w:numFmt w:val="bullet"/>
      <w:lvlText w:val="o"/>
      <w:lvlJc w:val="left"/>
      <w:pPr>
        <w:ind w:left="3948" w:hanging="360"/>
      </w:pPr>
      <w:rPr>
        <w:rFonts w:ascii="Courier New" w:hAnsi="Courier New" w:cs="Courier New" w:hint="default"/>
      </w:rPr>
    </w:lvl>
    <w:lvl w:ilvl="5" w:tplc="10000005" w:tentative="1">
      <w:start w:val="1"/>
      <w:numFmt w:val="bullet"/>
      <w:lvlText w:val=""/>
      <w:lvlJc w:val="left"/>
      <w:pPr>
        <w:ind w:left="4668" w:hanging="360"/>
      </w:pPr>
      <w:rPr>
        <w:rFonts w:ascii="Wingdings" w:hAnsi="Wingdings" w:hint="default"/>
      </w:rPr>
    </w:lvl>
    <w:lvl w:ilvl="6" w:tplc="10000001" w:tentative="1">
      <w:start w:val="1"/>
      <w:numFmt w:val="bullet"/>
      <w:lvlText w:val=""/>
      <w:lvlJc w:val="left"/>
      <w:pPr>
        <w:ind w:left="5388" w:hanging="360"/>
      </w:pPr>
      <w:rPr>
        <w:rFonts w:ascii="Symbol" w:hAnsi="Symbol" w:hint="default"/>
      </w:rPr>
    </w:lvl>
    <w:lvl w:ilvl="7" w:tplc="10000003" w:tentative="1">
      <w:start w:val="1"/>
      <w:numFmt w:val="bullet"/>
      <w:lvlText w:val="o"/>
      <w:lvlJc w:val="left"/>
      <w:pPr>
        <w:ind w:left="6108" w:hanging="360"/>
      </w:pPr>
      <w:rPr>
        <w:rFonts w:ascii="Courier New" w:hAnsi="Courier New" w:cs="Courier New" w:hint="default"/>
      </w:rPr>
    </w:lvl>
    <w:lvl w:ilvl="8" w:tplc="10000005" w:tentative="1">
      <w:start w:val="1"/>
      <w:numFmt w:val="bullet"/>
      <w:lvlText w:val=""/>
      <w:lvlJc w:val="left"/>
      <w:pPr>
        <w:ind w:left="6828" w:hanging="360"/>
      </w:pPr>
      <w:rPr>
        <w:rFonts w:ascii="Wingdings" w:hAnsi="Wingdings" w:hint="default"/>
      </w:rPr>
    </w:lvl>
  </w:abstractNum>
  <w:abstractNum w:abstractNumId="4" w15:restartNumberingAfterBreak="0">
    <w:nsid w:val="5A9F4D9B"/>
    <w:multiLevelType w:val="hybridMultilevel"/>
    <w:tmpl w:val="170EC780"/>
    <w:lvl w:ilvl="0" w:tplc="9D880278">
      <w:start w:val="1"/>
      <w:numFmt w:val="decimal"/>
      <w:lvlText w:val="(%1)"/>
      <w:lvlJc w:val="left"/>
      <w:pPr>
        <w:ind w:left="420" w:hanging="360"/>
      </w:pPr>
      <w:rPr>
        <w:rFonts w:hint="default"/>
      </w:rPr>
    </w:lvl>
    <w:lvl w:ilvl="1" w:tplc="10000019" w:tentative="1">
      <w:start w:val="1"/>
      <w:numFmt w:val="lowerLetter"/>
      <w:lvlText w:val="%2."/>
      <w:lvlJc w:val="left"/>
      <w:pPr>
        <w:ind w:left="1140" w:hanging="360"/>
      </w:pPr>
    </w:lvl>
    <w:lvl w:ilvl="2" w:tplc="1000001B" w:tentative="1">
      <w:start w:val="1"/>
      <w:numFmt w:val="lowerRoman"/>
      <w:lvlText w:val="%3."/>
      <w:lvlJc w:val="right"/>
      <w:pPr>
        <w:ind w:left="1860" w:hanging="180"/>
      </w:pPr>
    </w:lvl>
    <w:lvl w:ilvl="3" w:tplc="1000000F" w:tentative="1">
      <w:start w:val="1"/>
      <w:numFmt w:val="decimal"/>
      <w:lvlText w:val="%4."/>
      <w:lvlJc w:val="left"/>
      <w:pPr>
        <w:ind w:left="2580" w:hanging="360"/>
      </w:pPr>
    </w:lvl>
    <w:lvl w:ilvl="4" w:tplc="10000019" w:tentative="1">
      <w:start w:val="1"/>
      <w:numFmt w:val="lowerLetter"/>
      <w:lvlText w:val="%5."/>
      <w:lvlJc w:val="left"/>
      <w:pPr>
        <w:ind w:left="3300" w:hanging="360"/>
      </w:pPr>
    </w:lvl>
    <w:lvl w:ilvl="5" w:tplc="1000001B" w:tentative="1">
      <w:start w:val="1"/>
      <w:numFmt w:val="lowerRoman"/>
      <w:lvlText w:val="%6."/>
      <w:lvlJc w:val="right"/>
      <w:pPr>
        <w:ind w:left="4020" w:hanging="180"/>
      </w:pPr>
    </w:lvl>
    <w:lvl w:ilvl="6" w:tplc="1000000F" w:tentative="1">
      <w:start w:val="1"/>
      <w:numFmt w:val="decimal"/>
      <w:lvlText w:val="%7."/>
      <w:lvlJc w:val="left"/>
      <w:pPr>
        <w:ind w:left="4740" w:hanging="360"/>
      </w:pPr>
    </w:lvl>
    <w:lvl w:ilvl="7" w:tplc="10000019" w:tentative="1">
      <w:start w:val="1"/>
      <w:numFmt w:val="lowerLetter"/>
      <w:lvlText w:val="%8."/>
      <w:lvlJc w:val="left"/>
      <w:pPr>
        <w:ind w:left="5460" w:hanging="360"/>
      </w:pPr>
    </w:lvl>
    <w:lvl w:ilvl="8" w:tplc="1000001B" w:tentative="1">
      <w:start w:val="1"/>
      <w:numFmt w:val="lowerRoman"/>
      <w:lvlText w:val="%9."/>
      <w:lvlJc w:val="right"/>
      <w:pPr>
        <w:ind w:left="6180" w:hanging="180"/>
      </w:pPr>
    </w:lvl>
  </w:abstractNum>
  <w:abstractNum w:abstractNumId="5" w15:restartNumberingAfterBreak="0">
    <w:nsid w:val="6AFD3098"/>
    <w:multiLevelType w:val="hybridMultilevel"/>
    <w:tmpl w:val="B2166BFE"/>
    <w:lvl w:ilvl="0" w:tplc="1D3ABFE2">
      <w:start w:val="4"/>
      <w:numFmt w:val="bullet"/>
      <w:lvlText w:val="-"/>
      <w:lvlJc w:val="left"/>
      <w:pPr>
        <w:ind w:left="720" w:hanging="360"/>
      </w:pPr>
      <w:rPr>
        <w:rFonts w:ascii="Times New Roman" w:eastAsia="Times New Roman" w:hAnsi="Times New Roman" w:cs="Times New Roman"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70DB4896"/>
    <w:multiLevelType w:val="hybridMultilevel"/>
    <w:tmpl w:val="81146548"/>
    <w:lvl w:ilvl="0" w:tplc="F0580C6A">
      <w:numFmt w:val="bullet"/>
      <w:lvlText w:val=""/>
      <w:lvlJc w:val="left"/>
      <w:pPr>
        <w:ind w:left="720" w:hanging="360"/>
      </w:pPr>
      <w:rPr>
        <w:rFonts w:ascii="Wingdings" w:eastAsia="Times New Roman" w:hAnsi="Wingdings"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1"/>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removePersonalInformation/>
  <w:removeDateAndTime/>
  <w:activeWritingStyle w:appName="MSWord" w:lang="de-CH" w:vendorID="64" w:dllVersion="6" w:nlCheck="1" w:checkStyle="0"/>
  <w:activeWritingStyle w:appName="MSWord" w:lang="en-US" w:vendorID="64" w:dllVersion="6" w:nlCheck="1" w:checkStyle="1"/>
  <w:activeWritingStyle w:appName="MSWord" w:lang="fr-CH" w:vendorID="64" w:dllVersion="6" w:nlCheck="1" w:checkStyle="0"/>
  <w:activeWritingStyle w:appName="MSWord" w:lang="de-DE" w:vendorID="64" w:dllVersion="6" w:nlCheck="1" w:checkStyle="0"/>
  <w:activeWritingStyle w:appName="MSWord" w:lang="en-US"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0" w:nlCheck="1" w:checkStyle="0"/>
  <w:activeWritingStyle w:appName="MSWord" w:lang="en-US" w:vendorID="64" w:dllVersion="4096" w:nlCheck="1" w:checkStyle="0"/>
  <w:activeWritingStyle w:appName="MSWord" w:lang="de-CH" w:vendorID="64" w:dllVersion="4096" w:nlCheck="1" w:checkStyle="0"/>
  <w:activeWritingStyle w:appName="MSWord" w:lang="nl-NL" w:vendorID="64" w:dllVersion="0" w:nlCheck="1" w:checkStyle="0"/>
  <w:activeWritingStyle w:appName="MSWord" w:lang="fr-CH"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3NLU0NTM3NDE3MzBR0lEKTi0uzszPAykwrgUA5qt21CwAAAA="/>
  </w:docVars>
  <w:rsids>
    <w:rsidRoot w:val="00661DA8"/>
    <w:rsid w:val="00000561"/>
    <w:rsid w:val="00000597"/>
    <w:rsid w:val="000008BD"/>
    <w:rsid w:val="00000A3D"/>
    <w:rsid w:val="00000DDB"/>
    <w:rsid w:val="00001251"/>
    <w:rsid w:val="000012EB"/>
    <w:rsid w:val="000014C2"/>
    <w:rsid w:val="00001523"/>
    <w:rsid w:val="0000153B"/>
    <w:rsid w:val="00001683"/>
    <w:rsid w:val="00001709"/>
    <w:rsid w:val="0000172F"/>
    <w:rsid w:val="00001778"/>
    <w:rsid w:val="000017ED"/>
    <w:rsid w:val="00001A99"/>
    <w:rsid w:val="00001E13"/>
    <w:rsid w:val="00001E99"/>
    <w:rsid w:val="00001F8B"/>
    <w:rsid w:val="0000287E"/>
    <w:rsid w:val="00002BB0"/>
    <w:rsid w:val="00002BE8"/>
    <w:rsid w:val="00002BFC"/>
    <w:rsid w:val="00002C2C"/>
    <w:rsid w:val="00002CB4"/>
    <w:rsid w:val="00003084"/>
    <w:rsid w:val="00003135"/>
    <w:rsid w:val="00003367"/>
    <w:rsid w:val="0000366F"/>
    <w:rsid w:val="000039CA"/>
    <w:rsid w:val="00003BD4"/>
    <w:rsid w:val="00003F52"/>
    <w:rsid w:val="000042A8"/>
    <w:rsid w:val="000042BC"/>
    <w:rsid w:val="000043D0"/>
    <w:rsid w:val="00004744"/>
    <w:rsid w:val="00004971"/>
    <w:rsid w:val="00004A98"/>
    <w:rsid w:val="00004B0F"/>
    <w:rsid w:val="00004CEC"/>
    <w:rsid w:val="000050BC"/>
    <w:rsid w:val="0000511E"/>
    <w:rsid w:val="00005191"/>
    <w:rsid w:val="0000534F"/>
    <w:rsid w:val="0000543C"/>
    <w:rsid w:val="000055A1"/>
    <w:rsid w:val="00005887"/>
    <w:rsid w:val="000059A1"/>
    <w:rsid w:val="00005A44"/>
    <w:rsid w:val="00005C8E"/>
    <w:rsid w:val="00005EFE"/>
    <w:rsid w:val="00005FCB"/>
    <w:rsid w:val="0000607A"/>
    <w:rsid w:val="00006089"/>
    <w:rsid w:val="00006135"/>
    <w:rsid w:val="00006174"/>
    <w:rsid w:val="00006175"/>
    <w:rsid w:val="0000625D"/>
    <w:rsid w:val="0000635C"/>
    <w:rsid w:val="0000650E"/>
    <w:rsid w:val="00006543"/>
    <w:rsid w:val="0000659D"/>
    <w:rsid w:val="00006A66"/>
    <w:rsid w:val="00006AB1"/>
    <w:rsid w:val="00006BF0"/>
    <w:rsid w:val="00006CB6"/>
    <w:rsid w:val="00006F1A"/>
    <w:rsid w:val="00007247"/>
    <w:rsid w:val="0000734C"/>
    <w:rsid w:val="00007377"/>
    <w:rsid w:val="000074BB"/>
    <w:rsid w:val="00007964"/>
    <w:rsid w:val="00007A3D"/>
    <w:rsid w:val="00007A5E"/>
    <w:rsid w:val="00007AAC"/>
    <w:rsid w:val="00007BD5"/>
    <w:rsid w:val="00007C05"/>
    <w:rsid w:val="00007C0E"/>
    <w:rsid w:val="00007C25"/>
    <w:rsid w:val="00007D6F"/>
    <w:rsid w:val="00007E23"/>
    <w:rsid w:val="00010306"/>
    <w:rsid w:val="0001055C"/>
    <w:rsid w:val="00010869"/>
    <w:rsid w:val="00010B19"/>
    <w:rsid w:val="00010C5F"/>
    <w:rsid w:val="0001118A"/>
    <w:rsid w:val="00011289"/>
    <w:rsid w:val="0001144B"/>
    <w:rsid w:val="00011569"/>
    <w:rsid w:val="00011657"/>
    <w:rsid w:val="000116A1"/>
    <w:rsid w:val="000119E4"/>
    <w:rsid w:val="00011BB9"/>
    <w:rsid w:val="00011C49"/>
    <w:rsid w:val="00011D9F"/>
    <w:rsid w:val="00012070"/>
    <w:rsid w:val="000121D4"/>
    <w:rsid w:val="00012402"/>
    <w:rsid w:val="00012424"/>
    <w:rsid w:val="00012541"/>
    <w:rsid w:val="00012548"/>
    <w:rsid w:val="00012767"/>
    <w:rsid w:val="0001298F"/>
    <w:rsid w:val="00012A29"/>
    <w:rsid w:val="00012A86"/>
    <w:rsid w:val="00012DD8"/>
    <w:rsid w:val="00012F15"/>
    <w:rsid w:val="00012F2A"/>
    <w:rsid w:val="00012FBC"/>
    <w:rsid w:val="00013031"/>
    <w:rsid w:val="000130D6"/>
    <w:rsid w:val="000131BB"/>
    <w:rsid w:val="00013223"/>
    <w:rsid w:val="0001337B"/>
    <w:rsid w:val="0001338A"/>
    <w:rsid w:val="000134EF"/>
    <w:rsid w:val="0001355D"/>
    <w:rsid w:val="00013578"/>
    <w:rsid w:val="000135D5"/>
    <w:rsid w:val="0001364C"/>
    <w:rsid w:val="0001392A"/>
    <w:rsid w:val="00013C3E"/>
    <w:rsid w:val="00013CA6"/>
    <w:rsid w:val="00013E17"/>
    <w:rsid w:val="00013F5E"/>
    <w:rsid w:val="0001400B"/>
    <w:rsid w:val="00014330"/>
    <w:rsid w:val="00014503"/>
    <w:rsid w:val="00014517"/>
    <w:rsid w:val="0001456D"/>
    <w:rsid w:val="000145E2"/>
    <w:rsid w:val="000146C1"/>
    <w:rsid w:val="000147DB"/>
    <w:rsid w:val="00014916"/>
    <w:rsid w:val="000150DA"/>
    <w:rsid w:val="00015182"/>
    <w:rsid w:val="000153B4"/>
    <w:rsid w:val="0001548F"/>
    <w:rsid w:val="0001549E"/>
    <w:rsid w:val="000159C7"/>
    <w:rsid w:val="00015CBC"/>
    <w:rsid w:val="00015CBD"/>
    <w:rsid w:val="00015CCD"/>
    <w:rsid w:val="00016402"/>
    <w:rsid w:val="00016456"/>
    <w:rsid w:val="00016464"/>
    <w:rsid w:val="000165E4"/>
    <w:rsid w:val="0001695B"/>
    <w:rsid w:val="000169FB"/>
    <w:rsid w:val="00016A86"/>
    <w:rsid w:val="00016FF2"/>
    <w:rsid w:val="000173D3"/>
    <w:rsid w:val="000174BD"/>
    <w:rsid w:val="00017C64"/>
    <w:rsid w:val="00017C71"/>
    <w:rsid w:val="00017D98"/>
    <w:rsid w:val="00017DBB"/>
    <w:rsid w:val="00017E0A"/>
    <w:rsid w:val="00017EE1"/>
    <w:rsid w:val="00017F61"/>
    <w:rsid w:val="000200A9"/>
    <w:rsid w:val="000200DC"/>
    <w:rsid w:val="00020174"/>
    <w:rsid w:val="00020617"/>
    <w:rsid w:val="0002063B"/>
    <w:rsid w:val="0002075B"/>
    <w:rsid w:val="00020771"/>
    <w:rsid w:val="0002081B"/>
    <w:rsid w:val="0002090C"/>
    <w:rsid w:val="00020DA9"/>
    <w:rsid w:val="00020F8E"/>
    <w:rsid w:val="0002112A"/>
    <w:rsid w:val="00021257"/>
    <w:rsid w:val="000212BF"/>
    <w:rsid w:val="00021339"/>
    <w:rsid w:val="00021418"/>
    <w:rsid w:val="000214B2"/>
    <w:rsid w:val="0002155D"/>
    <w:rsid w:val="000216CB"/>
    <w:rsid w:val="00021977"/>
    <w:rsid w:val="00021E5A"/>
    <w:rsid w:val="0002242D"/>
    <w:rsid w:val="00022631"/>
    <w:rsid w:val="00022A1C"/>
    <w:rsid w:val="00022B6F"/>
    <w:rsid w:val="00022E23"/>
    <w:rsid w:val="00023144"/>
    <w:rsid w:val="00023251"/>
    <w:rsid w:val="00023271"/>
    <w:rsid w:val="00023484"/>
    <w:rsid w:val="000234D6"/>
    <w:rsid w:val="000235C6"/>
    <w:rsid w:val="00023759"/>
    <w:rsid w:val="000237FC"/>
    <w:rsid w:val="00023BED"/>
    <w:rsid w:val="00023F81"/>
    <w:rsid w:val="0002402D"/>
    <w:rsid w:val="00024030"/>
    <w:rsid w:val="000240B1"/>
    <w:rsid w:val="0002418B"/>
    <w:rsid w:val="000241E3"/>
    <w:rsid w:val="00024564"/>
    <w:rsid w:val="000245D3"/>
    <w:rsid w:val="0002468F"/>
    <w:rsid w:val="0002482D"/>
    <w:rsid w:val="0002488A"/>
    <w:rsid w:val="000248F2"/>
    <w:rsid w:val="00024A57"/>
    <w:rsid w:val="00024C2D"/>
    <w:rsid w:val="00025044"/>
    <w:rsid w:val="000252BF"/>
    <w:rsid w:val="0002535C"/>
    <w:rsid w:val="0002563B"/>
    <w:rsid w:val="00025772"/>
    <w:rsid w:val="00025ADF"/>
    <w:rsid w:val="00025DB2"/>
    <w:rsid w:val="00026374"/>
    <w:rsid w:val="00026556"/>
    <w:rsid w:val="000267EF"/>
    <w:rsid w:val="0002690A"/>
    <w:rsid w:val="000269DB"/>
    <w:rsid w:val="00026A09"/>
    <w:rsid w:val="00026A61"/>
    <w:rsid w:val="00026B31"/>
    <w:rsid w:val="00026C82"/>
    <w:rsid w:val="00026C9B"/>
    <w:rsid w:val="00026F79"/>
    <w:rsid w:val="000271B0"/>
    <w:rsid w:val="0002769D"/>
    <w:rsid w:val="00027A0F"/>
    <w:rsid w:val="00027BAF"/>
    <w:rsid w:val="00027ECF"/>
    <w:rsid w:val="0003001F"/>
    <w:rsid w:val="00030158"/>
    <w:rsid w:val="00030287"/>
    <w:rsid w:val="000303AB"/>
    <w:rsid w:val="000304EE"/>
    <w:rsid w:val="00030945"/>
    <w:rsid w:val="00030A43"/>
    <w:rsid w:val="00030A8E"/>
    <w:rsid w:val="00030BF6"/>
    <w:rsid w:val="00030C34"/>
    <w:rsid w:val="00030C7E"/>
    <w:rsid w:val="00031030"/>
    <w:rsid w:val="000310AC"/>
    <w:rsid w:val="000314D2"/>
    <w:rsid w:val="00031668"/>
    <w:rsid w:val="00031E81"/>
    <w:rsid w:val="000320AD"/>
    <w:rsid w:val="000320C1"/>
    <w:rsid w:val="00032363"/>
    <w:rsid w:val="000323BF"/>
    <w:rsid w:val="00032673"/>
    <w:rsid w:val="00032736"/>
    <w:rsid w:val="0003279B"/>
    <w:rsid w:val="00032CC8"/>
    <w:rsid w:val="00032E41"/>
    <w:rsid w:val="0003335C"/>
    <w:rsid w:val="000334CD"/>
    <w:rsid w:val="000334E3"/>
    <w:rsid w:val="00033738"/>
    <w:rsid w:val="00033766"/>
    <w:rsid w:val="000337A1"/>
    <w:rsid w:val="000337A9"/>
    <w:rsid w:val="00033845"/>
    <w:rsid w:val="0003387B"/>
    <w:rsid w:val="000338EA"/>
    <w:rsid w:val="00033980"/>
    <w:rsid w:val="00033CF2"/>
    <w:rsid w:val="00033DA5"/>
    <w:rsid w:val="00033E02"/>
    <w:rsid w:val="00033E3F"/>
    <w:rsid w:val="00033F95"/>
    <w:rsid w:val="0003406A"/>
    <w:rsid w:val="0003419B"/>
    <w:rsid w:val="00034304"/>
    <w:rsid w:val="00034445"/>
    <w:rsid w:val="000344EF"/>
    <w:rsid w:val="000345DC"/>
    <w:rsid w:val="000348C5"/>
    <w:rsid w:val="00034914"/>
    <w:rsid w:val="00034CDF"/>
    <w:rsid w:val="00034D07"/>
    <w:rsid w:val="00035456"/>
    <w:rsid w:val="0003582E"/>
    <w:rsid w:val="0003592A"/>
    <w:rsid w:val="00035AF6"/>
    <w:rsid w:val="00035BC8"/>
    <w:rsid w:val="00035CF4"/>
    <w:rsid w:val="00035D2B"/>
    <w:rsid w:val="00035DDF"/>
    <w:rsid w:val="00036304"/>
    <w:rsid w:val="0003635B"/>
    <w:rsid w:val="000365A2"/>
    <w:rsid w:val="000369BD"/>
    <w:rsid w:val="00036B1D"/>
    <w:rsid w:val="00036C47"/>
    <w:rsid w:val="0003701C"/>
    <w:rsid w:val="00037184"/>
    <w:rsid w:val="00037517"/>
    <w:rsid w:val="000376B8"/>
    <w:rsid w:val="00037761"/>
    <w:rsid w:val="00037B17"/>
    <w:rsid w:val="00037B5E"/>
    <w:rsid w:val="00037EA0"/>
    <w:rsid w:val="00040173"/>
    <w:rsid w:val="00040422"/>
    <w:rsid w:val="000406D6"/>
    <w:rsid w:val="0004095C"/>
    <w:rsid w:val="00041242"/>
    <w:rsid w:val="000415C6"/>
    <w:rsid w:val="000415E9"/>
    <w:rsid w:val="000416E0"/>
    <w:rsid w:val="000417FC"/>
    <w:rsid w:val="00041E6F"/>
    <w:rsid w:val="000421BF"/>
    <w:rsid w:val="00042205"/>
    <w:rsid w:val="000422C6"/>
    <w:rsid w:val="000422EF"/>
    <w:rsid w:val="00042347"/>
    <w:rsid w:val="000425CF"/>
    <w:rsid w:val="000426CA"/>
    <w:rsid w:val="000426EE"/>
    <w:rsid w:val="0004278F"/>
    <w:rsid w:val="00042ABE"/>
    <w:rsid w:val="00042FB6"/>
    <w:rsid w:val="000431E5"/>
    <w:rsid w:val="000433D4"/>
    <w:rsid w:val="000436B8"/>
    <w:rsid w:val="000437FD"/>
    <w:rsid w:val="00043866"/>
    <w:rsid w:val="000438C3"/>
    <w:rsid w:val="00043AAD"/>
    <w:rsid w:val="00043B5A"/>
    <w:rsid w:val="00043C19"/>
    <w:rsid w:val="00043D40"/>
    <w:rsid w:val="0004411B"/>
    <w:rsid w:val="00044191"/>
    <w:rsid w:val="000445BC"/>
    <w:rsid w:val="000445D0"/>
    <w:rsid w:val="000445D7"/>
    <w:rsid w:val="00044790"/>
    <w:rsid w:val="00044863"/>
    <w:rsid w:val="000448B5"/>
    <w:rsid w:val="00044A8D"/>
    <w:rsid w:val="00044ADC"/>
    <w:rsid w:val="00044CFB"/>
    <w:rsid w:val="00044D05"/>
    <w:rsid w:val="00044D68"/>
    <w:rsid w:val="00044E6B"/>
    <w:rsid w:val="00044F41"/>
    <w:rsid w:val="00044FA0"/>
    <w:rsid w:val="0004501B"/>
    <w:rsid w:val="0004522B"/>
    <w:rsid w:val="00045253"/>
    <w:rsid w:val="000452E9"/>
    <w:rsid w:val="0004548F"/>
    <w:rsid w:val="000454C0"/>
    <w:rsid w:val="00045A6D"/>
    <w:rsid w:val="00045C82"/>
    <w:rsid w:val="00045CCD"/>
    <w:rsid w:val="00045F7B"/>
    <w:rsid w:val="000460E0"/>
    <w:rsid w:val="00046250"/>
    <w:rsid w:val="00046406"/>
    <w:rsid w:val="000464B9"/>
    <w:rsid w:val="00046580"/>
    <w:rsid w:val="00046822"/>
    <w:rsid w:val="0004683A"/>
    <w:rsid w:val="00046AB8"/>
    <w:rsid w:val="00046C43"/>
    <w:rsid w:val="00047285"/>
    <w:rsid w:val="00047461"/>
    <w:rsid w:val="00047B2A"/>
    <w:rsid w:val="00047D06"/>
    <w:rsid w:val="00047D72"/>
    <w:rsid w:val="00047D83"/>
    <w:rsid w:val="00047F0D"/>
    <w:rsid w:val="00050029"/>
    <w:rsid w:val="00050110"/>
    <w:rsid w:val="00050247"/>
    <w:rsid w:val="00050598"/>
    <w:rsid w:val="00050730"/>
    <w:rsid w:val="000507FC"/>
    <w:rsid w:val="000508FF"/>
    <w:rsid w:val="00050981"/>
    <w:rsid w:val="00050AC0"/>
    <w:rsid w:val="00050BD7"/>
    <w:rsid w:val="00050C6A"/>
    <w:rsid w:val="00050CA5"/>
    <w:rsid w:val="00050D27"/>
    <w:rsid w:val="00050E5C"/>
    <w:rsid w:val="00050E9C"/>
    <w:rsid w:val="000510FA"/>
    <w:rsid w:val="00051490"/>
    <w:rsid w:val="000514C0"/>
    <w:rsid w:val="00051B47"/>
    <w:rsid w:val="00051E5A"/>
    <w:rsid w:val="000520A2"/>
    <w:rsid w:val="000521FC"/>
    <w:rsid w:val="000525B6"/>
    <w:rsid w:val="00052622"/>
    <w:rsid w:val="00052626"/>
    <w:rsid w:val="00052A45"/>
    <w:rsid w:val="00052B90"/>
    <w:rsid w:val="00052BE4"/>
    <w:rsid w:val="00052D17"/>
    <w:rsid w:val="00052D64"/>
    <w:rsid w:val="00052DCB"/>
    <w:rsid w:val="00052FAC"/>
    <w:rsid w:val="00052FB3"/>
    <w:rsid w:val="00052FC6"/>
    <w:rsid w:val="000532A8"/>
    <w:rsid w:val="00053335"/>
    <w:rsid w:val="00053540"/>
    <w:rsid w:val="0005362A"/>
    <w:rsid w:val="000538E2"/>
    <w:rsid w:val="00053961"/>
    <w:rsid w:val="00053AF3"/>
    <w:rsid w:val="00053B80"/>
    <w:rsid w:val="00054207"/>
    <w:rsid w:val="00054248"/>
    <w:rsid w:val="00054309"/>
    <w:rsid w:val="0005449C"/>
    <w:rsid w:val="000548C0"/>
    <w:rsid w:val="00054AEF"/>
    <w:rsid w:val="00054FE1"/>
    <w:rsid w:val="0005514D"/>
    <w:rsid w:val="00055580"/>
    <w:rsid w:val="000556D8"/>
    <w:rsid w:val="00055786"/>
    <w:rsid w:val="00055835"/>
    <w:rsid w:val="00055A04"/>
    <w:rsid w:val="00055B36"/>
    <w:rsid w:val="00055CBF"/>
    <w:rsid w:val="000560B0"/>
    <w:rsid w:val="000561C6"/>
    <w:rsid w:val="0005688B"/>
    <w:rsid w:val="00056999"/>
    <w:rsid w:val="00056B92"/>
    <w:rsid w:val="00056BB4"/>
    <w:rsid w:val="00056BE5"/>
    <w:rsid w:val="00056E3B"/>
    <w:rsid w:val="00057003"/>
    <w:rsid w:val="00057022"/>
    <w:rsid w:val="000571CD"/>
    <w:rsid w:val="000571EA"/>
    <w:rsid w:val="000578DE"/>
    <w:rsid w:val="00057B86"/>
    <w:rsid w:val="00057C18"/>
    <w:rsid w:val="00057E6B"/>
    <w:rsid w:val="00060058"/>
    <w:rsid w:val="00060125"/>
    <w:rsid w:val="0006021F"/>
    <w:rsid w:val="00060432"/>
    <w:rsid w:val="0006069F"/>
    <w:rsid w:val="000607FF"/>
    <w:rsid w:val="00060A85"/>
    <w:rsid w:val="00060A8D"/>
    <w:rsid w:val="00060ABE"/>
    <w:rsid w:val="00060B93"/>
    <w:rsid w:val="00060CC7"/>
    <w:rsid w:val="00060F79"/>
    <w:rsid w:val="00061256"/>
    <w:rsid w:val="00061478"/>
    <w:rsid w:val="0006149B"/>
    <w:rsid w:val="00061A60"/>
    <w:rsid w:val="00061C5E"/>
    <w:rsid w:val="000622AC"/>
    <w:rsid w:val="00062414"/>
    <w:rsid w:val="000624BA"/>
    <w:rsid w:val="000626F8"/>
    <w:rsid w:val="000629A6"/>
    <w:rsid w:val="00062D51"/>
    <w:rsid w:val="00062D94"/>
    <w:rsid w:val="00062DB9"/>
    <w:rsid w:val="00062DE2"/>
    <w:rsid w:val="000632C7"/>
    <w:rsid w:val="00063531"/>
    <w:rsid w:val="00064631"/>
    <w:rsid w:val="00064795"/>
    <w:rsid w:val="000647BB"/>
    <w:rsid w:val="000648A6"/>
    <w:rsid w:val="00064B3F"/>
    <w:rsid w:val="000651DC"/>
    <w:rsid w:val="0006549F"/>
    <w:rsid w:val="0006572A"/>
    <w:rsid w:val="00065742"/>
    <w:rsid w:val="000658EA"/>
    <w:rsid w:val="00065919"/>
    <w:rsid w:val="000659EC"/>
    <w:rsid w:val="00065A0C"/>
    <w:rsid w:val="00065BBC"/>
    <w:rsid w:val="00065DF0"/>
    <w:rsid w:val="00065EFB"/>
    <w:rsid w:val="0006622B"/>
    <w:rsid w:val="00066652"/>
    <w:rsid w:val="000667B6"/>
    <w:rsid w:val="000667DC"/>
    <w:rsid w:val="00066AAD"/>
    <w:rsid w:val="00066AED"/>
    <w:rsid w:val="00066AFE"/>
    <w:rsid w:val="00066D73"/>
    <w:rsid w:val="00066DF5"/>
    <w:rsid w:val="00066EAF"/>
    <w:rsid w:val="00066F5C"/>
    <w:rsid w:val="00066FC9"/>
    <w:rsid w:val="00067159"/>
    <w:rsid w:val="000672C1"/>
    <w:rsid w:val="00067359"/>
    <w:rsid w:val="00067386"/>
    <w:rsid w:val="0006746B"/>
    <w:rsid w:val="000674D6"/>
    <w:rsid w:val="0006762E"/>
    <w:rsid w:val="00067897"/>
    <w:rsid w:val="0006797C"/>
    <w:rsid w:val="00067C81"/>
    <w:rsid w:val="00067C97"/>
    <w:rsid w:val="00067FA1"/>
    <w:rsid w:val="00067FC3"/>
    <w:rsid w:val="000700AE"/>
    <w:rsid w:val="00070349"/>
    <w:rsid w:val="00070429"/>
    <w:rsid w:val="00070434"/>
    <w:rsid w:val="000704B3"/>
    <w:rsid w:val="000706AB"/>
    <w:rsid w:val="000706BF"/>
    <w:rsid w:val="000706F6"/>
    <w:rsid w:val="00070887"/>
    <w:rsid w:val="000708B4"/>
    <w:rsid w:val="00070AD3"/>
    <w:rsid w:val="00070C25"/>
    <w:rsid w:val="00070DA2"/>
    <w:rsid w:val="00071062"/>
    <w:rsid w:val="00071082"/>
    <w:rsid w:val="000712B0"/>
    <w:rsid w:val="000714A7"/>
    <w:rsid w:val="0007151C"/>
    <w:rsid w:val="000715F2"/>
    <w:rsid w:val="00071611"/>
    <w:rsid w:val="00071649"/>
    <w:rsid w:val="0007172D"/>
    <w:rsid w:val="00071809"/>
    <w:rsid w:val="000719CB"/>
    <w:rsid w:val="00071A7B"/>
    <w:rsid w:val="00071DA7"/>
    <w:rsid w:val="00071F17"/>
    <w:rsid w:val="0007200A"/>
    <w:rsid w:val="0007204D"/>
    <w:rsid w:val="0007222A"/>
    <w:rsid w:val="00072594"/>
    <w:rsid w:val="0007264A"/>
    <w:rsid w:val="000727F4"/>
    <w:rsid w:val="0007287C"/>
    <w:rsid w:val="000728F5"/>
    <w:rsid w:val="000729EC"/>
    <w:rsid w:val="00072A7D"/>
    <w:rsid w:val="00072C57"/>
    <w:rsid w:val="00072D9B"/>
    <w:rsid w:val="00072DE4"/>
    <w:rsid w:val="00072E08"/>
    <w:rsid w:val="0007313D"/>
    <w:rsid w:val="000731B8"/>
    <w:rsid w:val="0007324A"/>
    <w:rsid w:val="000732C2"/>
    <w:rsid w:val="0007332C"/>
    <w:rsid w:val="000735F6"/>
    <w:rsid w:val="00073FCD"/>
    <w:rsid w:val="00073FD1"/>
    <w:rsid w:val="0007412E"/>
    <w:rsid w:val="0007438E"/>
    <w:rsid w:val="0007469A"/>
    <w:rsid w:val="00074709"/>
    <w:rsid w:val="00074723"/>
    <w:rsid w:val="000747CA"/>
    <w:rsid w:val="00074901"/>
    <w:rsid w:val="00074B5C"/>
    <w:rsid w:val="00074C06"/>
    <w:rsid w:val="00074D66"/>
    <w:rsid w:val="000751AE"/>
    <w:rsid w:val="00075497"/>
    <w:rsid w:val="00075586"/>
    <w:rsid w:val="0007585F"/>
    <w:rsid w:val="00075911"/>
    <w:rsid w:val="0007594D"/>
    <w:rsid w:val="00075A65"/>
    <w:rsid w:val="00075A9F"/>
    <w:rsid w:val="00075B21"/>
    <w:rsid w:val="00075E44"/>
    <w:rsid w:val="00075E95"/>
    <w:rsid w:val="00075F0A"/>
    <w:rsid w:val="00075F65"/>
    <w:rsid w:val="000760B8"/>
    <w:rsid w:val="0007612F"/>
    <w:rsid w:val="00076358"/>
    <w:rsid w:val="00076534"/>
    <w:rsid w:val="000767EB"/>
    <w:rsid w:val="0007682F"/>
    <w:rsid w:val="00076842"/>
    <w:rsid w:val="00076934"/>
    <w:rsid w:val="00076C4D"/>
    <w:rsid w:val="00076DC5"/>
    <w:rsid w:val="0007760B"/>
    <w:rsid w:val="00077631"/>
    <w:rsid w:val="00077B05"/>
    <w:rsid w:val="00080037"/>
    <w:rsid w:val="00080132"/>
    <w:rsid w:val="00080210"/>
    <w:rsid w:val="00080320"/>
    <w:rsid w:val="00080777"/>
    <w:rsid w:val="000809AC"/>
    <w:rsid w:val="00080C86"/>
    <w:rsid w:val="00080F99"/>
    <w:rsid w:val="00080FAA"/>
    <w:rsid w:val="000810E4"/>
    <w:rsid w:val="0008159E"/>
    <w:rsid w:val="000815B8"/>
    <w:rsid w:val="00081877"/>
    <w:rsid w:val="00081B35"/>
    <w:rsid w:val="00081BAA"/>
    <w:rsid w:val="00081C85"/>
    <w:rsid w:val="00081D0E"/>
    <w:rsid w:val="00081F0B"/>
    <w:rsid w:val="00081FED"/>
    <w:rsid w:val="00082371"/>
    <w:rsid w:val="0008241D"/>
    <w:rsid w:val="0008261C"/>
    <w:rsid w:val="00082657"/>
    <w:rsid w:val="00082B23"/>
    <w:rsid w:val="00082D60"/>
    <w:rsid w:val="00082F74"/>
    <w:rsid w:val="00082FB2"/>
    <w:rsid w:val="00083415"/>
    <w:rsid w:val="00083527"/>
    <w:rsid w:val="000838C2"/>
    <w:rsid w:val="000839EC"/>
    <w:rsid w:val="00083BB2"/>
    <w:rsid w:val="00083CAC"/>
    <w:rsid w:val="00083D8F"/>
    <w:rsid w:val="00083F1F"/>
    <w:rsid w:val="00084002"/>
    <w:rsid w:val="00084049"/>
    <w:rsid w:val="00084062"/>
    <w:rsid w:val="00084093"/>
    <w:rsid w:val="000841D9"/>
    <w:rsid w:val="000841F6"/>
    <w:rsid w:val="000843BA"/>
    <w:rsid w:val="000845ED"/>
    <w:rsid w:val="000846D9"/>
    <w:rsid w:val="0008470B"/>
    <w:rsid w:val="00084758"/>
    <w:rsid w:val="00084787"/>
    <w:rsid w:val="00084AB2"/>
    <w:rsid w:val="00084CD6"/>
    <w:rsid w:val="00084EF0"/>
    <w:rsid w:val="00084F17"/>
    <w:rsid w:val="00085136"/>
    <w:rsid w:val="00085232"/>
    <w:rsid w:val="000854DF"/>
    <w:rsid w:val="00085640"/>
    <w:rsid w:val="0008583A"/>
    <w:rsid w:val="00085AB4"/>
    <w:rsid w:val="00085B12"/>
    <w:rsid w:val="00085C12"/>
    <w:rsid w:val="00085DD8"/>
    <w:rsid w:val="00085EA7"/>
    <w:rsid w:val="00085F1A"/>
    <w:rsid w:val="00086085"/>
    <w:rsid w:val="0008649E"/>
    <w:rsid w:val="00086AEF"/>
    <w:rsid w:val="00086B31"/>
    <w:rsid w:val="00086BE9"/>
    <w:rsid w:val="00086C3E"/>
    <w:rsid w:val="00086EF2"/>
    <w:rsid w:val="0008702A"/>
    <w:rsid w:val="0008710B"/>
    <w:rsid w:val="00087162"/>
    <w:rsid w:val="000871BD"/>
    <w:rsid w:val="00087376"/>
    <w:rsid w:val="000874AA"/>
    <w:rsid w:val="000874D2"/>
    <w:rsid w:val="000874E3"/>
    <w:rsid w:val="00087540"/>
    <w:rsid w:val="0008792E"/>
    <w:rsid w:val="00087BA4"/>
    <w:rsid w:val="00087CFA"/>
    <w:rsid w:val="00087E63"/>
    <w:rsid w:val="00087EBC"/>
    <w:rsid w:val="00087EF9"/>
    <w:rsid w:val="0009002B"/>
    <w:rsid w:val="000900BD"/>
    <w:rsid w:val="00090142"/>
    <w:rsid w:val="00090188"/>
    <w:rsid w:val="00090199"/>
    <w:rsid w:val="0009029D"/>
    <w:rsid w:val="0009050D"/>
    <w:rsid w:val="0009092E"/>
    <w:rsid w:val="00090B9F"/>
    <w:rsid w:val="00090DD0"/>
    <w:rsid w:val="00090DD1"/>
    <w:rsid w:val="0009104D"/>
    <w:rsid w:val="00091063"/>
    <w:rsid w:val="000912B9"/>
    <w:rsid w:val="00091349"/>
    <w:rsid w:val="000916B6"/>
    <w:rsid w:val="00091767"/>
    <w:rsid w:val="00091863"/>
    <w:rsid w:val="00091A0F"/>
    <w:rsid w:val="00091AB6"/>
    <w:rsid w:val="00091B75"/>
    <w:rsid w:val="00091C07"/>
    <w:rsid w:val="00091D23"/>
    <w:rsid w:val="00091EC3"/>
    <w:rsid w:val="00091F28"/>
    <w:rsid w:val="00091F6F"/>
    <w:rsid w:val="00091F86"/>
    <w:rsid w:val="00092005"/>
    <w:rsid w:val="000920FC"/>
    <w:rsid w:val="0009223E"/>
    <w:rsid w:val="0009228A"/>
    <w:rsid w:val="00092404"/>
    <w:rsid w:val="000927B8"/>
    <w:rsid w:val="00092810"/>
    <w:rsid w:val="00092AC0"/>
    <w:rsid w:val="00092C65"/>
    <w:rsid w:val="00092E93"/>
    <w:rsid w:val="00093044"/>
    <w:rsid w:val="000938BC"/>
    <w:rsid w:val="00093AF4"/>
    <w:rsid w:val="00093C40"/>
    <w:rsid w:val="00093D51"/>
    <w:rsid w:val="00093D8D"/>
    <w:rsid w:val="00093DE5"/>
    <w:rsid w:val="00093F1E"/>
    <w:rsid w:val="00093F6F"/>
    <w:rsid w:val="00093F94"/>
    <w:rsid w:val="00094050"/>
    <w:rsid w:val="0009430E"/>
    <w:rsid w:val="00094699"/>
    <w:rsid w:val="00094BDA"/>
    <w:rsid w:val="000953E1"/>
    <w:rsid w:val="000954FD"/>
    <w:rsid w:val="000957AA"/>
    <w:rsid w:val="00095947"/>
    <w:rsid w:val="00095BD0"/>
    <w:rsid w:val="00095C13"/>
    <w:rsid w:val="00095C93"/>
    <w:rsid w:val="00095F41"/>
    <w:rsid w:val="00095F5E"/>
    <w:rsid w:val="000963E7"/>
    <w:rsid w:val="000965B7"/>
    <w:rsid w:val="000965BF"/>
    <w:rsid w:val="00096DF5"/>
    <w:rsid w:val="00096DFE"/>
    <w:rsid w:val="00096EDE"/>
    <w:rsid w:val="00097698"/>
    <w:rsid w:val="000A0079"/>
    <w:rsid w:val="000A0131"/>
    <w:rsid w:val="000A0135"/>
    <w:rsid w:val="000A0245"/>
    <w:rsid w:val="000A02CA"/>
    <w:rsid w:val="000A0300"/>
    <w:rsid w:val="000A0364"/>
    <w:rsid w:val="000A0557"/>
    <w:rsid w:val="000A058E"/>
    <w:rsid w:val="000A067B"/>
    <w:rsid w:val="000A068D"/>
    <w:rsid w:val="000A0696"/>
    <w:rsid w:val="000A079C"/>
    <w:rsid w:val="000A0820"/>
    <w:rsid w:val="000A089F"/>
    <w:rsid w:val="000A09F9"/>
    <w:rsid w:val="000A0ADC"/>
    <w:rsid w:val="000A0D6C"/>
    <w:rsid w:val="000A0DD0"/>
    <w:rsid w:val="000A1105"/>
    <w:rsid w:val="000A126D"/>
    <w:rsid w:val="000A1375"/>
    <w:rsid w:val="000A13FA"/>
    <w:rsid w:val="000A1431"/>
    <w:rsid w:val="000A159B"/>
    <w:rsid w:val="000A1624"/>
    <w:rsid w:val="000A177E"/>
    <w:rsid w:val="000A1B03"/>
    <w:rsid w:val="000A1B3F"/>
    <w:rsid w:val="000A1FA5"/>
    <w:rsid w:val="000A1FB9"/>
    <w:rsid w:val="000A1FD2"/>
    <w:rsid w:val="000A2077"/>
    <w:rsid w:val="000A239F"/>
    <w:rsid w:val="000A2459"/>
    <w:rsid w:val="000A2A1A"/>
    <w:rsid w:val="000A2DED"/>
    <w:rsid w:val="000A3174"/>
    <w:rsid w:val="000A32D0"/>
    <w:rsid w:val="000A3699"/>
    <w:rsid w:val="000A3B6C"/>
    <w:rsid w:val="000A3E63"/>
    <w:rsid w:val="000A3EAF"/>
    <w:rsid w:val="000A428F"/>
    <w:rsid w:val="000A42BC"/>
    <w:rsid w:val="000A4357"/>
    <w:rsid w:val="000A4378"/>
    <w:rsid w:val="000A43B0"/>
    <w:rsid w:val="000A45A7"/>
    <w:rsid w:val="000A462E"/>
    <w:rsid w:val="000A4689"/>
    <w:rsid w:val="000A46F7"/>
    <w:rsid w:val="000A47BB"/>
    <w:rsid w:val="000A4811"/>
    <w:rsid w:val="000A4831"/>
    <w:rsid w:val="000A4877"/>
    <w:rsid w:val="000A48CF"/>
    <w:rsid w:val="000A48D8"/>
    <w:rsid w:val="000A4964"/>
    <w:rsid w:val="000A4C77"/>
    <w:rsid w:val="000A4CB0"/>
    <w:rsid w:val="000A4E0D"/>
    <w:rsid w:val="000A4E35"/>
    <w:rsid w:val="000A51FA"/>
    <w:rsid w:val="000A5240"/>
    <w:rsid w:val="000A53F8"/>
    <w:rsid w:val="000A55C8"/>
    <w:rsid w:val="000A584E"/>
    <w:rsid w:val="000A5959"/>
    <w:rsid w:val="000A598D"/>
    <w:rsid w:val="000A5A67"/>
    <w:rsid w:val="000A5BE7"/>
    <w:rsid w:val="000A5E57"/>
    <w:rsid w:val="000A5EB1"/>
    <w:rsid w:val="000A5FBB"/>
    <w:rsid w:val="000A615E"/>
    <w:rsid w:val="000A6291"/>
    <w:rsid w:val="000A66BE"/>
    <w:rsid w:val="000A6775"/>
    <w:rsid w:val="000A67E3"/>
    <w:rsid w:val="000A67F1"/>
    <w:rsid w:val="000A6D65"/>
    <w:rsid w:val="000A6E16"/>
    <w:rsid w:val="000A6E28"/>
    <w:rsid w:val="000A6E4B"/>
    <w:rsid w:val="000A6E5D"/>
    <w:rsid w:val="000A6F09"/>
    <w:rsid w:val="000A6FBC"/>
    <w:rsid w:val="000A70A8"/>
    <w:rsid w:val="000A70FA"/>
    <w:rsid w:val="000A740D"/>
    <w:rsid w:val="000A74FD"/>
    <w:rsid w:val="000A76BD"/>
    <w:rsid w:val="000A7A00"/>
    <w:rsid w:val="000A7A5A"/>
    <w:rsid w:val="000A7ABD"/>
    <w:rsid w:val="000A7C89"/>
    <w:rsid w:val="000A7E49"/>
    <w:rsid w:val="000A7EF6"/>
    <w:rsid w:val="000B01B3"/>
    <w:rsid w:val="000B025E"/>
    <w:rsid w:val="000B0339"/>
    <w:rsid w:val="000B04E4"/>
    <w:rsid w:val="000B0580"/>
    <w:rsid w:val="000B075C"/>
    <w:rsid w:val="000B0807"/>
    <w:rsid w:val="000B0897"/>
    <w:rsid w:val="000B0995"/>
    <w:rsid w:val="000B0C36"/>
    <w:rsid w:val="000B0E3F"/>
    <w:rsid w:val="000B10B7"/>
    <w:rsid w:val="000B11B4"/>
    <w:rsid w:val="000B132D"/>
    <w:rsid w:val="000B1418"/>
    <w:rsid w:val="000B16D4"/>
    <w:rsid w:val="000B1863"/>
    <w:rsid w:val="000B1B3A"/>
    <w:rsid w:val="000B1D0C"/>
    <w:rsid w:val="000B1EB8"/>
    <w:rsid w:val="000B2046"/>
    <w:rsid w:val="000B2217"/>
    <w:rsid w:val="000B2246"/>
    <w:rsid w:val="000B256A"/>
    <w:rsid w:val="000B2721"/>
    <w:rsid w:val="000B273F"/>
    <w:rsid w:val="000B275A"/>
    <w:rsid w:val="000B2A01"/>
    <w:rsid w:val="000B2B68"/>
    <w:rsid w:val="000B2CA7"/>
    <w:rsid w:val="000B2CEA"/>
    <w:rsid w:val="000B2DD5"/>
    <w:rsid w:val="000B2DE1"/>
    <w:rsid w:val="000B2FA7"/>
    <w:rsid w:val="000B302A"/>
    <w:rsid w:val="000B3096"/>
    <w:rsid w:val="000B3135"/>
    <w:rsid w:val="000B32EA"/>
    <w:rsid w:val="000B3418"/>
    <w:rsid w:val="000B3564"/>
    <w:rsid w:val="000B358E"/>
    <w:rsid w:val="000B3944"/>
    <w:rsid w:val="000B39E8"/>
    <w:rsid w:val="000B3B12"/>
    <w:rsid w:val="000B3B52"/>
    <w:rsid w:val="000B3C76"/>
    <w:rsid w:val="000B40B1"/>
    <w:rsid w:val="000B439A"/>
    <w:rsid w:val="000B4546"/>
    <w:rsid w:val="000B45BB"/>
    <w:rsid w:val="000B47B5"/>
    <w:rsid w:val="000B4834"/>
    <w:rsid w:val="000B496C"/>
    <w:rsid w:val="000B4C8D"/>
    <w:rsid w:val="000B4CDF"/>
    <w:rsid w:val="000B4E31"/>
    <w:rsid w:val="000B4E63"/>
    <w:rsid w:val="000B5189"/>
    <w:rsid w:val="000B5270"/>
    <w:rsid w:val="000B54F0"/>
    <w:rsid w:val="000B558F"/>
    <w:rsid w:val="000B56B8"/>
    <w:rsid w:val="000B5789"/>
    <w:rsid w:val="000B57B2"/>
    <w:rsid w:val="000B597A"/>
    <w:rsid w:val="000B597B"/>
    <w:rsid w:val="000B5A0F"/>
    <w:rsid w:val="000B5D2C"/>
    <w:rsid w:val="000B5F3F"/>
    <w:rsid w:val="000B5F8E"/>
    <w:rsid w:val="000B614F"/>
    <w:rsid w:val="000B616B"/>
    <w:rsid w:val="000B6190"/>
    <w:rsid w:val="000B68E1"/>
    <w:rsid w:val="000B6964"/>
    <w:rsid w:val="000B69BD"/>
    <w:rsid w:val="000B6A41"/>
    <w:rsid w:val="000B6D0D"/>
    <w:rsid w:val="000B6D67"/>
    <w:rsid w:val="000B74DB"/>
    <w:rsid w:val="000B755A"/>
    <w:rsid w:val="000B76FF"/>
    <w:rsid w:val="000B7878"/>
    <w:rsid w:val="000B78A4"/>
    <w:rsid w:val="000B78A6"/>
    <w:rsid w:val="000B79AB"/>
    <w:rsid w:val="000B7B8B"/>
    <w:rsid w:val="000B7D48"/>
    <w:rsid w:val="000B7E77"/>
    <w:rsid w:val="000B7E81"/>
    <w:rsid w:val="000B7F9B"/>
    <w:rsid w:val="000C014C"/>
    <w:rsid w:val="000C02C3"/>
    <w:rsid w:val="000C0363"/>
    <w:rsid w:val="000C0492"/>
    <w:rsid w:val="000C06CE"/>
    <w:rsid w:val="000C0755"/>
    <w:rsid w:val="000C0783"/>
    <w:rsid w:val="000C0790"/>
    <w:rsid w:val="000C0919"/>
    <w:rsid w:val="000C0996"/>
    <w:rsid w:val="000C0AB1"/>
    <w:rsid w:val="000C0B05"/>
    <w:rsid w:val="000C0C29"/>
    <w:rsid w:val="000C0D90"/>
    <w:rsid w:val="000C0DFE"/>
    <w:rsid w:val="000C1108"/>
    <w:rsid w:val="000C11B9"/>
    <w:rsid w:val="000C1291"/>
    <w:rsid w:val="000C15EB"/>
    <w:rsid w:val="000C19DC"/>
    <w:rsid w:val="000C1A47"/>
    <w:rsid w:val="000C1E9B"/>
    <w:rsid w:val="000C1EBC"/>
    <w:rsid w:val="000C1F57"/>
    <w:rsid w:val="000C1F79"/>
    <w:rsid w:val="000C2056"/>
    <w:rsid w:val="000C2202"/>
    <w:rsid w:val="000C231E"/>
    <w:rsid w:val="000C26E6"/>
    <w:rsid w:val="000C2BE2"/>
    <w:rsid w:val="000C2CCB"/>
    <w:rsid w:val="000C2F98"/>
    <w:rsid w:val="000C307E"/>
    <w:rsid w:val="000C324E"/>
    <w:rsid w:val="000C3394"/>
    <w:rsid w:val="000C3524"/>
    <w:rsid w:val="000C3D83"/>
    <w:rsid w:val="000C40A0"/>
    <w:rsid w:val="000C4198"/>
    <w:rsid w:val="000C440E"/>
    <w:rsid w:val="000C4416"/>
    <w:rsid w:val="000C4703"/>
    <w:rsid w:val="000C47DD"/>
    <w:rsid w:val="000C48F3"/>
    <w:rsid w:val="000C4999"/>
    <w:rsid w:val="000C4AEF"/>
    <w:rsid w:val="000C4DA0"/>
    <w:rsid w:val="000C52C5"/>
    <w:rsid w:val="000C5322"/>
    <w:rsid w:val="000C570B"/>
    <w:rsid w:val="000C5934"/>
    <w:rsid w:val="000C5C80"/>
    <w:rsid w:val="000C5E6D"/>
    <w:rsid w:val="000C5E72"/>
    <w:rsid w:val="000C5E85"/>
    <w:rsid w:val="000C646E"/>
    <w:rsid w:val="000C65E1"/>
    <w:rsid w:val="000C6825"/>
    <w:rsid w:val="000C6878"/>
    <w:rsid w:val="000C69C0"/>
    <w:rsid w:val="000C6A60"/>
    <w:rsid w:val="000C6B74"/>
    <w:rsid w:val="000C6F54"/>
    <w:rsid w:val="000C733C"/>
    <w:rsid w:val="000C745F"/>
    <w:rsid w:val="000C75B7"/>
    <w:rsid w:val="000C7706"/>
    <w:rsid w:val="000C790A"/>
    <w:rsid w:val="000C7B06"/>
    <w:rsid w:val="000C7B46"/>
    <w:rsid w:val="000C7CF9"/>
    <w:rsid w:val="000C7DBA"/>
    <w:rsid w:val="000C7F32"/>
    <w:rsid w:val="000C7FAF"/>
    <w:rsid w:val="000D0250"/>
    <w:rsid w:val="000D03F5"/>
    <w:rsid w:val="000D07A2"/>
    <w:rsid w:val="000D080D"/>
    <w:rsid w:val="000D08D6"/>
    <w:rsid w:val="000D0AB8"/>
    <w:rsid w:val="000D0CE8"/>
    <w:rsid w:val="000D0F1F"/>
    <w:rsid w:val="000D1117"/>
    <w:rsid w:val="000D1673"/>
    <w:rsid w:val="000D183D"/>
    <w:rsid w:val="000D1978"/>
    <w:rsid w:val="000D1A71"/>
    <w:rsid w:val="000D1B1A"/>
    <w:rsid w:val="000D1FEF"/>
    <w:rsid w:val="000D230F"/>
    <w:rsid w:val="000D2401"/>
    <w:rsid w:val="000D288C"/>
    <w:rsid w:val="000D28CE"/>
    <w:rsid w:val="000D29F4"/>
    <w:rsid w:val="000D2C0A"/>
    <w:rsid w:val="000D2D20"/>
    <w:rsid w:val="000D2D51"/>
    <w:rsid w:val="000D2DC0"/>
    <w:rsid w:val="000D2E67"/>
    <w:rsid w:val="000D2E74"/>
    <w:rsid w:val="000D2E94"/>
    <w:rsid w:val="000D2EC5"/>
    <w:rsid w:val="000D3051"/>
    <w:rsid w:val="000D3329"/>
    <w:rsid w:val="000D3367"/>
    <w:rsid w:val="000D33A9"/>
    <w:rsid w:val="000D3454"/>
    <w:rsid w:val="000D3514"/>
    <w:rsid w:val="000D35E4"/>
    <w:rsid w:val="000D3867"/>
    <w:rsid w:val="000D389E"/>
    <w:rsid w:val="000D38DC"/>
    <w:rsid w:val="000D39FE"/>
    <w:rsid w:val="000D3ACB"/>
    <w:rsid w:val="000D3B00"/>
    <w:rsid w:val="000D3E1E"/>
    <w:rsid w:val="000D3E85"/>
    <w:rsid w:val="000D401E"/>
    <w:rsid w:val="000D4181"/>
    <w:rsid w:val="000D4439"/>
    <w:rsid w:val="000D46C7"/>
    <w:rsid w:val="000D4717"/>
    <w:rsid w:val="000D4782"/>
    <w:rsid w:val="000D48C9"/>
    <w:rsid w:val="000D4991"/>
    <w:rsid w:val="000D4C5C"/>
    <w:rsid w:val="000D4F1E"/>
    <w:rsid w:val="000D4FB6"/>
    <w:rsid w:val="000D5086"/>
    <w:rsid w:val="000D527D"/>
    <w:rsid w:val="000D5329"/>
    <w:rsid w:val="000D5439"/>
    <w:rsid w:val="000D5634"/>
    <w:rsid w:val="000D5639"/>
    <w:rsid w:val="000D5747"/>
    <w:rsid w:val="000D595B"/>
    <w:rsid w:val="000D595E"/>
    <w:rsid w:val="000D5AF4"/>
    <w:rsid w:val="000D5B3E"/>
    <w:rsid w:val="000D5BE0"/>
    <w:rsid w:val="000D5CB7"/>
    <w:rsid w:val="000D5D3E"/>
    <w:rsid w:val="000D5FC0"/>
    <w:rsid w:val="000D6231"/>
    <w:rsid w:val="000D65C9"/>
    <w:rsid w:val="000D6AF7"/>
    <w:rsid w:val="000D6E3D"/>
    <w:rsid w:val="000D6E9D"/>
    <w:rsid w:val="000D7057"/>
    <w:rsid w:val="000D717D"/>
    <w:rsid w:val="000D7181"/>
    <w:rsid w:val="000D7195"/>
    <w:rsid w:val="000D7504"/>
    <w:rsid w:val="000D750B"/>
    <w:rsid w:val="000D77C2"/>
    <w:rsid w:val="000D7ABF"/>
    <w:rsid w:val="000D7AC3"/>
    <w:rsid w:val="000D7AE3"/>
    <w:rsid w:val="000D7BCB"/>
    <w:rsid w:val="000D7BF1"/>
    <w:rsid w:val="000D7CBB"/>
    <w:rsid w:val="000E0389"/>
    <w:rsid w:val="000E03A2"/>
    <w:rsid w:val="000E054E"/>
    <w:rsid w:val="000E072E"/>
    <w:rsid w:val="000E07A8"/>
    <w:rsid w:val="000E0821"/>
    <w:rsid w:val="000E087D"/>
    <w:rsid w:val="000E09AE"/>
    <w:rsid w:val="000E0C14"/>
    <w:rsid w:val="000E0D48"/>
    <w:rsid w:val="000E0D93"/>
    <w:rsid w:val="000E0D9D"/>
    <w:rsid w:val="000E0E3F"/>
    <w:rsid w:val="000E0E49"/>
    <w:rsid w:val="000E0F40"/>
    <w:rsid w:val="000E10C1"/>
    <w:rsid w:val="000E1239"/>
    <w:rsid w:val="000E12E3"/>
    <w:rsid w:val="000E1485"/>
    <w:rsid w:val="000E14C1"/>
    <w:rsid w:val="000E16A1"/>
    <w:rsid w:val="000E181B"/>
    <w:rsid w:val="000E18C5"/>
    <w:rsid w:val="000E1973"/>
    <w:rsid w:val="000E1A1A"/>
    <w:rsid w:val="000E1B1E"/>
    <w:rsid w:val="000E1B49"/>
    <w:rsid w:val="000E1BB7"/>
    <w:rsid w:val="000E1D1E"/>
    <w:rsid w:val="000E1D71"/>
    <w:rsid w:val="000E1DF9"/>
    <w:rsid w:val="000E1E1E"/>
    <w:rsid w:val="000E1E6D"/>
    <w:rsid w:val="000E200A"/>
    <w:rsid w:val="000E20C6"/>
    <w:rsid w:val="000E21FD"/>
    <w:rsid w:val="000E2711"/>
    <w:rsid w:val="000E27DA"/>
    <w:rsid w:val="000E2954"/>
    <w:rsid w:val="000E2AB1"/>
    <w:rsid w:val="000E30F2"/>
    <w:rsid w:val="000E30FE"/>
    <w:rsid w:val="000E34BC"/>
    <w:rsid w:val="000E36E3"/>
    <w:rsid w:val="000E38C3"/>
    <w:rsid w:val="000E399E"/>
    <w:rsid w:val="000E3B22"/>
    <w:rsid w:val="000E3F8B"/>
    <w:rsid w:val="000E404D"/>
    <w:rsid w:val="000E42F7"/>
    <w:rsid w:val="000E464E"/>
    <w:rsid w:val="000E46FB"/>
    <w:rsid w:val="000E4847"/>
    <w:rsid w:val="000E48DE"/>
    <w:rsid w:val="000E4D3A"/>
    <w:rsid w:val="000E4F43"/>
    <w:rsid w:val="000E5147"/>
    <w:rsid w:val="000E5459"/>
    <w:rsid w:val="000E5518"/>
    <w:rsid w:val="000E556C"/>
    <w:rsid w:val="000E5B0D"/>
    <w:rsid w:val="000E5C18"/>
    <w:rsid w:val="000E5CF8"/>
    <w:rsid w:val="000E5E77"/>
    <w:rsid w:val="000E6429"/>
    <w:rsid w:val="000E65CB"/>
    <w:rsid w:val="000E67D5"/>
    <w:rsid w:val="000E6890"/>
    <w:rsid w:val="000E69DA"/>
    <w:rsid w:val="000E69E5"/>
    <w:rsid w:val="000E6AF8"/>
    <w:rsid w:val="000E6C38"/>
    <w:rsid w:val="000E6DCF"/>
    <w:rsid w:val="000E6F6A"/>
    <w:rsid w:val="000E70FD"/>
    <w:rsid w:val="000E7196"/>
    <w:rsid w:val="000E7229"/>
    <w:rsid w:val="000E72FD"/>
    <w:rsid w:val="000E755E"/>
    <w:rsid w:val="000E75CB"/>
    <w:rsid w:val="000E7831"/>
    <w:rsid w:val="000E7BDB"/>
    <w:rsid w:val="000E7C47"/>
    <w:rsid w:val="000E7D1D"/>
    <w:rsid w:val="000E7EE3"/>
    <w:rsid w:val="000E7FD3"/>
    <w:rsid w:val="000F00AF"/>
    <w:rsid w:val="000F0286"/>
    <w:rsid w:val="000F02BC"/>
    <w:rsid w:val="000F0623"/>
    <w:rsid w:val="000F0BBD"/>
    <w:rsid w:val="000F0BEE"/>
    <w:rsid w:val="000F0F3C"/>
    <w:rsid w:val="000F0FE2"/>
    <w:rsid w:val="000F1127"/>
    <w:rsid w:val="000F1234"/>
    <w:rsid w:val="000F14E1"/>
    <w:rsid w:val="000F1805"/>
    <w:rsid w:val="000F1AEB"/>
    <w:rsid w:val="000F1F46"/>
    <w:rsid w:val="000F20C2"/>
    <w:rsid w:val="000F223D"/>
    <w:rsid w:val="000F22A6"/>
    <w:rsid w:val="000F2396"/>
    <w:rsid w:val="000F2424"/>
    <w:rsid w:val="000F26E7"/>
    <w:rsid w:val="000F29FA"/>
    <w:rsid w:val="000F2A77"/>
    <w:rsid w:val="000F2B4E"/>
    <w:rsid w:val="000F2C53"/>
    <w:rsid w:val="000F2C6D"/>
    <w:rsid w:val="000F2D4A"/>
    <w:rsid w:val="000F2FB3"/>
    <w:rsid w:val="000F311D"/>
    <w:rsid w:val="000F3452"/>
    <w:rsid w:val="000F353D"/>
    <w:rsid w:val="000F355A"/>
    <w:rsid w:val="000F3936"/>
    <w:rsid w:val="000F3A7C"/>
    <w:rsid w:val="000F3BDA"/>
    <w:rsid w:val="000F3C67"/>
    <w:rsid w:val="000F3CD7"/>
    <w:rsid w:val="000F3FA2"/>
    <w:rsid w:val="000F4053"/>
    <w:rsid w:val="000F4261"/>
    <w:rsid w:val="000F4611"/>
    <w:rsid w:val="000F4626"/>
    <w:rsid w:val="000F5502"/>
    <w:rsid w:val="000F55D3"/>
    <w:rsid w:val="000F578C"/>
    <w:rsid w:val="000F59FC"/>
    <w:rsid w:val="000F5B49"/>
    <w:rsid w:val="000F5B5A"/>
    <w:rsid w:val="000F5C1B"/>
    <w:rsid w:val="000F610B"/>
    <w:rsid w:val="000F6237"/>
    <w:rsid w:val="000F6342"/>
    <w:rsid w:val="000F654B"/>
    <w:rsid w:val="000F68CF"/>
    <w:rsid w:val="000F698B"/>
    <w:rsid w:val="000F6CBE"/>
    <w:rsid w:val="000F6D83"/>
    <w:rsid w:val="000F6E59"/>
    <w:rsid w:val="000F6ECD"/>
    <w:rsid w:val="000F72D8"/>
    <w:rsid w:val="000F74A0"/>
    <w:rsid w:val="000F75C3"/>
    <w:rsid w:val="000F7886"/>
    <w:rsid w:val="000F7B23"/>
    <w:rsid w:val="000F7FB0"/>
    <w:rsid w:val="0010001E"/>
    <w:rsid w:val="001000AF"/>
    <w:rsid w:val="00100183"/>
    <w:rsid w:val="001001AE"/>
    <w:rsid w:val="0010026E"/>
    <w:rsid w:val="001002CC"/>
    <w:rsid w:val="001003A8"/>
    <w:rsid w:val="0010044B"/>
    <w:rsid w:val="001008E5"/>
    <w:rsid w:val="00100A39"/>
    <w:rsid w:val="00100B82"/>
    <w:rsid w:val="00100D97"/>
    <w:rsid w:val="00100E38"/>
    <w:rsid w:val="00100F29"/>
    <w:rsid w:val="00101149"/>
    <w:rsid w:val="0010118A"/>
    <w:rsid w:val="00101241"/>
    <w:rsid w:val="0010125D"/>
    <w:rsid w:val="001012BB"/>
    <w:rsid w:val="0010134F"/>
    <w:rsid w:val="00101353"/>
    <w:rsid w:val="001013BF"/>
    <w:rsid w:val="0010154B"/>
    <w:rsid w:val="00101A41"/>
    <w:rsid w:val="00101C65"/>
    <w:rsid w:val="00101C6A"/>
    <w:rsid w:val="00101DDD"/>
    <w:rsid w:val="00101FFE"/>
    <w:rsid w:val="0010207D"/>
    <w:rsid w:val="00102133"/>
    <w:rsid w:val="001022EB"/>
    <w:rsid w:val="00102408"/>
    <w:rsid w:val="001024A8"/>
    <w:rsid w:val="0010253B"/>
    <w:rsid w:val="001025AE"/>
    <w:rsid w:val="00102685"/>
    <w:rsid w:val="0010284D"/>
    <w:rsid w:val="00102A58"/>
    <w:rsid w:val="00102D9F"/>
    <w:rsid w:val="00102DAE"/>
    <w:rsid w:val="0010303B"/>
    <w:rsid w:val="00103089"/>
    <w:rsid w:val="00103130"/>
    <w:rsid w:val="00103283"/>
    <w:rsid w:val="001032AF"/>
    <w:rsid w:val="0010360E"/>
    <w:rsid w:val="0010362C"/>
    <w:rsid w:val="00103666"/>
    <w:rsid w:val="00103AB5"/>
    <w:rsid w:val="00103B53"/>
    <w:rsid w:val="00103C20"/>
    <w:rsid w:val="00103C5F"/>
    <w:rsid w:val="00103D15"/>
    <w:rsid w:val="00103ECD"/>
    <w:rsid w:val="00104016"/>
    <w:rsid w:val="001040A5"/>
    <w:rsid w:val="00104450"/>
    <w:rsid w:val="001049BE"/>
    <w:rsid w:val="00104B55"/>
    <w:rsid w:val="00104C3C"/>
    <w:rsid w:val="00104F21"/>
    <w:rsid w:val="00105189"/>
    <w:rsid w:val="0010539B"/>
    <w:rsid w:val="00105502"/>
    <w:rsid w:val="001057AE"/>
    <w:rsid w:val="00105BCF"/>
    <w:rsid w:val="001060B1"/>
    <w:rsid w:val="001060BD"/>
    <w:rsid w:val="00106305"/>
    <w:rsid w:val="001064C4"/>
    <w:rsid w:val="001065F7"/>
    <w:rsid w:val="00106727"/>
    <w:rsid w:val="0010673D"/>
    <w:rsid w:val="0010674F"/>
    <w:rsid w:val="0010697E"/>
    <w:rsid w:val="00106A8B"/>
    <w:rsid w:val="00106C66"/>
    <w:rsid w:val="00106C95"/>
    <w:rsid w:val="00106FA9"/>
    <w:rsid w:val="00107063"/>
    <w:rsid w:val="00107362"/>
    <w:rsid w:val="001073F5"/>
    <w:rsid w:val="001074EE"/>
    <w:rsid w:val="00107662"/>
    <w:rsid w:val="001076BB"/>
    <w:rsid w:val="00107900"/>
    <w:rsid w:val="00107A0F"/>
    <w:rsid w:val="00107A80"/>
    <w:rsid w:val="00107B54"/>
    <w:rsid w:val="00107C69"/>
    <w:rsid w:val="00107D7C"/>
    <w:rsid w:val="00107E6E"/>
    <w:rsid w:val="00107FD6"/>
    <w:rsid w:val="001100E0"/>
    <w:rsid w:val="00110379"/>
    <w:rsid w:val="001103C3"/>
    <w:rsid w:val="0011083F"/>
    <w:rsid w:val="001108A9"/>
    <w:rsid w:val="001109FF"/>
    <w:rsid w:val="00110F20"/>
    <w:rsid w:val="0011111F"/>
    <w:rsid w:val="00111133"/>
    <w:rsid w:val="001111D1"/>
    <w:rsid w:val="0011169D"/>
    <w:rsid w:val="001119D1"/>
    <w:rsid w:val="00111BD7"/>
    <w:rsid w:val="00111C2F"/>
    <w:rsid w:val="00111C42"/>
    <w:rsid w:val="00111E0A"/>
    <w:rsid w:val="001121E1"/>
    <w:rsid w:val="0011234C"/>
    <w:rsid w:val="0011237C"/>
    <w:rsid w:val="001123DF"/>
    <w:rsid w:val="001125C5"/>
    <w:rsid w:val="00112BC6"/>
    <w:rsid w:val="00112BDB"/>
    <w:rsid w:val="00112F14"/>
    <w:rsid w:val="00113002"/>
    <w:rsid w:val="0011301A"/>
    <w:rsid w:val="0011307C"/>
    <w:rsid w:val="001130D8"/>
    <w:rsid w:val="001134B4"/>
    <w:rsid w:val="00113529"/>
    <w:rsid w:val="00113786"/>
    <w:rsid w:val="00113889"/>
    <w:rsid w:val="00113A7A"/>
    <w:rsid w:val="00113A8B"/>
    <w:rsid w:val="00113B44"/>
    <w:rsid w:val="00113CFD"/>
    <w:rsid w:val="00113F32"/>
    <w:rsid w:val="00113F53"/>
    <w:rsid w:val="001142BB"/>
    <w:rsid w:val="00114382"/>
    <w:rsid w:val="00114774"/>
    <w:rsid w:val="00114C60"/>
    <w:rsid w:val="00114DE4"/>
    <w:rsid w:val="00114EDC"/>
    <w:rsid w:val="00115061"/>
    <w:rsid w:val="0011540C"/>
    <w:rsid w:val="001155F2"/>
    <w:rsid w:val="00115AE3"/>
    <w:rsid w:val="00115BCC"/>
    <w:rsid w:val="00115D71"/>
    <w:rsid w:val="00115FFA"/>
    <w:rsid w:val="00116160"/>
    <w:rsid w:val="0011624F"/>
    <w:rsid w:val="0011641E"/>
    <w:rsid w:val="00116422"/>
    <w:rsid w:val="001165C0"/>
    <w:rsid w:val="0011684B"/>
    <w:rsid w:val="00116A32"/>
    <w:rsid w:val="00116BD5"/>
    <w:rsid w:val="00116C80"/>
    <w:rsid w:val="00116E60"/>
    <w:rsid w:val="0011705A"/>
    <w:rsid w:val="0011717D"/>
    <w:rsid w:val="001171A2"/>
    <w:rsid w:val="00117246"/>
    <w:rsid w:val="00117481"/>
    <w:rsid w:val="001174FF"/>
    <w:rsid w:val="00117A53"/>
    <w:rsid w:val="00117B4E"/>
    <w:rsid w:val="00117F62"/>
    <w:rsid w:val="001201EB"/>
    <w:rsid w:val="001201FE"/>
    <w:rsid w:val="001202FE"/>
    <w:rsid w:val="0012070F"/>
    <w:rsid w:val="0012088E"/>
    <w:rsid w:val="001208DC"/>
    <w:rsid w:val="001209D6"/>
    <w:rsid w:val="00120AED"/>
    <w:rsid w:val="00120C00"/>
    <w:rsid w:val="00120CBD"/>
    <w:rsid w:val="00120D2A"/>
    <w:rsid w:val="00120E44"/>
    <w:rsid w:val="00120E50"/>
    <w:rsid w:val="00120FCB"/>
    <w:rsid w:val="00121009"/>
    <w:rsid w:val="001212E3"/>
    <w:rsid w:val="0012161A"/>
    <w:rsid w:val="00121909"/>
    <w:rsid w:val="00121927"/>
    <w:rsid w:val="00121BF2"/>
    <w:rsid w:val="00121D5F"/>
    <w:rsid w:val="00121F5C"/>
    <w:rsid w:val="00121F73"/>
    <w:rsid w:val="00121FF1"/>
    <w:rsid w:val="00122170"/>
    <w:rsid w:val="001222D5"/>
    <w:rsid w:val="00122819"/>
    <w:rsid w:val="00122DAA"/>
    <w:rsid w:val="00122DE2"/>
    <w:rsid w:val="00123238"/>
    <w:rsid w:val="001232FC"/>
    <w:rsid w:val="00123445"/>
    <w:rsid w:val="001236D7"/>
    <w:rsid w:val="00123891"/>
    <w:rsid w:val="00123EAB"/>
    <w:rsid w:val="001240A5"/>
    <w:rsid w:val="00124153"/>
    <w:rsid w:val="00124286"/>
    <w:rsid w:val="00124447"/>
    <w:rsid w:val="00124551"/>
    <w:rsid w:val="00124654"/>
    <w:rsid w:val="0012468C"/>
    <w:rsid w:val="001246BA"/>
    <w:rsid w:val="0012474D"/>
    <w:rsid w:val="00124CFB"/>
    <w:rsid w:val="001250E3"/>
    <w:rsid w:val="001252EB"/>
    <w:rsid w:val="00125311"/>
    <w:rsid w:val="001253E8"/>
    <w:rsid w:val="00125411"/>
    <w:rsid w:val="00125475"/>
    <w:rsid w:val="00125567"/>
    <w:rsid w:val="001256C0"/>
    <w:rsid w:val="00125714"/>
    <w:rsid w:val="00125BC5"/>
    <w:rsid w:val="00125EA6"/>
    <w:rsid w:val="00125F46"/>
    <w:rsid w:val="00125FF5"/>
    <w:rsid w:val="00126289"/>
    <w:rsid w:val="001266E6"/>
    <w:rsid w:val="0012674E"/>
    <w:rsid w:val="001268DA"/>
    <w:rsid w:val="001268F6"/>
    <w:rsid w:val="00126C92"/>
    <w:rsid w:val="00127001"/>
    <w:rsid w:val="00127070"/>
    <w:rsid w:val="0012718F"/>
    <w:rsid w:val="00127291"/>
    <w:rsid w:val="00127520"/>
    <w:rsid w:val="001275AC"/>
    <w:rsid w:val="00127839"/>
    <w:rsid w:val="001278AD"/>
    <w:rsid w:val="00127AF4"/>
    <w:rsid w:val="00127B55"/>
    <w:rsid w:val="00127BCA"/>
    <w:rsid w:val="00127BF2"/>
    <w:rsid w:val="00127CF2"/>
    <w:rsid w:val="00127E72"/>
    <w:rsid w:val="00127F97"/>
    <w:rsid w:val="001305EC"/>
    <w:rsid w:val="001307E9"/>
    <w:rsid w:val="001307F9"/>
    <w:rsid w:val="00130C6D"/>
    <w:rsid w:val="00130D2B"/>
    <w:rsid w:val="00130E50"/>
    <w:rsid w:val="001311B7"/>
    <w:rsid w:val="00131227"/>
    <w:rsid w:val="00131271"/>
    <w:rsid w:val="001312F0"/>
    <w:rsid w:val="001314DA"/>
    <w:rsid w:val="00131509"/>
    <w:rsid w:val="00131885"/>
    <w:rsid w:val="00131989"/>
    <w:rsid w:val="00131BBB"/>
    <w:rsid w:val="001320E0"/>
    <w:rsid w:val="00132372"/>
    <w:rsid w:val="001324F1"/>
    <w:rsid w:val="001325B4"/>
    <w:rsid w:val="00132AE1"/>
    <w:rsid w:val="00132F41"/>
    <w:rsid w:val="00133113"/>
    <w:rsid w:val="00133237"/>
    <w:rsid w:val="00133303"/>
    <w:rsid w:val="001333D1"/>
    <w:rsid w:val="001335B5"/>
    <w:rsid w:val="00133665"/>
    <w:rsid w:val="00133999"/>
    <w:rsid w:val="00133A3E"/>
    <w:rsid w:val="00133C19"/>
    <w:rsid w:val="00133C9B"/>
    <w:rsid w:val="00133D48"/>
    <w:rsid w:val="00133F51"/>
    <w:rsid w:val="00134250"/>
    <w:rsid w:val="001343D3"/>
    <w:rsid w:val="001345DC"/>
    <w:rsid w:val="001348B0"/>
    <w:rsid w:val="00134999"/>
    <w:rsid w:val="00134AA4"/>
    <w:rsid w:val="00134BF0"/>
    <w:rsid w:val="0013504A"/>
    <w:rsid w:val="00135270"/>
    <w:rsid w:val="00135311"/>
    <w:rsid w:val="00135330"/>
    <w:rsid w:val="00135404"/>
    <w:rsid w:val="00135463"/>
    <w:rsid w:val="0013550A"/>
    <w:rsid w:val="00135713"/>
    <w:rsid w:val="00135A1C"/>
    <w:rsid w:val="00135CE3"/>
    <w:rsid w:val="00135DAB"/>
    <w:rsid w:val="00135E77"/>
    <w:rsid w:val="00135E7D"/>
    <w:rsid w:val="00135EF4"/>
    <w:rsid w:val="00136099"/>
    <w:rsid w:val="001360B1"/>
    <w:rsid w:val="0013618D"/>
    <w:rsid w:val="00136419"/>
    <w:rsid w:val="00136491"/>
    <w:rsid w:val="0013656B"/>
    <w:rsid w:val="00136628"/>
    <w:rsid w:val="00136640"/>
    <w:rsid w:val="00136698"/>
    <w:rsid w:val="001366EB"/>
    <w:rsid w:val="00136969"/>
    <w:rsid w:val="00136A9D"/>
    <w:rsid w:val="00136CAC"/>
    <w:rsid w:val="001372F3"/>
    <w:rsid w:val="001373E0"/>
    <w:rsid w:val="001374AC"/>
    <w:rsid w:val="00137553"/>
    <w:rsid w:val="00137618"/>
    <w:rsid w:val="00137777"/>
    <w:rsid w:val="001377B1"/>
    <w:rsid w:val="00137928"/>
    <w:rsid w:val="001379FC"/>
    <w:rsid w:val="00137B73"/>
    <w:rsid w:val="00137C1A"/>
    <w:rsid w:val="00137E67"/>
    <w:rsid w:val="00137FE0"/>
    <w:rsid w:val="0014002F"/>
    <w:rsid w:val="00140122"/>
    <w:rsid w:val="001401FE"/>
    <w:rsid w:val="00140390"/>
    <w:rsid w:val="0014066F"/>
    <w:rsid w:val="001407DF"/>
    <w:rsid w:val="00140858"/>
    <w:rsid w:val="00140BAE"/>
    <w:rsid w:val="00140D62"/>
    <w:rsid w:val="00140F37"/>
    <w:rsid w:val="00140F3A"/>
    <w:rsid w:val="0014100E"/>
    <w:rsid w:val="0014109D"/>
    <w:rsid w:val="001411B5"/>
    <w:rsid w:val="00141705"/>
    <w:rsid w:val="001418F5"/>
    <w:rsid w:val="00141C11"/>
    <w:rsid w:val="00141F6F"/>
    <w:rsid w:val="00142220"/>
    <w:rsid w:val="00142335"/>
    <w:rsid w:val="001423CC"/>
    <w:rsid w:val="00142555"/>
    <w:rsid w:val="00142597"/>
    <w:rsid w:val="00142859"/>
    <w:rsid w:val="00142B74"/>
    <w:rsid w:val="00142C76"/>
    <w:rsid w:val="00142EEE"/>
    <w:rsid w:val="00142F0E"/>
    <w:rsid w:val="00142F49"/>
    <w:rsid w:val="00142F9D"/>
    <w:rsid w:val="00142FD4"/>
    <w:rsid w:val="00143094"/>
    <w:rsid w:val="001430A4"/>
    <w:rsid w:val="0014319E"/>
    <w:rsid w:val="001431FE"/>
    <w:rsid w:val="001433FB"/>
    <w:rsid w:val="0014341D"/>
    <w:rsid w:val="00143476"/>
    <w:rsid w:val="00143579"/>
    <w:rsid w:val="001435A4"/>
    <w:rsid w:val="001435E6"/>
    <w:rsid w:val="001435EA"/>
    <w:rsid w:val="001437A5"/>
    <w:rsid w:val="001439DC"/>
    <w:rsid w:val="00143A02"/>
    <w:rsid w:val="00143A49"/>
    <w:rsid w:val="00143A4E"/>
    <w:rsid w:val="00143D85"/>
    <w:rsid w:val="001443AA"/>
    <w:rsid w:val="001448A3"/>
    <w:rsid w:val="00144AE4"/>
    <w:rsid w:val="0014522D"/>
    <w:rsid w:val="001452CB"/>
    <w:rsid w:val="00145646"/>
    <w:rsid w:val="00145773"/>
    <w:rsid w:val="001457D5"/>
    <w:rsid w:val="001459C5"/>
    <w:rsid w:val="00145C1F"/>
    <w:rsid w:val="00145E2E"/>
    <w:rsid w:val="00145EA9"/>
    <w:rsid w:val="00145F25"/>
    <w:rsid w:val="00145F48"/>
    <w:rsid w:val="00146163"/>
    <w:rsid w:val="00146203"/>
    <w:rsid w:val="001464CB"/>
    <w:rsid w:val="00146743"/>
    <w:rsid w:val="00146B9B"/>
    <w:rsid w:val="00146E4D"/>
    <w:rsid w:val="00146F0A"/>
    <w:rsid w:val="00146F60"/>
    <w:rsid w:val="001470E9"/>
    <w:rsid w:val="00147189"/>
    <w:rsid w:val="00147216"/>
    <w:rsid w:val="00147330"/>
    <w:rsid w:val="0014735D"/>
    <w:rsid w:val="001473DF"/>
    <w:rsid w:val="00147967"/>
    <w:rsid w:val="001500D6"/>
    <w:rsid w:val="0015038C"/>
    <w:rsid w:val="00150502"/>
    <w:rsid w:val="00150541"/>
    <w:rsid w:val="0015058B"/>
    <w:rsid w:val="0015069E"/>
    <w:rsid w:val="00150857"/>
    <w:rsid w:val="00150B7B"/>
    <w:rsid w:val="00150F49"/>
    <w:rsid w:val="0015156C"/>
    <w:rsid w:val="0015165C"/>
    <w:rsid w:val="001517AF"/>
    <w:rsid w:val="00151C29"/>
    <w:rsid w:val="00151E2F"/>
    <w:rsid w:val="00151E42"/>
    <w:rsid w:val="001520AC"/>
    <w:rsid w:val="0015210F"/>
    <w:rsid w:val="00152122"/>
    <w:rsid w:val="001521A4"/>
    <w:rsid w:val="001521A7"/>
    <w:rsid w:val="001522DD"/>
    <w:rsid w:val="001523AD"/>
    <w:rsid w:val="0015241E"/>
    <w:rsid w:val="001524D8"/>
    <w:rsid w:val="001524FF"/>
    <w:rsid w:val="001528E9"/>
    <w:rsid w:val="00152A9A"/>
    <w:rsid w:val="00152B42"/>
    <w:rsid w:val="001530BD"/>
    <w:rsid w:val="00153104"/>
    <w:rsid w:val="0015335A"/>
    <w:rsid w:val="00153462"/>
    <w:rsid w:val="001535BA"/>
    <w:rsid w:val="0015379A"/>
    <w:rsid w:val="001537E9"/>
    <w:rsid w:val="001538B1"/>
    <w:rsid w:val="00153934"/>
    <w:rsid w:val="00153D61"/>
    <w:rsid w:val="00153EC4"/>
    <w:rsid w:val="00153FD8"/>
    <w:rsid w:val="00154066"/>
    <w:rsid w:val="00154279"/>
    <w:rsid w:val="00154329"/>
    <w:rsid w:val="00154606"/>
    <w:rsid w:val="001546EB"/>
    <w:rsid w:val="00154718"/>
    <w:rsid w:val="001547CD"/>
    <w:rsid w:val="00154B6C"/>
    <w:rsid w:val="00154D46"/>
    <w:rsid w:val="00154E4A"/>
    <w:rsid w:val="00155127"/>
    <w:rsid w:val="001558DD"/>
    <w:rsid w:val="0015598F"/>
    <w:rsid w:val="001559CD"/>
    <w:rsid w:val="00155CF5"/>
    <w:rsid w:val="00155EBF"/>
    <w:rsid w:val="001560B4"/>
    <w:rsid w:val="00156206"/>
    <w:rsid w:val="0015622B"/>
    <w:rsid w:val="00156293"/>
    <w:rsid w:val="001562E2"/>
    <w:rsid w:val="00156452"/>
    <w:rsid w:val="00156581"/>
    <w:rsid w:val="001565C4"/>
    <w:rsid w:val="001565E9"/>
    <w:rsid w:val="00156695"/>
    <w:rsid w:val="00156CAB"/>
    <w:rsid w:val="00156D92"/>
    <w:rsid w:val="00157331"/>
    <w:rsid w:val="00157648"/>
    <w:rsid w:val="001578B1"/>
    <w:rsid w:val="00157921"/>
    <w:rsid w:val="001579E4"/>
    <w:rsid w:val="00157A63"/>
    <w:rsid w:val="00157AAD"/>
    <w:rsid w:val="00157B62"/>
    <w:rsid w:val="00157D58"/>
    <w:rsid w:val="00157F57"/>
    <w:rsid w:val="001600ED"/>
    <w:rsid w:val="001601A2"/>
    <w:rsid w:val="00160413"/>
    <w:rsid w:val="00160823"/>
    <w:rsid w:val="00160D54"/>
    <w:rsid w:val="00160F54"/>
    <w:rsid w:val="00161086"/>
    <w:rsid w:val="00161126"/>
    <w:rsid w:val="00161271"/>
    <w:rsid w:val="0016144A"/>
    <w:rsid w:val="0016147C"/>
    <w:rsid w:val="001614E4"/>
    <w:rsid w:val="001615C9"/>
    <w:rsid w:val="001615F6"/>
    <w:rsid w:val="00161650"/>
    <w:rsid w:val="0016174A"/>
    <w:rsid w:val="001617CB"/>
    <w:rsid w:val="001618D2"/>
    <w:rsid w:val="00161936"/>
    <w:rsid w:val="00161B9B"/>
    <w:rsid w:val="00161C1F"/>
    <w:rsid w:val="00161C84"/>
    <w:rsid w:val="001622FC"/>
    <w:rsid w:val="0016231E"/>
    <w:rsid w:val="001624E5"/>
    <w:rsid w:val="001628D2"/>
    <w:rsid w:val="00162DB3"/>
    <w:rsid w:val="00163054"/>
    <w:rsid w:val="00163092"/>
    <w:rsid w:val="0016346D"/>
    <w:rsid w:val="00163493"/>
    <w:rsid w:val="00163509"/>
    <w:rsid w:val="001635F4"/>
    <w:rsid w:val="00163817"/>
    <w:rsid w:val="00163D77"/>
    <w:rsid w:val="001640BE"/>
    <w:rsid w:val="001641CB"/>
    <w:rsid w:val="0016431C"/>
    <w:rsid w:val="001645DD"/>
    <w:rsid w:val="00164621"/>
    <w:rsid w:val="00164628"/>
    <w:rsid w:val="00164768"/>
    <w:rsid w:val="00164994"/>
    <w:rsid w:val="001649DA"/>
    <w:rsid w:val="00164CD9"/>
    <w:rsid w:val="00165082"/>
    <w:rsid w:val="0016512D"/>
    <w:rsid w:val="00165191"/>
    <w:rsid w:val="00165246"/>
    <w:rsid w:val="0016538F"/>
    <w:rsid w:val="001653AF"/>
    <w:rsid w:val="001653E8"/>
    <w:rsid w:val="0016551E"/>
    <w:rsid w:val="00165764"/>
    <w:rsid w:val="001657CF"/>
    <w:rsid w:val="00165BEC"/>
    <w:rsid w:val="00165C88"/>
    <w:rsid w:val="00165F7B"/>
    <w:rsid w:val="00166006"/>
    <w:rsid w:val="0016600E"/>
    <w:rsid w:val="00166102"/>
    <w:rsid w:val="001662CF"/>
    <w:rsid w:val="00166713"/>
    <w:rsid w:val="00166790"/>
    <w:rsid w:val="001667A8"/>
    <w:rsid w:val="0016696A"/>
    <w:rsid w:val="00166C0E"/>
    <w:rsid w:val="00166D1C"/>
    <w:rsid w:val="00166DA2"/>
    <w:rsid w:val="00166E45"/>
    <w:rsid w:val="00166EC9"/>
    <w:rsid w:val="001672CC"/>
    <w:rsid w:val="0016785E"/>
    <w:rsid w:val="00167877"/>
    <w:rsid w:val="00167952"/>
    <w:rsid w:val="00167A5B"/>
    <w:rsid w:val="00167C5A"/>
    <w:rsid w:val="00167D70"/>
    <w:rsid w:val="00170074"/>
    <w:rsid w:val="0017026B"/>
    <w:rsid w:val="001704FD"/>
    <w:rsid w:val="00170537"/>
    <w:rsid w:val="00170559"/>
    <w:rsid w:val="00170742"/>
    <w:rsid w:val="00170794"/>
    <w:rsid w:val="0017093A"/>
    <w:rsid w:val="00170B11"/>
    <w:rsid w:val="00170D4F"/>
    <w:rsid w:val="00170E8B"/>
    <w:rsid w:val="00170F05"/>
    <w:rsid w:val="001711F8"/>
    <w:rsid w:val="00171362"/>
    <w:rsid w:val="0017153C"/>
    <w:rsid w:val="00171596"/>
    <w:rsid w:val="00171644"/>
    <w:rsid w:val="00171692"/>
    <w:rsid w:val="0017170D"/>
    <w:rsid w:val="001718F8"/>
    <w:rsid w:val="00171A85"/>
    <w:rsid w:val="00171F8D"/>
    <w:rsid w:val="00172053"/>
    <w:rsid w:val="00172391"/>
    <w:rsid w:val="0017239C"/>
    <w:rsid w:val="0017240C"/>
    <w:rsid w:val="0017248C"/>
    <w:rsid w:val="00172576"/>
    <w:rsid w:val="0017257C"/>
    <w:rsid w:val="00172684"/>
    <w:rsid w:val="00172DBD"/>
    <w:rsid w:val="00173053"/>
    <w:rsid w:val="00173084"/>
    <w:rsid w:val="001732AF"/>
    <w:rsid w:val="00173632"/>
    <w:rsid w:val="001738D1"/>
    <w:rsid w:val="001738F8"/>
    <w:rsid w:val="00173956"/>
    <w:rsid w:val="00173A94"/>
    <w:rsid w:val="00173B73"/>
    <w:rsid w:val="00173DD1"/>
    <w:rsid w:val="00173DE7"/>
    <w:rsid w:val="00173E43"/>
    <w:rsid w:val="00174150"/>
    <w:rsid w:val="00174309"/>
    <w:rsid w:val="00174994"/>
    <w:rsid w:val="00174996"/>
    <w:rsid w:val="001749CA"/>
    <w:rsid w:val="00174C51"/>
    <w:rsid w:val="00174CFB"/>
    <w:rsid w:val="00175321"/>
    <w:rsid w:val="0017551D"/>
    <w:rsid w:val="001755AB"/>
    <w:rsid w:val="001755E0"/>
    <w:rsid w:val="001755FA"/>
    <w:rsid w:val="001757F0"/>
    <w:rsid w:val="001759C3"/>
    <w:rsid w:val="00175B1F"/>
    <w:rsid w:val="00175BE0"/>
    <w:rsid w:val="00176473"/>
    <w:rsid w:val="0017647B"/>
    <w:rsid w:val="001764C3"/>
    <w:rsid w:val="00176614"/>
    <w:rsid w:val="00176768"/>
    <w:rsid w:val="00176A24"/>
    <w:rsid w:val="00176AC9"/>
    <w:rsid w:val="00176BEB"/>
    <w:rsid w:val="00176BF0"/>
    <w:rsid w:val="00176C43"/>
    <w:rsid w:val="00176C53"/>
    <w:rsid w:val="00176FEB"/>
    <w:rsid w:val="0017701D"/>
    <w:rsid w:val="001770BA"/>
    <w:rsid w:val="0017738B"/>
    <w:rsid w:val="00177478"/>
    <w:rsid w:val="001775A8"/>
    <w:rsid w:val="001775D5"/>
    <w:rsid w:val="0017783E"/>
    <w:rsid w:val="00177AC5"/>
    <w:rsid w:val="00177B2F"/>
    <w:rsid w:val="00177B75"/>
    <w:rsid w:val="00177D72"/>
    <w:rsid w:val="00177F14"/>
    <w:rsid w:val="001800F6"/>
    <w:rsid w:val="0018015A"/>
    <w:rsid w:val="0018038C"/>
    <w:rsid w:val="001805BB"/>
    <w:rsid w:val="001806F3"/>
    <w:rsid w:val="00180732"/>
    <w:rsid w:val="001808BC"/>
    <w:rsid w:val="001808DE"/>
    <w:rsid w:val="00180A62"/>
    <w:rsid w:val="00180AF4"/>
    <w:rsid w:val="00180CD3"/>
    <w:rsid w:val="00180D5C"/>
    <w:rsid w:val="00180DD7"/>
    <w:rsid w:val="001810C8"/>
    <w:rsid w:val="00181178"/>
    <w:rsid w:val="00181249"/>
    <w:rsid w:val="001812DC"/>
    <w:rsid w:val="00181756"/>
    <w:rsid w:val="001817B7"/>
    <w:rsid w:val="00181A32"/>
    <w:rsid w:val="00181B2E"/>
    <w:rsid w:val="00181B68"/>
    <w:rsid w:val="00181EAD"/>
    <w:rsid w:val="001821FC"/>
    <w:rsid w:val="001823FC"/>
    <w:rsid w:val="00182602"/>
    <w:rsid w:val="00182648"/>
    <w:rsid w:val="001827E9"/>
    <w:rsid w:val="001829A2"/>
    <w:rsid w:val="001829F8"/>
    <w:rsid w:val="00182B6D"/>
    <w:rsid w:val="00182B80"/>
    <w:rsid w:val="00182FB1"/>
    <w:rsid w:val="00183021"/>
    <w:rsid w:val="001830FB"/>
    <w:rsid w:val="00183777"/>
    <w:rsid w:val="0018381C"/>
    <w:rsid w:val="001838F2"/>
    <w:rsid w:val="00183999"/>
    <w:rsid w:val="00183A97"/>
    <w:rsid w:val="00183AE3"/>
    <w:rsid w:val="00183C07"/>
    <w:rsid w:val="00183C1A"/>
    <w:rsid w:val="00183F10"/>
    <w:rsid w:val="00184221"/>
    <w:rsid w:val="0018431C"/>
    <w:rsid w:val="00184466"/>
    <w:rsid w:val="001844C4"/>
    <w:rsid w:val="0018483B"/>
    <w:rsid w:val="00184939"/>
    <w:rsid w:val="00184954"/>
    <w:rsid w:val="00184B07"/>
    <w:rsid w:val="00184B5C"/>
    <w:rsid w:val="00184BCD"/>
    <w:rsid w:val="00184E2E"/>
    <w:rsid w:val="00184ED0"/>
    <w:rsid w:val="00184EEE"/>
    <w:rsid w:val="001851C6"/>
    <w:rsid w:val="001851F5"/>
    <w:rsid w:val="00185298"/>
    <w:rsid w:val="0018545A"/>
    <w:rsid w:val="00185937"/>
    <w:rsid w:val="00185BB1"/>
    <w:rsid w:val="00185D11"/>
    <w:rsid w:val="00185EE1"/>
    <w:rsid w:val="001862DB"/>
    <w:rsid w:val="00186336"/>
    <w:rsid w:val="001864AA"/>
    <w:rsid w:val="001864F1"/>
    <w:rsid w:val="001866B4"/>
    <w:rsid w:val="001867F8"/>
    <w:rsid w:val="001868CC"/>
    <w:rsid w:val="001869D0"/>
    <w:rsid w:val="00186A17"/>
    <w:rsid w:val="00186A3B"/>
    <w:rsid w:val="00186B13"/>
    <w:rsid w:val="00186B21"/>
    <w:rsid w:val="00186BD2"/>
    <w:rsid w:val="00186CCE"/>
    <w:rsid w:val="00186D2B"/>
    <w:rsid w:val="00187002"/>
    <w:rsid w:val="001870BA"/>
    <w:rsid w:val="001870CB"/>
    <w:rsid w:val="001872DC"/>
    <w:rsid w:val="00187488"/>
    <w:rsid w:val="00187709"/>
    <w:rsid w:val="00187F23"/>
    <w:rsid w:val="00187F90"/>
    <w:rsid w:val="001900A6"/>
    <w:rsid w:val="001903F2"/>
    <w:rsid w:val="00190584"/>
    <w:rsid w:val="00190A03"/>
    <w:rsid w:val="00190A84"/>
    <w:rsid w:val="00190AFA"/>
    <w:rsid w:val="00190BBE"/>
    <w:rsid w:val="00190C28"/>
    <w:rsid w:val="00190C88"/>
    <w:rsid w:val="00190EA4"/>
    <w:rsid w:val="0019112C"/>
    <w:rsid w:val="001913D1"/>
    <w:rsid w:val="0019149B"/>
    <w:rsid w:val="00191715"/>
    <w:rsid w:val="0019188D"/>
    <w:rsid w:val="00191D54"/>
    <w:rsid w:val="00191D6B"/>
    <w:rsid w:val="00192041"/>
    <w:rsid w:val="00192190"/>
    <w:rsid w:val="00192432"/>
    <w:rsid w:val="00192632"/>
    <w:rsid w:val="001928F1"/>
    <w:rsid w:val="00192949"/>
    <w:rsid w:val="00192AEB"/>
    <w:rsid w:val="00192BC8"/>
    <w:rsid w:val="00192ED1"/>
    <w:rsid w:val="00192FB6"/>
    <w:rsid w:val="00192FF2"/>
    <w:rsid w:val="001930B5"/>
    <w:rsid w:val="00193251"/>
    <w:rsid w:val="001932C9"/>
    <w:rsid w:val="001932F9"/>
    <w:rsid w:val="0019339A"/>
    <w:rsid w:val="001935C1"/>
    <w:rsid w:val="00193791"/>
    <w:rsid w:val="0019390D"/>
    <w:rsid w:val="00193B87"/>
    <w:rsid w:val="00193BC0"/>
    <w:rsid w:val="00193CA1"/>
    <w:rsid w:val="00193D9F"/>
    <w:rsid w:val="00193DAA"/>
    <w:rsid w:val="00193F2B"/>
    <w:rsid w:val="00193F52"/>
    <w:rsid w:val="00194123"/>
    <w:rsid w:val="0019412A"/>
    <w:rsid w:val="001941A7"/>
    <w:rsid w:val="001944CA"/>
    <w:rsid w:val="00194758"/>
    <w:rsid w:val="001947C9"/>
    <w:rsid w:val="0019483F"/>
    <w:rsid w:val="00194857"/>
    <w:rsid w:val="00194ADF"/>
    <w:rsid w:val="00194B04"/>
    <w:rsid w:val="00194D1E"/>
    <w:rsid w:val="00195056"/>
    <w:rsid w:val="00195234"/>
    <w:rsid w:val="001952CF"/>
    <w:rsid w:val="00195347"/>
    <w:rsid w:val="0019541B"/>
    <w:rsid w:val="00195523"/>
    <w:rsid w:val="00195686"/>
    <w:rsid w:val="001958AF"/>
    <w:rsid w:val="001958D1"/>
    <w:rsid w:val="00195A28"/>
    <w:rsid w:val="00195B2B"/>
    <w:rsid w:val="00195C5C"/>
    <w:rsid w:val="00195D22"/>
    <w:rsid w:val="00195E34"/>
    <w:rsid w:val="00195F10"/>
    <w:rsid w:val="00195F3C"/>
    <w:rsid w:val="00196123"/>
    <w:rsid w:val="001961A0"/>
    <w:rsid w:val="001963EF"/>
    <w:rsid w:val="001964A9"/>
    <w:rsid w:val="001966D3"/>
    <w:rsid w:val="001966EF"/>
    <w:rsid w:val="001967E1"/>
    <w:rsid w:val="0019682C"/>
    <w:rsid w:val="001968A8"/>
    <w:rsid w:val="001968C3"/>
    <w:rsid w:val="00196AD6"/>
    <w:rsid w:val="00196B23"/>
    <w:rsid w:val="00196FAB"/>
    <w:rsid w:val="00197157"/>
    <w:rsid w:val="0019719B"/>
    <w:rsid w:val="001971F4"/>
    <w:rsid w:val="00197293"/>
    <w:rsid w:val="001972E0"/>
    <w:rsid w:val="00197766"/>
    <w:rsid w:val="00197819"/>
    <w:rsid w:val="001979BE"/>
    <w:rsid w:val="00197B38"/>
    <w:rsid w:val="00197C46"/>
    <w:rsid w:val="00197E7E"/>
    <w:rsid w:val="00197EC3"/>
    <w:rsid w:val="00197FC7"/>
    <w:rsid w:val="001A0018"/>
    <w:rsid w:val="001A0031"/>
    <w:rsid w:val="001A007F"/>
    <w:rsid w:val="001A0148"/>
    <w:rsid w:val="001A0265"/>
    <w:rsid w:val="001A0388"/>
    <w:rsid w:val="001A04BA"/>
    <w:rsid w:val="001A054C"/>
    <w:rsid w:val="001A05E6"/>
    <w:rsid w:val="001A0905"/>
    <w:rsid w:val="001A09F8"/>
    <w:rsid w:val="001A0A79"/>
    <w:rsid w:val="001A0A81"/>
    <w:rsid w:val="001A0B0F"/>
    <w:rsid w:val="001A0C2E"/>
    <w:rsid w:val="001A0D1D"/>
    <w:rsid w:val="001A0EA2"/>
    <w:rsid w:val="001A10CB"/>
    <w:rsid w:val="001A1119"/>
    <w:rsid w:val="001A13EE"/>
    <w:rsid w:val="001A15A1"/>
    <w:rsid w:val="001A1605"/>
    <w:rsid w:val="001A1723"/>
    <w:rsid w:val="001A1812"/>
    <w:rsid w:val="001A197C"/>
    <w:rsid w:val="001A1BC7"/>
    <w:rsid w:val="001A1C2A"/>
    <w:rsid w:val="001A1DE9"/>
    <w:rsid w:val="001A1DEA"/>
    <w:rsid w:val="001A1E1A"/>
    <w:rsid w:val="001A1EDA"/>
    <w:rsid w:val="001A20BA"/>
    <w:rsid w:val="001A232B"/>
    <w:rsid w:val="001A2339"/>
    <w:rsid w:val="001A23DE"/>
    <w:rsid w:val="001A247D"/>
    <w:rsid w:val="001A25CE"/>
    <w:rsid w:val="001A2AF7"/>
    <w:rsid w:val="001A2B1C"/>
    <w:rsid w:val="001A2B34"/>
    <w:rsid w:val="001A2B58"/>
    <w:rsid w:val="001A2BDC"/>
    <w:rsid w:val="001A2C93"/>
    <w:rsid w:val="001A2CC7"/>
    <w:rsid w:val="001A2DAF"/>
    <w:rsid w:val="001A2E78"/>
    <w:rsid w:val="001A325A"/>
    <w:rsid w:val="001A3A61"/>
    <w:rsid w:val="001A408B"/>
    <w:rsid w:val="001A41B2"/>
    <w:rsid w:val="001A443B"/>
    <w:rsid w:val="001A4717"/>
    <w:rsid w:val="001A47D6"/>
    <w:rsid w:val="001A4AFF"/>
    <w:rsid w:val="001A4C4C"/>
    <w:rsid w:val="001A4CE3"/>
    <w:rsid w:val="001A4D1E"/>
    <w:rsid w:val="001A4DB3"/>
    <w:rsid w:val="001A503A"/>
    <w:rsid w:val="001A50DF"/>
    <w:rsid w:val="001A5306"/>
    <w:rsid w:val="001A54C8"/>
    <w:rsid w:val="001A55CC"/>
    <w:rsid w:val="001A56D4"/>
    <w:rsid w:val="001A581D"/>
    <w:rsid w:val="001A58A7"/>
    <w:rsid w:val="001A5C5B"/>
    <w:rsid w:val="001A5D4F"/>
    <w:rsid w:val="001A610B"/>
    <w:rsid w:val="001A61BD"/>
    <w:rsid w:val="001A61E6"/>
    <w:rsid w:val="001A63AF"/>
    <w:rsid w:val="001A646B"/>
    <w:rsid w:val="001A64B9"/>
    <w:rsid w:val="001A64C8"/>
    <w:rsid w:val="001A654D"/>
    <w:rsid w:val="001A6567"/>
    <w:rsid w:val="001A663C"/>
    <w:rsid w:val="001A6947"/>
    <w:rsid w:val="001A6996"/>
    <w:rsid w:val="001A69A4"/>
    <w:rsid w:val="001A6A99"/>
    <w:rsid w:val="001A71D5"/>
    <w:rsid w:val="001A72DC"/>
    <w:rsid w:val="001A7310"/>
    <w:rsid w:val="001A74F4"/>
    <w:rsid w:val="001A7583"/>
    <w:rsid w:val="001A75CD"/>
    <w:rsid w:val="001A7A93"/>
    <w:rsid w:val="001A7F65"/>
    <w:rsid w:val="001B00F1"/>
    <w:rsid w:val="001B00F8"/>
    <w:rsid w:val="001B0D0A"/>
    <w:rsid w:val="001B0E64"/>
    <w:rsid w:val="001B107E"/>
    <w:rsid w:val="001B12B7"/>
    <w:rsid w:val="001B145C"/>
    <w:rsid w:val="001B146F"/>
    <w:rsid w:val="001B149B"/>
    <w:rsid w:val="001B182D"/>
    <w:rsid w:val="001B19C6"/>
    <w:rsid w:val="001B1A3B"/>
    <w:rsid w:val="001B1B2A"/>
    <w:rsid w:val="001B1BF5"/>
    <w:rsid w:val="001B1FB5"/>
    <w:rsid w:val="001B2317"/>
    <w:rsid w:val="001B2715"/>
    <w:rsid w:val="001B27B0"/>
    <w:rsid w:val="001B2BB6"/>
    <w:rsid w:val="001B2C4E"/>
    <w:rsid w:val="001B2DEB"/>
    <w:rsid w:val="001B2EF7"/>
    <w:rsid w:val="001B3378"/>
    <w:rsid w:val="001B3434"/>
    <w:rsid w:val="001B35BE"/>
    <w:rsid w:val="001B3B19"/>
    <w:rsid w:val="001B3C1C"/>
    <w:rsid w:val="001B3C3E"/>
    <w:rsid w:val="001B3E26"/>
    <w:rsid w:val="001B3E27"/>
    <w:rsid w:val="001B3E84"/>
    <w:rsid w:val="001B40D0"/>
    <w:rsid w:val="001B4103"/>
    <w:rsid w:val="001B415E"/>
    <w:rsid w:val="001B41BB"/>
    <w:rsid w:val="001B42A5"/>
    <w:rsid w:val="001B434A"/>
    <w:rsid w:val="001B43A8"/>
    <w:rsid w:val="001B44BD"/>
    <w:rsid w:val="001B456E"/>
    <w:rsid w:val="001B45BF"/>
    <w:rsid w:val="001B4628"/>
    <w:rsid w:val="001B47D5"/>
    <w:rsid w:val="001B487A"/>
    <w:rsid w:val="001B4925"/>
    <w:rsid w:val="001B4A05"/>
    <w:rsid w:val="001B4F8C"/>
    <w:rsid w:val="001B52A3"/>
    <w:rsid w:val="001B53BB"/>
    <w:rsid w:val="001B562B"/>
    <w:rsid w:val="001B5A35"/>
    <w:rsid w:val="001B5A8E"/>
    <w:rsid w:val="001B5B27"/>
    <w:rsid w:val="001B5DEB"/>
    <w:rsid w:val="001B5EB4"/>
    <w:rsid w:val="001B5F52"/>
    <w:rsid w:val="001B6260"/>
    <w:rsid w:val="001B629B"/>
    <w:rsid w:val="001B634A"/>
    <w:rsid w:val="001B636F"/>
    <w:rsid w:val="001B660C"/>
    <w:rsid w:val="001B67EC"/>
    <w:rsid w:val="001B690F"/>
    <w:rsid w:val="001B6A49"/>
    <w:rsid w:val="001B6CE4"/>
    <w:rsid w:val="001B70A2"/>
    <w:rsid w:val="001B7391"/>
    <w:rsid w:val="001B75E3"/>
    <w:rsid w:val="001B7B75"/>
    <w:rsid w:val="001B7CDA"/>
    <w:rsid w:val="001B7E1E"/>
    <w:rsid w:val="001B7FE4"/>
    <w:rsid w:val="001C011C"/>
    <w:rsid w:val="001C0961"/>
    <w:rsid w:val="001C0CCA"/>
    <w:rsid w:val="001C0F36"/>
    <w:rsid w:val="001C10CB"/>
    <w:rsid w:val="001C136F"/>
    <w:rsid w:val="001C1477"/>
    <w:rsid w:val="001C152C"/>
    <w:rsid w:val="001C161B"/>
    <w:rsid w:val="001C183D"/>
    <w:rsid w:val="001C19D7"/>
    <w:rsid w:val="001C1A48"/>
    <w:rsid w:val="001C1C5D"/>
    <w:rsid w:val="001C1C7B"/>
    <w:rsid w:val="001C1E11"/>
    <w:rsid w:val="001C1FC4"/>
    <w:rsid w:val="001C203E"/>
    <w:rsid w:val="001C234F"/>
    <w:rsid w:val="001C2601"/>
    <w:rsid w:val="001C2671"/>
    <w:rsid w:val="001C26E7"/>
    <w:rsid w:val="001C299A"/>
    <w:rsid w:val="001C29D6"/>
    <w:rsid w:val="001C2B93"/>
    <w:rsid w:val="001C2CC7"/>
    <w:rsid w:val="001C2E4D"/>
    <w:rsid w:val="001C2F91"/>
    <w:rsid w:val="001C37EF"/>
    <w:rsid w:val="001C3D0A"/>
    <w:rsid w:val="001C3E80"/>
    <w:rsid w:val="001C40DB"/>
    <w:rsid w:val="001C43E4"/>
    <w:rsid w:val="001C4502"/>
    <w:rsid w:val="001C462F"/>
    <w:rsid w:val="001C4677"/>
    <w:rsid w:val="001C476B"/>
    <w:rsid w:val="001C4901"/>
    <w:rsid w:val="001C4943"/>
    <w:rsid w:val="001C4AB5"/>
    <w:rsid w:val="001C4AD0"/>
    <w:rsid w:val="001C4B5B"/>
    <w:rsid w:val="001C4D04"/>
    <w:rsid w:val="001C4ECF"/>
    <w:rsid w:val="001C5061"/>
    <w:rsid w:val="001C519E"/>
    <w:rsid w:val="001C536A"/>
    <w:rsid w:val="001C5653"/>
    <w:rsid w:val="001C5F7A"/>
    <w:rsid w:val="001C6163"/>
    <w:rsid w:val="001C629C"/>
    <w:rsid w:val="001C6381"/>
    <w:rsid w:val="001C6A0E"/>
    <w:rsid w:val="001C6A96"/>
    <w:rsid w:val="001C6B73"/>
    <w:rsid w:val="001C6C8B"/>
    <w:rsid w:val="001C6F08"/>
    <w:rsid w:val="001C6F1B"/>
    <w:rsid w:val="001C6F93"/>
    <w:rsid w:val="001C6FDA"/>
    <w:rsid w:val="001C7209"/>
    <w:rsid w:val="001C7319"/>
    <w:rsid w:val="001C7413"/>
    <w:rsid w:val="001C76AE"/>
    <w:rsid w:val="001C76D8"/>
    <w:rsid w:val="001C79AD"/>
    <w:rsid w:val="001C7B54"/>
    <w:rsid w:val="001C7D63"/>
    <w:rsid w:val="001C7EB2"/>
    <w:rsid w:val="001C7FA8"/>
    <w:rsid w:val="001D0230"/>
    <w:rsid w:val="001D03C3"/>
    <w:rsid w:val="001D0549"/>
    <w:rsid w:val="001D0E12"/>
    <w:rsid w:val="001D101E"/>
    <w:rsid w:val="001D1AE1"/>
    <w:rsid w:val="001D1B6F"/>
    <w:rsid w:val="001D1BF2"/>
    <w:rsid w:val="001D232E"/>
    <w:rsid w:val="001D2629"/>
    <w:rsid w:val="001D2699"/>
    <w:rsid w:val="001D2BDF"/>
    <w:rsid w:val="001D2D43"/>
    <w:rsid w:val="001D2F72"/>
    <w:rsid w:val="001D32A9"/>
    <w:rsid w:val="001D3332"/>
    <w:rsid w:val="001D3373"/>
    <w:rsid w:val="001D343D"/>
    <w:rsid w:val="001D3808"/>
    <w:rsid w:val="001D3E10"/>
    <w:rsid w:val="001D4139"/>
    <w:rsid w:val="001D41B3"/>
    <w:rsid w:val="001D4494"/>
    <w:rsid w:val="001D45DE"/>
    <w:rsid w:val="001D47FD"/>
    <w:rsid w:val="001D4B23"/>
    <w:rsid w:val="001D4D1E"/>
    <w:rsid w:val="001D4E5F"/>
    <w:rsid w:val="001D4E73"/>
    <w:rsid w:val="001D4F9D"/>
    <w:rsid w:val="001D5089"/>
    <w:rsid w:val="001D533E"/>
    <w:rsid w:val="001D538D"/>
    <w:rsid w:val="001D540A"/>
    <w:rsid w:val="001D553D"/>
    <w:rsid w:val="001D5735"/>
    <w:rsid w:val="001D59C1"/>
    <w:rsid w:val="001D5AAD"/>
    <w:rsid w:val="001D5B3C"/>
    <w:rsid w:val="001D605B"/>
    <w:rsid w:val="001D607F"/>
    <w:rsid w:val="001D60DF"/>
    <w:rsid w:val="001D641A"/>
    <w:rsid w:val="001D65D4"/>
    <w:rsid w:val="001D6C59"/>
    <w:rsid w:val="001D701F"/>
    <w:rsid w:val="001D7381"/>
    <w:rsid w:val="001D75F1"/>
    <w:rsid w:val="001D77DE"/>
    <w:rsid w:val="001D7AE2"/>
    <w:rsid w:val="001D7B00"/>
    <w:rsid w:val="001D7B40"/>
    <w:rsid w:val="001D7BB7"/>
    <w:rsid w:val="001D7DFA"/>
    <w:rsid w:val="001D7E38"/>
    <w:rsid w:val="001D7F90"/>
    <w:rsid w:val="001E001C"/>
    <w:rsid w:val="001E0312"/>
    <w:rsid w:val="001E04B0"/>
    <w:rsid w:val="001E04C6"/>
    <w:rsid w:val="001E05ED"/>
    <w:rsid w:val="001E06E7"/>
    <w:rsid w:val="001E0764"/>
    <w:rsid w:val="001E0BAA"/>
    <w:rsid w:val="001E0CF6"/>
    <w:rsid w:val="001E0D45"/>
    <w:rsid w:val="001E0D50"/>
    <w:rsid w:val="001E0E0B"/>
    <w:rsid w:val="001E10AD"/>
    <w:rsid w:val="001E1499"/>
    <w:rsid w:val="001E1687"/>
    <w:rsid w:val="001E1705"/>
    <w:rsid w:val="001E19BB"/>
    <w:rsid w:val="001E1A46"/>
    <w:rsid w:val="001E1A58"/>
    <w:rsid w:val="001E1B31"/>
    <w:rsid w:val="001E1B92"/>
    <w:rsid w:val="001E1C19"/>
    <w:rsid w:val="001E23A2"/>
    <w:rsid w:val="001E24A2"/>
    <w:rsid w:val="001E28DC"/>
    <w:rsid w:val="001E29C6"/>
    <w:rsid w:val="001E2AB4"/>
    <w:rsid w:val="001E2B8C"/>
    <w:rsid w:val="001E2DEA"/>
    <w:rsid w:val="001E2E82"/>
    <w:rsid w:val="001E2F5B"/>
    <w:rsid w:val="001E2FED"/>
    <w:rsid w:val="001E31EC"/>
    <w:rsid w:val="001E3630"/>
    <w:rsid w:val="001E3709"/>
    <w:rsid w:val="001E3925"/>
    <w:rsid w:val="001E3978"/>
    <w:rsid w:val="001E3D52"/>
    <w:rsid w:val="001E3DD1"/>
    <w:rsid w:val="001E3EA2"/>
    <w:rsid w:val="001E3FBB"/>
    <w:rsid w:val="001E423C"/>
    <w:rsid w:val="001E46B8"/>
    <w:rsid w:val="001E4D2C"/>
    <w:rsid w:val="001E4FDA"/>
    <w:rsid w:val="001E5297"/>
    <w:rsid w:val="001E53C5"/>
    <w:rsid w:val="001E54F2"/>
    <w:rsid w:val="001E5503"/>
    <w:rsid w:val="001E55CD"/>
    <w:rsid w:val="001E56ED"/>
    <w:rsid w:val="001E5801"/>
    <w:rsid w:val="001E5CCA"/>
    <w:rsid w:val="001E5E83"/>
    <w:rsid w:val="001E5FDB"/>
    <w:rsid w:val="001E616F"/>
    <w:rsid w:val="001E620A"/>
    <w:rsid w:val="001E6309"/>
    <w:rsid w:val="001E6340"/>
    <w:rsid w:val="001E6409"/>
    <w:rsid w:val="001E648E"/>
    <w:rsid w:val="001E6581"/>
    <w:rsid w:val="001E6602"/>
    <w:rsid w:val="001E6664"/>
    <w:rsid w:val="001E672E"/>
    <w:rsid w:val="001E68B8"/>
    <w:rsid w:val="001E69DF"/>
    <w:rsid w:val="001E6AB2"/>
    <w:rsid w:val="001E6B26"/>
    <w:rsid w:val="001E6CC8"/>
    <w:rsid w:val="001E6E7A"/>
    <w:rsid w:val="001E71C6"/>
    <w:rsid w:val="001E73C1"/>
    <w:rsid w:val="001E73C7"/>
    <w:rsid w:val="001E753E"/>
    <w:rsid w:val="001E776B"/>
    <w:rsid w:val="001E7850"/>
    <w:rsid w:val="001E7B60"/>
    <w:rsid w:val="001E7FBE"/>
    <w:rsid w:val="001F08A3"/>
    <w:rsid w:val="001F0AFD"/>
    <w:rsid w:val="001F0BF5"/>
    <w:rsid w:val="001F0CDE"/>
    <w:rsid w:val="001F0DAD"/>
    <w:rsid w:val="001F0F8A"/>
    <w:rsid w:val="001F1012"/>
    <w:rsid w:val="001F141E"/>
    <w:rsid w:val="001F142A"/>
    <w:rsid w:val="001F15AB"/>
    <w:rsid w:val="001F15B8"/>
    <w:rsid w:val="001F1654"/>
    <w:rsid w:val="001F1709"/>
    <w:rsid w:val="001F192E"/>
    <w:rsid w:val="001F1BBE"/>
    <w:rsid w:val="001F1C08"/>
    <w:rsid w:val="001F1F01"/>
    <w:rsid w:val="001F1F3B"/>
    <w:rsid w:val="001F2346"/>
    <w:rsid w:val="001F23FA"/>
    <w:rsid w:val="001F28B1"/>
    <w:rsid w:val="001F2B5A"/>
    <w:rsid w:val="001F2CF1"/>
    <w:rsid w:val="001F2E82"/>
    <w:rsid w:val="001F2EB9"/>
    <w:rsid w:val="001F2FFC"/>
    <w:rsid w:val="001F3135"/>
    <w:rsid w:val="001F3290"/>
    <w:rsid w:val="001F3443"/>
    <w:rsid w:val="001F3488"/>
    <w:rsid w:val="001F35AE"/>
    <w:rsid w:val="001F36C8"/>
    <w:rsid w:val="001F3898"/>
    <w:rsid w:val="001F39C4"/>
    <w:rsid w:val="001F3BC4"/>
    <w:rsid w:val="001F413B"/>
    <w:rsid w:val="001F41EF"/>
    <w:rsid w:val="001F4265"/>
    <w:rsid w:val="001F4327"/>
    <w:rsid w:val="001F4A15"/>
    <w:rsid w:val="001F4A86"/>
    <w:rsid w:val="001F4E74"/>
    <w:rsid w:val="001F4EF9"/>
    <w:rsid w:val="001F57E2"/>
    <w:rsid w:val="001F5A45"/>
    <w:rsid w:val="001F5AA9"/>
    <w:rsid w:val="001F5CB3"/>
    <w:rsid w:val="001F606C"/>
    <w:rsid w:val="001F613C"/>
    <w:rsid w:val="001F62F5"/>
    <w:rsid w:val="001F6312"/>
    <w:rsid w:val="001F6C02"/>
    <w:rsid w:val="001F6D8F"/>
    <w:rsid w:val="001F6E00"/>
    <w:rsid w:val="001F71D8"/>
    <w:rsid w:val="001F74AA"/>
    <w:rsid w:val="001F78A5"/>
    <w:rsid w:val="001F7EF1"/>
    <w:rsid w:val="00200363"/>
    <w:rsid w:val="0020043C"/>
    <w:rsid w:val="00200531"/>
    <w:rsid w:val="00200540"/>
    <w:rsid w:val="002006E8"/>
    <w:rsid w:val="0020072E"/>
    <w:rsid w:val="002007FE"/>
    <w:rsid w:val="00200872"/>
    <w:rsid w:val="00200FCF"/>
    <w:rsid w:val="002011F2"/>
    <w:rsid w:val="00201332"/>
    <w:rsid w:val="00201389"/>
    <w:rsid w:val="00201535"/>
    <w:rsid w:val="002015F8"/>
    <w:rsid w:val="002016CA"/>
    <w:rsid w:val="00201954"/>
    <w:rsid w:val="0020197B"/>
    <w:rsid w:val="00201B05"/>
    <w:rsid w:val="00201E50"/>
    <w:rsid w:val="002020E5"/>
    <w:rsid w:val="00202232"/>
    <w:rsid w:val="00202265"/>
    <w:rsid w:val="00202584"/>
    <w:rsid w:val="0020289B"/>
    <w:rsid w:val="00202B66"/>
    <w:rsid w:val="00202D7A"/>
    <w:rsid w:val="00203446"/>
    <w:rsid w:val="00203597"/>
    <w:rsid w:val="002039BC"/>
    <w:rsid w:val="002039FE"/>
    <w:rsid w:val="00203A44"/>
    <w:rsid w:val="00203AE0"/>
    <w:rsid w:val="00203BFF"/>
    <w:rsid w:val="00203C3C"/>
    <w:rsid w:val="00203C6B"/>
    <w:rsid w:val="00203D88"/>
    <w:rsid w:val="00203F77"/>
    <w:rsid w:val="00204000"/>
    <w:rsid w:val="0020403C"/>
    <w:rsid w:val="0020424F"/>
    <w:rsid w:val="00204574"/>
    <w:rsid w:val="00204AA0"/>
    <w:rsid w:val="00204AB6"/>
    <w:rsid w:val="00204ABB"/>
    <w:rsid w:val="00204CE4"/>
    <w:rsid w:val="00204EA0"/>
    <w:rsid w:val="00205108"/>
    <w:rsid w:val="0020520B"/>
    <w:rsid w:val="0020520C"/>
    <w:rsid w:val="0020531A"/>
    <w:rsid w:val="00205644"/>
    <w:rsid w:val="00205675"/>
    <w:rsid w:val="0020568A"/>
    <w:rsid w:val="002056D3"/>
    <w:rsid w:val="00205A0E"/>
    <w:rsid w:val="00205DBE"/>
    <w:rsid w:val="00205FCE"/>
    <w:rsid w:val="0020600F"/>
    <w:rsid w:val="00206122"/>
    <w:rsid w:val="002061A8"/>
    <w:rsid w:val="00206343"/>
    <w:rsid w:val="002064FF"/>
    <w:rsid w:val="0020659C"/>
    <w:rsid w:val="00206944"/>
    <w:rsid w:val="0020694E"/>
    <w:rsid w:val="00206CEF"/>
    <w:rsid w:val="00206EEB"/>
    <w:rsid w:val="00206F8F"/>
    <w:rsid w:val="0020709D"/>
    <w:rsid w:val="00207491"/>
    <w:rsid w:val="00207687"/>
    <w:rsid w:val="002076BE"/>
    <w:rsid w:val="0020791E"/>
    <w:rsid w:val="00207AFA"/>
    <w:rsid w:val="00207B25"/>
    <w:rsid w:val="00207B41"/>
    <w:rsid w:val="00207D25"/>
    <w:rsid w:val="00207D68"/>
    <w:rsid w:val="00207DF9"/>
    <w:rsid w:val="00207FA1"/>
    <w:rsid w:val="0021027B"/>
    <w:rsid w:val="00210342"/>
    <w:rsid w:val="00210489"/>
    <w:rsid w:val="0021053E"/>
    <w:rsid w:val="00210B8B"/>
    <w:rsid w:val="00210C8E"/>
    <w:rsid w:val="00210E1A"/>
    <w:rsid w:val="0021118D"/>
    <w:rsid w:val="002111D0"/>
    <w:rsid w:val="002112AF"/>
    <w:rsid w:val="002112CB"/>
    <w:rsid w:val="002115B7"/>
    <w:rsid w:val="002115FA"/>
    <w:rsid w:val="0021169B"/>
    <w:rsid w:val="002117AC"/>
    <w:rsid w:val="00211882"/>
    <w:rsid w:val="00211A5E"/>
    <w:rsid w:val="00211B00"/>
    <w:rsid w:val="00211BA0"/>
    <w:rsid w:val="00211BAA"/>
    <w:rsid w:val="00211BE6"/>
    <w:rsid w:val="00211E7A"/>
    <w:rsid w:val="00211F81"/>
    <w:rsid w:val="002121A9"/>
    <w:rsid w:val="0021222A"/>
    <w:rsid w:val="002123A5"/>
    <w:rsid w:val="002123DF"/>
    <w:rsid w:val="002123EE"/>
    <w:rsid w:val="002124ED"/>
    <w:rsid w:val="00212614"/>
    <w:rsid w:val="0021266E"/>
    <w:rsid w:val="002128A3"/>
    <w:rsid w:val="00212949"/>
    <w:rsid w:val="00212BBD"/>
    <w:rsid w:val="00212C07"/>
    <w:rsid w:val="002131A4"/>
    <w:rsid w:val="00213316"/>
    <w:rsid w:val="00213410"/>
    <w:rsid w:val="00213495"/>
    <w:rsid w:val="00213709"/>
    <w:rsid w:val="002138AD"/>
    <w:rsid w:val="00213BA9"/>
    <w:rsid w:val="00213BD2"/>
    <w:rsid w:val="00213CD4"/>
    <w:rsid w:val="00214288"/>
    <w:rsid w:val="002142A4"/>
    <w:rsid w:val="00214403"/>
    <w:rsid w:val="0021450A"/>
    <w:rsid w:val="002146C8"/>
    <w:rsid w:val="00214757"/>
    <w:rsid w:val="002147D5"/>
    <w:rsid w:val="002148A9"/>
    <w:rsid w:val="00214905"/>
    <w:rsid w:val="0021491E"/>
    <w:rsid w:val="00214F01"/>
    <w:rsid w:val="002151EC"/>
    <w:rsid w:val="00215289"/>
    <w:rsid w:val="00215A26"/>
    <w:rsid w:val="00215B01"/>
    <w:rsid w:val="00215B0C"/>
    <w:rsid w:val="00215C03"/>
    <w:rsid w:val="00215E05"/>
    <w:rsid w:val="00215E56"/>
    <w:rsid w:val="00216368"/>
    <w:rsid w:val="002164C6"/>
    <w:rsid w:val="002164D9"/>
    <w:rsid w:val="002166CF"/>
    <w:rsid w:val="0021672A"/>
    <w:rsid w:val="002168EA"/>
    <w:rsid w:val="00216BF0"/>
    <w:rsid w:val="00216D77"/>
    <w:rsid w:val="00216F05"/>
    <w:rsid w:val="00216F26"/>
    <w:rsid w:val="0021780C"/>
    <w:rsid w:val="00217B9A"/>
    <w:rsid w:val="00217BF1"/>
    <w:rsid w:val="002201AF"/>
    <w:rsid w:val="002203B3"/>
    <w:rsid w:val="002203C9"/>
    <w:rsid w:val="002203DD"/>
    <w:rsid w:val="00220402"/>
    <w:rsid w:val="00220457"/>
    <w:rsid w:val="00220574"/>
    <w:rsid w:val="00220635"/>
    <w:rsid w:val="0022075F"/>
    <w:rsid w:val="002207D8"/>
    <w:rsid w:val="00220A50"/>
    <w:rsid w:val="00220B69"/>
    <w:rsid w:val="00220E4C"/>
    <w:rsid w:val="00221072"/>
    <w:rsid w:val="0022119B"/>
    <w:rsid w:val="00221235"/>
    <w:rsid w:val="002212BD"/>
    <w:rsid w:val="002215BF"/>
    <w:rsid w:val="0022165D"/>
    <w:rsid w:val="00221697"/>
    <w:rsid w:val="002216CC"/>
    <w:rsid w:val="0022171C"/>
    <w:rsid w:val="00221749"/>
    <w:rsid w:val="0022187C"/>
    <w:rsid w:val="00221A39"/>
    <w:rsid w:val="00221F45"/>
    <w:rsid w:val="00221FD2"/>
    <w:rsid w:val="002220A2"/>
    <w:rsid w:val="002222D0"/>
    <w:rsid w:val="002222D5"/>
    <w:rsid w:val="00222353"/>
    <w:rsid w:val="002226E4"/>
    <w:rsid w:val="00222754"/>
    <w:rsid w:val="0022285D"/>
    <w:rsid w:val="00222A3D"/>
    <w:rsid w:val="00222BB6"/>
    <w:rsid w:val="00222D79"/>
    <w:rsid w:val="00222F14"/>
    <w:rsid w:val="00222FD4"/>
    <w:rsid w:val="002230EC"/>
    <w:rsid w:val="00223139"/>
    <w:rsid w:val="002232B6"/>
    <w:rsid w:val="002233A0"/>
    <w:rsid w:val="002234FD"/>
    <w:rsid w:val="00223625"/>
    <w:rsid w:val="002238ED"/>
    <w:rsid w:val="0022393E"/>
    <w:rsid w:val="002239A6"/>
    <w:rsid w:val="00223DBA"/>
    <w:rsid w:val="00223F15"/>
    <w:rsid w:val="002240BC"/>
    <w:rsid w:val="0022410D"/>
    <w:rsid w:val="00224134"/>
    <w:rsid w:val="002241B6"/>
    <w:rsid w:val="0022421B"/>
    <w:rsid w:val="0022426C"/>
    <w:rsid w:val="002243A1"/>
    <w:rsid w:val="002243E6"/>
    <w:rsid w:val="00224643"/>
    <w:rsid w:val="0022466A"/>
    <w:rsid w:val="0022476B"/>
    <w:rsid w:val="002247B3"/>
    <w:rsid w:val="002247B8"/>
    <w:rsid w:val="00224F1D"/>
    <w:rsid w:val="002250B3"/>
    <w:rsid w:val="002250E8"/>
    <w:rsid w:val="00225180"/>
    <w:rsid w:val="002254C8"/>
    <w:rsid w:val="002256E2"/>
    <w:rsid w:val="00225D01"/>
    <w:rsid w:val="00225EC7"/>
    <w:rsid w:val="00225F61"/>
    <w:rsid w:val="002260D6"/>
    <w:rsid w:val="002262DA"/>
    <w:rsid w:val="002262F2"/>
    <w:rsid w:val="00226312"/>
    <w:rsid w:val="002263B3"/>
    <w:rsid w:val="002263DD"/>
    <w:rsid w:val="002264C5"/>
    <w:rsid w:val="0022663F"/>
    <w:rsid w:val="002266FD"/>
    <w:rsid w:val="0022678F"/>
    <w:rsid w:val="002268D7"/>
    <w:rsid w:val="00226970"/>
    <w:rsid w:val="002270DF"/>
    <w:rsid w:val="0022712D"/>
    <w:rsid w:val="0022719F"/>
    <w:rsid w:val="00227299"/>
    <w:rsid w:val="00227366"/>
    <w:rsid w:val="00227BBD"/>
    <w:rsid w:val="00227D52"/>
    <w:rsid w:val="00227D70"/>
    <w:rsid w:val="00227E5D"/>
    <w:rsid w:val="00227EAE"/>
    <w:rsid w:val="0023004C"/>
    <w:rsid w:val="002300BB"/>
    <w:rsid w:val="00230325"/>
    <w:rsid w:val="002307F9"/>
    <w:rsid w:val="00230B52"/>
    <w:rsid w:val="00230D76"/>
    <w:rsid w:val="00230D98"/>
    <w:rsid w:val="002311BA"/>
    <w:rsid w:val="00231604"/>
    <w:rsid w:val="0023161B"/>
    <w:rsid w:val="00231709"/>
    <w:rsid w:val="00231711"/>
    <w:rsid w:val="00231768"/>
    <w:rsid w:val="00231D45"/>
    <w:rsid w:val="002321F9"/>
    <w:rsid w:val="00232217"/>
    <w:rsid w:val="002322D2"/>
    <w:rsid w:val="0023277C"/>
    <w:rsid w:val="002328AC"/>
    <w:rsid w:val="0023297F"/>
    <w:rsid w:val="002329EB"/>
    <w:rsid w:val="00232B2E"/>
    <w:rsid w:val="00232DAF"/>
    <w:rsid w:val="00232EA5"/>
    <w:rsid w:val="00233370"/>
    <w:rsid w:val="0023366F"/>
    <w:rsid w:val="00233674"/>
    <w:rsid w:val="0023369C"/>
    <w:rsid w:val="00233795"/>
    <w:rsid w:val="00233BE9"/>
    <w:rsid w:val="00233CB0"/>
    <w:rsid w:val="00233D40"/>
    <w:rsid w:val="00233E9B"/>
    <w:rsid w:val="00233EC9"/>
    <w:rsid w:val="00233EFA"/>
    <w:rsid w:val="00233FB6"/>
    <w:rsid w:val="002340A4"/>
    <w:rsid w:val="0023418F"/>
    <w:rsid w:val="0023419D"/>
    <w:rsid w:val="0023434C"/>
    <w:rsid w:val="0023436F"/>
    <w:rsid w:val="00234493"/>
    <w:rsid w:val="00234794"/>
    <w:rsid w:val="002349BF"/>
    <w:rsid w:val="002349F1"/>
    <w:rsid w:val="00234A69"/>
    <w:rsid w:val="00234D21"/>
    <w:rsid w:val="00234F56"/>
    <w:rsid w:val="00235083"/>
    <w:rsid w:val="0023537C"/>
    <w:rsid w:val="002354D2"/>
    <w:rsid w:val="0023557D"/>
    <w:rsid w:val="00235615"/>
    <w:rsid w:val="002356AB"/>
    <w:rsid w:val="00235742"/>
    <w:rsid w:val="00235A47"/>
    <w:rsid w:val="00235AF2"/>
    <w:rsid w:val="00235C33"/>
    <w:rsid w:val="00235D4A"/>
    <w:rsid w:val="00235E3B"/>
    <w:rsid w:val="0023613D"/>
    <w:rsid w:val="002363E0"/>
    <w:rsid w:val="0023661B"/>
    <w:rsid w:val="0023691C"/>
    <w:rsid w:val="00236940"/>
    <w:rsid w:val="00236C4E"/>
    <w:rsid w:val="00236C9F"/>
    <w:rsid w:val="00236D0E"/>
    <w:rsid w:val="00236DEB"/>
    <w:rsid w:val="00237253"/>
    <w:rsid w:val="00237574"/>
    <w:rsid w:val="00237610"/>
    <w:rsid w:val="002376EA"/>
    <w:rsid w:val="0023799B"/>
    <w:rsid w:val="00237F33"/>
    <w:rsid w:val="002402B0"/>
    <w:rsid w:val="0024048C"/>
    <w:rsid w:val="00240502"/>
    <w:rsid w:val="002408C9"/>
    <w:rsid w:val="00240A54"/>
    <w:rsid w:val="00240B7E"/>
    <w:rsid w:val="00240F36"/>
    <w:rsid w:val="0024117E"/>
    <w:rsid w:val="0024137B"/>
    <w:rsid w:val="002413E2"/>
    <w:rsid w:val="0024149B"/>
    <w:rsid w:val="00241B4A"/>
    <w:rsid w:val="00241DDB"/>
    <w:rsid w:val="00241E0F"/>
    <w:rsid w:val="00242598"/>
    <w:rsid w:val="00242928"/>
    <w:rsid w:val="00242A24"/>
    <w:rsid w:val="00242B45"/>
    <w:rsid w:val="00242B90"/>
    <w:rsid w:val="00242BBA"/>
    <w:rsid w:val="00242D2D"/>
    <w:rsid w:val="00242E80"/>
    <w:rsid w:val="00242EFC"/>
    <w:rsid w:val="00242FF8"/>
    <w:rsid w:val="00243133"/>
    <w:rsid w:val="0024337E"/>
    <w:rsid w:val="00243487"/>
    <w:rsid w:val="002435A7"/>
    <w:rsid w:val="0024371A"/>
    <w:rsid w:val="002437B2"/>
    <w:rsid w:val="00243913"/>
    <w:rsid w:val="00243970"/>
    <w:rsid w:val="00243AE2"/>
    <w:rsid w:val="00244087"/>
    <w:rsid w:val="0024424B"/>
    <w:rsid w:val="00244445"/>
    <w:rsid w:val="00244888"/>
    <w:rsid w:val="002449F6"/>
    <w:rsid w:val="00244B3D"/>
    <w:rsid w:val="00244B9F"/>
    <w:rsid w:val="00244E1E"/>
    <w:rsid w:val="00244E21"/>
    <w:rsid w:val="002450AE"/>
    <w:rsid w:val="00245242"/>
    <w:rsid w:val="0024542F"/>
    <w:rsid w:val="002455C6"/>
    <w:rsid w:val="002456B8"/>
    <w:rsid w:val="002456BF"/>
    <w:rsid w:val="0024576E"/>
    <w:rsid w:val="002457E9"/>
    <w:rsid w:val="00245804"/>
    <w:rsid w:val="0024589E"/>
    <w:rsid w:val="002458DB"/>
    <w:rsid w:val="00245AA7"/>
    <w:rsid w:val="00245DE3"/>
    <w:rsid w:val="00245E83"/>
    <w:rsid w:val="00245EE4"/>
    <w:rsid w:val="00245F7E"/>
    <w:rsid w:val="00245FFD"/>
    <w:rsid w:val="0024635A"/>
    <w:rsid w:val="00246435"/>
    <w:rsid w:val="002467E0"/>
    <w:rsid w:val="002467F2"/>
    <w:rsid w:val="00246ACA"/>
    <w:rsid w:val="00246B59"/>
    <w:rsid w:val="00246CEA"/>
    <w:rsid w:val="00246D01"/>
    <w:rsid w:val="00246E35"/>
    <w:rsid w:val="0024702F"/>
    <w:rsid w:val="00247114"/>
    <w:rsid w:val="00247182"/>
    <w:rsid w:val="002471AC"/>
    <w:rsid w:val="0024732A"/>
    <w:rsid w:val="002476E9"/>
    <w:rsid w:val="002478FA"/>
    <w:rsid w:val="00247945"/>
    <w:rsid w:val="0024795B"/>
    <w:rsid w:val="00247AA6"/>
    <w:rsid w:val="00247AA8"/>
    <w:rsid w:val="00247C3F"/>
    <w:rsid w:val="002500B1"/>
    <w:rsid w:val="002500CE"/>
    <w:rsid w:val="00250125"/>
    <w:rsid w:val="002506D6"/>
    <w:rsid w:val="0025074F"/>
    <w:rsid w:val="00250A6F"/>
    <w:rsid w:val="00250C58"/>
    <w:rsid w:val="00251404"/>
    <w:rsid w:val="00251470"/>
    <w:rsid w:val="0025152F"/>
    <w:rsid w:val="002518E5"/>
    <w:rsid w:val="0025195A"/>
    <w:rsid w:val="00251C5D"/>
    <w:rsid w:val="00251D8C"/>
    <w:rsid w:val="00251F51"/>
    <w:rsid w:val="0025246E"/>
    <w:rsid w:val="00252571"/>
    <w:rsid w:val="00252615"/>
    <w:rsid w:val="00252742"/>
    <w:rsid w:val="00252A95"/>
    <w:rsid w:val="00252FD5"/>
    <w:rsid w:val="00253070"/>
    <w:rsid w:val="002532B8"/>
    <w:rsid w:val="002534CF"/>
    <w:rsid w:val="00253566"/>
    <w:rsid w:val="00253570"/>
    <w:rsid w:val="0025383A"/>
    <w:rsid w:val="00253B1F"/>
    <w:rsid w:val="00253BFC"/>
    <w:rsid w:val="00253D30"/>
    <w:rsid w:val="00253E00"/>
    <w:rsid w:val="00254252"/>
    <w:rsid w:val="00254344"/>
    <w:rsid w:val="0025445A"/>
    <w:rsid w:val="002545BC"/>
    <w:rsid w:val="00254656"/>
    <w:rsid w:val="00254738"/>
    <w:rsid w:val="0025477E"/>
    <w:rsid w:val="0025479B"/>
    <w:rsid w:val="00254823"/>
    <w:rsid w:val="00254948"/>
    <w:rsid w:val="00254A20"/>
    <w:rsid w:val="00254A4F"/>
    <w:rsid w:val="00254ABC"/>
    <w:rsid w:val="00254B60"/>
    <w:rsid w:val="00254E42"/>
    <w:rsid w:val="00254F31"/>
    <w:rsid w:val="00254F39"/>
    <w:rsid w:val="002550E1"/>
    <w:rsid w:val="0025516C"/>
    <w:rsid w:val="00255847"/>
    <w:rsid w:val="002559A8"/>
    <w:rsid w:val="00255BB8"/>
    <w:rsid w:val="00255BC8"/>
    <w:rsid w:val="00255DA3"/>
    <w:rsid w:val="00255DAF"/>
    <w:rsid w:val="00255DCF"/>
    <w:rsid w:val="00255EE9"/>
    <w:rsid w:val="00256000"/>
    <w:rsid w:val="0025603F"/>
    <w:rsid w:val="00256096"/>
    <w:rsid w:val="002560D3"/>
    <w:rsid w:val="0025637E"/>
    <w:rsid w:val="002565BE"/>
    <w:rsid w:val="00256805"/>
    <w:rsid w:val="00256BDE"/>
    <w:rsid w:val="00256BE5"/>
    <w:rsid w:val="00256C78"/>
    <w:rsid w:val="00256D68"/>
    <w:rsid w:val="0025792D"/>
    <w:rsid w:val="00257A26"/>
    <w:rsid w:val="00257CE7"/>
    <w:rsid w:val="00257DB9"/>
    <w:rsid w:val="00257DC2"/>
    <w:rsid w:val="00257E9A"/>
    <w:rsid w:val="00257F9A"/>
    <w:rsid w:val="002600A2"/>
    <w:rsid w:val="002601C6"/>
    <w:rsid w:val="002601D7"/>
    <w:rsid w:val="00260213"/>
    <w:rsid w:val="0026043E"/>
    <w:rsid w:val="002609C9"/>
    <w:rsid w:val="00260B1C"/>
    <w:rsid w:val="00260D20"/>
    <w:rsid w:val="002612D8"/>
    <w:rsid w:val="002612FE"/>
    <w:rsid w:val="00261341"/>
    <w:rsid w:val="002614FD"/>
    <w:rsid w:val="00261660"/>
    <w:rsid w:val="00261789"/>
    <w:rsid w:val="00261951"/>
    <w:rsid w:val="00261C88"/>
    <w:rsid w:val="00261CFC"/>
    <w:rsid w:val="00261D4E"/>
    <w:rsid w:val="00261D88"/>
    <w:rsid w:val="002620B8"/>
    <w:rsid w:val="0026215D"/>
    <w:rsid w:val="002623D3"/>
    <w:rsid w:val="00262860"/>
    <w:rsid w:val="00262958"/>
    <w:rsid w:val="00262A43"/>
    <w:rsid w:val="00262D44"/>
    <w:rsid w:val="00262EAB"/>
    <w:rsid w:val="00263194"/>
    <w:rsid w:val="002632D0"/>
    <w:rsid w:val="0026330E"/>
    <w:rsid w:val="00263337"/>
    <w:rsid w:val="002635B6"/>
    <w:rsid w:val="002636EA"/>
    <w:rsid w:val="002637A7"/>
    <w:rsid w:val="00263BD6"/>
    <w:rsid w:val="00263C87"/>
    <w:rsid w:val="00263E0E"/>
    <w:rsid w:val="00263FF9"/>
    <w:rsid w:val="0026405A"/>
    <w:rsid w:val="00264072"/>
    <w:rsid w:val="002642EA"/>
    <w:rsid w:val="00264562"/>
    <w:rsid w:val="002645ED"/>
    <w:rsid w:val="00264781"/>
    <w:rsid w:val="002648E9"/>
    <w:rsid w:val="002649D4"/>
    <w:rsid w:val="00264C37"/>
    <w:rsid w:val="00264EC8"/>
    <w:rsid w:val="0026555A"/>
    <w:rsid w:val="002658DF"/>
    <w:rsid w:val="0026591F"/>
    <w:rsid w:val="00265A27"/>
    <w:rsid w:val="00265A42"/>
    <w:rsid w:val="00265C34"/>
    <w:rsid w:val="00265E29"/>
    <w:rsid w:val="00266020"/>
    <w:rsid w:val="00266051"/>
    <w:rsid w:val="00266127"/>
    <w:rsid w:val="0026653A"/>
    <w:rsid w:val="0026654C"/>
    <w:rsid w:val="002666D3"/>
    <w:rsid w:val="00266822"/>
    <w:rsid w:val="0026695E"/>
    <w:rsid w:val="002669E4"/>
    <w:rsid w:val="00267628"/>
    <w:rsid w:val="00267793"/>
    <w:rsid w:val="002678C0"/>
    <w:rsid w:val="00267955"/>
    <w:rsid w:val="00267B32"/>
    <w:rsid w:val="00267C1E"/>
    <w:rsid w:val="00267CA5"/>
    <w:rsid w:val="00267CAC"/>
    <w:rsid w:val="00267CED"/>
    <w:rsid w:val="00267D13"/>
    <w:rsid w:val="00267D3E"/>
    <w:rsid w:val="00267FEF"/>
    <w:rsid w:val="0027027F"/>
    <w:rsid w:val="00270388"/>
    <w:rsid w:val="002706AB"/>
    <w:rsid w:val="00270C54"/>
    <w:rsid w:val="00270F4C"/>
    <w:rsid w:val="0027107E"/>
    <w:rsid w:val="0027123B"/>
    <w:rsid w:val="002717AD"/>
    <w:rsid w:val="002717E6"/>
    <w:rsid w:val="002717F0"/>
    <w:rsid w:val="002719CC"/>
    <w:rsid w:val="002719D5"/>
    <w:rsid w:val="00271ABC"/>
    <w:rsid w:val="00271CBE"/>
    <w:rsid w:val="00271D4B"/>
    <w:rsid w:val="00271DD9"/>
    <w:rsid w:val="0027215D"/>
    <w:rsid w:val="00272399"/>
    <w:rsid w:val="00272941"/>
    <w:rsid w:val="00272B8D"/>
    <w:rsid w:val="00272C94"/>
    <w:rsid w:val="002731C9"/>
    <w:rsid w:val="0027327F"/>
    <w:rsid w:val="002735D8"/>
    <w:rsid w:val="00273806"/>
    <w:rsid w:val="00273960"/>
    <w:rsid w:val="0027397A"/>
    <w:rsid w:val="00273A01"/>
    <w:rsid w:val="00273BC8"/>
    <w:rsid w:val="00273CAA"/>
    <w:rsid w:val="00273DCB"/>
    <w:rsid w:val="00273E3C"/>
    <w:rsid w:val="00274513"/>
    <w:rsid w:val="00274547"/>
    <w:rsid w:val="0027493C"/>
    <w:rsid w:val="00274B24"/>
    <w:rsid w:val="00274E84"/>
    <w:rsid w:val="0027500B"/>
    <w:rsid w:val="00275198"/>
    <w:rsid w:val="002752AC"/>
    <w:rsid w:val="0027543D"/>
    <w:rsid w:val="0027559E"/>
    <w:rsid w:val="00275605"/>
    <w:rsid w:val="002758B6"/>
    <w:rsid w:val="00275977"/>
    <w:rsid w:val="00275AE8"/>
    <w:rsid w:val="00275DE6"/>
    <w:rsid w:val="002764DC"/>
    <w:rsid w:val="002765B0"/>
    <w:rsid w:val="002766BD"/>
    <w:rsid w:val="0027674F"/>
    <w:rsid w:val="002767B0"/>
    <w:rsid w:val="00276972"/>
    <w:rsid w:val="002769A0"/>
    <w:rsid w:val="00276A9D"/>
    <w:rsid w:val="00276DA2"/>
    <w:rsid w:val="00276E39"/>
    <w:rsid w:val="00276FAA"/>
    <w:rsid w:val="002771E5"/>
    <w:rsid w:val="002771EA"/>
    <w:rsid w:val="002776D7"/>
    <w:rsid w:val="00277793"/>
    <w:rsid w:val="00277BCD"/>
    <w:rsid w:val="00277C3E"/>
    <w:rsid w:val="00277CD6"/>
    <w:rsid w:val="00277EFB"/>
    <w:rsid w:val="00277FC5"/>
    <w:rsid w:val="002800A2"/>
    <w:rsid w:val="00280176"/>
    <w:rsid w:val="002802B6"/>
    <w:rsid w:val="002806C4"/>
    <w:rsid w:val="002807FD"/>
    <w:rsid w:val="00280839"/>
    <w:rsid w:val="002808C1"/>
    <w:rsid w:val="002809D8"/>
    <w:rsid w:val="00280CA7"/>
    <w:rsid w:val="00280E81"/>
    <w:rsid w:val="002810C0"/>
    <w:rsid w:val="00281204"/>
    <w:rsid w:val="0028136B"/>
    <w:rsid w:val="00281500"/>
    <w:rsid w:val="00281664"/>
    <w:rsid w:val="002816DF"/>
    <w:rsid w:val="00281AB9"/>
    <w:rsid w:val="00281BBF"/>
    <w:rsid w:val="00281E92"/>
    <w:rsid w:val="00281FBC"/>
    <w:rsid w:val="00282079"/>
    <w:rsid w:val="0028228E"/>
    <w:rsid w:val="00282541"/>
    <w:rsid w:val="00282563"/>
    <w:rsid w:val="002825FA"/>
    <w:rsid w:val="00282715"/>
    <w:rsid w:val="00282A6A"/>
    <w:rsid w:val="00282A78"/>
    <w:rsid w:val="00282E7D"/>
    <w:rsid w:val="00282FEA"/>
    <w:rsid w:val="00283085"/>
    <w:rsid w:val="0028333F"/>
    <w:rsid w:val="002839BB"/>
    <w:rsid w:val="00283AC2"/>
    <w:rsid w:val="00283CD1"/>
    <w:rsid w:val="00283DD3"/>
    <w:rsid w:val="00283E6A"/>
    <w:rsid w:val="00283E7D"/>
    <w:rsid w:val="002844B1"/>
    <w:rsid w:val="002844C6"/>
    <w:rsid w:val="00284626"/>
    <w:rsid w:val="00284838"/>
    <w:rsid w:val="00284985"/>
    <w:rsid w:val="002849E9"/>
    <w:rsid w:val="00284CC9"/>
    <w:rsid w:val="00284D5E"/>
    <w:rsid w:val="00284DFC"/>
    <w:rsid w:val="00284F39"/>
    <w:rsid w:val="00284FB8"/>
    <w:rsid w:val="00284FB9"/>
    <w:rsid w:val="00284FC6"/>
    <w:rsid w:val="00284FDA"/>
    <w:rsid w:val="002850EE"/>
    <w:rsid w:val="00285120"/>
    <w:rsid w:val="002851BB"/>
    <w:rsid w:val="00285386"/>
    <w:rsid w:val="0028544F"/>
    <w:rsid w:val="002855EA"/>
    <w:rsid w:val="002857DC"/>
    <w:rsid w:val="002857EA"/>
    <w:rsid w:val="002858FE"/>
    <w:rsid w:val="00285B05"/>
    <w:rsid w:val="00285C4C"/>
    <w:rsid w:val="00285F3B"/>
    <w:rsid w:val="00285F50"/>
    <w:rsid w:val="002860F9"/>
    <w:rsid w:val="00286495"/>
    <w:rsid w:val="0028688A"/>
    <w:rsid w:val="00286AA0"/>
    <w:rsid w:val="00286B43"/>
    <w:rsid w:val="00286D9A"/>
    <w:rsid w:val="00286FD8"/>
    <w:rsid w:val="0028739B"/>
    <w:rsid w:val="002873A9"/>
    <w:rsid w:val="00287495"/>
    <w:rsid w:val="0028757D"/>
    <w:rsid w:val="00287747"/>
    <w:rsid w:val="002878EA"/>
    <w:rsid w:val="0028798D"/>
    <w:rsid w:val="00287ACF"/>
    <w:rsid w:val="00287B53"/>
    <w:rsid w:val="00287CDB"/>
    <w:rsid w:val="00287E34"/>
    <w:rsid w:val="00290028"/>
    <w:rsid w:val="002903BF"/>
    <w:rsid w:val="0029054C"/>
    <w:rsid w:val="00290ECE"/>
    <w:rsid w:val="002910C3"/>
    <w:rsid w:val="002912A7"/>
    <w:rsid w:val="002912F1"/>
    <w:rsid w:val="0029183A"/>
    <w:rsid w:val="00291936"/>
    <w:rsid w:val="002919AF"/>
    <w:rsid w:val="00291B54"/>
    <w:rsid w:val="00291FD9"/>
    <w:rsid w:val="00292205"/>
    <w:rsid w:val="002922EB"/>
    <w:rsid w:val="00292773"/>
    <w:rsid w:val="00292A4F"/>
    <w:rsid w:val="00292A92"/>
    <w:rsid w:val="00292BC5"/>
    <w:rsid w:val="00292C41"/>
    <w:rsid w:val="00292DA1"/>
    <w:rsid w:val="00292FB9"/>
    <w:rsid w:val="002930DD"/>
    <w:rsid w:val="0029318F"/>
    <w:rsid w:val="002937F4"/>
    <w:rsid w:val="00293892"/>
    <w:rsid w:val="002939A5"/>
    <w:rsid w:val="002939B9"/>
    <w:rsid w:val="00293EB0"/>
    <w:rsid w:val="00294218"/>
    <w:rsid w:val="002942FF"/>
    <w:rsid w:val="00294513"/>
    <w:rsid w:val="00294602"/>
    <w:rsid w:val="00294ABE"/>
    <w:rsid w:val="00294B97"/>
    <w:rsid w:val="00294C5D"/>
    <w:rsid w:val="0029524E"/>
    <w:rsid w:val="002954B2"/>
    <w:rsid w:val="0029560B"/>
    <w:rsid w:val="00295611"/>
    <w:rsid w:val="00295644"/>
    <w:rsid w:val="00295811"/>
    <w:rsid w:val="00295BB5"/>
    <w:rsid w:val="00295BBE"/>
    <w:rsid w:val="00295E46"/>
    <w:rsid w:val="00295F2B"/>
    <w:rsid w:val="00295F71"/>
    <w:rsid w:val="0029643A"/>
    <w:rsid w:val="00296473"/>
    <w:rsid w:val="00296603"/>
    <w:rsid w:val="0029674B"/>
    <w:rsid w:val="00296805"/>
    <w:rsid w:val="002968EA"/>
    <w:rsid w:val="002968ED"/>
    <w:rsid w:val="00296B62"/>
    <w:rsid w:val="002970AF"/>
    <w:rsid w:val="00297212"/>
    <w:rsid w:val="002972B9"/>
    <w:rsid w:val="0029731B"/>
    <w:rsid w:val="00297484"/>
    <w:rsid w:val="002975B0"/>
    <w:rsid w:val="002975CF"/>
    <w:rsid w:val="002977CD"/>
    <w:rsid w:val="002977D3"/>
    <w:rsid w:val="002977E7"/>
    <w:rsid w:val="0029782F"/>
    <w:rsid w:val="0029791C"/>
    <w:rsid w:val="00297C04"/>
    <w:rsid w:val="00297CF3"/>
    <w:rsid w:val="00297E0A"/>
    <w:rsid w:val="00297E4A"/>
    <w:rsid w:val="00297F2C"/>
    <w:rsid w:val="002A002A"/>
    <w:rsid w:val="002A006D"/>
    <w:rsid w:val="002A03FB"/>
    <w:rsid w:val="002A06C6"/>
    <w:rsid w:val="002A06F5"/>
    <w:rsid w:val="002A0793"/>
    <w:rsid w:val="002A0953"/>
    <w:rsid w:val="002A0A61"/>
    <w:rsid w:val="002A0CB5"/>
    <w:rsid w:val="002A0D22"/>
    <w:rsid w:val="002A0D6E"/>
    <w:rsid w:val="002A0E0E"/>
    <w:rsid w:val="002A0E13"/>
    <w:rsid w:val="002A13F2"/>
    <w:rsid w:val="002A1738"/>
    <w:rsid w:val="002A173B"/>
    <w:rsid w:val="002A1838"/>
    <w:rsid w:val="002A1977"/>
    <w:rsid w:val="002A1D49"/>
    <w:rsid w:val="002A1EAB"/>
    <w:rsid w:val="002A204A"/>
    <w:rsid w:val="002A20FF"/>
    <w:rsid w:val="002A2314"/>
    <w:rsid w:val="002A2333"/>
    <w:rsid w:val="002A238B"/>
    <w:rsid w:val="002A2988"/>
    <w:rsid w:val="002A2B52"/>
    <w:rsid w:val="002A2D2A"/>
    <w:rsid w:val="002A2D7C"/>
    <w:rsid w:val="002A2FBA"/>
    <w:rsid w:val="002A3098"/>
    <w:rsid w:val="002A315B"/>
    <w:rsid w:val="002A339B"/>
    <w:rsid w:val="002A3483"/>
    <w:rsid w:val="002A37A9"/>
    <w:rsid w:val="002A37E6"/>
    <w:rsid w:val="002A386A"/>
    <w:rsid w:val="002A3987"/>
    <w:rsid w:val="002A39FC"/>
    <w:rsid w:val="002A3B07"/>
    <w:rsid w:val="002A3BB4"/>
    <w:rsid w:val="002A3E28"/>
    <w:rsid w:val="002A400D"/>
    <w:rsid w:val="002A42BE"/>
    <w:rsid w:val="002A434E"/>
    <w:rsid w:val="002A4359"/>
    <w:rsid w:val="002A4480"/>
    <w:rsid w:val="002A468F"/>
    <w:rsid w:val="002A4BDE"/>
    <w:rsid w:val="002A4C2A"/>
    <w:rsid w:val="002A4C9C"/>
    <w:rsid w:val="002A4E38"/>
    <w:rsid w:val="002A58DF"/>
    <w:rsid w:val="002A599D"/>
    <w:rsid w:val="002A59E3"/>
    <w:rsid w:val="002A5C5E"/>
    <w:rsid w:val="002A5C8C"/>
    <w:rsid w:val="002A5FD9"/>
    <w:rsid w:val="002A625E"/>
    <w:rsid w:val="002A6263"/>
    <w:rsid w:val="002A635D"/>
    <w:rsid w:val="002A6AD0"/>
    <w:rsid w:val="002A6E11"/>
    <w:rsid w:val="002A707D"/>
    <w:rsid w:val="002A70DB"/>
    <w:rsid w:val="002A712C"/>
    <w:rsid w:val="002A7332"/>
    <w:rsid w:val="002A73BD"/>
    <w:rsid w:val="002A7443"/>
    <w:rsid w:val="002A74E3"/>
    <w:rsid w:val="002A763F"/>
    <w:rsid w:val="002A7885"/>
    <w:rsid w:val="002A78C5"/>
    <w:rsid w:val="002A796B"/>
    <w:rsid w:val="002A7A8A"/>
    <w:rsid w:val="002A7B2F"/>
    <w:rsid w:val="002A7D48"/>
    <w:rsid w:val="002A7D98"/>
    <w:rsid w:val="002B005F"/>
    <w:rsid w:val="002B01B2"/>
    <w:rsid w:val="002B0292"/>
    <w:rsid w:val="002B0442"/>
    <w:rsid w:val="002B053A"/>
    <w:rsid w:val="002B06F8"/>
    <w:rsid w:val="002B0A0E"/>
    <w:rsid w:val="002B0BA9"/>
    <w:rsid w:val="002B0BE6"/>
    <w:rsid w:val="002B0D69"/>
    <w:rsid w:val="002B0DE4"/>
    <w:rsid w:val="002B1416"/>
    <w:rsid w:val="002B154E"/>
    <w:rsid w:val="002B161E"/>
    <w:rsid w:val="002B181B"/>
    <w:rsid w:val="002B1831"/>
    <w:rsid w:val="002B19CD"/>
    <w:rsid w:val="002B19E0"/>
    <w:rsid w:val="002B1D33"/>
    <w:rsid w:val="002B1F5D"/>
    <w:rsid w:val="002B20A1"/>
    <w:rsid w:val="002B20BD"/>
    <w:rsid w:val="002B22A3"/>
    <w:rsid w:val="002B22CA"/>
    <w:rsid w:val="002B2464"/>
    <w:rsid w:val="002B2514"/>
    <w:rsid w:val="002B2572"/>
    <w:rsid w:val="002B25CF"/>
    <w:rsid w:val="002B260A"/>
    <w:rsid w:val="002B27AE"/>
    <w:rsid w:val="002B2DA0"/>
    <w:rsid w:val="002B3005"/>
    <w:rsid w:val="002B316E"/>
    <w:rsid w:val="002B31F0"/>
    <w:rsid w:val="002B3302"/>
    <w:rsid w:val="002B335A"/>
    <w:rsid w:val="002B3398"/>
    <w:rsid w:val="002B33BC"/>
    <w:rsid w:val="002B3410"/>
    <w:rsid w:val="002B3489"/>
    <w:rsid w:val="002B3625"/>
    <w:rsid w:val="002B36B2"/>
    <w:rsid w:val="002B36F9"/>
    <w:rsid w:val="002B391B"/>
    <w:rsid w:val="002B3A11"/>
    <w:rsid w:val="002B3B10"/>
    <w:rsid w:val="002B3B29"/>
    <w:rsid w:val="002B3BC4"/>
    <w:rsid w:val="002B3DD9"/>
    <w:rsid w:val="002B3E99"/>
    <w:rsid w:val="002B3EF2"/>
    <w:rsid w:val="002B3F0F"/>
    <w:rsid w:val="002B3FD0"/>
    <w:rsid w:val="002B4116"/>
    <w:rsid w:val="002B4127"/>
    <w:rsid w:val="002B429A"/>
    <w:rsid w:val="002B4816"/>
    <w:rsid w:val="002B49D6"/>
    <w:rsid w:val="002B4B72"/>
    <w:rsid w:val="002B502E"/>
    <w:rsid w:val="002B53F3"/>
    <w:rsid w:val="002B540C"/>
    <w:rsid w:val="002B54A9"/>
    <w:rsid w:val="002B55F0"/>
    <w:rsid w:val="002B56F6"/>
    <w:rsid w:val="002B574E"/>
    <w:rsid w:val="002B58B5"/>
    <w:rsid w:val="002B5AAC"/>
    <w:rsid w:val="002B5D74"/>
    <w:rsid w:val="002B5F26"/>
    <w:rsid w:val="002B5F61"/>
    <w:rsid w:val="002B5FB7"/>
    <w:rsid w:val="002B6128"/>
    <w:rsid w:val="002B6452"/>
    <w:rsid w:val="002B645C"/>
    <w:rsid w:val="002B650E"/>
    <w:rsid w:val="002B652D"/>
    <w:rsid w:val="002B65A1"/>
    <w:rsid w:val="002B663E"/>
    <w:rsid w:val="002B6684"/>
    <w:rsid w:val="002B66E2"/>
    <w:rsid w:val="002B67E5"/>
    <w:rsid w:val="002B6823"/>
    <w:rsid w:val="002B682B"/>
    <w:rsid w:val="002B6AD1"/>
    <w:rsid w:val="002B6B97"/>
    <w:rsid w:val="002B6C39"/>
    <w:rsid w:val="002B6DFE"/>
    <w:rsid w:val="002B6F43"/>
    <w:rsid w:val="002B72BE"/>
    <w:rsid w:val="002B73E4"/>
    <w:rsid w:val="002B7583"/>
    <w:rsid w:val="002B7767"/>
    <w:rsid w:val="002B77F6"/>
    <w:rsid w:val="002B786F"/>
    <w:rsid w:val="002B78CB"/>
    <w:rsid w:val="002B7DC0"/>
    <w:rsid w:val="002C00DC"/>
    <w:rsid w:val="002C03AB"/>
    <w:rsid w:val="002C0423"/>
    <w:rsid w:val="002C0438"/>
    <w:rsid w:val="002C048D"/>
    <w:rsid w:val="002C06F4"/>
    <w:rsid w:val="002C089C"/>
    <w:rsid w:val="002C0EFB"/>
    <w:rsid w:val="002C0F6B"/>
    <w:rsid w:val="002C1132"/>
    <w:rsid w:val="002C1168"/>
    <w:rsid w:val="002C1599"/>
    <w:rsid w:val="002C17CB"/>
    <w:rsid w:val="002C1B5C"/>
    <w:rsid w:val="002C1D3C"/>
    <w:rsid w:val="002C1D70"/>
    <w:rsid w:val="002C1E56"/>
    <w:rsid w:val="002C1EF9"/>
    <w:rsid w:val="002C2067"/>
    <w:rsid w:val="002C2132"/>
    <w:rsid w:val="002C2177"/>
    <w:rsid w:val="002C22AC"/>
    <w:rsid w:val="002C2324"/>
    <w:rsid w:val="002C23FB"/>
    <w:rsid w:val="002C2411"/>
    <w:rsid w:val="002C24B3"/>
    <w:rsid w:val="002C24B7"/>
    <w:rsid w:val="002C29C9"/>
    <w:rsid w:val="002C2A49"/>
    <w:rsid w:val="002C2BF3"/>
    <w:rsid w:val="002C2C5E"/>
    <w:rsid w:val="002C2E53"/>
    <w:rsid w:val="002C2EF4"/>
    <w:rsid w:val="002C3044"/>
    <w:rsid w:val="002C30A7"/>
    <w:rsid w:val="002C376B"/>
    <w:rsid w:val="002C3891"/>
    <w:rsid w:val="002C3B00"/>
    <w:rsid w:val="002C4053"/>
    <w:rsid w:val="002C43A3"/>
    <w:rsid w:val="002C4512"/>
    <w:rsid w:val="002C4599"/>
    <w:rsid w:val="002C4685"/>
    <w:rsid w:val="002C4B48"/>
    <w:rsid w:val="002C4CAC"/>
    <w:rsid w:val="002C4E33"/>
    <w:rsid w:val="002C508B"/>
    <w:rsid w:val="002C57CF"/>
    <w:rsid w:val="002C5A13"/>
    <w:rsid w:val="002C5A46"/>
    <w:rsid w:val="002C5E2A"/>
    <w:rsid w:val="002C5E93"/>
    <w:rsid w:val="002C5EE9"/>
    <w:rsid w:val="002C5F8E"/>
    <w:rsid w:val="002C6309"/>
    <w:rsid w:val="002C63FB"/>
    <w:rsid w:val="002C713C"/>
    <w:rsid w:val="002C7890"/>
    <w:rsid w:val="002C7AB5"/>
    <w:rsid w:val="002D046A"/>
    <w:rsid w:val="002D0612"/>
    <w:rsid w:val="002D0678"/>
    <w:rsid w:val="002D0816"/>
    <w:rsid w:val="002D085E"/>
    <w:rsid w:val="002D09AC"/>
    <w:rsid w:val="002D09C7"/>
    <w:rsid w:val="002D0AB0"/>
    <w:rsid w:val="002D0C40"/>
    <w:rsid w:val="002D10F3"/>
    <w:rsid w:val="002D1147"/>
    <w:rsid w:val="002D1414"/>
    <w:rsid w:val="002D14C4"/>
    <w:rsid w:val="002D15A9"/>
    <w:rsid w:val="002D1640"/>
    <w:rsid w:val="002D16B6"/>
    <w:rsid w:val="002D16F0"/>
    <w:rsid w:val="002D1750"/>
    <w:rsid w:val="002D19FE"/>
    <w:rsid w:val="002D1BA3"/>
    <w:rsid w:val="002D1D76"/>
    <w:rsid w:val="002D204E"/>
    <w:rsid w:val="002D21F0"/>
    <w:rsid w:val="002D2309"/>
    <w:rsid w:val="002D269E"/>
    <w:rsid w:val="002D26B5"/>
    <w:rsid w:val="002D297D"/>
    <w:rsid w:val="002D2AEF"/>
    <w:rsid w:val="002D2B0C"/>
    <w:rsid w:val="002D2C50"/>
    <w:rsid w:val="002D2CDC"/>
    <w:rsid w:val="002D2D5C"/>
    <w:rsid w:val="002D2FED"/>
    <w:rsid w:val="002D314B"/>
    <w:rsid w:val="002D3409"/>
    <w:rsid w:val="002D3467"/>
    <w:rsid w:val="002D34A2"/>
    <w:rsid w:val="002D350E"/>
    <w:rsid w:val="002D35E2"/>
    <w:rsid w:val="002D36C3"/>
    <w:rsid w:val="002D3DBA"/>
    <w:rsid w:val="002D3E1C"/>
    <w:rsid w:val="002D3EFF"/>
    <w:rsid w:val="002D40FD"/>
    <w:rsid w:val="002D42F9"/>
    <w:rsid w:val="002D4348"/>
    <w:rsid w:val="002D438B"/>
    <w:rsid w:val="002D43E9"/>
    <w:rsid w:val="002D465B"/>
    <w:rsid w:val="002D4E43"/>
    <w:rsid w:val="002D50FA"/>
    <w:rsid w:val="002D51C7"/>
    <w:rsid w:val="002D53C7"/>
    <w:rsid w:val="002D541D"/>
    <w:rsid w:val="002D572A"/>
    <w:rsid w:val="002D57F2"/>
    <w:rsid w:val="002D586A"/>
    <w:rsid w:val="002D59C2"/>
    <w:rsid w:val="002D5D5F"/>
    <w:rsid w:val="002D5DF6"/>
    <w:rsid w:val="002D5EF0"/>
    <w:rsid w:val="002D64D5"/>
    <w:rsid w:val="002D65C2"/>
    <w:rsid w:val="002D663F"/>
    <w:rsid w:val="002D6724"/>
    <w:rsid w:val="002D6728"/>
    <w:rsid w:val="002D680B"/>
    <w:rsid w:val="002D6878"/>
    <w:rsid w:val="002D6C2A"/>
    <w:rsid w:val="002D6F94"/>
    <w:rsid w:val="002D705C"/>
    <w:rsid w:val="002D70AD"/>
    <w:rsid w:val="002D717A"/>
    <w:rsid w:val="002D721A"/>
    <w:rsid w:val="002D73B9"/>
    <w:rsid w:val="002D7413"/>
    <w:rsid w:val="002D76EA"/>
    <w:rsid w:val="002D78CE"/>
    <w:rsid w:val="002D78FE"/>
    <w:rsid w:val="002D7AAC"/>
    <w:rsid w:val="002D7C16"/>
    <w:rsid w:val="002D7E2A"/>
    <w:rsid w:val="002D7F2D"/>
    <w:rsid w:val="002D7FE4"/>
    <w:rsid w:val="002E029D"/>
    <w:rsid w:val="002E0472"/>
    <w:rsid w:val="002E054C"/>
    <w:rsid w:val="002E0595"/>
    <w:rsid w:val="002E094C"/>
    <w:rsid w:val="002E0A35"/>
    <w:rsid w:val="002E0B16"/>
    <w:rsid w:val="002E0D96"/>
    <w:rsid w:val="002E0F6A"/>
    <w:rsid w:val="002E10A2"/>
    <w:rsid w:val="002E10A9"/>
    <w:rsid w:val="002E11CD"/>
    <w:rsid w:val="002E15E4"/>
    <w:rsid w:val="002E15F2"/>
    <w:rsid w:val="002E18B6"/>
    <w:rsid w:val="002E1C57"/>
    <w:rsid w:val="002E1CA0"/>
    <w:rsid w:val="002E1DD1"/>
    <w:rsid w:val="002E1E27"/>
    <w:rsid w:val="002E20DF"/>
    <w:rsid w:val="002E20FB"/>
    <w:rsid w:val="002E2181"/>
    <w:rsid w:val="002E22DF"/>
    <w:rsid w:val="002E291E"/>
    <w:rsid w:val="002E2A06"/>
    <w:rsid w:val="002E2ABF"/>
    <w:rsid w:val="002E2DD0"/>
    <w:rsid w:val="002E2E51"/>
    <w:rsid w:val="002E31F1"/>
    <w:rsid w:val="002E3298"/>
    <w:rsid w:val="002E35EF"/>
    <w:rsid w:val="002E36BD"/>
    <w:rsid w:val="002E3803"/>
    <w:rsid w:val="002E3871"/>
    <w:rsid w:val="002E3B34"/>
    <w:rsid w:val="002E3BA7"/>
    <w:rsid w:val="002E3D04"/>
    <w:rsid w:val="002E3E78"/>
    <w:rsid w:val="002E3F22"/>
    <w:rsid w:val="002E3F5D"/>
    <w:rsid w:val="002E41F4"/>
    <w:rsid w:val="002E4666"/>
    <w:rsid w:val="002E481E"/>
    <w:rsid w:val="002E485E"/>
    <w:rsid w:val="002E53D3"/>
    <w:rsid w:val="002E563B"/>
    <w:rsid w:val="002E58C3"/>
    <w:rsid w:val="002E5D8F"/>
    <w:rsid w:val="002E5E23"/>
    <w:rsid w:val="002E6057"/>
    <w:rsid w:val="002E6072"/>
    <w:rsid w:val="002E61FC"/>
    <w:rsid w:val="002E6220"/>
    <w:rsid w:val="002E63F1"/>
    <w:rsid w:val="002E6928"/>
    <w:rsid w:val="002E6960"/>
    <w:rsid w:val="002E69A6"/>
    <w:rsid w:val="002E74AC"/>
    <w:rsid w:val="002E7749"/>
    <w:rsid w:val="002E7A1A"/>
    <w:rsid w:val="002E7B5D"/>
    <w:rsid w:val="002F0018"/>
    <w:rsid w:val="002F00D6"/>
    <w:rsid w:val="002F01C6"/>
    <w:rsid w:val="002F02ED"/>
    <w:rsid w:val="002F037D"/>
    <w:rsid w:val="002F03AD"/>
    <w:rsid w:val="002F0552"/>
    <w:rsid w:val="002F05CC"/>
    <w:rsid w:val="002F05FB"/>
    <w:rsid w:val="002F0843"/>
    <w:rsid w:val="002F0915"/>
    <w:rsid w:val="002F0A42"/>
    <w:rsid w:val="002F0AB9"/>
    <w:rsid w:val="002F0ACD"/>
    <w:rsid w:val="002F0B0C"/>
    <w:rsid w:val="002F0D60"/>
    <w:rsid w:val="002F0E2E"/>
    <w:rsid w:val="002F0F63"/>
    <w:rsid w:val="002F1219"/>
    <w:rsid w:val="002F1239"/>
    <w:rsid w:val="002F15AA"/>
    <w:rsid w:val="002F17F8"/>
    <w:rsid w:val="002F19F3"/>
    <w:rsid w:val="002F1A1E"/>
    <w:rsid w:val="002F1C89"/>
    <w:rsid w:val="002F1DC4"/>
    <w:rsid w:val="002F216B"/>
    <w:rsid w:val="002F21D6"/>
    <w:rsid w:val="002F23C6"/>
    <w:rsid w:val="002F2519"/>
    <w:rsid w:val="002F255E"/>
    <w:rsid w:val="002F25A3"/>
    <w:rsid w:val="002F2773"/>
    <w:rsid w:val="002F291D"/>
    <w:rsid w:val="002F2E6A"/>
    <w:rsid w:val="002F2E97"/>
    <w:rsid w:val="002F2EFE"/>
    <w:rsid w:val="002F30C2"/>
    <w:rsid w:val="002F3505"/>
    <w:rsid w:val="002F356F"/>
    <w:rsid w:val="002F37A7"/>
    <w:rsid w:val="002F37C8"/>
    <w:rsid w:val="002F37D2"/>
    <w:rsid w:val="002F3CDA"/>
    <w:rsid w:val="002F3CDE"/>
    <w:rsid w:val="002F3E30"/>
    <w:rsid w:val="002F4019"/>
    <w:rsid w:val="002F4037"/>
    <w:rsid w:val="002F40ED"/>
    <w:rsid w:val="002F418B"/>
    <w:rsid w:val="002F4391"/>
    <w:rsid w:val="002F4473"/>
    <w:rsid w:val="002F4478"/>
    <w:rsid w:val="002F44B2"/>
    <w:rsid w:val="002F44BB"/>
    <w:rsid w:val="002F4806"/>
    <w:rsid w:val="002F4936"/>
    <w:rsid w:val="002F4A9E"/>
    <w:rsid w:val="002F5075"/>
    <w:rsid w:val="002F50B6"/>
    <w:rsid w:val="002F5780"/>
    <w:rsid w:val="002F582E"/>
    <w:rsid w:val="002F59AE"/>
    <w:rsid w:val="002F5E5B"/>
    <w:rsid w:val="002F612C"/>
    <w:rsid w:val="002F61FA"/>
    <w:rsid w:val="002F631A"/>
    <w:rsid w:val="002F64AD"/>
    <w:rsid w:val="002F6700"/>
    <w:rsid w:val="002F6892"/>
    <w:rsid w:val="002F6CE5"/>
    <w:rsid w:val="002F75B3"/>
    <w:rsid w:val="002F77A5"/>
    <w:rsid w:val="002F7B30"/>
    <w:rsid w:val="002F7D3B"/>
    <w:rsid w:val="002F7D8F"/>
    <w:rsid w:val="0030037D"/>
    <w:rsid w:val="003003D6"/>
    <w:rsid w:val="003003D8"/>
    <w:rsid w:val="00300459"/>
    <w:rsid w:val="00300476"/>
    <w:rsid w:val="003005C2"/>
    <w:rsid w:val="00300811"/>
    <w:rsid w:val="00300B86"/>
    <w:rsid w:val="00300BC3"/>
    <w:rsid w:val="00300F2D"/>
    <w:rsid w:val="0030112D"/>
    <w:rsid w:val="00301163"/>
    <w:rsid w:val="00301285"/>
    <w:rsid w:val="003014EC"/>
    <w:rsid w:val="00301601"/>
    <w:rsid w:val="003016AF"/>
    <w:rsid w:val="003016C1"/>
    <w:rsid w:val="0030190D"/>
    <w:rsid w:val="003019CD"/>
    <w:rsid w:val="00301CD7"/>
    <w:rsid w:val="0030207C"/>
    <w:rsid w:val="00302245"/>
    <w:rsid w:val="00302249"/>
    <w:rsid w:val="003023ED"/>
    <w:rsid w:val="003026B4"/>
    <w:rsid w:val="003026E3"/>
    <w:rsid w:val="003026FF"/>
    <w:rsid w:val="00302754"/>
    <w:rsid w:val="00302B33"/>
    <w:rsid w:val="00302B7E"/>
    <w:rsid w:val="00302C92"/>
    <w:rsid w:val="00302CAF"/>
    <w:rsid w:val="00302D34"/>
    <w:rsid w:val="00303314"/>
    <w:rsid w:val="003033CC"/>
    <w:rsid w:val="0030344B"/>
    <w:rsid w:val="0030351E"/>
    <w:rsid w:val="00303A73"/>
    <w:rsid w:val="00303B00"/>
    <w:rsid w:val="00303B6A"/>
    <w:rsid w:val="00303C65"/>
    <w:rsid w:val="00303E60"/>
    <w:rsid w:val="00304218"/>
    <w:rsid w:val="0030426D"/>
    <w:rsid w:val="0030427A"/>
    <w:rsid w:val="0030459F"/>
    <w:rsid w:val="0030462D"/>
    <w:rsid w:val="00304898"/>
    <w:rsid w:val="003049A9"/>
    <w:rsid w:val="00304B97"/>
    <w:rsid w:val="00304BFE"/>
    <w:rsid w:val="00304EDD"/>
    <w:rsid w:val="00304FA0"/>
    <w:rsid w:val="00305317"/>
    <w:rsid w:val="00305379"/>
    <w:rsid w:val="0030548C"/>
    <w:rsid w:val="00305505"/>
    <w:rsid w:val="00305615"/>
    <w:rsid w:val="00305684"/>
    <w:rsid w:val="00305729"/>
    <w:rsid w:val="00305883"/>
    <w:rsid w:val="00305A8D"/>
    <w:rsid w:val="00305BFF"/>
    <w:rsid w:val="00305CD3"/>
    <w:rsid w:val="00305E8F"/>
    <w:rsid w:val="00305EC6"/>
    <w:rsid w:val="00306037"/>
    <w:rsid w:val="00306359"/>
    <w:rsid w:val="00306442"/>
    <w:rsid w:val="00306491"/>
    <w:rsid w:val="003065CF"/>
    <w:rsid w:val="00306789"/>
    <w:rsid w:val="003068E6"/>
    <w:rsid w:val="0030694F"/>
    <w:rsid w:val="00306999"/>
    <w:rsid w:val="003069C6"/>
    <w:rsid w:val="003069F5"/>
    <w:rsid w:val="00306A5E"/>
    <w:rsid w:val="00306A9C"/>
    <w:rsid w:val="00306AF1"/>
    <w:rsid w:val="00306C09"/>
    <w:rsid w:val="00306C7C"/>
    <w:rsid w:val="00306DA1"/>
    <w:rsid w:val="00306DB8"/>
    <w:rsid w:val="00306DC6"/>
    <w:rsid w:val="00306E02"/>
    <w:rsid w:val="0030733E"/>
    <w:rsid w:val="00307501"/>
    <w:rsid w:val="003075EB"/>
    <w:rsid w:val="0030774B"/>
    <w:rsid w:val="00307ABA"/>
    <w:rsid w:val="00307B97"/>
    <w:rsid w:val="00307C06"/>
    <w:rsid w:val="00307E37"/>
    <w:rsid w:val="00307F9A"/>
    <w:rsid w:val="00310017"/>
    <w:rsid w:val="00310025"/>
    <w:rsid w:val="003104BB"/>
    <w:rsid w:val="003104E9"/>
    <w:rsid w:val="00310721"/>
    <w:rsid w:val="00310B81"/>
    <w:rsid w:val="00310C2A"/>
    <w:rsid w:val="00310D35"/>
    <w:rsid w:val="00310DF5"/>
    <w:rsid w:val="00311073"/>
    <w:rsid w:val="003110E9"/>
    <w:rsid w:val="00311326"/>
    <w:rsid w:val="00311600"/>
    <w:rsid w:val="003116C4"/>
    <w:rsid w:val="003117E6"/>
    <w:rsid w:val="00311912"/>
    <w:rsid w:val="00311A19"/>
    <w:rsid w:val="00311C23"/>
    <w:rsid w:val="003122D0"/>
    <w:rsid w:val="00312411"/>
    <w:rsid w:val="00312535"/>
    <w:rsid w:val="003129BF"/>
    <w:rsid w:val="00312E13"/>
    <w:rsid w:val="00313189"/>
    <w:rsid w:val="00313215"/>
    <w:rsid w:val="00313A21"/>
    <w:rsid w:val="00313F14"/>
    <w:rsid w:val="00313FFA"/>
    <w:rsid w:val="00314768"/>
    <w:rsid w:val="00314FE3"/>
    <w:rsid w:val="0031543D"/>
    <w:rsid w:val="003159A9"/>
    <w:rsid w:val="00315A3F"/>
    <w:rsid w:val="00315E8A"/>
    <w:rsid w:val="00315EE0"/>
    <w:rsid w:val="00315F89"/>
    <w:rsid w:val="003160B6"/>
    <w:rsid w:val="003161B2"/>
    <w:rsid w:val="00316926"/>
    <w:rsid w:val="00316AB8"/>
    <w:rsid w:val="00316B57"/>
    <w:rsid w:val="00316E42"/>
    <w:rsid w:val="00316E4E"/>
    <w:rsid w:val="00316EBD"/>
    <w:rsid w:val="00316FA4"/>
    <w:rsid w:val="00316FB8"/>
    <w:rsid w:val="0031713F"/>
    <w:rsid w:val="0031724A"/>
    <w:rsid w:val="0031726C"/>
    <w:rsid w:val="003174AC"/>
    <w:rsid w:val="00317599"/>
    <w:rsid w:val="0031771D"/>
    <w:rsid w:val="00317933"/>
    <w:rsid w:val="00317A00"/>
    <w:rsid w:val="00317DB2"/>
    <w:rsid w:val="00317F55"/>
    <w:rsid w:val="00317FD9"/>
    <w:rsid w:val="003200A0"/>
    <w:rsid w:val="003201BE"/>
    <w:rsid w:val="00320246"/>
    <w:rsid w:val="003202B5"/>
    <w:rsid w:val="003202C7"/>
    <w:rsid w:val="0032035B"/>
    <w:rsid w:val="003207F5"/>
    <w:rsid w:val="003208E8"/>
    <w:rsid w:val="00320A1C"/>
    <w:rsid w:val="00320D06"/>
    <w:rsid w:val="00321128"/>
    <w:rsid w:val="0032126E"/>
    <w:rsid w:val="00321701"/>
    <w:rsid w:val="00321813"/>
    <w:rsid w:val="00321C52"/>
    <w:rsid w:val="00321D54"/>
    <w:rsid w:val="00321D9A"/>
    <w:rsid w:val="00321F4D"/>
    <w:rsid w:val="00322385"/>
    <w:rsid w:val="00322757"/>
    <w:rsid w:val="00322839"/>
    <w:rsid w:val="003229A7"/>
    <w:rsid w:val="003229E3"/>
    <w:rsid w:val="00322B40"/>
    <w:rsid w:val="00322B78"/>
    <w:rsid w:val="00322BD2"/>
    <w:rsid w:val="00322C2A"/>
    <w:rsid w:val="00322C53"/>
    <w:rsid w:val="00322D72"/>
    <w:rsid w:val="0032315D"/>
    <w:rsid w:val="003231D2"/>
    <w:rsid w:val="00323310"/>
    <w:rsid w:val="00323593"/>
    <w:rsid w:val="00323728"/>
    <w:rsid w:val="003237C9"/>
    <w:rsid w:val="00323906"/>
    <w:rsid w:val="00323A24"/>
    <w:rsid w:val="00323A78"/>
    <w:rsid w:val="00323F9F"/>
    <w:rsid w:val="0032402A"/>
    <w:rsid w:val="00324114"/>
    <w:rsid w:val="003241DE"/>
    <w:rsid w:val="003242EC"/>
    <w:rsid w:val="00324581"/>
    <w:rsid w:val="0032483B"/>
    <w:rsid w:val="0032487B"/>
    <w:rsid w:val="00324DC7"/>
    <w:rsid w:val="00325021"/>
    <w:rsid w:val="003254FE"/>
    <w:rsid w:val="0032592A"/>
    <w:rsid w:val="00325C3D"/>
    <w:rsid w:val="00325F1E"/>
    <w:rsid w:val="00325FF5"/>
    <w:rsid w:val="003262C1"/>
    <w:rsid w:val="00326327"/>
    <w:rsid w:val="00326373"/>
    <w:rsid w:val="0032641A"/>
    <w:rsid w:val="0032669A"/>
    <w:rsid w:val="003266FE"/>
    <w:rsid w:val="00326961"/>
    <w:rsid w:val="00326CC4"/>
    <w:rsid w:val="003271B5"/>
    <w:rsid w:val="00327216"/>
    <w:rsid w:val="0032722F"/>
    <w:rsid w:val="00327287"/>
    <w:rsid w:val="003272E7"/>
    <w:rsid w:val="003277CA"/>
    <w:rsid w:val="00327844"/>
    <w:rsid w:val="00327A65"/>
    <w:rsid w:val="00327CC7"/>
    <w:rsid w:val="00327CF4"/>
    <w:rsid w:val="00327DB7"/>
    <w:rsid w:val="00327FCE"/>
    <w:rsid w:val="003301B6"/>
    <w:rsid w:val="00330310"/>
    <w:rsid w:val="003303F1"/>
    <w:rsid w:val="003305FF"/>
    <w:rsid w:val="0033092C"/>
    <w:rsid w:val="003309EF"/>
    <w:rsid w:val="00330AAE"/>
    <w:rsid w:val="00330D83"/>
    <w:rsid w:val="00330DDA"/>
    <w:rsid w:val="00331487"/>
    <w:rsid w:val="003314A1"/>
    <w:rsid w:val="00331592"/>
    <w:rsid w:val="003316D4"/>
    <w:rsid w:val="00331862"/>
    <w:rsid w:val="00331A04"/>
    <w:rsid w:val="00331B2E"/>
    <w:rsid w:val="00331E0E"/>
    <w:rsid w:val="00331FCC"/>
    <w:rsid w:val="003320E4"/>
    <w:rsid w:val="00332166"/>
    <w:rsid w:val="003321C4"/>
    <w:rsid w:val="00332524"/>
    <w:rsid w:val="00332871"/>
    <w:rsid w:val="00332D31"/>
    <w:rsid w:val="00332E1B"/>
    <w:rsid w:val="00333091"/>
    <w:rsid w:val="0033320E"/>
    <w:rsid w:val="003336AC"/>
    <w:rsid w:val="00333745"/>
    <w:rsid w:val="00333E13"/>
    <w:rsid w:val="00333FF2"/>
    <w:rsid w:val="003343C3"/>
    <w:rsid w:val="003344A7"/>
    <w:rsid w:val="0033475D"/>
    <w:rsid w:val="003349F4"/>
    <w:rsid w:val="00334AF0"/>
    <w:rsid w:val="00334C1B"/>
    <w:rsid w:val="00335037"/>
    <w:rsid w:val="0033503E"/>
    <w:rsid w:val="003350A9"/>
    <w:rsid w:val="00335313"/>
    <w:rsid w:val="0033549B"/>
    <w:rsid w:val="003355C2"/>
    <w:rsid w:val="0033561C"/>
    <w:rsid w:val="00335790"/>
    <w:rsid w:val="003357D5"/>
    <w:rsid w:val="003357F5"/>
    <w:rsid w:val="003358CE"/>
    <w:rsid w:val="00335966"/>
    <w:rsid w:val="00335BE5"/>
    <w:rsid w:val="00335CF9"/>
    <w:rsid w:val="00336097"/>
    <w:rsid w:val="0033610A"/>
    <w:rsid w:val="00336D74"/>
    <w:rsid w:val="00336E66"/>
    <w:rsid w:val="00336F5C"/>
    <w:rsid w:val="0033777C"/>
    <w:rsid w:val="00337D0A"/>
    <w:rsid w:val="00337DC8"/>
    <w:rsid w:val="00337ECF"/>
    <w:rsid w:val="00337EE3"/>
    <w:rsid w:val="00337FBD"/>
    <w:rsid w:val="0034026B"/>
    <w:rsid w:val="003404B4"/>
    <w:rsid w:val="0034093F"/>
    <w:rsid w:val="00340956"/>
    <w:rsid w:val="00340BE7"/>
    <w:rsid w:val="00340C5D"/>
    <w:rsid w:val="00340D3C"/>
    <w:rsid w:val="00340F78"/>
    <w:rsid w:val="0034112E"/>
    <w:rsid w:val="00341234"/>
    <w:rsid w:val="00341542"/>
    <w:rsid w:val="00341643"/>
    <w:rsid w:val="0034181F"/>
    <w:rsid w:val="00341B58"/>
    <w:rsid w:val="00341EB2"/>
    <w:rsid w:val="003420E4"/>
    <w:rsid w:val="0034218C"/>
    <w:rsid w:val="0034229D"/>
    <w:rsid w:val="003422BD"/>
    <w:rsid w:val="00342426"/>
    <w:rsid w:val="00342500"/>
    <w:rsid w:val="0034251F"/>
    <w:rsid w:val="0034260D"/>
    <w:rsid w:val="00342683"/>
    <w:rsid w:val="00342A19"/>
    <w:rsid w:val="00342C9C"/>
    <w:rsid w:val="003430D4"/>
    <w:rsid w:val="00343174"/>
    <w:rsid w:val="003431B4"/>
    <w:rsid w:val="0034327A"/>
    <w:rsid w:val="00343A1B"/>
    <w:rsid w:val="00343A91"/>
    <w:rsid w:val="00343C0F"/>
    <w:rsid w:val="00343D2B"/>
    <w:rsid w:val="0034405B"/>
    <w:rsid w:val="003440B2"/>
    <w:rsid w:val="00344101"/>
    <w:rsid w:val="0034420E"/>
    <w:rsid w:val="00344402"/>
    <w:rsid w:val="0034443D"/>
    <w:rsid w:val="003447A7"/>
    <w:rsid w:val="00344913"/>
    <w:rsid w:val="003449CF"/>
    <w:rsid w:val="00344AA7"/>
    <w:rsid w:val="00344BE2"/>
    <w:rsid w:val="00344D74"/>
    <w:rsid w:val="00344DCB"/>
    <w:rsid w:val="00344DDF"/>
    <w:rsid w:val="003451D5"/>
    <w:rsid w:val="0034522D"/>
    <w:rsid w:val="00345251"/>
    <w:rsid w:val="00345367"/>
    <w:rsid w:val="0034540C"/>
    <w:rsid w:val="003458E6"/>
    <w:rsid w:val="00345D08"/>
    <w:rsid w:val="00345E54"/>
    <w:rsid w:val="00345EC8"/>
    <w:rsid w:val="00345EF9"/>
    <w:rsid w:val="0034622A"/>
    <w:rsid w:val="0034643B"/>
    <w:rsid w:val="00346477"/>
    <w:rsid w:val="0034658D"/>
    <w:rsid w:val="00346648"/>
    <w:rsid w:val="00346777"/>
    <w:rsid w:val="00346918"/>
    <w:rsid w:val="00346976"/>
    <w:rsid w:val="00346A3C"/>
    <w:rsid w:val="00346BD5"/>
    <w:rsid w:val="0034702A"/>
    <w:rsid w:val="0034731B"/>
    <w:rsid w:val="003475FB"/>
    <w:rsid w:val="003477A3"/>
    <w:rsid w:val="0034781F"/>
    <w:rsid w:val="00347905"/>
    <w:rsid w:val="00347C0D"/>
    <w:rsid w:val="00347EED"/>
    <w:rsid w:val="003500AD"/>
    <w:rsid w:val="003500D9"/>
    <w:rsid w:val="003501CA"/>
    <w:rsid w:val="00350229"/>
    <w:rsid w:val="00350950"/>
    <w:rsid w:val="00350AAF"/>
    <w:rsid w:val="00350C2D"/>
    <w:rsid w:val="00350CA4"/>
    <w:rsid w:val="00350D5B"/>
    <w:rsid w:val="0035102B"/>
    <w:rsid w:val="0035138A"/>
    <w:rsid w:val="003513C5"/>
    <w:rsid w:val="003518A8"/>
    <w:rsid w:val="00351901"/>
    <w:rsid w:val="00351CD9"/>
    <w:rsid w:val="00351DC9"/>
    <w:rsid w:val="00351E5C"/>
    <w:rsid w:val="00351F3B"/>
    <w:rsid w:val="00351FCA"/>
    <w:rsid w:val="00352103"/>
    <w:rsid w:val="003527E8"/>
    <w:rsid w:val="00352902"/>
    <w:rsid w:val="0035290C"/>
    <w:rsid w:val="00352B7A"/>
    <w:rsid w:val="00353006"/>
    <w:rsid w:val="003530C3"/>
    <w:rsid w:val="003531EA"/>
    <w:rsid w:val="003531F8"/>
    <w:rsid w:val="003532EA"/>
    <w:rsid w:val="00353606"/>
    <w:rsid w:val="003536B5"/>
    <w:rsid w:val="003538E4"/>
    <w:rsid w:val="00353D7B"/>
    <w:rsid w:val="00353E93"/>
    <w:rsid w:val="00353E9F"/>
    <w:rsid w:val="00353EDF"/>
    <w:rsid w:val="00354033"/>
    <w:rsid w:val="00354053"/>
    <w:rsid w:val="00354139"/>
    <w:rsid w:val="00354393"/>
    <w:rsid w:val="00354572"/>
    <w:rsid w:val="0035459D"/>
    <w:rsid w:val="0035461B"/>
    <w:rsid w:val="00354692"/>
    <w:rsid w:val="003546A2"/>
    <w:rsid w:val="0035474B"/>
    <w:rsid w:val="00354BEA"/>
    <w:rsid w:val="0035500D"/>
    <w:rsid w:val="003551EE"/>
    <w:rsid w:val="00355390"/>
    <w:rsid w:val="0035553C"/>
    <w:rsid w:val="003558CC"/>
    <w:rsid w:val="003558EE"/>
    <w:rsid w:val="00355E04"/>
    <w:rsid w:val="00355FC6"/>
    <w:rsid w:val="003560C5"/>
    <w:rsid w:val="003562A0"/>
    <w:rsid w:val="0035635F"/>
    <w:rsid w:val="003564E0"/>
    <w:rsid w:val="003564F9"/>
    <w:rsid w:val="00356639"/>
    <w:rsid w:val="00356DF1"/>
    <w:rsid w:val="00356F6E"/>
    <w:rsid w:val="00357066"/>
    <w:rsid w:val="00357235"/>
    <w:rsid w:val="003573D4"/>
    <w:rsid w:val="00357409"/>
    <w:rsid w:val="0035767D"/>
    <w:rsid w:val="00357989"/>
    <w:rsid w:val="00357AB9"/>
    <w:rsid w:val="00357B2F"/>
    <w:rsid w:val="00357CC3"/>
    <w:rsid w:val="00357D58"/>
    <w:rsid w:val="00357DE2"/>
    <w:rsid w:val="0036017F"/>
    <w:rsid w:val="00360196"/>
    <w:rsid w:val="00360300"/>
    <w:rsid w:val="00360B19"/>
    <w:rsid w:val="00360BCE"/>
    <w:rsid w:val="00360E6D"/>
    <w:rsid w:val="00360F4E"/>
    <w:rsid w:val="00360F9A"/>
    <w:rsid w:val="00361071"/>
    <w:rsid w:val="00361224"/>
    <w:rsid w:val="00361264"/>
    <w:rsid w:val="0036143B"/>
    <w:rsid w:val="003614C7"/>
    <w:rsid w:val="00361581"/>
    <w:rsid w:val="003615F3"/>
    <w:rsid w:val="003618F9"/>
    <w:rsid w:val="00361E38"/>
    <w:rsid w:val="00362064"/>
    <w:rsid w:val="003620CF"/>
    <w:rsid w:val="00362101"/>
    <w:rsid w:val="003621AB"/>
    <w:rsid w:val="0036225D"/>
    <w:rsid w:val="0036281E"/>
    <w:rsid w:val="00362A3F"/>
    <w:rsid w:val="00362DB6"/>
    <w:rsid w:val="00362E03"/>
    <w:rsid w:val="00362E82"/>
    <w:rsid w:val="0036311E"/>
    <w:rsid w:val="00363129"/>
    <w:rsid w:val="003635D8"/>
    <w:rsid w:val="003636C0"/>
    <w:rsid w:val="003637A9"/>
    <w:rsid w:val="00363E2B"/>
    <w:rsid w:val="00363F58"/>
    <w:rsid w:val="0036431F"/>
    <w:rsid w:val="003644CA"/>
    <w:rsid w:val="00364585"/>
    <w:rsid w:val="00364778"/>
    <w:rsid w:val="00364C05"/>
    <w:rsid w:val="003650DA"/>
    <w:rsid w:val="0036523F"/>
    <w:rsid w:val="003659A1"/>
    <w:rsid w:val="00365C5A"/>
    <w:rsid w:val="00365CF5"/>
    <w:rsid w:val="00365F28"/>
    <w:rsid w:val="00365F8D"/>
    <w:rsid w:val="003662B1"/>
    <w:rsid w:val="0036631A"/>
    <w:rsid w:val="00366683"/>
    <w:rsid w:val="00366860"/>
    <w:rsid w:val="003669A1"/>
    <w:rsid w:val="00366D52"/>
    <w:rsid w:val="00366D89"/>
    <w:rsid w:val="00366D94"/>
    <w:rsid w:val="00366EF6"/>
    <w:rsid w:val="00366F7F"/>
    <w:rsid w:val="00367261"/>
    <w:rsid w:val="00367276"/>
    <w:rsid w:val="003672DA"/>
    <w:rsid w:val="00367326"/>
    <w:rsid w:val="00367465"/>
    <w:rsid w:val="00367588"/>
    <w:rsid w:val="00367768"/>
    <w:rsid w:val="00367B61"/>
    <w:rsid w:val="00367D25"/>
    <w:rsid w:val="00367E31"/>
    <w:rsid w:val="003701C0"/>
    <w:rsid w:val="0037023A"/>
    <w:rsid w:val="003705E9"/>
    <w:rsid w:val="003706E0"/>
    <w:rsid w:val="00370B87"/>
    <w:rsid w:val="00370B96"/>
    <w:rsid w:val="00370CED"/>
    <w:rsid w:val="00371091"/>
    <w:rsid w:val="0037109F"/>
    <w:rsid w:val="00371169"/>
    <w:rsid w:val="00371177"/>
    <w:rsid w:val="00371216"/>
    <w:rsid w:val="00371227"/>
    <w:rsid w:val="00371767"/>
    <w:rsid w:val="003719B1"/>
    <w:rsid w:val="00371FBA"/>
    <w:rsid w:val="00371FCA"/>
    <w:rsid w:val="00372157"/>
    <w:rsid w:val="00372159"/>
    <w:rsid w:val="0037219D"/>
    <w:rsid w:val="00372232"/>
    <w:rsid w:val="003723A3"/>
    <w:rsid w:val="00372420"/>
    <w:rsid w:val="00372630"/>
    <w:rsid w:val="003726AC"/>
    <w:rsid w:val="003728B6"/>
    <w:rsid w:val="00372B2D"/>
    <w:rsid w:val="00372CDC"/>
    <w:rsid w:val="00373171"/>
    <w:rsid w:val="003731BB"/>
    <w:rsid w:val="003737C0"/>
    <w:rsid w:val="003739EF"/>
    <w:rsid w:val="00373BEC"/>
    <w:rsid w:val="00373C75"/>
    <w:rsid w:val="00373C90"/>
    <w:rsid w:val="00373D38"/>
    <w:rsid w:val="00374040"/>
    <w:rsid w:val="003740F2"/>
    <w:rsid w:val="0037414B"/>
    <w:rsid w:val="003741E7"/>
    <w:rsid w:val="0037426F"/>
    <w:rsid w:val="003742CD"/>
    <w:rsid w:val="003746E6"/>
    <w:rsid w:val="00374832"/>
    <w:rsid w:val="00374B85"/>
    <w:rsid w:val="00374C83"/>
    <w:rsid w:val="00374CB2"/>
    <w:rsid w:val="003750AF"/>
    <w:rsid w:val="00375280"/>
    <w:rsid w:val="003752E0"/>
    <w:rsid w:val="00375382"/>
    <w:rsid w:val="00375405"/>
    <w:rsid w:val="0037553D"/>
    <w:rsid w:val="003757CA"/>
    <w:rsid w:val="00375853"/>
    <w:rsid w:val="00375949"/>
    <w:rsid w:val="00375AA7"/>
    <w:rsid w:val="00375AE3"/>
    <w:rsid w:val="00376787"/>
    <w:rsid w:val="00376884"/>
    <w:rsid w:val="00376A9B"/>
    <w:rsid w:val="00376C18"/>
    <w:rsid w:val="00376CE1"/>
    <w:rsid w:val="00376DE7"/>
    <w:rsid w:val="003775B6"/>
    <w:rsid w:val="0037763B"/>
    <w:rsid w:val="003778F3"/>
    <w:rsid w:val="00377922"/>
    <w:rsid w:val="00377985"/>
    <w:rsid w:val="003779C9"/>
    <w:rsid w:val="00377C04"/>
    <w:rsid w:val="00377C45"/>
    <w:rsid w:val="00377C52"/>
    <w:rsid w:val="00377CBC"/>
    <w:rsid w:val="00377CF0"/>
    <w:rsid w:val="00377F8D"/>
    <w:rsid w:val="00377FB7"/>
    <w:rsid w:val="00377FE9"/>
    <w:rsid w:val="0038010E"/>
    <w:rsid w:val="003801F2"/>
    <w:rsid w:val="00380367"/>
    <w:rsid w:val="00380527"/>
    <w:rsid w:val="003806B7"/>
    <w:rsid w:val="003806DE"/>
    <w:rsid w:val="0038075C"/>
    <w:rsid w:val="00380A64"/>
    <w:rsid w:val="00380B15"/>
    <w:rsid w:val="00380B17"/>
    <w:rsid w:val="00380C2F"/>
    <w:rsid w:val="00380DE6"/>
    <w:rsid w:val="0038142E"/>
    <w:rsid w:val="003814E8"/>
    <w:rsid w:val="0038160B"/>
    <w:rsid w:val="00381612"/>
    <w:rsid w:val="0038164F"/>
    <w:rsid w:val="00381A63"/>
    <w:rsid w:val="00381ACE"/>
    <w:rsid w:val="00381CF8"/>
    <w:rsid w:val="00381F59"/>
    <w:rsid w:val="00381F62"/>
    <w:rsid w:val="00381FF3"/>
    <w:rsid w:val="00382096"/>
    <w:rsid w:val="00382699"/>
    <w:rsid w:val="00382739"/>
    <w:rsid w:val="0038279E"/>
    <w:rsid w:val="0038280F"/>
    <w:rsid w:val="00382AE2"/>
    <w:rsid w:val="00382B93"/>
    <w:rsid w:val="00382C40"/>
    <w:rsid w:val="003830C5"/>
    <w:rsid w:val="00383339"/>
    <w:rsid w:val="00383763"/>
    <w:rsid w:val="003838E1"/>
    <w:rsid w:val="003838F0"/>
    <w:rsid w:val="003839F9"/>
    <w:rsid w:val="00383B82"/>
    <w:rsid w:val="00383C3E"/>
    <w:rsid w:val="00383D2B"/>
    <w:rsid w:val="00383EEA"/>
    <w:rsid w:val="003841B9"/>
    <w:rsid w:val="003841DA"/>
    <w:rsid w:val="00384432"/>
    <w:rsid w:val="00384440"/>
    <w:rsid w:val="0038451C"/>
    <w:rsid w:val="00384621"/>
    <w:rsid w:val="00385034"/>
    <w:rsid w:val="0038515A"/>
    <w:rsid w:val="003852D5"/>
    <w:rsid w:val="00385428"/>
    <w:rsid w:val="003855C0"/>
    <w:rsid w:val="003857E3"/>
    <w:rsid w:val="00385823"/>
    <w:rsid w:val="0038586C"/>
    <w:rsid w:val="003858D4"/>
    <w:rsid w:val="00385962"/>
    <w:rsid w:val="00385A89"/>
    <w:rsid w:val="00385B85"/>
    <w:rsid w:val="00385E1D"/>
    <w:rsid w:val="00385E8D"/>
    <w:rsid w:val="00385F62"/>
    <w:rsid w:val="00386078"/>
    <w:rsid w:val="00386154"/>
    <w:rsid w:val="003862FB"/>
    <w:rsid w:val="003864BF"/>
    <w:rsid w:val="0038686F"/>
    <w:rsid w:val="00386903"/>
    <w:rsid w:val="00386AE2"/>
    <w:rsid w:val="00386BC1"/>
    <w:rsid w:val="00386CF1"/>
    <w:rsid w:val="00386F16"/>
    <w:rsid w:val="003870A5"/>
    <w:rsid w:val="00387261"/>
    <w:rsid w:val="003873E2"/>
    <w:rsid w:val="003877EF"/>
    <w:rsid w:val="00387802"/>
    <w:rsid w:val="00387868"/>
    <w:rsid w:val="00387942"/>
    <w:rsid w:val="003879A8"/>
    <w:rsid w:val="00387A14"/>
    <w:rsid w:val="00387A56"/>
    <w:rsid w:val="00387BD1"/>
    <w:rsid w:val="00387F80"/>
    <w:rsid w:val="00387F90"/>
    <w:rsid w:val="00387FAE"/>
    <w:rsid w:val="00390147"/>
    <w:rsid w:val="003901AA"/>
    <w:rsid w:val="003907E3"/>
    <w:rsid w:val="0039086F"/>
    <w:rsid w:val="003908F8"/>
    <w:rsid w:val="0039092D"/>
    <w:rsid w:val="0039099C"/>
    <w:rsid w:val="00390A40"/>
    <w:rsid w:val="00390B14"/>
    <w:rsid w:val="00390B4A"/>
    <w:rsid w:val="00390D02"/>
    <w:rsid w:val="00390EEE"/>
    <w:rsid w:val="00390FD9"/>
    <w:rsid w:val="00391010"/>
    <w:rsid w:val="00391042"/>
    <w:rsid w:val="00391266"/>
    <w:rsid w:val="00391485"/>
    <w:rsid w:val="00391539"/>
    <w:rsid w:val="00391578"/>
    <w:rsid w:val="00391671"/>
    <w:rsid w:val="0039184C"/>
    <w:rsid w:val="00391A0F"/>
    <w:rsid w:val="00391A55"/>
    <w:rsid w:val="00391CBE"/>
    <w:rsid w:val="00391CC8"/>
    <w:rsid w:val="00391D3C"/>
    <w:rsid w:val="00391E76"/>
    <w:rsid w:val="00391F01"/>
    <w:rsid w:val="0039202E"/>
    <w:rsid w:val="003925F4"/>
    <w:rsid w:val="00392B7F"/>
    <w:rsid w:val="00392C99"/>
    <w:rsid w:val="00392CD0"/>
    <w:rsid w:val="00392F71"/>
    <w:rsid w:val="00392FBF"/>
    <w:rsid w:val="00393047"/>
    <w:rsid w:val="0039308D"/>
    <w:rsid w:val="003930B7"/>
    <w:rsid w:val="00393284"/>
    <w:rsid w:val="00393496"/>
    <w:rsid w:val="003936E4"/>
    <w:rsid w:val="0039397F"/>
    <w:rsid w:val="00393AE5"/>
    <w:rsid w:val="00393C85"/>
    <w:rsid w:val="00393FEF"/>
    <w:rsid w:val="0039410B"/>
    <w:rsid w:val="00394443"/>
    <w:rsid w:val="0039462F"/>
    <w:rsid w:val="0039490D"/>
    <w:rsid w:val="00394922"/>
    <w:rsid w:val="00394C51"/>
    <w:rsid w:val="00394E73"/>
    <w:rsid w:val="00394F0A"/>
    <w:rsid w:val="00394F7C"/>
    <w:rsid w:val="00394FEE"/>
    <w:rsid w:val="003955EB"/>
    <w:rsid w:val="00395615"/>
    <w:rsid w:val="00395B8B"/>
    <w:rsid w:val="00395CEA"/>
    <w:rsid w:val="00395D83"/>
    <w:rsid w:val="00395DC0"/>
    <w:rsid w:val="00395F44"/>
    <w:rsid w:val="00396267"/>
    <w:rsid w:val="00396433"/>
    <w:rsid w:val="0039646E"/>
    <w:rsid w:val="003964F9"/>
    <w:rsid w:val="003965A1"/>
    <w:rsid w:val="003966A3"/>
    <w:rsid w:val="00396714"/>
    <w:rsid w:val="00396A2F"/>
    <w:rsid w:val="00396A69"/>
    <w:rsid w:val="00396AB8"/>
    <w:rsid w:val="00396D6C"/>
    <w:rsid w:val="00396E3F"/>
    <w:rsid w:val="00396F82"/>
    <w:rsid w:val="0039722A"/>
    <w:rsid w:val="0039735D"/>
    <w:rsid w:val="00397367"/>
    <w:rsid w:val="0039739C"/>
    <w:rsid w:val="003975B3"/>
    <w:rsid w:val="00397632"/>
    <w:rsid w:val="00397701"/>
    <w:rsid w:val="00397737"/>
    <w:rsid w:val="00397777"/>
    <w:rsid w:val="003979B7"/>
    <w:rsid w:val="00397AE5"/>
    <w:rsid w:val="00397B88"/>
    <w:rsid w:val="00397C27"/>
    <w:rsid w:val="00397D3A"/>
    <w:rsid w:val="00397E0D"/>
    <w:rsid w:val="00397E9A"/>
    <w:rsid w:val="00397EA2"/>
    <w:rsid w:val="003A000C"/>
    <w:rsid w:val="003A01AA"/>
    <w:rsid w:val="003A052D"/>
    <w:rsid w:val="003A069B"/>
    <w:rsid w:val="003A0796"/>
    <w:rsid w:val="003A08BB"/>
    <w:rsid w:val="003A08CC"/>
    <w:rsid w:val="003A0B47"/>
    <w:rsid w:val="003A0B8E"/>
    <w:rsid w:val="003A0C24"/>
    <w:rsid w:val="003A0E90"/>
    <w:rsid w:val="003A0F45"/>
    <w:rsid w:val="003A102B"/>
    <w:rsid w:val="003A14BD"/>
    <w:rsid w:val="003A1779"/>
    <w:rsid w:val="003A2077"/>
    <w:rsid w:val="003A2119"/>
    <w:rsid w:val="003A2225"/>
    <w:rsid w:val="003A231C"/>
    <w:rsid w:val="003A2324"/>
    <w:rsid w:val="003A2459"/>
    <w:rsid w:val="003A2517"/>
    <w:rsid w:val="003A2851"/>
    <w:rsid w:val="003A2989"/>
    <w:rsid w:val="003A2C36"/>
    <w:rsid w:val="003A2DA9"/>
    <w:rsid w:val="003A2E0A"/>
    <w:rsid w:val="003A2E83"/>
    <w:rsid w:val="003A2F8E"/>
    <w:rsid w:val="003A30A3"/>
    <w:rsid w:val="003A3101"/>
    <w:rsid w:val="003A31F9"/>
    <w:rsid w:val="003A33D7"/>
    <w:rsid w:val="003A376A"/>
    <w:rsid w:val="003A3863"/>
    <w:rsid w:val="003A3B4A"/>
    <w:rsid w:val="003A3C7C"/>
    <w:rsid w:val="003A3CA7"/>
    <w:rsid w:val="003A3E3C"/>
    <w:rsid w:val="003A3E98"/>
    <w:rsid w:val="003A3ED0"/>
    <w:rsid w:val="003A3EEC"/>
    <w:rsid w:val="003A3F34"/>
    <w:rsid w:val="003A401A"/>
    <w:rsid w:val="003A4223"/>
    <w:rsid w:val="003A430F"/>
    <w:rsid w:val="003A44BF"/>
    <w:rsid w:val="003A4721"/>
    <w:rsid w:val="003A47DD"/>
    <w:rsid w:val="003A47F9"/>
    <w:rsid w:val="003A48DD"/>
    <w:rsid w:val="003A4AC8"/>
    <w:rsid w:val="003A4AE1"/>
    <w:rsid w:val="003A530D"/>
    <w:rsid w:val="003A56B8"/>
    <w:rsid w:val="003A58A3"/>
    <w:rsid w:val="003A5A8D"/>
    <w:rsid w:val="003A5C3E"/>
    <w:rsid w:val="003A5CC7"/>
    <w:rsid w:val="003A5E74"/>
    <w:rsid w:val="003A5F2F"/>
    <w:rsid w:val="003A6116"/>
    <w:rsid w:val="003A62A4"/>
    <w:rsid w:val="003A6346"/>
    <w:rsid w:val="003A639B"/>
    <w:rsid w:val="003A63D3"/>
    <w:rsid w:val="003A6C44"/>
    <w:rsid w:val="003A6C81"/>
    <w:rsid w:val="003A6DD7"/>
    <w:rsid w:val="003A6E71"/>
    <w:rsid w:val="003A6FCA"/>
    <w:rsid w:val="003A7047"/>
    <w:rsid w:val="003A70CF"/>
    <w:rsid w:val="003A725B"/>
    <w:rsid w:val="003A74C6"/>
    <w:rsid w:val="003A77C2"/>
    <w:rsid w:val="003A7921"/>
    <w:rsid w:val="003A7946"/>
    <w:rsid w:val="003A79BB"/>
    <w:rsid w:val="003A7A94"/>
    <w:rsid w:val="003A7BA1"/>
    <w:rsid w:val="003A7C3C"/>
    <w:rsid w:val="003A7F22"/>
    <w:rsid w:val="003A7FB6"/>
    <w:rsid w:val="003A7FE4"/>
    <w:rsid w:val="003B0413"/>
    <w:rsid w:val="003B05BB"/>
    <w:rsid w:val="003B0731"/>
    <w:rsid w:val="003B0926"/>
    <w:rsid w:val="003B0943"/>
    <w:rsid w:val="003B09E5"/>
    <w:rsid w:val="003B0A23"/>
    <w:rsid w:val="003B0A52"/>
    <w:rsid w:val="003B0C21"/>
    <w:rsid w:val="003B0CD2"/>
    <w:rsid w:val="003B0D02"/>
    <w:rsid w:val="003B0D2C"/>
    <w:rsid w:val="003B0EA1"/>
    <w:rsid w:val="003B0F99"/>
    <w:rsid w:val="003B1013"/>
    <w:rsid w:val="003B1026"/>
    <w:rsid w:val="003B113F"/>
    <w:rsid w:val="003B12DE"/>
    <w:rsid w:val="003B1389"/>
    <w:rsid w:val="003B1566"/>
    <w:rsid w:val="003B165A"/>
    <w:rsid w:val="003B1669"/>
    <w:rsid w:val="003B1684"/>
    <w:rsid w:val="003B18BB"/>
    <w:rsid w:val="003B1A87"/>
    <w:rsid w:val="003B1AE8"/>
    <w:rsid w:val="003B1BAF"/>
    <w:rsid w:val="003B1C09"/>
    <w:rsid w:val="003B1D33"/>
    <w:rsid w:val="003B1E71"/>
    <w:rsid w:val="003B20A6"/>
    <w:rsid w:val="003B24D7"/>
    <w:rsid w:val="003B261E"/>
    <w:rsid w:val="003B29B6"/>
    <w:rsid w:val="003B2EC5"/>
    <w:rsid w:val="003B3168"/>
    <w:rsid w:val="003B32A2"/>
    <w:rsid w:val="003B330A"/>
    <w:rsid w:val="003B3475"/>
    <w:rsid w:val="003B354E"/>
    <w:rsid w:val="003B3604"/>
    <w:rsid w:val="003B3745"/>
    <w:rsid w:val="003B3866"/>
    <w:rsid w:val="003B38E3"/>
    <w:rsid w:val="003B3928"/>
    <w:rsid w:val="003B3A4E"/>
    <w:rsid w:val="003B3AB9"/>
    <w:rsid w:val="003B3E5D"/>
    <w:rsid w:val="003B417F"/>
    <w:rsid w:val="003B43CB"/>
    <w:rsid w:val="003B442E"/>
    <w:rsid w:val="003B46E9"/>
    <w:rsid w:val="003B4777"/>
    <w:rsid w:val="003B4958"/>
    <w:rsid w:val="003B4BE4"/>
    <w:rsid w:val="003B4DC1"/>
    <w:rsid w:val="003B4E57"/>
    <w:rsid w:val="003B4E78"/>
    <w:rsid w:val="003B4F91"/>
    <w:rsid w:val="003B5565"/>
    <w:rsid w:val="003B58B2"/>
    <w:rsid w:val="003B59FC"/>
    <w:rsid w:val="003B5AB1"/>
    <w:rsid w:val="003B5BC2"/>
    <w:rsid w:val="003B5F30"/>
    <w:rsid w:val="003B621B"/>
    <w:rsid w:val="003B63FF"/>
    <w:rsid w:val="003B68F4"/>
    <w:rsid w:val="003B6913"/>
    <w:rsid w:val="003B6AE6"/>
    <w:rsid w:val="003B6DCA"/>
    <w:rsid w:val="003B6E83"/>
    <w:rsid w:val="003B7041"/>
    <w:rsid w:val="003B7278"/>
    <w:rsid w:val="003B74A5"/>
    <w:rsid w:val="003B776B"/>
    <w:rsid w:val="003B77D0"/>
    <w:rsid w:val="003B786B"/>
    <w:rsid w:val="003B78DB"/>
    <w:rsid w:val="003B7945"/>
    <w:rsid w:val="003B7B30"/>
    <w:rsid w:val="003B7C4B"/>
    <w:rsid w:val="003B7FA6"/>
    <w:rsid w:val="003C0036"/>
    <w:rsid w:val="003C0185"/>
    <w:rsid w:val="003C0233"/>
    <w:rsid w:val="003C02F7"/>
    <w:rsid w:val="003C030E"/>
    <w:rsid w:val="003C0540"/>
    <w:rsid w:val="003C0693"/>
    <w:rsid w:val="003C06E1"/>
    <w:rsid w:val="003C0942"/>
    <w:rsid w:val="003C0984"/>
    <w:rsid w:val="003C09FA"/>
    <w:rsid w:val="003C0A36"/>
    <w:rsid w:val="003C1076"/>
    <w:rsid w:val="003C10B7"/>
    <w:rsid w:val="003C125A"/>
    <w:rsid w:val="003C135D"/>
    <w:rsid w:val="003C137F"/>
    <w:rsid w:val="003C13D6"/>
    <w:rsid w:val="003C184A"/>
    <w:rsid w:val="003C1B18"/>
    <w:rsid w:val="003C20CC"/>
    <w:rsid w:val="003C20ED"/>
    <w:rsid w:val="003C2324"/>
    <w:rsid w:val="003C2397"/>
    <w:rsid w:val="003C2789"/>
    <w:rsid w:val="003C2893"/>
    <w:rsid w:val="003C2A17"/>
    <w:rsid w:val="003C2A47"/>
    <w:rsid w:val="003C2D43"/>
    <w:rsid w:val="003C2E27"/>
    <w:rsid w:val="003C3149"/>
    <w:rsid w:val="003C3303"/>
    <w:rsid w:val="003C3491"/>
    <w:rsid w:val="003C3862"/>
    <w:rsid w:val="003C3CE8"/>
    <w:rsid w:val="003C3EAB"/>
    <w:rsid w:val="003C3F83"/>
    <w:rsid w:val="003C437D"/>
    <w:rsid w:val="003C43ED"/>
    <w:rsid w:val="003C44DC"/>
    <w:rsid w:val="003C45B1"/>
    <w:rsid w:val="003C4C6E"/>
    <w:rsid w:val="003C4F9D"/>
    <w:rsid w:val="003C50B1"/>
    <w:rsid w:val="003C55D3"/>
    <w:rsid w:val="003C598E"/>
    <w:rsid w:val="003C5A28"/>
    <w:rsid w:val="003C5A49"/>
    <w:rsid w:val="003C5C69"/>
    <w:rsid w:val="003C603B"/>
    <w:rsid w:val="003C619C"/>
    <w:rsid w:val="003C61D8"/>
    <w:rsid w:val="003C63A6"/>
    <w:rsid w:val="003C6736"/>
    <w:rsid w:val="003C6AC3"/>
    <w:rsid w:val="003C6E5E"/>
    <w:rsid w:val="003C6EA7"/>
    <w:rsid w:val="003C6EE0"/>
    <w:rsid w:val="003C6EFA"/>
    <w:rsid w:val="003C7046"/>
    <w:rsid w:val="003C704C"/>
    <w:rsid w:val="003C708F"/>
    <w:rsid w:val="003C7388"/>
    <w:rsid w:val="003C77F6"/>
    <w:rsid w:val="003C79E9"/>
    <w:rsid w:val="003C7AC8"/>
    <w:rsid w:val="003C7DB6"/>
    <w:rsid w:val="003C7E5E"/>
    <w:rsid w:val="003C7F9D"/>
    <w:rsid w:val="003D0052"/>
    <w:rsid w:val="003D0601"/>
    <w:rsid w:val="003D0C54"/>
    <w:rsid w:val="003D0E9A"/>
    <w:rsid w:val="003D102C"/>
    <w:rsid w:val="003D1085"/>
    <w:rsid w:val="003D10FC"/>
    <w:rsid w:val="003D1158"/>
    <w:rsid w:val="003D120F"/>
    <w:rsid w:val="003D15D8"/>
    <w:rsid w:val="003D178C"/>
    <w:rsid w:val="003D19C9"/>
    <w:rsid w:val="003D1A1F"/>
    <w:rsid w:val="003D1A7A"/>
    <w:rsid w:val="003D1B7F"/>
    <w:rsid w:val="003D1CFD"/>
    <w:rsid w:val="003D1F87"/>
    <w:rsid w:val="003D27FD"/>
    <w:rsid w:val="003D29CB"/>
    <w:rsid w:val="003D29EF"/>
    <w:rsid w:val="003D2C52"/>
    <w:rsid w:val="003D2C61"/>
    <w:rsid w:val="003D2E78"/>
    <w:rsid w:val="003D2F24"/>
    <w:rsid w:val="003D30D8"/>
    <w:rsid w:val="003D30EA"/>
    <w:rsid w:val="003D3472"/>
    <w:rsid w:val="003D34B7"/>
    <w:rsid w:val="003D35AC"/>
    <w:rsid w:val="003D35B0"/>
    <w:rsid w:val="003D3776"/>
    <w:rsid w:val="003D39BA"/>
    <w:rsid w:val="003D3C1C"/>
    <w:rsid w:val="003D3F13"/>
    <w:rsid w:val="003D40BB"/>
    <w:rsid w:val="003D4230"/>
    <w:rsid w:val="003D4425"/>
    <w:rsid w:val="003D4619"/>
    <w:rsid w:val="003D46EF"/>
    <w:rsid w:val="003D489A"/>
    <w:rsid w:val="003D49AE"/>
    <w:rsid w:val="003D4BB0"/>
    <w:rsid w:val="003D4C0F"/>
    <w:rsid w:val="003D4E7D"/>
    <w:rsid w:val="003D508B"/>
    <w:rsid w:val="003D51C7"/>
    <w:rsid w:val="003D52C1"/>
    <w:rsid w:val="003D56F7"/>
    <w:rsid w:val="003D5EB2"/>
    <w:rsid w:val="003D625A"/>
    <w:rsid w:val="003D6309"/>
    <w:rsid w:val="003D634C"/>
    <w:rsid w:val="003D672A"/>
    <w:rsid w:val="003D6D3D"/>
    <w:rsid w:val="003D6E6D"/>
    <w:rsid w:val="003D6FF7"/>
    <w:rsid w:val="003D70DF"/>
    <w:rsid w:val="003D70F7"/>
    <w:rsid w:val="003D7270"/>
    <w:rsid w:val="003D72E2"/>
    <w:rsid w:val="003D7788"/>
    <w:rsid w:val="003D779B"/>
    <w:rsid w:val="003D7AA0"/>
    <w:rsid w:val="003D7AC4"/>
    <w:rsid w:val="003D7C1C"/>
    <w:rsid w:val="003D7C48"/>
    <w:rsid w:val="003D7EB2"/>
    <w:rsid w:val="003E039F"/>
    <w:rsid w:val="003E03E8"/>
    <w:rsid w:val="003E041F"/>
    <w:rsid w:val="003E06B5"/>
    <w:rsid w:val="003E0A27"/>
    <w:rsid w:val="003E0AD2"/>
    <w:rsid w:val="003E0C1F"/>
    <w:rsid w:val="003E0CFD"/>
    <w:rsid w:val="003E1072"/>
    <w:rsid w:val="003E11A3"/>
    <w:rsid w:val="003E11D5"/>
    <w:rsid w:val="003E126F"/>
    <w:rsid w:val="003E14B2"/>
    <w:rsid w:val="003E158F"/>
    <w:rsid w:val="003E1AD8"/>
    <w:rsid w:val="003E1B93"/>
    <w:rsid w:val="003E1BE1"/>
    <w:rsid w:val="003E1BF9"/>
    <w:rsid w:val="003E1C65"/>
    <w:rsid w:val="003E2054"/>
    <w:rsid w:val="003E21AF"/>
    <w:rsid w:val="003E2235"/>
    <w:rsid w:val="003E252A"/>
    <w:rsid w:val="003E2535"/>
    <w:rsid w:val="003E2601"/>
    <w:rsid w:val="003E272C"/>
    <w:rsid w:val="003E2797"/>
    <w:rsid w:val="003E2990"/>
    <w:rsid w:val="003E2AED"/>
    <w:rsid w:val="003E2BB9"/>
    <w:rsid w:val="003E2C63"/>
    <w:rsid w:val="003E2C80"/>
    <w:rsid w:val="003E2CE5"/>
    <w:rsid w:val="003E2D64"/>
    <w:rsid w:val="003E2DD5"/>
    <w:rsid w:val="003E305C"/>
    <w:rsid w:val="003E32C3"/>
    <w:rsid w:val="003E3540"/>
    <w:rsid w:val="003E35D3"/>
    <w:rsid w:val="003E3651"/>
    <w:rsid w:val="003E38DC"/>
    <w:rsid w:val="003E3BE0"/>
    <w:rsid w:val="003E3C3A"/>
    <w:rsid w:val="003E3C86"/>
    <w:rsid w:val="003E3F7B"/>
    <w:rsid w:val="003E410B"/>
    <w:rsid w:val="003E426F"/>
    <w:rsid w:val="003E440E"/>
    <w:rsid w:val="003E44A8"/>
    <w:rsid w:val="003E4570"/>
    <w:rsid w:val="003E45C1"/>
    <w:rsid w:val="003E4632"/>
    <w:rsid w:val="003E46F7"/>
    <w:rsid w:val="003E473F"/>
    <w:rsid w:val="003E4B91"/>
    <w:rsid w:val="003E4C18"/>
    <w:rsid w:val="003E4DA3"/>
    <w:rsid w:val="003E4DEA"/>
    <w:rsid w:val="003E500D"/>
    <w:rsid w:val="003E5143"/>
    <w:rsid w:val="003E5427"/>
    <w:rsid w:val="003E548F"/>
    <w:rsid w:val="003E5493"/>
    <w:rsid w:val="003E549A"/>
    <w:rsid w:val="003E54E3"/>
    <w:rsid w:val="003E560F"/>
    <w:rsid w:val="003E5B42"/>
    <w:rsid w:val="003E5F7E"/>
    <w:rsid w:val="003E62F0"/>
    <w:rsid w:val="003E64DF"/>
    <w:rsid w:val="003E6664"/>
    <w:rsid w:val="003E6687"/>
    <w:rsid w:val="003E6703"/>
    <w:rsid w:val="003E6714"/>
    <w:rsid w:val="003E682C"/>
    <w:rsid w:val="003E6865"/>
    <w:rsid w:val="003E695F"/>
    <w:rsid w:val="003E6B1F"/>
    <w:rsid w:val="003E6B6C"/>
    <w:rsid w:val="003E6B9B"/>
    <w:rsid w:val="003E6D2C"/>
    <w:rsid w:val="003E6EBF"/>
    <w:rsid w:val="003E722C"/>
    <w:rsid w:val="003E74A7"/>
    <w:rsid w:val="003E74CC"/>
    <w:rsid w:val="003E7817"/>
    <w:rsid w:val="003E7826"/>
    <w:rsid w:val="003E78B3"/>
    <w:rsid w:val="003E7A6E"/>
    <w:rsid w:val="003F0548"/>
    <w:rsid w:val="003F0654"/>
    <w:rsid w:val="003F066E"/>
    <w:rsid w:val="003F074F"/>
    <w:rsid w:val="003F07FC"/>
    <w:rsid w:val="003F0801"/>
    <w:rsid w:val="003F0830"/>
    <w:rsid w:val="003F0D02"/>
    <w:rsid w:val="003F0E7A"/>
    <w:rsid w:val="003F0F6E"/>
    <w:rsid w:val="003F1031"/>
    <w:rsid w:val="003F147D"/>
    <w:rsid w:val="003F1A58"/>
    <w:rsid w:val="003F1CB3"/>
    <w:rsid w:val="003F1D54"/>
    <w:rsid w:val="003F1E81"/>
    <w:rsid w:val="003F1E8B"/>
    <w:rsid w:val="003F1EA8"/>
    <w:rsid w:val="003F1F36"/>
    <w:rsid w:val="003F1F4F"/>
    <w:rsid w:val="003F2100"/>
    <w:rsid w:val="003F2159"/>
    <w:rsid w:val="003F2281"/>
    <w:rsid w:val="003F2830"/>
    <w:rsid w:val="003F288F"/>
    <w:rsid w:val="003F2C99"/>
    <w:rsid w:val="003F2E36"/>
    <w:rsid w:val="003F2E41"/>
    <w:rsid w:val="003F2EEF"/>
    <w:rsid w:val="003F3042"/>
    <w:rsid w:val="003F3257"/>
    <w:rsid w:val="003F32F3"/>
    <w:rsid w:val="003F384E"/>
    <w:rsid w:val="003F3A9B"/>
    <w:rsid w:val="003F3B27"/>
    <w:rsid w:val="003F3BBC"/>
    <w:rsid w:val="003F3FB2"/>
    <w:rsid w:val="003F3FC3"/>
    <w:rsid w:val="003F4086"/>
    <w:rsid w:val="003F421C"/>
    <w:rsid w:val="003F4435"/>
    <w:rsid w:val="003F478C"/>
    <w:rsid w:val="003F4851"/>
    <w:rsid w:val="003F4A9B"/>
    <w:rsid w:val="003F4AD6"/>
    <w:rsid w:val="003F4B31"/>
    <w:rsid w:val="003F4BA4"/>
    <w:rsid w:val="003F4E1F"/>
    <w:rsid w:val="003F5114"/>
    <w:rsid w:val="003F5162"/>
    <w:rsid w:val="003F522D"/>
    <w:rsid w:val="003F5631"/>
    <w:rsid w:val="003F589E"/>
    <w:rsid w:val="003F60DE"/>
    <w:rsid w:val="003F61FB"/>
    <w:rsid w:val="003F6399"/>
    <w:rsid w:val="003F63AA"/>
    <w:rsid w:val="003F68CD"/>
    <w:rsid w:val="003F6921"/>
    <w:rsid w:val="003F693A"/>
    <w:rsid w:val="003F6C74"/>
    <w:rsid w:val="003F6ED5"/>
    <w:rsid w:val="003F6F02"/>
    <w:rsid w:val="003F7042"/>
    <w:rsid w:val="003F709A"/>
    <w:rsid w:val="003F73A6"/>
    <w:rsid w:val="003F7566"/>
    <w:rsid w:val="003F76F9"/>
    <w:rsid w:val="003F772C"/>
    <w:rsid w:val="003F7863"/>
    <w:rsid w:val="003F78FA"/>
    <w:rsid w:val="003F7A27"/>
    <w:rsid w:val="003F7B13"/>
    <w:rsid w:val="003F7D93"/>
    <w:rsid w:val="003F7DA2"/>
    <w:rsid w:val="003F7EE5"/>
    <w:rsid w:val="003F7F36"/>
    <w:rsid w:val="004001FA"/>
    <w:rsid w:val="00400259"/>
    <w:rsid w:val="00400342"/>
    <w:rsid w:val="004006FA"/>
    <w:rsid w:val="00400816"/>
    <w:rsid w:val="004008A6"/>
    <w:rsid w:val="004008D9"/>
    <w:rsid w:val="0040098E"/>
    <w:rsid w:val="00400BD8"/>
    <w:rsid w:val="00400DB3"/>
    <w:rsid w:val="00401040"/>
    <w:rsid w:val="00401207"/>
    <w:rsid w:val="00401345"/>
    <w:rsid w:val="0040149B"/>
    <w:rsid w:val="004014C7"/>
    <w:rsid w:val="004015BD"/>
    <w:rsid w:val="00401641"/>
    <w:rsid w:val="00401916"/>
    <w:rsid w:val="00401A1C"/>
    <w:rsid w:val="00401C98"/>
    <w:rsid w:val="00401F21"/>
    <w:rsid w:val="00402052"/>
    <w:rsid w:val="00402134"/>
    <w:rsid w:val="00402402"/>
    <w:rsid w:val="004027C0"/>
    <w:rsid w:val="00402B28"/>
    <w:rsid w:val="00402C15"/>
    <w:rsid w:val="00402E62"/>
    <w:rsid w:val="00402EB3"/>
    <w:rsid w:val="004030A4"/>
    <w:rsid w:val="0040316F"/>
    <w:rsid w:val="004037BD"/>
    <w:rsid w:val="00403B00"/>
    <w:rsid w:val="00403B3B"/>
    <w:rsid w:val="00403E4C"/>
    <w:rsid w:val="00404052"/>
    <w:rsid w:val="004041FD"/>
    <w:rsid w:val="004043FD"/>
    <w:rsid w:val="004045FC"/>
    <w:rsid w:val="004046CF"/>
    <w:rsid w:val="00404AFF"/>
    <w:rsid w:val="00404B71"/>
    <w:rsid w:val="00404BED"/>
    <w:rsid w:val="00404C9D"/>
    <w:rsid w:val="00404D48"/>
    <w:rsid w:val="00404ECE"/>
    <w:rsid w:val="00404FBD"/>
    <w:rsid w:val="00404FD4"/>
    <w:rsid w:val="004050E8"/>
    <w:rsid w:val="004052D3"/>
    <w:rsid w:val="004052D6"/>
    <w:rsid w:val="00405709"/>
    <w:rsid w:val="00405727"/>
    <w:rsid w:val="00405899"/>
    <w:rsid w:val="00405CC4"/>
    <w:rsid w:val="00405CC6"/>
    <w:rsid w:val="00405DAD"/>
    <w:rsid w:val="00405E61"/>
    <w:rsid w:val="00405E9A"/>
    <w:rsid w:val="00405EAE"/>
    <w:rsid w:val="00405FCD"/>
    <w:rsid w:val="00406D28"/>
    <w:rsid w:val="00406E67"/>
    <w:rsid w:val="004072E5"/>
    <w:rsid w:val="004072F8"/>
    <w:rsid w:val="0040741F"/>
    <w:rsid w:val="004075AF"/>
    <w:rsid w:val="004075D2"/>
    <w:rsid w:val="0040766D"/>
    <w:rsid w:val="00407A3A"/>
    <w:rsid w:val="00407ABD"/>
    <w:rsid w:val="00407DD8"/>
    <w:rsid w:val="00407E61"/>
    <w:rsid w:val="0041007C"/>
    <w:rsid w:val="004102FD"/>
    <w:rsid w:val="0041044E"/>
    <w:rsid w:val="00410931"/>
    <w:rsid w:val="00410A70"/>
    <w:rsid w:val="00410E92"/>
    <w:rsid w:val="004110D1"/>
    <w:rsid w:val="00411182"/>
    <w:rsid w:val="0041121C"/>
    <w:rsid w:val="004112A5"/>
    <w:rsid w:val="0041130B"/>
    <w:rsid w:val="00411313"/>
    <w:rsid w:val="00411745"/>
    <w:rsid w:val="004119D8"/>
    <w:rsid w:val="00411D91"/>
    <w:rsid w:val="004121A5"/>
    <w:rsid w:val="00412345"/>
    <w:rsid w:val="0041242D"/>
    <w:rsid w:val="00412539"/>
    <w:rsid w:val="0041274D"/>
    <w:rsid w:val="004127B9"/>
    <w:rsid w:val="004128E7"/>
    <w:rsid w:val="00412C8A"/>
    <w:rsid w:val="00412F3B"/>
    <w:rsid w:val="00412F52"/>
    <w:rsid w:val="0041314D"/>
    <w:rsid w:val="00413230"/>
    <w:rsid w:val="004132A6"/>
    <w:rsid w:val="0041356A"/>
    <w:rsid w:val="004136BC"/>
    <w:rsid w:val="004139A8"/>
    <w:rsid w:val="00413A37"/>
    <w:rsid w:val="00413D7F"/>
    <w:rsid w:val="00414322"/>
    <w:rsid w:val="00414366"/>
    <w:rsid w:val="00414372"/>
    <w:rsid w:val="0041446F"/>
    <w:rsid w:val="0041458A"/>
    <w:rsid w:val="00414756"/>
    <w:rsid w:val="004149A8"/>
    <w:rsid w:val="00414A6F"/>
    <w:rsid w:val="00414DE6"/>
    <w:rsid w:val="004150B0"/>
    <w:rsid w:val="00415270"/>
    <w:rsid w:val="00415373"/>
    <w:rsid w:val="0041539E"/>
    <w:rsid w:val="0041544E"/>
    <w:rsid w:val="004156CA"/>
    <w:rsid w:val="00415986"/>
    <w:rsid w:val="00415B47"/>
    <w:rsid w:val="00415B63"/>
    <w:rsid w:val="00415B9B"/>
    <w:rsid w:val="00415C2F"/>
    <w:rsid w:val="00415E7E"/>
    <w:rsid w:val="004161C0"/>
    <w:rsid w:val="004166D3"/>
    <w:rsid w:val="00416951"/>
    <w:rsid w:val="00416BA4"/>
    <w:rsid w:val="00416D77"/>
    <w:rsid w:val="00416F71"/>
    <w:rsid w:val="00417107"/>
    <w:rsid w:val="0041713B"/>
    <w:rsid w:val="004171FF"/>
    <w:rsid w:val="0041729C"/>
    <w:rsid w:val="00417615"/>
    <w:rsid w:val="00417806"/>
    <w:rsid w:val="00417903"/>
    <w:rsid w:val="0041790F"/>
    <w:rsid w:val="00417AD7"/>
    <w:rsid w:val="00417C34"/>
    <w:rsid w:val="00417EDF"/>
    <w:rsid w:val="0042030D"/>
    <w:rsid w:val="0042093F"/>
    <w:rsid w:val="00420BF5"/>
    <w:rsid w:val="00420F46"/>
    <w:rsid w:val="004214CC"/>
    <w:rsid w:val="0042166B"/>
    <w:rsid w:val="004216A2"/>
    <w:rsid w:val="00421727"/>
    <w:rsid w:val="0042190A"/>
    <w:rsid w:val="00421933"/>
    <w:rsid w:val="00421A9A"/>
    <w:rsid w:val="00421B92"/>
    <w:rsid w:val="00421E16"/>
    <w:rsid w:val="004220EB"/>
    <w:rsid w:val="00422175"/>
    <w:rsid w:val="00422261"/>
    <w:rsid w:val="00422315"/>
    <w:rsid w:val="0042239E"/>
    <w:rsid w:val="00422682"/>
    <w:rsid w:val="0042276C"/>
    <w:rsid w:val="004227C1"/>
    <w:rsid w:val="0042287B"/>
    <w:rsid w:val="0042290A"/>
    <w:rsid w:val="00422A50"/>
    <w:rsid w:val="00422B03"/>
    <w:rsid w:val="00422C1C"/>
    <w:rsid w:val="00422DB6"/>
    <w:rsid w:val="00423097"/>
    <w:rsid w:val="00423239"/>
    <w:rsid w:val="00423763"/>
    <w:rsid w:val="00423832"/>
    <w:rsid w:val="00423BC2"/>
    <w:rsid w:val="00423C3C"/>
    <w:rsid w:val="00423C7A"/>
    <w:rsid w:val="00423D34"/>
    <w:rsid w:val="00423D5D"/>
    <w:rsid w:val="00423DBE"/>
    <w:rsid w:val="00423DE6"/>
    <w:rsid w:val="00423F4B"/>
    <w:rsid w:val="00423F67"/>
    <w:rsid w:val="00423FE6"/>
    <w:rsid w:val="0042404D"/>
    <w:rsid w:val="004240E8"/>
    <w:rsid w:val="004245BB"/>
    <w:rsid w:val="00424792"/>
    <w:rsid w:val="00424847"/>
    <w:rsid w:val="00424AFF"/>
    <w:rsid w:val="00424DC0"/>
    <w:rsid w:val="00424DC6"/>
    <w:rsid w:val="00424FCB"/>
    <w:rsid w:val="00425063"/>
    <w:rsid w:val="004250CD"/>
    <w:rsid w:val="0042529E"/>
    <w:rsid w:val="004253B8"/>
    <w:rsid w:val="0042558B"/>
    <w:rsid w:val="0042559E"/>
    <w:rsid w:val="004256E5"/>
    <w:rsid w:val="004258B6"/>
    <w:rsid w:val="00425A59"/>
    <w:rsid w:val="00425CC8"/>
    <w:rsid w:val="00425CCE"/>
    <w:rsid w:val="00425E0E"/>
    <w:rsid w:val="00425F8D"/>
    <w:rsid w:val="00426128"/>
    <w:rsid w:val="00426327"/>
    <w:rsid w:val="00426353"/>
    <w:rsid w:val="004263FF"/>
    <w:rsid w:val="0042646B"/>
    <w:rsid w:val="00426567"/>
    <w:rsid w:val="00426B36"/>
    <w:rsid w:val="00426B6C"/>
    <w:rsid w:val="00426C85"/>
    <w:rsid w:val="00426EED"/>
    <w:rsid w:val="00426F23"/>
    <w:rsid w:val="00426FA4"/>
    <w:rsid w:val="0042727A"/>
    <w:rsid w:val="004272D0"/>
    <w:rsid w:val="0042744A"/>
    <w:rsid w:val="00427680"/>
    <w:rsid w:val="00427C26"/>
    <w:rsid w:val="00427C7E"/>
    <w:rsid w:val="00427E32"/>
    <w:rsid w:val="00427E9F"/>
    <w:rsid w:val="004303A8"/>
    <w:rsid w:val="004306B9"/>
    <w:rsid w:val="00430757"/>
    <w:rsid w:val="004307D0"/>
    <w:rsid w:val="00430803"/>
    <w:rsid w:val="004308A0"/>
    <w:rsid w:val="004308CA"/>
    <w:rsid w:val="00430960"/>
    <w:rsid w:val="00430969"/>
    <w:rsid w:val="00430DF6"/>
    <w:rsid w:val="00430E19"/>
    <w:rsid w:val="00430E95"/>
    <w:rsid w:val="00430FFE"/>
    <w:rsid w:val="0043116F"/>
    <w:rsid w:val="00431285"/>
    <w:rsid w:val="00431471"/>
    <w:rsid w:val="00431946"/>
    <w:rsid w:val="00431B4C"/>
    <w:rsid w:val="00431BF5"/>
    <w:rsid w:val="00431C12"/>
    <w:rsid w:val="00431CC9"/>
    <w:rsid w:val="00431E04"/>
    <w:rsid w:val="00431EE3"/>
    <w:rsid w:val="00431F4A"/>
    <w:rsid w:val="00432070"/>
    <w:rsid w:val="004321D9"/>
    <w:rsid w:val="0043258A"/>
    <w:rsid w:val="0043288A"/>
    <w:rsid w:val="0043312F"/>
    <w:rsid w:val="00433195"/>
    <w:rsid w:val="00433A08"/>
    <w:rsid w:val="00433D42"/>
    <w:rsid w:val="00433ED9"/>
    <w:rsid w:val="00433EE7"/>
    <w:rsid w:val="00434594"/>
    <w:rsid w:val="00434977"/>
    <w:rsid w:val="00434A37"/>
    <w:rsid w:val="00434A6B"/>
    <w:rsid w:val="00434E23"/>
    <w:rsid w:val="00434FBE"/>
    <w:rsid w:val="004351AE"/>
    <w:rsid w:val="00435250"/>
    <w:rsid w:val="00435294"/>
    <w:rsid w:val="0043533F"/>
    <w:rsid w:val="004356CA"/>
    <w:rsid w:val="004359CA"/>
    <w:rsid w:val="004359D3"/>
    <w:rsid w:val="00435A19"/>
    <w:rsid w:val="00435BB0"/>
    <w:rsid w:val="00435D20"/>
    <w:rsid w:val="00435ED4"/>
    <w:rsid w:val="00435F95"/>
    <w:rsid w:val="0043639B"/>
    <w:rsid w:val="0043640B"/>
    <w:rsid w:val="00436575"/>
    <w:rsid w:val="004366BC"/>
    <w:rsid w:val="004369A4"/>
    <w:rsid w:val="00436B4E"/>
    <w:rsid w:val="00436D8D"/>
    <w:rsid w:val="00436E34"/>
    <w:rsid w:val="004372AC"/>
    <w:rsid w:val="0043755C"/>
    <w:rsid w:val="0043764A"/>
    <w:rsid w:val="00437721"/>
    <w:rsid w:val="0043772B"/>
    <w:rsid w:val="00437BBD"/>
    <w:rsid w:val="00437E20"/>
    <w:rsid w:val="00437F18"/>
    <w:rsid w:val="00440154"/>
    <w:rsid w:val="00440729"/>
    <w:rsid w:val="004407D2"/>
    <w:rsid w:val="00440830"/>
    <w:rsid w:val="00440C07"/>
    <w:rsid w:val="00440C95"/>
    <w:rsid w:val="00440CED"/>
    <w:rsid w:val="00440D95"/>
    <w:rsid w:val="00441088"/>
    <w:rsid w:val="004414BE"/>
    <w:rsid w:val="004415BA"/>
    <w:rsid w:val="0044166B"/>
    <w:rsid w:val="00441E38"/>
    <w:rsid w:val="00442586"/>
    <w:rsid w:val="00442654"/>
    <w:rsid w:val="00442690"/>
    <w:rsid w:val="004426BD"/>
    <w:rsid w:val="00442985"/>
    <w:rsid w:val="00442A7C"/>
    <w:rsid w:val="00442E55"/>
    <w:rsid w:val="00442FCA"/>
    <w:rsid w:val="00443012"/>
    <w:rsid w:val="0044302D"/>
    <w:rsid w:val="0044305D"/>
    <w:rsid w:val="00443062"/>
    <w:rsid w:val="004432C3"/>
    <w:rsid w:val="004432D4"/>
    <w:rsid w:val="0044335D"/>
    <w:rsid w:val="00443793"/>
    <w:rsid w:val="004437E4"/>
    <w:rsid w:val="00443996"/>
    <w:rsid w:val="00443AB3"/>
    <w:rsid w:val="00443D02"/>
    <w:rsid w:val="00443E4E"/>
    <w:rsid w:val="00444709"/>
    <w:rsid w:val="0044475F"/>
    <w:rsid w:val="004448B4"/>
    <w:rsid w:val="00444AEB"/>
    <w:rsid w:val="00444B2D"/>
    <w:rsid w:val="00444DD2"/>
    <w:rsid w:val="0044501E"/>
    <w:rsid w:val="0044514A"/>
    <w:rsid w:val="004454B6"/>
    <w:rsid w:val="004454F3"/>
    <w:rsid w:val="004454FE"/>
    <w:rsid w:val="004457EE"/>
    <w:rsid w:val="00445802"/>
    <w:rsid w:val="00445846"/>
    <w:rsid w:val="00445894"/>
    <w:rsid w:val="00445963"/>
    <w:rsid w:val="004459EC"/>
    <w:rsid w:val="004459F8"/>
    <w:rsid w:val="00445D86"/>
    <w:rsid w:val="00445DAF"/>
    <w:rsid w:val="00445E00"/>
    <w:rsid w:val="00445E5A"/>
    <w:rsid w:val="00445EEC"/>
    <w:rsid w:val="00445F6A"/>
    <w:rsid w:val="0044628D"/>
    <w:rsid w:val="00446321"/>
    <w:rsid w:val="00446355"/>
    <w:rsid w:val="00446659"/>
    <w:rsid w:val="004466EB"/>
    <w:rsid w:val="00446A95"/>
    <w:rsid w:val="0044725E"/>
    <w:rsid w:val="004474B2"/>
    <w:rsid w:val="004474EB"/>
    <w:rsid w:val="00447537"/>
    <w:rsid w:val="004476BA"/>
    <w:rsid w:val="00447739"/>
    <w:rsid w:val="004479B3"/>
    <w:rsid w:val="00447A86"/>
    <w:rsid w:val="00447A9D"/>
    <w:rsid w:val="00447BDB"/>
    <w:rsid w:val="00447C0D"/>
    <w:rsid w:val="00447CEF"/>
    <w:rsid w:val="00447D0C"/>
    <w:rsid w:val="00447D34"/>
    <w:rsid w:val="00447DE6"/>
    <w:rsid w:val="00447E02"/>
    <w:rsid w:val="0045026B"/>
    <w:rsid w:val="0045032E"/>
    <w:rsid w:val="00450617"/>
    <w:rsid w:val="0045063D"/>
    <w:rsid w:val="004506D3"/>
    <w:rsid w:val="00450C55"/>
    <w:rsid w:val="00450E45"/>
    <w:rsid w:val="00450E6B"/>
    <w:rsid w:val="004510B9"/>
    <w:rsid w:val="004511C2"/>
    <w:rsid w:val="00451605"/>
    <w:rsid w:val="004517C2"/>
    <w:rsid w:val="00451897"/>
    <w:rsid w:val="004518A3"/>
    <w:rsid w:val="00451AEE"/>
    <w:rsid w:val="00452074"/>
    <w:rsid w:val="004522BC"/>
    <w:rsid w:val="0045236C"/>
    <w:rsid w:val="004526F8"/>
    <w:rsid w:val="00452712"/>
    <w:rsid w:val="00452C62"/>
    <w:rsid w:val="00452DF8"/>
    <w:rsid w:val="004530C1"/>
    <w:rsid w:val="0045317D"/>
    <w:rsid w:val="004533FE"/>
    <w:rsid w:val="00453A11"/>
    <w:rsid w:val="00453A63"/>
    <w:rsid w:val="00453BB5"/>
    <w:rsid w:val="00453E34"/>
    <w:rsid w:val="00454686"/>
    <w:rsid w:val="00454689"/>
    <w:rsid w:val="00454725"/>
    <w:rsid w:val="00454880"/>
    <w:rsid w:val="004549C2"/>
    <w:rsid w:val="00454B12"/>
    <w:rsid w:val="00454CD9"/>
    <w:rsid w:val="00454DA5"/>
    <w:rsid w:val="00454E28"/>
    <w:rsid w:val="00454EAE"/>
    <w:rsid w:val="00454FC8"/>
    <w:rsid w:val="00455588"/>
    <w:rsid w:val="004556FC"/>
    <w:rsid w:val="0045589C"/>
    <w:rsid w:val="00455E45"/>
    <w:rsid w:val="00455F7B"/>
    <w:rsid w:val="0045600B"/>
    <w:rsid w:val="004560FD"/>
    <w:rsid w:val="00456167"/>
    <w:rsid w:val="00456672"/>
    <w:rsid w:val="00456898"/>
    <w:rsid w:val="004568DD"/>
    <w:rsid w:val="00456A5D"/>
    <w:rsid w:val="00456D10"/>
    <w:rsid w:val="00456D4C"/>
    <w:rsid w:val="00456F8E"/>
    <w:rsid w:val="004571A0"/>
    <w:rsid w:val="00457304"/>
    <w:rsid w:val="004573E1"/>
    <w:rsid w:val="0045746C"/>
    <w:rsid w:val="00457722"/>
    <w:rsid w:val="00457F5A"/>
    <w:rsid w:val="004601E4"/>
    <w:rsid w:val="00460343"/>
    <w:rsid w:val="0046041E"/>
    <w:rsid w:val="00460651"/>
    <w:rsid w:val="00460CDB"/>
    <w:rsid w:val="00460CE4"/>
    <w:rsid w:val="004611B2"/>
    <w:rsid w:val="0046123F"/>
    <w:rsid w:val="00461368"/>
    <w:rsid w:val="00461369"/>
    <w:rsid w:val="00461488"/>
    <w:rsid w:val="00461548"/>
    <w:rsid w:val="004619C1"/>
    <w:rsid w:val="004619D0"/>
    <w:rsid w:val="004619D8"/>
    <w:rsid w:val="00461E0E"/>
    <w:rsid w:val="00462113"/>
    <w:rsid w:val="00462150"/>
    <w:rsid w:val="004621FA"/>
    <w:rsid w:val="004625AA"/>
    <w:rsid w:val="00462836"/>
    <w:rsid w:val="0046286C"/>
    <w:rsid w:val="00462888"/>
    <w:rsid w:val="00462DED"/>
    <w:rsid w:val="0046338A"/>
    <w:rsid w:val="004633CF"/>
    <w:rsid w:val="00463613"/>
    <w:rsid w:val="004636E6"/>
    <w:rsid w:val="00463858"/>
    <w:rsid w:val="00463912"/>
    <w:rsid w:val="00463AE5"/>
    <w:rsid w:val="00463C28"/>
    <w:rsid w:val="00464023"/>
    <w:rsid w:val="0046409D"/>
    <w:rsid w:val="0046410B"/>
    <w:rsid w:val="004641EE"/>
    <w:rsid w:val="00464351"/>
    <w:rsid w:val="0046449F"/>
    <w:rsid w:val="00464677"/>
    <w:rsid w:val="00464713"/>
    <w:rsid w:val="00464716"/>
    <w:rsid w:val="004648A7"/>
    <w:rsid w:val="0046495B"/>
    <w:rsid w:val="00464E86"/>
    <w:rsid w:val="00465262"/>
    <w:rsid w:val="00465792"/>
    <w:rsid w:val="00465867"/>
    <w:rsid w:val="00465892"/>
    <w:rsid w:val="00465A1D"/>
    <w:rsid w:val="00465A8F"/>
    <w:rsid w:val="00465B6E"/>
    <w:rsid w:val="00465BFB"/>
    <w:rsid w:val="00465C31"/>
    <w:rsid w:val="00465CFB"/>
    <w:rsid w:val="00465D21"/>
    <w:rsid w:val="00465DFB"/>
    <w:rsid w:val="00466029"/>
    <w:rsid w:val="0046603F"/>
    <w:rsid w:val="00466226"/>
    <w:rsid w:val="004662F7"/>
    <w:rsid w:val="0046663A"/>
    <w:rsid w:val="004666F4"/>
    <w:rsid w:val="00466737"/>
    <w:rsid w:val="0046675A"/>
    <w:rsid w:val="00466D27"/>
    <w:rsid w:val="00466D9B"/>
    <w:rsid w:val="00466E87"/>
    <w:rsid w:val="00467037"/>
    <w:rsid w:val="0046705D"/>
    <w:rsid w:val="00467199"/>
    <w:rsid w:val="004672FC"/>
    <w:rsid w:val="004674D7"/>
    <w:rsid w:val="00467586"/>
    <w:rsid w:val="004675E4"/>
    <w:rsid w:val="004676C8"/>
    <w:rsid w:val="004677DC"/>
    <w:rsid w:val="00467801"/>
    <w:rsid w:val="0046783C"/>
    <w:rsid w:val="004678F8"/>
    <w:rsid w:val="00467B5E"/>
    <w:rsid w:val="00467BD3"/>
    <w:rsid w:val="00467BF2"/>
    <w:rsid w:val="00467D01"/>
    <w:rsid w:val="00467D9B"/>
    <w:rsid w:val="00467E11"/>
    <w:rsid w:val="00467E1D"/>
    <w:rsid w:val="00467E90"/>
    <w:rsid w:val="00467F32"/>
    <w:rsid w:val="00467F6F"/>
    <w:rsid w:val="00467FC2"/>
    <w:rsid w:val="00470015"/>
    <w:rsid w:val="004700EB"/>
    <w:rsid w:val="0047031D"/>
    <w:rsid w:val="004705DE"/>
    <w:rsid w:val="004706E8"/>
    <w:rsid w:val="004709CE"/>
    <w:rsid w:val="00470D90"/>
    <w:rsid w:val="00470EC7"/>
    <w:rsid w:val="004712AD"/>
    <w:rsid w:val="00471641"/>
    <w:rsid w:val="00471649"/>
    <w:rsid w:val="0047166A"/>
    <w:rsid w:val="0047183C"/>
    <w:rsid w:val="004718BD"/>
    <w:rsid w:val="00471A91"/>
    <w:rsid w:val="00471D40"/>
    <w:rsid w:val="00471FCD"/>
    <w:rsid w:val="004726D7"/>
    <w:rsid w:val="004729F6"/>
    <w:rsid w:val="00472AE3"/>
    <w:rsid w:val="00472AFE"/>
    <w:rsid w:val="00472F05"/>
    <w:rsid w:val="004730F2"/>
    <w:rsid w:val="00473143"/>
    <w:rsid w:val="0047316D"/>
    <w:rsid w:val="0047336A"/>
    <w:rsid w:val="004734F4"/>
    <w:rsid w:val="00473659"/>
    <w:rsid w:val="00473828"/>
    <w:rsid w:val="004738AB"/>
    <w:rsid w:val="00473971"/>
    <w:rsid w:val="00473B16"/>
    <w:rsid w:val="00473D9A"/>
    <w:rsid w:val="00473DD8"/>
    <w:rsid w:val="00474168"/>
    <w:rsid w:val="004746E1"/>
    <w:rsid w:val="004747E9"/>
    <w:rsid w:val="00474B8C"/>
    <w:rsid w:val="00474C0F"/>
    <w:rsid w:val="00474D1D"/>
    <w:rsid w:val="00474DB2"/>
    <w:rsid w:val="00474DBB"/>
    <w:rsid w:val="00474FB4"/>
    <w:rsid w:val="0047512C"/>
    <w:rsid w:val="00475336"/>
    <w:rsid w:val="004753B7"/>
    <w:rsid w:val="004755A1"/>
    <w:rsid w:val="0047598D"/>
    <w:rsid w:val="00475A01"/>
    <w:rsid w:val="00475AA2"/>
    <w:rsid w:val="00475B6D"/>
    <w:rsid w:val="00475FBD"/>
    <w:rsid w:val="0047615E"/>
    <w:rsid w:val="0047623E"/>
    <w:rsid w:val="004762C8"/>
    <w:rsid w:val="0047649F"/>
    <w:rsid w:val="0047653A"/>
    <w:rsid w:val="0047667C"/>
    <w:rsid w:val="0047687D"/>
    <w:rsid w:val="00476D5C"/>
    <w:rsid w:val="00476DDE"/>
    <w:rsid w:val="00476F8F"/>
    <w:rsid w:val="00476FE2"/>
    <w:rsid w:val="00477083"/>
    <w:rsid w:val="004770AF"/>
    <w:rsid w:val="004770F4"/>
    <w:rsid w:val="004771E7"/>
    <w:rsid w:val="004772FF"/>
    <w:rsid w:val="00477647"/>
    <w:rsid w:val="004776CE"/>
    <w:rsid w:val="00477AC4"/>
    <w:rsid w:val="004800DC"/>
    <w:rsid w:val="00480142"/>
    <w:rsid w:val="00480197"/>
    <w:rsid w:val="004803CF"/>
    <w:rsid w:val="00480501"/>
    <w:rsid w:val="00480C00"/>
    <w:rsid w:val="00480D99"/>
    <w:rsid w:val="00480E04"/>
    <w:rsid w:val="00480EA8"/>
    <w:rsid w:val="004810F1"/>
    <w:rsid w:val="00481234"/>
    <w:rsid w:val="00481245"/>
    <w:rsid w:val="00481368"/>
    <w:rsid w:val="0048143A"/>
    <w:rsid w:val="00481467"/>
    <w:rsid w:val="00481484"/>
    <w:rsid w:val="00481769"/>
    <w:rsid w:val="00481978"/>
    <w:rsid w:val="00481A88"/>
    <w:rsid w:val="00481AE6"/>
    <w:rsid w:val="00481BB0"/>
    <w:rsid w:val="00481C7E"/>
    <w:rsid w:val="0048206D"/>
    <w:rsid w:val="0048223E"/>
    <w:rsid w:val="00482358"/>
    <w:rsid w:val="004823E8"/>
    <w:rsid w:val="0048249E"/>
    <w:rsid w:val="004824CC"/>
    <w:rsid w:val="00482507"/>
    <w:rsid w:val="00482617"/>
    <w:rsid w:val="0048290E"/>
    <w:rsid w:val="00482D77"/>
    <w:rsid w:val="00482F94"/>
    <w:rsid w:val="004832A9"/>
    <w:rsid w:val="0048334A"/>
    <w:rsid w:val="00483962"/>
    <w:rsid w:val="00483A0D"/>
    <w:rsid w:val="00483BF9"/>
    <w:rsid w:val="004840AF"/>
    <w:rsid w:val="004840D4"/>
    <w:rsid w:val="004845FD"/>
    <w:rsid w:val="004848A9"/>
    <w:rsid w:val="0048496D"/>
    <w:rsid w:val="004850D2"/>
    <w:rsid w:val="00485128"/>
    <w:rsid w:val="004851A6"/>
    <w:rsid w:val="00485505"/>
    <w:rsid w:val="00485517"/>
    <w:rsid w:val="00485685"/>
    <w:rsid w:val="004857A7"/>
    <w:rsid w:val="00485881"/>
    <w:rsid w:val="00485AB1"/>
    <w:rsid w:val="004860FF"/>
    <w:rsid w:val="00486158"/>
    <w:rsid w:val="0048618B"/>
    <w:rsid w:val="00486234"/>
    <w:rsid w:val="004862A2"/>
    <w:rsid w:val="004862F9"/>
    <w:rsid w:val="00486415"/>
    <w:rsid w:val="004868A6"/>
    <w:rsid w:val="00486BEF"/>
    <w:rsid w:val="00486C02"/>
    <w:rsid w:val="00486C17"/>
    <w:rsid w:val="00486C61"/>
    <w:rsid w:val="00486FCB"/>
    <w:rsid w:val="004871E5"/>
    <w:rsid w:val="00487336"/>
    <w:rsid w:val="0048749D"/>
    <w:rsid w:val="004874D1"/>
    <w:rsid w:val="00487685"/>
    <w:rsid w:val="0048778E"/>
    <w:rsid w:val="004878AA"/>
    <w:rsid w:val="00487EB3"/>
    <w:rsid w:val="00487F08"/>
    <w:rsid w:val="00490094"/>
    <w:rsid w:val="004903D1"/>
    <w:rsid w:val="0049074D"/>
    <w:rsid w:val="004907E0"/>
    <w:rsid w:val="00490917"/>
    <w:rsid w:val="00490968"/>
    <w:rsid w:val="00490A0D"/>
    <w:rsid w:val="00490B67"/>
    <w:rsid w:val="00490E18"/>
    <w:rsid w:val="00490FC9"/>
    <w:rsid w:val="0049113A"/>
    <w:rsid w:val="004918EF"/>
    <w:rsid w:val="0049199B"/>
    <w:rsid w:val="004919C4"/>
    <w:rsid w:val="00491B75"/>
    <w:rsid w:val="00491BE1"/>
    <w:rsid w:val="00491C76"/>
    <w:rsid w:val="00491C80"/>
    <w:rsid w:val="00491E66"/>
    <w:rsid w:val="004920CE"/>
    <w:rsid w:val="004920ED"/>
    <w:rsid w:val="00492BC9"/>
    <w:rsid w:val="00492ED5"/>
    <w:rsid w:val="00493153"/>
    <w:rsid w:val="00493271"/>
    <w:rsid w:val="004932A4"/>
    <w:rsid w:val="004934F0"/>
    <w:rsid w:val="00493862"/>
    <w:rsid w:val="004939A2"/>
    <w:rsid w:val="00493B5D"/>
    <w:rsid w:val="00493DC1"/>
    <w:rsid w:val="00493FB5"/>
    <w:rsid w:val="0049405C"/>
    <w:rsid w:val="004941CE"/>
    <w:rsid w:val="00494240"/>
    <w:rsid w:val="0049450C"/>
    <w:rsid w:val="0049476E"/>
    <w:rsid w:val="00494800"/>
    <w:rsid w:val="00494828"/>
    <w:rsid w:val="00494B7F"/>
    <w:rsid w:val="00494ECC"/>
    <w:rsid w:val="004950CE"/>
    <w:rsid w:val="00495248"/>
    <w:rsid w:val="0049530F"/>
    <w:rsid w:val="004953B5"/>
    <w:rsid w:val="004954F2"/>
    <w:rsid w:val="004955B7"/>
    <w:rsid w:val="004956F5"/>
    <w:rsid w:val="004958E3"/>
    <w:rsid w:val="0049593E"/>
    <w:rsid w:val="00495E12"/>
    <w:rsid w:val="00495F90"/>
    <w:rsid w:val="00495FBF"/>
    <w:rsid w:val="004961F6"/>
    <w:rsid w:val="0049628E"/>
    <w:rsid w:val="00496316"/>
    <w:rsid w:val="004965EE"/>
    <w:rsid w:val="00496683"/>
    <w:rsid w:val="0049669F"/>
    <w:rsid w:val="004966E0"/>
    <w:rsid w:val="004967A4"/>
    <w:rsid w:val="0049687B"/>
    <w:rsid w:val="004969B5"/>
    <w:rsid w:val="00496A73"/>
    <w:rsid w:val="00496AE2"/>
    <w:rsid w:val="00496D4E"/>
    <w:rsid w:val="00497125"/>
    <w:rsid w:val="0049746D"/>
    <w:rsid w:val="0049752C"/>
    <w:rsid w:val="00497616"/>
    <w:rsid w:val="00497680"/>
    <w:rsid w:val="00497AC1"/>
    <w:rsid w:val="00497AEA"/>
    <w:rsid w:val="00497DD6"/>
    <w:rsid w:val="00497F73"/>
    <w:rsid w:val="004A00CC"/>
    <w:rsid w:val="004A00DA"/>
    <w:rsid w:val="004A0147"/>
    <w:rsid w:val="004A017F"/>
    <w:rsid w:val="004A0B16"/>
    <w:rsid w:val="004A1099"/>
    <w:rsid w:val="004A1129"/>
    <w:rsid w:val="004A1131"/>
    <w:rsid w:val="004A1274"/>
    <w:rsid w:val="004A12C1"/>
    <w:rsid w:val="004A1715"/>
    <w:rsid w:val="004A17E7"/>
    <w:rsid w:val="004A194D"/>
    <w:rsid w:val="004A1A3E"/>
    <w:rsid w:val="004A1E00"/>
    <w:rsid w:val="004A1E33"/>
    <w:rsid w:val="004A215C"/>
    <w:rsid w:val="004A216F"/>
    <w:rsid w:val="004A21E7"/>
    <w:rsid w:val="004A230C"/>
    <w:rsid w:val="004A236A"/>
    <w:rsid w:val="004A2694"/>
    <w:rsid w:val="004A2767"/>
    <w:rsid w:val="004A287D"/>
    <w:rsid w:val="004A2947"/>
    <w:rsid w:val="004A29DF"/>
    <w:rsid w:val="004A3487"/>
    <w:rsid w:val="004A34C3"/>
    <w:rsid w:val="004A3612"/>
    <w:rsid w:val="004A381D"/>
    <w:rsid w:val="004A3995"/>
    <w:rsid w:val="004A3A2E"/>
    <w:rsid w:val="004A3CD5"/>
    <w:rsid w:val="004A3EB2"/>
    <w:rsid w:val="004A3F0F"/>
    <w:rsid w:val="004A3FA9"/>
    <w:rsid w:val="004A4297"/>
    <w:rsid w:val="004A42D8"/>
    <w:rsid w:val="004A4405"/>
    <w:rsid w:val="004A45EA"/>
    <w:rsid w:val="004A45F3"/>
    <w:rsid w:val="004A4673"/>
    <w:rsid w:val="004A481E"/>
    <w:rsid w:val="004A4856"/>
    <w:rsid w:val="004A49D2"/>
    <w:rsid w:val="004A4BD8"/>
    <w:rsid w:val="004A5039"/>
    <w:rsid w:val="004A51BD"/>
    <w:rsid w:val="004A51C4"/>
    <w:rsid w:val="004A5686"/>
    <w:rsid w:val="004A587C"/>
    <w:rsid w:val="004A5997"/>
    <w:rsid w:val="004A5A19"/>
    <w:rsid w:val="004A5D3E"/>
    <w:rsid w:val="004A5E01"/>
    <w:rsid w:val="004A6337"/>
    <w:rsid w:val="004A641F"/>
    <w:rsid w:val="004A6660"/>
    <w:rsid w:val="004A6679"/>
    <w:rsid w:val="004A6BAD"/>
    <w:rsid w:val="004A6F02"/>
    <w:rsid w:val="004A7039"/>
    <w:rsid w:val="004A70BA"/>
    <w:rsid w:val="004A726C"/>
    <w:rsid w:val="004A768E"/>
    <w:rsid w:val="004A76E5"/>
    <w:rsid w:val="004A7921"/>
    <w:rsid w:val="004A7DE2"/>
    <w:rsid w:val="004B0527"/>
    <w:rsid w:val="004B0660"/>
    <w:rsid w:val="004B06F2"/>
    <w:rsid w:val="004B0975"/>
    <w:rsid w:val="004B09F5"/>
    <w:rsid w:val="004B0E56"/>
    <w:rsid w:val="004B104D"/>
    <w:rsid w:val="004B1191"/>
    <w:rsid w:val="004B1353"/>
    <w:rsid w:val="004B13B3"/>
    <w:rsid w:val="004B1532"/>
    <w:rsid w:val="004B171F"/>
    <w:rsid w:val="004B1843"/>
    <w:rsid w:val="004B1A74"/>
    <w:rsid w:val="004B1AF1"/>
    <w:rsid w:val="004B1DED"/>
    <w:rsid w:val="004B22A9"/>
    <w:rsid w:val="004B2716"/>
    <w:rsid w:val="004B27D3"/>
    <w:rsid w:val="004B2857"/>
    <w:rsid w:val="004B2A2B"/>
    <w:rsid w:val="004B2C4E"/>
    <w:rsid w:val="004B2D54"/>
    <w:rsid w:val="004B3040"/>
    <w:rsid w:val="004B316B"/>
    <w:rsid w:val="004B3269"/>
    <w:rsid w:val="004B34DB"/>
    <w:rsid w:val="004B3580"/>
    <w:rsid w:val="004B375D"/>
    <w:rsid w:val="004B3B3D"/>
    <w:rsid w:val="004B3B5F"/>
    <w:rsid w:val="004B3D74"/>
    <w:rsid w:val="004B4354"/>
    <w:rsid w:val="004B457D"/>
    <w:rsid w:val="004B4951"/>
    <w:rsid w:val="004B4A42"/>
    <w:rsid w:val="004B4AA8"/>
    <w:rsid w:val="004B4C85"/>
    <w:rsid w:val="004B4CE7"/>
    <w:rsid w:val="004B4DE2"/>
    <w:rsid w:val="004B4E08"/>
    <w:rsid w:val="004B504A"/>
    <w:rsid w:val="004B5163"/>
    <w:rsid w:val="004B5482"/>
    <w:rsid w:val="004B550A"/>
    <w:rsid w:val="004B6698"/>
    <w:rsid w:val="004B68E5"/>
    <w:rsid w:val="004B690F"/>
    <w:rsid w:val="004B696E"/>
    <w:rsid w:val="004B6986"/>
    <w:rsid w:val="004B6A81"/>
    <w:rsid w:val="004B6AFD"/>
    <w:rsid w:val="004B6CD6"/>
    <w:rsid w:val="004B6CDE"/>
    <w:rsid w:val="004B6DDB"/>
    <w:rsid w:val="004B70B9"/>
    <w:rsid w:val="004B70ED"/>
    <w:rsid w:val="004B7104"/>
    <w:rsid w:val="004B73B6"/>
    <w:rsid w:val="004B74F6"/>
    <w:rsid w:val="004B7709"/>
    <w:rsid w:val="004B774E"/>
    <w:rsid w:val="004B77A4"/>
    <w:rsid w:val="004B77A7"/>
    <w:rsid w:val="004B77E0"/>
    <w:rsid w:val="004B78A7"/>
    <w:rsid w:val="004B7970"/>
    <w:rsid w:val="004B79B7"/>
    <w:rsid w:val="004B7A4E"/>
    <w:rsid w:val="004B7AA0"/>
    <w:rsid w:val="004B7DE7"/>
    <w:rsid w:val="004B7ED9"/>
    <w:rsid w:val="004B7FB9"/>
    <w:rsid w:val="004C02C2"/>
    <w:rsid w:val="004C02EE"/>
    <w:rsid w:val="004C02FB"/>
    <w:rsid w:val="004C04C1"/>
    <w:rsid w:val="004C0656"/>
    <w:rsid w:val="004C0A7B"/>
    <w:rsid w:val="004C0B9D"/>
    <w:rsid w:val="004C0E8E"/>
    <w:rsid w:val="004C0FB3"/>
    <w:rsid w:val="004C1049"/>
    <w:rsid w:val="004C1184"/>
    <w:rsid w:val="004C11C1"/>
    <w:rsid w:val="004C14B1"/>
    <w:rsid w:val="004C14BA"/>
    <w:rsid w:val="004C1544"/>
    <w:rsid w:val="004C16DD"/>
    <w:rsid w:val="004C1C64"/>
    <w:rsid w:val="004C2216"/>
    <w:rsid w:val="004C225E"/>
    <w:rsid w:val="004C258A"/>
    <w:rsid w:val="004C2671"/>
    <w:rsid w:val="004C2887"/>
    <w:rsid w:val="004C2ACC"/>
    <w:rsid w:val="004C2CF9"/>
    <w:rsid w:val="004C2D41"/>
    <w:rsid w:val="004C2D57"/>
    <w:rsid w:val="004C3132"/>
    <w:rsid w:val="004C3153"/>
    <w:rsid w:val="004C39F4"/>
    <w:rsid w:val="004C3F23"/>
    <w:rsid w:val="004C3F5F"/>
    <w:rsid w:val="004C4039"/>
    <w:rsid w:val="004C419A"/>
    <w:rsid w:val="004C44C1"/>
    <w:rsid w:val="004C45FF"/>
    <w:rsid w:val="004C47A8"/>
    <w:rsid w:val="004C49D7"/>
    <w:rsid w:val="004C4B84"/>
    <w:rsid w:val="004C4E01"/>
    <w:rsid w:val="004C4EEB"/>
    <w:rsid w:val="004C5327"/>
    <w:rsid w:val="004C586B"/>
    <w:rsid w:val="004C58FD"/>
    <w:rsid w:val="004C5910"/>
    <w:rsid w:val="004C5A08"/>
    <w:rsid w:val="004C5A48"/>
    <w:rsid w:val="004C5ACF"/>
    <w:rsid w:val="004C5F15"/>
    <w:rsid w:val="004C62D7"/>
    <w:rsid w:val="004C62FE"/>
    <w:rsid w:val="004C64D2"/>
    <w:rsid w:val="004C6786"/>
    <w:rsid w:val="004C6B45"/>
    <w:rsid w:val="004C71EC"/>
    <w:rsid w:val="004C72C4"/>
    <w:rsid w:val="004C7550"/>
    <w:rsid w:val="004C75BC"/>
    <w:rsid w:val="004C75F5"/>
    <w:rsid w:val="004C764A"/>
    <w:rsid w:val="004C7712"/>
    <w:rsid w:val="004C7988"/>
    <w:rsid w:val="004C7BFC"/>
    <w:rsid w:val="004C7C0F"/>
    <w:rsid w:val="004C7D73"/>
    <w:rsid w:val="004C7F71"/>
    <w:rsid w:val="004D04C1"/>
    <w:rsid w:val="004D052B"/>
    <w:rsid w:val="004D06AA"/>
    <w:rsid w:val="004D06F2"/>
    <w:rsid w:val="004D0907"/>
    <w:rsid w:val="004D0A78"/>
    <w:rsid w:val="004D0AF9"/>
    <w:rsid w:val="004D0EB2"/>
    <w:rsid w:val="004D11D5"/>
    <w:rsid w:val="004D120D"/>
    <w:rsid w:val="004D14DB"/>
    <w:rsid w:val="004D1714"/>
    <w:rsid w:val="004D1B4A"/>
    <w:rsid w:val="004D1D4E"/>
    <w:rsid w:val="004D1E5E"/>
    <w:rsid w:val="004D1E79"/>
    <w:rsid w:val="004D20B6"/>
    <w:rsid w:val="004D20E1"/>
    <w:rsid w:val="004D2202"/>
    <w:rsid w:val="004D240C"/>
    <w:rsid w:val="004D259F"/>
    <w:rsid w:val="004D26A0"/>
    <w:rsid w:val="004D2ACF"/>
    <w:rsid w:val="004D2B9D"/>
    <w:rsid w:val="004D2CBD"/>
    <w:rsid w:val="004D2D57"/>
    <w:rsid w:val="004D2ED5"/>
    <w:rsid w:val="004D2FEA"/>
    <w:rsid w:val="004D313A"/>
    <w:rsid w:val="004D31EE"/>
    <w:rsid w:val="004D33E0"/>
    <w:rsid w:val="004D34E8"/>
    <w:rsid w:val="004D364E"/>
    <w:rsid w:val="004D369F"/>
    <w:rsid w:val="004D3707"/>
    <w:rsid w:val="004D3890"/>
    <w:rsid w:val="004D38F9"/>
    <w:rsid w:val="004D3D49"/>
    <w:rsid w:val="004D3DE0"/>
    <w:rsid w:val="004D3E90"/>
    <w:rsid w:val="004D4107"/>
    <w:rsid w:val="004D4755"/>
    <w:rsid w:val="004D4A72"/>
    <w:rsid w:val="004D4D22"/>
    <w:rsid w:val="004D50CA"/>
    <w:rsid w:val="004D5720"/>
    <w:rsid w:val="004D5958"/>
    <w:rsid w:val="004D5B7C"/>
    <w:rsid w:val="004D5D9E"/>
    <w:rsid w:val="004D5E95"/>
    <w:rsid w:val="004D623D"/>
    <w:rsid w:val="004D6635"/>
    <w:rsid w:val="004D6648"/>
    <w:rsid w:val="004D6694"/>
    <w:rsid w:val="004D6931"/>
    <w:rsid w:val="004D6CD5"/>
    <w:rsid w:val="004D70D5"/>
    <w:rsid w:val="004D729B"/>
    <w:rsid w:val="004D73A5"/>
    <w:rsid w:val="004D74CA"/>
    <w:rsid w:val="004D75F9"/>
    <w:rsid w:val="004D781E"/>
    <w:rsid w:val="004D78EA"/>
    <w:rsid w:val="004D78F9"/>
    <w:rsid w:val="004D7996"/>
    <w:rsid w:val="004D7A0A"/>
    <w:rsid w:val="004D7AE1"/>
    <w:rsid w:val="004D7D78"/>
    <w:rsid w:val="004D7D7E"/>
    <w:rsid w:val="004D7DB5"/>
    <w:rsid w:val="004D7E12"/>
    <w:rsid w:val="004E0093"/>
    <w:rsid w:val="004E016C"/>
    <w:rsid w:val="004E028B"/>
    <w:rsid w:val="004E02CF"/>
    <w:rsid w:val="004E0340"/>
    <w:rsid w:val="004E03A0"/>
    <w:rsid w:val="004E04CF"/>
    <w:rsid w:val="004E0698"/>
    <w:rsid w:val="004E079B"/>
    <w:rsid w:val="004E09B7"/>
    <w:rsid w:val="004E09D5"/>
    <w:rsid w:val="004E0C21"/>
    <w:rsid w:val="004E0D88"/>
    <w:rsid w:val="004E0FE4"/>
    <w:rsid w:val="004E115E"/>
    <w:rsid w:val="004E11B4"/>
    <w:rsid w:val="004E18EE"/>
    <w:rsid w:val="004E1A67"/>
    <w:rsid w:val="004E1D56"/>
    <w:rsid w:val="004E1D88"/>
    <w:rsid w:val="004E1E0B"/>
    <w:rsid w:val="004E1F9D"/>
    <w:rsid w:val="004E1FD0"/>
    <w:rsid w:val="004E28F1"/>
    <w:rsid w:val="004E2971"/>
    <w:rsid w:val="004E29A1"/>
    <w:rsid w:val="004E29FB"/>
    <w:rsid w:val="004E2A74"/>
    <w:rsid w:val="004E2DE0"/>
    <w:rsid w:val="004E2F81"/>
    <w:rsid w:val="004E2FB7"/>
    <w:rsid w:val="004E303C"/>
    <w:rsid w:val="004E32C2"/>
    <w:rsid w:val="004E3408"/>
    <w:rsid w:val="004E342E"/>
    <w:rsid w:val="004E3517"/>
    <w:rsid w:val="004E375A"/>
    <w:rsid w:val="004E382C"/>
    <w:rsid w:val="004E382F"/>
    <w:rsid w:val="004E38FB"/>
    <w:rsid w:val="004E3BC6"/>
    <w:rsid w:val="004E3E59"/>
    <w:rsid w:val="004E43A5"/>
    <w:rsid w:val="004E43B7"/>
    <w:rsid w:val="004E43F2"/>
    <w:rsid w:val="004E4715"/>
    <w:rsid w:val="004E4766"/>
    <w:rsid w:val="004E47D2"/>
    <w:rsid w:val="004E480F"/>
    <w:rsid w:val="004E48EB"/>
    <w:rsid w:val="004E4A70"/>
    <w:rsid w:val="004E4C29"/>
    <w:rsid w:val="004E4DDD"/>
    <w:rsid w:val="004E4E0C"/>
    <w:rsid w:val="004E4E0E"/>
    <w:rsid w:val="004E4EC6"/>
    <w:rsid w:val="004E5233"/>
    <w:rsid w:val="004E56E6"/>
    <w:rsid w:val="004E57AD"/>
    <w:rsid w:val="004E5997"/>
    <w:rsid w:val="004E5A9A"/>
    <w:rsid w:val="004E5BB8"/>
    <w:rsid w:val="004E5CEA"/>
    <w:rsid w:val="004E60BB"/>
    <w:rsid w:val="004E6441"/>
    <w:rsid w:val="004E6551"/>
    <w:rsid w:val="004E664E"/>
    <w:rsid w:val="004E686E"/>
    <w:rsid w:val="004E6A5B"/>
    <w:rsid w:val="004E6E0F"/>
    <w:rsid w:val="004E6E15"/>
    <w:rsid w:val="004E725D"/>
    <w:rsid w:val="004E75DD"/>
    <w:rsid w:val="004E762E"/>
    <w:rsid w:val="004E7B9F"/>
    <w:rsid w:val="004E7E4B"/>
    <w:rsid w:val="004F058A"/>
    <w:rsid w:val="004F0C62"/>
    <w:rsid w:val="004F0D04"/>
    <w:rsid w:val="004F0DF6"/>
    <w:rsid w:val="004F0EDA"/>
    <w:rsid w:val="004F11DB"/>
    <w:rsid w:val="004F1312"/>
    <w:rsid w:val="004F1453"/>
    <w:rsid w:val="004F1495"/>
    <w:rsid w:val="004F199E"/>
    <w:rsid w:val="004F1E5A"/>
    <w:rsid w:val="004F1E65"/>
    <w:rsid w:val="004F1EA0"/>
    <w:rsid w:val="004F2664"/>
    <w:rsid w:val="004F26A8"/>
    <w:rsid w:val="004F2791"/>
    <w:rsid w:val="004F2AFA"/>
    <w:rsid w:val="004F2B8F"/>
    <w:rsid w:val="004F32F1"/>
    <w:rsid w:val="004F3416"/>
    <w:rsid w:val="004F34BD"/>
    <w:rsid w:val="004F373A"/>
    <w:rsid w:val="004F3901"/>
    <w:rsid w:val="004F3933"/>
    <w:rsid w:val="004F3B6A"/>
    <w:rsid w:val="004F3C5E"/>
    <w:rsid w:val="004F3EFC"/>
    <w:rsid w:val="004F407E"/>
    <w:rsid w:val="004F4137"/>
    <w:rsid w:val="004F440B"/>
    <w:rsid w:val="004F44A7"/>
    <w:rsid w:val="004F4797"/>
    <w:rsid w:val="004F4A9D"/>
    <w:rsid w:val="004F4C4D"/>
    <w:rsid w:val="004F4E60"/>
    <w:rsid w:val="004F4E8D"/>
    <w:rsid w:val="004F5042"/>
    <w:rsid w:val="004F520C"/>
    <w:rsid w:val="004F523E"/>
    <w:rsid w:val="004F54C1"/>
    <w:rsid w:val="004F5862"/>
    <w:rsid w:val="004F5B41"/>
    <w:rsid w:val="004F5BAD"/>
    <w:rsid w:val="004F5E66"/>
    <w:rsid w:val="004F60DE"/>
    <w:rsid w:val="004F62CE"/>
    <w:rsid w:val="004F62D1"/>
    <w:rsid w:val="004F64A7"/>
    <w:rsid w:val="004F66F2"/>
    <w:rsid w:val="004F6930"/>
    <w:rsid w:val="004F6A70"/>
    <w:rsid w:val="004F735A"/>
    <w:rsid w:val="004F7494"/>
    <w:rsid w:val="004F7648"/>
    <w:rsid w:val="004F76B9"/>
    <w:rsid w:val="004F78D1"/>
    <w:rsid w:val="004F7A16"/>
    <w:rsid w:val="004F7C1F"/>
    <w:rsid w:val="004F7FB5"/>
    <w:rsid w:val="0050003D"/>
    <w:rsid w:val="0050037B"/>
    <w:rsid w:val="005003E4"/>
    <w:rsid w:val="00500644"/>
    <w:rsid w:val="00500922"/>
    <w:rsid w:val="00500AFC"/>
    <w:rsid w:val="00500B8D"/>
    <w:rsid w:val="00500C92"/>
    <w:rsid w:val="00500E58"/>
    <w:rsid w:val="005014A0"/>
    <w:rsid w:val="0050152D"/>
    <w:rsid w:val="00501AB0"/>
    <w:rsid w:val="00501FCC"/>
    <w:rsid w:val="00502166"/>
    <w:rsid w:val="005022EB"/>
    <w:rsid w:val="00502939"/>
    <w:rsid w:val="00502AFC"/>
    <w:rsid w:val="00502C7C"/>
    <w:rsid w:val="00502EC1"/>
    <w:rsid w:val="00502F4C"/>
    <w:rsid w:val="005030A8"/>
    <w:rsid w:val="00503165"/>
    <w:rsid w:val="0050326B"/>
    <w:rsid w:val="00503300"/>
    <w:rsid w:val="0050342A"/>
    <w:rsid w:val="0050392C"/>
    <w:rsid w:val="005039C1"/>
    <w:rsid w:val="00503C96"/>
    <w:rsid w:val="00503D84"/>
    <w:rsid w:val="005040C1"/>
    <w:rsid w:val="005041AD"/>
    <w:rsid w:val="0050428E"/>
    <w:rsid w:val="00504380"/>
    <w:rsid w:val="00504450"/>
    <w:rsid w:val="005044DA"/>
    <w:rsid w:val="00504844"/>
    <w:rsid w:val="0050490D"/>
    <w:rsid w:val="00504C42"/>
    <w:rsid w:val="00504C59"/>
    <w:rsid w:val="00504CAC"/>
    <w:rsid w:val="00505251"/>
    <w:rsid w:val="0050548A"/>
    <w:rsid w:val="005054B6"/>
    <w:rsid w:val="00505572"/>
    <w:rsid w:val="00505621"/>
    <w:rsid w:val="00505E05"/>
    <w:rsid w:val="00506013"/>
    <w:rsid w:val="00506030"/>
    <w:rsid w:val="00506139"/>
    <w:rsid w:val="005062AE"/>
    <w:rsid w:val="005062B5"/>
    <w:rsid w:val="0050640C"/>
    <w:rsid w:val="00506507"/>
    <w:rsid w:val="0050658C"/>
    <w:rsid w:val="00506A82"/>
    <w:rsid w:val="00506D52"/>
    <w:rsid w:val="00506EDC"/>
    <w:rsid w:val="00507053"/>
    <w:rsid w:val="0050732A"/>
    <w:rsid w:val="005074B8"/>
    <w:rsid w:val="00507517"/>
    <w:rsid w:val="00507710"/>
    <w:rsid w:val="005077A1"/>
    <w:rsid w:val="005079CA"/>
    <w:rsid w:val="005079FC"/>
    <w:rsid w:val="00507ABA"/>
    <w:rsid w:val="00507B45"/>
    <w:rsid w:val="00507C51"/>
    <w:rsid w:val="0051016A"/>
    <w:rsid w:val="00510295"/>
    <w:rsid w:val="0051061D"/>
    <w:rsid w:val="00510725"/>
    <w:rsid w:val="0051085B"/>
    <w:rsid w:val="00510896"/>
    <w:rsid w:val="005108A8"/>
    <w:rsid w:val="005108BE"/>
    <w:rsid w:val="0051093C"/>
    <w:rsid w:val="005109CE"/>
    <w:rsid w:val="00510B50"/>
    <w:rsid w:val="00510F42"/>
    <w:rsid w:val="0051103C"/>
    <w:rsid w:val="00511075"/>
    <w:rsid w:val="005112B9"/>
    <w:rsid w:val="00511310"/>
    <w:rsid w:val="005114EE"/>
    <w:rsid w:val="00511642"/>
    <w:rsid w:val="00511644"/>
    <w:rsid w:val="0051169F"/>
    <w:rsid w:val="00511914"/>
    <w:rsid w:val="005119B2"/>
    <w:rsid w:val="00511AEB"/>
    <w:rsid w:val="00511F84"/>
    <w:rsid w:val="00511FD9"/>
    <w:rsid w:val="00512220"/>
    <w:rsid w:val="0051233F"/>
    <w:rsid w:val="00512450"/>
    <w:rsid w:val="005127BB"/>
    <w:rsid w:val="00512907"/>
    <w:rsid w:val="00512935"/>
    <w:rsid w:val="005129B2"/>
    <w:rsid w:val="00512AA0"/>
    <w:rsid w:val="00512AC1"/>
    <w:rsid w:val="00512B70"/>
    <w:rsid w:val="00512B8A"/>
    <w:rsid w:val="00512C26"/>
    <w:rsid w:val="005131CD"/>
    <w:rsid w:val="00513292"/>
    <w:rsid w:val="00513406"/>
    <w:rsid w:val="0051348C"/>
    <w:rsid w:val="00513631"/>
    <w:rsid w:val="005137B4"/>
    <w:rsid w:val="005139D0"/>
    <w:rsid w:val="00513E91"/>
    <w:rsid w:val="00514048"/>
    <w:rsid w:val="00514489"/>
    <w:rsid w:val="00514577"/>
    <w:rsid w:val="00514841"/>
    <w:rsid w:val="005148EB"/>
    <w:rsid w:val="005149DA"/>
    <w:rsid w:val="00514DF8"/>
    <w:rsid w:val="00514EBD"/>
    <w:rsid w:val="00514ED6"/>
    <w:rsid w:val="00514FB7"/>
    <w:rsid w:val="005152A5"/>
    <w:rsid w:val="0051531E"/>
    <w:rsid w:val="0051543F"/>
    <w:rsid w:val="0051575D"/>
    <w:rsid w:val="0051584E"/>
    <w:rsid w:val="0051594E"/>
    <w:rsid w:val="00515C72"/>
    <w:rsid w:val="00515CA5"/>
    <w:rsid w:val="005160D9"/>
    <w:rsid w:val="00516522"/>
    <w:rsid w:val="005165C5"/>
    <w:rsid w:val="00516BEF"/>
    <w:rsid w:val="00516D82"/>
    <w:rsid w:val="00516E6F"/>
    <w:rsid w:val="00516EED"/>
    <w:rsid w:val="00516EFC"/>
    <w:rsid w:val="00516FC5"/>
    <w:rsid w:val="0051701A"/>
    <w:rsid w:val="00517428"/>
    <w:rsid w:val="00517692"/>
    <w:rsid w:val="00517B59"/>
    <w:rsid w:val="00517CA9"/>
    <w:rsid w:val="00517EE3"/>
    <w:rsid w:val="00520151"/>
    <w:rsid w:val="00520251"/>
    <w:rsid w:val="00520525"/>
    <w:rsid w:val="0052082C"/>
    <w:rsid w:val="00520979"/>
    <w:rsid w:val="0052099D"/>
    <w:rsid w:val="00520C51"/>
    <w:rsid w:val="00520C93"/>
    <w:rsid w:val="00520EC3"/>
    <w:rsid w:val="0052125D"/>
    <w:rsid w:val="0052139B"/>
    <w:rsid w:val="00521643"/>
    <w:rsid w:val="00521D89"/>
    <w:rsid w:val="00521DB2"/>
    <w:rsid w:val="005221A0"/>
    <w:rsid w:val="0052249F"/>
    <w:rsid w:val="005226C7"/>
    <w:rsid w:val="005226E5"/>
    <w:rsid w:val="0052277F"/>
    <w:rsid w:val="005227A0"/>
    <w:rsid w:val="00522839"/>
    <w:rsid w:val="00522FAC"/>
    <w:rsid w:val="005232D0"/>
    <w:rsid w:val="005233DE"/>
    <w:rsid w:val="00523546"/>
    <w:rsid w:val="00523571"/>
    <w:rsid w:val="005235B0"/>
    <w:rsid w:val="005236E4"/>
    <w:rsid w:val="00523756"/>
    <w:rsid w:val="00523908"/>
    <w:rsid w:val="005241D4"/>
    <w:rsid w:val="005241FA"/>
    <w:rsid w:val="005242AE"/>
    <w:rsid w:val="00524C51"/>
    <w:rsid w:val="00524DA6"/>
    <w:rsid w:val="00524EDC"/>
    <w:rsid w:val="00524F2C"/>
    <w:rsid w:val="005250F4"/>
    <w:rsid w:val="00525195"/>
    <w:rsid w:val="0052537E"/>
    <w:rsid w:val="005256C7"/>
    <w:rsid w:val="00525A9D"/>
    <w:rsid w:val="00525B27"/>
    <w:rsid w:val="00525C45"/>
    <w:rsid w:val="00525E22"/>
    <w:rsid w:val="00526486"/>
    <w:rsid w:val="005266C2"/>
    <w:rsid w:val="00526756"/>
    <w:rsid w:val="00526878"/>
    <w:rsid w:val="00526C4A"/>
    <w:rsid w:val="00526CF4"/>
    <w:rsid w:val="00526D17"/>
    <w:rsid w:val="00526D7C"/>
    <w:rsid w:val="00526D97"/>
    <w:rsid w:val="00526F4D"/>
    <w:rsid w:val="00526FC2"/>
    <w:rsid w:val="0052714F"/>
    <w:rsid w:val="005273F2"/>
    <w:rsid w:val="00527569"/>
    <w:rsid w:val="00527733"/>
    <w:rsid w:val="005277CA"/>
    <w:rsid w:val="00527887"/>
    <w:rsid w:val="0052788F"/>
    <w:rsid w:val="0052798C"/>
    <w:rsid w:val="00527B09"/>
    <w:rsid w:val="00527D51"/>
    <w:rsid w:val="00527EC9"/>
    <w:rsid w:val="00527F2E"/>
    <w:rsid w:val="0053008B"/>
    <w:rsid w:val="005301D5"/>
    <w:rsid w:val="00530608"/>
    <w:rsid w:val="0053061A"/>
    <w:rsid w:val="00530951"/>
    <w:rsid w:val="00530B2C"/>
    <w:rsid w:val="00531227"/>
    <w:rsid w:val="00531271"/>
    <w:rsid w:val="005312BC"/>
    <w:rsid w:val="0053141E"/>
    <w:rsid w:val="00531443"/>
    <w:rsid w:val="00531877"/>
    <w:rsid w:val="00531B59"/>
    <w:rsid w:val="00531E38"/>
    <w:rsid w:val="005320DF"/>
    <w:rsid w:val="00532257"/>
    <w:rsid w:val="00532424"/>
    <w:rsid w:val="005324B4"/>
    <w:rsid w:val="005324FC"/>
    <w:rsid w:val="0053262A"/>
    <w:rsid w:val="005327C1"/>
    <w:rsid w:val="00532804"/>
    <w:rsid w:val="00532EE7"/>
    <w:rsid w:val="00532F4C"/>
    <w:rsid w:val="00532FA0"/>
    <w:rsid w:val="0053304B"/>
    <w:rsid w:val="005330D6"/>
    <w:rsid w:val="00533198"/>
    <w:rsid w:val="00533429"/>
    <w:rsid w:val="00533442"/>
    <w:rsid w:val="0053348C"/>
    <w:rsid w:val="005334B8"/>
    <w:rsid w:val="005335AB"/>
    <w:rsid w:val="005336B0"/>
    <w:rsid w:val="00533E12"/>
    <w:rsid w:val="00533EE6"/>
    <w:rsid w:val="0053401C"/>
    <w:rsid w:val="005341A6"/>
    <w:rsid w:val="00534244"/>
    <w:rsid w:val="00534D3A"/>
    <w:rsid w:val="00534E02"/>
    <w:rsid w:val="00534E93"/>
    <w:rsid w:val="00534F00"/>
    <w:rsid w:val="00535036"/>
    <w:rsid w:val="005352C6"/>
    <w:rsid w:val="005355B7"/>
    <w:rsid w:val="005356D3"/>
    <w:rsid w:val="00535739"/>
    <w:rsid w:val="0053576C"/>
    <w:rsid w:val="00535DF5"/>
    <w:rsid w:val="005360B2"/>
    <w:rsid w:val="0053616A"/>
    <w:rsid w:val="00536282"/>
    <w:rsid w:val="0053636B"/>
    <w:rsid w:val="00536391"/>
    <w:rsid w:val="005363CE"/>
    <w:rsid w:val="0053651F"/>
    <w:rsid w:val="00536723"/>
    <w:rsid w:val="00536A94"/>
    <w:rsid w:val="00536AA6"/>
    <w:rsid w:val="00536C5F"/>
    <w:rsid w:val="00536D4D"/>
    <w:rsid w:val="00537063"/>
    <w:rsid w:val="0053714A"/>
    <w:rsid w:val="00537DF8"/>
    <w:rsid w:val="0054009F"/>
    <w:rsid w:val="0054015A"/>
    <w:rsid w:val="0054023F"/>
    <w:rsid w:val="005403E4"/>
    <w:rsid w:val="00540667"/>
    <w:rsid w:val="0054066C"/>
    <w:rsid w:val="00540BF8"/>
    <w:rsid w:val="00540D6F"/>
    <w:rsid w:val="00540E4B"/>
    <w:rsid w:val="00541020"/>
    <w:rsid w:val="00541051"/>
    <w:rsid w:val="005411C5"/>
    <w:rsid w:val="0054122B"/>
    <w:rsid w:val="005412E9"/>
    <w:rsid w:val="0054132D"/>
    <w:rsid w:val="00541444"/>
    <w:rsid w:val="005414C9"/>
    <w:rsid w:val="005414F7"/>
    <w:rsid w:val="00541831"/>
    <w:rsid w:val="00541841"/>
    <w:rsid w:val="00541B34"/>
    <w:rsid w:val="00541CBE"/>
    <w:rsid w:val="00541D2B"/>
    <w:rsid w:val="00541DFA"/>
    <w:rsid w:val="00541E8D"/>
    <w:rsid w:val="00541EF8"/>
    <w:rsid w:val="00541F89"/>
    <w:rsid w:val="005423A7"/>
    <w:rsid w:val="005423E6"/>
    <w:rsid w:val="0054252B"/>
    <w:rsid w:val="005426A3"/>
    <w:rsid w:val="005427FB"/>
    <w:rsid w:val="00542A3E"/>
    <w:rsid w:val="00542ACF"/>
    <w:rsid w:val="00542C92"/>
    <w:rsid w:val="005431C3"/>
    <w:rsid w:val="005433CB"/>
    <w:rsid w:val="005439AB"/>
    <w:rsid w:val="00543CBC"/>
    <w:rsid w:val="00543ED6"/>
    <w:rsid w:val="005440DE"/>
    <w:rsid w:val="00544101"/>
    <w:rsid w:val="00544116"/>
    <w:rsid w:val="0054428A"/>
    <w:rsid w:val="005442A9"/>
    <w:rsid w:val="00544333"/>
    <w:rsid w:val="0054437B"/>
    <w:rsid w:val="005443A7"/>
    <w:rsid w:val="0054457F"/>
    <w:rsid w:val="00544814"/>
    <w:rsid w:val="0054485C"/>
    <w:rsid w:val="00544B00"/>
    <w:rsid w:val="00544BB8"/>
    <w:rsid w:val="00544FF5"/>
    <w:rsid w:val="00545088"/>
    <w:rsid w:val="00545156"/>
    <w:rsid w:val="0054527B"/>
    <w:rsid w:val="005452C5"/>
    <w:rsid w:val="00545571"/>
    <w:rsid w:val="005455B8"/>
    <w:rsid w:val="005456B1"/>
    <w:rsid w:val="0054590C"/>
    <w:rsid w:val="00545992"/>
    <w:rsid w:val="00545B0A"/>
    <w:rsid w:val="00545BFA"/>
    <w:rsid w:val="00545D9C"/>
    <w:rsid w:val="00545EE9"/>
    <w:rsid w:val="005464E4"/>
    <w:rsid w:val="00546939"/>
    <w:rsid w:val="00546A91"/>
    <w:rsid w:val="00546C4F"/>
    <w:rsid w:val="00546CF7"/>
    <w:rsid w:val="00546E91"/>
    <w:rsid w:val="00546FB7"/>
    <w:rsid w:val="0054704A"/>
    <w:rsid w:val="00547142"/>
    <w:rsid w:val="00547208"/>
    <w:rsid w:val="0054738F"/>
    <w:rsid w:val="005474ED"/>
    <w:rsid w:val="00547504"/>
    <w:rsid w:val="00547736"/>
    <w:rsid w:val="00547794"/>
    <w:rsid w:val="00547B58"/>
    <w:rsid w:val="00547EE3"/>
    <w:rsid w:val="0055012A"/>
    <w:rsid w:val="0055020F"/>
    <w:rsid w:val="00550434"/>
    <w:rsid w:val="0055092B"/>
    <w:rsid w:val="00550976"/>
    <w:rsid w:val="00550AF5"/>
    <w:rsid w:val="00550BA2"/>
    <w:rsid w:val="00550BD7"/>
    <w:rsid w:val="00550BED"/>
    <w:rsid w:val="00550E67"/>
    <w:rsid w:val="00551244"/>
    <w:rsid w:val="005516DB"/>
    <w:rsid w:val="0055170C"/>
    <w:rsid w:val="0055173C"/>
    <w:rsid w:val="00551803"/>
    <w:rsid w:val="00551AC5"/>
    <w:rsid w:val="00551D86"/>
    <w:rsid w:val="005521FA"/>
    <w:rsid w:val="00552251"/>
    <w:rsid w:val="00552397"/>
    <w:rsid w:val="005525C6"/>
    <w:rsid w:val="00552808"/>
    <w:rsid w:val="00552A7B"/>
    <w:rsid w:val="00552E1B"/>
    <w:rsid w:val="00552E61"/>
    <w:rsid w:val="00552F9F"/>
    <w:rsid w:val="00553211"/>
    <w:rsid w:val="005535F6"/>
    <w:rsid w:val="005538CA"/>
    <w:rsid w:val="00553A97"/>
    <w:rsid w:val="00553EC7"/>
    <w:rsid w:val="00554203"/>
    <w:rsid w:val="00554281"/>
    <w:rsid w:val="005546A4"/>
    <w:rsid w:val="005546A6"/>
    <w:rsid w:val="0055481C"/>
    <w:rsid w:val="00554957"/>
    <w:rsid w:val="00554CC3"/>
    <w:rsid w:val="005550BC"/>
    <w:rsid w:val="0055515E"/>
    <w:rsid w:val="0055543B"/>
    <w:rsid w:val="0055551E"/>
    <w:rsid w:val="0055553F"/>
    <w:rsid w:val="0055556B"/>
    <w:rsid w:val="0055559D"/>
    <w:rsid w:val="0055561B"/>
    <w:rsid w:val="0055562F"/>
    <w:rsid w:val="005559A3"/>
    <w:rsid w:val="00555A78"/>
    <w:rsid w:val="00555D50"/>
    <w:rsid w:val="00556120"/>
    <w:rsid w:val="005562FE"/>
    <w:rsid w:val="0055631B"/>
    <w:rsid w:val="005565C5"/>
    <w:rsid w:val="0055683E"/>
    <w:rsid w:val="005568C2"/>
    <w:rsid w:val="00556B4E"/>
    <w:rsid w:val="00556BA4"/>
    <w:rsid w:val="00556FAD"/>
    <w:rsid w:val="00557180"/>
    <w:rsid w:val="00557229"/>
    <w:rsid w:val="005576A2"/>
    <w:rsid w:val="00557791"/>
    <w:rsid w:val="00557AA5"/>
    <w:rsid w:val="00557D46"/>
    <w:rsid w:val="00557D62"/>
    <w:rsid w:val="00557D9C"/>
    <w:rsid w:val="00557F4D"/>
    <w:rsid w:val="00560465"/>
    <w:rsid w:val="00560556"/>
    <w:rsid w:val="005605AB"/>
    <w:rsid w:val="005609D1"/>
    <w:rsid w:val="0056103E"/>
    <w:rsid w:val="005610B1"/>
    <w:rsid w:val="00561181"/>
    <w:rsid w:val="005611C7"/>
    <w:rsid w:val="00561397"/>
    <w:rsid w:val="00561619"/>
    <w:rsid w:val="0056162D"/>
    <w:rsid w:val="005617C3"/>
    <w:rsid w:val="00561A8E"/>
    <w:rsid w:val="00561C78"/>
    <w:rsid w:val="00561EDA"/>
    <w:rsid w:val="00561EE6"/>
    <w:rsid w:val="005621FB"/>
    <w:rsid w:val="005624E7"/>
    <w:rsid w:val="00562579"/>
    <w:rsid w:val="0056272F"/>
    <w:rsid w:val="00562868"/>
    <w:rsid w:val="00562B23"/>
    <w:rsid w:val="00562EBF"/>
    <w:rsid w:val="00562F72"/>
    <w:rsid w:val="00562FD0"/>
    <w:rsid w:val="005633D1"/>
    <w:rsid w:val="005635FC"/>
    <w:rsid w:val="0056393F"/>
    <w:rsid w:val="00563A6E"/>
    <w:rsid w:val="00563C8C"/>
    <w:rsid w:val="00563D4B"/>
    <w:rsid w:val="00564596"/>
    <w:rsid w:val="005646E2"/>
    <w:rsid w:val="005647B8"/>
    <w:rsid w:val="0056492B"/>
    <w:rsid w:val="005649DE"/>
    <w:rsid w:val="005650B3"/>
    <w:rsid w:val="0056562D"/>
    <w:rsid w:val="00565646"/>
    <w:rsid w:val="0056573B"/>
    <w:rsid w:val="0056579F"/>
    <w:rsid w:val="00565D1F"/>
    <w:rsid w:val="00565FC1"/>
    <w:rsid w:val="005660EA"/>
    <w:rsid w:val="005664CC"/>
    <w:rsid w:val="00566871"/>
    <w:rsid w:val="00566AE7"/>
    <w:rsid w:val="00566DA5"/>
    <w:rsid w:val="00566E3F"/>
    <w:rsid w:val="00567720"/>
    <w:rsid w:val="005678D5"/>
    <w:rsid w:val="00567A3F"/>
    <w:rsid w:val="00567C80"/>
    <w:rsid w:val="00567D39"/>
    <w:rsid w:val="00567DFB"/>
    <w:rsid w:val="00567E2C"/>
    <w:rsid w:val="00567E3A"/>
    <w:rsid w:val="00567E5E"/>
    <w:rsid w:val="00567E79"/>
    <w:rsid w:val="00567EC3"/>
    <w:rsid w:val="0057057D"/>
    <w:rsid w:val="00570624"/>
    <w:rsid w:val="0057064E"/>
    <w:rsid w:val="005706DF"/>
    <w:rsid w:val="005706F4"/>
    <w:rsid w:val="005708AA"/>
    <w:rsid w:val="005708C9"/>
    <w:rsid w:val="00570BFE"/>
    <w:rsid w:val="00570CE1"/>
    <w:rsid w:val="00571100"/>
    <w:rsid w:val="005716B4"/>
    <w:rsid w:val="0057170B"/>
    <w:rsid w:val="005717A8"/>
    <w:rsid w:val="00571800"/>
    <w:rsid w:val="00571B4F"/>
    <w:rsid w:val="00571BBD"/>
    <w:rsid w:val="00571D49"/>
    <w:rsid w:val="00571E8B"/>
    <w:rsid w:val="00571F21"/>
    <w:rsid w:val="00571F36"/>
    <w:rsid w:val="0057203D"/>
    <w:rsid w:val="005721CD"/>
    <w:rsid w:val="005723CA"/>
    <w:rsid w:val="00572760"/>
    <w:rsid w:val="0057280D"/>
    <w:rsid w:val="00572839"/>
    <w:rsid w:val="00572BA5"/>
    <w:rsid w:val="00572D0C"/>
    <w:rsid w:val="0057316C"/>
    <w:rsid w:val="005731A3"/>
    <w:rsid w:val="005733CA"/>
    <w:rsid w:val="0057344E"/>
    <w:rsid w:val="005735F0"/>
    <w:rsid w:val="00573893"/>
    <w:rsid w:val="005738BB"/>
    <w:rsid w:val="00573AF4"/>
    <w:rsid w:val="00573BA3"/>
    <w:rsid w:val="00573C30"/>
    <w:rsid w:val="00573D80"/>
    <w:rsid w:val="00573D89"/>
    <w:rsid w:val="00573E15"/>
    <w:rsid w:val="00573F4A"/>
    <w:rsid w:val="0057420C"/>
    <w:rsid w:val="00574311"/>
    <w:rsid w:val="0057434B"/>
    <w:rsid w:val="005743F2"/>
    <w:rsid w:val="00574505"/>
    <w:rsid w:val="00574543"/>
    <w:rsid w:val="0057475B"/>
    <w:rsid w:val="00574783"/>
    <w:rsid w:val="0057484D"/>
    <w:rsid w:val="00574950"/>
    <w:rsid w:val="00574BED"/>
    <w:rsid w:val="00574FA1"/>
    <w:rsid w:val="00574FBD"/>
    <w:rsid w:val="00574FC1"/>
    <w:rsid w:val="005752B5"/>
    <w:rsid w:val="005754C0"/>
    <w:rsid w:val="00575872"/>
    <w:rsid w:val="0057590C"/>
    <w:rsid w:val="00575929"/>
    <w:rsid w:val="00575DB3"/>
    <w:rsid w:val="00575DF9"/>
    <w:rsid w:val="00576866"/>
    <w:rsid w:val="00576874"/>
    <w:rsid w:val="00576879"/>
    <w:rsid w:val="005768E3"/>
    <w:rsid w:val="005769A5"/>
    <w:rsid w:val="00576ABD"/>
    <w:rsid w:val="00576AD4"/>
    <w:rsid w:val="00576BAF"/>
    <w:rsid w:val="00576D13"/>
    <w:rsid w:val="00576F10"/>
    <w:rsid w:val="005772C7"/>
    <w:rsid w:val="0057745E"/>
    <w:rsid w:val="005775D9"/>
    <w:rsid w:val="0057773C"/>
    <w:rsid w:val="005779CC"/>
    <w:rsid w:val="00577C80"/>
    <w:rsid w:val="00577CEE"/>
    <w:rsid w:val="00577D3B"/>
    <w:rsid w:val="00577E9F"/>
    <w:rsid w:val="00577ED8"/>
    <w:rsid w:val="0058022D"/>
    <w:rsid w:val="0058051A"/>
    <w:rsid w:val="0058068A"/>
    <w:rsid w:val="00580FB8"/>
    <w:rsid w:val="0058114F"/>
    <w:rsid w:val="005811A6"/>
    <w:rsid w:val="0058137E"/>
    <w:rsid w:val="005817ED"/>
    <w:rsid w:val="00581889"/>
    <w:rsid w:val="005818D2"/>
    <w:rsid w:val="00581C43"/>
    <w:rsid w:val="0058212A"/>
    <w:rsid w:val="00582136"/>
    <w:rsid w:val="00582291"/>
    <w:rsid w:val="005823FB"/>
    <w:rsid w:val="005824BE"/>
    <w:rsid w:val="005824F8"/>
    <w:rsid w:val="00582540"/>
    <w:rsid w:val="0058280E"/>
    <w:rsid w:val="00582860"/>
    <w:rsid w:val="00582A75"/>
    <w:rsid w:val="00582BC1"/>
    <w:rsid w:val="00582C51"/>
    <w:rsid w:val="00582C96"/>
    <w:rsid w:val="00582F11"/>
    <w:rsid w:val="00583196"/>
    <w:rsid w:val="005831F9"/>
    <w:rsid w:val="005833B7"/>
    <w:rsid w:val="005833BA"/>
    <w:rsid w:val="0058379A"/>
    <w:rsid w:val="005837F8"/>
    <w:rsid w:val="005838F7"/>
    <w:rsid w:val="00583D4F"/>
    <w:rsid w:val="00583E60"/>
    <w:rsid w:val="00583F90"/>
    <w:rsid w:val="0058415B"/>
    <w:rsid w:val="005842C1"/>
    <w:rsid w:val="005843EF"/>
    <w:rsid w:val="00584451"/>
    <w:rsid w:val="005844D1"/>
    <w:rsid w:val="00584727"/>
    <w:rsid w:val="00584847"/>
    <w:rsid w:val="005848E7"/>
    <w:rsid w:val="00584DEF"/>
    <w:rsid w:val="00584E29"/>
    <w:rsid w:val="00584E81"/>
    <w:rsid w:val="00585207"/>
    <w:rsid w:val="00585253"/>
    <w:rsid w:val="00585276"/>
    <w:rsid w:val="005853FF"/>
    <w:rsid w:val="0058545A"/>
    <w:rsid w:val="005856C2"/>
    <w:rsid w:val="0058579B"/>
    <w:rsid w:val="00585BEE"/>
    <w:rsid w:val="00585C20"/>
    <w:rsid w:val="00585D9F"/>
    <w:rsid w:val="00585DED"/>
    <w:rsid w:val="00585EA7"/>
    <w:rsid w:val="0058606E"/>
    <w:rsid w:val="00586198"/>
    <w:rsid w:val="00586298"/>
    <w:rsid w:val="005862C9"/>
    <w:rsid w:val="00586316"/>
    <w:rsid w:val="005866BE"/>
    <w:rsid w:val="00586763"/>
    <w:rsid w:val="00586832"/>
    <w:rsid w:val="0058712B"/>
    <w:rsid w:val="00587345"/>
    <w:rsid w:val="0058734B"/>
    <w:rsid w:val="005873F9"/>
    <w:rsid w:val="005874E7"/>
    <w:rsid w:val="00587B41"/>
    <w:rsid w:val="00587B94"/>
    <w:rsid w:val="00587BE0"/>
    <w:rsid w:val="00587D8D"/>
    <w:rsid w:val="005900F4"/>
    <w:rsid w:val="005903B9"/>
    <w:rsid w:val="00590460"/>
    <w:rsid w:val="005904D8"/>
    <w:rsid w:val="00590854"/>
    <w:rsid w:val="005908FC"/>
    <w:rsid w:val="00590A15"/>
    <w:rsid w:val="00590A30"/>
    <w:rsid w:val="00590B3E"/>
    <w:rsid w:val="00590B69"/>
    <w:rsid w:val="00590BF7"/>
    <w:rsid w:val="00590C88"/>
    <w:rsid w:val="00590E69"/>
    <w:rsid w:val="005911B0"/>
    <w:rsid w:val="00591229"/>
    <w:rsid w:val="005913D3"/>
    <w:rsid w:val="005917DA"/>
    <w:rsid w:val="005918B0"/>
    <w:rsid w:val="0059199F"/>
    <w:rsid w:val="00591BD3"/>
    <w:rsid w:val="00591BEA"/>
    <w:rsid w:val="00591C7F"/>
    <w:rsid w:val="00591E61"/>
    <w:rsid w:val="005920AA"/>
    <w:rsid w:val="005921B2"/>
    <w:rsid w:val="0059223A"/>
    <w:rsid w:val="005924E4"/>
    <w:rsid w:val="005927D2"/>
    <w:rsid w:val="005929A8"/>
    <w:rsid w:val="005929A9"/>
    <w:rsid w:val="005929C4"/>
    <w:rsid w:val="00592C02"/>
    <w:rsid w:val="0059307C"/>
    <w:rsid w:val="0059353D"/>
    <w:rsid w:val="0059374E"/>
    <w:rsid w:val="00593792"/>
    <w:rsid w:val="00593802"/>
    <w:rsid w:val="0059381D"/>
    <w:rsid w:val="00593A65"/>
    <w:rsid w:val="00593ACA"/>
    <w:rsid w:val="00593AE9"/>
    <w:rsid w:val="00593B63"/>
    <w:rsid w:val="00593C17"/>
    <w:rsid w:val="00593C2A"/>
    <w:rsid w:val="00593D8E"/>
    <w:rsid w:val="00593E64"/>
    <w:rsid w:val="00593E6A"/>
    <w:rsid w:val="00594661"/>
    <w:rsid w:val="00594780"/>
    <w:rsid w:val="00595082"/>
    <w:rsid w:val="00595145"/>
    <w:rsid w:val="00595715"/>
    <w:rsid w:val="005958B4"/>
    <w:rsid w:val="00595CA1"/>
    <w:rsid w:val="00595F44"/>
    <w:rsid w:val="00596070"/>
    <w:rsid w:val="005961CA"/>
    <w:rsid w:val="00596770"/>
    <w:rsid w:val="005967C8"/>
    <w:rsid w:val="00596A7B"/>
    <w:rsid w:val="00596AA1"/>
    <w:rsid w:val="00596B02"/>
    <w:rsid w:val="00596C70"/>
    <w:rsid w:val="0059719A"/>
    <w:rsid w:val="005972B0"/>
    <w:rsid w:val="0059740B"/>
    <w:rsid w:val="0059748C"/>
    <w:rsid w:val="0059750A"/>
    <w:rsid w:val="0059759D"/>
    <w:rsid w:val="0059783B"/>
    <w:rsid w:val="00597984"/>
    <w:rsid w:val="00597E35"/>
    <w:rsid w:val="00597EC9"/>
    <w:rsid w:val="005A00E4"/>
    <w:rsid w:val="005A014E"/>
    <w:rsid w:val="005A0436"/>
    <w:rsid w:val="005A0448"/>
    <w:rsid w:val="005A049A"/>
    <w:rsid w:val="005A04D1"/>
    <w:rsid w:val="005A04F5"/>
    <w:rsid w:val="005A0EB3"/>
    <w:rsid w:val="005A0FE2"/>
    <w:rsid w:val="005A1307"/>
    <w:rsid w:val="005A1538"/>
    <w:rsid w:val="005A18E7"/>
    <w:rsid w:val="005A1A98"/>
    <w:rsid w:val="005A1BD9"/>
    <w:rsid w:val="005A1C17"/>
    <w:rsid w:val="005A1D4F"/>
    <w:rsid w:val="005A1E05"/>
    <w:rsid w:val="005A240A"/>
    <w:rsid w:val="005A2592"/>
    <w:rsid w:val="005A2873"/>
    <w:rsid w:val="005A28E9"/>
    <w:rsid w:val="005A2CD9"/>
    <w:rsid w:val="005A2CF6"/>
    <w:rsid w:val="005A3696"/>
    <w:rsid w:val="005A3758"/>
    <w:rsid w:val="005A3A82"/>
    <w:rsid w:val="005A3D77"/>
    <w:rsid w:val="005A3ED2"/>
    <w:rsid w:val="005A40A6"/>
    <w:rsid w:val="005A4328"/>
    <w:rsid w:val="005A4354"/>
    <w:rsid w:val="005A4432"/>
    <w:rsid w:val="005A4995"/>
    <w:rsid w:val="005A49FC"/>
    <w:rsid w:val="005A4ACE"/>
    <w:rsid w:val="005A4BC2"/>
    <w:rsid w:val="005A4CF4"/>
    <w:rsid w:val="005A4E84"/>
    <w:rsid w:val="005A5078"/>
    <w:rsid w:val="005A5197"/>
    <w:rsid w:val="005A5431"/>
    <w:rsid w:val="005A5544"/>
    <w:rsid w:val="005A55A8"/>
    <w:rsid w:val="005A5850"/>
    <w:rsid w:val="005A58B2"/>
    <w:rsid w:val="005A5ABA"/>
    <w:rsid w:val="005A5BDA"/>
    <w:rsid w:val="005A5CA2"/>
    <w:rsid w:val="005A5EE1"/>
    <w:rsid w:val="005A6078"/>
    <w:rsid w:val="005A61F8"/>
    <w:rsid w:val="005A667E"/>
    <w:rsid w:val="005A6DE6"/>
    <w:rsid w:val="005A6EE6"/>
    <w:rsid w:val="005A7398"/>
    <w:rsid w:val="005A7472"/>
    <w:rsid w:val="005A7609"/>
    <w:rsid w:val="005A7640"/>
    <w:rsid w:val="005A7641"/>
    <w:rsid w:val="005A766D"/>
    <w:rsid w:val="005A782A"/>
    <w:rsid w:val="005A79BB"/>
    <w:rsid w:val="005A7DBB"/>
    <w:rsid w:val="005A7F5E"/>
    <w:rsid w:val="005B007E"/>
    <w:rsid w:val="005B008D"/>
    <w:rsid w:val="005B01B0"/>
    <w:rsid w:val="005B0253"/>
    <w:rsid w:val="005B0464"/>
    <w:rsid w:val="005B05DE"/>
    <w:rsid w:val="005B064D"/>
    <w:rsid w:val="005B0907"/>
    <w:rsid w:val="005B0AE0"/>
    <w:rsid w:val="005B0B06"/>
    <w:rsid w:val="005B0B68"/>
    <w:rsid w:val="005B0DB4"/>
    <w:rsid w:val="005B0EA7"/>
    <w:rsid w:val="005B1017"/>
    <w:rsid w:val="005B1089"/>
    <w:rsid w:val="005B144B"/>
    <w:rsid w:val="005B14C0"/>
    <w:rsid w:val="005B16BE"/>
    <w:rsid w:val="005B1864"/>
    <w:rsid w:val="005B18AC"/>
    <w:rsid w:val="005B1B67"/>
    <w:rsid w:val="005B1D6E"/>
    <w:rsid w:val="005B1E39"/>
    <w:rsid w:val="005B1F30"/>
    <w:rsid w:val="005B1FC4"/>
    <w:rsid w:val="005B22DE"/>
    <w:rsid w:val="005B2398"/>
    <w:rsid w:val="005B2C27"/>
    <w:rsid w:val="005B2F12"/>
    <w:rsid w:val="005B308C"/>
    <w:rsid w:val="005B3242"/>
    <w:rsid w:val="005B32AB"/>
    <w:rsid w:val="005B32BD"/>
    <w:rsid w:val="005B3555"/>
    <w:rsid w:val="005B3642"/>
    <w:rsid w:val="005B37B9"/>
    <w:rsid w:val="005B37F9"/>
    <w:rsid w:val="005B3904"/>
    <w:rsid w:val="005B390A"/>
    <w:rsid w:val="005B3997"/>
    <w:rsid w:val="005B3BAB"/>
    <w:rsid w:val="005B3C47"/>
    <w:rsid w:val="005B3D04"/>
    <w:rsid w:val="005B3E62"/>
    <w:rsid w:val="005B3E80"/>
    <w:rsid w:val="005B3EA1"/>
    <w:rsid w:val="005B3FC7"/>
    <w:rsid w:val="005B42BB"/>
    <w:rsid w:val="005B446A"/>
    <w:rsid w:val="005B44D7"/>
    <w:rsid w:val="005B45B2"/>
    <w:rsid w:val="005B464C"/>
    <w:rsid w:val="005B4938"/>
    <w:rsid w:val="005B4B7E"/>
    <w:rsid w:val="005B5031"/>
    <w:rsid w:val="005B5114"/>
    <w:rsid w:val="005B515D"/>
    <w:rsid w:val="005B51EF"/>
    <w:rsid w:val="005B52D6"/>
    <w:rsid w:val="005B52E9"/>
    <w:rsid w:val="005B5430"/>
    <w:rsid w:val="005B5515"/>
    <w:rsid w:val="005B5856"/>
    <w:rsid w:val="005B58B1"/>
    <w:rsid w:val="005B5C64"/>
    <w:rsid w:val="005B5FFF"/>
    <w:rsid w:val="005B6022"/>
    <w:rsid w:val="005B60B0"/>
    <w:rsid w:val="005B6217"/>
    <w:rsid w:val="005B624C"/>
    <w:rsid w:val="005B6310"/>
    <w:rsid w:val="005B635B"/>
    <w:rsid w:val="005B6414"/>
    <w:rsid w:val="005B64F6"/>
    <w:rsid w:val="005B6549"/>
    <w:rsid w:val="005B66BD"/>
    <w:rsid w:val="005B6985"/>
    <w:rsid w:val="005B69AE"/>
    <w:rsid w:val="005B69F1"/>
    <w:rsid w:val="005B6ACA"/>
    <w:rsid w:val="005B6CB4"/>
    <w:rsid w:val="005B70F0"/>
    <w:rsid w:val="005B71FA"/>
    <w:rsid w:val="005B73A0"/>
    <w:rsid w:val="005B74B6"/>
    <w:rsid w:val="005B75A7"/>
    <w:rsid w:val="005B760B"/>
    <w:rsid w:val="005B7628"/>
    <w:rsid w:val="005B7895"/>
    <w:rsid w:val="005B789D"/>
    <w:rsid w:val="005B7E00"/>
    <w:rsid w:val="005B7EA4"/>
    <w:rsid w:val="005C00D3"/>
    <w:rsid w:val="005C020F"/>
    <w:rsid w:val="005C0250"/>
    <w:rsid w:val="005C03B2"/>
    <w:rsid w:val="005C0640"/>
    <w:rsid w:val="005C0A46"/>
    <w:rsid w:val="005C0C7D"/>
    <w:rsid w:val="005C11AB"/>
    <w:rsid w:val="005C1C0B"/>
    <w:rsid w:val="005C1CD2"/>
    <w:rsid w:val="005C1CF0"/>
    <w:rsid w:val="005C1E9E"/>
    <w:rsid w:val="005C1F4E"/>
    <w:rsid w:val="005C22E3"/>
    <w:rsid w:val="005C237A"/>
    <w:rsid w:val="005C2480"/>
    <w:rsid w:val="005C263C"/>
    <w:rsid w:val="005C2A63"/>
    <w:rsid w:val="005C2C78"/>
    <w:rsid w:val="005C2D83"/>
    <w:rsid w:val="005C2DA8"/>
    <w:rsid w:val="005C2E76"/>
    <w:rsid w:val="005C2F51"/>
    <w:rsid w:val="005C302D"/>
    <w:rsid w:val="005C3222"/>
    <w:rsid w:val="005C3270"/>
    <w:rsid w:val="005C32E5"/>
    <w:rsid w:val="005C32EE"/>
    <w:rsid w:val="005C35EE"/>
    <w:rsid w:val="005C3758"/>
    <w:rsid w:val="005C38F1"/>
    <w:rsid w:val="005C3A13"/>
    <w:rsid w:val="005C3BD4"/>
    <w:rsid w:val="005C3D73"/>
    <w:rsid w:val="005C3DA0"/>
    <w:rsid w:val="005C4085"/>
    <w:rsid w:val="005C41BF"/>
    <w:rsid w:val="005C424A"/>
    <w:rsid w:val="005C4298"/>
    <w:rsid w:val="005C45DD"/>
    <w:rsid w:val="005C47B5"/>
    <w:rsid w:val="005C4906"/>
    <w:rsid w:val="005C4B64"/>
    <w:rsid w:val="005C4E14"/>
    <w:rsid w:val="005C4EA9"/>
    <w:rsid w:val="005C53CE"/>
    <w:rsid w:val="005C5485"/>
    <w:rsid w:val="005C5514"/>
    <w:rsid w:val="005C58D3"/>
    <w:rsid w:val="005C5B0B"/>
    <w:rsid w:val="005C5B58"/>
    <w:rsid w:val="005C5B7F"/>
    <w:rsid w:val="005C5C19"/>
    <w:rsid w:val="005C5D63"/>
    <w:rsid w:val="005C6228"/>
    <w:rsid w:val="005C6400"/>
    <w:rsid w:val="005C6436"/>
    <w:rsid w:val="005C6546"/>
    <w:rsid w:val="005C688F"/>
    <w:rsid w:val="005C69E7"/>
    <w:rsid w:val="005C6B88"/>
    <w:rsid w:val="005C7154"/>
    <w:rsid w:val="005C7172"/>
    <w:rsid w:val="005C71C1"/>
    <w:rsid w:val="005C7267"/>
    <w:rsid w:val="005C752A"/>
    <w:rsid w:val="005C7547"/>
    <w:rsid w:val="005C789D"/>
    <w:rsid w:val="005C7CEC"/>
    <w:rsid w:val="005C7DBA"/>
    <w:rsid w:val="005C7DC9"/>
    <w:rsid w:val="005C7EFA"/>
    <w:rsid w:val="005D02A9"/>
    <w:rsid w:val="005D0642"/>
    <w:rsid w:val="005D0923"/>
    <w:rsid w:val="005D0B84"/>
    <w:rsid w:val="005D104E"/>
    <w:rsid w:val="005D1129"/>
    <w:rsid w:val="005D119C"/>
    <w:rsid w:val="005D1426"/>
    <w:rsid w:val="005D15F6"/>
    <w:rsid w:val="005D16D3"/>
    <w:rsid w:val="005D1C25"/>
    <w:rsid w:val="005D1CD4"/>
    <w:rsid w:val="005D1ECC"/>
    <w:rsid w:val="005D1FA0"/>
    <w:rsid w:val="005D1FA1"/>
    <w:rsid w:val="005D1FE0"/>
    <w:rsid w:val="005D2399"/>
    <w:rsid w:val="005D2770"/>
    <w:rsid w:val="005D29D4"/>
    <w:rsid w:val="005D2AAB"/>
    <w:rsid w:val="005D2BE9"/>
    <w:rsid w:val="005D2C79"/>
    <w:rsid w:val="005D2D45"/>
    <w:rsid w:val="005D3367"/>
    <w:rsid w:val="005D34A2"/>
    <w:rsid w:val="005D3708"/>
    <w:rsid w:val="005D383F"/>
    <w:rsid w:val="005D3929"/>
    <w:rsid w:val="005D3AB7"/>
    <w:rsid w:val="005D3AD1"/>
    <w:rsid w:val="005D3B31"/>
    <w:rsid w:val="005D3BCD"/>
    <w:rsid w:val="005D3D87"/>
    <w:rsid w:val="005D40F1"/>
    <w:rsid w:val="005D4215"/>
    <w:rsid w:val="005D439E"/>
    <w:rsid w:val="005D4D91"/>
    <w:rsid w:val="005D4FB3"/>
    <w:rsid w:val="005D519D"/>
    <w:rsid w:val="005D5217"/>
    <w:rsid w:val="005D551D"/>
    <w:rsid w:val="005D5614"/>
    <w:rsid w:val="005D57F0"/>
    <w:rsid w:val="005D5AD7"/>
    <w:rsid w:val="005D5CB7"/>
    <w:rsid w:val="005D6007"/>
    <w:rsid w:val="005D6032"/>
    <w:rsid w:val="005D6166"/>
    <w:rsid w:val="005D6176"/>
    <w:rsid w:val="005D63C1"/>
    <w:rsid w:val="005D649D"/>
    <w:rsid w:val="005D6753"/>
    <w:rsid w:val="005D6815"/>
    <w:rsid w:val="005D690F"/>
    <w:rsid w:val="005D6963"/>
    <w:rsid w:val="005D6BF7"/>
    <w:rsid w:val="005D6C4E"/>
    <w:rsid w:val="005D6EB0"/>
    <w:rsid w:val="005D7744"/>
    <w:rsid w:val="005D7970"/>
    <w:rsid w:val="005D7CD2"/>
    <w:rsid w:val="005E0095"/>
    <w:rsid w:val="005E009D"/>
    <w:rsid w:val="005E03B8"/>
    <w:rsid w:val="005E03FF"/>
    <w:rsid w:val="005E0665"/>
    <w:rsid w:val="005E06CA"/>
    <w:rsid w:val="005E08A3"/>
    <w:rsid w:val="005E08D2"/>
    <w:rsid w:val="005E112D"/>
    <w:rsid w:val="005E11C1"/>
    <w:rsid w:val="005E121F"/>
    <w:rsid w:val="005E14E3"/>
    <w:rsid w:val="005E1645"/>
    <w:rsid w:val="005E1B5E"/>
    <w:rsid w:val="005E1BE7"/>
    <w:rsid w:val="005E1D9D"/>
    <w:rsid w:val="005E1E26"/>
    <w:rsid w:val="005E1EAF"/>
    <w:rsid w:val="005E205E"/>
    <w:rsid w:val="005E259E"/>
    <w:rsid w:val="005E25BD"/>
    <w:rsid w:val="005E27F4"/>
    <w:rsid w:val="005E281A"/>
    <w:rsid w:val="005E28F6"/>
    <w:rsid w:val="005E2A25"/>
    <w:rsid w:val="005E2ABD"/>
    <w:rsid w:val="005E2E4A"/>
    <w:rsid w:val="005E3344"/>
    <w:rsid w:val="005E3515"/>
    <w:rsid w:val="005E3920"/>
    <w:rsid w:val="005E3937"/>
    <w:rsid w:val="005E39B2"/>
    <w:rsid w:val="005E3F5F"/>
    <w:rsid w:val="005E4076"/>
    <w:rsid w:val="005E4202"/>
    <w:rsid w:val="005E4282"/>
    <w:rsid w:val="005E438F"/>
    <w:rsid w:val="005E4572"/>
    <w:rsid w:val="005E4592"/>
    <w:rsid w:val="005E4AF6"/>
    <w:rsid w:val="005E4DEE"/>
    <w:rsid w:val="005E500B"/>
    <w:rsid w:val="005E5020"/>
    <w:rsid w:val="005E53AC"/>
    <w:rsid w:val="005E551A"/>
    <w:rsid w:val="005E560D"/>
    <w:rsid w:val="005E59FD"/>
    <w:rsid w:val="005E5EDC"/>
    <w:rsid w:val="005E6044"/>
    <w:rsid w:val="005E604D"/>
    <w:rsid w:val="005E60F4"/>
    <w:rsid w:val="005E617F"/>
    <w:rsid w:val="005E6424"/>
    <w:rsid w:val="005E66A2"/>
    <w:rsid w:val="005E687D"/>
    <w:rsid w:val="005E6922"/>
    <w:rsid w:val="005E6A7F"/>
    <w:rsid w:val="005E6A9D"/>
    <w:rsid w:val="005E6B10"/>
    <w:rsid w:val="005E6C77"/>
    <w:rsid w:val="005E7019"/>
    <w:rsid w:val="005E70BA"/>
    <w:rsid w:val="005E714D"/>
    <w:rsid w:val="005E7539"/>
    <w:rsid w:val="005E7742"/>
    <w:rsid w:val="005E777F"/>
    <w:rsid w:val="005E7A7A"/>
    <w:rsid w:val="005E7ADD"/>
    <w:rsid w:val="005E7DD0"/>
    <w:rsid w:val="005E7E97"/>
    <w:rsid w:val="005E7EC0"/>
    <w:rsid w:val="005F0309"/>
    <w:rsid w:val="005F0457"/>
    <w:rsid w:val="005F074C"/>
    <w:rsid w:val="005F0756"/>
    <w:rsid w:val="005F0B07"/>
    <w:rsid w:val="005F0ED9"/>
    <w:rsid w:val="005F1287"/>
    <w:rsid w:val="005F13A1"/>
    <w:rsid w:val="005F14EA"/>
    <w:rsid w:val="005F1546"/>
    <w:rsid w:val="005F1878"/>
    <w:rsid w:val="005F1A08"/>
    <w:rsid w:val="005F1F5E"/>
    <w:rsid w:val="005F1FB3"/>
    <w:rsid w:val="005F202B"/>
    <w:rsid w:val="005F2347"/>
    <w:rsid w:val="005F250B"/>
    <w:rsid w:val="005F261B"/>
    <w:rsid w:val="005F265C"/>
    <w:rsid w:val="005F28C0"/>
    <w:rsid w:val="005F28C7"/>
    <w:rsid w:val="005F2BEC"/>
    <w:rsid w:val="005F2CC4"/>
    <w:rsid w:val="005F2E65"/>
    <w:rsid w:val="005F306A"/>
    <w:rsid w:val="005F30EA"/>
    <w:rsid w:val="005F384D"/>
    <w:rsid w:val="005F39A3"/>
    <w:rsid w:val="005F3C96"/>
    <w:rsid w:val="005F4004"/>
    <w:rsid w:val="005F40E0"/>
    <w:rsid w:val="005F4598"/>
    <w:rsid w:val="005F463D"/>
    <w:rsid w:val="005F4728"/>
    <w:rsid w:val="005F47C2"/>
    <w:rsid w:val="005F4872"/>
    <w:rsid w:val="005F4A96"/>
    <w:rsid w:val="005F4CD4"/>
    <w:rsid w:val="005F5167"/>
    <w:rsid w:val="005F5258"/>
    <w:rsid w:val="005F52C0"/>
    <w:rsid w:val="005F541E"/>
    <w:rsid w:val="005F546E"/>
    <w:rsid w:val="005F5501"/>
    <w:rsid w:val="005F5503"/>
    <w:rsid w:val="005F564B"/>
    <w:rsid w:val="005F5911"/>
    <w:rsid w:val="005F5915"/>
    <w:rsid w:val="005F5B12"/>
    <w:rsid w:val="005F5CF8"/>
    <w:rsid w:val="005F5D86"/>
    <w:rsid w:val="005F5D8B"/>
    <w:rsid w:val="005F5E1D"/>
    <w:rsid w:val="005F5EA2"/>
    <w:rsid w:val="005F6173"/>
    <w:rsid w:val="005F635D"/>
    <w:rsid w:val="005F6410"/>
    <w:rsid w:val="005F66D1"/>
    <w:rsid w:val="005F6831"/>
    <w:rsid w:val="005F6A7C"/>
    <w:rsid w:val="005F6B17"/>
    <w:rsid w:val="005F6E1F"/>
    <w:rsid w:val="005F6ED0"/>
    <w:rsid w:val="005F7056"/>
    <w:rsid w:val="005F731E"/>
    <w:rsid w:val="005F7498"/>
    <w:rsid w:val="005F7520"/>
    <w:rsid w:val="005F77E8"/>
    <w:rsid w:val="005F7A6E"/>
    <w:rsid w:val="005F7B2F"/>
    <w:rsid w:val="005F7C9E"/>
    <w:rsid w:val="005F7F83"/>
    <w:rsid w:val="005F7FA8"/>
    <w:rsid w:val="00600110"/>
    <w:rsid w:val="006002B8"/>
    <w:rsid w:val="00600C77"/>
    <w:rsid w:val="00600E95"/>
    <w:rsid w:val="006012DB"/>
    <w:rsid w:val="0060137C"/>
    <w:rsid w:val="0060139C"/>
    <w:rsid w:val="006014FD"/>
    <w:rsid w:val="006018F8"/>
    <w:rsid w:val="00601B36"/>
    <w:rsid w:val="00602657"/>
    <w:rsid w:val="006026D6"/>
    <w:rsid w:val="0060289E"/>
    <w:rsid w:val="006029C2"/>
    <w:rsid w:val="00602AFC"/>
    <w:rsid w:val="00602F28"/>
    <w:rsid w:val="00603027"/>
    <w:rsid w:val="006030E2"/>
    <w:rsid w:val="00603180"/>
    <w:rsid w:val="00603739"/>
    <w:rsid w:val="0060378A"/>
    <w:rsid w:val="00603861"/>
    <w:rsid w:val="00603978"/>
    <w:rsid w:val="00603C57"/>
    <w:rsid w:val="00603E0A"/>
    <w:rsid w:val="00603EB6"/>
    <w:rsid w:val="0060402C"/>
    <w:rsid w:val="006042D2"/>
    <w:rsid w:val="00604335"/>
    <w:rsid w:val="00604529"/>
    <w:rsid w:val="00604598"/>
    <w:rsid w:val="00604750"/>
    <w:rsid w:val="006047FD"/>
    <w:rsid w:val="0060488E"/>
    <w:rsid w:val="006048B0"/>
    <w:rsid w:val="00604B08"/>
    <w:rsid w:val="00604B5B"/>
    <w:rsid w:val="00604EAA"/>
    <w:rsid w:val="00604FD6"/>
    <w:rsid w:val="0060553B"/>
    <w:rsid w:val="006055B1"/>
    <w:rsid w:val="006055F7"/>
    <w:rsid w:val="006062EB"/>
    <w:rsid w:val="006063FF"/>
    <w:rsid w:val="00606406"/>
    <w:rsid w:val="0060658D"/>
    <w:rsid w:val="00606872"/>
    <w:rsid w:val="006069E1"/>
    <w:rsid w:val="00606C4C"/>
    <w:rsid w:val="00606D70"/>
    <w:rsid w:val="00606F94"/>
    <w:rsid w:val="006072CC"/>
    <w:rsid w:val="006075CC"/>
    <w:rsid w:val="00607658"/>
    <w:rsid w:val="006076F6"/>
    <w:rsid w:val="00607856"/>
    <w:rsid w:val="00607AC4"/>
    <w:rsid w:val="00607B2C"/>
    <w:rsid w:val="00610370"/>
    <w:rsid w:val="006106B1"/>
    <w:rsid w:val="00610A38"/>
    <w:rsid w:val="00610AF3"/>
    <w:rsid w:val="00610C3E"/>
    <w:rsid w:val="00610CBA"/>
    <w:rsid w:val="00611135"/>
    <w:rsid w:val="0061129C"/>
    <w:rsid w:val="00611395"/>
    <w:rsid w:val="006114D5"/>
    <w:rsid w:val="0061150A"/>
    <w:rsid w:val="0061163D"/>
    <w:rsid w:val="00611678"/>
    <w:rsid w:val="006117E2"/>
    <w:rsid w:val="00611869"/>
    <w:rsid w:val="00611889"/>
    <w:rsid w:val="006118E3"/>
    <w:rsid w:val="0061194D"/>
    <w:rsid w:val="00611972"/>
    <w:rsid w:val="00611B98"/>
    <w:rsid w:val="00611BF2"/>
    <w:rsid w:val="00611CC7"/>
    <w:rsid w:val="00611D54"/>
    <w:rsid w:val="00611E6F"/>
    <w:rsid w:val="00611F71"/>
    <w:rsid w:val="006122CA"/>
    <w:rsid w:val="00612442"/>
    <w:rsid w:val="00612451"/>
    <w:rsid w:val="00612499"/>
    <w:rsid w:val="006128F1"/>
    <w:rsid w:val="00612A29"/>
    <w:rsid w:val="00612B46"/>
    <w:rsid w:val="00612BEB"/>
    <w:rsid w:val="00612D1E"/>
    <w:rsid w:val="006132F4"/>
    <w:rsid w:val="00613568"/>
    <w:rsid w:val="0061373D"/>
    <w:rsid w:val="00613820"/>
    <w:rsid w:val="00613834"/>
    <w:rsid w:val="0061390D"/>
    <w:rsid w:val="00613978"/>
    <w:rsid w:val="00614024"/>
    <w:rsid w:val="00614058"/>
    <w:rsid w:val="006141D8"/>
    <w:rsid w:val="006144A5"/>
    <w:rsid w:val="0061455F"/>
    <w:rsid w:val="00614688"/>
    <w:rsid w:val="006148A5"/>
    <w:rsid w:val="006149A0"/>
    <w:rsid w:val="00614E29"/>
    <w:rsid w:val="0061506E"/>
    <w:rsid w:val="006150EB"/>
    <w:rsid w:val="00615119"/>
    <w:rsid w:val="0061514D"/>
    <w:rsid w:val="0061523D"/>
    <w:rsid w:val="006153E2"/>
    <w:rsid w:val="006153E6"/>
    <w:rsid w:val="006155F3"/>
    <w:rsid w:val="00615648"/>
    <w:rsid w:val="006156BA"/>
    <w:rsid w:val="006157C9"/>
    <w:rsid w:val="00615CB5"/>
    <w:rsid w:val="00615D48"/>
    <w:rsid w:val="00615E8C"/>
    <w:rsid w:val="00615FB1"/>
    <w:rsid w:val="00616174"/>
    <w:rsid w:val="006161B4"/>
    <w:rsid w:val="006163D2"/>
    <w:rsid w:val="00616436"/>
    <w:rsid w:val="00616473"/>
    <w:rsid w:val="006164BD"/>
    <w:rsid w:val="006165A2"/>
    <w:rsid w:val="006168F0"/>
    <w:rsid w:val="00616B70"/>
    <w:rsid w:val="00616BAC"/>
    <w:rsid w:val="00616BF0"/>
    <w:rsid w:val="00616D03"/>
    <w:rsid w:val="00617295"/>
    <w:rsid w:val="006173A3"/>
    <w:rsid w:val="006176E7"/>
    <w:rsid w:val="00617B0A"/>
    <w:rsid w:val="00617C6D"/>
    <w:rsid w:val="00617CD5"/>
    <w:rsid w:val="00617D6F"/>
    <w:rsid w:val="00617E0B"/>
    <w:rsid w:val="00617F20"/>
    <w:rsid w:val="00617F43"/>
    <w:rsid w:val="006201D3"/>
    <w:rsid w:val="00620410"/>
    <w:rsid w:val="0062046F"/>
    <w:rsid w:val="00620506"/>
    <w:rsid w:val="0062055D"/>
    <w:rsid w:val="0062078F"/>
    <w:rsid w:val="00620E81"/>
    <w:rsid w:val="00620E92"/>
    <w:rsid w:val="00621075"/>
    <w:rsid w:val="006213A1"/>
    <w:rsid w:val="0062146B"/>
    <w:rsid w:val="0062160F"/>
    <w:rsid w:val="006217FB"/>
    <w:rsid w:val="00621991"/>
    <w:rsid w:val="00621AAE"/>
    <w:rsid w:val="00621E3C"/>
    <w:rsid w:val="00621EAF"/>
    <w:rsid w:val="0062206B"/>
    <w:rsid w:val="006221D8"/>
    <w:rsid w:val="0062229F"/>
    <w:rsid w:val="0062275C"/>
    <w:rsid w:val="0062278C"/>
    <w:rsid w:val="00622832"/>
    <w:rsid w:val="00622A3C"/>
    <w:rsid w:val="00622D88"/>
    <w:rsid w:val="00622DEC"/>
    <w:rsid w:val="0062337A"/>
    <w:rsid w:val="00623504"/>
    <w:rsid w:val="00623754"/>
    <w:rsid w:val="0062382B"/>
    <w:rsid w:val="00623881"/>
    <w:rsid w:val="00623964"/>
    <w:rsid w:val="00623983"/>
    <w:rsid w:val="006239D7"/>
    <w:rsid w:val="00623AC3"/>
    <w:rsid w:val="00623CCF"/>
    <w:rsid w:val="00623E09"/>
    <w:rsid w:val="00623EBB"/>
    <w:rsid w:val="00623EDB"/>
    <w:rsid w:val="00623F29"/>
    <w:rsid w:val="00623FB9"/>
    <w:rsid w:val="00624002"/>
    <w:rsid w:val="00624219"/>
    <w:rsid w:val="00624339"/>
    <w:rsid w:val="00624406"/>
    <w:rsid w:val="00624599"/>
    <w:rsid w:val="006247A2"/>
    <w:rsid w:val="00624829"/>
    <w:rsid w:val="0062489F"/>
    <w:rsid w:val="00624BDA"/>
    <w:rsid w:val="00624CF3"/>
    <w:rsid w:val="00624E0B"/>
    <w:rsid w:val="00624F9B"/>
    <w:rsid w:val="006251D1"/>
    <w:rsid w:val="0062577C"/>
    <w:rsid w:val="006257B2"/>
    <w:rsid w:val="00625AA2"/>
    <w:rsid w:val="00625E32"/>
    <w:rsid w:val="00625F0F"/>
    <w:rsid w:val="006260C7"/>
    <w:rsid w:val="00626106"/>
    <w:rsid w:val="0062611A"/>
    <w:rsid w:val="00626458"/>
    <w:rsid w:val="006264AA"/>
    <w:rsid w:val="00626519"/>
    <w:rsid w:val="00626EAA"/>
    <w:rsid w:val="006270C9"/>
    <w:rsid w:val="006270EC"/>
    <w:rsid w:val="006273FE"/>
    <w:rsid w:val="00627647"/>
    <w:rsid w:val="006276B5"/>
    <w:rsid w:val="006276CC"/>
    <w:rsid w:val="0062796E"/>
    <w:rsid w:val="00627A55"/>
    <w:rsid w:val="00627F53"/>
    <w:rsid w:val="00627FD7"/>
    <w:rsid w:val="00630114"/>
    <w:rsid w:val="006301E9"/>
    <w:rsid w:val="006303F2"/>
    <w:rsid w:val="0063055C"/>
    <w:rsid w:val="00630841"/>
    <w:rsid w:val="00630A34"/>
    <w:rsid w:val="00630D00"/>
    <w:rsid w:val="00630D55"/>
    <w:rsid w:val="00630F71"/>
    <w:rsid w:val="00631225"/>
    <w:rsid w:val="00631363"/>
    <w:rsid w:val="00631451"/>
    <w:rsid w:val="0063149E"/>
    <w:rsid w:val="00631BBE"/>
    <w:rsid w:val="00631C25"/>
    <w:rsid w:val="00631CA3"/>
    <w:rsid w:val="00631F26"/>
    <w:rsid w:val="0063208B"/>
    <w:rsid w:val="0063265B"/>
    <w:rsid w:val="00632F4B"/>
    <w:rsid w:val="006331DA"/>
    <w:rsid w:val="0063334F"/>
    <w:rsid w:val="00633598"/>
    <w:rsid w:val="00633676"/>
    <w:rsid w:val="00633685"/>
    <w:rsid w:val="006336C4"/>
    <w:rsid w:val="006337E7"/>
    <w:rsid w:val="006338B6"/>
    <w:rsid w:val="00633A35"/>
    <w:rsid w:val="00633AE3"/>
    <w:rsid w:val="00633D56"/>
    <w:rsid w:val="00633D81"/>
    <w:rsid w:val="00633E81"/>
    <w:rsid w:val="00633EC1"/>
    <w:rsid w:val="006345A9"/>
    <w:rsid w:val="00634660"/>
    <w:rsid w:val="006346BD"/>
    <w:rsid w:val="006347FF"/>
    <w:rsid w:val="0063499C"/>
    <w:rsid w:val="006349CE"/>
    <w:rsid w:val="00634E58"/>
    <w:rsid w:val="006350ED"/>
    <w:rsid w:val="0063513A"/>
    <w:rsid w:val="006353E3"/>
    <w:rsid w:val="0063545E"/>
    <w:rsid w:val="006355E4"/>
    <w:rsid w:val="0063570A"/>
    <w:rsid w:val="00635824"/>
    <w:rsid w:val="00635934"/>
    <w:rsid w:val="00635D7B"/>
    <w:rsid w:val="00635E76"/>
    <w:rsid w:val="0063616C"/>
    <w:rsid w:val="006361A2"/>
    <w:rsid w:val="00636461"/>
    <w:rsid w:val="00636685"/>
    <w:rsid w:val="00636824"/>
    <w:rsid w:val="0063683B"/>
    <w:rsid w:val="00636A5E"/>
    <w:rsid w:val="00636B2A"/>
    <w:rsid w:val="00636CF4"/>
    <w:rsid w:val="00636D90"/>
    <w:rsid w:val="00636E46"/>
    <w:rsid w:val="006374B7"/>
    <w:rsid w:val="0063753B"/>
    <w:rsid w:val="0063758C"/>
    <w:rsid w:val="006375A8"/>
    <w:rsid w:val="00637B02"/>
    <w:rsid w:val="00637CB9"/>
    <w:rsid w:val="00637CEC"/>
    <w:rsid w:val="00637DC6"/>
    <w:rsid w:val="00637E06"/>
    <w:rsid w:val="00637E1D"/>
    <w:rsid w:val="006404B5"/>
    <w:rsid w:val="006404FA"/>
    <w:rsid w:val="00640719"/>
    <w:rsid w:val="00640814"/>
    <w:rsid w:val="00640AC6"/>
    <w:rsid w:val="00640BA4"/>
    <w:rsid w:val="00640D9B"/>
    <w:rsid w:val="00640E55"/>
    <w:rsid w:val="00641019"/>
    <w:rsid w:val="00641206"/>
    <w:rsid w:val="0064152E"/>
    <w:rsid w:val="006415B2"/>
    <w:rsid w:val="006417CE"/>
    <w:rsid w:val="006418E2"/>
    <w:rsid w:val="00641956"/>
    <w:rsid w:val="00641B23"/>
    <w:rsid w:val="00641C19"/>
    <w:rsid w:val="00641C46"/>
    <w:rsid w:val="00641DCC"/>
    <w:rsid w:val="00641F7D"/>
    <w:rsid w:val="00641FC7"/>
    <w:rsid w:val="0064219D"/>
    <w:rsid w:val="006425A8"/>
    <w:rsid w:val="0064264B"/>
    <w:rsid w:val="0064264C"/>
    <w:rsid w:val="00642A54"/>
    <w:rsid w:val="00642AE6"/>
    <w:rsid w:val="00642C81"/>
    <w:rsid w:val="00642F67"/>
    <w:rsid w:val="006430E8"/>
    <w:rsid w:val="006432D4"/>
    <w:rsid w:val="00643701"/>
    <w:rsid w:val="006437EB"/>
    <w:rsid w:val="0064393A"/>
    <w:rsid w:val="00643A27"/>
    <w:rsid w:val="00643A98"/>
    <w:rsid w:val="00643B8D"/>
    <w:rsid w:val="00643E09"/>
    <w:rsid w:val="00643E55"/>
    <w:rsid w:val="006440DB"/>
    <w:rsid w:val="006441ED"/>
    <w:rsid w:val="006442CE"/>
    <w:rsid w:val="00644429"/>
    <w:rsid w:val="00644716"/>
    <w:rsid w:val="0064479F"/>
    <w:rsid w:val="0064489A"/>
    <w:rsid w:val="00644A71"/>
    <w:rsid w:val="00644B53"/>
    <w:rsid w:val="00644C10"/>
    <w:rsid w:val="0064500F"/>
    <w:rsid w:val="00645029"/>
    <w:rsid w:val="00645403"/>
    <w:rsid w:val="006455B4"/>
    <w:rsid w:val="006455C3"/>
    <w:rsid w:val="006459DE"/>
    <w:rsid w:val="00645A83"/>
    <w:rsid w:val="00645BE9"/>
    <w:rsid w:val="00645CA9"/>
    <w:rsid w:val="00645D8A"/>
    <w:rsid w:val="0064628D"/>
    <w:rsid w:val="006462BB"/>
    <w:rsid w:val="00646577"/>
    <w:rsid w:val="006465C5"/>
    <w:rsid w:val="00646F2E"/>
    <w:rsid w:val="00646FF1"/>
    <w:rsid w:val="00647058"/>
    <w:rsid w:val="006472BB"/>
    <w:rsid w:val="00647467"/>
    <w:rsid w:val="00647577"/>
    <w:rsid w:val="006476AD"/>
    <w:rsid w:val="0064770A"/>
    <w:rsid w:val="00647947"/>
    <w:rsid w:val="00647A18"/>
    <w:rsid w:val="00647D8C"/>
    <w:rsid w:val="00650263"/>
    <w:rsid w:val="00650BE4"/>
    <w:rsid w:val="00650D9E"/>
    <w:rsid w:val="00650F67"/>
    <w:rsid w:val="0065107C"/>
    <w:rsid w:val="00651283"/>
    <w:rsid w:val="00651DD2"/>
    <w:rsid w:val="00651F59"/>
    <w:rsid w:val="00651FB3"/>
    <w:rsid w:val="00651FC6"/>
    <w:rsid w:val="006522D1"/>
    <w:rsid w:val="00652308"/>
    <w:rsid w:val="00652329"/>
    <w:rsid w:val="00652582"/>
    <w:rsid w:val="00652594"/>
    <w:rsid w:val="0065272C"/>
    <w:rsid w:val="00652822"/>
    <w:rsid w:val="00652A73"/>
    <w:rsid w:val="00652FEE"/>
    <w:rsid w:val="00653173"/>
    <w:rsid w:val="00653330"/>
    <w:rsid w:val="00653397"/>
    <w:rsid w:val="0065343F"/>
    <w:rsid w:val="00653448"/>
    <w:rsid w:val="006535FF"/>
    <w:rsid w:val="0065364B"/>
    <w:rsid w:val="00653691"/>
    <w:rsid w:val="006538F0"/>
    <w:rsid w:val="00653B66"/>
    <w:rsid w:val="00653C80"/>
    <w:rsid w:val="00653FAB"/>
    <w:rsid w:val="006540DB"/>
    <w:rsid w:val="0065414C"/>
    <w:rsid w:val="00654261"/>
    <w:rsid w:val="00654506"/>
    <w:rsid w:val="00654720"/>
    <w:rsid w:val="006547BD"/>
    <w:rsid w:val="00654A63"/>
    <w:rsid w:val="00654AC0"/>
    <w:rsid w:val="00654B1B"/>
    <w:rsid w:val="00654B1C"/>
    <w:rsid w:val="00654DB8"/>
    <w:rsid w:val="00654F14"/>
    <w:rsid w:val="00655222"/>
    <w:rsid w:val="006553FD"/>
    <w:rsid w:val="00655486"/>
    <w:rsid w:val="0065563C"/>
    <w:rsid w:val="00655702"/>
    <w:rsid w:val="00655767"/>
    <w:rsid w:val="0065577C"/>
    <w:rsid w:val="00655804"/>
    <w:rsid w:val="00655CAE"/>
    <w:rsid w:val="00655FDB"/>
    <w:rsid w:val="00655FE8"/>
    <w:rsid w:val="00656003"/>
    <w:rsid w:val="00656131"/>
    <w:rsid w:val="00656209"/>
    <w:rsid w:val="00656254"/>
    <w:rsid w:val="006563CC"/>
    <w:rsid w:val="0065642A"/>
    <w:rsid w:val="006565B8"/>
    <w:rsid w:val="0065674B"/>
    <w:rsid w:val="00656966"/>
    <w:rsid w:val="00656E99"/>
    <w:rsid w:val="00656ECE"/>
    <w:rsid w:val="00656F98"/>
    <w:rsid w:val="0065703B"/>
    <w:rsid w:val="006573DF"/>
    <w:rsid w:val="0065764D"/>
    <w:rsid w:val="006576B5"/>
    <w:rsid w:val="006577EB"/>
    <w:rsid w:val="006579C8"/>
    <w:rsid w:val="00657B57"/>
    <w:rsid w:val="00657B60"/>
    <w:rsid w:val="00657D8D"/>
    <w:rsid w:val="00657DC5"/>
    <w:rsid w:val="00657FCE"/>
    <w:rsid w:val="00660190"/>
    <w:rsid w:val="006604AE"/>
    <w:rsid w:val="006607B2"/>
    <w:rsid w:val="00660EC7"/>
    <w:rsid w:val="0066116B"/>
    <w:rsid w:val="006611BA"/>
    <w:rsid w:val="00661290"/>
    <w:rsid w:val="0066132E"/>
    <w:rsid w:val="006614FF"/>
    <w:rsid w:val="00661592"/>
    <w:rsid w:val="0066159E"/>
    <w:rsid w:val="006615A1"/>
    <w:rsid w:val="00661799"/>
    <w:rsid w:val="0066182C"/>
    <w:rsid w:val="006618D8"/>
    <w:rsid w:val="006619BA"/>
    <w:rsid w:val="006619E6"/>
    <w:rsid w:val="00661B31"/>
    <w:rsid w:val="00661CAF"/>
    <w:rsid w:val="00661DA8"/>
    <w:rsid w:val="00661DB6"/>
    <w:rsid w:val="006624EE"/>
    <w:rsid w:val="006628A3"/>
    <w:rsid w:val="00662DB9"/>
    <w:rsid w:val="00663006"/>
    <w:rsid w:val="00663160"/>
    <w:rsid w:val="006631CB"/>
    <w:rsid w:val="00663202"/>
    <w:rsid w:val="0066320D"/>
    <w:rsid w:val="0066323F"/>
    <w:rsid w:val="0066368F"/>
    <w:rsid w:val="00663740"/>
    <w:rsid w:val="0066374A"/>
    <w:rsid w:val="006637FA"/>
    <w:rsid w:val="00663E63"/>
    <w:rsid w:val="00664166"/>
    <w:rsid w:val="00664189"/>
    <w:rsid w:val="00664983"/>
    <w:rsid w:val="00664AF7"/>
    <w:rsid w:val="00664BC4"/>
    <w:rsid w:val="00664C16"/>
    <w:rsid w:val="00664C4C"/>
    <w:rsid w:val="00664C61"/>
    <w:rsid w:val="00664FC2"/>
    <w:rsid w:val="00665236"/>
    <w:rsid w:val="006652D3"/>
    <w:rsid w:val="00665421"/>
    <w:rsid w:val="00665472"/>
    <w:rsid w:val="006654F6"/>
    <w:rsid w:val="006655F6"/>
    <w:rsid w:val="0066567C"/>
    <w:rsid w:val="0066583D"/>
    <w:rsid w:val="00665D6F"/>
    <w:rsid w:val="00666145"/>
    <w:rsid w:val="00666647"/>
    <w:rsid w:val="00666686"/>
    <w:rsid w:val="00666704"/>
    <w:rsid w:val="0066679E"/>
    <w:rsid w:val="006667BE"/>
    <w:rsid w:val="00666B28"/>
    <w:rsid w:val="00666C29"/>
    <w:rsid w:val="00667050"/>
    <w:rsid w:val="0066713E"/>
    <w:rsid w:val="0066766A"/>
    <w:rsid w:val="0066766B"/>
    <w:rsid w:val="0066780C"/>
    <w:rsid w:val="0066784F"/>
    <w:rsid w:val="00667997"/>
    <w:rsid w:val="00667E64"/>
    <w:rsid w:val="00667F57"/>
    <w:rsid w:val="0067008D"/>
    <w:rsid w:val="006702B3"/>
    <w:rsid w:val="0067038D"/>
    <w:rsid w:val="006704F1"/>
    <w:rsid w:val="0067071A"/>
    <w:rsid w:val="0067072B"/>
    <w:rsid w:val="0067093C"/>
    <w:rsid w:val="00670A40"/>
    <w:rsid w:val="00670A6C"/>
    <w:rsid w:val="00670A8D"/>
    <w:rsid w:val="00670B86"/>
    <w:rsid w:val="00670FA3"/>
    <w:rsid w:val="00670FB2"/>
    <w:rsid w:val="00671210"/>
    <w:rsid w:val="00671480"/>
    <w:rsid w:val="006714A1"/>
    <w:rsid w:val="0067160E"/>
    <w:rsid w:val="0067163E"/>
    <w:rsid w:val="006717F3"/>
    <w:rsid w:val="00671A6F"/>
    <w:rsid w:val="00671AE4"/>
    <w:rsid w:val="00671B76"/>
    <w:rsid w:val="00671E42"/>
    <w:rsid w:val="006720E5"/>
    <w:rsid w:val="0067220E"/>
    <w:rsid w:val="00672285"/>
    <w:rsid w:val="00672486"/>
    <w:rsid w:val="0067269B"/>
    <w:rsid w:val="00672777"/>
    <w:rsid w:val="00672CA2"/>
    <w:rsid w:val="0067308C"/>
    <w:rsid w:val="0067328D"/>
    <w:rsid w:val="006732C5"/>
    <w:rsid w:val="006733E8"/>
    <w:rsid w:val="00673512"/>
    <w:rsid w:val="0067361C"/>
    <w:rsid w:val="0067375E"/>
    <w:rsid w:val="006737CE"/>
    <w:rsid w:val="0067386D"/>
    <w:rsid w:val="00673908"/>
    <w:rsid w:val="00673A00"/>
    <w:rsid w:val="00673D62"/>
    <w:rsid w:val="00674097"/>
    <w:rsid w:val="006740D7"/>
    <w:rsid w:val="00674105"/>
    <w:rsid w:val="00674435"/>
    <w:rsid w:val="006744B1"/>
    <w:rsid w:val="0067471B"/>
    <w:rsid w:val="006749A5"/>
    <w:rsid w:val="00674A21"/>
    <w:rsid w:val="00674A89"/>
    <w:rsid w:val="00674BF2"/>
    <w:rsid w:val="00674D84"/>
    <w:rsid w:val="00675125"/>
    <w:rsid w:val="006751F8"/>
    <w:rsid w:val="0067550F"/>
    <w:rsid w:val="00675945"/>
    <w:rsid w:val="00675A49"/>
    <w:rsid w:val="00675FFF"/>
    <w:rsid w:val="00676070"/>
    <w:rsid w:val="00676199"/>
    <w:rsid w:val="006766C3"/>
    <w:rsid w:val="006766DC"/>
    <w:rsid w:val="00676888"/>
    <w:rsid w:val="0067693C"/>
    <w:rsid w:val="00676AB5"/>
    <w:rsid w:val="00676BE0"/>
    <w:rsid w:val="00676C1B"/>
    <w:rsid w:val="00676E5C"/>
    <w:rsid w:val="00676F23"/>
    <w:rsid w:val="006770BF"/>
    <w:rsid w:val="006770F1"/>
    <w:rsid w:val="0067732E"/>
    <w:rsid w:val="006774A0"/>
    <w:rsid w:val="00677A37"/>
    <w:rsid w:val="00677AE5"/>
    <w:rsid w:val="00677AEC"/>
    <w:rsid w:val="00677C8D"/>
    <w:rsid w:val="00677E11"/>
    <w:rsid w:val="00680240"/>
    <w:rsid w:val="0068035F"/>
    <w:rsid w:val="00680787"/>
    <w:rsid w:val="00680C8F"/>
    <w:rsid w:val="00680D17"/>
    <w:rsid w:val="00680E4F"/>
    <w:rsid w:val="00680F79"/>
    <w:rsid w:val="00680FD4"/>
    <w:rsid w:val="0068105F"/>
    <w:rsid w:val="006811DB"/>
    <w:rsid w:val="006814BF"/>
    <w:rsid w:val="00681549"/>
    <w:rsid w:val="006815AB"/>
    <w:rsid w:val="006816F2"/>
    <w:rsid w:val="00681AD1"/>
    <w:rsid w:val="00681E34"/>
    <w:rsid w:val="00681FE2"/>
    <w:rsid w:val="0068202B"/>
    <w:rsid w:val="006821D4"/>
    <w:rsid w:val="006823E2"/>
    <w:rsid w:val="0068242E"/>
    <w:rsid w:val="00682775"/>
    <w:rsid w:val="00682869"/>
    <w:rsid w:val="00682AD0"/>
    <w:rsid w:val="00682EA8"/>
    <w:rsid w:val="00682EDD"/>
    <w:rsid w:val="00682FED"/>
    <w:rsid w:val="0068302D"/>
    <w:rsid w:val="00683066"/>
    <w:rsid w:val="006832D9"/>
    <w:rsid w:val="0068342F"/>
    <w:rsid w:val="006834F1"/>
    <w:rsid w:val="0068350D"/>
    <w:rsid w:val="0068357C"/>
    <w:rsid w:val="006837F0"/>
    <w:rsid w:val="006837F3"/>
    <w:rsid w:val="006838C4"/>
    <w:rsid w:val="006838DF"/>
    <w:rsid w:val="00683F14"/>
    <w:rsid w:val="0068408F"/>
    <w:rsid w:val="00684122"/>
    <w:rsid w:val="006848DD"/>
    <w:rsid w:val="00684A67"/>
    <w:rsid w:val="00684BC2"/>
    <w:rsid w:val="00684BD9"/>
    <w:rsid w:val="00684D73"/>
    <w:rsid w:val="00684DEC"/>
    <w:rsid w:val="00684DF5"/>
    <w:rsid w:val="00684FF8"/>
    <w:rsid w:val="0068507C"/>
    <w:rsid w:val="00685151"/>
    <w:rsid w:val="006853A6"/>
    <w:rsid w:val="00685493"/>
    <w:rsid w:val="0068551D"/>
    <w:rsid w:val="006858B5"/>
    <w:rsid w:val="006858EB"/>
    <w:rsid w:val="00685C0A"/>
    <w:rsid w:val="00685D0A"/>
    <w:rsid w:val="00685E14"/>
    <w:rsid w:val="00685FA0"/>
    <w:rsid w:val="00686279"/>
    <w:rsid w:val="006862AA"/>
    <w:rsid w:val="00686394"/>
    <w:rsid w:val="006864AD"/>
    <w:rsid w:val="006865D8"/>
    <w:rsid w:val="00686648"/>
    <w:rsid w:val="00686694"/>
    <w:rsid w:val="00686856"/>
    <w:rsid w:val="00686914"/>
    <w:rsid w:val="00686C01"/>
    <w:rsid w:val="00686C18"/>
    <w:rsid w:val="00686DCF"/>
    <w:rsid w:val="00686E52"/>
    <w:rsid w:val="00687096"/>
    <w:rsid w:val="006871C9"/>
    <w:rsid w:val="006872DB"/>
    <w:rsid w:val="00687550"/>
    <w:rsid w:val="00687831"/>
    <w:rsid w:val="006878E0"/>
    <w:rsid w:val="00687996"/>
    <w:rsid w:val="00687C8C"/>
    <w:rsid w:val="00687F04"/>
    <w:rsid w:val="0069004B"/>
    <w:rsid w:val="00690159"/>
    <w:rsid w:val="006901ED"/>
    <w:rsid w:val="006901FD"/>
    <w:rsid w:val="0069081F"/>
    <w:rsid w:val="00690843"/>
    <w:rsid w:val="00690A65"/>
    <w:rsid w:val="00690B3D"/>
    <w:rsid w:val="00690B5B"/>
    <w:rsid w:val="00690E7B"/>
    <w:rsid w:val="00690F0C"/>
    <w:rsid w:val="00690F19"/>
    <w:rsid w:val="00690F25"/>
    <w:rsid w:val="006912F9"/>
    <w:rsid w:val="00691446"/>
    <w:rsid w:val="00691776"/>
    <w:rsid w:val="00691906"/>
    <w:rsid w:val="00691996"/>
    <w:rsid w:val="00691CA6"/>
    <w:rsid w:val="00691D5B"/>
    <w:rsid w:val="00691E97"/>
    <w:rsid w:val="00691EB4"/>
    <w:rsid w:val="006920EE"/>
    <w:rsid w:val="0069217C"/>
    <w:rsid w:val="0069247E"/>
    <w:rsid w:val="0069248F"/>
    <w:rsid w:val="006924D9"/>
    <w:rsid w:val="006925DB"/>
    <w:rsid w:val="006927E6"/>
    <w:rsid w:val="00692ECE"/>
    <w:rsid w:val="0069314A"/>
    <w:rsid w:val="006931DF"/>
    <w:rsid w:val="00693353"/>
    <w:rsid w:val="006933B9"/>
    <w:rsid w:val="00693508"/>
    <w:rsid w:val="00693563"/>
    <w:rsid w:val="006935D7"/>
    <w:rsid w:val="00693627"/>
    <w:rsid w:val="006938D5"/>
    <w:rsid w:val="00693A29"/>
    <w:rsid w:val="00693A87"/>
    <w:rsid w:val="00693C93"/>
    <w:rsid w:val="00693DD2"/>
    <w:rsid w:val="0069407C"/>
    <w:rsid w:val="00694107"/>
    <w:rsid w:val="006942A5"/>
    <w:rsid w:val="00694358"/>
    <w:rsid w:val="00694646"/>
    <w:rsid w:val="006946B5"/>
    <w:rsid w:val="006946E9"/>
    <w:rsid w:val="0069470C"/>
    <w:rsid w:val="00694911"/>
    <w:rsid w:val="00694955"/>
    <w:rsid w:val="006949A8"/>
    <w:rsid w:val="00694DEC"/>
    <w:rsid w:val="0069501C"/>
    <w:rsid w:val="006950E9"/>
    <w:rsid w:val="0069513E"/>
    <w:rsid w:val="006951C7"/>
    <w:rsid w:val="0069520A"/>
    <w:rsid w:val="00695427"/>
    <w:rsid w:val="006955D3"/>
    <w:rsid w:val="00695E0C"/>
    <w:rsid w:val="00695E14"/>
    <w:rsid w:val="00695E8C"/>
    <w:rsid w:val="00695F6D"/>
    <w:rsid w:val="006961D9"/>
    <w:rsid w:val="0069623B"/>
    <w:rsid w:val="00696378"/>
    <w:rsid w:val="0069643C"/>
    <w:rsid w:val="00696543"/>
    <w:rsid w:val="00696547"/>
    <w:rsid w:val="006967D3"/>
    <w:rsid w:val="00696A4A"/>
    <w:rsid w:val="00696ACC"/>
    <w:rsid w:val="00696B77"/>
    <w:rsid w:val="00696DEB"/>
    <w:rsid w:val="00696E62"/>
    <w:rsid w:val="00696FD6"/>
    <w:rsid w:val="00697100"/>
    <w:rsid w:val="00697129"/>
    <w:rsid w:val="00697854"/>
    <w:rsid w:val="006979AF"/>
    <w:rsid w:val="00697B26"/>
    <w:rsid w:val="00697D5A"/>
    <w:rsid w:val="00697DFE"/>
    <w:rsid w:val="006A031E"/>
    <w:rsid w:val="006A0321"/>
    <w:rsid w:val="006A0490"/>
    <w:rsid w:val="006A054D"/>
    <w:rsid w:val="006A05C8"/>
    <w:rsid w:val="006A08FD"/>
    <w:rsid w:val="006A0AD1"/>
    <w:rsid w:val="006A0BF4"/>
    <w:rsid w:val="006A0E34"/>
    <w:rsid w:val="006A1090"/>
    <w:rsid w:val="006A119F"/>
    <w:rsid w:val="006A1385"/>
    <w:rsid w:val="006A14AA"/>
    <w:rsid w:val="006A14CA"/>
    <w:rsid w:val="006A150D"/>
    <w:rsid w:val="006A1692"/>
    <w:rsid w:val="006A1A06"/>
    <w:rsid w:val="006A1B19"/>
    <w:rsid w:val="006A1B52"/>
    <w:rsid w:val="006A1C39"/>
    <w:rsid w:val="006A1D27"/>
    <w:rsid w:val="006A1F1D"/>
    <w:rsid w:val="006A20B0"/>
    <w:rsid w:val="006A21C2"/>
    <w:rsid w:val="006A233F"/>
    <w:rsid w:val="006A25CF"/>
    <w:rsid w:val="006A2656"/>
    <w:rsid w:val="006A2A9D"/>
    <w:rsid w:val="006A2AE8"/>
    <w:rsid w:val="006A2B90"/>
    <w:rsid w:val="006A2FA5"/>
    <w:rsid w:val="006A31D5"/>
    <w:rsid w:val="006A384F"/>
    <w:rsid w:val="006A3A40"/>
    <w:rsid w:val="006A3B13"/>
    <w:rsid w:val="006A410C"/>
    <w:rsid w:val="006A4146"/>
    <w:rsid w:val="006A4276"/>
    <w:rsid w:val="006A4599"/>
    <w:rsid w:val="006A4804"/>
    <w:rsid w:val="006A49AA"/>
    <w:rsid w:val="006A49B5"/>
    <w:rsid w:val="006A49FE"/>
    <w:rsid w:val="006A4C22"/>
    <w:rsid w:val="006A4E54"/>
    <w:rsid w:val="006A4F27"/>
    <w:rsid w:val="006A4F90"/>
    <w:rsid w:val="006A5858"/>
    <w:rsid w:val="006A5870"/>
    <w:rsid w:val="006A5AA3"/>
    <w:rsid w:val="006A5C6C"/>
    <w:rsid w:val="006A5CFB"/>
    <w:rsid w:val="006A5DF4"/>
    <w:rsid w:val="006A5EEA"/>
    <w:rsid w:val="006A5F54"/>
    <w:rsid w:val="006A611B"/>
    <w:rsid w:val="006A6537"/>
    <w:rsid w:val="006A6650"/>
    <w:rsid w:val="006A7013"/>
    <w:rsid w:val="006A70EB"/>
    <w:rsid w:val="006A720A"/>
    <w:rsid w:val="006A753C"/>
    <w:rsid w:val="006A7567"/>
    <w:rsid w:val="006A75B4"/>
    <w:rsid w:val="006A766C"/>
    <w:rsid w:val="006A76D0"/>
    <w:rsid w:val="006A7A54"/>
    <w:rsid w:val="006A7E3F"/>
    <w:rsid w:val="006B00CA"/>
    <w:rsid w:val="006B011A"/>
    <w:rsid w:val="006B0127"/>
    <w:rsid w:val="006B03C8"/>
    <w:rsid w:val="006B03E8"/>
    <w:rsid w:val="006B04B5"/>
    <w:rsid w:val="006B053E"/>
    <w:rsid w:val="006B08F9"/>
    <w:rsid w:val="006B0996"/>
    <w:rsid w:val="006B0A4C"/>
    <w:rsid w:val="006B0ACF"/>
    <w:rsid w:val="006B0B7C"/>
    <w:rsid w:val="006B0BC6"/>
    <w:rsid w:val="006B0DB7"/>
    <w:rsid w:val="006B0DE1"/>
    <w:rsid w:val="006B0DE7"/>
    <w:rsid w:val="006B0DFD"/>
    <w:rsid w:val="006B11E3"/>
    <w:rsid w:val="006B1392"/>
    <w:rsid w:val="006B1445"/>
    <w:rsid w:val="006B15E2"/>
    <w:rsid w:val="006B161C"/>
    <w:rsid w:val="006B166B"/>
    <w:rsid w:val="006B17B7"/>
    <w:rsid w:val="006B189C"/>
    <w:rsid w:val="006B191A"/>
    <w:rsid w:val="006B1A54"/>
    <w:rsid w:val="006B1B51"/>
    <w:rsid w:val="006B1D93"/>
    <w:rsid w:val="006B1FE8"/>
    <w:rsid w:val="006B2074"/>
    <w:rsid w:val="006B219D"/>
    <w:rsid w:val="006B229E"/>
    <w:rsid w:val="006B22E7"/>
    <w:rsid w:val="006B2385"/>
    <w:rsid w:val="006B2847"/>
    <w:rsid w:val="006B2852"/>
    <w:rsid w:val="006B2A0F"/>
    <w:rsid w:val="006B2DA9"/>
    <w:rsid w:val="006B308F"/>
    <w:rsid w:val="006B30CF"/>
    <w:rsid w:val="006B315B"/>
    <w:rsid w:val="006B3297"/>
    <w:rsid w:val="006B3368"/>
    <w:rsid w:val="006B34CB"/>
    <w:rsid w:val="006B3571"/>
    <w:rsid w:val="006B3746"/>
    <w:rsid w:val="006B384B"/>
    <w:rsid w:val="006B3939"/>
    <w:rsid w:val="006B3B45"/>
    <w:rsid w:val="006B3C32"/>
    <w:rsid w:val="006B3CBB"/>
    <w:rsid w:val="006B3EC6"/>
    <w:rsid w:val="006B3F13"/>
    <w:rsid w:val="006B3F59"/>
    <w:rsid w:val="006B4139"/>
    <w:rsid w:val="006B434C"/>
    <w:rsid w:val="006B4452"/>
    <w:rsid w:val="006B4474"/>
    <w:rsid w:val="006B4680"/>
    <w:rsid w:val="006B46E6"/>
    <w:rsid w:val="006B4835"/>
    <w:rsid w:val="006B4842"/>
    <w:rsid w:val="006B4996"/>
    <w:rsid w:val="006B4ED6"/>
    <w:rsid w:val="006B5045"/>
    <w:rsid w:val="006B5088"/>
    <w:rsid w:val="006B50EE"/>
    <w:rsid w:val="006B51A8"/>
    <w:rsid w:val="006B53C5"/>
    <w:rsid w:val="006B57AD"/>
    <w:rsid w:val="006B57FB"/>
    <w:rsid w:val="006B5930"/>
    <w:rsid w:val="006B5973"/>
    <w:rsid w:val="006B5CAE"/>
    <w:rsid w:val="006B6212"/>
    <w:rsid w:val="006B6368"/>
    <w:rsid w:val="006B646E"/>
    <w:rsid w:val="006B68E7"/>
    <w:rsid w:val="006B69B4"/>
    <w:rsid w:val="006B6A08"/>
    <w:rsid w:val="006B6B1A"/>
    <w:rsid w:val="006B6B93"/>
    <w:rsid w:val="006B6EB8"/>
    <w:rsid w:val="006B7053"/>
    <w:rsid w:val="006B7154"/>
    <w:rsid w:val="006B7401"/>
    <w:rsid w:val="006B77C7"/>
    <w:rsid w:val="006B7936"/>
    <w:rsid w:val="006B79E5"/>
    <w:rsid w:val="006B7A3C"/>
    <w:rsid w:val="006B7D39"/>
    <w:rsid w:val="006B7E98"/>
    <w:rsid w:val="006B7F41"/>
    <w:rsid w:val="006B7F52"/>
    <w:rsid w:val="006B7FAB"/>
    <w:rsid w:val="006C0069"/>
    <w:rsid w:val="006C015D"/>
    <w:rsid w:val="006C0265"/>
    <w:rsid w:val="006C0301"/>
    <w:rsid w:val="006C0796"/>
    <w:rsid w:val="006C083B"/>
    <w:rsid w:val="006C0D34"/>
    <w:rsid w:val="006C0FCD"/>
    <w:rsid w:val="006C1044"/>
    <w:rsid w:val="006C15B4"/>
    <w:rsid w:val="006C1841"/>
    <w:rsid w:val="006C18B4"/>
    <w:rsid w:val="006C1956"/>
    <w:rsid w:val="006C1AF6"/>
    <w:rsid w:val="006C1BC8"/>
    <w:rsid w:val="006C1CD5"/>
    <w:rsid w:val="006C1D59"/>
    <w:rsid w:val="006C1DB3"/>
    <w:rsid w:val="006C1E2F"/>
    <w:rsid w:val="006C20A4"/>
    <w:rsid w:val="006C22D5"/>
    <w:rsid w:val="006C2321"/>
    <w:rsid w:val="006C2410"/>
    <w:rsid w:val="006C2490"/>
    <w:rsid w:val="006C24D1"/>
    <w:rsid w:val="006C24DD"/>
    <w:rsid w:val="006C28B5"/>
    <w:rsid w:val="006C293B"/>
    <w:rsid w:val="006C2B58"/>
    <w:rsid w:val="006C2B93"/>
    <w:rsid w:val="006C2BB6"/>
    <w:rsid w:val="006C2BF7"/>
    <w:rsid w:val="006C2C8D"/>
    <w:rsid w:val="006C2EAF"/>
    <w:rsid w:val="006C2F6B"/>
    <w:rsid w:val="006C2FCA"/>
    <w:rsid w:val="006C3041"/>
    <w:rsid w:val="006C30EE"/>
    <w:rsid w:val="006C315F"/>
    <w:rsid w:val="006C31EA"/>
    <w:rsid w:val="006C3481"/>
    <w:rsid w:val="006C35CB"/>
    <w:rsid w:val="006C367A"/>
    <w:rsid w:val="006C3817"/>
    <w:rsid w:val="006C3B25"/>
    <w:rsid w:val="006C3D41"/>
    <w:rsid w:val="006C3F9D"/>
    <w:rsid w:val="006C4336"/>
    <w:rsid w:val="006C4420"/>
    <w:rsid w:val="006C443D"/>
    <w:rsid w:val="006C4561"/>
    <w:rsid w:val="006C47B1"/>
    <w:rsid w:val="006C4D81"/>
    <w:rsid w:val="006C5133"/>
    <w:rsid w:val="006C532C"/>
    <w:rsid w:val="006C536A"/>
    <w:rsid w:val="006C598B"/>
    <w:rsid w:val="006C5A25"/>
    <w:rsid w:val="006C5BC3"/>
    <w:rsid w:val="006C5CC9"/>
    <w:rsid w:val="006C5D2A"/>
    <w:rsid w:val="006C5F36"/>
    <w:rsid w:val="006C5F49"/>
    <w:rsid w:val="006C6128"/>
    <w:rsid w:val="006C63B7"/>
    <w:rsid w:val="006C64AB"/>
    <w:rsid w:val="006C652B"/>
    <w:rsid w:val="006C652C"/>
    <w:rsid w:val="006C6572"/>
    <w:rsid w:val="006C66E5"/>
    <w:rsid w:val="006C68FA"/>
    <w:rsid w:val="006C6AC9"/>
    <w:rsid w:val="006C6B39"/>
    <w:rsid w:val="006C6ED2"/>
    <w:rsid w:val="006C6F08"/>
    <w:rsid w:val="006C6F8B"/>
    <w:rsid w:val="006C747B"/>
    <w:rsid w:val="006C76F2"/>
    <w:rsid w:val="006C7749"/>
    <w:rsid w:val="006C7941"/>
    <w:rsid w:val="006C7A43"/>
    <w:rsid w:val="006C7B1D"/>
    <w:rsid w:val="006C7CDD"/>
    <w:rsid w:val="006C7DE6"/>
    <w:rsid w:val="006C7E81"/>
    <w:rsid w:val="006C7FD7"/>
    <w:rsid w:val="006D018C"/>
    <w:rsid w:val="006D0340"/>
    <w:rsid w:val="006D0413"/>
    <w:rsid w:val="006D0666"/>
    <w:rsid w:val="006D0677"/>
    <w:rsid w:val="006D0906"/>
    <w:rsid w:val="006D09B5"/>
    <w:rsid w:val="006D0AE7"/>
    <w:rsid w:val="006D0AEA"/>
    <w:rsid w:val="006D0BE3"/>
    <w:rsid w:val="006D0BF5"/>
    <w:rsid w:val="006D0E2B"/>
    <w:rsid w:val="006D0E7A"/>
    <w:rsid w:val="006D1007"/>
    <w:rsid w:val="006D10A4"/>
    <w:rsid w:val="006D1166"/>
    <w:rsid w:val="006D13AE"/>
    <w:rsid w:val="006D15B4"/>
    <w:rsid w:val="006D15E7"/>
    <w:rsid w:val="006D170E"/>
    <w:rsid w:val="006D173B"/>
    <w:rsid w:val="006D189F"/>
    <w:rsid w:val="006D18D3"/>
    <w:rsid w:val="006D1949"/>
    <w:rsid w:val="006D1B86"/>
    <w:rsid w:val="006D1DF5"/>
    <w:rsid w:val="006D1FAE"/>
    <w:rsid w:val="006D2295"/>
    <w:rsid w:val="006D2709"/>
    <w:rsid w:val="006D2894"/>
    <w:rsid w:val="006D29C9"/>
    <w:rsid w:val="006D2C05"/>
    <w:rsid w:val="006D2C24"/>
    <w:rsid w:val="006D2C6C"/>
    <w:rsid w:val="006D2E04"/>
    <w:rsid w:val="006D2E79"/>
    <w:rsid w:val="006D2F2B"/>
    <w:rsid w:val="006D2FC9"/>
    <w:rsid w:val="006D30D7"/>
    <w:rsid w:val="006D3251"/>
    <w:rsid w:val="006D342D"/>
    <w:rsid w:val="006D37A3"/>
    <w:rsid w:val="006D37D0"/>
    <w:rsid w:val="006D388E"/>
    <w:rsid w:val="006D3A87"/>
    <w:rsid w:val="006D3C22"/>
    <w:rsid w:val="006D3F1B"/>
    <w:rsid w:val="006D414C"/>
    <w:rsid w:val="006D42FB"/>
    <w:rsid w:val="006D4359"/>
    <w:rsid w:val="006D4425"/>
    <w:rsid w:val="006D4649"/>
    <w:rsid w:val="006D4708"/>
    <w:rsid w:val="006D4839"/>
    <w:rsid w:val="006D4AFC"/>
    <w:rsid w:val="006D4B0E"/>
    <w:rsid w:val="006D4C1C"/>
    <w:rsid w:val="006D5083"/>
    <w:rsid w:val="006D512C"/>
    <w:rsid w:val="006D51BE"/>
    <w:rsid w:val="006D51C4"/>
    <w:rsid w:val="006D51DB"/>
    <w:rsid w:val="006D5201"/>
    <w:rsid w:val="006D52DC"/>
    <w:rsid w:val="006D52EA"/>
    <w:rsid w:val="006D5958"/>
    <w:rsid w:val="006D5C79"/>
    <w:rsid w:val="006D5CCE"/>
    <w:rsid w:val="006D5D21"/>
    <w:rsid w:val="006D5ECB"/>
    <w:rsid w:val="006D5F1F"/>
    <w:rsid w:val="006D5F2C"/>
    <w:rsid w:val="006D623B"/>
    <w:rsid w:val="006D66F9"/>
    <w:rsid w:val="006D696D"/>
    <w:rsid w:val="006D6A78"/>
    <w:rsid w:val="006D6C29"/>
    <w:rsid w:val="006D6CB3"/>
    <w:rsid w:val="006D6ED0"/>
    <w:rsid w:val="006D6F28"/>
    <w:rsid w:val="006D6F51"/>
    <w:rsid w:val="006D6F7E"/>
    <w:rsid w:val="006D71C1"/>
    <w:rsid w:val="006D71F6"/>
    <w:rsid w:val="006D721A"/>
    <w:rsid w:val="006D743D"/>
    <w:rsid w:val="006D7636"/>
    <w:rsid w:val="006D76B1"/>
    <w:rsid w:val="006D785A"/>
    <w:rsid w:val="006D78E7"/>
    <w:rsid w:val="006D7ED8"/>
    <w:rsid w:val="006E0032"/>
    <w:rsid w:val="006E00D2"/>
    <w:rsid w:val="006E03A0"/>
    <w:rsid w:val="006E0465"/>
    <w:rsid w:val="006E0739"/>
    <w:rsid w:val="006E079F"/>
    <w:rsid w:val="006E0903"/>
    <w:rsid w:val="006E0999"/>
    <w:rsid w:val="006E0BB7"/>
    <w:rsid w:val="006E0C23"/>
    <w:rsid w:val="006E0C9F"/>
    <w:rsid w:val="006E0D66"/>
    <w:rsid w:val="006E0EE1"/>
    <w:rsid w:val="006E1000"/>
    <w:rsid w:val="006E109F"/>
    <w:rsid w:val="006E11BE"/>
    <w:rsid w:val="006E11C3"/>
    <w:rsid w:val="006E123B"/>
    <w:rsid w:val="006E155C"/>
    <w:rsid w:val="006E1677"/>
    <w:rsid w:val="006E167D"/>
    <w:rsid w:val="006E1752"/>
    <w:rsid w:val="006E19E3"/>
    <w:rsid w:val="006E1A47"/>
    <w:rsid w:val="006E1BE7"/>
    <w:rsid w:val="006E1CB2"/>
    <w:rsid w:val="006E1F42"/>
    <w:rsid w:val="006E2061"/>
    <w:rsid w:val="006E20C1"/>
    <w:rsid w:val="006E2213"/>
    <w:rsid w:val="006E2559"/>
    <w:rsid w:val="006E2930"/>
    <w:rsid w:val="006E2D98"/>
    <w:rsid w:val="006E2FE1"/>
    <w:rsid w:val="006E335A"/>
    <w:rsid w:val="006E3442"/>
    <w:rsid w:val="006E34C8"/>
    <w:rsid w:val="006E34F8"/>
    <w:rsid w:val="006E364B"/>
    <w:rsid w:val="006E3653"/>
    <w:rsid w:val="006E36AE"/>
    <w:rsid w:val="006E3928"/>
    <w:rsid w:val="006E393C"/>
    <w:rsid w:val="006E3E0D"/>
    <w:rsid w:val="006E3FC0"/>
    <w:rsid w:val="006E408B"/>
    <w:rsid w:val="006E4110"/>
    <w:rsid w:val="006E4115"/>
    <w:rsid w:val="006E418B"/>
    <w:rsid w:val="006E4270"/>
    <w:rsid w:val="006E43E3"/>
    <w:rsid w:val="006E43E5"/>
    <w:rsid w:val="006E45CD"/>
    <w:rsid w:val="006E4736"/>
    <w:rsid w:val="006E4792"/>
    <w:rsid w:val="006E4923"/>
    <w:rsid w:val="006E49C6"/>
    <w:rsid w:val="006E49E3"/>
    <w:rsid w:val="006E49F8"/>
    <w:rsid w:val="006E4B34"/>
    <w:rsid w:val="006E4BB9"/>
    <w:rsid w:val="006E4BF4"/>
    <w:rsid w:val="006E4DE0"/>
    <w:rsid w:val="006E4F0F"/>
    <w:rsid w:val="006E4F30"/>
    <w:rsid w:val="006E4F9F"/>
    <w:rsid w:val="006E4FC2"/>
    <w:rsid w:val="006E536F"/>
    <w:rsid w:val="006E5388"/>
    <w:rsid w:val="006E53BE"/>
    <w:rsid w:val="006E558D"/>
    <w:rsid w:val="006E59F7"/>
    <w:rsid w:val="006E5B08"/>
    <w:rsid w:val="006E5B4B"/>
    <w:rsid w:val="006E5B68"/>
    <w:rsid w:val="006E5BA1"/>
    <w:rsid w:val="006E5BE8"/>
    <w:rsid w:val="006E5C26"/>
    <w:rsid w:val="006E5D2F"/>
    <w:rsid w:val="006E5DEB"/>
    <w:rsid w:val="006E5ED0"/>
    <w:rsid w:val="006E650E"/>
    <w:rsid w:val="006E67DB"/>
    <w:rsid w:val="006E684C"/>
    <w:rsid w:val="006E6A84"/>
    <w:rsid w:val="006E6B7F"/>
    <w:rsid w:val="006E6BBB"/>
    <w:rsid w:val="006E6CF7"/>
    <w:rsid w:val="006E6D6F"/>
    <w:rsid w:val="006E6F4B"/>
    <w:rsid w:val="006E7080"/>
    <w:rsid w:val="006E70CF"/>
    <w:rsid w:val="006E70F7"/>
    <w:rsid w:val="006E720A"/>
    <w:rsid w:val="006E728E"/>
    <w:rsid w:val="006E76B0"/>
    <w:rsid w:val="006E76D7"/>
    <w:rsid w:val="006E78EF"/>
    <w:rsid w:val="006E7A60"/>
    <w:rsid w:val="006E7BE5"/>
    <w:rsid w:val="006E7D97"/>
    <w:rsid w:val="006E7DD4"/>
    <w:rsid w:val="006E7F05"/>
    <w:rsid w:val="006E7F4B"/>
    <w:rsid w:val="006F01E4"/>
    <w:rsid w:val="006F0396"/>
    <w:rsid w:val="006F0665"/>
    <w:rsid w:val="006F071B"/>
    <w:rsid w:val="006F0F59"/>
    <w:rsid w:val="006F0F78"/>
    <w:rsid w:val="006F0F84"/>
    <w:rsid w:val="006F14CC"/>
    <w:rsid w:val="006F1624"/>
    <w:rsid w:val="006F1625"/>
    <w:rsid w:val="006F1635"/>
    <w:rsid w:val="006F1828"/>
    <w:rsid w:val="006F1958"/>
    <w:rsid w:val="006F1AB8"/>
    <w:rsid w:val="006F1E14"/>
    <w:rsid w:val="006F20AC"/>
    <w:rsid w:val="006F2516"/>
    <w:rsid w:val="006F25F5"/>
    <w:rsid w:val="006F28BC"/>
    <w:rsid w:val="006F28F6"/>
    <w:rsid w:val="006F297D"/>
    <w:rsid w:val="006F2A0C"/>
    <w:rsid w:val="006F2A65"/>
    <w:rsid w:val="006F307E"/>
    <w:rsid w:val="006F313D"/>
    <w:rsid w:val="006F35C2"/>
    <w:rsid w:val="006F3EAD"/>
    <w:rsid w:val="006F3F65"/>
    <w:rsid w:val="006F404B"/>
    <w:rsid w:val="006F4379"/>
    <w:rsid w:val="006F4733"/>
    <w:rsid w:val="006F4870"/>
    <w:rsid w:val="006F48F7"/>
    <w:rsid w:val="006F4CDF"/>
    <w:rsid w:val="006F4D71"/>
    <w:rsid w:val="006F4D8F"/>
    <w:rsid w:val="006F4F7C"/>
    <w:rsid w:val="006F522E"/>
    <w:rsid w:val="006F5322"/>
    <w:rsid w:val="006F55DA"/>
    <w:rsid w:val="006F5660"/>
    <w:rsid w:val="006F58AD"/>
    <w:rsid w:val="006F5971"/>
    <w:rsid w:val="006F5C48"/>
    <w:rsid w:val="006F5DCB"/>
    <w:rsid w:val="006F5FAD"/>
    <w:rsid w:val="006F6141"/>
    <w:rsid w:val="006F62DA"/>
    <w:rsid w:val="006F6450"/>
    <w:rsid w:val="006F64A4"/>
    <w:rsid w:val="006F6662"/>
    <w:rsid w:val="006F6670"/>
    <w:rsid w:val="006F6745"/>
    <w:rsid w:val="006F67C6"/>
    <w:rsid w:val="006F6996"/>
    <w:rsid w:val="006F7017"/>
    <w:rsid w:val="006F728C"/>
    <w:rsid w:val="006F742F"/>
    <w:rsid w:val="006F769D"/>
    <w:rsid w:val="006F76C4"/>
    <w:rsid w:val="006F7782"/>
    <w:rsid w:val="006F7856"/>
    <w:rsid w:val="006F78D1"/>
    <w:rsid w:val="006F79FA"/>
    <w:rsid w:val="006F7AD0"/>
    <w:rsid w:val="006F7B23"/>
    <w:rsid w:val="006F7B73"/>
    <w:rsid w:val="006F7F2C"/>
    <w:rsid w:val="00700293"/>
    <w:rsid w:val="00700386"/>
    <w:rsid w:val="0070038B"/>
    <w:rsid w:val="00700425"/>
    <w:rsid w:val="00700522"/>
    <w:rsid w:val="007006ED"/>
    <w:rsid w:val="0070077C"/>
    <w:rsid w:val="007007BD"/>
    <w:rsid w:val="007007F8"/>
    <w:rsid w:val="00700A54"/>
    <w:rsid w:val="00700A5A"/>
    <w:rsid w:val="00700C5F"/>
    <w:rsid w:val="00700DF9"/>
    <w:rsid w:val="00700EF0"/>
    <w:rsid w:val="00700FCD"/>
    <w:rsid w:val="0070117D"/>
    <w:rsid w:val="007011C5"/>
    <w:rsid w:val="00701247"/>
    <w:rsid w:val="007013E4"/>
    <w:rsid w:val="007015B3"/>
    <w:rsid w:val="007018B7"/>
    <w:rsid w:val="00701904"/>
    <w:rsid w:val="007019D2"/>
    <w:rsid w:val="00701B80"/>
    <w:rsid w:val="00702382"/>
    <w:rsid w:val="00702664"/>
    <w:rsid w:val="007028D0"/>
    <w:rsid w:val="00702BBE"/>
    <w:rsid w:val="00702E7C"/>
    <w:rsid w:val="00702E90"/>
    <w:rsid w:val="00702FED"/>
    <w:rsid w:val="0070304A"/>
    <w:rsid w:val="00703274"/>
    <w:rsid w:val="007035F0"/>
    <w:rsid w:val="00703750"/>
    <w:rsid w:val="00703E05"/>
    <w:rsid w:val="00703F32"/>
    <w:rsid w:val="00704169"/>
    <w:rsid w:val="007041D8"/>
    <w:rsid w:val="00704222"/>
    <w:rsid w:val="0070464D"/>
    <w:rsid w:val="00704733"/>
    <w:rsid w:val="007047FE"/>
    <w:rsid w:val="007049AC"/>
    <w:rsid w:val="00704CF0"/>
    <w:rsid w:val="00704DDF"/>
    <w:rsid w:val="00704E26"/>
    <w:rsid w:val="00704F3A"/>
    <w:rsid w:val="00704F74"/>
    <w:rsid w:val="007050E0"/>
    <w:rsid w:val="0070549E"/>
    <w:rsid w:val="007055FB"/>
    <w:rsid w:val="007056D1"/>
    <w:rsid w:val="0070572C"/>
    <w:rsid w:val="00705A66"/>
    <w:rsid w:val="00705B47"/>
    <w:rsid w:val="00705B86"/>
    <w:rsid w:val="00705E8D"/>
    <w:rsid w:val="00705EAF"/>
    <w:rsid w:val="0070678F"/>
    <w:rsid w:val="00706812"/>
    <w:rsid w:val="007068BE"/>
    <w:rsid w:val="00706C87"/>
    <w:rsid w:val="007070E2"/>
    <w:rsid w:val="00707138"/>
    <w:rsid w:val="007076A9"/>
    <w:rsid w:val="007077E9"/>
    <w:rsid w:val="00707865"/>
    <w:rsid w:val="00707B0A"/>
    <w:rsid w:val="00707E66"/>
    <w:rsid w:val="00707FBC"/>
    <w:rsid w:val="00707FE7"/>
    <w:rsid w:val="0071017E"/>
    <w:rsid w:val="007102C4"/>
    <w:rsid w:val="007103CF"/>
    <w:rsid w:val="007104BF"/>
    <w:rsid w:val="007104C1"/>
    <w:rsid w:val="007106C8"/>
    <w:rsid w:val="00710785"/>
    <w:rsid w:val="007107B3"/>
    <w:rsid w:val="00710A85"/>
    <w:rsid w:val="00710B83"/>
    <w:rsid w:val="00710B97"/>
    <w:rsid w:val="00710BBD"/>
    <w:rsid w:val="00710BC6"/>
    <w:rsid w:val="00710D79"/>
    <w:rsid w:val="00710E6E"/>
    <w:rsid w:val="00710FD7"/>
    <w:rsid w:val="007112A6"/>
    <w:rsid w:val="0071152F"/>
    <w:rsid w:val="007116F9"/>
    <w:rsid w:val="007117E9"/>
    <w:rsid w:val="00711892"/>
    <w:rsid w:val="0071194D"/>
    <w:rsid w:val="007119A2"/>
    <w:rsid w:val="007119A8"/>
    <w:rsid w:val="00711BAC"/>
    <w:rsid w:val="00711C99"/>
    <w:rsid w:val="00711F01"/>
    <w:rsid w:val="00711FE7"/>
    <w:rsid w:val="0071200E"/>
    <w:rsid w:val="007121E2"/>
    <w:rsid w:val="007122D9"/>
    <w:rsid w:val="007124A7"/>
    <w:rsid w:val="007124C1"/>
    <w:rsid w:val="00712513"/>
    <w:rsid w:val="007125F8"/>
    <w:rsid w:val="0071261B"/>
    <w:rsid w:val="00712A17"/>
    <w:rsid w:val="00712B90"/>
    <w:rsid w:val="00712DAB"/>
    <w:rsid w:val="00712E86"/>
    <w:rsid w:val="00712E97"/>
    <w:rsid w:val="007134F3"/>
    <w:rsid w:val="007137F2"/>
    <w:rsid w:val="00713809"/>
    <w:rsid w:val="0071385E"/>
    <w:rsid w:val="0071398F"/>
    <w:rsid w:val="007139B5"/>
    <w:rsid w:val="00713A2B"/>
    <w:rsid w:val="00713F24"/>
    <w:rsid w:val="00714177"/>
    <w:rsid w:val="00714458"/>
    <w:rsid w:val="0071450C"/>
    <w:rsid w:val="00714654"/>
    <w:rsid w:val="0071474D"/>
    <w:rsid w:val="0071476F"/>
    <w:rsid w:val="007148B0"/>
    <w:rsid w:val="007149B3"/>
    <w:rsid w:val="00714B29"/>
    <w:rsid w:val="00714B56"/>
    <w:rsid w:val="00714BBA"/>
    <w:rsid w:val="00714BFC"/>
    <w:rsid w:val="00714DF0"/>
    <w:rsid w:val="00715213"/>
    <w:rsid w:val="007152E3"/>
    <w:rsid w:val="007155E5"/>
    <w:rsid w:val="007158F0"/>
    <w:rsid w:val="00715BEE"/>
    <w:rsid w:val="00715CDE"/>
    <w:rsid w:val="00715E4B"/>
    <w:rsid w:val="00715ED6"/>
    <w:rsid w:val="00715F81"/>
    <w:rsid w:val="007161AB"/>
    <w:rsid w:val="007161CB"/>
    <w:rsid w:val="0071628F"/>
    <w:rsid w:val="007163D6"/>
    <w:rsid w:val="007163EB"/>
    <w:rsid w:val="0071654A"/>
    <w:rsid w:val="00716920"/>
    <w:rsid w:val="00716A93"/>
    <w:rsid w:val="00716AEA"/>
    <w:rsid w:val="00716C69"/>
    <w:rsid w:val="00716EE8"/>
    <w:rsid w:val="0071720B"/>
    <w:rsid w:val="00717253"/>
    <w:rsid w:val="007172D6"/>
    <w:rsid w:val="00717308"/>
    <w:rsid w:val="00717322"/>
    <w:rsid w:val="007177F0"/>
    <w:rsid w:val="00717C43"/>
    <w:rsid w:val="00717C75"/>
    <w:rsid w:val="00717D00"/>
    <w:rsid w:val="00717DD2"/>
    <w:rsid w:val="00717EB9"/>
    <w:rsid w:val="00717F9D"/>
    <w:rsid w:val="00717FE0"/>
    <w:rsid w:val="0072022E"/>
    <w:rsid w:val="00720351"/>
    <w:rsid w:val="00720432"/>
    <w:rsid w:val="0072058C"/>
    <w:rsid w:val="00720603"/>
    <w:rsid w:val="0072087E"/>
    <w:rsid w:val="007208B2"/>
    <w:rsid w:val="0072090F"/>
    <w:rsid w:val="00720E4C"/>
    <w:rsid w:val="00720F54"/>
    <w:rsid w:val="00721025"/>
    <w:rsid w:val="00721119"/>
    <w:rsid w:val="0072123C"/>
    <w:rsid w:val="00721605"/>
    <w:rsid w:val="00721622"/>
    <w:rsid w:val="00721682"/>
    <w:rsid w:val="007217B2"/>
    <w:rsid w:val="00721833"/>
    <w:rsid w:val="00721A27"/>
    <w:rsid w:val="00721B12"/>
    <w:rsid w:val="00721BFB"/>
    <w:rsid w:val="00721C02"/>
    <w:rsid w:val="00721E9E"/>
    <w:rsid w:val="007220EB"/>
    <w:rsid w:val="007221D9"/>
    <w:rsid w:val="007224F2"/>
    <w:rsid w:val="00722868"/>
    <w:rsid w:val="00722B76"/>
    <w:rsid w:val="00722EF7"/>
    <w:rsid w:val="00723568"/>
    <w:rsid w:val="00723661"/>
    <w:rsid w:val="00723679"/>
    <w:rsid w:val="00723871"/>
    <w:rsid w:val="00723955"/>
    <w:rsid w:val="007239FA"/>
    <w:rsid w:val="00723BB0"/>
    <w:rsid w:val="00723C7E"/>
    <w:rsid w:val="00723CF1"/>
    <w:rsid w:val="00723D25"/>
    <w:rsid w:val="00723F17"/>
    <w:rsid w:val="007240AB"/>
    <w:rsid w:val="00724180"/>
    <w:rsid w:val="00724287"/>
    <w:rsid w:val="007242D6"/>
    <w:rsid w:val="00724621"/>
    <w:rsid w:val="007247CA"/>
    <w:rsid w:val="007248C0"/>
    <w:rsid w:val="007248CA"/>
    <w:rsid w:val="00724ACA"/>
    <w:rsid w:val="00724BAB"/>
    <w:rsid w:val="00724F4C"/>
    <w:rsid w:val="00725323"/>
    <w:rsid w:val="007255AC"/>
    <w:rsid w:val="00725662"/>
    <w:rsid w:val="00725A10"/>
    <w:rsid w:val="00725B41"/>
    <w:rsid w:val="0072696E"/>
    <w:rsid w:val="00726C68"/>
    <w:rsid w:val="00726DC6"/>
    <w:rsid w:val="00726F5E"/>
    <w:rsid w:val="007271C9"/>
    <w:rsid w:val="00727305"/>
    <w:rsid w:val="00727389"/>
    <w:rsid w:val="007273BD"/>
    <w:rsid w:val="007273CF"/>
    <w:rsid w:val="0072771B"/>
    <w:rsid w:val="00727745"/>
    <w:rsid w:val="00727798"/>
    <w:rsid w:val="007279E8"/>
    <w:rsid w:val="00727F69"/>
    <w:rsid w:val="00727FAA"/>
    <w:rsid w:val="00727FFD"/>
    <w:rsid w:val="0073020D"/>
    <w:rsid w:val="00730483"/>
    <w:rsid w:val="00730886"/>
    <w:rsid w:val="00730A54"/>
    <w:rsid w:val="00730B12"/>
    <w:rsid w:val="00730B4F"/>
    <w:rsid w:val="00730EF5"/>
    <w:rsid w:val="007311AB"/>
    <w:rsid w:val="0073134C"/>
    <w:rsid w:val="00731587"/>
    <w:rsid w:val="00731985"/>
    <w:rsid w:val="00731A9F"/>
    <w:rsid w:val="00731D23"/>
    <w:rsid w:val="00731DBA"/>
    <w:rsid w:val="00731F19"/>
    <w:rsid w:val="0073229B"/>
    <w:rsid w:val="007325D8"/>
    <w:rsid w:val="0073269F"/>
    <w:rsid w:val="00732A5D"/>
    <w:rsid w:val="00732A9C"/>
    <w:rsid w:val="00732BED"/>
    <w:rsid w:val="00732BF6"/>
    <w:rsid w:val="00732CA8"/>
    <w:rsid w:val="00732CC6"/>
    <w:rsid w:val="00732EA1"/>
    <w:rsid w:val="00732EBB"/>
    <w:rsid w:val="00732F31"/>
    <w:rsid w:val="00733017"/>
    <w:rsid w:val="007333F3"/>
    <w:rsid w:val="0073356E"/>
    <w:rsid w:val="00733577"/>
    <w:rsid w:val="00733653"/>
    <w:rsid w:val="00733B28"/>
    <w:rsid w:val="00733D10"/>
    <w:rsid w:val="007340B6"/>
    <w:rsid w:val="00734329"/>
    <w:rsid w:val="0073455A"/>
    <w:rsid w:val="0073483B"/>
    <w:rsid w:val="00734B96"/>
    <w:rsid w:val="00734C52"/>
    <w:rsid w:val="00734CCA"/>
    <w:rsid w:val="007350F4"/>
    <w:rsid w:val="0073520A"/>
    <w:rsid w:val="00735258"/>
    <w:rsid w:val="007353F1"/>
    <w:rsid w:val="00735460"/>
    <w:rsid w:val="007354FF"/>
    <w:rsid w:val="00735629"/>
    <w:rsid w:val="00735790"/>
    <w:rsid w:val="007357BD"/>
    <w:rsid w:val="0073589D"/>
    <w:rsid w:val="00735B74"/>
    <w:rsid w:val="00735D07"/>
    <w:rsid w:val="00735E3B"/>
    <w:rsid w:val="00736249"/>
    <w:rsid w:val="00736331"/>
    <w:rsid w:val="0073651B"/>
    <w:rsid w:val="007367C4"/>
    <w:rsid w:val="00736F04"/>
    <w:rsid w:val="00736FCF"/>
    <w:rsid w:val="007373FF"/>
    <w:rsid w:val="007375DD"/>
    <w:rsid w:val="00737644"/>
    <w:rsid w:val="007400C7"/>
    <w:rsid w:val="007400EC"/>
    <w:rsid w:val="00740417"/>
    <w:rsid w:val="0074075E"/>
    <w:rsid w:val="00740911"/>
    <w:rsid w:val="00740AB6"/>
    <w:rsid w:val="00740F30"/>
    <w:rsid w:val="007410FD"/>
    <w:rsid w:val="007411C4"/>
    <w:rsid w:val="007412F8"/>
    <w:rsid w:val="0074156A"/>
    <w:rsid w:val="00741604"/>
    <w:rsid w:val="007419C8"/>
    <w:rsid w:val="00741BD9"/>
    <w:rsid w:val="00741C6B"/>
    <w:rsid w:val="00741E26"/>
    <w:rsid w:val="00741EEC"/>
    <w:rsid w:val="00741F0D"/>
    <w:rsid w:val="00741FC2"/>
    <w:rsid w:val="0074214A"/>
    <w:rsid w:val="007422B7"/>
    <w:rsid w:val="007423EB"/>
    <w:rsid w:val="00742497"/>
    <w:rsid w:val="00742508"/>
    <w:rsid w:val="00742718"/>
    <w:rsid w:val="00742BC5"/>
    <w:rsid w:val="00742DEA"/>
    <w:rsid w:val="00743271"/>
    <w:rsid w:val="00743439"/>
    <w:rsid w:val="007436ED"/>
    <w:rsid w:val="007439EF"/>
    <w:rsid w:val="00743B1C"/>
    <w:rsid w:val="00743B7D"/>
    <w:rsid w:val="00743CD1"/>
    <w:rsid w:val="00743EF1"/>
    <w:rsid w:val="007440F4"/>
    <w:rsid w:val="0074427D"/>
    <w:rsid w:val="0074437A"/>
    <w:rsid w:val="007444A3"/>
    <w:rsid w:val="007444EC"/>
    <w:rsid w:val="007445E5"/>
    <w:rsid w:val="00744990"/>
    <w:rsid w:val="00744A3A"/>
    <w:rsid w:val="00744A53"/>
    <w:rsid w:val="00744AED"/>
    <w:rsid w:val="00744C82"/>
    <w:rsid w:val="00744D75"/>
    <w:rsid w:val="00744DE5"/>
    <w:rsid w:val="00744E69"/>
    <w:rsid w:val="00745407"/>
    <w:rsid w:val="007456ED"/>
    <w:rsid w:val="00745DB7"/>
    <w:rsid w:val="00745DDD"/>
    <w:rsid w:val="00745F88"/>
    <w:rsid w:val="00745FAD"/>
    <w:rsid w:val="00745FB5"/>
    <w:rsid w:val="007461DC"/>
    <w:rsid w:val="0074635C"/>
    <w:rsid w:val="00746394"/>
    <w:rsid w:val="007464CE"/>
    <w:rsid w:val="0074657A"/>
    <w:rsid w:val="00746620"/>
    <w:rsid w:val="00746651"/>
    <w:rsid w:val="00746865"/>
    <w:rsid w:val="007468BB"/>
    <w:rsid w:val="007468F9"/>
    <w:rsid w:val="007469D3"/>
    <w:rsid w:val="00746AC4"/>
    <w:rsid w:val="00746CF0"/>
    <w:rsid w:val="00746F2C"/>
    <w:rsid w:val="00746F94"/>
    <w:rsid w:val="00747003"/>
    <w:rsid w:val="007470BC"/>
    <w:rsid w:val="007471A4"/>
    <w:rsid w:val="007471C0"/>
    <w:rsid w:val="007471EC"/>
    <w:rsid w:val="00747465"/>
    <w:rsid w:val="007474FD"/>
    <w:rsid w:val="00747513"/>
    <w:rsid w:val="0074753A"/>
    <w:rsid w:val="007476EC"/>
    <w:rsid w:val="00747E28"/>
    <w:rsid w:val="00747ECE"/>
    <w:rsid w:val="00747F92"/>
    <w:rsid w:val="00750183"/>
    <w:rsid w:val="007501D7"/>
    <w:rsid w:val="00750520"/>
    <w:rsid w:val="007505B9"/>
    <w:rsid w:val="00750691"/>
    <w:rsid w:val="00750884"/>
    <w:rsid w:val="007509E4"/>
    <w:rsid w:val="007513B8"/>
    <w:rsid w:val="00751402"/>
    <w:rsid w:val="00751532"/>
    <w:rsid w:val="0075155A"/>
    <w:rsid w:val="007515D0"/>
    <w:rsid w:val="0075178F"/>
    <w:rsid w:val="0075179A"/>
    <w:rsid w:val="0075183E"/>
    <w:rsid w:val="00751AEF"/>
    <w:rsid w:val="00751BC3"/>
    <w:rsid w:val="00751C0D"/>
    <w:rsid w:val="00751C33"/>
    <w:rsid w:val="00751F28"/>
    <w:rsid w:val="00752076"/>
    <w:rsid w:val="0075225B"/>
    <w:rsid w:val="0075228D"/>
    <w:rsid w:val="00752565"/>
    <w:rsid w:val="00752610"/>
    <w:rsid w:val="007526BF"/>
    <w:rsid w:val="00752917"/>
    <w:rsid w:val="00752A40"/>
    <w:rsid w:val="00752AE9"/>
    <w:rsid w:val="00752D4D"/>
    <w:rsid w:val="00752DFF"/>
    <w:rsid w:val="00752E05"/>
    <w:rsid w:val="00752EAA"/>
    <w:rsid w:val="00753530"/>
    <w:rsid w:val="00753612"/>
    <w:rsid w:val="00753921"/>
    <w:rsid w:val="0075396E"/>
    <w:rsid w:val="0075397A"/>
    <w:rsid w:val="0075399B"/>
    <w:rsid w:val="00753B15"/>
    <w:rsid w:val="00753E0B"/>
    <w:rsid w:val="00753ED5"/>
    <w:rsid w:val="00753F2F"/>
    <w:rsid w:val="00753F93"/>
    <w:rsid w:val="00754126"/>
    <w:rsid w:val="00754295"/>
    <w:rsid w:val="00754330"/>
    <w:rsid w:val="00754386"/>
    <w:rsid w:val="007546BA"/>
    <w:rsid w:val="007547F3"/>
    <w:rsid w:val="00754A8D"/>
    <w:rsid w:val="00754BE3"/>
    <w:rsid w:val="00754CD3"/>
    <w:rsid w:val="00754ECC"/>
    <w:rsid w:val="0075512D"/>
    <w:rsid w:val="0075516F"/>
    <w:rsid w:val="00755196"/>
    <w:rsid w:val="007551BC"/>
    <w:rsid w:val="007551DD"/>
    <w:rsid w:val="00755301"/>
    <w:rsid w:val="00755851"/>
    <w:rsid w:val="007558D2"/>
    <w:rsid w:val="00755930"/>
    <w:rsid w:val="00755A27"/>
    <w:rsid w:val="00755C73"/>
    <w:rsid w:val="00755EB2"/>
    <w:rsid w:val="007561CA"/>
    <w:rsid w:val="00756402"/>
    <w:rsid w:val="007565A0"/>
    <w:rsid w:val="00756637"/>
    <w:rsid w:val="00756829"/>
    <w:rsid w:val="00756848"/>
    <w:rsid w:val="00756985"/>
    <w:rsid w:val="00756A61"/>
    <w:rsid w:val="00756AC6"/>
    <w:rsid w:val="00756ACF"/>
    <w:rsid w:val="00756AD5"/>
    <w:rsid w:val="00756B95"/>
    <w:rsid w:val="00756CAD"/>
    <w:rsid w:val="00756D37"/>
    <w:rsid w:val="00757015"/>
    <w:rsid w:val="0075721C"/>
    <w:rsid w:val="007573FF"/>
    <w:rsid w:val="00757451"/>
    <w:rsid w:val="00757B7F"/>
    <w:rsid w:val="00757BF7"/>
    <w:rsid w:val="00757C25"/>
    <w:rsid w:val="00757C7D"/>
    <w:rsid w:val="00757E2C"/>
    <w:rsid w:val="00757E64"/>
    <w:rsid w:val="00757F96"/>
    <w:rsid w:val="007601E4"/>
    <w:rsid w:val="00760245"/>
    <w:rsid w:val="00760285"/>
    <w:rsid w:val="00760694"/>
    <w:rsid w:val="00760786"/>
    <w:rsid w:val="00760833"/>
    <w:rsid w:val="00760904"/>
    <w:rsid w:val="00760AF0"/>
    <w:rsid w:val="007611AC"/>
    <w:rsid w:val="007611BD"/>
    <w:rsid w:val="00761261"/>
    <w:rsid w:val="007614F0"/>
    <w:rsid w:val="007616C6"/>
    <w:rsid w:val="007616DC"/>
    <w:rsid w:val="0076198E"/>
    <w:rsid w:val="00761AC9"/>
    <w:rsid w:val="00761F62"/>
    <w:rsid w:val="00761FA7"/>
    <w:rsid w:val="00762445"/>
    <w:rsid w:val="007624BE"/>
    <w:rsid w:val="007628EC"/>
    <w:rsid w:val="00762951"/>
    <w:rsid w:val="00762BA0"/>
    <w:rsid w:val="00762CB2"/>
    <w:rsid w:val="00762CD3"/>
    <w:rsid w:val="00762E4B"/>
    <w:rsid w:val="00763053"/>
    <w:rsid w:val="007630F7"/>
    <w:rsid w:val="007632DD"/>
    <w:rsid w:val="007634D8"/>
    <w:rsid w:val="0076376F"/>
    <w:rsid w:val="007638FE"/>
    <w:rsid w:val="00763DC1"/>
    <w:rsid w:val="0076421C"/>
    <w:rsid w:val="00764353"/>
    <w:rsid w:val="007643D2"/>
    <w:rsid w:val="00764691"/>
    <w:rsid w:val="0076477D"/>
    <w:rsid w:val="007648D9"/>
    <w:rsid w:val="00764BDE"/>
    <w:rsid w:val="00764F35"/>
    <w:rsid w:val="00765566"/>
    <w:rsid w:val="00765706"/>
    <w:rsid w:val="00765733"/>
    <w:rsid w:val="007658C0"/>
    <w:rsid w:val="007658DA"/>
    <w:rsid w:val="00765910"/>
    <w:rsid w:val="00765C2A"/>
    <w:rsid w:val="00765C9A"/>
    <w:rsid w:val="00765F26"/>
    <w:rsid w:val="00765F41"/>
    <w:rsid w:val="007660A5"/>
    <w:rsid w:val="00766173"/>
    <w:rsid w:val="00766253"/>
    <w:rsid w:val="0076630A"/>
    <w:rsid w:val="00766376"/>
    <w:rsid w:val="00766556"/>
    <w:rsid w:val="0076671F"/>
    <w:rsid w:val="007668FB"/>
    <w:rsid w:val="00766A5E"/>
    <w:rsid w:val="0076703F"/>
    <w:rsid w:val="0076773B"/>
    <w:rsid w:val="00767888"/>
    <w:rsid w:val="00767BC3"/>
    <w:rsid w:val="00767D1D"/>
    <w:rsid w:val="007700AE"/>
    <w:rsid w:val="007701E3"/>
    <w:rsid w:val="00770374"/>
    <w:rsid w:val="007704C6"/>
    <w:rsid w:val="0077055F"/>
    <w:rsid w:val="007708A8"/>
    <w:rsid w:val="00770936"/>
    <w:rsid w:val="00770F38"/>
    <w:rsid w:val="0077101C"/>
    <w:rsid w:val="007711B2"/>
    <w:rsid w:val="007711EE"/>
    <w:rsid w:val="0077199E"/>
    <w:rsid w:val="00771EFC"/>
    <w:rsid w:val="00772097"/>
    <w:rsid w:val="0077233B"/>
    <w:rsid w:val="00772414"/>
    <w:rsid w:val="00772825"/>
    <w:rsid w:val="00772827"/>
    <w:rsid w:val="0077289B"/>
    <w:rsid w:val="00772B09"/>
    <w:rsid w:val="00772E50"/>
    <w:rsid w:val="00772E84"/>
    <w:rsid w:val="00772FE5"/>
    <w:rsid w:val="00773016"/>
    <w:rsid w:val="0077335E"/>
    <w:rsid w:val="00773374"/>
    <w:rsid w:val="0077340E"/>
    <w:rsid w:val="0077348F"/>
    <w:rsid w:val="0077351F"/>
    <w:rsid w:val="00773750"/>
    <w:rsid w:val="00773C73"/>
    <w:rsid w:val="00773C92"/>
    <w:rsid w:val="00773D31"/>
    <w:rsid w:val="00773F54"/>
    <w:rsid w:val="00773FCB"/>
    <w:rsid w:val="00774115"/>
    <w:rsid w:val="007742B0"/>
    <w:rsid w:val="00774576"/>
    <w:rsid w:val="0077461B"/>
    <w:rsid w:val="007749EB"/>
    <w:rsid w:val="00774AFE"/>
    <w:rsid w:val="00774B57"/>
    <w:rsid w:val="00774BD0"/>
    <w:rsid w:val="00775093"/>
    <w:rsid w:val="00775469"/>
    <w:rsid w:val="0077576B"/>
    <w:rsid w:val="00775DE6"/>
    <w:rsid w:val="00775E24"/>
    <w:rsid w:val="00775E3E"/>
    <w:rsid w:val="00775F66"/>
    <w:rsid w:val="007760B8"/>
    <w:rsid w:val="007762C5"/>
    <w:rsid w:val="00776357"/>
    <w:rsid w:val="007764A6"/>
    <w:rsid w:val="0077659A"/>
    <w:rsid w:val="007765F6"/>
    <w:rsid w:val="0077671F"/>
    <w:rsid w:val="00776798"/>
    <w:rsid w:val="00776920"/>
    <w:rsid w:val="007769EA"/>
    <w:rsid w:val="00776A6E"/>
    <w:rsid w:val="00776BC8"/>
    <w:rsid w:val="00776BFE"/>
    <w:rsid w:val="00776FF1"/>
    <w:rsid w:val="0077711D"/>
    <w:rsid w:val="0077737F"/>
    <w:rsid w:val="007773C3"/>
    <w:rsid w:val="00777555"/>
    <w:rsid w:val="007778FF"/>
    <w:rsid w:val="00777AD7"/>
    <w:rsid w:val="00777F1D"/>
    <w:rsid w:val="00777FAE"/>
    <w:rsid w:val="00780005"/>
    <w:rsid w:val="007801BE"/>
    <w:rsid w:val="007803C9"/>
    <w:rsid w:val="0078061F"/>
    <w:rsid w:val="00780649"/>
    <w:rsid w:val="007809E7"/>
    <w:rsid w:val="00780A79"/>
    <w:rsid w:val="00780B9B"/>
    <w:rsid w:val="00780C14"/>
    <w:rsid w:val="00780CDD"/>
    <w:rsid w:val="00780D4C"/>
    <w:rsid w:val="00780D7B"/>
    <w:rsid w:val="00780F29"/>
    <w:rsid w:val="007810DC"/>
    <w:rsid w:val="00781595"/>
    <w:rsid w:val="0078175E"/>
    <w:rsid w:val="00781A00"/>
    <w:rsid w:val="00781C19"/>
    <w:rsid w:val="00781D70"/>
    <w:rsid w:val="00781E5B"/>
    <w:rsid w:val="00781ED8"/>
    <w:rsid w:val="007821D3"/>
    <w:rsid w:val="0078220F"/>
    <w:rsid w:val="007822F4"/>
    <w:rsid w:val="007824E7"/>
    <w:rsid w:val="007824F2"/>
    <w:rsid w:val="007825B8"/>
    <w:rsid w:val="007826BC"/>
    <w:rsid w:val="007826F8"/>
    <w:rsid w:val="007829E3"/>
    <w:rsid w:val="00782B1F"/>
    <w:rsid w:val="00782B3A"/>
    <w:rsid w:val="00782ED4"/>
    <w:rsid w:val="00783291"/>
    <w:rsid w:val="0078336C"/>
    <w:rsid w:val="007833A8"/>
    <w:rsid w:val="007834E9"/>
    <w:rsid w:val="0078377D"/>
    <w:rsid w:val="007838D4"/>
    <w:rsid w:val="00783959"/>
    <w:rsid w:val="00783D6C"/>
    <w:rsid w:val="00783DC5"/>
    <w:rsid w:val="007841B4"/>
    <w:rsid w:val="0078421A"/>
    <w:rsid w:val="00784533"/>
    <w:rsid w:val="00784645"/>
    <w:rsid w:val="007847EC"/>
    <w:rsid w:val="00784895"/>
    <w:rsid w:val="0078489E"/>
    <w:rsid w:val="0078490F"/>
    <w:rsid w:val="00784DCC"/>
    <w:rsid w:val="007850A8"/>
    <w:rsid w:val="00785135"/>
    <w:rsid w:val="00785199"/>
    <w:rsid w:val="00785273"/>
    <w:rsid w:val="007853E2"/>
    <w:rsid w:val="007853FC"/>
    <w:rsid w:val="00785570"/>
    <w:rsid w:val="007855BD"/>
    <w:rsid w:val="007855F4"/>
    <w:rsid w:val="0078593C"/>
    <w:rsid w:val="00785B27"/>
    <w:rsid w:val="00785CF7"/>
    <w:rsid w:val="00785DB0"/>
    <w:rsid w:val="00786305"/>
    <w:rsid w:val="0078668D"/>
    <w:rsid w:val="00786732"/>
    <w:rsid w:val="00786A75"/>
    <w:rsid w:val="00787150"/>
    <w:rsid w:val="007871A2"/>
    <w:rsid w:val="007872D3"/>
    <w:rsid w:val="0078759A"/>
    <w:rsid w:val="007875A4"/>
    <w:rsid w:val="007876F7"/>
    <w:rsid w:val="007878ED"/>
    <w:rsid w:val="00787924"/>
    <w:rsid w:val="00787A52"/>
    <w:rsid w:val="0079014A"/>
    <w:rsid w:val="0079015E"/>
    <w:rsid w:val="007902A0"/>
    <w:rsid w:val="0079038A"/>
    <w:rsid w:val="007903F4"/>
    <w:rsid w:val="0079073E"/>
    <w:rsid w:val="00790926"/>
    <w:rsid w:val="00790C81"/>
    <w:rsid w:val="00790D0A"/>
    <w:rsid w:val="00790E85"/>
    <w:rsid w:val="00790ED8"/>
    <w:rsid w:val="007910CF"/>
    <w:rsid w:val="00791253"/>
    <w:rsid w:val="0079132A"/>
    <w:rsid w:val="00791469"/>
    <w:rsid w:val="007915A5"/>
    <w:rsid w:val="00791915"/>
    <w:rsid w:val="00791AD6"/>
    <w:rsid w:val="00791B25"/>
    <w:rsid w:val="00791BCE"/>
    <w:rsid w:val="00791BFF"/>
    <w:rsid w:val="00791E21"/>
    <w:rsid w:val="00791FC5"/>
    <w:rsid w:val="007928A6"/>
    <w:rsid w:val="00792935"/>
    <w:rsid w:val="0079298B"/>
    <w:rsid w:val="007929F6"/>
    <w:rsid w:val="007933B5"/>
    <w:rsid w:val="00793712"/>
    <w:rsid w:val="00793AB6"/>
    <w:rsid w:val="00793B34"/>
    <w:rsid w:val="00793E62"/>
    <w:rsid w:val="00794201"/>
    <w:rsid w:val="00794460"/>
    <w:rsid w:val="00794480"/>
    <w:rsid w:val="0079474E"/>
    <w:rsid w:val="007947E6"/>
    <w:rsid w:val="0079491F"/>
    <w:rsid w:val="00794944"/>
    <w:rsid w:val="00794EBD"/>
    <w:rsid w:val="00794F3C"/>
    <w:rsid w:val="00794F5D"/>
    <w:rsid w:val="00795248"/>
    <w:rsid w:val="007953AF"/>
    <w:rsid w:val="007953EA"/>
    <w:rsid w:val="00795834"/>
    <w:rsid w:val="00795992"/>
    <w:rsid w:val="00795ACA"/>
    <w:rsid w:val="00795BD8"/>
    <w:rsid w:val="00795D9B"/>
    <w:rsid w:val="007960EE"/>
    <w:rsid w:val="007961C0"/>
    <w:rsid w:val="00796300"/>
    <w:rsid w:val="007967B0"/>
    <w:rsid w:val="00796929"/>
    <w:rsid w:val="00796F73"/>
    <w:rsid w:val="007971D6"/>
    <w:rsid w:val="0079725A"/>
    <w:rsid w:val="0079727F"/>
    <w:rsid w:val="007975C9"/>
    <w:rsid w:val="007975F2"/>
    <w:rsid w:val="007977D2"/>
    <w:rsid w:val="00797FBE"/>
    <w:rsid w:val="007A0042"/>
    <w:rsid w:val="007A010C"/>
    <w:rsid w:val="007A0423"/>
    <w:rsid w:val="007A05BD"/>
    <w:rsid w:val="007A0726"/>
    <w:rsid w:val="007A0883"/>
    <w:rsid w:val="007A0943"/>
    <w:rsid w:val="007A120B"/>
    <w:rsid w:val="007A1581"/>
    <w:rsid w:val="007A158F"/>
    <w:rsid w:val="007A15FA"/>
    <w:rsid w:val="007A187A"/>
    <w:rsid w:val="007A1A86"/>
    <w:rsid w:val="007A1B13"/>
    <w:rsid w:val="007A1E7E"/>
    <w:rsid w:val="007A1F0D"/>
    <w:rsid w:val="007A238D"/>
    <w:rsid w:val="007A2532"/>
    <w:rsid w:val="007A2583"/>
    <w:rsid w:val="007A28C1"/>
    <w:rsid w:val="007A28FB"/>
    <w:rsid w:val="007A2912"/>
    <w:rsid w:val="007A29F7"/>
    <w:rsid w:val="007A2B34"/>
    <w:rsid w:val="007A2DEF"/>
    <w:rsid w:val="007A2E24"/>
    <w:rsid w:val="007A2EC4"/>
    <w:rsid w:val="007A2EE7"/>
    <w:rsid w:val="007A2F75"/>
    <w:rsid w:val="007A305F"/>
    <w:rsid w:val="007A308C"/>
    <w:rsid w:val="007A3261"/>
    <w:rsid w:val="007A3434"/>
    <w:rsid w:val="007A344B"/>
    <w:rsid w:val="007A347E"/>
    <w:rsid w:val="007A34F4"/>
    <w:rsid w:val="007A3610"/>
    <w:rsid w:val="007A3650"/>
    <w:rsid w:val="007A36A1"/>
    <w:rsid w:val="007A3815"/>
    <w:rsid w:val="007A3894"/>
    <w:rsid w:val="007A39D3"/>
    <w:rsid w:val="007A3B8D"/>
    <w:rsid w:val="007A3BD0"/>
    <w:rsid w:val="007A3D10"/>
    <w:rsid w:val="007A3F34"/>
    <w:rsid w:val="007A4374"/>
    <w:rsid w:val="007A4481"/>
    <w:rsid w:val="007A451F"/>
    <w:rsid w:val="007A4AB9"/>
    <w:rsid w:val="007A4B18"/>
    <w:rsid w:val="007A4C79"/>
    <w:rsid w:val="007A4D62"/>
    <w:rsid w:val="007A4E9A"/>
    <w:rsid w:val="007A4EF9"/>
    <w:rsid w:val="007A52AE"/>
    <w:rsid w:val="007A530A"/>
    <w:rsid w:val="007A5489"/>
    <w:rsid w:val="007A549D"/>
    <w:rsid w:val="007A5703"/>
    <w:rsid w:val="007A5A33"/>
    <w:rsid w:val="007A5A66"/>
    <w:rsid w:val="007A5BAE"/>
    <w:rsid w:val="007A5CFA"/>
    <w:rsid w:val="007A5E3D"/>
    <w:rsid w:val="007A6361"/>
    <w:rsid w:val="007A63D6"/>
    <w:rsid w:val="007A658E"/>
    <w:rsid w:val="007A660F"/>
    <w:rsid w:val="007A6855"/>
    <w:rsid w:val="007A6B9F"/>
    <w:rsid w:val="007A6BFD"/>
    <w:rsid w:val="007A6CF4"/>
    <w:rsid w:val="007A6D89"/>
    <w:rsid w:val="007A70E6"/>
    <w:rsid w:val="007A73B9"/>
    <w:rsid w:val="007A7502"/>
    <w:rsid w:val="007A7566"/>
    <w:rsid w:val="007A762C"/>
    <w:rsid w:val="007A76AA"/>
    <w:rsid w:val="007A7896"/>
    <w:rsid w:val="007A7B8A"/>
    <w:rsid w:val="007A7F11"/>
    <w:rsid w:val="007A7F3D"/>
    <w:rsid w:val="007A7FBF"/>
    <w:rsid w:val="007B02DB"/>
    <w:rsid w:val="007B0468"/>
    <w:rsid w:val="007B0827"/>
    <w:rsid w:val="007B0884"/>
    <w:rsid w:val="007B0C45"/>
    <w:rsid w:val="007B0DD5"/>
    <w:rsid w:val="007B0E3F"/>
    <w:rsid w:val="007B1029"/>
    <w:rsid w:val="007B1454"/>
    <w:rsid w:val="007B1553"/>
    <w:rsid w:val="007B159C"/>
    <w:rsid w:val="007B18AB"/>
    <w:rsid w:val="007B18D1"/>
    <w:rsid w:val="007B1B5C"/>
    <w:rsid w:val="007B1D8D"/>
    <w:rsid w:val="007B21F8"/>
    <w:rsid w:val="007B2632"/>
    <w:rsid w:val="007B2686"/>
    <w:rsid w:val="007B280A"/>
    <w:rsid w:val="007B291B"/>
    <w:rsid w:val="007B2958"/>
    <w:rsid w:val="007B2A1B"/>
    <w:rsid w:val="007B2A52"/>
    <w:rsid w:val="007B2A7B"/>
    <w:rsid w:val="007B2BC9"/>
    <w:rsid w:val="007B2F39"/>
    <w:rsid w:val="007B3015"/>
    <w:rsid w:val="007B3078"/>
    <w:rsid w:val="007B308A"/>
    <w:rsid w:val="007B332E"/>
    <w:rsid w:val="007B33E1"/>
    <w:rsid w:val="007B33E4"/>
    <w:rsid w:val="007B3682"/>
    <w:rsid w:val="007B3744"/>
    <w:rsid w:val="007B3935"/>
    <w:rsid w:val="007B398E"/>
    <w:rsid w:val="007B3A3B"/>
    <w:rsid w:val="007B3ABB"/>
    <w:rsid w:val="007B3AE4"/>
    <w:rsid w:val="007B3B30"/>
    <w:rsid w:val="007B3B96"/>
    <w:rsid w:val="007B3CD1"/>
    <w:rsid w:val="007B3DD8"/>
    <w:rsid w:val="007B3DDB"/>
    <w:rsid w:val="007B3E62"/>
    <w:rsid w:val="007B3E6B"/>
    <w:rsid w:val="007B3FD1"/>
    <w:rsid w:val="007B4387"/>
    <w:rsid w:val="007B43E7"/>
    <w:rsid w:val="007B444E"/>
    <w:rsid w:val="007B455A"/>
    <w:rsid w:val="007B455E"/>
    <w:rsid w:val="007B4646"/>
    <w:rsid w:val="007B469D"/>
    <w:rsid w:val="007B4872"/>
    <w:rsid w:val="007B496F"/>
    <w:rsid w:val="007B49F0"/>
    <w:rsid w:val="007B4AEB"/>
    <w:rsid w:val="007B4C2E"/>
    <w:rsid w:val="007B4DF0"/>
    <w:rsid w:val="007B508E"/>
    <w:rsid w:val="007B50B5"/>
    <w:rsid w:val="007B51AD"/>
    <w:rsid w:val="007B5306"/>
    <w:rsid w:val="007B537F"/>
    <w:rsid w:val="007B53CD"/>
    <w:rsid w:val="007B542D"/>
    <w:rsid w:val="007B5473"/>
    <w:rsid w:val="007B5489"/>
    <w:rsid w:val="007B55CA"/>
    <w:rsid w:val="007B57A1"/>
    <w:rsid w:val="007B5811"/>
    <w:rsid w:val="007B5947"/>
    <w:rsid w:val="007B5A6F"/>
    <w:rsid w:val="007B5DC9"/>
    <w:rsid w:val="007B5ED0"/>
    <w:rsid w:val="007B5F15"/>
    <w:rsid w:val="007B6079"/>
    <w:rsid w:val="007B60BA"/>
    <w:rsid w:val="007B6115"/>
    <w:rsid w:val="007B64A8"/>
    <w:rsid w:val="007B66CA"/>
    <w:rsid w:val="007B6B5C"/>
    <w:rsid w:val="007B6BE2"/>
    <w:rsid w:val="007B6C4F"/>
    <w:rsid w:val="007B6CF3"/>
    <w:rsid w:val="007B6D18"/>
    <w:rsid w:val="007B6F9D"/>
    <w:rsid w:val="007B7141"/>
    <w:rsid w:val="007B73B6"/>
    <w:rsid w:val="007B7549"/>
    <w:rsid w:val="007B78B5"/>
    <w:rsid w:val="007B7D5E"/>
    <w:rsid w:val="007B7E17"/>
    <w:rsid w:val="007C0309"/>
    <w:rsid w:val="007C0356"/>
    <w:rsid w:val="007C0455"/>
    <w:rsid w:val="007C05D0"/>
    <w:rsid w:val="007C09A2"/>
    <w:rsid w:val="007C0AD4"/>
    <w:rsid w:val="007C0B01"/>
    <w:rsid w:val="007C0B96"/>
    <w:rsid w:val="007C0C84"/>
    <w:rsid w:val="007C117F"/>
    <w:rsid w:val="007C1180"/>
    <w:rsid w:val="007C1376"/>
    <w:rsid w:val="007C1506"/>
    <w:rsid w:val="007C1545"/>
    <w:rsid w:val="007C16F5"/>
    <w:rsid w:val="007C1793"/>
    <w:rsid w:val="007C18B3"/>
    <w:rsid w:val="007C18EE"/>
    <w:rsid w:val="007C1A67"/>
    <w:rsid w:val="007C1C55"/>
    <w:rsid w:val="007C1D0D"/>
    <w:rsid w:val="007C1D48"/>
    <w:rsid w:val="007C1F9E"/>
    <w:rsid w:val="007C2029"/>
    <w:rsid w:val="007C23A5"/>
    <w:rsid w:val="007C2553"/>
    <w:rsid w:val="007C2DBA"/>
    <w:rsid w:val="007C307A"/>
    <w:rsid w:val="007C30D6"/>
    <w:rsid w:val="007C31B7"/>
    <w:rsid w:val="007C326C"/>
    <w:rsid w:val="007C3317"/>
    <w:rsid w:val="007C3397"/>
    <w:rsid w:val="007C33F7"/>
    <w:rsid w:val="007C341B"/>
    <w:rsid w:val="007C34E5"/>
    <w:rsid w:val="007C3638"/>
    <w:rsid w:val="007C3E5E"/>
    <w:rsid w:val="007C419C"/>
    <w:rsid w:val="007C420E"/>
    <w:rsid w:val="007C422A"/>
    <w:rsid w:val="007C4358"/>
    <w:rsid w:val="007C44A3"/>
    <w:rsid w:val="007C479A"/>
    <w:rsid w:val="007C4815"/>
    <w:rsid w:val="007C4912"/>
    <w:rsid w:val="007C4A1C"/>
    <w:rsid w:val="007C4B1E"/>
    <w:rsid w:val="007C4BBE"/>
    <w:rsid w:val="007C51A3"/>
    <w:rsid w:val="007C53D8"/>
    <w:rsid w:val="007C5510"/>
    <w:rsid w:val="007C554A"/>
    <w:rsid w:val="007C569E"/>
    <w:rsid w:val="007C58E3"/>
    <w:rsid w:val="007C58E9"/>
    <w:rsid w:val="007C5B5B"/>
    <w:rsid w:val="007C5B78"/>
    <w:rsid w:val="007C5BBF"/>
    <w:rsid w:val="007C5D5F"/>
    <w:rsid w:val="007C5F92"/>
    <w:rsid w:val="007C5F9F"/>
    <w:rsid w:val="007C6236"/>
    <w:rsid w:val="007C64BC"/>
    <w:rsid w:val="007C6606"/>
    <w:rsid w:val="007C669A"/>
    <w:rsid w:val="007C6CEC"/>
    <w:rsid w:val="007C6E52"/>
    <w:rsid w:val="007C730C"/>
    <w:rsid w:val="007C7555"/>
    <w:rsid w:val="007C7665"/>
    <w:rsid w:val="007C7686"/>
    <w:rsid w:val="007C78AB"/>
    <w:rsid w:val="007C7CAB"/>
    <w:rsid w:val="007C7E65"/>
    <w:rsid w:val="007C7FAC"/>
    <w:rsid w:val="007D0091"/>
    <w:rsid w:val="007D00E4"/>
    <w:rsid w:val="007D03D8"/>
    <w:rsid w:val="007D04CA"/>
    <w:rsid w:val="007D0889"/>
    <w:rsid w:val="007D11D5"/>
    <w:rsid w:val="007D1258"/>
    <w:rsid w:val="007D12C8"/>
    <w:rsid w:val="007D147F"/>
    <w:rsid w:val="007D14A8"/>
    <w:rsid w:val="007D153F"/>
    <w:rsid w:val="007D1870"/>
    <w:rsid w:val="007D193A"/>
    <w:rsid w:val="007D1C2D"/>
    <w:rsid w:val="007D1C84"/>
    <w:rsid w:val="007D1D02"/>
    <w:rsid w:val="007D1D39"/>
    <w:rsid w:val="007D1DDE"/>
    <w:rsid w:val="007D22ED"/>
    <w:rsid w:val="007D234F"/>
    <w:rsid w:val="007D24A8"/>
    <w:rsid w:val="007D27DB"/>
    <w:rsid w:val="007D2821"/>
    <w:rsid w:val="007D2B05"/>
    <w:rsid w:val="007D2BB3"/>
    <w:rsid w:val="007D2BF5"/>
    <w:rsid w:val="007D2C52"/>
    <w:rsid w:val="007D321B"/>
    <w:rsid w:val="007D333C"/>
    <w:rsid w:val="007D37ED"/>
    <w:rsid w:val="007D3917"/>
    <w:rsid w:val="007D39E3"/>
    <w:rsid w:val="007D3C97"/>
    <w:rsid w:val="007D3EBF"/>
    <w:rsid w:val="007D3F0D"/>
    <w:rsid w:val="007D43FC"/>
    <w:rsid w:val="007D44BE"/>
    <w:rsid w:val="007D4605"/>
    <w:rsid w:val="007D4830"/>
    <w:rsid w:val="007D48D1"/>
    <w:rsid w:val="007D4E34"/>
    <w:rsid w:val="007D506E"/>
    <w:rsid w:val="007D50D7"/>
    <w:rsid w:val="007D527C"/>
    <w:rsid w:val="007D52A8"/>
    <w:rsid w:val="007D53F9"/>
    <w:rsid w:val="007D55CE"/>
    <w:rsid w:val="007D5756"/>
    <w:rsid w:val="007D5926"/>
    <w:rsid w:val="007D59C9"/>
    <w:rsid w:val="007D5A17"/>
    <w:rsid w:val="007D5BBC"/>
    <w:rsid w:val="007D5F50"/>
    <w:rsid w:val="007D5FA6"/>
    <w:rsid w:val="007D5FF6"/>
    <w:rsid w:val="007D60B0"/>
    <w:rsid w:val="007D6117"/>
    <w:rsid w:val="007D6294"/>
    <w:rsid w:val="007D647C"/>
    <w:rsid w:val="007D6603"/>
    <w:rsid w:val="007D67B3"/>
    <w:rsid w:val="007D691A"/>
    <w:rsid w:val="007D6BC3"/>
    <w:rsid w:val="007D6F59"/>
    <w:rsid w:val="007D6F98"/>
    <w:rsid w:val="007D706C"/>
    <w:rsid w:val="007D70BC"/>
    <w:rsid w:val="007D77EF"/>
    <w:rsid w:val="007D7A6B"/>
    <w:rsid w:val="007D7BC1"/>
    <w:rsid w:val="007D7CC4"/>
    <w:rsid w:val="007D7EA7"/>
    <w:rsid w:val="007E0337"/>
    <w:rsid w:val="007E0415"/>
    <w:rsid w:val="007E0503"/>
    <w:rsid w:val="007E0554"/>
    <w:rsid w:val="007E0A10"/>
    <w:rsid w:val="007E124F"/>
    <w:rsid w:val="007E1461"/>
    <w:rsid w:val="007E147C"/>
    <w:rsid w:val="007E1553"/>
    <w:rsid w:val="007E1906"/>
    <w:rsid w:val="007E1958"/>
    <w:rsid w:val="007E1B9D"/>
    <w:rsid w:val="007E1D36"/>
    <w:rsid w:val="007E1D66"/>
    <w:rsid w:val="007E1D9C"/>
    <w:rsid w:val="007E1EEB"/>
    <w:rsid w:val="007E21BD"/>
    <w:rsid w:val="007E2753"/>
    <w:rsid w:val="007E289F"/>
    <w:rsid w:val="007E2B5E"/>
    <w:rsid w:val="007E2CD5"/>
    <w:rsid w:val="007E2ECA"/>
    <w:rsid w:val="007E2FEF"/>
    <w:rsid w:val="007E30E8"/>
    <w:rsid w:val="007E310D"/>
    <w:rsid w:val="007E313C"/>
    <w:rsid w:val="007E316C"/>
    <w:rsid w:val="007E3497"/>
    <w:rsid w:val="007E355E"/>
    <w:rsid w:val="007E37B8"/>
    <w:rsid w:val="007E3A98"/>
    <w:rsid w:val="007E3BBF"/>
    <w:rsid w:val="007E40DC"/>
    <w:rsid w:val="007E40DE"/>
    <w:rsid w:val="007E45C8"/>
    <w:rsid w:val="007E485F"/>
    <w:rsid w:val="007E496C"/>
    <w:rsid w:val="007E4975"/>
    <w:rsid w:val="007E4ADB"/>
    <w:rsid w:val="007E4C75"/>
    <w:rsid w:val="007E4CB0"/>
    <w:rsid w:val="007E4F50"/>
    <w:rsid w:val="007E5925"/>
    <w:rsid w:val="007E5A19"/>
    <w:rsid w:val="007E5D51"/>
    <w:rsid w:val="007E5EBA"/>
    <w:rsid w:val="007E60D7"/>
    <w:rsid w:val="007E6130"/>
    <w:rsid w:val="007E625E"/>
    <w:rsid w:val="007E657E"/>
    <w:rsid w:val="007E661A"/>
    <w:rsid w:val="007E665C"/>
    <w:rsid w:val="007E667B"/>
    <w:rsid w:val="007E6798"/>
    <w:rsid w:val="007E6A74"/>
    <w:rsid w:val="007E6BCA"/>
    <w:rsid w:val="007E6D05"/>
    <w:rsid w:val="007E70DB"/>
    <w:rsid w:val="007E7185"/>
    <w:rsid w:val="007E726E"/>
    <w:rsid w:val="007E734F"/>
    <w:rsid w:val="007E73A6"/>
    <w:rsid w:val="007E73DA"/>
    <w:rsid w:val="007E75ED"/>
    <w:rsid w:val="007E776A"/>
    <w:rsid w:val="007E77C0"/>
    <w:rsid w:val="007E794F"/>
    <w:rsid w:val="007E7DB6"/>
    <w:rsid w:val="007E7E32"/>
    <w:rsid w:val="007F0057"/>
    <w:rsid w:val="007F006C"/>
    <w:rsid w:val="007F00EF"/>
    <w:rsid w:val="007F0332"/>
    <w:rsid w:val="007F0457"/>
    <w:rsid w:val="007F04FE"/>
    <w:rsid w:val="007F0622"/>
    <w:rsid w:val="007F0749"/>
    <w:rsid w:val="007F078D"/>
    <w:rsid w:val="007F080A"/>
    <w:rsid w:val="007F0856"/>
    <w:rsid w:val="007F0882"/>
    <w:rsid w:val="007F0B59"/>
    <w:rsid w:val="007F0FB9"/>
    <w:rsid w:val="007F1241"/>
    <w:rsid w:val="007F132C"/>
    <w:rsid w:val="007F15A8"/>
    <w:rsid w:val="007F1825"/>
    <w:rsid w:val="007F1898"/>
    <w:rsid w:val="007F1BE3"/>
    <w:rsid w:val="007F1C33"/>
    <w:rsid w:val="007F1CAD"/>
    <w:rsid w:val="007F1F3E"/>
    <w:rsid w:val="007F1FCA"/>
    <w:rsid w:val="007F2051"/>
    <w:rsid w:val="007F2181"/>
    <w:rsid w:val="007F221B"/>
    <w:rsid w:val="007F24BD"/>
    <w:rsid w:val="007F2623"/>
    <w:rsid w:val="007F283D"/>
    <w:rsid w:val="007F28F7"/>
    <w:rsid w:val="007F2BF9"/>
    <w:rsid w:val="007F3008"/>
    <w:rsid w:val="007F329A"/>
    <w:rsid w:val="007F33B1"/>
    <w:rsid w:val="007F34B6"/>
    <w:rsid w:val="007F350C"/>
    <w:rsid w:val="007F356A"/>
    <w:rsid w:val="007F35A5"/>
    <w:rsid w:val="007F3741"/>
    <w:rsid w:val="007F38D5"/>
    <w:rsid w:val="007F3AB9"/>
    <w:rsid w:val="007F3C38"/>
    <w:rsid w:val="007F3F1F"/>
    <w:rsid w:val="007F416A"/>
    <w:rsid w:val="007F45A7"/>
    <w:rsid w:val="007F45F9"/>
    <w:rsid w:val="007F45FC"/>
    <w:rsid w:val="007F470D"/>
    <w:rsid w:val="007F49C2"/>
    <w:rsid w:val="007F4BAE"/>
    <w:rsid w:val="007F4C3D"/>
    <w:rsid w:val="007F4C98"/>
    <w:rsid w:val="007F4EAD"/>
    <w:rsid w:val="007F4F51"/>
    <w:rsid w:val="007F5066"/>
    <w:rsid w:val="007F5630"/>
    <w:rsid w:val="007F59D6"/>
    <w:rsid w:val="007F5AC4"/>
    <w:rsid w:val="007F5DCD"/>
    <w:rsid w:val="007F637B"/>
    <w:rsid w:val="007F658C"/>
    <w:rsid w:val="007F659B"/>
    <w:rsid w:val="007F66D1"/>
    <w:rsid w:val="007F69D1"/>
    <w:rsid w:val="007F6A03"/>
    <w:rsid w:val="007F6A28"/>
    <w:rsid w:val="007F6A9D"/>
    <w:rsid w:val="007F6B93"/>
    <w:rsid w:val="007F6D49"/>
    <w:rsid w:val="007F7105"/>
    <w:rsid w:val="007F7116"/>
    <w:rsid w:val="007F7218"/>
    <w:rsid w:val="007F7508"/>
    <w:rsid w:val="007F7718"/>
    <w:rsid w:val="007F77DA"/>
    <w:rsid w:val="007F77FF"/>
    <w:rsid w:val="007F787C"/>
    <w:rsid w:val="007F788A"/>
    <w:rsid w:val="007F789E"/>
    <w:rsid w:val="007F795E"/>
    <w:rsid w:val="007F7A7C"/>
    <w:rsid w:val="007F7CA9"/>
    <w:rsid w:val="007F7D4F"/>
    <w:rsid w:val="007F7E3C"/>
    <w:rsid w:val="007F7E69"/>
    <w:rsid w:val="007F7FD1"/>
    <w:rsid w:val="00800272"/>
    <w:rsid w:val="00800413"/>
    <w:rsid w:val="0080042E"/>
    <w:rsid w:val="00800443"/>
    <w:rsid w:val="008005FE"/>
    <w:rsid w:val="008006AF"/>
    <w:rsid w:val="00800DF3"/>
    <w:rsid w:val="00800E34"/>
    <w:rsid w:val="00800E77"/>
    <w:rsid w:val="008012AF"/>
    <w:rsid w:val="008015C9"/>
    <w:rsid w:val="00801C99"/>
    <w:rsid w:val="008020B5"/>
    <w:rsid w:val="00802114"/>
    <w:rsid w:val="008024F3"/>
    <w:rsid w:val="008027E1"/>
    <w:rsid w:val="00802965"/>
    <w:rsid w:val="00802B06"/>
    <w:rsid w:val="00802E18"/>
    <w:rsid w:val="00802ED3"/>
    <w:rsid w:val="00802F7E"/>
    <w:rsid w:val="00802FC3"/>
    <w:rsid w:val="00803035"/>
    <w:rsid w:val="0080304F"/>
    <w:rsid w:val="008032A7"/>
    <w:rsid w:val="008035E5"/>
    <w:rsid w:val="008037C0"/>
    <w:rsid w:val="008037F5"/>
    <w:rsid w:val="0080386D"/>
    <w:rsid w:val="00803C6C"/>
    <w:rsid w:val="00803D05"/>
    <w:rsid w:val="008040DB"/>
    <w:rsid w:val="008042FD"/>
    <w:rsid w:val="0080441E"/>
    <w:rsid w:val="008044BE"/>
    <w:rsid w:val="008044D5"/>
    <w:rsid w:val="008044F8"/>
    <w:rsid w:val="008045F3"/>
    <w:rsid w:val="0080484F"/>
    <w:rsid w:val="00804A38"/>
    <w:rsid w:val="00804AE8"/>
    <w:rsid w:val="00804C7F"/>
    <w:rsid w:val="00804EAD"/>
    <w:rsid w:val="00805119"/>
    <w:rsid w:val="0080535D"/>
    <w:rsid w:val="00805716"/>
    <w:rsid w:val="00805773"/>
    <w:rsid w:val="008057A8"/>
    <w:rsid w:val="00805968"/>
    <w:rsid w:val="0080597D"/>
    <w:rsid w:val="00805A29"/>
    <w:rsid w:val="00805C45"/>
    <w:rsid w:val="00805E22"/>
    <w:rsid w:val="00805E31"/>
    <w:rsid w:val="00805E34"/>
    <w:rsid w:val="008061D1"/>
    <w:rsid w:val="008062A1"/>
    <w:rsid w:val="008064BB"/>
    <w:rsid w:val="00806588"/>
    <w:rsid w:val="008066C4"/>
    <w:rsid w:val="008067DC"/>
    <w:rsid w:val="00806DD7"/>
    <w:rsid w:val="00806DF8"/>
    <w:rsid w:val="00806EE5"/>
    <w:rsid w:val="00806F75"/>
    <w:rsid w:val="00807196"/>
    <w:rsid w:val="008071C1"/>
    <w:rsid w:val="0080775D"/>
    <w:rsid w:val="00807C52"/>
    <w:rsid w:val="00807DC2"/>
    <w:rsid w:val="00807DF7"/>
    <w:rsid w:val="00807E36"/>
    <w:rsid w:val="00807F0A"/>
    <w:rsid w:val="0081031D"/>
    <w:rsid w:val="0081063B"/>
    <w:rsid w:val="008108DD"/>
    <w:rsid w:val="00810973"/>
    <w:rsid w:val="00810B31"/>
    <w:rsid w:val="00810E36"/>
    <w:rsid w:val="00810F36"/>
    <w:rsid w:val="00811288"/>
    <w:rsid w:val="00811703"/>
    <w:rsid w:val="008117A8"/>
    <w:rsid w:val="00811BFA"/>
    <w:rsid w:val="00811CB8"/>
    <w:rsid w:val="00811CE4"/>
    <w:rsid w:val="00811CFA"/>
    <w:rsid w:val="00811EB5"/>
    <w:rsid w:val="0081215E"/>
    <w:rsid w:val="00812A31"/>
    <w:rsid w:val="00812B92"/>
    <w:rsid w:val="00812B93"/>
    <w:rsid w:val="00812CFA"/>
    <w:rsid w:val="00812D19"/>
    <w:rsid w:val="00812DD0"/>
    <w:rsid w:val="00812F57"/>
    <w:rsid w:val="008130B1"/>
    <w:rsid w:val="008132DD"/>
    <w:rsid w:val="008134FA"/>
    <w:rsid w:val="008134FE"/>
    <w:rsid w:val="0081368E"/>
    <w:rsid w:val="008139F3"/>
    <w:rsid w:val="00813BC3"/>
    <w:rsid w:val="00813C2B"/>
    <w:rsid w:val="00813D92"/>
    <w:rsid w:val="00813F43"/>
    <w:rsid w:val="00814026"/>
    <w:rsid w:val="008140D2"/>
    <w:rsid w:val="008144C6"/>
    <w:rsid w:val="0081461E"/>
    <w:rsid w:val="00814805"/>
    <w:rsid w:val="008149EA"/>
    <w:rsid w:val="00814C3E"/>
    <w:rsid w:val="00814FB1"/>
    <w:rsid w:val="00814FBB"/>
    <w:rsid w:val="00814FE5"/>
    <w:rsid w:val="0081591C"/>
    <w:rsid w:val="00815BA8"/>
    <w:rsid w:val="00815DAF"/>
    <w:rsid w:val="0081612F"/>
    <w:rsid w:val="008166FE"/>
    <w:rsid w:val="00816A91"/>
    <w:rsid w:val="0081709F"/>
    <w:rsid w:val="0081712A"/>
    <w:rsid w:val="008171E3"/>
    <w:rsid w:val="008172EA"/>
    <w:rsid w:val="0081747B"/>
    <w:rsid w:val="00817871"/>
    <w:rsid w:val="00817D1A"/>
    <w:rsid w:val="00817DC0"/>
    <w:rsid w:val="00817E6A"/>
    <w:rsid w:val="00820164"/>
    <w:rsid w:val="008202F1"/>
    <w:rsid w:val="00820304"/>
    <w:rsid w:val="00820421"/>
    <w:rsid w:val="008205BA"/>
    <w:rsid w:val="008209BE"/>
    <w:rsid w:val="008209E5"/>
    <w:rsid w:val="008209F6"/>
    <w:rsid w:val="00820A0C"/>
    <w:rsid w:val="0082111C"/>
    <w:rsid w:val="00821170"/>
    <w:rsid w:val="008216AB"/>
    <w:rsid w:val="008217E7"/>
    <w:rsid w:val="0082189C"/>
    <w:rsid w:val="00821968"/>
    <w:rsid w:val="00821972"/>
    <w:rsid w:val="00821BA9"/>
    <w:rsid w:val="00822222"/>
    <w:rsid w:val="0082223B"/>
    <w:rsid w:val="00822306"/>
    <w:rsid w:val="008223FA"/>
    <w:rsid w:val="008225C3"/>
    <w:rsid w:val="00822899"/>
    <w:rsid w:val="00822AB1"/>
    <w:rsid w:val="00822AD4"/>
    <w:rsid w:val="00822CBF"/>
    <w:rsid w:val="00822EAE"/>
    <w:rsid w:val="00822F37"/>
    <w:rsid w:val="00823095"/>
    <w:rsid w:val="008232E8"/>
    <w:rsid w:val="008233FC"/>
    <w:rsid w:val="0082347E"/>
    <w:rsid w:val="00823790"/>
    <w:rsid w:val="00823803"/>
    <w:rsid w:val="00823841"/>
    <w:rsid w:val="0082388C"/>
    <w:rsid w:val="00823997"/>
    <w:rsid w:val="00823F56"/>
    <w:rsid w:val="00823FA4"/>
    <w:rsid w:val="00824071"/>
    <w:rsid w:val="00824225"/>
    <w:rsid w:val="0082461A"/>
    <w:rsid w:val="00824646"/>
    <w:rsid w:val="00824682"/>
    <w:rsid w:val="00824751"/>
    <w:rsid w:val="0082489F"/>
    <w:rsid w:val="00824985"/>
    <w:rsid w:val="00824B50"/>
    <w:rsid w:val="00824F40"/>
    <w:rsid w:val="008250C8"/>
    <w:rsid w:val="008250DD"/>
    <w:rsid w:val="0082526F"/>
    <w:rsid w:val="008253D7"/>
    <w:rsid w:val="0082545F"/>
    <w:rsid w:val="0082571F"/>
    <w:rsid w:val="0082587D"/>
    <w:rsid w:val="00825B9F"/>
    <w:rsid w:val="00825C39"/>
    <w:rsid w:val="00826189"/>
    <w:rsid w:val="00826243"/>
    <w:rsid w:val="008262F7"/>
    <w:rsid w:val="00826740"/>
    <w:rsid w:val="00826950"/>
    <w:rsid w:val="00826C15"/>
    <w:rsid w:val="00826EDF"/>
    <w:rsid w:val="008270FE"/>
    <w:rsid w:val="008272C5"/>
    <w:rsid w:val="00827637"/>
    <w:rsid w:val="0082772B"/>
    <w:rsid w:val="008277B6"/>
    <w:rsid w:val="00827DFD"/>
    <w:rsid w:val="00827FC6"/>
    <w:rsid w:val="0083015E"/>
    <w:rsid w:val="0083035F"/>
    <w:rsid w:val="00830383"/>
    <w:rsid w:val="00830514"/>
    <w:rsid w:val="00830572"/>
    <w:rsid w:val="00830919"/>
    <w:rsid w:val="00830A0D"/>
    <w:rsid w:val="00830A75"/>
    <w:rsid w:val="00830C0F"/>
    <w:rsid w:val="00830D9A"/>
    <w:rsid w:val="0083108F"/>
    <w:rsid w:val="008310C1"/>
    <w:rsid w:val="00831101"/>
    <w:rsid w:val="0083114B"/>
    <w:rsid w:val="008311CF"/>
    <w:rsid w:val="008317DB"/>
    <w:rsid w:val="008317FD"/>
    <w:rsid w:val="00831D59"/>
    <w:rsid w:val="00831EC7"/>
    <w:rsid w:val="00831ED9"/>
    <w:rsid w:val="00832163"/>
    <w:rsid w:val="00832249"/>
    <w:rsid w:val="00832459"/>
    <w:rsid w:val="008324D4"/>
    <w:rsid w:val="008324D8"/>
    <w:rsid w:val="0083256D"/>
    <w:rsid w:val="008325C6"/>
    <w:rsid w:val="00832879"/>
    <w:rsid w:val="00832A4F"/>
    <w:rsid w:val="00832AD7"/>
    <w:rsid w:val="00832B26"/>
    <w:rsid w:val="00832BE8"/>
    <w:rsid w:val="00832BEB"/>
    <w:rsid w:val="00832C7B"/>
    <w:rsid w:val="00832E54"/>
    <w:rsid w:val="008332B2"/>
    <w:rsid w:val="00833382"/>
    <w:rsid w:val="008333D4"/>
    <w:rsid w:val="00833495"/>
    <w:rsid w:val="00833520"/>
    <w:rsid w:val="0083365D"/>
    <w:rsid w:val="008336BB"/>
    <w:rsid w:val="008338CE"/>
    <w:rsid w:val="008339A1"/>
    <w:rsid w:val="00833D73"/>
    <w:rsid w:val="00833EB6"/>
    <w:rsid w:val="00833F52"/>
    <w:rsid w:val="00834083"/>
    <w:rsid w:val="008341A2"/>
    <w:rsid w:val="008341C4"/>
    <w:rsid w:val="008341D3"/>
    <w:rsid w:val="008342AE"/>
    <w:rsid w:val="00834382"/>
    <w:rsid w:val="00834424"/>
    <w:rsid w:val="00834682"/>
    <w:rsid w:val="008346DA"/>
    <w:rsid w:val="00834760"/>
    <w:rsid w:val="008348A5"/>
    <w:rsid w:val="00834910"/>
    <w:rsid w:val="008349F9"/>
    <w:rsid w:val="00834B11"/>
    <w:rsid w:val="00834B5A"/>
    <w:rsid w:val="00834BB0"/>
    <w:rsid w:val="00834D9E"/>
    <w:rsid w:val="00834E6A"/>
    <w:rsid w:val="00835223"/>
    <w:rsid w:val="00835384"/>
    <w:rsid w:val="0083541E"/>
    <w:rsid w:val="008356FD"/>
    <w:rsid w:val="00835837"/>
    <w:rsid w:val="0083599C"/>
    <w:rsid w:val="00835B66"/>
    <w:rsid w:val="00835CCD"/>
    <w:rsid w:val="008360A0"/>
    <w:rsid w:val="008363AD"/>
    <w:rsid w:val="00836447"/>
    <w:rsid w:val="008365E8"/>
    <w:rsid w:val="008365ED"/>
    <w:rsid w:val="0083662D"/>
    <w:rsid w:val="008368EA"/>
    <w:rsid w:val="008369C6"/>
    <w:rsid w:val="00836B29"/>
    <w:rsid w:val="00836C55"/>
    <w:rsid w:val="008373D4"/>
    <w:rsid w:val="008375C6"/>
    <w:rsid w:val="008375FC"/>
    <w:rsid w:val="008377C8"/>
    <w:rsid w:val="00837A08"/>
    <w:rsid w:val="00837BDB"/>
    <w:rsid w:val="00837CDC"/>
    <w:rsid w:val="00837E90"/>
    <w:rsid w:val="00837E9D"/>
    <w:rsid w:val="008400DF"/>
    <w:rsid w:val="00840220"/>
    <w:rsid w:val="00840260"/>
    <w:rsid w:val="00840268"/>
    <w:rsid w:val="00840357"/>
    <w:rsid w:val="00840940"/>
    <w:rsid w:val="00840AFD"/>
    <w:rsid w:val="00840BCE"/>
    <w:rsid w:val="00840E1A"/>
    <w:rsid w:val="008412AB"/>
    <w:rsid w:val="0084135D"/>
    <w:rsid w:val="00841541"/>
    <w:rsid w:val="008417C4"/>
    <w:rsid w:val="00841972"/>
    <w:rsid w:val="00841D5D"/>
    <w:rsid w:val="00841DEC"/>
    <w:rsid w:val="00841EC4"/>
    <w:rsid w:val="00842007"/>
    <w:rsid w:val="00842031"/>
    <w:rsid w:val="0084219E"/>
    <w:rsid w:val="0084232D"/>
    <w:rsid w:val="00842646"/>
    <w:rsid w:val="008427E9"/>
    <w:rsid w:val="00842814"/>
    <w:rsid w:val="00842B99"/>
    <w:rsid w:val="00842D1D"/>
    <w:rsid w:val="00842FE4"/>
    <w:rsid w:val="008430A2"/>
    <w:rsid w:val="00843121"/>
    <w:rsid w:val="00843256"/>
    <w:rsid w:val="00843317"/>
    <w:rsid w:val="00843331"/>
    <w:rsid w:val="00843657"/>
    <w:rsid w:val="00843765"/>
    <w:rsid w:val="008437A3"/>
    <w:rsid w:val="0084388A"/>
    <w:rsid w:val="0084393D"/>
    <w:rsid w:val="0084405C"/>
    <w:rsid w:val="0084408A"/>
    <w:rsid w:val="008440EC"/>
    <w:rsid w:val="00844A81"/>
    <w:rsid w:val="00844AC4"/>
    <w:rsid w:val="00844B9B"/>
    <w:rsid w:val="00844D9C"/>
    <w:rsid w:val="00845472"/>
    <w:rsid w:val="008454C9"/>
    <w:rsid w:val="00845675"/>
    <w:rsid w:val="00845B44"/>
    <w:rsid w:val="00845B86"/>
    <w:rsid w:val="00845C69"/>
    <w:rsid w:val="008460A7"/>
    <w:rsid w:val="008460B0"/>
    <w:rsid w:val="0084647D"/>
    <w:rsid w:val="0084674F"/>
    <w:rsid w:val="0084689C"/>
    <w:rsid w:val="008469F2"/>
    <w:rsid w:val="00846B6D"/>
    <w:rsid w:val="00846D55"/>
    <w:rsid w:val="00846E73"/>
    <w:rsid w:val="00846FD4"/>
    <w:rsid w:val="00847304"/>
    <w:rsid w:val="00847306"/>
    <w:rsid w:val="0084775B"/>
    <w:rsid w:val="00847951"/>
    <w:rsid w:val="008479AA"/>
    <w:rsid w:val="008479EC"/>
    <w:rsid w:val="00847E05"/>
    <w:rsid w:val="00847EAA"/>
    <w:rsid w:val="00847F60"/>
    <w:rsid w:val="0085009E"/>
    <w:rsid w:val="008501AB"/>
    <w:rsid w:val="00850243"/>
    <w:rsid w:val="00850257"/>
    <w:rsid w:val="008502BB"/>
    <w:rsid w:val="00850315"/>
    <w:rsid w:val="00850370"/>
    <w:rsid w:val="00850437"/>
    <w:rsid w:val="008505D9"/>
    <w:rsid w:val="00850604"/>
    <w:rsid w:val="00850718"/>
    <w:rsid w:val="008507A8"/>
    <w:rsid w:val="00850977"/>
    <w:rsid w:val="00850A96"/>
    <w:rsid w:val="00850AA7"/>
    <w:rsid w:val="00850C1E"/>
    <w:rsid w:val="00850D78"/>
    <w:rsid w:val="00850EA1"/>
    <w:rsid w:val="00850FC1"/>
    <w:rsid w:val="00851144"/>
    <w:rsid w:val="0085148F"/>
    <w:rsid w:val="008514E2"/>
    <w:rsid w:val="0085199E"/>
    <w:rsid w:val="00851DAE"/>
    <w:rsid w:val="008520A0"/>
    <w:rsid w:val="00852442"/>
    <w:rsid w:val="008524C6"/>
    <w:rsid w:val="008526C7"/>
    <w:rsid w:val="00852810"/>
    <w:rsid w:val="0085287C"/>
    <w:rsid w:val="008529DB"/>
    <w:rsid w:val="00852D71"/>
    <w:rsid w:val="00852DA6"/>
    <w:rsid w:val="00852DD2"/>
    <w:rsid w:val="00852EC5"/>
    <w:rsid w:val="00852F46"/>
    <w:rsid w:val="008530B1"/>
    <w:rsid w:val="008534C5"/>
    <w:rsid w:val="008535DA"/>
    <w:rsid w:val="008536DE"/>
    <w:rsid w:val="00853763"/>
    <w:rsid w:val="0085379C"/>
    <w:rsid w:val="0085397E"/>
    <w:rsid w:val="00853F79"/>
    <w:rsid w:val="00853FAF"/>
    <w:rsid w:val="008540DA"/>
    <w:rsid w:val="0085415B"/>
    <w:rsid w:val="00854332"/>
    <w:rsid w:val="00854498"/>
    <w:rsid w:val="008548F0"/>
    <w:rsid w:val="00854C9B"/>
    <w:rsid w:val="00854CC0"/>
    <w:rsid w:val="00854D93"/>
    <w:rsid w:val="00854E81"/>
    <w:rsid w:val="008551F6"/>
    <w:rsid w:val="0085538E"/>
    <w:rsid w:val="0085573D"/>
    <w:rsid w:val="0085596D"/>
    <w:rsid w:val="008559B8"/>
    <w:rsid w:val="00855B65"/>
    <w:rsid w:val="00855D45"/>
    <w:rsid w:val="00855DA7"/>
    <w:rsid w:val="00855E16"/>
    <w:rsid w:val="00856182"/>
    <w:rsid w:val="0085635D"/>
    <w:rsid w:val="00856380"/>
    <w:rsid w:val="00856381"/>
    <w:rsid w:val="008563AB"/>
    <w:rsid w:val="008563EE"/>
    <w:rsid w:val="00856411"/>
    <w:rsid w:val="008565A5"/>
    <w:rsid w:val="0085679A"/>
    <w:rsid w:val="00856A44"/>
    <w:rsid w:val="00856ADF"/>
    <w:rsid w:val="00856BC1"/>
    <w:rsid w:val="00856BCC"/>
    <w:rsid w:val="00856BFE"/>
    <w:rsid w:val="00856E02"/>
    <w:rsid w:val="00856EB6"/>
    <w:rsid w:val="008570A5"/>
    <w:rsid w:val="008570CA"/>
    <w:rsid w:val="008571EB"/>
    <w:rsid w:val="00857220"/>
    <w:rsid w:val="0085747E"/>
    <w:rsid w:val="00857495"/>
    <w:rsid w:val="00857854"/>
    <w:rsid w:val="008578BB"/>
    <w:rsid w:val="008579B5"/>
    <w:rsid w:val="00857A8C"/>
    <w:rsid w:val="00857C6F"/>
    <w:rsid w:val="00857DBE"/>
    <w:rsid w:val="00857F5E"/>
    <w:rsid w:val="008601D9"/>
    <w:rsid w:val="008604E5"/>
    <w:rsid w:val="008607C0"/>
    <w:rsid w:val="00860894"/>
    <w:rsid w:val="00860A27"/>
    <w:rsid w:val="00860BE7"/>
    <w:rsid w:val="00860D7C"/>
    <w:rsid w:val="00860DC5"/>
    <w:rsid w:val="00860E8E"/>
    <w:rsid w:val="00860EB3"/>
    <w:rsid w:val="00861062"/>
    <w:rsid w:val="0086171C"/>
    <w:rsid w:val="0086189A"/>
    <w:rsid w:val="008618A3"/>
    <w:rsid w:val="00861A3F"/>
    <w:rsid w:val="00861DCA"/>
    <w:rsid w:val="00861EC1"/>
    <w:rsid w:val="00861F59"/>
    <w:rsid w:val="008621C3"/>
    <w:rsid w:val="00862718"/>
    <w:rsid w:val="0086293A"/>
    <w:rsid w:val="008629E0"/>
    <w:rsid w:val="00862D5C"/>
    <w:rsid w:val="00863738"/>
    <w:rsid w:val="0086385D"/>
    <w:rsid w:val="00863973"/>
    <w:rsid w:val="00863A8F"/>
    <w:rsid w:val="00863CBE"/>
    <w:rsid w:val="0086434F"/>
    <w:rsid w:val="008644A1"/>
    <w:rsid w:val="00864517"/>
    <w:rsid w:val="00864676"/>
    <w:rsid w:val="0086472D"/>
    <w:rsid w:val="008647F3"/>
    <w:rsid w:val="0086497A"/>
    <w:rsid w:val="008649DA"/>
    <w:rsid w:val="00864C38"/>
    <w:rsid w:val="00864C64"/>
    <w:rsid w:val="00864D7A"/>
    <w:rsid w:val="00864E87"/>
    <w:rsid w:val="00864F3D"/>
    <w:rsid w:val="00864FDD"/>
    <w:rsid w:val="00865198"/>
    <w:rsid w:val="008652D8"/>
    <w:rsid w:val="00865303"/>
    <w:rsid w:val="00865585"/>
    <w:rsid w:val="0086584B"/>
    <w:rsid w:val="00865978"/>
    <w:rsid w:val="008659D0"/>
    <w:rsid w:val="00865D5E"/>
    <w:rsid w:val="00865DE4"/>
    <w:rsid w:val="00865E2E"/>
    <w:rsid w:val="00865F12"/>
    <w:rsid w:val="00866387"/>
    <w:rsid w:val="00866405"/>
    <w:rsid w:val="00866794"/>
    <w:rsid w:val="008669A6"/>
    <w:rsid w:val="008670FF"/>
    <w:rsid w:val="00867325"/>
    <w:rsid w:val="008675A8"/>
    <w:rsid w:val="008678A3"/>
    <w:rsid w:val="008679C5"/>
    <w:rsid w:val="00867AAA"/>
    <w:rsid w:val="00867DF3"/>
    <w:rsid w:val="00867ED0"/>
    <w:rsid w:val="008700B6"/>
    <w:rsid w:val="0087010E"/>
    <w:rsid w:val="008701E6"/>
    <w:rsid w:val="0087020B"/>
    <w:rsid w:val="008703BB"/>
    <w:rsid w:val="00870439"/>
    <w:rsid w:val="0087045A"/>
    <w:rsid w:val="008707DB"/>
    <w:rsid w:val="00870A02"/>
    <w:rsid w:val="00870A78"/>
    <w:rsid w:val="00870B0E"/>
    <w:rsid w:val="00870CF2"/>
    <w:rsid w:val="00870D08"/>
    <w:rsid w:val="00870F58"/>
    <w:rsid w:val="00870F79"/>
    <w:rsid w:val="00871014"/>
    <w:rsid w:val="008711FF"/>
    <w:rsid w:val="0087143F"/>
    <w:rsid w:val="00871680"/>
    <w:rsid w:val="0087174A"/>
    <w:rsid w:val="008718D9"/>
    <w:rsid w:val="00871951"/>
    <w:rsid w:val="00871B70"/>
    <w:rsid w:val="00871C00"/>
    <w:rsid w:val="00871C1D"/>
    <w:rsid w:val="00871CDE"/>
    <w:rsid w:val="00871E4F"/>
    <w:rsid w:val="00871F4C"/>
    <w:rsid w:val="00871FDF"/>
    <w:rsid w:val="00872330"/>
    <w:rsid w:val="008723A5"/>
    <w:rsid w:val="00872505"/>
    <w:rsid w:val="00872531"/>
    <w:rsid w:val="00872799"/>
    <w:rsid w:val="00872882"/>
    <w:rsid w:val="008728E7"/>
    <w:rsid w:val="00872974"/>
    <w:rsid w:val="00872989"/>
    <w:rsid w:val="00872D4B"/>
    <w:rsid w:val="00872DBF"/>
    <w:rsid w:val="00872FCB"/>
    <w:rsid w:val="008731A2"/>
    <w:rsid w:val="00873C2A"/>
    <w:rsid w:val="00873DC9"/>
    <w:rsid w:val="00874154"/>
    <w:rsid w:val="008741F9"/>
    <w:rsid w:val="008743BC"/>
    <w:rsid w:val="008743C4"/>
    <w:rsid w:val="008744A2"/>
    <w:rsid w:val="008744D0"/>
    <w:rsid w:val="008745D1"/>
    <w:rsid w:val="008745F9"/>
    <w:rsid w:val="008746DA"/>
    <w:rsid w:val="00874872"/>
    <w:rsid w:val="008748C1"/>
    <w:rsid w:val="00874AE4"/>
    <w:rsid w:val="00874C7D"/>
    <w:rsid w:val="00874C85"/>
    <w:rsid w:val="00874DBB"/>
    <w:rsid w:val="00875178"/>
    <w:rsid w:val="00875492"/>
    <w:rsid w:val="0087558A"/>
    <w:rsid w:val="00875699"/>
    <w:rsid w:val="00875701"/>
    <w:rsid w:val="00875857"/>
    <w:rsid w:val="00875B93"/>
    <w:rsid w:val="00875CE6"/>
    <w:rsid w:val="00875E28"/>
    <w:rsid w:val="00876690"/>
    <w:rsid w:val="0087691C"/>
    <w:rsid w:val="00876987"/>
    <w:rsid w:val="00876ADB"/>
    <w:rsid w:val="00876CB2"/>
    <w:rsid w:val="00876E3B"/>
    <w:rsid w:val="00876F14"/>
    <w:rsid w:val="00877062"/>
    <w:rsid w:val="0087708F"/>
    <w:rsid w:val="008772C0"/>
    <w:rsid w:val="00877588"/>
    <w:rsid w:val="00877786"/>
    <w:rsid w:val="00877A41"/>
    <w:rsid w:val="00877FC4"/>
    <w:rsid w:val="0088006F"/>
    <w:rsid w:val="00880289"/>
    <w:rsid w:val="00880399"/>
    <w:rsid w:val="0088057D"/>
    <w:rsid w:val="008805BF"/>
    <w:rsid w:val="00880877"/>
    <w:rsid w:val="008808B8"/>
    <w:rsid w:val="00880A5B"/>
    <w:rsid w:val="00880D21"/>
    <w:rsid w:val="00881153"/>
    <w:rsid w:val="0088124D"/>
    <w:rsid w:val="008814DC"/>
    <w:rsid w:val="008817DF"/>
    <w:rsid w:val="0088186A"/>
    <w:rsid w:val="008818C1"/>
    <w:rsid w:val="00881912"/>
    <w:rsid w:val="008819B7"/>
    <w:rsid w:val="00881AF6"/>
    <w:rsid w:val="00881BCB"/>
    <w:rsid w:val="00881C43"/>
    <w:rsid w:val="00881FEF"/>
    <w:rsid w:val="00882039"/>
    <w:rsid w:val="00882382"/>
    <w:rsid w:val="00882460"/>
    <w:rsid w:val="008829A1"/>
    <w:rsid w:val="00882AD1"/>
    <w:rsid w:val="00882CCB"/>
    <w:rsid w:val="00882D11"/>
    <w:rsid w:val="00882DD7"/>
    <w:rsid w:val="00882E1B"/>
    <w:rsid w:val="00883391"/>
    <w:rsid w:val="0088347F"/>
    <w:rsid w:val="00883531"/>
    <w:rsid w:val="008836FD"/>
    <w:rsid w:val="00883765"/>
    <w:rsid w:val="008837B9"/>
    <w:rsid w:val="0088383A"/>
    <w:rsid w:val="00883AC0"/>
    <w:rsid w:val="00883B70"/>
    <w:rsid w:val="00883C4F"/>
    <w:rsid w:val="00883EBB"/>
    <w:rsid w:val="00884174"/>
    <w:rsid w:val="008844C6"/>
    <w:rsid w:val="0088459F"/>
    <w:rsid w:val="00884618"/>
    <w:rsid w:val="00884966"/>
    <w:rsid w:val="00884A05"/>
    <w:rsid w:val="00884B14"/>
    <w:rsid w:val="00884C3E"/>
    <w:rsid w:val="00884EA2"/>
    <w:rsid w:val="00884F15"/>
    <w:rsid w:val="00885166"/>
    <w:rsid w:val="0088564A"/>
    <w:rsid w:val="008856F5"/>
    <w:rsid w:val="00885715"/>
    <w:rsid w:val="00885751"/>
    <w:rsid w:val="00885CB0"/>
    <w:rsid w:val="00885FD4"/>
    <w:rsid w:val="00886001"/>
    <w:rsid w:val="00886051"/>
    <w:rsid w:val="00886359"/>
    <w:rsid w:val="008866A8"/>
    <w:rsid w:val="0088670E"/>
    <w:rsid w:val="00886797"/>
    <w:rsid w:val="0088692C"/>
    <w:rsid w:val="00886B6C"/>
    <w:rsid w:val="00886C63"/>
    <w:rsid w:val="008870A9"/>
    <w:rsid w:val="00887177"/>
    <w:rsid w:val="0088726D"/>
    <w:rsid w:val="00887276"/>
    <w:rsid w:val="00887303"/>
    <w:rsid w:val="0088736B"/>
    <w:rsid w:val="008874A8"/>
    <w:rsid w:val="008876E0"/>
    <w:rsid w:val="00887DCF"/>
    <w:rsid w:val="00887E19"/>
    <w:rsid w:val="00887F1E"/>
    <w:rsid w:val="00887F3C"/>
    <w:rsid w:val="00887F95"/>
    <w:rsid w:val="00890332"/>
    <w:rsid w:val="00890367"/>
    <w:rsid w:val="0089045D"/>
    <w:rsid w:val="00890500"/>
    <w:rsid w:val="0089061B"/>
    <w:rsid w:val="00890808"/>
    <w:rsid w:val="00890A4A"/>
    <w:rsid w:val="00890B0D"/>
    <w:rsid w:val="008912BD"/>
    <w:rsid w:val="00891694"/>
    <w:rsid w:val="00891939"/>
    <w:rsid w:val="00891C0D"/>
    <w:rsid w:val="00891C2D"/>
    <w:rsid w:val="00891CBB"/>
    <w:rsid w:val="00891CD7"/>
    <w:rsid w:val="00891FF2"/>
    <w:rsid w:val="0089208C"/>
    <w:rsid w:val="008920A5"/>
    <w:rsid w:val="0089261C"/>
    <w:rsid w:val="008929AC"/>
    <w:rsid w:val="00892A79"/>
    <w:rsid w:val="00892BD1"/>
    <w:rsid w:val="00892C09"/>
    <w:rsid w:val="00892C3C"/>
    <w:rsid w:val="00892D3B"/>
    <w:rsid w:val="0089306B"/>
    <w:rsid w:val="008930D1"/>
    <w:rsid w:val="00893319"/>
    <w:rsid w:val="0089354E"/>
    <w:rsid w:val="00893BD9"/>
    <w:rsid w:val="00893BF8"/>
    <w:rsid w:val="00893DD9"/>
    <w:rsid w:val="00893E25"/>
    <w:rsid w:val="00894444"/>
    <w:rsid w:val="008945C2"/>
    <w:rsid w:val="0089471F"/>
    <w:rsid w:val="00894812"/>
    <w:rsid w:val="0089489E"/>
    <w:rsid w:val="008948A6"/>
    <w:rsid w:val="00894B28"/>
    <w:rsid w:val="00894B2A"/>
    <w:rsid w:val="00894CCB"/>
    <w:rsid w:val="00895405"/>
    <w:rsid w:val="00895618"/>
    <w:rsid w:val="00895717"/>
    <w:rsid w:val="00895781"/>
    <w:rsid w:val="008957D2"/>
    <w:rsid w:val="0089581D"/>
    <w:rsid w:val="008958E0"/>
    <w:rsid w:val="00895AC9"/>
    <w:rsid w:val="00895BF4"/>
    <w:rsid w:val="00895C17"/>
    <w:rsid w:val="00895CCF"/>
    <w:rsid w:val="00896005"/>
    <w:rsid w:val="00896011"/>
    <w:rsid w:val="00896182"/>
    <w:rsid w:val="00896242"/>
    <w:rsid w:val="008962CD"/>
    <w:rsid w:val="008963CB"/>
    <w:rsid w:val="008967C5"/>
    <w:rsid w:val="00896890"/>
    <w:rsid w:val="008968D2"/>
    <w:rsid w:val="00896976"/>
    <w:rsid w:val="00896A60"/>
    <w:rsid w:val="00896B89"/>
    <w:rsid w:val="00896D75"/>
    <w:rsid w:val="00896DD1"/>
    <w:rsid w:val="00896EC6"/>
    <w:rsid w:val="0089727F"/>
    <w:rsid w:val="008972A4"/>
    <w:rsid w:val="008973C2"/>
    <w:rsid w:val="008976B5"/>
    <w:rsid w:val="00897824"/>
    <w:rsid w:val="00897895"/>
    <w:rsid w:val="008978BB"/>
    <w:rsid w:val="008978BF"/>
    <w:rsid w:val="00897AD0"/>
    <w:rsid w:val="00897D7C"/>
    <w:rsid w:val="00897DB1"/>
    <w:rsid w:val="00897FC7"/>
    <w:rsid w:val="00897FF9"/>
    <w:rsid w:val="008A01C2"/>
    <w:rsid w:val="008A03A6"/>
    <w:rsid w:val="008A0529"/>
    <w:rsid w:val="008A060C"/>
    <w:rsid w:val="008A0799"/>
    <w:rsid w:val="008A07CE"/>
    <w:rsid w:val="008A08F0"/>
    <w:rsid w:val="008A0951"/>
    <w:rsid w:val="008A09A8"/>
    <w:rsid w:val="008A0A80"/>
    <w:rsid w:val="008A0F97"/>
    <w:rsid w:val="008A11C5"/>
    <w:rsid w:val="008A12FB"/>
    <w:rsid w:val="008A13E5"/>
    <w:rsid w:val="008A1866"/>
    <w:rsid w:val="008A1D7C"/>
    <w:rsid w:val="008A1FA8"/>
    <w:rsid w:val="008A1FB2"/>
    <w:rsid w:val="008A2695"/>
    <w:rsid w:val="008A2B77"/>
    <w:rsid w:val="008A2BC4"/>
    <w:rsid w:val="008A2BDF"/>
    <w:rsid w:val="008A2BF0"/>
    <w:rsid w:val="008A2C2C"/>
    <w:rsid w:val="008A2C3C"/>
    <w:rsid w:val="008A2CBE"/>
    <w:rsid w:val="008A3026"/>
    <w:rsid w:val="008A312D"/>
    <w:rsid w:val="008A3196"/>
    <w:rsid w:val="008A31AA"/>
    <w:rsid w:val="008A34B7"/>
    <w:rsid w:val="008A355F"/>
    <w:rsid w:val="008A35E4"/>
    <w:rsid w:val="008A3610"/>
    <w:rsid w:val="008A3645"/>
    <w:rsid w:val="008A3A1C"/>
    <w:rsid w:val="008A3BE0"/>
    <w:rsid w:val="008A3C1F"/>
    <w:rsid w:val="008A3DC0"/>
    <w:rsid w:val="008A3E55"/>
    <w:rsid w:val="008A3F34"/>
    <w:rsid w:val="008A4362"/>
    <w:rsid w:val="008A46EC"/>
    <w:rsid w:val="008A47EC"/>
    <w:rsid w:val="008A483D"/>
    <w:rsid w:val="008A4976"/>
    <w:rsid w:val="008A49A9"/>
    <w:rsid w:val="008A4A88"/>
    <w:rsid w:val="008A4B00"/>
    <w:rsid w:val="008A4C79"/>
    <w:rsid w:val="008A51BE"/>
    <w:rsid w:val="008A51DE"/>
    <w:rsid w:val="008A52FA"/>
    <w:rsid w:val="008A53C5"/>
    <w:rsid w:val="008A5668"/>
    <w:rsid w:val="008A568A"/>
    <w:rsid w:val="008A5702"/>
    <w:rsid w:val="008A577F"/>
    <w:rsid w:val="008A59AC"/>
    <w:rsid w:val="008A5A28"/>
    <w:rsid w:val="008A5AEB"/>
    <w:rsid w:val="008A640F"/>
    <w:rsid w:val="008A6835"/>
    <w:rsid w:val="008A6A32"/>
    <w:rsid w:val="008A6AED"/>
    <w:rsid w:val="008A6BA5"/>
    <w:rsid w:val="008A6E17"/>
    <w:rsid w:val="008A6F5A"/>
    <w:rsid w:val="008A7120"/>
    <w:rsid w:val="008A71A9"/>
    <w:rsid w:val="008A721B"/>
    <w:rsid w:val="008A76CE"/>
    <w:rsid w:val="008A76FF"/>
    <w:rsid w:val="008A78F7"/>
    <w:rsid w:val="008A7A24"/>
    <w:rsid w:val="008A7DF5"/>
    <w:rsid w:val="008A7E95"/>
    <w:rsid w:val="008A7FEC"/>
    <w:rsid w:val="008B0078"/>
    <w:rsid w:val="008B03DC"/>
    <w:rsid w:val="008B03FD"/>
    <w:rsid w:val="008B0822"/>
    <w:rsid w:val="008B0BD6"/>
    <w:rsid w:val="008B0C4B"/>
    <w:rsid w:val="008B0CDC"/>
    <w:rsid w:val="008B0D94"/>
    <w:rsid w:val="008B0DDF"/>
    <w:rsid w:val="008B1112"/>
    <w:rsid w:val="008B111C"/>
    <w:rsid w:val="008B1362"/>
    <w:rsid w:val="008B140D"/>
    <w:rsid w:val="008B1543"/>
    <w:rsid w:val="008B1627"/>
    <w:rsid w:val="008B166A"/>
    <w:rsid w:val="008B16F6"/>
    <w:rsid w:val="008B17FA"/>
    <w:rsid w:val="008B1971"/>
    <w:rsid w:val="008B1977"/>
    <w:rsid w:val="008B1CE4"/>
    <w:rsid w:val="008B1D19"/>
    <w:rsid w:val="008B1ED9"/>
    <w:rsid w:val="008B1F30"/>
    <w:rsid w:val="008B2040"/>
    <w:rsid w:val="008B2205"/>
    <w:rsid w:val="008B22CF"/>
    <w:rsid w:val="008B2313"/>
    <w:rsid w:val="008B24F3"/>
    <w:rsid w:val="008B266E"/>
    <w:rsid w:val="008B277F"/>
    <w:rsid w:val="008B2AAC"/>
    <w:rsid w:val="008B2BD6"/>
    <w:rsid w:val="008B2C4E"/>
    <w:rsid w:val="008B3359"/>
    <w:rsid w:val="008B336C"/>
    <w:rsid w:val="008B3420"/>
    <w:rsid w:val="008B347F"/>
    <w:rsid w:val="008B386C"/>
    <w:rsid w:val="008B39D8"/>
    <w:rsid w:val="008B3B44"/>
    <w:rsid w:val="008B3C54"/>
    <w:rsid w:val="008B3CF8"/>
    <w:rsid w:val="008B3D2E"/>
    <w:rsid w:val="008B3DC2"/>
    <w:rsid w:val="008B3E9A"/>
    <w:rsid w:val="008B3F07"/>
    <w:rsid w:val="008B3FEB"/>
    <w:rsid w:val="008B4037"/>
    <w:rsid w:val="008B40C9"/>
    <w:rsid w:val="008B4257"/>
    <w:rsid w:val="008B480A"/>
    <w:rsid w:val="008B48D3"/>
    <w:rsid w:val="008B49BA"/>
    <w:rsid w:val="008B4B48"/>
    <w:rsid w:val="008B4B95"/>
    <w:rsid w:val="008B4BE0"/>
    <w:rsid w:val="008B4C9C"/>
    <w:rsid w:val="008B519A"/>
    <w:rsid w:val="008B5234"/>
    <w:rsid w:val="008B5573"/>
    <w:rsid w:val="008B55B5"/>
    <w:rsid w:val="008B5802"/>
    <w:rsid w:val="008B5B96"/>
    <w:rsid w:val="008B5C38"/>
    <w:rsid w:val="008B5D02"/>
    <w:rsid w:val="008B5F4E"/>
    <w:rsid w:val="008B6009"/>
    <w:rsid w:val="008B6078"/>
    <w:rsid w:val="008B6193"/>
    <w:rsid w:val="008B61BD"/>
    <w:rsid w:val="008B61E4"/>
    <w:rsid w:val="008B6256"/>
    <w:rsid w:val="008B627C"/>
    <w:rsid w:val="008B64EA"/>
    <w:rsid w:val="008B6524"/>
    <w:rsid w:val="008B6563"/>
    <w:rsid w:val="008B666E"/>
    <w:rsid w:val="008B6692"/>
    <w:rsid w:val="008B6CB7"/>
    <w:rsid w:val="008B6DE8"/>
    <w:rsid w:val="008B6ED5"/>
    <w:rsid w:val="008B6F19"/>
    <w:rsid w:val="008B701F"/>
    <w:rsid w:val="008B70D1"/>
    <w:rsid w:val="008B736D"/>
    <w:rsid w:val="008B7405"/>
    <w:rsid w:val="008B7451"/>
    <w:rsid w:val="008B7579"/>
    <w:rsid w:val="008B76F4"/>
    <w:rsid w:val="008B78F7"/>
    <w:rsid w:val="008B79C6"/>
    <w:rsid w:val="008B79FC"/>
    <w:rsid w:val="008B7A6E"/>
    <w:rsid w:val="008B7C80"/>
    <w:rsid w:val="008B7CB3"/>
    <w:rsid w:val="008B7CC7"/>
    <w:rsid w:val="008B7CDA"/>
    <w:rsid w:val="008B7DF2"/>
    <w:rsid w:val="008B7E3E"/>
    <w:rsid w:val="008B7F66"/>
    <w:rsid w:val="008C011A"/>
    <w:rsid w:val="008C01F5"/>
    <w:rsid w:val="008C02C8"/>
    <w:rsid w:val="008C0303"/>
    <w:rsid w:val="008C03EF"/>
    <w:rsid w:val="008C05C1"/>
    <w:rsid w:val="008C06B3"/>
    <w:rsid w:val="008C07AA"/>
    <w:rsid w:val="008C0A19"/>
    <w:rsid w:val="008C0C71"/>
    <w:rsid w:val="008C0E03"/>
    <w:rsid w:val="008C1467"/>
    <w:rsid w:val="008C165A"/>
    <w:rsid w:val="008C16E6"/>
    <w:rsid w:val="008C1878"/>
    <w:rsid w:val="008C1923"/>
    <w:rsid w:val="008C1A46"/>
    <w:rsid w:val="008C1C1F"/>
    <w:rsid w:val="008C1D37"/>
    <w:rsid w:val="008C1EC3"/>
    <w:rsid w:val="008C1EC9"/>
    <w:rsid w:val="008C2090"/>
    <w:rsid w:val="008C20AF"/>
    <w:rsid w:val="008C2731"/>
    <w:rsid w:val="008C2940"/>
    <w:rsid w:val="008C2B96"/>
    <w:rsid w:val="008C2D87"/>
    <w:rsid w:val="008C2D9B"/>
    <w:rsid w:val="008C2E24"/>
    <w:rsid w:val="008C2FD2"/>
    <w:rsid w:val="008C2FF8"/>
    <w:rsid w:val="008C3185"/>
    <w:rsid w:val="008C3250"/>
    <w:rsid w:val="008C350E"/>
    <w:rsid w:val="008C37DF"/>
    <w:rsid w:val="008C3AC6"/>
    <w:rsid w:val="008C3B90"/>
    <w:rsid w:val="008C3C8B"/>
    <w:rsid w:val="008C3F23"/>
    <w:rsid w:val="008C405D"/>
    <w:rsid w:val="008C4114"/>
    <w:rsid w:val="008C44A7"/>
    <w:rsid w:val="008C45CD"/>
    <w:rsid w:val="008C45FE"/>
    <w:rsid w:val="008C46A0"/>
    <w:rsid w:val="008C46BD"/>
    <w:rsid w:val="008C4787"/>
    <w:rsid w:val="008C4C88"/>
    <w:rsid w:val="008C4E06"/>
    <w:rsid w:val="008C4E89"/>
    <w:rsid w:val="008C5235"/>
    <w:rsid w:val="008C528A"/>
    <w:rsid w:val="008C5405"/>
    <w:rsid w:val="008C5568"/>
    <w:rsid w:val="008C577B"/>
    <w:rsid w:val="008C5B02"/>
    <w:rsid w:val="008C5B7A"/>
    <w:rsid w:val="008C6393"/>
    <w:rsid w:val="008C6457"/>
    <w:rsid w:val="008C6458"/>
    <w:rsid w:val="008C6500"/>
    <w:rsid w:val="008C6C28"/>
    <w:rsid w:val="008C6DC2"/>
    <w:rsid w:val="008C6E60"/>
    <w:rsid w:val="008C6FB2"/>
    <w:rsid w:val="008C70D7"/>
    <w:rsid w:val="008C70F1"/>
    <w:rsid w:val="008C71EB"/>
    <w:rsid w:val="008C7598"/>
    <w:rsid w:val="008C76D0"/>
    <w:rsid w:val="008C76EA"/>
    <w:rsid w:val="008C7852"/>
    <w:rsid w:val="008C7B34"/>
    <w:rsid w:val="008C7DFB"/>
    <w:rsid w:val="008C7E0A"/>
    <w:rsid w:val="008D00AA"/>
    <w:rsid w:val="008D0186"/>
    <w:rsid w:val="008D023D"/>
    <w:rsid w:val="008D0443"/>
    <w:rsid w:val="008D05B0"/>
    <w:rsid w:val="008D079B"/>
    <w:rsid w:val="008D07C3"/>
    <w:rsid w:val="008D07D4"/>
    <w:rsid w:val="008D0844"/>
    <w:rsid w:val="008D093D"/>
    <w:rsid w:val="008D0A00"/>
    <w:rsid w:val="008D0B94"/>
    <w:rsid w:val="008D0DC5"/>
    <w:rsid w:val="008D117B"/>
    <w:rsid w:val="008D13C4"/>
    <w:rsid w:val="008D13F7"/>
    <w:rsid w:val="008D1753"/>
    <w:rsid w:val="008D1BA8"/>
    <w:rsid w:val="008D1E8C"/>
    <w:rsid w:val="008D1F0C"/>
    <w:rsid w:val="008D208D"/>
    <w:rsid w:val="008D2124"/>
    <w:rsid w:val="008D2194"/>
    <w:rsid w:val="008D26C4"/>
    <w:rsid w:val="008D2C1C"/>
    <w:rsid w:val="008D2C60"/>
    <w:rsid w:val="008D2CA1"/>
    <w:rsid w:val="008D2F4C"/>
    <w:rsid w:val="008D304E"/>
    <w:rsid w:val="008D336F"/>
    <w:rsid w:val="008D3398"/>
    <w:rsid w:val="008D37DF"/>
    <w:rsid w:val="008D380A"/>
    <w:rsid w:val="008D38FD"/>
    <w:rsid w:val="008D397D"/>
    <w:rsid w:val="008D39A0"/>
    <w:rsid w:val="008D3E21"/>
    <w:rsid w:val="008D3E65"/>
    <w:rsid w:val="008D3F78"/>
    <w:rsid w:val="008D41BC"/>
    <w:rsid w:val="008D445B"/>
    <w:rsid w:val="008D4462"/>
    <w:rsid w:val="008D4579"/>
    <w:rsid w:val="008D4874"/>
    <w:rsid w:val="008D4875"/>
    <w:rsid w:val="008D4FD1"/>
    <w:rsid w:val="008D5247"/>
    <w:rsid w:val="008D52DD"/>
    <w:rsid w:val="008D5338"/>
    <w:rsid w:val="008D5580"/>
    <w:rsid w:val="008D598C"/>
    <w:rsid w:val="008D5AE6"/>
    <w:rsid w:val="008D5D32"/>
    <w:rsid w:val="008D5EDE"/>
    <w:rsid w:val="008D60C0"/>
    <w:rsid w:val="008D6210"/>
    <w:rsid w:val="008D62CF"/>
    <w:rsid w:val="008D6354"/>
    <w:rsid w:val="008D66B3"/>
    <w:rsid w:val="008D66C9"/>
    <w:rsid w:val="008D6901"/>
    <w:rsid w:val="008D6931"/>
    <w:rsid w:val="008D69E6"/>
    <w:rsid w:val="008D6B09"/>
    <w:rsid w:val="008D6BDD"/>
    <w:rsid w:val="008D6ED6"/>
    <w:rsid w:val="008D6FA1"/>
    <w:rsid w:val="008D7176"/>
    <w:rsid w:val="008D733A"/>
    <w:rsid w:val="008D73C5"/>
    <w:rsid w:val="008D761F"/>
    <w:rsid w:val="008D7640"/>
    <w:rsid w:val="008D7887"/>
    <w:rsid w:val="008D78C4"/>
    <w:rsid w:val="008D7FDE"/>
    <w:rsid w:val="008E0042"/>
    <w:rsid w:val="008E01DE"/>
    <w:rsid w:val="008E0262"/>
    <w:rsid w:val="008E04F9"/>
    <w:rsid w:val="008E05D1"/>
    <w:rsid w:val="008E0674"/>
    <w:rsid w:val="008E08F0"/>
    <w:rsid w:val="008E0A53"/>
    <w:rsid w:val="008E0CD5"/>
    <w:rsid w:val="008E0D49"/>
    <w:rsid w:val="008E0D81"/>
    <w:rsid w:val="008E0DFA"/>
    <w:rsid w:val="008E1036"/>
    <w:rsid w:val="008E10D7"/>
    <w:rsid w:val="008E125E"/>
    <w:rsid w:val="008E1366"/>
    <w:rsid w:val="008E147F"/>
    <w:rsid w:val="008E15F7"/>
    <w:rsid w:val="008E18CE"/>
    <w:rsid w:val="008E1C54"/>
    <w:rsid w:val="008E1D20"/>
    <w:rsid w:val="008E1EC5"/>
    <w:rsid w:val="008E1FDE"/>
    <w:rsid w:val="008E245A"/>
    <w:rsid w:val="008E2521"/>
    <w:rsid w:val="008E2AAB"/>
    <w:rsid w:val="008E2B1F"/>
    <w:rsid w:val="008E2CF4"/>
    <w:rsid w:val="008E2DFD"/>
    <w:rsid w:val="008E2EF9"/>
    <w:rsid w:val="008E2FB0"/>
    <w:rsid w:val="008E3005"/>
    <w:rsid w:val="008E326D"/>
    <w:rsid w:val="008E331E"/>
    <w:rsid w:val="008E33C1"/>
    <w:rsid w:val="008E36B9"/>
    <w:rsid w:val="008E3715"/>
    <w:rsid w:val="008E3AF1"/>
    <w:rsid w:val="008E3B18"/>
    <w:rsid w:val="008E3CB1"/>
    <w:rsid w:val="008E437A"/>
    <w:rsid w:val="008E451B"/>
    <w:rsid w:val="008E4561"/>
    <w:rsid w:val="008E456A"/>
    <w:rsid w:val="008E48C1"/>
    <w:rsid w:val="008E4937"/>
    <w:rsid w:val="008E4981"/>
    <w:rsid w:val="008E4AB8"/>
    <w:rsid w:val="008E4D58"/>
    <w:rsid w:val="008E4DF0"/>
    <w:rsid w:val="008E5160"/>
    <w:rsid w:val="008E5243"/>
    <w:rsid w:val="008E54F0"/>
    <w:rsid w:val="008E556C"/>
    <w:rsid w:val="008E59DA"/>
    <w:rsid w:val="008E5A8E"/>
    <w:rsid w:val="008E5DBA"/>
    <w:rsid w:val="008E5ECA"/>
    <w:rsid w:val="008E5FC0"/>
    <w:rsid w:val="008E628D"/>
    <w:rsid w:val="008E62D8"/>
    <w:rsid w:val="008E63A3"/>
    <w:rsid w:val="008E63DE"/>
    <w:rsid w:val="008E6425"/>
    <w:rsid w:val="008E64DE"/>
    <w:rsid w:val="008E67CB"/>
    <w:rsid w:val="008E6B6B"/>
    <w:rsid w:val="008E6E30"/>
    <w:rsid w:val="008E711C"/>
    <w:rsid w:val="008E747D"/>
    <w:rsid w:val="008E768E"/>
    <w:rsid w:val="008E76F1"/>
    <w:rsid w:val="008E78F0"/>
    <w:rsid w:val="008E7C98"/>
    <w:rsid w:val="008E7CEA"/>
    <w:rsid w:val="008F00A1"/>
    <w:rsid w:val="008F01FB"/>
    <w:rsid w:val="008F0202"/>
    <w:rsid w:val="008F02FC"/>
    <w:rsid w:val="008F0532"/>
    <w:rsid w:val="008F0534"/>
    <w:rsid w:val="008F0780"/>
    <w:rsid w:val="008F0875"/>
    <w:rsid w:val="008F0A0D"/>
    <w:rsid w:val="008F0B04"/>
    <w:rsid w:val="008F0D54"/>
    <w:rsid w:val="008F0FAF"/>
    <w:rsid w:val="008F135E"/>
    <w:rsid w:val="008F1493"/>
    <w:rsid w:val="008F14E3"/>
    <w:rsid w:val="008F163E"/>
    <w:rsid w:val="008F182D"/>
    <w:rsid w:val="008F18D0"/>
    <w:rsid w:val="008F194E"/>
    <w:rsid w:val="008F1C43"/>
    <w:rsid w:val="008F1D5D"/>
    <w:rsid w:val="008F1E14"/>
    <w:rsid w:val="008F1EF7"/>
    <w:rsid w:val="008F2052"/>
    <w:rsid w:val="008F2196"/>
    <w:rsid w:val="008F2524"/>
    <w:rsid w:val="008F258C"/>
    <w:rsid w:val="008F265E"/>
    <w:rsid w:val="008F2731"/>
    <w:rsid w:val="008F294C"/>
    <w:rsid w:val="008F2A19"/>
    <w:rsid w:val="008F301A"/>
    <w:rsid w:val="008F30B0"/>
    <w:rsid w:val="008F3407"/>
    <w:rsid w:val="008F3488"/>
    <w:rsid w:val="008F37F0"/>
    <w:rsid w:val="008F38C2"/>
    <w:rsid w:val="008F39FE"/>
    <w:rsid w:val="008F3BB0"/>
    <w:rsid w:val="008F3F0F"/>
    <w:rsid w:val="008F4025"/>
    <w:rsid w:val="008F40A3"/>
    <w:rsid w:val="008F450D"/>
    <w:rsid w:val="008F46B9"/>
    <w:rsid w:val="008F4AD4"/>
    <w:rsid w:val="008F4C1B"/>
    <w:rsid w:val="008F4C76"/>
    <w:rsid w:val="008F4D77"/>
    <w:rsid w:val="008F4E34"/>
    <w:rsid w:val="008F50A5"/>
    <w:rsid w:val="008F50C2"/>
    <w:rsid w:val="008F520F"/>
    <w:rsid w:val="008F56C8"/>
    <w:rsid w:val="008F5725"/>
    <w:rsid w:val="008F5A05"/>
    <w:rsid w:val="008F5C3B"/>
    <w:rsid w:val="008F5D1C"/>
    <w:rsid w:val="008F5DC8"/>
    <w:rsid w:val="008F60C5"/>
    <w:rsid w:val="008F617B"/>
    <w:rsid w:val="008F6310"/>
    <w:rsid w:val="008F643B"/>
    <w:rsid w:val="008F649A"/>
    <w:rsid w:val="008F64EC"/>
    <w:rsid w:val="008F64F1"/>
    <w:rsid w:val="008F681F"/>
    <w:rsid w:val="008F6A2B"/>
    <w:rsid w:val="008F6D9E"/>
    <w:rsid w:val="008F6E20"/>
    <w:rsid w:val="008F6E26"/>
    <w:rsid w:val="008F6E96"/>
    <w:rsid w:val="008F6F45"/>
    <w:rsid w:val="008F712D"/>
    <w:rsid w:val="008F7193"/>
    <w:rsid w:val="008F7259"/>
    <w:rsid w:val="008F7269"/>
    <w:rsid w:val="008F74A1"/>
    <w:rsid w:val="008F74C1"/>
    <w:rsid w:val="008F7545"/>
    <w:rsid w:val="008F754E"/>
    <w:rsid w:val="008F7590"/>
    <w:rsid w:val="008F7702"/>
    <w:rsid w:val="008F7872"/>
    <w:rsid w:val="008F7C01"/>
    <w:rsid w:val="008F7C49"/>
    <w:rsid w:val="008F7DDA"/>
    <w:rsid w:val="008F7F05"/>
    <w:rsid w:val="009002CE"/>
    <w:rsid w:val="0090064A"/>
    <w:rsid w:val="0090097D"/>
    <w:rsid w:val="00900B45"/>
    <w:rsid w:val="00900D4E"/>
    <w:rsid w:val="00900E65"/>
    <w:rsid w:val="00900F6A"/>
    <w:rsid w:val="009010D4"/>
    <w:rsid w:val="00901184"/>
    <w:rsid w:val="009011EF"/>
    <w:rsid w:val="0090169C"/>
    <w:rsid w:val="00901966"/>
    <w:rsid w:val="00901A8C"/>
    <w:rsid w:val="00902389"/>
    <w:rsid w:val="0090238E"/>
    <w:rsid w:val="00902480"/>
    <w:rsid w:val="00902888"/>
    <w:rsid w:val="00902954"/>
    <w:rsid w:val="00902B03"/>
    <w:rsid w:val="00902E43"/>
    <w:rsid w:val="0090304B"/>
    <w:rsid w:val="0090305B"/>
    <w:rsid w:val="009030BC"/>
    <w:rsid w:val="0090310C"/>
    <w:rsid w:val="00903151"/>
    <w:rsid w:val="00903269"/>
    <w:rsid w:val="00903273"/>
    <w:rsid w:val="009035F0"/>
    <w:rsid w:val="009037C5"/>
    <w:rsid w:val="00903900"/>
    <w:rsid w:val="0090392F"/>
    <w:rsid w:val="00903B25"/>
    <w:rsid w:val="00903BFE"/>
    <w:rsid w:val="00903CBC"/>
    <w:rsid w:val="00903E01"/>
    <w:rsid w:val="00903F16"/>
    <w:rsid w:val="00903FB8"/>
    <w:rsid w:val="00903FCB"/>
    <w:rsid w:val="0090412E"/>
    <w:rsid w:val="0090415C"/>
    <w:rsid w:val="009045CC"/>
    <w:rsid w:val="00904788"/>
    <w:rsid w:val="009047F6"/>
    <w:rsid w:val="00904DC6"/>
    <w:rsid w:val="00904E16"/>
    <w:rsid w:val="00904F1C"/>
    <w:rsid w:val="009050E1"/>
    <w:rsid w:val="00905132"/>
    <w:rsid w:val="009051B8"/>
    <w:rsid w:val="0090531F"/>
    <w:rsid w:val="009054B9"/>
    <w:rsid w:val="00905853"/>
    <w:rsid w:val="00905EE1"/>
    <w:rsid w:val="00906005"/>
    <w:rsid w:val="0090623D"/>
    <w:rsid w:val="0090650E"/>
    <w:rsid w:val="00906C2D"/>
    <w:rsid w:val="0090704E"/>
    <w:rsid w:val="00907342"/>
    <w:rsid w:val="00907424"/>
    <w:rsid w:val="0090745C"/>
    <w:rsid w:val="00907548"/>
    <w:rsid w:val="009075FF"/>
    <w:rsid w:val="0090774B"/>
    <w:rsid w:val="00907795"/>
    <w:rsid w:val="00907A93"/>
    <w:rsid w:val="00907AE6"/>
    <w:rsid w:val="00907EA9"/>
    <w:rsid w:val="009101C1"/>
    <w:rsid w:val="0091028D"/>
    <w:rsid w:val="0091045E"/>
    <w:rsid w:val="009105D6"/>
    <w:rsid w:val="00910609"/>
    <w:rsid w:val="00910792"/>
    <w:rsid w:val="00910F88"/>
    <w:rsid w:val="0091118C"/>
    <w:rsid w:val="0091124E"/>
    <w:rsid w:val="00911289"/>
    <w:rsid w:val="009113D6"/>
    <w:rsid w:val="0091143E"/>
    <w:rsid w:val="009114C3"/>
    <w:rsid w:val="009114F3"/>
    <w:rsid w:val="0091152A"/>
    <w:rsid w:val="009116FB"/>
    <w:rsid w:val="009118B0"/>
    <w:rsid w:val="00911980"/>
    <w:rsid w:val="00911ADE"/>
    <w:rsid w:val="00911DDC"/>
    <w:rsid w:val="00911E1A"/>
    <w:rsid w:val="00911F0C"/>
    <w:rsid w:val="00912201"/>
    <w:rsid w:val="00912488"/>
    <w:rsid w:val="009125FB"/>
    <w:rsid w:val="0091267B"/>
    <w:rsid w:val="009127C1"/>
    <w:rsid w:val="00912F3E"/>
    <w:rsid w:val="0091315D"/>
    <w:rsid w:val="009132FB"/>
    <w:rsid w:val="0091342E"/>
    <w:rsid w:val="00913494"/>
    <w:rsid w:val="009135D3"/>
    <w:rsid w:val="009135E7"/>
    <w:rsid w:val="009135E8"/>
    <w:rsid w:val="00913617"/>
    <w:rsid w:val="00913C6B"/>
    <w:rsid w:val="00913C99"/>
    <w:rsid w:val="0091400B"/>
    <w:rsid w:val="0091400C"/>
    <w:rsid w:val="00914018"/>
    <w:rsid w:val="009141AC"/>
    <w:rsid w:val="00914218"/>
    <w:rsid w:val="00914249"/>
    <w:rsid w:val="00914339"/>
    <w:rsid w:val="0091458D"/>
    <w:rsid w:val="009145E2"/>
    <w:rsid w:val="00914731"/>
    <w:rsid w:val="00914823"/>
    <w:rsid w:val="00914A3A"/>
    <w:rsid w:val="00914DE9"/>
    <w:rsid w:val="00914EBA"/>
    <w:rsid w:val="009150B3"/>
    <w:rsid w:val="0091520F"/>
    <w:rsid w:val="0091544D"/>
    <w:rsid w:val="009154D3"/>
    <w:rsid w:val="009154F9"/>
    <w:rsid w:val="009155A5"/>
    <w:rsid w:val="00915972"/>
    <w:rsid w:val="009159FD"/>
    <w:rsid w:val="00915B09"/>
    <w:rsid w:val="00915B63"/>
    <w:rsid w:val="00915C6C"/>
    <w:rsid w:val="00915EE1"/>
    <w:rsid w:val="00916456"/>
    <w:rsid w:val="0091649F"/>
    <w:rsid w:val="009165B8"/>
    <w:rsid w:val="009167C1"/>
    <w:rsid w:val="00916DE5"/>
    <w:rsid w:val="00917285"/>
    <w:rsid w:val="00917505"/>
    <w:rsid w:val="00917708"/>
    <w:rsid w:val="0091772E"/>
    <w:rsid w:val="009179CE"/>
    <w:rsid w:val="00917BFB"/>
    <w:rsid w:val="00917CF9"/>
    <w:rsid w:val="00917CFA"/>
    <w:rsid w:val="00917DCC"/>
    <w:rsid w:val="00917E75"/>
    <w:rsid w:val="00917FA3"/>
    <w:rsid w:val="00920096"/>
    <w:rsid w:val="009200B4"/>
    <w:rsid w:val="009202B1"/>
    <w:rsid w:val="0092047C"/>
    <w:rsid w:val="0092080F"/>
    <w:rsid w:val="0092086A"/>
    <w:rsid w:val="009208CC"/>
    <w:rsid w:val="009208E5"/>
    <w:rsid w:val="00920978"/>
    <w:rsid w:val="00920A2B"/>
    <w:rsid w:val="00920CBA"/>
    <w:rsid w:val="00920E95"/>
    <w:rsid w:val="00920F32"/>
    <w:rsid w:val="00920F56"/>
    <w:rsid w:val="009210E4"/>
    <w:rsid w:val="0092140F"/>
    <w:rsid w:val="009217EF"/>
    <w:rsid w:val="00921835"/>
    <w:rsid w:val="009218FA"/>
    <w:rsid w:val="00921A3B"/>
    <w:rsid w:val="00921CC0"/>
    <w:rsid w:val="00921DD4"/>
    <w:rsid w:val="00921E11"/>
    <w:rsid w:val="00921E78"/>
    <w:rsid w:val="00921EC6"/>
    <w:rsid w:val="00921F54"/>
    <w:rsid w:val="00921FFA"/>
    <w:rsid w:val="0092205E"/>
    <w:rsid w:val="009221D7"/>
    <w:rsid w:val="0092235F"/>
    <w:rsid w:val="009223A9"/>
    <w:rsid w:val="009224BA"/>
    <w:rsid w:val="009227B8"/>
    <w:rsid w:val="009229AF"/>
    <w:rsid w:val="00922BCE"/>
    <w:rsid w:val="00922D3F"/>
    <w:rsid w:val="009230E2"/>
    <w:rsid w:val="009234A4"/>
    <w:rsid w:val="00923528"/>
    <w:rsid w:val="009237C2"/>
    <w:rsid w:val="00923836"/>
    <w:rsid w:val="00923A2D"/>
    <w:rsid w:val="00923B2F"/>
    <w:rsid w:val="00923DFA"/>
    <w:rsid w:val="00924023"/>
    <w:rsid w:val="009240C2"/>
    <w:rsid w:val="00924258"/>
    <w:rsid w:val="009243D0"/>
    <w:rsid w:val="009245C6"/>
    <w:rsid w:val="009246B1"/>
    <w:rsid w:val="0092491F"/>
    <w:rsid w:val="00924D0F"/>
    <w:rsid w:val="00924FC0"/>
    <w:rsid w:val="009253F0"/>
    <w:rsid w:val="009258B8"/>
    <w:rsid w:val="009259B1"/>
    <w:rsid w:val="00925C3A"/>
    <w:rsid w:val="00925D12"/>
    <w:rsid w:val="0092601D"/>
    <w:rsid w:val="0092607B"/>
    <w:rsid w:val="00926290"/>
    <w:rsid w:val="009263DD"/>
    <w:rsid w:val="00926871"/>
    <w:rsid w:val="009268B8"/>
    <w:rsid w:val="0092695B"/>
    <w:rsid w:val="00926B8C"/>
    <w:rsid w:val="00926BB5"/>
    <w:rsid w:val="0092701B"/>
    <w:rsid w:val="0092729C"/>
    <w:rsid w:val="00927636"/>
    <w:rsid w:val="00927A1F"/>
    <w:rsid w:val="00927B9A"/>
    <w:rsid w:val="00927BA9"/>
    <w:rsid w:val="00927D44"/>
    <w:rsid w:val="00927E1B"/>
    <w:rsid w:val="0093019A"/>
    <w:rsid w:val="0093024D"/>
    <w:rsid w:val="009303B0"/>
    <w:rsid w:val="009304BB"/>
    <w:rsid w:val="00930534"/>
    <w:rsid w:val="00930618"/>
    <w:rsid w:val="00930631"/>
    <w:rsid w:val="00930A18"/>
    <w:rsid w:val="00930CC9"/>
    <w:rsid w:val="00930CED"/>
    <w:rsid w:val="00930EE6"/>
    <w:rsid w:val="009310FB"/>
    <w:rsid w:val="009311B3"/>
    <w:rsid w:val="00931570"/>
    <w:rsid w:val="009316B0"/>
    <w:rsid w:val="0093181D"/>
    <w:rsid w:val="00931A50"/>
    <w:rsid w:val="00931A76"/>
    <w:rsid w:val="00931DD2"/>
    <w:rsid w:val="00931E16"/>
    <w:rsid w:val="00932094"/>
    <w:rsid w:val="00932393"/>
    <w:rsid w:val="00932647"/>
    <w:rsid w:val="0093269E"/>
    <w:rsid w:val="00932B8A"/>
    <w:rsid w:val="00932D67"/>
    <w:rsid w:val="00933117"/>
    <w:rsid w:val="0093321C"/>
    <w:rsid w:val="00933223"/>
    <w:rsid w:val="009332D6"/>
    <w:rsid w:val="009334D6"/>
    <w:rsid w:val="009337DF"/>
    <w:rsid w:val="00933884"/>
    <w:rsid w:val="00933DF2"/>
    <w:rsid w:val="00933E7B"/>
    <w:rsid w:val="00934307"/>
    <w:rsid w:val="00934745"/>
    <w:rsid w:val="00934BAE"/>
    <w:rsid w:val="00934C0D"/>
    <w:rsid w:val="00934D1F"/>
    <w:rsid w:val="00934E63"/>
    <w:rsid w:val="00934F68"/>
    <w:rsid w:val="00935111"/>
    <w:rsid w:val="009351C1"/>
    <w:rsid w:val="00935534"/>
    <w:rsid w:val="0093553A"/>
    <w:rsid w:val="009357F9"/>
    <w:rsid w:val="009359D0"/>
    <w:rsid w:val="00935A77"/>
    <w:rsid w:val="00935AA2"/>
    <w:rsid w:val="00935D31"/>
    <w:rsid w:val="00935DC9"/>
    <w:rsid w:val="00935E43"/>
    <w:rsid w:val="00935E84"/>
    <w:rsid w:val="009361F4"/>
    <w:rsid w:val="00936247"/>
    <w:rsid w:val="0093668E"/>
    <w:rsid w:val="009366E1"/>
    <w:rsid w:val="00936AC6"/>
    <w:rsid w:val="00936B42"/>
    <w:rsid w:val="00936CE9"/>
    <w:rsid w:val="00936D41"/>
    <w:rsid w:val="00936FFE"/>
    <w:rsid w:val="0093702C"/>
    <w:rsid w:val="00937030"/>
    <w:rsid w:val="009376BF"/>
    <w:rsid w:val="0093776B"/>
    <w:rsid w:val="009379D6"/>
    <w:rsid w:val="00937C44"/>
    <w:rsid w:val="0094034A"/>
    <w:rsid w:val="00940784"/>
    <w:rsid w:val="009409B8"/>
    <w:rsid w:val="00940AAD"/>
    <w:rsid w:val="00940D2C"/>
    <w:rsid w:val="00940E51"/>
    <w:rsid w:val="009410AD"/>
    <w:rsid w:val="009410D2"/>
    <w:rsid w:val="00941500"/>
    <w:rsid w:val="0094168A"/>
    <w:rsid w:val="00941774"/>
    <w:rsid w:val="00941B69"/>
    <w:rsid w:val="00941CFA"/>
    <w:rsid w:val="00941D44"/>
    <w:rsid w:val="00941E5A"/>
    <w:rsid w:val="00941FC6"/>
    <w:rsid w:val="00941FF6"/>
    <w:rsid w:val="009420C5"/>
    <w:rsid w:val="009422FD"/>
    <w:rsid w:val="0094234C"/>
    <w:rsid w:val="0094258F"/>
    <w:rsid w:val="00942624"/>
    <w:rsid w:val="0094291D"/>
    <w:rsid w:val="00942B25"/>
    <w:rsid w:val="00942BDC"/>
    <w:rsid w:val="00942C09"/>
    <w:rsid w:val="00942CB2"/>
    <w:rsid w:val="00942CD4"/>
    <w:rsid w:val="00942D6E"/>
    <w:rsid w:val="00942D80"/>
    <w:rsid w:val="00942E7F"/>
    <w:rsid w:val="00942ECF"/>
    <w:rsid w:val="00943101"/>
    <w:rsid w:val="00943201"/>
    <w:rsid w:val="00943355"/>
    <w:rsid w:val="009433CB"/>
    <w:rsid w:val="009436B7"/>
    <w:rsid w:val="00943734"/>
    <w:rsid w:val="00943769"/>
    <w:rsid w:val="00943A02"/>
    <w:rsid w:val="00943A9E"/>
    <w:rsid w:val="00943AC6"/>
    <w:rsid w:val="00943BBE"/>
    <w:rsid w:val="00943C66"/>
    <w:rsid w:val="00943D11"/>
    <w:rsid w:val="00943F7D"/>
    <w:rsid w:val="0094404A"/>
    <w:rsid w:val="009440A3"/>
    <w:rsid w:val="00944122"/>
    <w:rsid w:val="009443F1"/>
    <w:rsid w:val="009444B3"/>
    <w:rsid w:val="0094476D"/>
    <w:rsid w:val="009448A9"/>
    <w:rsid w:val="0094496B"/>
    <w:rsid w:val="00944977"/>
    <w:rsid w:val="009449C7"/>
    <w:rsid w:val="00944E22"/>
    <w:rsid w:val="009450BB"/>
    <w:rsid w:val="009453B8"/>
    <w:rsid w:val="009455FC"/>
    <w:rsid w:val="00945685"/>
    <w:rsid w:val="0094579A"/>
    <w:rsid w:val="009458C8"/>
    <w:rsid w:val="00945BD8"/>
    <w:rsid w:val="00945D85"/>
    <w:rsid w:val="0094617D"/>
    <w:rsid w:val="0094639C"/>
    <w:rsid w:val="0094660D"/>
    <w:rsid w:val="0094670F"/>
    <w:rsid w:val="009467D9"/>
    <w:rsid w:val="009467DF"/>
    <w:rsid w:val="00946869"/>
    <w:rsid w:val="00946971"/>
    <w:rsid w:val="009469C4"/>
    <w:rsid w:val="00946C95"/>
    <w:rsid w:val="00946D87"/>
    <w:rsid w:val="00946F26"/>
    <w:rsid w:val="00946F97"/>
    <w:rsid w:val="00947072"/>
    <w:rsid w:val="00947297"/>
    <w:rsid w:val="009472CD"/>
    <w:rsid w:val="00947320"/>
    <w:rsid w:val="00947386"/>
    <w:rsid w:val="00947394"/>
    <w:rsid w:val="009475A3"/>
    <w:rsid w:val="009477A5"/>
    <w:rsid w:val="00947A25"/>
    <w:rsid w:val="009503E4"/>
    <w:rsid w:val="00950580"/>
    <w:rsid w:val="009508F5"/>
    <w:rsid w:val="00950A59"/>
    <w:rsid w:val="00950B9E"/>
    <w:rsid w:val="00950E8C"/>
    <w:rsid w:val="0095115F"/>
    <w:rsid w:val="009511AC"/>
    <w:rsid w:val="00951242"/>
    <w:rsid w:val="00951658"/>
    <w:rsid w:val="0095166D"/>
    <w:rsid w:val="009516B7"/>
    <w:rsid w:val="0095175F"/>
    <w:rsid w:val="00951846"/>
    <w:rsid w:val="00951C14"/>
    <w:rsid w:val="00951CFF"/>
    <w:rsid w:val="009521A0"/>
    <w:rsid w:val="009521AD"/>
    <w:rsid w:val="00952248"/>
    <w:rsid w:val="0095228D"/>
    <w:rsid w:val="00952295"/>
    <w:rsid w:val="00952373"/>
    <w:rsid w:val="00952685"/>
    <w:rsid w:val="0095295C"/>
    <w:rsid w:val="00952BD6"/>
    <w:rsid w:val="00952CFE"/>
    <w:rsid w:val="00952DD9"/>
    <w:rsid w:val="009531F2"/>
    <w:rsid w:val="00953356"/>
    <w:rsid w:val="009536EE"/>
    <w:rsid w:val="009537CB"/>
    <w:rsid w:val="009537D5"/>
    <w:rsid w:val="00953A79"/>
    <w:rsid w:val="00953D0D"/>
    <w:rsid w:val="00953D7B"/>
    <w:rsid w:val="00954054"/>
    <w:rsid w:val="0095458B"/>
    <w:rsid w:val="009545AE"/>
    <w:rsid w:val="0095479E"/>
    <w:rsid w:val="009549B9"/>
    <w:rsid w:val="00954CBC"/>
    <w:rsid w:val="00954D53"/>
    <w:rsid w:val="00954F63"/>
    <w:rsid w:val="009552C9"/>
    <w:rsid w:val="00955348"/>
    <w:rsid w:val="0095537C"/>
    <w:rsid w:val="009554A2"/>
    <w:rsid w:val="0095560F"/>
    <w:rsid w:val="00955A75"/>
    <w:rsid w:val="00955B64"/>
    <w:rsid w:val="00955C12"/>
    <w:rsid w:val="00955C7D"/>
    <w:rsid w:val="00956074"/>
    <w:rsid w:val="0095656A"/>
    <w:rsid w:val="009565DD"/>
    <w:rsid w:val="0095672D"/>
    <w:rsid w:val="0095693A"/>
    <w:rsid w:val="00956B64"/>
    <w:rsid w:val="00956BDD"/>
    <w:rsid w:val="00956D5E"/>
    <w:rsid w:val="00956EF5"/>
    <w:rsid w:val="00956FC8"/>
    <w:rsid w:val="00957052"/>
    <w:rsid w:val="00957595"/>
    <w:rsid w:val="009579DF"/>
    <w:rsid w:val="00957A49"/>
    <w:rsid w:val="00957A7D"/>
    <w:rsid w:val="00957D1D"/>
    <w:rsid w:val="00957D3B"/>
    <w:rsid w:val="00957DBB"/>
    <w:rsid w:val="00957E5D"/>
    <w:rsid w:val="00957FE3"/>
    <w:rsid w:val="0096046D"/>
    <w:rsid w:val="0096089F"/>
    <w:rsid w:val="0096092D"/>
    <w:rsid w:val="009609B8"/>
    <w:rsid w:val="00960C75"/>
    <w:rsid w:val="00960CEC"/>
    <w:rsid w:val="00960D0B"/>
    <w:rsid w:val="00961263"/>
    <w:rsid w:val="009613B8"/>
    <w:rsid w:val="0096151A"/>
    <w:rsid w:val="009619D2"/>
    <w:rsid w:val="00961D87"/>
    <w:rsid w:val="00961F3D"/>
    <w:rsid w:val="0096204B"/>
    <w:rsid w:val="00962160"/>
    <w:rsid w:val="00962A47"/>
    <w:rsid w:val="00962C37"/>
    <w:rsid w:val="00962CBB"/>
    <w:rsid w:val="00962D8D"/>
    <w:rsid w:val="00962E72"/>
    <w:rsid w:val="00962F9A"/>
    <w:rsid w:val="009631BC"/>
    <w:rsid w:val="00963331"/>
    <w:rsid w:val="00963335"/>
    <w:rsid w:val="00963366"/>
    <w:rsid w:val="0096349D"/>
    <w:rsid w:val="009634DF"/>
    <w:rsid w:val="00963E08"/>
    <w:rsid w:val="00964160"/>
    <w:rsid w:val="009643D2"/>
    <w:rsid w:val="00964546"/>
    <w:rsid w:val="00964744"/>
    <w:rsid w:val="00964C3F"/>
    <w:rsid w:val="00964C50"/>
    <w:rsid w:val="00964EB6"/>
    <w:rsid w:val="00964F5D"/>
    <w:rsid w:val="009652E0"/>
    <w:rsid w:val="00965425"/>
    <w:rsid w:val="00965528"/>
    <w:rsid w:val="009655BC"/>
    <w:rsid w:val="00965833"/>
    <w:rsid w:val="00965900"/>
    <w:rsid w:val="00965910"/>
    <w:rsid w:val="00965AF7"/>
    <w:rsid w:val="00965B61"/>
    <w:rsid w:val="00965DAF"/>
    <w:rsid w:val="00966207"/>
    <w:rsid w:val="009664BC"/>
    <w:rsid w:val="00966A07"/>
    <w:rsid w:val="00966AD1"/>
    <w:rsid w:val="00966B99"/>
    <w:rsid w:val="00966F8A"/>
    <w:rsid w:val="00967100"/>
    <w:rsid w:val="009672B4"/>
    <w:rsid w:val="0096733B"/>
    <w:rsid w:val="00967722"/>
    <w:rsid w:val="00967803"/>
    <w:rsid w:val="00967844"/>
    <w:rsid w:val="0096790E"/>
    <w:rsid w:val="009679DD"/>
    <w:rsid w:val="00967BA5"/>
    <w:rsid w:val="00967F48"/>
    <w:rsid w:val="009700FB"/>
    <w:rsid w:val="00970483"/>
    <w:rsid w:val="009704F9"/>
    <w:rsid w:val="0097051E"/>
    <w:rsid w:val="009705E0"/>
    <w:rsid w:val="009705E8"/>
    <w:rsid w:val="0097079D"/>
    <w:rsid w:val="009707BF"/>
    <w:rsid w:val="00970B8B"/>
    <w:rsid w:val="00970BAF"/>
    <w:rsid w:val="00970C74"/>
    <w:rsid w:val="00970C87"/>
    <w:rsid w:val="00970CA1"/>
    <w:rsid w:val="00970DAD"/>
    <w:rsid w:val="00970F5D"/>
    <w:rsid w:val="009710F7"/>
    <w:rsid w:val="00971269"/>
    <w:rsid w:val="009713DB"/>
    <w:rsid w:val="00971523"/>
    <w:rsid w:val="009715FA"/>
    <w:rsid w:val="00971FCD"/>
    <w:rsid w:val="00972038"/>
    <w:rsid w:val="009721BC"/>
    <w:rsid w:val="00972688"/>
    <w:rsid w:val="00972697"/>
    <w:rsid w:val="00972751"/>
    <w:rsid w:val="00972831"/>
    <w:rsid w:val="009728BD"/>
    <w:rsid w:val="00972A33"/>
    <w:rsid w:val="00972CAC"/>
    <w:rsid w:val="00972D73"/>
    <w:rsid w:val="00972E2A"/>
    <w:rsid w:val="00972F70"/>
    <w:rsid w:val="00973026"/>
    <w:rsid w:val="009730B5"/>
    <w:rsid w:val="00973155"/>
    <w:rsid w:val="0097315F"/>
    <w:rsid w:val="00973360"/>
    <w:rsid w:val="009733BC"/>
    <w:rsid w:val="009734D0"/>
    <w:rsid w:val="00973642"/>
    <w:rsid w:val="00973687"/>
    <w:rsid w:val="00973859"/>
    <w:rsid w:val="00973A17"/>
    <w:rsid w:val="00973B68"/>
    <w:rsid w:val="00973FDD"/>
    <w:rsid w:val="00973FFB"/>
    <w:rsid w:val="00974092"/>
    <w:rsid w:val="00974112"/>
    <w:rsid w:val="009741EB"/>
    <w:rsid w:val="009742CA"/>
    <w:rsid w:val="00974676"/>
    <w:rsid w:val="0097477A"/>
    <w:rsid w:val="00974897"/>
    <w:rsid w:val="00974C23"/>
    <w:rsid w:val="00974D9C"/>
    <w:rsid w:val="00974F06"/>
    <w:rsid w:val="00974F3D"/>
    <w:rsid w:val="00975222"/>
    <w:rsid w:val="0097551D"/>
    <w:rsid w:val="0097566B"/>
    <w:rsid w:val="00975683"/>
    <w:rsid w:val="009756AF"/>
    <w:rsid w:val="00975856"/>
    <w:rsid w:val="009759EA"/>
    <w:rsid w:val="00975A44"/>
    <w:rsid w:val="00975B13"/>
    <w:rsid w:val="00975B48"/>
    <w:rsid w:val="00975B5D"/>
    <w:rsid w:val="00975E01"/>
    <w:rsid w:val="00975E42"/>
    <w:rsid w:val="00975EFB"/>
    <w:rsid w:val="009760FC"/>
    <w:rsid w:val="0097615C"/>
    <w:rsid w:val="00976299"/>
    <w:rsid w:val="00976541"/>
    <w:rsid w:val="0097654A"/>
    <w:rsid w:val="00976639"/>
    <w:rsid w:val="009767A1"/>
    <w:rsid w:val="00976820"/>
    <w:rsid w:val="0097684B"/>
    <w:rsid w:val="009769AA"/>
    <w:rsid w:val="00976B3C"/>
    <w:rsid w:val="00976F3E"/>
    <w:rsid w:val="00976F5B"/>
    <w:rsid w:val="00977061"/>
    <w:rsid w:val="00977710"/>
    <w:rsid w:val="00977768"/>
    <w:rsid w:val="009778D7"/>
    <w:rsid w:val="00977C64"/>
    <w:rsid w:val="00977F3F"/>
    <w:rsid w:val="00977F9F"/>
    <w:rsid w:val="0098028E"/>
    <w:rsid w:val="0098032B"/>
    <w:rsid w:val="00980337"/>
    <w:rsid w:val="009806C3"/>
    <w:rsid w:val="009809BB"/>
    <w:rsid w:val="00980BD9"/>
    <w:rsid w:val="00980C89"/>
    <w:rsid w:val="00980D2B"/>
    <w:rsid w:val="00980D7E"/>
    <w:rsid w:val="00981239"/>
    <w:rsid w:val="0098146B"/>
    <w:rsid w:val="0098164D"/>
    <w:rsid w:val="009816CD"/>
    <w:rsid w:val="00981704"/>
    <w:rsid w:val="009819A4"/>
    <w:rsid w:val="00981C66"/>
    <w:rsid w:val="00981C6C"/>
    <w:rsid w:val="00981CA0"/>
    <w:rsid w:val="00981D70"/>
    <w:rsid w:val="00981DFD"/>
    <w:rsid w:val="00981F62"/>
    <w:rsid w:val="00981F89"/>
    <w:rsid w:val="00982485"/>
    <w:rsid w:val="00982882"/>
    <w:rsid w:val="00982A21"/>
    <w:rsid w:val="00982F4B"/>
    <w:rsid w:val="009830AC"/>
    <w:rsid w:val="0098349C"/>
    <w:rsid w:val="009835C4"/>
    <w:rsid w:val="00983620"/>
    <w:rsid w:val="009836D8"/>
    <w:rsid w:val="0098387F"/>
    <w:rsid w:val="009838D4"/>
    <w:rsid w:val="00983FE7"/>
    <w:rsid w:val="00984007"/>
    <w:rsid w:val="0098404F"/>
    <w:rsid w:val="009840A1"/>
    <w:rsid w:val="009842F1"/>
    <w:rsid w:val="00984301"/>
    <w:rsid w:val="009847EC"/>
    <w:rsid w:val="00984995"/>
    <w:rsid w:val="00984CA8"/>
    <w:rsid w:val="009850AD"/>
    <w:rsid w:val="00985228"/>
    <w:rsid w:val="009852EF"/>
    <w:rsid w:val="009857C7"/>
    <w:rsid w:val="00985ACC"/>
    <w:rsid w:val="00985BE8"/>
    <w:rsid w:val="0098643A"/>
    <w:rsid w:val="009864C8"/>
    <w:rsid w:val="009864F3"/>
    <w:rsid w:val="0098655E"/>
    <w:rsid w:val="0098661F"/>
    <w:rsid w:val="009866B2"/>
    <w:rsid w:val="00986893"/>
    <w:rsid w:val="00986959"/>
    <w:rsid w:val="00986C64"/>
    <w:rsid w:val="00986E58"/>
    <w:rsid w:val="00986E6A"/>
    <w:rsid w:val="00987120"/>
    <w:rsid w:val="009871C0"/>
    <w:rsid w:val="00987285"/>
    <w:rsid w:val="009873AA"/>
    <w:rsid w:val="009873D4"/>
    <w:rsid w:val="009874FE"/>
    <w:rsid w:val="009875AD"/>
    <w:rsid w:val="0098762A"/>
    <w:rsid w:val="00987632"/>
    <w:rsid w:val="009876A9"/>
    <w:rsid w:val="00987A0D"/>
    <w:rsid w:val="00987A77"/>
    <w:rsid w:val="00987C12"/>
    <w:rsid w:val="00987CE0"/>
    <w:rsid w:val="00987D93"/>
    <w:rsid w:val="00987DF4"/>
    <w:rsid w:val="00987FF7"/>
    <w:rsid w:val="0099016B"/>
    <w:rsid w:val="009902A0"/>
    <w:rsid w:val="00990520"/>
    <w:rsid w:val="009905A6"/>
    <w:rsid w:val="00990620"/>
    <w:rsid w:val="00990750"/>
    <w:rsid w:val="009909F6"/>
    <w:rsid w:val="00990B19"/>
    <w:rsid w:val="00990B4D"/>
    <w:rsid w:val="00990CAD"/>
    <w:rsid w:val="00990E9F"/>
    <w:rsid w:val="009910F3"/>
    <w:rsid w:val="00991230"/>
    <w:rsid w:val="009913B1"/>
    <w:rsid w:val="009913FB"/>
    <w:rsid w:val="009915E5"/>
    <w:rsid w:val="009916F4"/>
    <w:rsid w:val="009917E4"/>
    <w:rsid w:val="00991814"/>
    <w:rsid w:val="009918E7"/>
    <w:rsid w:val="00991A54"/>
    <w:rsid w:val="00991AE2"/>
    <w:rsid w:val="00991CA2"/>
    <w:rsid w:val="00991E0B"/>
    <w:rsid w:val="0099209E"/>
    <w:rsid w:val="009922FB"/>
    <w:rsid w:val="009923C6"/>
    <w:rsid w:val="009923CC"/>
    <w:rsid w:val="0099244A"/>
    <w:rsid w:val="00992457"/>
    <w:rsid w:val="00992563"/>
    <w:rsid w:val="009927C6"/>
    <w:rsid w:val="00992929"/>
    <w:rsid w:val="00992946"/>
    <w:rsid w:val="00992A7C"/>
    <w:rsid w:val="00992D36"/>
    <w:rsid w:val="00992D92"/>
    <w:rsid w:val="009930DC"/>
    <w:rsid w:val="009931EB"/>
    <w:rsid w:val="00993625"/>
    <w:rsid w:val="00993678"/>
    <w:rsid w:val="009936E7"/>
    <w:rsid w:val="009938BC"/>
    <w:rsid w:val="0099391C"/>
    <w:rsid w:val="009939F2"/>
    <w:rsid w:val="00993A99"/>
    <w:rsid w:val="00993B35"/>
    <w:rsid w:val="00993CBA"/>
    <w:rsid w:val="00993D14"/>
    <w:rsid w:val="00993D86"/>
    <w:rsid w:val="00993EEC"/>
    <w:rsid w:val="00993FD0"/>
    <w:rsid w:val="00993FE3"/>
    <w:rsid w:val="009940E4"/>
    <w:rsid w:val="00994160"/>
    <w:rsid w:val="0099461A"/>
    <w:rsid w:val="00994893"/>
    <w:rsid w:val="00994E99"/>
    <w:rsid w:val="0099519D"/>
    <w:rsid w:val="009952E7"/>
    <w:rsid w:val="00995338"/>
    <w:rsid w:val="009953F0"/>
    <w:rsid w:val="00995781"/>
    <w:rsid w:val="00995877"/>
    <w:rsid w:val="009958F8"/>
    <w:rsid w:val="00995906"/>
    <w:rsid w:val="00995984"/>
    <w:rsid w:val="00995997"/>
    <w:rsid w:val="00995AF9"/>
    <w:rsid w:val="00995C5A"/>
    <w:rsid w:val="00995C8C"/>
    <w:rsid w:val="00995E51"/>
    <w:rsid w:val="00995E9B"/>
    <w:rsid w:val="00995FCB"/>
    <w:rsid w:val="009960EF"/>
    <w:rsid w:val="009962E5"/>
    <w:rsid w:val="00996810"/>
    <w:rsid w:val="009968C4"/>
    <w:rsid w:val="00996A5A"/>
    <w:rsid w:val="00996A7C"/>
    <w:rsid w:val="00996AEC"/>
    <w:rsid w:val="00996B52"/>
    <w:rsid w:val="00996C1E"/>
    <w:rsid w:val="00996DF3"/>
    <w:rsid w:val="009972C5"/>
    <w:rsid w:val="00997623"/>
    <w:rsid w:val="009977E4"/>
    <w:rsid w:val="009978B1"/>
    <w:rsid w:val="009979E4"/>
    <w:rsid w:val="00997B14"/>
    <w:rsid w:val="00997D2C"/>
    <w:rsid w:val="00997D39"/>
    <w:rsid w:val="00997E92"/>
    <w:rsid w:val="00997EE8"/>
    <w:rsid w:val="00997EED"/>
    <w:rsid w:val="00997F33"/>
    <w:rsid w:val="00997F91"/>
    <w:rsid w:val="009A0092"/>
    <w:rsid w:val="009A022B"/>
    <w:rsid w:val="009A02E9"/>
    <w:rsid w:val="009A02F0"/>
    <w:rsid w:val="009A043D"/>
    <w:rsid w:val="009A0469"/>
    <w:rsid w:val="009A0800"/>
    <w:rsid w:val="009A0829"/>
    <w:rsid w:val="009A084D"/>
    <w:rsid w:val="009A0EE1"/>
    <w:rsid w:val="009A10F1"/>
    <w:rsid w:val="009A117B"/>
    <w:rsid w:val="009A138F"/>
    <w:rsid w:val="009A15AF"/>
    <w:rsid w:val="009A1628"/>
    <w:rsid w:val="009A1971"/>
    <w:rsid w:val="009A1BF6"/>
    <w:rsid w:val="009A1C2A"/>
    <w:rsid w:val="009A1D5B"/>
    <w:rsid w:val="009A1D78"/>
    <w:rsid w:val="009A1F81"/>
    <w:rsid w:val="009A205E"/>
    <w:rsid w:val="009A2168"/>
    <w:rsid w:val="009A22CF"/>
    <w:rsid w:val="009A23F7"/>
    <w:rsid w:val="009A2447"/>
    <w:rsid w:val="009A262A"/>
    <w:rsid w:val="009A26A6"/>
    <w:rsid w:val="009A27E0"/>
    <w:rsid w:val="009A27E3"/>
    <w:rsid w:val="009A2AF8"/>
    <w:rsid w:val="009A2C08"/>
    <w:rsid w:val="009A2C9A"/>
    <w:rsid w:val="009A3009"/>
    <w:rsid w:val="009A33C7"/>
    <w:rsid w:val="009A36A9"/>
    <w:rsid w:val="009A3C43"/>
    <w:rsid w:val="009A3C5D"/>
    <w:rsid w:val="009A3DD1"/>
    <w:rsid w:val="009A3F1E"/>
    <w:rsid w:val="009A441C"/>
    <w:rsid w:val="009A4A75"/>
    <w:rsid w:val="009A4C34"/>
    <w:rsid w:val="009A4D87"/>
    <w:rsid w:val="009A4DC1"/>
    <w:rsid w:val="009A4FB0"/>
    <w:rsid w:val="009A527C"/>
    <w:rsid w:val="009A52EB"/>
    <w:rsid w:val="009A56EB"/>
    <w:rsid w:val="009A5795"/>
    <w:rsid w:val="009A5808"/>
    <w:rsid w:val="009A595C"/>
    <w:rsid w:val="009A5C52"/>
    <w:rsid w:val="009A604E"/>
    <w:rsid w:val="009A60C1"/>
    <w:rsid w:val="009A60EC"/>
    <w:rsid w:val="009A6452"/>
    <w:rsid w:val="009A648E"/>
    <w:rsid w:val="009A654A"/>
    <w:rsid w:val="009A68C0"/>
    <w:rsid w:val="009A6A65"/>
    <w:rsid w:val="009A6BA4"/>
    <w:rsid w:val="009A720B"/>
    <w:rsid w:val="009A7296"/>
    <w:rsid w:val="009A73D4"/>
    <w:rsid w:val="009A7737"/>
    <w:rsid w:val="009A7809"/>
    <w:rsid w:val="009A7A54"/>
    <w:rsid w:val="009A7B18"/>
    <w:rsid w:val="009A7B74"/>
    <w:rsid w:val="009A7C45"/>
    <w:rsid w:val="009A7D57"/>
    <w:rsid w:val="009A7EA9"/>
    <w:rsid w:val="009A7FA9"/>
    <w:rsid w:val="009B002A"/>
    <w:rsid w:val="009B0518"/>
    <w:rsid w:val="009B0797"/>
    <w:rsid w:val="009B07E8"/>
    <w:rsid w:val="009B0C71"/>
    <w:rsid w:val="009B0D73"/>
    <w:rsid w:val="009B0FED"/>
    <w:rsid w:val="009B1327"/>
    <w:rsid w:val="009B142B"/>
    <w:rsid w:val="009B170F"/>
    <w:rsid w:val="009B1BBC"/>
    <w:rsid w:val="009B1BC2"/>
    <w:rsid w:val="009B1CFE"/>
    <w:rsid w:val="009B1F56"/>
    <w:rsid w:val="009B2058"/>
    <w:rsid w:val="009B20AC"/>
    <w:rsid w:val="009B2208"/>
    <w:rsid w:val="009B22F0"/>
    <w:rsid w:val="009B2619"/>
    <w:rsid w:val="009B2624"/>
    <w:rsid w:val="009B297A"/>
    <w:rsid w:val="009B2992"/>
    <w:rsid w:val="009B2AB0"/>
    <w:rsid w:val="009B2E74"/>
    <w:rsid w:val="009B2ECC"/>
    <w:rsid w:val="009B2EF4"/>
    <w:rsid w:val="009B3267"/>
    <w:rsid w:val="009B33F8"/>
    <w:rsid w:val="009B3569"/>
    <w:rsid w:val="009B35EE"/>
    <w:rsid w:val="009B3A1A"/>
    <w:rsid w:val="009B3CCC"/>
    <w:rsid w:val="009B3D5E"/>
    <w:rsid w:val="009B3E17"/>
    <w:rsid w:val="009B45E6"/>
    <w:rsid w:val="009B498B"/>
    <w:rsid w:val="009B4DAF"/>
    <w:rsid w:val="009B4E8A"/>
    <w:rsid w:val="009B4ED4"/>
    <w:rsid w:val="009B53DE"/>
    <w:rsid w:val="009B56C1"/>
    <w:rsid w:val="009B57F3"/>
    <w:rsid w:val="009B58C9"/>
    <w:rsid w:val="009B5991"/>
    <w:rsid w:val="009B59CC"/>
    <w:rsid w:val="009B5BFB"/>
    <w:rsid w:val="009B5C7F"/>
    <w:rsid w:val="009B5CA2"/>
    <w:rsid w:val="009B5EA1"/>
    <w:rsid w:val="009B6064"/>
    <w:rsid w:val="009B6113"/>
    <w:rsid w:val="009B64EE"/>
    <w:rsid w:val="009B6732"/>
    <w:rsid w:val="009B6B45"/>
    <w:rsid w:val="009B6CD5"/>
    <w:rsid w:val="009B701D"/>
    <w:rsid w:val="009B7053"/>
    <w:rsid w:val="009B7100"/>
    <w:rsid w:val="009B7491"/>
    <w:rsid w:val="009B7876"/>
    <w:rsid w:val="009B7A2F"/>
    <w:rsid w:val="009B7AE4"/>
    <w:rsid w:val="009B7B8D"/>
    <w:rsid w:val="009B7BE9"/>
    <w:rsid w:val="009C046F"/>
    <w:rsid w:val="009C05E5"/>
    <w:rsid w:val="009C079A"/>
    <w:rsid w:val="009C08B1"/>
    <w:rsid w:val="009C08FC"/>
    <w:rsid w:val="009C0BB4"/>
    <w:rsid w:val="009C0BFA"/>
    <w:rsid w:val="009C0C10"/>
    <w:rsid w:val="009C0DF9"/>
    <w:rsid w:val="009C0DFF"/>
    <w:rsid w:val="009C0E53"/>
    <w:rsid w:val="009C104F"/>
    <w:rsid w:val="009C111A"/>
    <w:rsid w:val="009C11F6"/>
    <w:rsid w:val="009C1200"/>
    <w:rsid w:val="009C1281"/>
    <w:rsid w:val="009C1318"/>
    <w:rsid w:val="009C132B"/>
    <w:rsid w:val="009C1443"/>
    <w:rsid w:val="009C148A"/>
    <w:rsid w:val="009C1673"/>
    <w:rsid w:val="009C16F0"/>
    <w:rsid w:val="009C17E8"/>
    <w:rsid w:val="009C18F5"/>
    <w:rsid w:val="009C1DC5"/>
    <w:rsid w:val="009C2081"/>
    <w:rsid w:val="009C2358"/>
    <w:rsid w:val="009C24B5"/>
    <w:rsid w:val="009C2561"/>
    <w:rsid w:val="009C2670"/>
    <w:rsid w:val="009C2824"/>
    <w:rsid w:val="009C2D05"/>
    <w:rsid w:val="009C2D91"/>
    <w:rsid w:val="009C2F54"/>
    <w:rsid w:val="009C3380"/>
    <w:rsid w:val="009C339B"/>
    <w:rsid w:val="009C38ED"/>
    <w:rsid w:val="009C3A5A"/>
    <w:rsid w:val="009C3EBD"/>
    <w:rsid w:val="009C4031"/>
    <w:rsid w:val="009C4082"/>
    <w:rsid w:val="009C40AD"/>
    <w:rsid w:val="009C425D"/>
    <w:rsid w:val="009C4574"/>
    <w:rsid w:val="009C46E4"/>
    <w:rsid w:val="009C4B12"/>
    <w:rsid w:val="009C4B94"/>
    <w:rsid w:val="009C52BF"/>
    <w:rsid w:val="009C5465"/>
    <w:rsid w:val="009C54C8"/>
    <w:rsid w:val="009C58A4"/>
    <w:rsid w:val="009C5DCF"/>
    <w:rsid w:val="009C5F3B"/>
    <w:rsid w:val="009C5FEA"/>
    <w:rsid w:val="009C64A9"/>
    <w:rsid w:val="009C661D"/>
    <w:rsid w:val="009C6628"/>
    <w:rsid w:val="009C670D"/>
    <w:rsid w:val="009C6C34"/>
    <w:rsid w:val="009C6D47"/>
    <w:rsid w:val="009C7046"/>
    <w:rsid w:val="009C7068"/>
    <w:rsid w:val="009C7092"/>
    <w:rsid w:val="009C7311"/>
    <w:rsid w:val="009C745D"/>
    <w:rsid w:val="009C74DA"/>
    <w:rsid w:val="009C7683"/>
    <w:rsid w:val="009C7743"/>
    <w:rsid w:val="009C7BC9"/>
    <w:rsid w:val="009C7D94"/>
    <w:rsid w:val="009D03DB"/>
    <w:rsid w:val="009D04BA"/>
    <w:rsid w:val="009D0738"/>
    <w:rsid w:val="009D0861"/>
    <w:rsid w:val="009D08A5"/>
    <w:rsid w:val="009D0BA0"/>
    <w:rsid w:val="009D0D6D"/>
    <w:rsid w:val="009D0DB0"/>
    <w:rsid w:val="009D0EE2"/>
    <w:rsid w:val="009D0F25"/>
    <w:rsid w:val="009D105E"/>
    <w:rsid w:val="009D111C"/>
    <w:rsid w:val="009D13FE"/>
    <w:rsid w:val="009D14B2"/>
    <w:rsid w:val="009D1511"/>
    <w:rsid w:val="009D1657"/>
    <w:rsid w:val="009D1667"/>
    <w:rsid w:val="009D174E"/>
    <w:rsid w:val="009D1767"/>
    <w:rsid w:val="009D184E"/>
    <w:rsid w:val="009D1CC4"/>
    <w:rsid w:val="009D1F99"/>
    <w:rsid w:val="009D1FCE"/>
    <w:rsid w:val="009D211C"/>
    <w:rsid w:val="009D24A8"/>
    <w:rsid w:val="009D25E7"/>
    <w:rsid w:val="009D262A"/>
    <w:rsid w:val="009D268F"/>
    <w:rsid w:val="009D27AE"/>
    <w:rsid w:val="009D2CFE"/>
    <w:rsid w:val="009D2EAC"/>
    <w:rsid w:val="009D2EEB"/>
    <w:rsid w:val="009D2FF6"/>
    <w:rsid w:val="009D339B"/>
    <w:rsid w:val="009D33D2"/>
    <w:rsid w:val="009D35BB"/>
    <w:rsid w:val="009D36AB"/>
    <w:rsid w:val="009D3769"/>
    <w:rsid w:val="009D3CF7"/>
    <w:rsid w:val="009D3D65"/>
    <w:rsid w:val="009D403B"/>
    <w:rsid w:val="009D40C3"/>
    <w:rsid w:val="009D45E0"/>
    <w:rsid w:val="009D4875"/>
    <w:rsid w:val="009D4954"/>
    <w:rsid w:val="009D499B"/>
    <w:rsid w:val="009D4ABF"/>
    <w:rsid w:val="009D4DA5"/>
    <w:rsid w:val="009D4EB3"/>
    <w:rsid w:val="009D4F21"/>
    <w:rsid w:val="009D5193"/>
    <w:rsid w:val="009D52EA"/>
    <w:rsid w:val="009D541D"/>
    <w:rsid w:val="009D5435"/>
    <w:rsid w:val="009D547E"/>
    <w:rsid w:val="009D554F"/>
    <w:rsid w:val="009D557C"/>
    <w:rsid w:val="009D590A"/>
    <w:rsid w:val="009D5BB1"/>
    <w:rsid w:val="009D5C5F"/>
    <w:rsid w:val="009D5E99"/>
    <w:rsid w:val="009D5F2B"/>
    <w:rsid w:val="009D5FFA"/>
    <w:rsid w:val="009D6040"/>
    <w:rsid w:val="009D6065"/>
    <w:rsid w:val="009D614C"/>
    <w:rsid w:val="009D6189"/>
    <w:rsid w:val="009D6204"/>
    <w:rsid w:val="009D62E5"/>
    <w:rsid w:val="009D6683"/>
    <w:rsid w:val="009D6848"/>
    <w:rsid w:val="009D69EF"/>
    <w:rsid w:val="009D6A5F"/>
    <w:rsid w:val="009D6C5F"/>
    <w:rsid w:val="009D70A6"/>
    <w:rsid w:val="009D7234"/>
    <w:rsid w:val="009D73BF"/>
    <w:rsid w:val="009D73FA"/>
    <w:rsid w:val="009D7421"/>
    <w:rsid w:val="009D799C"/>
    <w:rsid w:val="009D7A94"/>
    <w:rsid w:val="009D7D7D"/>
    <w:rsid w:val="009E0095"/>
    <w:rsid w:val="009E0311"/>
    <w:rsid w:val="009E0585"/>
    <w:rsid w:val="009E05BB"/>
    <w:rsid w:val="009E0A2B"/>
    <w:rsid w:val="009E0B5E"/>
    <w:rsid w:val="009E0E8F"/>
    <w:rsid w:val="009E0FC2"/>
    <w:rsid w:val="009E0FF1"/>
    <w:rsid w:val="009E100D"/>
    <w:rsid w:val="009E10B0"/>
    <w:rsid w:val="009E1121"/>
    <w:rsid w:val="009E149B"/>
    <w:rsid w:val="009E14C0"/>
    <w:rsid w:val="009E165E"/>
    <w:rsid w:val="009E1704"/>
    <w:rsid w:val="009E17C0"/>
    <w:rsid w:val="009E1A2B"/>
    <w:rsid w:val="009E1D20"/>
    <w:rsid w:val="009E1DAC"/>
    <w:rsid w:val="009E1E5C"/>
    <w:rsid w:val="009E1EBD"/>
    <w:rsid w:val="009E241B"/>
    <w:rsid w:val="009E258D"/>
    <w:rsid w:val="009E263F"/>
    <w:rsid w:val="009E26D7"/>
    <w:rsid w:val="009E26FA"/>
    <w:rsid w:val="009E2A69"/>
    <w:rsid w:val="009E2FC6"/>
    <w:rsid w:val="009E3334"/>
    <w:rsid w:val="009E352E"/>
    <w:rsid w:val="009E39CD"/>
    <w:rsid w:val="009E3CE4"/>
    <w:rsid w:val="009E3D16"/>
    <w:rsid w:val="009E3E17"/>
    <w:rsid w:val="009E3E9B"/>
    <w:rsid w:val="009E41A6"/>
    <w:rsid w:val="009E422C"/>
    <w:rsid w:val="009E4449"/>
    <w:rsid w:val="009E4583"/>
    <w:rsid w:val="009E45D7"/>
    <w:rsid w:val="009E46D5"/>
    <w:rsid w:val="009E47F7"/>
    <w:rsid w:val="009E47FA"/>
    <w:rsid w:val="009E498A"/>
    <w:rsid w:val="009E4B0A"/>
    <w:rsid w:val="009E4E77"/>
    <w:rsid w:val="009E4F0B"/>
    <w:rsid w:val="009E50EA"/>
    <w:rsid w:val="009E521D"/>
    <w:rsid w:val="009E522A"/>
    <w:rsid w:val="009E57DC"/>
    <w:rsid w:val="009E5A4A"/>
    <w:rsid w:val="009E5A91"/>
    <w:rsid w:val="009E5AD1"/>
    <w:rsid w:val="009E5DEF"/>
    <w:rsid w:val="009E5E37"/>
    <w:rsid w:val="009E5E3D"/>
    <w:rsid w:val="009E5F0B"/>
    <w:rsid w:val="009E5F2E"/>
    <w:rsid w:val="009E5F93"/>
    <w:rsid w:val="009E619A"/>
    <w:rsid w:val="009E6342"/>
    <w:rsid w:val="009E659D"/>
    <w:rsid w:val="009E667F"/>
    <w:rsid w:val="009E6680"/>
    <w:rsid w:val="009E6834"/>
    <w:rsid w:val="009E68FF"/>
    <w:rsid w:val="009E6936"/>
    <w:rsid w:val="009E6968"/>
    <w:rsid w:val="009E698E"/>
    <w:rsid w:val="009E6F19"/>
    <w:rsid w:val="009E6F95"/>
    <w:rsid w:val="009E71E2"/>
    <w:rsid w:val="009E71FA"/>
    <w:rsid w:val="009E728F"/>
    <w:rsid w:val="009E7599"/>
    <w:rsid w:val="009E76D8"/>
    <w:rsid w:val="009E7A7F"/>
    <w:rsid w:val="009E7B56"/>
    <w:rsid w:val="009E7E13"/>
    <w:rsid w:val="009E7E7E"/>
    <w:rsid w:val="009F0171"/>
    <w:rsid w:val="009F02E7"/>
    <w:rsid w:val="009F039E"/>
    <w:rsid w:val="009F0439"/>
    <w:rsid w:val="009F062E"/>
    <w:rsid w:val="009F0883"/>
    <w:rsid w:val="009F0892"/>
    <w:rsid w:val="009F08B7"/>
    <w:rsid w:val="009F09DB"/>
    <w:rsid w:val="009F0A40"/>
    <w:rsid w:val="009F0CF4"/>
    <w:rsid w:val="009F0DEA"/>
    <w:rsid w:val="009F1119"/>
    <w:rsid w:val="009F119C"/>
    <w:rsid w:val="009F1201"/>
    <w:rsid w:val="009F19EB"/>
    <w:rsid w:val="009F1A1F"/>
    <w:rsid w:val="009F22E4"/>
    <w:rsid w:val="009F23CB"/>
    <w:rsid w:val="009F23F4"/>
    <w:rsid w:val="009F25AE"/>
    <w:rsid w:val="009F25E2"/>
    <w:rsid w:val="009F265F"/>
    <w:rsid w:val="009F2C7E"/>
    <w:rsid w:val="009F2D48"/>
    <w:rsid w:val="009F2D7A"/>
    <w:rsid w:val="009F2E89"/>
    <w:rsid w:val="009F312F"/>
    <w:rsid w:val="009F32D3"/>
    <w:rsid w:val="009F3347"/>
    <w:rsid w:val="009F3705"/>
    <w:rsid w:val="009F374A"/>
    <w:rsid w:val="009F37B6"/>
    <w:rsid w:val="009F39BF"/>
    <w:rsid w:val="009F3D90"/>
    <w:rsid w:val="009F4062"/>
    <w:rsid w:val="009F4066"/>
    <w:rsid w:val="009F47BC"/>
    <w:rsid w:val="009F4B0C"/>
    <w:rsid w:val="009F4C19"/>
    <w:rsid w:val="009F4C3B"/>
    <w:rsid w:val="009F4FEB"/>
    <w:rsid w:val="009F5028"/>
    <w:rsid w:val="009F51F4"/>
    <w:rsid w:val="009F5297"/>
    <w:rsid w:val="009F544E"/>
    <w:rsid w:val="009F5970"/>
    <w:rsid w:val="009F5AD2"/>
    <w:rsid w:val="009F5AE8"/>
    <w:rsid w:val="009F5DBA"/>
    <w:rsid w:val="009F5EDB"/>
    <w:rsid w:val="009F5F13"/>
    <w:rsid w:val="009F620E"/>
    <w:rsid w:val="009F6382"/>
    <w:rsid w:val="009F6722"/>
    <w:rsid w:val="009F675D"/>
    <w:rsid w:val="009F6B63"/>
    <w:rsid w:val="009F6B6F"/>
    <w:rsid w:val="009F6BBC"/>
    <w:rsid w:val="009F6CBB"/>
    <w:rsid w:val="009F7301"/>
    <w:rsid w:val="009F733D"/>
    <w:rsid w:val="009F73BA"/>
    <w:rsid w:val="009F7514"/>
    <w:rsid w:val="009F7559"/>
    <w:rsid w:val="009F7825"/>
    <w:rsid w:val="009F7948"/>
    <w:rsid w:val="009F79BF"/>
    <w:rsid w:val="009F7B3B"/>
    <w:rsid w:val="009F7ECD"/>
    <w:rsid w:val="009F7EE8"/>
    <w:rsid w:val="009F7EF2"/>
    <w:rsid w:val="00A000EF"/>
    <w:rsid w:val="00A001A8"/>
    <w:rsid w:val="00A00478"/>
    <w:rsid w:val="00A00620"/>
    <w:rsid w:val="00A006DC"/>
    <w:rsid w:val="00A007AC"/>
    <w:rsid w:val="00A00A00"/>
    <w:rsid w:val="00A00A0C"/>
    <w:rsid w:val="00A00E8C"/>
    <w:rsid w:val="00A00ED8"/>
    <w:rsid w:val="00A00FD1"/>
    <w:rsid w:val="00A016FC"/>
    <w:rsid w:val="00A01772"/>
    <w:rsid w:val="00A018A6"/>
    <w:rsid w:val="00A0191F"/>
    <w:rsid w:val="00A01CD0"/>
    <w:rsid w:val="00A022F4"/>
    <w:rsid w:val="00A023A6"/>
    <w:rsid w:val="00A0249D"/>
    <w:rsid w:val="00A02563"/>
    <w:rsid w:val="00A0283E"/>
    <w:rsid w:val="00A029DE"/>
    <w:rsid w:val="00A02B87"/>
    <w:rsid w:val="00A0309D"/>
    <w:rsid w:val="00A030C5"/>
    <w:rsid w:val="00A038D5"/>
    <w:rsid w:val="00A03F58"/>
    <w:rsid w:val="00A03FA5"/>
    <w:rsid w:val="00A041EE"/>
    <w:rsid w:val="00A04389"/>
    <w:rsid w:val="00A043B2"/>
    <w:rsid w:val="00A044F2"/>
    <w:rsid w:val="00A045D9"/>
    <w:rsid w:val="00A04936"/>
    <w:rsid w:val="00A04C57"/>
    <w:rsid w:val="00A04C5E"/>
    <w:rsid w:val="00A04E75"/>
    <w:rsid w:val="00A0506D"/>
    <w:rsid w:val="00A05173"/>
    <w:rsid w:val="00A053F1"/>
    <w:rsid w:val="00A05624"/>
    <w:rsid w:val="00A05889"/>
    <w:rsid w:val="00A05981"/>
    <w:rsid w:val="00A05A37"/>
    <w:rsid w:val="00A05B9F"/>
    <w:rsid w:val="00A05C2E"/>
    <w:rsid w:val="00A05DBF"/>
    <w:rsid w:val="00A05DFF"/>
    <w:rsid w:val="00A05E29"/>
    <w:rsid w:val="00A05ECC"/>
    <w:rsid w:val="00A060AF"/>
    <w:rsid w:val="00A060D4"/>
    <w:rsid w:val="00A06124"/>
    <w:rsid w:val="00A06244"/>
    <w:rsid w:val="00A06294"/>
    <w:rsid w:val="00A0631A"/>
    <w:rsid w:val="00A064FB"/>
    <w:rsid w:val="00A06556"/>
    <w:rsid w:val="00A065CE"/>
    <w:rsid w:val="00A067E5"/>
    <w:rsid w:val="00A06843"/>
    <w:rsid w:val="00A06B16"/>
    <w:rsid w:val="00A06D69"/>
    <w:rsid w:val="00A06E19"/>
    <w:rsid w:val="00A06FCF"/>
    <w:rsid w:val="00A06FF9"/>
    <w:rsid w:val="00A06FFE"/>
    <w:rsid w:val="00A073C3"/>
    <w:rsid w:val="00A075DE"/>
    <w:rsid w:val="00A07692"/>
    <w:rsid w:val="00A07846"/>
    <w:rsid w:val="00A0787B"/>
    <w:rsid w:val="00A078D2"/>
    <w:rsid w:val="00A0799E"/>
    <w:rsid w:val="00A079A8"/>
    <w:rsid w:val="00A079D0"/>
    <w:rsid w:val="00A07AB0"/>
    <w:rsid w:val="00A07E95"/>
    <w:rsid w:val="00A07FCF"/>
    <w:rsid w:val="00A10118"/>
    <w:rsid w:val="00A102CE"/>
    <w:rsid w:val="00A10900"/>
    <w:rsid w:val="00A10C45"/>
    <w:rsid w:val="00A10C52"/>
    <w:rsid w:val="00A10CD4"/>
    <w:rsid w:val="00A10D77"/>
    <w:rsid w:val="00A1115E"/>
    <w:rsid w:val="00A11429"/>
    <w:rsid w:val="00A11488"/>
    <w:rsid w:val="00A1185A"/>
    <w:rsid w:val="00A119B1"/>
    <w:rsid w:val="00A11B6D"/>
    <w:rsid w:val="00A11D00"/>
    <w:rsid w:val="00A11E96"/>
    <w:rsid w:val="00A11ED3"/>
    <w:rsid w:val="00A11F4B"/>
    <w:rsid w:val="00A12147"/>
    <w:rsid w:val="00A1224F"/>
    <w:rsid w:val="00A12391"/>
    <w:rsid w:val="00A12402"/>
    <w:rsid w:val="00A125FC"/>
    <w:rsid w:val="00A1261A"/>
    <w:rsid w:val="00A12695"/>
    <w:rsid w:val="00A12A37"/>
    <w:rsid w:val="00A12B20"/>
    <w:rsid w:val="00A12C47"/>
    <w:rsid w:val="00A12DE2"/>
    <w:rsid w:val="00A1302B"/>
    <w:rsid w:val="00A13067"/>
    <w:rsid w:val="00A13367"/>
    <w:rsid w:val="00A13373"/>
    <w:rsid w:val="00A133A5"/>
    <w:rsid w:val="00A13431"/>
    <w:rsid w:val="00A135F7"/>
    <w:rsid w:val="00A13711"/>
    <w:rsid w:val="00A138C3"/>
    <w:rsid w:val="00A13969"/>
    <w:rsid w:val="00A139C4"/>
    <w:rsid w:val="00A13C0B"/>
    <w:rsid w:val="00A13D1C"/>
    <w:rsid w:val="00A14079"/>
    <w:rsid w:val="00A14522"/>
    <w:rsid w:val="00A145FE"/>
    <w:rsid w:val="00A1463A"/>
    <w:rsid w:val="00A14689"/>
    <w:rsid w:val="00A147B4"/>
    <w:rsid w:val="00A14935"/>
    <w:rsid w:val="00A14A12"/>
    <w:rsid w:val="00A14B37"/>
    <w:rsid w:val="00A14BBC"/>
    <w:rsid w:val="00A14C25"/>
    <w:rsid w:val="00A151F9"/>
    <w:rsid w:val="00A15262"/>
    <w:rsid w:val="00A15274"/>
    <w:rsid w:val="00A1553D"/>
    <w:rsid w:val="00A15ACD"/>
    <w:rsid w:val="00A15DE2"/>
    <w:rsid w:val="00A15FAA"/>
    <w:rsid w:val="00A15FDD"/>
    <w:rsid w:val="00A1635C"/>
    <w:rsid w:val="00A16C38"/>
    <w:rsid w:val="00A16CAB"/>
    <w:rsid w:val="00A16D0E"/>
    <w:rsid w:val="00A16EE3"/>
    <w:rsid w:val="00A16F28"/>
    <w:rsid w:val="00A16FC0"/>
    <w:rsid w:val="00A175D7"/>
    <w:rsid w:val="00A17660"/>
    <w:rsid w:val="00A1773C"/>
    <w:rsid w:val="00A1789F"/>
    <w:rsid w:val="00A179DD"/>
    <w:rsid w:val="00A17A90"/>
    <w:rsid w:val="00A17B5D"/>
    <w:rsid w:val="00A17D76"/>
    <w:rsid w:val="00A2029B"/>
    <w:rsid w:val="00A20377"/>
    <w:rsid w:val="00A20392"/>
    <w:rsid w:val="00A20804"/>
    <w:rsid w:val="00A2103F"/>
    <w:rsid w:val="00A21090"/>
    <w:rsid w:val="00A21378"/>
    <w:rsid w:val="00A216C2"/>
    <w:rsid w:val="00A219C8"/>
    <w:rsid w:val="00A21C95"/>
    <w:rsid w:val="00A21E84"/>
    <w:rsid w:val="00A22637"/>
    <w:rsid w:val="00A22653"/>
    <w:rsid w:val="00A229D5"/>
    <w:rsid w:val="00A22A10"/>
    <w:rsid w:val="00A22CA5"/>
    <w:rsid w:val="00A22E51"/>
    <w:rsid w:val="00A22ECB"/>
    <w:rsid w:val="00A232D2"/>
    <w:rsid w:val="00A2330E"/>
    <w:rsid w:val="00A2330F"/>
    <w:rsid w:val="00A2379D"/>
    <w:rsid w:val="00A238A7"/>
    <w:rsid w:val="00A239C8"/>
    <w:rsid w:val="00A23C84"/>
    <w:rsid w:val="00A23DB6"/>
    <w:rsid w:val="00A23FD9"/>
    <w:rsid w:val="00A24022"/>
    <w:rsid w:val="00A2434F"/>
    <w:rsid w:val="00A244BB"/>
    <w:rsid w:val="00A2466D"/>
    <w:rsid w:val="00A24673"/>
    <w:rsid w:val="00A246C1"/>
    <w:rsid w:val="00A246EA"/>
    <w:rsid w:val="00A24797"/>
    <w:rsid w:val="00A2482F"/>
    <w:rsid w:val="00A24E0F"/>
    <w:rsid w:val="00A250A7"/>
    <w:rsid w:val="00A2514D"/>
    <w:rsid w:val="00A25390"/>
    <w:rsid w:val="00A253D3"/>
    <w:rsid w:val="00A259F7"/>
    <w:rsid w:val="00A25D08"/>
    <w:rsid w:val="00A25D11"/>
    <w:rsid w:val="00A25EB2"/>
    <w:rsid w:val="00A25F1E"/>
    <w:rsid w:val="00A25F42"/>
    <w:rsid w:val="00A263C2"/>
    <w:rsid w:val="00A266A2"/>
    <w:rsid w:val="00A26838"/>
    <w:rsid w:val="00A269B6"/>
    <w:rsid w:val="00A269EC"/>
    <w:rsid w:val="00A26B15"/>
    <w:rsid w:val="00A26B38"/>
    <w:rsid w:val="00A26D14"/>
    <w:rsid w:val="00A26F9E"/>
    <w:rsid w:val="00A27184"/>
    <w:rsid w:val="00A2748B"/>
    <w:rsid w:val="00A2748E"/>
    <w:rsid w:val="00A275F4"/>
    <w:rsid w:val="00A279C8"/>
    <w:rsid w:val="00A27A47"/>
    <w:rsid w:val="00A27BA0"/>
    <w:rsid w:val="00A30181"/>
    <w:rsid w:val="00A30397"/>
    <w:rsid w:val="00A30447"/>
    <w:rsid w:val="00A305CF"/>
    <w:rsid w:val="00A306CD"/>
    <w:rsid w:val="00A30B70"/>
    <w:rsid w:val="00A30ED3"/>
    <w:rsid w:val="00A31114"/>
    <w:rsid w:val="00A31149"/>
    <w:rsid w:val="00A311AA"/>
    <w:rsid w:val="00A31310"/>
    <w:rsid w:val="00A313C9"/>
    <w:rsid w:val="00A3150E"/>
    <w:rsid w:val="00A317D4"/>
    <w:rsid w:val="00A31847"/>
    <w:rsid w:val="00A318C1"/>
    <w:rsid w:val="00A3204B"/>
    <w:rsid w:val="00A320BB"/>
    <w:rsid w:val="00A32123"/>
    <w:rsid w:val="00A32458"/>
    <w:rsid w:val="00A324BB"/>
    <w:rsid w:val="00A3274E"/>
    <w:rsid w:val="00A327DB"/>
    <w:rsid w:val="00A32944"/>
    <w:rsid w:val="00A3294B"/>
    <w:rsid w:val="00A32B90"/>
    <w:rsid w:val="00A3324F"/>
    <w:rsid w:val="00A332D3"/>
    <w:rsid w:val="00A334C8"/>
    <w:rsid w:val="00A338FF"/>
    <w:rsid w:val="00A339D4"/>
    <w:rsid w:val="00A339ED"/>
    <w:rsid w:val="00A339FB"/>
    <w:rsid w:val="00A33AEA"/>
    <w:rsid w:val="00A33B16"/>
    <w:rsid w:val="00A33B3F"/>
    <w:rsid w:val="00A33C8A"/>
    <w:rsid w:val="00A33F58"/>
    <w:rsid w:val="00A3404E"/>
    <w:rsid w:val="00A341A5"/>
    <w:rsid w:val="00A343D3"/>
    <w:rsid w:val="00A34467"/>
    <w:rsid w:val="00A34A5E"/>
    <w:rsid w:val="00A34BDE"/>
    <w:rsid w:val="00A34F0A"/>
    <w:rsid w:val="00A34F88"/>
    <w:rsid w:val="00A3505E"/>
    <w:rsid w:val="00A35256"/>
    <w:rsid w:val="00A35310"/>
    <w:rsid w:val="00A35330"/>
    <w:rsid w:val="00A35390"/>
    <w:rsid w:val="00A35727"/>
    <w:rsid w:val="00A35728"/>
    <w:rsid w:val="00A358CA"/>
    <w:rsid w:val="00A3599B"/>
    <w:rsid w:val="00A35C80"/>
    <w:rsid w:val="00A35CB5"/>
    <w:rsid w:val="00A35DFC"/>
    <w:rsid w:val="00A36023"/>
    <w:rsid w:val="00A36034"/>
    <w:rsid w:val="00A3609F"/>
    <w:rsid w:val="00A3646C"/>
    <w:rsid w:val="00A364B6"/>
    <w:rsid w:val="00A365EE"/>
    <w:rsid w:val="00A367D5"/>
    <w:rsid w:val="00A36973"/>
    <w:rsid w:val="00A36B58"/>
    <w:rsid w:val="00A36CD7"/>
    <w:rsid w:val="00A36D31"/>
    <w:rsid w:val="00A36E45"/>
    <w:rsid w:val="00A36EA9"/>
    <w:rsid w:val="00A36EFA"/>
    <w:rsid w:val="00A370E7"/>
    <w:rsid w:val="00A374A8"/>
    <w:rsid w:val="00A3755D"/>
    <w:rsid w:val="00A37682"/>
    <w:rsid w:val="00A3774C"/>
    <w:rsid w:val="00A37793"/>
    <w:rsid w:val="00A37D1D"/>
    <w:rsid w:val="00A37D28"/>
    <w:rsid w:val="00A37F76"/>
    <w:rsid w:val="00A40515"/>
    <w:rsid w:val="00A40519"/>
    <w:rsid w:val="00A40620"/>
    <w:rsid w:val="00A408FF"/>
    <w:rsid w:val="00A40AF4"/>
    <w:rsid w:val="00A40C78"/>
    <w:rsid w:val="00A40D74"/>
    <w:rsid w:val="00A41421"/>
    <w:rsid w:val="00A41636"/>
    <w:rsid w:val="00A4175A"/>
    <w:rsid w:val="00A41862"/>
    <w:rsid w:val="00A41DD6"/>
    <w:rsid w:val="00A41E47"/>
    <w:rsid w:val="00A41ECF"/>
    <w:rsid w:val="00A41EDD"/>
    <w:rsid w:val="00A42613"/>
    <w:rsid w:val="00A4261A"/>
    <w:rsid w:val="00A42950"/>
    <w:rsid w:val="00A42A73"/>
    <w:rsid w:val="00A42D0F"/>
    <w:rsid w:val="00A42EE8"/>
    <w:rsid w:val="00A431C3"/>
    <w:rsid w:val="00A432D5"/>
    <w:rsid w:val="00A434DE"/>
    <w:rsid w:val="00A43653"/>
    <w:rsid w:val="00A43883"/>
    <w:rsid w:val="00A43ADF"/>
    <w:rsid w:val="00A43B08"/>
    <w:rsid w:val="00A43CA0"/>
    <w:rsid w:val="00A43F10"/>
    <w:rsid w:val="00A44546"/>
    <w:rsid w:val="00A445AB"/>
    <w:rsid w:val="00A45036"/>
    <w:rsid w:val="00A4507F"/>
    <w:rsid w:val="00A453D9"/>
    <w:rsid w:val="00A454CE"/>
    <w:rsid w:val="00A4565D"/>
    <w:rsid w:val="00A45B1E"/>
    <w:rsid w:val="00A46034"/>
    <w:rsid w:val="00A464E5"/>
    <w:rsid w:val="00A46518"/>
    <w:rsid w:val="00A466A8"/>
    <w:rsid w:val="00A469FD"/>
    <w:rsid w:val="00A46AA4"/>
    <w:rsid w:val="00A46F3D"/>
    <w:rsid w:val="00A4715C"/>
    <w:rsid w:val="00A471BF"/>
    <w:rsid w:val="00A47218"/>
    <w:rsid w:val="00A4771D"/>
    <w:rsid w:val="00A47E8D"/>
    <w:rsid w:val="00A50160"/>
    <w:rsid w:val="00A5018E"/>
    <w:rsid w:val="00A5022B"/>
    <w:rsid w:val="00A50231"/>
    <w:rsid w:val="00A50351"/>
    <w:rsid w:val="00A50425"/>
    <w:rsid w:val="00A50954"/>
    <w:rsid w:val="00A50986"/>
    <w:rsid w:val="00A50A53"/>
    <w:rsid w:val="00A50D60"/>
    <w:rsid w:val="00A51039"/>
    <w:rsid w:val="00A511DC"/>
    <w:rsid w:val="00A5178A"/>
    <w:rsid w:val="00A5178E"/>
    <w:rsid w:val="00A51883"/>
    <w:rsid w:val="00A51934"/>
    <w:rsid w:val="00A51C7B"/>
    <w:rsid w:val="00A52035"/>
    <w:rsid w:val="00A520AD"/>
    <w:rsid w:val="00A52169"/>
    <w:rsid w:val="00A52202"/>
    <w:rsid w:val="00A5257B"/>
    <w:rsid w:val="00A52698"/>
    <w:rsid w:val="00A528F7"/>
    <w:rsid w:val="00A52C90"/>
    <w:rsid w:val="00A52D0E"/>
    <w:rsid w:val="00A52FA4"/>
    <w:rsid w:val="00A5318D"/>
    <w:rsid w:val="00A53287"/>
    <w:rsid w:val="00A53505"/>
    <w:rsid w:val="00A5362A"/>
    <w:rsid w:val="00A53857"/>
    <w:rsid w:val="00A53A79"/>
    <w:rsid w:val="00A53B6A"/>
    <w:rsid w:val="00A53DBC"/>
    <w:rsid w:val="00A53E01"/>
    <w:rsid w:val="00A5407C"/>
    <w:rsid w:val="00A54084"/>
    <w:rsid w:val="00A54107"/>
    <w:rsid w:val="00A5439A"/>
    <w:rsid w:val="00A543A0"/>
    <w:rsid w:val="00A549D7"/>
    <w:rsid w:val="00A54B5C"/>
    <w:rsid w:val="00A5535E"/>
    <w:rsid w:val="00A55434"/>
    <w:rsid w:val="00A55462"/>
    <w:rsid w:val="00A554F6"/>
    <w:rsid w:val="00A55731"/>
    <w:rsid w:val="00A5577A"/>
    <w:rsid w:val="00A557FA"/>
    <w:rsid w:val="00A55E1E"/>
    <w:rsid w:val="00A55FC8"/>
    <w:rsid w:val="00A56567"/>
    <w:rsid w:val="00A56616"/>
    <w:rsid w:val="00A567C9"/>
    <w:rsid w:val="00A56885"/>
    <w:rsid w:val="00A56C57"/>
    <w:rsid w:val="00A56CED"/>
    <w:rsid w:val="00A56D07"/>
    <w:rsid w:val="00A56F46"/>
    <w:rsid w:val="00A56FA5"/>
    <w:rsid w:val="00A56FED"/>
    <w:rsid w:val="00A5727A"/>
    <w:rsid w:val="00A5762A"/>
    <w:rsid w:val="00A57998"/>
    <w:rsid w:val="00A57AEE"/>
    <w:rsid w:val="00A6001A"/>
    <w:rsid w:val="00A600EE"/>
    <w:rsid w:val="00A6045D"/>
    <w:rsid w:val="00A60493"/>
    <w:rsid w:val="00A60515"/>
    <w:rsid w:val="00A60959"/>
    <w:rsid w:val="00A60BDB"/>
    <w:rsid w:val="00A60C75"/>
    <w:rsid w:val="00A60F54"/>
    <w:rsid w:val="00A6105A"/>
    <w:rsid w:val="00A61274"/>
    <w:rsid w:val="00A6128B"/>
    <w:rsid w:val="00A613DD"/>
    <w:rsid w:val="00A61496"/>
    <w:rsid w:val="00A61535"/>
    <w:rsid w:val="00A61639"/>
    <w:rsid w:val="00A616CA"/>
    <w:rsid w:val="00A616E9"/>
    <w:rsid w:val="00A6171F"/>
    <w:rsid w:val="00A617FD"/>
    <w:rsid w:val="00A6191E"/>
    <w:rsid w:val="00A61923"/>
    <w:rsid w:val="00A61A65"/>
    <w:rsid w:val="00A61C37"/>
    <w:rsid w:val="00A6203E"/>
    <w:rsid w:val="00A621C6"/>
    <w:rsid w:val="00A626F3"/>
    <w:rsid w:val="00A62DF6"/>
    <w:rsid w:val="00A63149"/>
    <w:rsid w:val="00A631A7"/>
    <w:rsid w:val="00A63307"/>
    <w:rsid w:val="00A63458"/>
    <w:rsid w:val="00A63483"/>
    <w:rsid w:val="00A637AC"/>
    <w:rsid w:val="00A637BA"/>
    <w:rsid w:val="00A63DE9"/>
    <w:rsid w:val="00A640C8"/>
    <w:rsid w:val="00A640DA"/>
    <w:rsid w:val="00A641E8"/>
    <w:rsid w:val="00A644DC"/>
    <w:rsid w:val="00A645DA"/>
    <w:rsid w:val="00A6493C"/>
    <w:rsid w:val="00A64DA2"/>
    <w:rsid w:val="00A64DCE"/>
    <w:rsid w:val="00A65239"/>
    <w:rsid w:val="00A6565F"/>
    <w:rsid w:val="00A656C3"/>
    <w:rsid w:val="00A6570F"/>
    <w:rsid w:val="00A65727"/>
    <w:rsid w:val="00A65947"/>
    <w:rsid w:val="00A65CF3"/>
    <w:rsid w:val="00A65CF4"/>
    <w:rsid w:val="00A65F05"/>
    <w:rsid w:val="00A660B4"/>
    <w:rsid w:val="00A660EA"/>
    <w:rsid w:val="00A661D1"/>
    <w:rsid w:val="00A66405"/>
    <w:rsid w:val="00A6657D"/>
    <w:rsid w:val="00A665BF"/>
    <w:rsid w:val="00A66AE2"/>
    <w:rsid w:val="00A66B99"/>
    <w:rsid w:val="00A66BCD"/>
    <w:rsid w:val="00A66E92"/>
    <w:rsid w:val="00A67000"/>
    <w:rsid w:val="00A6702E"/>
    <w:rsid w:val="00A670B9"/>
    <w:rsid w:val="00A670DF"/>
    <w:rsid w:val="00A673B7"/>
    <w:rsid w:val="00A67601"/>
    <w:rsid w:val="00A67EFF"/>
    <w:rsid w:val="00A701AB"/>
    <w:rsid w:val="00A701EA"/>
    <w:rsid w:val="00A70246"/>
    <w:rsid w:val="00A70477"/>
    <w:rsid w:val="00A70651"/>
    <w:rsid w:val="00A70896"/>
    <w:rsid w:val="00A709AC"/>
    <w:rsid w:val="00A709D3"/>
    <w:rsid w:val="00A70C37"/>
    <w:rsid w:val="00A70DCA"/>
    <w:rsid w:val="00A7136D"/>
    <w:rsid w:val="00A71688"/>
    <w:rsid w:val="00A71824"/>
    <w:rsid w:val="00A71A2E"/>
    <w:rsid w:val="00A71D81"/>
    <w:rsid w:val="00A71E54"/>
    <w:rsid w:val="00A71E61"/>
    <w:rsid w:val="00A71F4A"/>
    <w:rsid w:val="00A71F9E"/>
    <w:rsid w:val="00A7223C"/>
    <w:rsid w:val="00A724DE"/>
    <w:rsid w:val="00A727B0"/>
    <w:rsid w:val="00A727D6"/>
    <w:rsid w:val="00A7284F"/>
    <w:rsid w:val="00A72A46"/>
    <w:rsid w:val="00A72EA4"/>
    <w:rsid w:val="00A72EA5"/>
    <w:rsid w:val="00A73061"/>
    <w:rsid w:val="00A731DE"/>
    <w:rsid w:val="00A733B7"/>
    <w:rsid w:val="00A73696"/>
    <w:rsid w:val="00A7380C"/>
    <w:rsid w:val="00A73A39"/>
    <w:rsid w:val="00A73B31"/>
    <w:rsid w:val="00A73C8A"/>
    <w:rsid w:val="00A73DED"/>
    <w:rsid w:val="00A73E29"/>
    <w:rsid w:val="00A740B1"/>
    <w:rsid w:val="00A744E2"/>
    <w:rsid w:val="00A746C9"/>
    <w:rsid w:val="00A74750"/>
    <w:rsid w:val="00A74869"/>
    <w:rsid w:val="00A74C85"/>
    <w:rsid w:val="00A74C9A"/>
    <w:rsid w:val="00A74DC1"/>
    <w:rsid w:val="00A74F0F"/>
    <w:rsid w:val="00A75008"/>
    <w:rsid w:val="00A750CE"/>
    <w:rsid w:val="00A75262"/>
    <w:rsid w:val="00A752DC"/>
    <w:rsid w:val="00A75491"/>
    <w:rsid w:val="00A755AE"/>
    <w:rsid w:val="00A75664"/>
    <w:rsid w:val="00A7567B"/>
    <w:rsid w:val="00A75723"/>
    <w:rsid w:val="00A757B0"/>
    <w:rsid w:val="00A757FC"/>
    <w:rsid w:val="00A75967"/>
    <w:rsid w:val="00A75B8E"/>
    <w:rsid w:val="00A75BA6"/>
    <w:rsid w:val="00A75D89"/>
    <w:rsid w:val="00A75E21"/>
    <w:rsid w:val="00A75E77"/>
    <w:rsid w:val="00A75F20"/>
    <w:rsid w:val="00A761CD"/>
    <w:rsid w:val="00A76311"/>
    <w:rsid w:val="00A7636A"/>
    <w:rsid w:val="00A763F7"/>
    <w:rsid w:val="00A764F6"/>
    <w:rsid w:val="00A76A39"/>
    <w:rsid w:val="00A772A7"/>
    <w:rsid w:val="00A77387"/>
    <w:rsid w:val="00A773EB"/>
    <w:rsid w:val="00A775B4"/>
    <w:rsid w:val="00A77835"/>
    <w:rsid w:val="00A7783F"/>
    <w:rsid w:val="00A778E2"/>
    <w:rsid w:val="00A77A7C"/>
    <w:rsid w:val="00A77D10"/>
    <w:rsid w:val="00A77D47"/>
    <w:rsid w:val="00A8019E"/>
    <w:rsid w:val="00A8024B"/>
    <w:rsid w:val="00A8045E"/>
    <w:rsid w:val="00A806AF"/>
    <w:rsid w:val="00A8085C"/>
    <w:rsid w:val="00A80C73"/>
    <w:rsid w:val="00A80DC3"/>
    <w:rsid w:val="00A80F04"/>
    <w:rsid w:val="00A80F06"/>
    <w:rsid w:val="00A817D1"/>
    <w:rsid w:val="00A81831"/>
    <w:rsid w:val="00A81A7F"/>
    <w:rsid w:val="00A81B51"/>
    <w:rsid w:val="00A81EC8"/>
    <w:rsid w:val="00A8219E"/>
    <w:rsid w:val="00A825A8"/>
    <w:rsid w:val="00A829FE"/>
    <w:rsid w:val="00A82AF6"/>
    <w:rsid w:val="00A82BEC"/>
    <w:rsid w:val="00A82ECB"/>
    <w:rsid w:val="00A82F28"/>
    <w:rsid w:val="00A82F43"/>
    <w:rsid w:val="00A82FB5"/>
    <w:rsid w:val="00A83072"/>
    <w:rsid w:val="00A83206"/>
    <w:rsid w:val="00A83300"/>
    <w:rsid w:val="00A833F2"/>
    <w:rsid w:val="00A836F2"/>
    <w:rsid w:val="00A836F7"/>
    <w:rsid w:val="00A83709"/>
    <w:rsid w:val="00A837BB"/>
    <w:rsid w:val="00A840BE"/>
    <w:rsid w:val="00A84101"/>
    <w:rsid w:val="00A842AA"/>
    <w:rsid w:val="00A84347"/>
    <w:rsid w:val="00A84615"/>
    <w:rsid w:val="00A8466B"/>
    <w:rsid w:val="00A84929"/>
    <w:rsid w:val="00A84976"/>
    <w:rsid w:val="00A84D4E"/>
    <w:rsid w:val="00A8513A"/>
    <w:rsid w:val="00A852A4"/>
    <w:rsid w:val="00A854EE"/>
    <w:rsid w:val="00A85546"/>
    <w:rsid w:val="00A85590"/>
    <w:rsid w:val="00A85706"/>
    <w:rsid w:val="00A85756"/>
    <w:rsid w:val="00A857AC"/>
    <w:rsid w:val="00A857E6"/>
    <w:rsid w:val="00A8582B"/>
    <w:rsid w:val="00A85849"/>
    <w:rsid w:val="00A85FF7"/>
    <w:rsid w:val="00A86417"/>
    <w:rsid w:val="00A8643A"/>
    <w:rsid w:val="00A864F0"/>
    <w:rsid w:val="00A865FD"/>
    <w:rsid w:val="00A8680A"/>
    <w:rsid w:val="00A868E5"/>
    <w:rsid w:val="00A86999"/>
    <w:rsid w:val="00A86A19"/>
    <w:rsid w:val="00A86A87"/>
    <w:rsid w:val="00A86C0F"/>
    <w:rsid w:val="00A86C1E"/>
    <w:rsid w:val="00A86C48"/>
    <w:rsid w:val="00A86E16"/>
    <w:rsid w:val="00A86E5B"/>
    <w:rsid w:val="00A86F34"/>
    <w:rsid w:val="00A8707B"/>
    <w:rsid w:val="00A87104"/>
    <w:rsid w:val="00A8715C"/>
    <w:rsid w:val="00A87177"/>
    <w:rsid w:val="00A876A0"/>
    <w:rsid w:val="00A878FD"/>
    <w:rsid w:val="00A879A8"/>
    <w:rsid w:val="00A87C0E"/>
    <w:rsid w:val="00A87DEB"/>
    <w:rsid w:val="00A87E04"/>
    <w:rsid w:val="00A87E74"/>
    <w:rsid w:val="00A90484"/>
    <w:rsid w:val="00A90533"/>
    <w:rsid w:val="00A9055C"/>
    <w:rsid w:val="00A90566"/>
    <w:rsid w:val="00A905C7"/>
    <w:rsid w:val="00A905DE"/>
    <w:rsid w:val="00A90607"/>
    <w:rsid w:val="00A90864"/>
    <w:rsid w:val="00A90A02"/>
    <w:rsid w:val="00A90B04"/>
    <w:rsid w:val="00A90C90"/>
    <w:rsid w:val="00A90D41"/>
    <w:rsid w:val="00A912CA"/>
    <w:rsid w:val="00A91305"/>
    <w:rsid w:val="00A9131D"/>
    <w:rsid w:val="00A9143E"/>
    <w:rsid w:val="00A914E6"/>
    <w:rsid w:val="00A91600"/>
    <w:rsid w:val="00A91639"/>
    <w:rsid w:val="00A9164A"/>
    <w:rsid w:val="00A917A6"/>
    <w:rsid w:val="00A91AEF"/>
    <w:rsid w:val="00A91B3D"/>
    <w:rsid w:val="00A91F44"/>
    <w:rsid w:val="00A91F5C"/>
    <w:rsid w:val="00A92278"/>
    <w:rsid w:val="00A92786"/>
    <w:rsid w:val="00A927EC"/>
    <w:rsid w:val="00A92993"/>
    <w:rsid w:val="00A929C4"/>
    <w:rsid w:val="00A92A2A"/>
    <w:rsid w:val="00A92BA7"/>
    <w:rsid w:val="00A92C2D"/>
    <w:rsid w:val="00A931B4"/>
    <w:rsid w:val="00A932F8"/>
    <w:rsid w:val="00A936F9"/>
    <w:rsid w:val="00A93873"/>
    <w:rsid w:val="00A938EB"/>
    <w:rsid w:val="00A93998"/>
    <w:rsid w:val="00A93B1E"/>
    <w:rsid w:val="00A93B60"/>
    <w:rsid w:val="00A93BAC"/>
    <w:rsid w:val="00A93C1C"/>
    <w:rsid w:val="00A93D50"/>
    <w:rsid w:val="00A93EC5"/>
    <w:rsid w:val="00A93FB7"/>
    <w:rsid w:val="00A942FB"/>
    <w:rsid w:val="00A9438A"/>
    <w:rsid w:val="00A946EB"/>
    <w:rsid w:val="00A94725"/>
    <w:rsid w:val="00A94867"/>
    <w:rsid w:val="00A949EB"/>
    <w:rsid w:val="00A94D53"/>
    <w:rsid w:val="00A95013"/>
    <w:rsid w:val="00A95022"/>
    <w:rsid w:val="00A951F1"/>
    <w:rsid w:val="00A95211"/>
    <w:rsid w:val="00A9548A"/>
    <w:rsid w:val="00A954BC"/>
    <w:rsid w:val="00A95534"/>
    <w:rsid w:val="00A95AA6"/>
    <w:rsid w:val="00A95BF3"/>
    <w:rsid w:val="00A95C2D"/>
    <w:rsid w:val="00A95EB8"/>
    <w:rsid w:val="00A96022"/>
    <w:rsid w:val="00A960F7"/>
    <w:rsid w:val="00A9616C"/>
    <w:rsid w:val="00A962ED"/>
    <w:rsid w:val="00A966E2"/>
    <w:rsid w:val="00A968CE"/>
    <w:rsid w:val="00A96AAA"/>
    <w:rsid w:val="00A96AD5"/>
    <w:rsid w:val="00A96B20"/>
    <w:rsid w:val="00A96B8E"/>
    <w:rsid w:val="00A96D13"/>
    <w:rsid w:val="00A96D2F"/>
    <w:rsid w:val="00A96D4F"/>
    <w:rsid w:val="00A96E71"/>
    <w:rsid w:val="00A96E9C"/>
    <w:rsid w:val="00A96FFF"/>
    <w:rsid w:val="00A97068"/>
    <w:rsid w:val="00A9708D"/>
    <w:rsid w:val="00A97099"/>
    <w:rsid w:val="00A9716D"/>
    <w:rsid w:val="00A9749D"/>
    <w:rsid w:val="00A9750B"/>
    <w:rsid w:val="00A97696"/>
    <w:rsid w:val="00A976EB"/>
    <w:rsid w:val="00A97730"/>
    <w:rsid w:val="00A97903"/>
    <w:rsid w:val="00A97B23"/>
    <w:rsid w:val="00A97CBD"/>
    <w:rsid w:val="00A97F6A"/>
    <w:rsid w:val="00A97FBF"/>
    <w:rsid w:val="00A97FDB"/>
    <w:rsid w:val="00AA02C7"/>
    <w:rsid w:val="00AA0432"/>
    <w:rsid w:val="00AA0466"/>
    <w:rsid w:val="00AA0700"/>
    <w:rsid w:val="00AA08A5"/>
    <w:rsid w:val="00AA0AA5"/>
    <w:rsid w:val="00AA0B21"/>
    <w:rsid w:val="00AA0DE6"/>
    <w:rsid w:val="00AA1596"/>
    <w:rsid w:val="00AA16ED"/>
    <w:rsid w:val="00AA16F5"/>
    <w:rsid w:val="00AA1A71"/>
    <w:rsid w:val="00AA1B7A"/>
    <w:rsid w:val="00AA1BC3"/>
    <w:rsid w:val="00AA1DF3"/>
    <w:rsid w:val="00AA1E1E"/>
    <w:rsid w:val="00AA1F66"/>
    <w:rsid w:val="00AA205E"/>
    <w:rsid w:val="00AA21E7"/>
    <w:rsid w:val="00AA2317"/>
    <w:rsid w:val="00AA24FE"/>
    <w:rsid w:val="00AA2566"/>
    <w:rsid w:val="00AA25DC"/>
    <w:rsid w:val="00AA2631"/>
    <w:rsid w:val="00AA282E"/>
    <w:rsid w:val="00AA2957"/>
    <w:rsid w:val="00AA2DBB"/>
    <w:rsid w:val="00AA2EAF"/>
    <w:rsid w:val="00AA32D3"/>
    <w:rsid w:val="00AA346D"/>
    <w:rsid w:val="00AA34C4"/>
    <w:rsid w:val="00AA3691"/>
    <w:rsid w:val="00AA3D05"/>
    <w:rsid w:val="00AA3E88"/>
    <w:rsid w:val="00AA3ED4"/>
    <w:rsid w:val="00AA4154"/>
    <w:rsid w:val="00AA4171"/>
    <w:rsid w:val="00AA4D03"/>
    <w:rsid w:val="00AA4DA5"/>
    <w:rsid w:val="00AA52DF"/>
    <w:rsid w:val="00AA532D"/>
    <w:rsid w:val="00AA549F"/>
    <w:rsid w:val="00AA56D7"/>
    <w:rsid w:val="00AA579E"/>
    <w:rsid w:val="00AA5A78"/>
    <w:rsid w:val="00AA5ABF"/>
    <w:rsid w:val="00AA5B5D"/>
    <w:rsid w:val="00AA5F36"/>
    <w:rsid w:val="00AA5F86"/>
    <w:rsid w:val="00AA600E"/>
    <w:rsid w:val="00AA6035"/>
    <w:rsid w:val="00AA605D"/>
    <w:rsid w:val="00AA6165"/>
    <w:rsid w:val="00AA62EE"/>
    <w:rsid w:val="00AA6336"/>
    <w:rsid w:val="00AA643A"/>
    <w:rsid w:val="00AA647E"/>
    <w:rsid w:val="00AA6657"/>
    <w:rsid w:val="00AA68A6"/>
    <w:rsid w:val="00AA6A40"/>
    <w:rsid w:val="00AA6DF3"/>
    <w:rsid w:val="00AA6EEB"/>
    <w:rsid w:val="00AA7012"/>
    <w:rsid w:val="00AA734E"/>
    <w:rsid w:val="00AA7746"/>
    <w:rsid w:val="00AA7811"/>
    <w:rsid w:val="00AA7D98"/>
    <w:rsid w:val="00AA7E39"/>
    <w:rsid w:val="00AA7E91"/>
    <w:rsid w:val="00AA7FB6"/>
    <w:rsid w:val="00AB0109"/>
    <w:rsid w:val="00AB0210"/>
    <w:rsid w:val="00AB0253"/>
    <w:rsid w:val="00AB0721"/>
    <w:rsid w:val="00AB0776"/>
    <w:rsid w:val="00AB081F"/>
    <w:rsid w:val="00AB08BD"/>
    <w:rsid w:val="00AB0F2A"/>
    <w:rsid w:val="00AB0FB0"/>
    <w:rsid w:val="00AB104E"/>
    <w:rsid w:val="00AB106D"/>
    <w:rsid w:val="00AB11EA"/>
    <w:rsid w:val="00AB1205"/>
    <w:rsid w:val="00AB1657"/>
    <w:rsid w:val="00AB16E9"/>
    <w:rsid w:val="00AB18EB"/>
    <w:rsid w:val="00AB19C4"/>
    <w:rsid w:val="00AB20FE"/>
    <w:rsid w:val="00AB23A2"/>
    <w:rsid w:val="00AB23F7"/>
    <w:rsid w:val="00AB2662"/>
    <w:rsid w:val="00AB2997"/>
    <w:rsid w:val="00AB2B9A"/>
    <w:rsid w:val="00AB2BC1"/>
    <w:rsid w:val="00AB2C82"/>
    <w:rsid w:val="00AB2D47"/>
    <w:rsid w:val="00AB2F10"/>
    <w:rsid w:val="00AB3015"/>
    <w:rsid w:val="00AB3109"/>
    <w:rsid w:val="00AB3297"/>
    <w:rsid w:val="00AB32E4"/>
    <w:rsid w:val="00AB37A4"/>
    <w:rsid w:val="00AB3D9E"/>
    <w:rsid w:val="00AB3E37"/>
    <w:rsid w:val="00AB3E7C"/>
    <w:rsid w:val="00AB3EEA"/>
    <w:rsid w:val="00AB3FDE"/>
    <w:rsid w:val="00AB4001"/>
    <w:rsid w:val="00AB40DD"/>
    <w:rsid w:val="00AB4725"/>
    <w:rsid w:val="00AB4D09"/>
    <w:rsid w:val="00AB4F59"/>
    <w:rsid w:val="00AB554B"/>
    <w:rsid w:val="00AB5835"/>
    <w:rsid w:val="00AB59D0"/>
    <w:rsid w:val="00AB5C4A"/>
    <w:rsid w:val="00AB5C92"/>
    <w:rsid w:val="00AB5D5F"/>
    <w:rsid w:val="00AB5FC5"/>
    <w:rsid w:val="00AB66BD"/>
    <w:rsid w:val="00AB66C6"/>
    <w:rsid w:val="00AB690E"/>
    <w:rsid w:val="00AB69A7"/>
    <w:rsid w:val="00AB69EF"/>
    <w:rsid w:val="00AB6A80"/>
    <w:rsid w:val="00AB6B69"/>
    <w:rsid w:val="00AB6B6F"/>
    <w:rsid w:val="00AB6CBC"/>
    <w:rsid w:val="00AB6D83"/>
    <w:rsid w:val="00AB6DE5"/>
    <w:rsid w:val="00AB6FCE"/>
    <w:rsid w:val="00AB753E"/>
    <w:rsid w:val="00AB7593"/>
    <w:rsid w:val="00AB783B"/>
    <w:rsid w:val="00AB78C8"/>
    <w:rsid w:val="00AB7908"/>
    <w:rsid w:val="00AB7A02"/>
    <w:rsid w:val="00AB7C2A"/>
    <w:rsid w:val="00AB7DED"/>
    <w:rsid w:val="00AC041C"/>
    <w:rsid w:val="00AC0624"/>
    <w:rsid w:val="00AC0721"/>
    <w:rsid w:val="00AC0744"/>
    <w:rsid w:val="00AC0B20"/>
    <w:rsid w:val="00AC0C3D"/>
    <w:rsid w:val="00AC0D9E"/>
    <w:rsid w:val="00AC0E56"/>
    <w:rsid w:val="00AC0E6D"/>
    <w:rsid w:val="00AC0FDB"/>
    <w:rsid w:val="00AC1003"/>
    <w:rsid w:val="00AC1246"/>
    <w:rsid w:val="00AC12E1"/>
    <w:rsid w:val="00AC1347"/>
    <w:rsid w:val="00AC17DD"/>
    <w:rsid w:val="00AC17FA"/>
    <w:rsid w:val="00AC1801"/>
    <w:rsid w:val="00AC19EF"/>
    <w:rsid w:val="00AC1B01"/>
    <w:rsid w:val="00AC1B5D"/>
    <w:rsid w:val="00AC1BB4"/>
    <w:rsid w:val="00AC1D98"/>
    <w:rsid w:val="00AC21C7"/>
    <w:rsid w:val="00AC22F4"/>
    <w:rsid w:val="00AC236B"/>
    <w:rsid w:val="00AC24EF"/>
    <w:rsid w:val="00AC27A0"/>
    <w:rsid w:val="00AC290F"/>
    <w:rsid w:val="00AC2918"/>
    <w:rsid w:val="00AC29A2"/>
    <w:rsid w:val="00AC2ABC"/>
    <w:rsid w:val="00AC2B02"/>
    <w:rsid w:val="00AC2B6F"/>
    <w:rsid w:val="00AC2DEB"/>
    <w:rsid w:val="00AC2F7E"/>
    <w:rsid w:val="00AC303C"/>
    <w:rsid w:val="00AC30CA"/>
    <w:rsid w:val="00AC31CE"/>
    <w:rsid w:val="00AC3281"/>
    <w:rsid w:val="00AC337E"/>
    <w:rsid w:val="00AC3718"/>
    <w:rsid w:val="00AC3918"/>
    <w:rsid w:val="00AC3CCE"/>
    <w:rsid w:val="00AC3D74"/>
    <w:rsid w:val="00AC3E1F"/>
    <w:rsid w:val="00AC3F14"/>
    <w:rsid w:val="00AC3FDB"/>
    <w:rsid w:val="00AC4247"/>
    <w:rsid w:val="00AC44AA"/>
    <w:rsid w:val="00AC46D6"/>
    <w:rsid w:val="00AC46E7"/>
    <w:rsid w:val="00AC483B"/>
    <w:rsid w:val="00AC4858"/>
    <w:rsid w:val="00AC489F"/>
    <w:rsid w:val="00AC4916"/>
    <w:rsid w:val="00AC4A19"/>
    <w:rsid w:val="00AC4CF8"/>
    <w:rsid w:val="00AC4ECA"/>
    <w:rsid w:val="00AC4F82"/>
    <w:rsid w:val="00AC51F6"/>
    <w:rsid w:val="00AC52CE"/>
    <w:rsid w:val="00AC543E"/>
    <w:rsid w:val="00AC55C2"/>
    <w:rsid w:val="00AC5692"/>
    <w:rsid w:val="00AC581F"/>
    <w:rsid w:val="00AC5859"/>
    <w:rsid w:val="00AC5A89"/>
    <w:rsid w:val="00AC5BC7"/>
    <w:rsid w:val="00AC6196"/>
    <w:rsid w:val="00AC63AB"/>
    <w:rsid w:val="00AC63FE"/>
    <w:rsid w:val="00AC6699"/>
    <w:rsid w:val="00AC66DC"/>
    <w:rsid w:val="00AC6799"/>
    <w:rsid w:val="00AC69BD"/>
    <w:rsid w:val="00AC6A1D"/>
    <w:rsid w:val="00AC6A6C"/>
    <w:rsid w:val="00AC6ADF"/>
    <w:rsid w:val="00AC6AFD"/>
    <w:rsid w:val="00AC6BC0"/>
    <w:rsid w:val="00AC6CEF"/>
    <w:rsid w:val="00AC6D2E"/>
    <w:rsid w:val="00AC6E0A"/>
    <w:rsid w:val="00AC6E57"/>
    <w:rsid w:val="00AC6F35"/>
    <w:rsid w:val="00AC739A"/>
    <w:rsid w:val="00AC74C4"/>
    <w:rsid w:val="00AC74E9"/>
    <w:rsid w:val="00AC76E4"/>
    <w:rsid w:val="00AC781F"/>
    <w:rsid w:val="00AC7A2B"/>
    <w:rsid w:val="00AC7A5F"/>
    <w:rsid w:val="00AC7BF5"/>
    <w:rsid w:val="00AC7D0C"/>
    <w:rsid w:val="00AC7E26"/>
    <w:rsid w:val="00AC7FD2"/>
    <w:rsid w:val="00AD0032"/>
    <w:rsid w:val="00AD04AD"/>
    <w:rsid w:val="00AD04F7"/>
    <w:rsid w:val="00AD079E"/>
    <w:rsid w:val="00AD07EE"/>
    <w:rsid w:val="00AD07F6"/>
    <w:rsid w:val="00AD0A01"/>
    <w:rsid w:val="00AD0F47"/>
    <w:rsid w:val="00AD11A6"/>
    <w:rsid w:val="00AD123A"/>
    <w:rsid w:val="00AD1371"/>
    <w:rsid w:val="00AD189B"/>
    <w:rsid w:val="00AD1989"/>
    <w:rsid w:val="00AD1A3D"/>
    <w:rsid w:val="00AD1ACC"/>
    <w:rsid w:val="00AD1BC0"/>
    <w:rsid w:val="00AD1BD7"/>
    <w:rsid w:val="00AD1E34"/>
    <w:rsid w:val="00AD1E6C"/>
    <w:rsid w:val="00AD1F61"/>
    <w:rsid w:val="00AD2019"/>
    <w:rsid w:val="00AD211C"/>
    <w:rsid w:val="00AD21A5"/>
    <w:rsid w:val="00AD2249"/>
    <w:rsid w:val="00AD2410"/>
    <w:rsid w:val="00AD26A7"/>
    <w:rsid w:val="00AD28A5"/>
    <w:rsid w:val="00AD2AA6"/>
    <w:rsid w:val="00AD2CC0"/>
    <w:rsid w:val="00AD2D0F"/>
    <w:rsid w:val="00AD3049"/>
    <w:rsid w:val="00AD304C"/>
    <w:rsid w:val="00AD307A"/>
    <w:rsid w:val="00AD30D0"/>
    <w:rsid w:val="00AD31BD"/>
    <w:rsid w:val="00AD3470"/>
    <w:rsid w:val="00AD34BE"/>
    <w:rsid w:val="00AD3502"/>
    <w:rsid w:val="00AD37AE"/>
    <w:rsid w:val="00AD3B60"/>
    <w:rsid w:val="00AD3F8D"/>
    <w:rsid w:val="00AD42EC"/>
    <w:rsid w:val="00AD433D"/>
    <w:rsid w:val="00AD4D40"/>
    <w:rsid w:val="00AD4DF1"/>
    <w:rsid w:val="00AD4E69"/>
    <w:rsid w:val="00AD51BC"/>
    <w:rsid w:val="00AD52E9"/>
    <w:rsid w:val="00AD53D6"/>
    <w:rsid w:val="00AD5839"/>
    <w:rsid w:val="00AD590B"/>
    <w:rsid w:val="00AD5B8D"/>
    <w:rsid w:val="00AD5B98"/>
    <w:rsid w:val="00AD5C75"/>
    <w:rsid w:val="00AD5CEA"/>
    <w:rsid w:val="00AD5DD1"/>
    <w:rsid w:val="00AD5EF2"/>
    <w:rsid w:val="00AD607D"/>
    <w:rsid w:val="00AD6191"/>
    <w:rsid w:val="00AD62A4"/>
    <w:rsid w:val="00AD63CF"/>
    <w:rsid w:val="00AD6406"/>
    <w:rsid w:val="00AD6731"/>
    <w:rsid w:val="00AD6822"/>
    <w:rsid w:val="00AD697C"/>
    <w:rsid w:val="00AD6BCF"/>
    <w:rsid w:val="00AD6C23"/>
    <w:rsid w:val="00AD7057"/>
    <w:rsid w:val="00AD72F2"/>
    <w:rsid w:val="00AD758E"/>
    <w:rsid w:val="00AD764B"/>
    <w:rsid w:val="00AD7855"/>
    <w:rsid w:val="00AD7B7F"/>
    <w:rsid w:val="00AD7CDE"/>
    <w:rsid w:val="00AD7D48"/>
    <w:rsid w:val="00AE0243"/>
    <w:rsid w:val="00AE0401"/>
    <w:rsid w:val="00AE0441"/>
    <w:rsid w:val="00AE0685"/>
    <w:rsid w:val="00AE0A50"/>
    <w:rsid w:val="00AE0DBA"/>
    <w:rsid w:val="00AE1072"/>
    <w:rsid w:val="00AE11F1"/>
    <w:rsid w:val="00AE128D"/>
    <w:rsid w:val="00AE12B9"/>
    <w:rsid w:val="00AE1444"/>
    <w:rsid w:val="00AE14C4"/>
    <w:rsid w:val="00AE1538"/>
    <w:rsid w:val="00AE17E3"/>
    <w:rsid w:val="00AE1973"/>
    <w:rsid w:val="00AE197A"/>
    <w:rsid w:val="00AE19C6"/>
    <w:rsid w:val="00AE1AAC"/>
    <w:rsid w:val="00AE1BC3"/>
    <w:rsid w:val="00AE1C13"/>
    <w:rsid w:val="00AE1CC1"/>
    <w:rsid w:val="00AE21F3"/>
    <w:rsid w:val="00AE2258"/>
    <w:rsid w:val="00AE22EB"/>
    <w:rsid w:val="00AE23C6"/>
    <w:rsid w:val="00AE2474"/>
    <w:rsid w:val="00AE251F"/>
    <w:rsid w:val="00AE2617"/>
    <w:rsid w:val="00AE262F"/>
    <w:rsid w:val="00AE2884"/>
    <w:rsid w:val="00AE29CE"/>
    <w:rsid w:val="00AE2B65"/>
    <w:rsid w:val="00AE2DDD"/>
    <w:rsid w:val="00AE2DF7"/>
    <w:rsid w:val="00AE2EC0"/>
    <w:rsid w:val="00AE32DC"/>
    <w:rsid w:val="00AE34FB"/>
    <w:rsid w:val="00AE360C"/>
    <w:rsid w:val="00AE3720"/>
    <w:rsid w:val="00AE3918"/>
    <w:rsid w:val="00AE3C34"/>
    <w:rsid w:val="00AE3D5C"/>
    <w:rsid w:val="00AE3E2E"/>
    <w:rsid w:val="00AE3E43"/>
    <w:rsid w:val="00AE3E92"/>
    <w:rsid w:val="00AE413E"/>
    <w:rsid w:val="00AE42D7"/>
    <w:rsid w:val="00AE4A6E"/>
    <w:rsid w:val="00AE4E62"/>
    <w:rsid w:val="00AE4FE1"/>
    <w:rsid w:val="00AE5261"/>
    <w:rsid w:val="00AE5425"/>
    <w:rsid w:val="00AE5479"/>
    <w:rsid w:val="00AE5781"/>
    <w:rsid w:val="00AE5800"/>
    <w:rsid w:val="00AE58CA"/>
    <w:rsid w:val="00AE58EF"/>
    <w:rsid w:val="00AE5AAF"/>
    <w:rsid w:val="00AE5CD7"/>
    <w:rsid w:val="00AE5F79"/>
    <w:rsid w:val="00AE5F82"/>
    <w:rsid w:val="00AE61A9"/>
    <w:rsid w:val="00AE6317"/>
    <w:rsid w:val="00AE63E6"/>
    <w:rsid w:val="00AE64DF"/>
    <w:rsid w:val="00AE666D"/>
    <w:rsid w:val="00AE6695"/>
    <w:rsid w:val="00AE670C"/>
    <w:rsid w:val="00AE6854"/>
    <w:rsid w:val="00AE6861"/>
    <w:rsid w:val="00AE6E5E"/>
    <w:rsid w:val="00AE7511"/>
    <w:rsid w:val="00AE7518"/>
    <w:rsid w:val="00AE77BA"/>
    <w:rsid w:val="00AE7AA8"/>
    <w:rsid w:val="00AE7C62"/>
    <w:rsid w:val="00AE7E2A"/>
    <w:rsid w:val="00AE7F55"/>
    <w:rsid w:val="00AE7FCC"/>
    <w:rsid w:val="00AF00D0"/>
    <w:rsid w:val="00AF0110"/>
    <w:rsid w:val="00AF04D3"/>
    <w:rsid w:val="00AF09FE"/>
    <w:rsid w:val="00AF0B6B"/>
    <w:rsid w:val="00AF0BCA"/>
    <w:rsid w:val="00AF0BD7"/>
    <w:rsid w:val="00AF0D11"/>
    <w:rsid w:val="00AF0F15"/>
    <w:rsid w:val="00AF1164"/>
    <w:rsid w:val="00AF12B4"/>
    <w:rsid w:val="00AF17DD"/>
    <w:rsid w:val="00AF1873"/>
    <w:rsid w:val="00AF1A1E"/>
    <w:rsid w:val="00AF1BE1"/>
    <w:rsid w:val="00AF1D9C"/>
    <w:rsid w:val="00AF1DE4"/>
    <w:rsid w:val="00AF2212"/>
    <w:rsid w:val="00AF2279"/>
    <w:rsid w:val="00AF23A9"/>
    <w:rsid w:val="00AF2984"/>
    <w:rsid w:val="00AF2A8C"/>
    <w:rsid w:val="00AF2AB5"/>
    <w:rsid w:val="00AF2E44"/>
    <w:rsid w:val="00AF3066"/>
    <w:rsid w:val="00AF3078"/>
    <w:rsid w:val="00AF30D3"/>
    <w:rsid w:val="00AF344C"/>
    <w:rsid w:val="00AF3533"/>
    <w:rsid w:val="00AF3648"/>
    <w:rsid w:val="00AF36A9"/>
    <w:rsid w:val="00AF36CC"/>
    <w:rsid w:val="00AF37DE"/>
    <w:rsid w:val="00AF3955"/>
    <w:rsid w:val="00AF3A07"/>
    <w:rsid w:val="00AF3A6E"/>
    <w:rsid w:val="00AF3C8E"/>
    <w:rsid w:val="00AF3CE9"/>
    <w:rsid w:val="00AF3D60"/>
    <w:rsid w:val="00AF4115"/>
    <w:rsid w:val="00AF414F"/>
    <w:rsid w:val="00AF45A1"/>
    <w:rsid w:val="00AF45A3"/>
    <w:rsid w:val="00AF45EF"/>
    <w:rsid w:val="00AF4BBE"/>
    <w:rsid w:val="00AF4D94"/>
    <w:rsid w:val="00AF4DCD"/>
    <w:rsid w:val="00AF4FE7"/>
    <w:rsid w:val="00AF54F6"/>
    <w:rsid w:val="00AF5842"/>
    <w:rsid w:val="00AF594B"/>
    <w:rsid w:val="00AF5A5B"/>
    <w:rsid w:val="00AF5B25"/>
    <w:rsid w:val="00AF5FBB"/>
    <w:rsid w:val="00AF604C"/>
    <w:rsid w:val="00AF6352"/>
    <w:rsid w:val="00AF681B"/>
    <w:rsid w:val="00AF6892"/>
    <w:rsid w:val="00AF68C5"/>
    <w:rsid w:val="00AF68C6"/>
    <w:rsid w:val="00AF6941"/>
    <w:rsid w:val="00AF6FD6"/>
    <w:rsid w:val="00AF7054"/>
    <w:rsid w:val="00AF72A8"/>
    <w:rsid w:val="00AF72FC"/>
    <w:rsid w:val="00AF73D5"/>
    <w:rsid w:val="00AF74BF"/>
    <w:rsid w:val="00AF7613"/>
    <w:rsid w:val="00AF763E"/>
    <w:rsid w:val="00AF7789"/>
    <w:rsid w:val="00AF786A"/>
    <w:rsid w:val="00AF7913"/>
    <w:rsid w:val="00AF7942"/>
    <w:rsid w:val="00AF7A98"/>
    <w:rsid w:val="00AF7BB4"/>
    <w:rsid w:val="00AF7C39"/>
    <w:rsid w:val="00AF7C64"/>
    <w:rsid w:val="00AF7E0E"/>
    <w:rsid w:val="00AF7F4E"/>
    <w:rsid w:val="00AF7F6A"/>
    <w:rsid w:val="00AF7FAB"/>
    <w:rsid w:val="00B0006C"/>
    <w:rsid w:val="00B000ED"/>
    <w:rsid w:val="00B0013B"/>
    <w:rsid w:val="00B00906"/>
    <w:rsid w:val="00B0098F"/>
    <w:rsid w:val="00B009FA"/>
    <w:rsid w:val="00B00A88"/>
    <w:rsid w:val="00B00B20"/>
    <w:rsid w:val="00B00C55"/>
    <w:rsid w:val="00B00FD9"/>
    <w:rsid w:val="00B00FEC"/>
    <w:rsid w:val="00B00FF5"/>
    <w:rsid w:val="00B012CA"/>
    <w:rsid w:val="00B01475"/>
    <w:rsid w:val="00B01565"/>
    <w:rsid w:val="00B015ED"/>
    <w:rsid w:val="00B016AF"/>
    <w:rsid w:val="00B016C2"/>
    <w:rsid w:val="00B01903"/>
    <w:rsid w:val="00B0197A"/>
    <w:rsid w:val="00B0198F"/>
    <w:rsid w:val="00B01F46"/>
    <w:rsid w:val="00B02201"/>
    <w:rsid w:val="00B0232B"/>
    <w:rsid w:val="00B02361"/>
    <w:rsid w:val="00B024FA"/>
    <w:rsid w:val="00B028C8"/>
    <w:rsid w:val="00B028E2"/>
    <w:rsid w:val="00B029F1"/>
    <w:rsid w:val="00B02AF4"/>
    <w:rsid w:val="00B02BE7"/>
    <w:rsid w:val="00B02E6A"/>
    <w:rsid w:val="00B02E79"/>
    <w:rsid w:val="00B0309C"/>
    <w:rsid w:val="00B031A2"/>
    <w:rsid w:val="00B032B8"/>
    <w:rsid w:val="00B0333B"/>
    <w:rsid w:val="00B03754"/>
    <w:rsid w:val="00B03ADD"/>
    <w:rsid w:val="00B03BFD"/>
    <w:rsid w:val="00B03C42"/>
    <w:rsid w:val="00B03C96"/>
    <w:rsid w:val="00B03F92"/>
    <w:rsid w:val="00B0417C"/>
    <w:rsid w:val="00B04254"/>
    <w:rsid w:val="00B043F8"/>
    <w:rsid w:val="00B044A3"/>
    <w:rsid w:val="00B047F8"/>
    <w:rsid w:val="00B04923"/>
    <w:rsid w:val="00B04952"/>
    <w:rsid w:val="00B04B4F"/>
    <w:rsid w:val="00B04B97"/>
    <w:rsid w:val="00B04C3D"/>
    <w:rsid w:val="00B04CA7"/>
    <w:rsid w:val="00B04F8F"/>
    <w:rsid w:val="00B05008"/>
    <w:rsid w:val="00B05051"/>
    <w:rsid w:val="00B054C7"/>
    <w:rsid w:val="00B055AB"/>
    <w:rsid w:val="00B05967"/>
    <w:rsid w:val="00B0598E"/>
    <w:rsid w:val="00B05ABB"/>
    <w:rsid w:val="00B05B0A"/>
    <w:rsid w:val="00B05D90"/>
    <w:rsid w:val="00B05F3A"/>
    <w:rsid w:val="00B06037"/>
    <w:rsid w:val="00B0608E"/>
    <w:rsid w:val="00B0623A"/>
    <w:rsid w:val="00B06533"/>
    <w:rsid w:val="00B0653F"/>
    <w:rsid w:val="00B065E0"/>
    <w:rsid w:val="00B0693C"/>
    <w:rsid w:val="00B06D59"/>
    <w:rsid w:val="00B06DF5"/>
    <w:rsid w:val="00B06E59"/>
    <w:rsid w:val="00B06F10"/>
    <w:rsid w:val="00B070D9"/>
    <w:rsid w:val="00B0722F"/>
    <w:rsid w:val="00B0726E"/>
    <w:rsid w:val="00B07805"/>
    <w:rsid w:val="00B07A4D"/>
    <w:rsid w:val="00B07B23"/>
    <w:rsid w:val="00B07B9D"/>
    <w:rsid w:val="00B07F72"/>
    <w:rsid w:val="00B1021E"/>
    <w:rsid w:val="00B108DE"/>
    <w:rsid w:val="00B10C61"/>
    <w:rsid w:val="00B10C9C"/>
    <w:rsid w:val="00B11028"/>
    <w:rsid w:val="00B11223"/>
    <w:rsid w:val="00B11444"/>
    <w:rsid w:val="00B11654"/>
    <w:rsid w:val="00B11A72"/>
    <w:rsid w:val="00B11D4D"/>
    <w:rsid w:val="00B11DB0"/>
    <w:rsid w:val="00B11F63"/>
    <w:rsid w:val="00B11FBD"/>
    <w:rsid w:val="00B1244F"/>
    <w:rsid w:val="00B124A3"/>
    <w:rsid w:val="00B1266E"/>
    <w:rsid w:val="00B12808"/>
    <w:rsid w:val="00B12A3C"/>
    <w:rsid w:val="00B12DC7"/>
    <w:rsid w:val="00B13071"/>
    <w:rsid w:val="00B13501"/>
    <w:rsid w:val="00B13607"/>
    <w:rsid w:val="00B136FC"/>
    <w:rsid w:val="00B13785"/>
    <w:rsid w:val="00B137FB"/>
    <w:rsid w:val="00B13B01"/>
    <w:rsid w:val="00B13C6B"/>
    <w:rsid w:val="00B13C7E"/>
    <w:rsid w:val="00B13E60"/>
    <w:rsid w:val="00B14060"/>
    <w:rsid w:val="00B142D2"/>
    <w:rsid w:val="00B14455"/>
    <w:rsid w:val="00B146A6"/>
    <w:rsid w:val="00B14743"/>
    <w:rsid w:val="00B1474D"/>
    <w:rsid w:val="00B14BEB"/>
    <w:rsid w:val="00B14C5C"/>
    <w:rsid w:val="00B14DD5"/>
    <w:rsid w:val="00B14E25"/>
    <w:rsid w:val="00B14E62"/>
    <w:rsid w:val="00B14E67"/>
    <w:rsid w:val="00B14E6F"/>
    <w:rsid w:val="00B15114"/>
    <w:rsid w:val="00B15261"/>
    <w:rsid w:val="00B153FA"/>
    <w:rsid w:val="00B15684"/>
    <w:rsid w:val="00B15A70"/>
    <w:rsid w:val="00B15EB1"/>
    <w:rsid w:val="00B16274"/>
    <w:rsid w:val="00B166B1"/>
    <w:rsid w:val="00B16A0D"/>
    <w:rsid w:val="00B16C60"/>
    <w:rsid w:val="00B16C9C"/>
    <w:rsid w:val="00B16EB4"/>
    <w:rsid w:val="00B16F25"/>
    <w:rsid w:val="00B16F2C"/>
    <w:rsid w:val="00B17059"/>
    <w:rsid w:val="00B1737B"/>
    <w:rsid w:val="00B176B7"/>
    <w:rsid w:val="00B17941"/>
    <w:rsid w:val="00B17968"/>
    <w:rsid w:val="00B17978"/>
    <w:rsid w:val="00B17EBE"/>
    <w:rsid w:val="00B20334"/>
    <w:rsid w:val="00B20706"/>
    <w:rsid w:val="00B208EB"/>
    <w:rsid w:val="00B20A54"/>
    <w:rsid w:val="00B20C9B"/>
    <w:rsid w:val="00B20E28"/>
    <w:rsid w:val="00B20FB4"/>
    <w:rsid w:val="00B210FB"/>
    <w:rsid w:val="00B2129A"/>
    <w:rsid w:val="00B2154D"/>
    <w:rsid w:val="00B21A03"/>
    <w:rsid w:val="00B21A37"/>
    <w:rsid w:val="00B21A6D"/>
    <w:rsid w:val="00B21D51"/>
    <w:rsid w:val="00B21E2D"/>
    <w:rsid w:val="00B22520"/>
    <w:rsid w:val="00B226CF"/>
    <w:rsid w:val="00B227A0"/>
    <w:rsid w:val="00B227D6"/>
    <w:rsid w:val="00B22895"/>
    <w:rsid w:val="00B22B9E"/>
    <w:rsid w:val="00B22BFC"/>
    <w:rsid w:val="00B22E78"/>
    <w:rsid w:val="00B22EA9"/>
    <w:rsid w:val="00B2308E"/>
    <w:rsid w:val="00B230EA"/>
    <w:rsid w:val="00B234C0"/>
    <w:rsid w:val="00B234ED"/>
    <w:rsid w:val="00B236D0"/>
    <w:rsid w:val="00B23B1E"/>
    <w:rsid w:val="00B23D82"/>
    <w:rsid w:val="00B23DD9"/>
    <w:rsid w:val="00B23EF0"/>
    <w:rsid w:val="00B23F56"/>
    <w:rsid w:val="00B2418A"/>
    <w:rsid w:val="00B24336"/>
    <w:rsid w:val="00B24408"/>
    <w:rsid w:val="00B24713"/>
    <w:rsid w:val="00B247C4"/>
    <w:rsid w:val="00B2496A"/>
    <w:rsid w:val="00B24A60"/>
    <w:rsid w:val="00B24C6D"/>
    <w:rsid w:val="00B24CB4"/>
    <w:rsid w:val="00B24D81"/>
    <w:rsid w:val="00B24E22"/>
    <w:rsid w:val="00B2534C"/>
    <w:rsid w:val="00B25474"/>
    <w:rsid w:val="00B25498"/>
    <w:rsid w:val="00B258B1"/>
    <w:rsid w:val="00B25A66"/>
    <w:rsid w:val="00B25A7E"/>
    <w:rsid w:val="00B25CEB"/>
    <w:rsid w:val="00B25EE3"/>
    <w:rsid w:val="00B25F80"/>
    <w:rsid w:val="00B260E8"/>
    <w:rsid w:val="00B262DD"/>
    <w:rsid w:val="00B2633B"/>
    <w:rsid w:val="00B264C5"/>
    <w:rsid w:val="00B267A5"/>
    <w:rsid w:val="00B26E3F"/>
    <w:rsid w:val="00B26E61"/>
    <w:rsid w:val="00B26EFC"/>
    <w:rsid w:val="00B270DB"/>
    <w:rsid w:val="00B271AF"/>
    <w:rsid w:val="00B27211"/>
    <w:rsid w:val="00B272B4"/>
    <w:rsid w:val="00B27601"/>
    <w:rsid w:val="00B27619"/>
    <w:rsid w:val="00B27B01"/>
    <w:rsid w:val="00B27BB5"/>
    <w:rsid w:val="00B27CE4"/>
    <w:rsid w:val="00B27E0B"/>
    <w:rsid w:val="00B27EBB"/>
    <w:rsid w:val="00B27EF6"/>
    <w:rsid w:val="00B27F8A"/>
    <w:rsid w:val="00B30171"/>
    <w:rsid w:val="00B303D3"/>
    <w:rsid w:val="00B3040D"/>
    <w:rsid w:val="00B305A8"/>
    <w:rsid w:val="00B307A9"/>
    <w:rsid w:val="00B30B1C"/>
    <w:rsid w:val="00B30CD1"/>
    <w:rsid w:val="00B30DBC"/>
    <w:rsid w:val="00B30E5B"/>
    <w:rsid w:val="00B31058"/>
    <w:rsid w:val="00B31147"/>
    <w:rsid w:val="00B313AD"/>
    <w:rsid w:val="00B31485"/>
    <w:rsid w:val="00B31569"/>
    <w:rsid w:val="00B31737"/>
    <w:rsid w:val="00B31B59"/>
    <w:rsid w:val="00B31B8A"/>
    <w:rsid w:val="00B31C80"/>
    <w:rsid w:val="00B32082"/>
    <w:rsid w:val="00B32169"/>
    <w:rsid w:val="00B32201"/>
    <w:rsid w:val="00B325BE"/>
    <w:rsid w:val="00B32810"/>
    <w:rsid w:val="00B32ABC"/>
    <w:rsid w:val="00B32B08"/>
    <w:rsid w:val="00B32C7D"/>
    <w:rsid w:val="00B32D09"/>
    <w:rsid w:val="00B32D3C"/>
    <w:rsid w:val="00B32F53"/>
    <w:rsid w:val="00B330C5"/>
    <w:rsid w:val="00B3331D"/>
    <w:rsid w:val="00B3339E"/>
    <w:rsid w:val="00B33416"/>
    <w:rsid w:val="00B33582"/>
    <w:rsid w:val="00B33614"/>
    <w:rsid w:val="00B336AA"/>
    <w:rsid w:val="00B336BE"/>
    <w:rsid w:val="00B33767"/>
    <w:rsid w:val="00B338CE"/>
    <w:rsid w:val="00B33BFD"/>
    <w:rsid w:val="00B33C4D"/>
    <w:rsid w:val="00B33C91"/>
    <w:rsid w:val="00B341A9"/>
    <w:rsid w:val="00B342B7"/>
    <w:rsid w:val="00B342C4"/>
    <w:rsid w:val="00B3452E"/>
    <w:rsid w:val="00B34689"/>
    <w:rsid w:val="00B346BD"/>
    <w:rsid w:val="00B348C9"/>
    <w:rsid w:val="00B348FF"/>
    <w:rsid w:val="00B34915"/>
    <w:rsid w:val="00B34B15"/>
    <w:rsid w:val="00B34B72"/>
    <w:rsid w:val="00B34C91"/>
    <w:rsid w:val="00B34EC7"/>
    <w:rsid w:val="00B34FC2"/>
    <w:rsid w:val="00B35156"/>
    <w:rsid w:val="00B35558"/>
    <w:rsid w:val="00B3555C"/>
    <w:rsid w:val="00B35592"/>
    <w:rsid w:val="00B355CA"/>
    <w:rsid w:val="00B35731"/>
    <w:rsid w:val="00B35C29"/>
    <w:rsid w:val="00B35D5C"/>
    <w:rsid w:val="00B35DE0"/>
    <w:rsid w:val="00B35E7D"/>
    <w:rsid w:val="00B35F1A"/>
    <w:rsid w:val="00B36005"/>
    <w:rsid w:val="00B36189"/>
    <w:rsid w:val="00B3628D"/>
    <w:rsid w:val="00B36769"/>
    <w:rsid w:val="00B3694B"/>
    <w:rsid w:val="00B36A9A"/>
    <w:rsid w:val="00B36B52"/>
    <w:rsid w:val="00B36BB3"/>
    <w:rsid w:val="00B36BFC"/>
    <w:rsid w:val="00B36D83"/>
    <w:rsid w:val="00B36E80"/>
    <w:rsid w:val="00B37150"/>
    <w:rsid w:val="00B37230"/>
    <w:rsid w:val="00B3755C"/>
    <w:rsid w:val="00B375CD"/>
    <w:rsid w:val="00B37779"/>
    <w:rsid w:val="00B37789"/>
    <w:rsid w:val="00B37865"/>
    <w:rsid w:val="00B37914"/>
    <w:rsid w:val="00B379BE"/>
    <w:rsid w:val="00B37B58"/>
    <w:rsid w:val="00B37CCC"/>
    <w:rsid w:val="00B37CE1"/>
    <w:rsid w:val="00B37FD2"/>
    <w:rsid w:val="00B40099"/>
    <w:rsid w:val="00B4010B"/>
    <w:rsid w:val="00B404CF"/>
    <w:rsid w:val="00B40725"/>
    <w:rsid w:val="00B40BBB"/>
    <w:rsid w:val="00B40FB6"/>
    <w:rsid w:val="00B411D6"/>
    <w:rsid w:val="00B414B3"/>
    <w:rsid w:val="00B416A9"/>
    <w:rsid w:val="00B4179B"/>
    <w:rsid w:val="00B41834"/>
    <w:rsid w:val="00B4189D"/>
    <w:rsid w:val="00B41911"/>
    <w:rsid w:val="00B419A1"/>
    <w:rsid w:val="00B41B02"/>
    <w:rsid w:val="00B41E48"/>
    <w:rsid w:val="00B41FE1"/>
    <w:rsid w:val="00B42191"/>
    <w:rsid w:val="00B42782"/>
    <w:rsid w:val="00B42849"/>
    <w:rsid w:val="00B42AEC"/>
    <w:rsid w:val="00B42B0A"/>
    <w:rsid w:val="00B42C2A"/>
    <w:rsid w:val="00B42CE4"/>
    <w:rsid w:val="00B42DC4"/>
    <w:rsid w:val="00B42DDC"/>
    <w:rsid w:val="00B4312B"/>
    <w:rsid w:val="00B431FE"/>
    <w:rsid w:val="00B43440"/>
    <w:rsid w:val="00B43654"/>
    <w:rsid w:val="00B43909"/>
    <w:rsid w:val="00B439D3"/>
    <w:rsid w:val="00B43BEA"/>
    <w:rsid w:val="00B43CF5"/>
    <w:rsid w:val="00B43E92"/>
    <w:rsid w:val="00B43E9D"/>
    <w:rsid w:val="00B4410D"/>
    <w:rsid w:val="00B44638"/>
    <w:rsid w:val="00B44692"/>
    <w:rsid w:val="00B44725"/>
    <w:rsid w:val="00B447D6"/>
    <w:rsid w:val="00B44928"/>
    <w:rsid w:val="00B44C38"/>
    <w:rsid w:val="00B44C5E"/>
    <w:rsid w:val="00B44D83"/>
    <w:rsid w:val="00B44DF2"/>
    <w:rsid w:val="00B44F73"/>
    <w:rsid w:val="00B45205"/>
    <w:rsid w:val="00B45375"/>
    <w:rsid w:val="00B45597"/>
    <w:rsid w:val="00B45852"/>
    <w:rsid w:val="00B458CB"/>
    <w:rsid w:val="00B4591B"/>
    <w:rsid w:val="00B45A83"/>
    <w:rsid w:val="00B45C00"/>
    <w:rsid w:val="00B45EAC"/>
    <w:rsid w:val="00B4600D"/>
    <w:rsid w:val="00B4608E"/>
    <w:rsid w:val="00B4636E"/>
    <w:rsid w:val="00B46469"/>
    <w:rsid w:val="00B46528"/>
    <w:rsid w:val="00B466D1"/>
    <w:rsid w:val="00B4685A"/>
    <w:rsid w:val="00B468F6"/>
    <w:rsid w:val="00B46971"/>
    <w:rsid w:val="00B46B23"/>
    <w:rsid w:val="00B46BEC"/>
    <w:rsid w:val="00B46CCA"/>
    <w:rsid w:val="00B47076"/>
    <w:rsid w:val="00B471F6"/>
    <w:rsid w:val="00B4753B"/>
    <w:rsid w:val="00B47599"/>
    <w:rsid w:val="00B47772"/>
    <w:rsid w:val="00B47BCC"/>
    <w:rsid w:val="00B47CBD"/>
    <w:rsid w:val="00B47EFA"/>
    <w:rsid w:val="00B5006A"/>
    <w:rsid w:val="00B50259"/>
    <w:rsid w:val="00B505B7"/>
    <w:rsid w:val="00B505CB"/>
    <w:rsid w:val="00B50752"/>
    <w:rsid w:val="00B5077F"/>
    <w:rsid w:val="00B507E0"/>
    <w:rsid w:val="00B50C0B"/>
    <w:rsid w:val="00B51095"/>
    <w:rsid w:val="00B5120A"/>
    <w:rsid w:val="00B512C1"/>
    <w:rsid w:val="00B512D2"/>
    <w:rsid w:val="00B513A9"/>
    <w:rsid w:val="00B51CFF"/>
    <w:rsid w:val="00B51DB7"/>
    <w:rsid w:val="00B51FDF"/>
    <w:rsid w:val="00B52310"/>
    <w:rsid w:val="00B52499"/>
    <w:rsid w:val="00B527F2"/>
    <w:rsid w:val="00B52B0C"/>
    <w:rsid w:val="00B52C1C"/>
    <w:rsid w:val="00B52C42"/>
    <w:rsid w:val="00B52CD2"/>
    <w:rsid w:val="00B52CE6"/>
    <w:rsid w:val="00B52D05"/>
    <w:rsid w:val="00B52D06"/>
    <w:rsid w:val="00B52D1F"/>
    <w:rsid w:val="00B52D78"/>
    <w:rsid w:val="00B52DBF"/>
    <w:rsid w:val="00B53037"/>
    <w:rsid w:val="00B53179"/>
    <w:rsid w:val="00B531E1"/>
    <w:rsid w:val="00B533C0"/>
    <w:rsid w:val="00B536FB"/>
    <w:rsid w:val="00B53808"/>
    <w:rsid w:val="00B53956"/>
    <w:rsid w:val="00B53C46"/>
    <w:rsid w:val="00B53EBB"/>
    <w:rsid w:val="00B54118"/>
    <w:rsid w:val="00B5428E"/>
    <w:rsid w:val="00B5441B"/>
    <w:rsid w:val="00B54551"/>
    <w:rsid w:val="00B54786"/>
    <w:rsid w:val="00B547F1"/>
    <w:rsid w:val="00B549BC"/>
    <w:rsid w:val="00B54A28"/>
    <w:rsid w:val="00B54B2D"/>
    <w:rsid w:val="00B54D35"/>
    <w:rsid w:val="00B54E29"/>
    <w:rsid w:val="00B54F36"/>
    <w:rsid w:val="00B55061"/>
    <w:rsid w:val="00B55302"/>
    <w:rsid w:val="00B5534E"/>
    <w:rsid w:val="00B55449"/>
    <w:rsid w:val="00B556B2"/>
    <w:rsid w:val="00B55720"/>
    <w:rsid w:val="00B55856"/>
    <w:rsid w:val="00B55BBA"/>
    <w:rsid w:val="00B55CBC"/>
    <w:rsid w:val="00B55ECE"/>
    <w:rsid w:val="00B55F37"/>
    <w:rsid w:val="00B56155"/>
    <w:rsid w:val="00B562C5"/>
    <w:rsid w:val="00B56307"/>
    <w:rsid w:val="00B564D5"/>
    <w:rsid w:val="00B56502"/>
    <w:rsid w:val="00B565AB"/>
    <w:rsid w:val="00B569D2"/>
    <w:rsid w:val="00B56C46"/>
    <w:rsid w:val="00B56D2E"/>
    <w:rsid w:val="00B56D6B"/>
    <w:rsid w:val="00B56DD7"/>
    <w:rsid w:val="00B57171"/>
    <w:rsid w:val="00B57236"/>
    <w:rsid w:val="00B57656"/>
    <w:rsid w:val="00B57714"/>
    <w:rsid w:val="00B577B0"/>
    <w:rsid w:val="00B57911"/>
    <w:rsid w:val="00B57D0F"/>
    <w:rsid w:val="00B57EAE"/>
    <w:rsid w:val="00B57EB3"/>
    <w:rsid w:val="00B601E7"/>
    <w:rsid w:val="00B602BF"/>
    <w:rsid w:val="00B60361"/>
    <w:rsid w:val="00B606B6"/>
    <w:rsid w:val="00B60B2B"/>
    <w:rsid w:val="00B611FA"/>
    <w:rsid w:val="00B61222"/>
    <w:rsid w:val="00B614B2"/>
    <w:rsid w:val="00B616AC"/>
    <w:rsid w:val="00B616D1"/>
    <w:rsid w:val="00B616E9"/>
    <w:rsid w:val="00B6195E"/>
    <w:rsid w:val="00B61C26"/>
    <w:rsid w:val="00B61C8A"/>
    <w:rsid w:val="00B61CBE"/>
    <w:rsid w:val="00B61DD7"/>
    <w:rsid w:val="00B61DE1"/>
    <w:rsid w:val="00B62462"/>
    <w:rsid w:val="00B6264B"/>
    <w:rsid w:val="00B626F3"/>
    <w:rsid w:val="00B6275A"/>
    <w:rsid w:val="00B627CA"/>
    <w:rsid w:val="00B628BC"/>
    <w:rsid w:val="00B62905"/>
    <w:rsid w:val="00B62945"/>
    <w:rsid w:val="00B62D79"/>
    <w:rsid w:val="00B62DA3"/>
    <w:rsid w:val="00B62E84"/>
    <w:rsid w:val="00B62EE2"/>
    <w:rsid w:val="00B63248"/>
    <w:rsid w:val="00B63302"/>
    <w:rsid w:val="00B6334B"/>
    <w:rsid w:val="00B633C0"/>
    <w:rsid w:val="00B6362C"/>
    <w:rsid w:val="00B63767"/>
    <w:rsid w:val="00B638C5"/>
    <w:rsid w:val="00B639D4"/>
    <w:rsid w:val="00B63A4F"/>
    <w:rsid w:val="00B63EED"/>
    <w:rsid w:val="00B640B5"/>
    <w:rsid w:val="00B644E9"/>
    <w:rsid w:val="00B64620"/>
    <w:rsid w:val="00B64983"/>
    <w:rsid w:val="00B649B9"/>
    <w:rsid w:val="00B64B06"/>
    <w:rsid w:val="00B64C70"/>
    <w:rsid w:val="00B64D05"/>
    <w:rsid w:val="00B64D57"/>
    <w:rsid w:val="00B64D88"/>
    <w:rsid w:val="00B64E87"/>
    <w:rsid w:val="00B64FDE"/>
    <w:rsid w:val="00B650AA"/>
    <w:rsid w:val="00B65287"/>
    <w:rsid w:val="00B653FC"/>
    <w:rsid w:val="00B6541A"/>
    <w:rsid w:val="00B65429"/>
    <w:rsid w:val="00B655C6"/>
    <w:rsid w:val="00B65B27"/>
    <w:rsid w:val="00B66124"/>
    <w:rsid w:val="00B66133"/>
    <w:rsid w:val="00B66297"/>
    <w:rsid w:val="00B66364"/>
    <w:rsid w:val="00B66611"/>
    <w:rsid w:val="00B66672"/>
    <w:rsid w:val="00B66732"/>
    <w:rsid w:val="00B66AC8"/>
    <w:rsid w:val="00B66C66"/>
    <w:rsid w:val="00B66E2A"/>
    <w:rsid w:val="00B67258"/>
    <w:rsid w:val="00B67445"/>
    <w:rsid w:val="00B67664"/>
    <w:rsid w:val="00B67BD4"/>
    <w:rsid w:val="00B67C63"/>
    <w:rsid w:val="00B7013E"/>
    <w:rsid w:val="00B703EA"/>
    <w:rsid w:val="00B705C9"/>
    <w:rsid w:val="00B70778"/>
    <w:rsid w:val="00B707C7"/>
    <w:rsid w:val="00B707CD"/>
    <w:rsid w:val="00B7083A"/>
    <w:rsid w:val="00B70A72"/>
    <w:rsid w:val="00B70B1F"/>
    <w:rsid w:val="00B70E03"/>
    <w:rsid w:val="00B70F24"/>
    <w:rsid w:val="00B71200"/>
    <w:rsid w:val="00B71209"/>
    <w:rsid w:val="00B7126A"/>
    <w:rsid w:val="00B71284"/>
    <w:rsid w:val="00B71389"/>
    <w:rsid w:val="00B71641"/>
    <w:rsid w:val="00B71773"/>
    <w:rsid w:val="00B718C5"/>
    <w:rsid w:val="00B7190D"/>
    <w:rsid w:val="00B719E2"/>
    <w:rsid w:val="00B71C38"/>
    <w:rsid w:val="00B71C9D"/>
    <w:rsid w:val="00B71D44"/>
    <w:rsid w:val="00B71D67"/>
    <w:rsid w:val="00B71EE6"/>
    <w:rsid w:val="00B7213D"/>
    <w:rsid w:val="00B72145"/>
    <w:rsid w:val="00B72283"/>
    <w:rsid w:val="00B72396"/>
    <w:rsid w:val="00B723BE"/>
    <w:rsid w:val="00B72620"/>
    <w:rsid w:val="00B7264C"/>
    <w:rsid w:val="00B72878"/>
    <w:rsid w:val="00B728C3"/>
    <w:rsid w:val="00B72AE6"/>
    <w:rsid w:val="00B72BBF"/>
    <w:rsid w:val="00B72C69"/>
    <w:rsid w:val="00B72CAF"/>
    <w:rsid w:val="00B7304A"/>
    <w:rsid w:val="00B73192"/>
    <w:rsid w:val="00B732D5"/>
    <w:rsid w:val="00B734DD"/>
    <w:rsid w:val="00B73595"/>
    <w:rsid w:val="00B735F1"/>
    <w:rsid w:val="00B7360D"/>
    <w:rsid w:val="00B73716"/>
    <w:rsid w:val="00B73769"/>
    <w:rsid w:val="00B74417"/>
    <w:rsid w:val="00B748BF"/>
    <w:rsid w:val="00B74901"/>
    <w:rsid w:val="00B74951"/>
    <w:rsid w:val="00B74A6E"/>
    <w:rsid w:val="00B74CAD"/>
    <w:rsid w:val="00B74CF9"/>
    <w:rsid w:val="00B75054"/>
    <w:rsid w:val="00B7510D"/>
    <w:rsid w:val="00B751B4"/>
    <w:rsid w:val="00B752B2"/>
    <w:rsid w:val="00B75501"/>
    <w:rsid w:val="00B7569B"/>
    <w:rsid w:val="00B758B0"/>
    <w:rsid w:val="00B759CA"/>
    <w:rsid w:val="00B75AC6"/>
    <w:rsid w:val="00B75AD2"/>
    <w:rsid w:val="00B75B49"/>
    <w:rsid w:val="00B75CF1"/>
    <w:rsid w:val="00B75D4F"/>
    <w:rsid w:val="00B75F22"/>
    <w:rsid w:val="00B75F32"/>
    <w:rsid w:val="00B76343"/>
    <w:rsid w:val="00B76372"/>
    <w:rsid w:val="00B763C7"/>
    <w:rsid w:val="00B7655C"/>
    <w:rsid w:val="00B765F8"/>
    <w:rsid w:val="00B76636"/>
    <w:rsid w:val="00B76822"/>
    <w:rsid w:val="00B769C3"/>
    <w:rsid w:val="00B76E74"/>
    <w:rsid w:val="00B76F8E"/>
    <w:rsid w:val="00B7701A"/>
    <w:rsid w:val="00B77043"/>
    <w:rsid w:val="00B770B7"/>
    <w:rsid w:val="00B77178"/>
    <w:rsid w:val="00B77319"/>
    <w:rsid w:val="00B77458"/>
    <w:rsid w:val="00B776A1"/>
    <w:rsid w:val="00B776DC"/>
    <w:rsid w:val="00B778F5"/>
    <w:rsid w:val="00B77C09"/>
    <w:rsid w:val="00B77CB8"/>
    <w:rsid w:val="00B77E85"/>
    <w:rsid w:val="00B800B1"/>
    <w:rsid w:val="00B80395"/>
    <w:rsid w:val="00B805A5"/>
    <w:rsid w:val="00B8083D"/>
    <w:rsid w:val="00B8090C"/>
    <w:rsid w:val="00B80B5C"/>
    <w:rsid w:val="00B80DD2"/>
    <w:rsid w:val="00B80DFE"/>
    <w:rsid w:val="00B80EA9"/>
    <w:rsid w:val="00B80EAA"/>
    <w:rsid w:val="00B80FF8"/>
    <w:rsid w:val="00B81012"/>
    <w:rsid w:val="00B8112D"/>
    <w:rsid w:val="00B8113A"/>
    <w:rsid w:val="00B81239"/>
    <w:rsid w:val="00B8154F"/>
    <w:rsid w:val="00B816E1"/>
    <w:rsid w:val="00B817FD"/>
    <w:rsid w:val="00B81A01"/>
    <w:rsid w:val="00B81E62"/>
    <w:rsid w:val="00B81FDA"/>
    <w:rsid w:val="00B8206B"/>
    <w:rsid w:val="00B82173"/>
    <w:rsid w:val="00B82178"/>
    <w:rsid w:val="00B82276"/>
    <w:rsid w:val="00B823B0"/>
    <w:rsid w:val="00B8240C"/>
    <w:rsid w:val="00B82721"/>
    <w:rsid w:val="00B827C3"/>
    <w:rsid w:val="00B828B1"/>
    <w:rsid w:val="00B8297F"/>
    <w:rsid w:val="00B82BB5"/>
    <w:rsid w:val="00B82D4C"/>
    <w:rsid w:val="00B82F2B"/>
    <w:rsid w:val="00B8317A"/>
    <w:rsid w:val="00B833BB"/>
    <w:rsid w:val="00B835A4"/>
    <w:rsid w:val="00B83763"/>
    <w:rsid w:val="00B83AE2"/>
    <w:rsid w:val="00B83B00"/>
    <w:rsid w:val="00B83BD5"/>
    <w:rsid w:val="00B83BDF"/>
    <w:rsid w:val="00B83C32"/>
    <w:rsid w:val="00B83E3F"/>
    <w:rsid w:val="00B83F97"/>
    <w:rsid w:val="00B84246"/>
    <w:rsid w:val="00B8424D"/>
    <w:rsid w:val="00B843B4"/>
    <w:rsid w:val="00B8475B"/>
    <w:rsid w:val="00B849B3"/>
    <w:rsid w:val="00B84B04"/>
    <w:rsid w:val="00B84B7F"/>
    <w:rsid w:val="00B84BD5"/>
    <w:rsid w:val="00B84EDA"/>
    <w:rsid w:val="00B8526F"/>
    <w:rsid w:val="00B854D0"/>
    <w:rsid w:val="00B85579"/>
    <w:rsid w:val="00B8568B"/>
    <w:rsid w:val="00B85CC7"/>
    <w:rsid w:val="00B85E8E"/>
    <w:rsid w:val="00B85EDA"/>
    <w:rsid w:val="00B86390"/>
    <w:rsid w:val="00B865F9"/>
    <w:rsid w:val="00B868D6"/>
    <w:rsid w:val="00B86980"/>
    <w:rsid w:val="00B86A4B"/>
    <w:rsid w:val="00B86B5D"/>
    <w:rsid w:val="00B86CED"/>
    <w:rsid w:val="00B86D1D"/>
    <w:rsid w:val="00B86DF3"/>
    <w:rsid w:val="00B872A3"/>
    <w:rsid w:val="00B87444"/>
    <w:rsid w:val="00B875EC"/>
    <w:rsid w:val="00B8783B"/>
    <w:rsid w:val="00B87A51"/>
    <w:rsid w:val="00B87DD1"/>
    <w:rsid w:val="00B87DFF"/>
    <w:rsid w:val="00B87F2D"/>
    <w:rsid w:val="00B900E7"/>
    <w:rsid w:val="00B90289"/>
    <w:rsid w:val="00B903FF"/>
    <w:rsid w:val="00B90486"/>
    <w:rsid w:val="00B904D8"/>
    <w:rsid w:val="00B90503"/>
    <w:rsid w:val="00B9074B"/>
    <w:rsid w:val="00B907AD"/>
    <w:rsid w:val="00B907E4"/>
    <w:rsid w:val="00B9086E"/>
    <w:rsid w:val="00B9097C"/>
    <w:rsid w:val="00B90AFC"/>
    <w:rsid w:val="00B90BF2"/>
    <w:rsid w:val="00B90C66"/>
    <w:rsid w:val="00B9114B"/>
    <w:rsid w:val="00B91706"/>
    <w:rsid w:val="00B91773"/>
    <w:rsid w:val="00B91BA8"/>
    <w:rsid w:val="00B91CBB"/>
    <w:rsid w:val="00B91CF2"/>
    <w:rsid w:val="00B91D90"/>
    <w:rsid w:val="00B91E7F"/>
    <w:rsid w:val="00B91EE2"/>
    <w:rsid w:val="00B91F27"/>
    <w:rsid w:val="00B91FE6"/>
    <w:rsid w:val="00B921F9"/>
    <w:rsid w:val="00B9242B"/>
    <w:rsid w:val="00B928AD"/>
    <w:rsid w:val="00B9299D"/>
    <w:rsid w:val="00B92B16"/>
    <w:rsid w:val="00B92F06"/>
    <w:rsid w:val="00B93145"/>
    <w:rsid w:val="00B93373"/>
    <w:rsid w:val="00B933C2"/>
    <w:rsid w:val="00B933E1"/>
    <w:rsid w:val="00B9343B"/>
    <w:rsid w:val="00B93485"/>
    <w:rsid w:val="00B93502"/>
    <w:rsid w:val="00B935E2"/>
    <w:rsid w:val="00B93964"/>
    <w:rsid w:val="00B939BE"/>
    <w:rsid w:val="00B93C8C"/>
    <w:rsid w:val="00B93E4F"/>
    <w:rsid w:val="00B93EE9"/>
    <w:rsid w:val="00B93F2B"/>
    <w:rsid w:val="00B94055"/>
    <w:rsid w:val="00B944C5"/>
    <w:rsid w:val="00B94863"/>
    <w:rsid w:val="00B94C6B"/>
    <w:rsid w:val="00B95275"/>
    <w:rsid w:val="00B954CC"/>
    <w:rsid w:val="00B955A6"/>
    <w:rsid w:val="00B955A8"/>
    <w:rsid w:val="00B95760"/>
    <w:rsid w:val="00B9577B"/>
    <w:rsid w:val="00B959A9"/>
    <w:rsid w:val="00B95A47"/>
    <w:rsid w:val="00B95CF3"/>
    <w:rsid w:val="00B95E69"/>
    <w:rsid w:val="00B96029"/>
    <w:rsid w:val="00B96129"/>
    <w:rsid w:val="00B963B8"/>
    <w:rsid w:val="00B96A18"/>
    <w:rsid w:val="00B96A33"/>
    <w:rsid w:val="00B96C3C"/>
    <w:rsid w:val="00B96CE0"/>
    <w:rsid w:val="00B96DFC"/>
    <w:rsid w:val="00B96ED1"/>
    <w:rsid w:val="00B97033"/>
    <w:rsid w:val="00B97086"/>
    <w:rsid w:val="00B970F4"/>
    <w:rsid w:val="00B97110"/>
    <w:rsid w:val="00B9742C"/>
    <w:rsid w:val="00B977C6"/>
    <w:rsid w:val="00B977EB"/>
    <w:rsid w:val="00B979A1"/>
    <w:rsid w:val="00B97A5F"/>
    <w:rsid w:val="00B97E5A"/>
    <w:rsid w:val="00BA040E"/>
    <w:rsid w:val="00BA0532"/>
    <w:rsid w:val="00BA07D7"/>
    <w:rsid w:val="00BA07F4"/>
    <w:rsid w:val="00BA0A64"/>
    <w:rsid w:val="00BA0F6E"/>
    <w:rsid w:val="00BA10C9"/>
    <w:rsid w:val="00BA11CC"/>
    <w:rsid w:val="00BA1707"/>
    <w:rsid w:val="00BA1CBA"/>
    <w:rsid w:val="00BA1D68"/>
    <w:rsid w:val="00BA1E01"/>
    <w:rsid w:val="00BA1F39"/>
    <w:rsid w:val="00BA1F82"/>
    <w:rsid w:val="00BA2137"/>
    <w:rsid w:val="00BA2260"/>
    <w:rsid w:val="00BA2299"/>
    <w:rsid w:val="00BA2331"/>
    <w:rsid w:val="00BA2426"/>
    <w:rsid w:val="00BA2486"/>
    <w:rsid w:val="00BA24CB"/>
    <w:rsid w:val="00BA24ED"/>
    <w:rsid w:val="00BA2740"/>
    <w:rsid w:val="00BA2835"/>
    <w:rsid w:val="00BA29C1"/>
    <w:rsid w:val="00BA2E74"/>
    <w:rsid w:val="00BA2EB7"/>
    <w:rsid w:val="00BA2EBC"/>
    <w:rsid w:val="00BA2F4D"/>
    <w:rsid w:val="00BA2FF3"/>
    <w:rsid w:val="00BA322B"/>
    <w:rsid w:val="00BA32D4"/>
    <w:rsid w:val="00BA339F"/>
    <w:rsid w:val="00BA3494"/>
    <w:rsid w:val="00BA34BC"/>
    <w:rsid w:val="00BA361E"/>
    <w:rsid w:val="00BA3792"/>
    <w:rsid w:val="00BA3857"/>
    <w:rsid w:val="00BA3A79"/>
    <w:rsid w:val="00BA3FE1"/>
    <w:rsid w:val="00BA4067"/>
    <w:rsid w:val="00BA4125"/>
    <w:rsid w:val="00BA436C"/>
    <w:rsid w:val="00BA49AE"/>
    <w:rsid w:val="00BA4C47"/>
    <w:rsid w:val="00BA4CC2"/>
    <w:rsid w:val="00BA4D07"/>
    <w:rsid w:val="00BA4D7E"/>
    <w:rsid w:val="00BA4EBB"/>
    <w:rsid w:val="00BA4F85"/>
    <w:rsid w:val="00BA52AF"/>
    <w:rsid w:val="00BA5326"/>
    <w:rsid w:val="00BA5329"/>
    <w:rsid w:val="00BA56C1"/>
    <w:rsid w:val="00BA5790"/>
    <w:rsid w:val="00BA59AA"/>
    <w:rsid w:val="00BA5B02"/>
    <w:rsid w:val="00BA5B93"/>
    <w:rsid w:val="00BA5C05"/>
    <w:rsid w:val="00BA5CE9"/>
    <w:rsid w:val="00BA62F2"/>
    <w:rsid w:val="00BA633E"/>
    <w:rsid w:val="00BA66A9"/>
    <w:rsid w:val="00BA66C4"/>
    <w:rsid w:val="00BA6BF0"/>
    <w:rsid w:val="00BA6CCF"/>
    <w:rsid w:val="00BA6D83"/>
    <w:rsid w:val="00BA6E16"/>
    <w:rsid w:val="00BA6F4F"/>
    <w:rsid w:val="00BA6F76"/>
    <w:rsid w:val="00BA6FC3"/>
    <w:rsid w:val="00BA715A"/>
    <w:rsid w:val="00BA7572"/>
    <w:rsid w:val="00BA764E"/>
    <w:rsid w:val="00BA76C3"/>
    <w:rsid w:val="00BA7B4E"/>
    <w:rsid w:val="00BA7C00"/>
    <w:rsid w:val="00BA7C87"/>
    <w:rsid w:val="00BB008D"/>
    <w:rsid w:val="00BB00E9"/>
    <w:rsid w:val="00BB0172"/>
    <w:rsid w:val="00BB0186"/>
    <w:rsid w:val="00BB0241"/>
    <w:rsid w:val="00BB02C0"/>
    <w:rsid w:val="00BB031F"/>
    <w:rsid w:val="00BB0403"/>
    <w:rsid w:val="00BB04E2"/>
    <w:rsid w:val="00BB0591"/>
    <w:rsid w:val="00BB099D"/>
    <w:rsid w:val="00BB09AD"/>
    <w:rsid w:val="00BB0B3F"/>
    <w:rsid w:val="00BB0BB8"/>
    <w:rsid w:val="00BB1107"/>
    <w:rsid w:val="00BB1128"/>
    <w:rsid w:val="00BB1189"/>
    <w:rsid w:val="00BB1230"/>
    <w:rsid w:val="00BB17FD"/>
    <w:rsid w:val="00BB1E0C"/>
    <w:rsid w:val="00BB200E"/>
    <w:rsid w:val="00BB2224"/>
    <w:rsid w:val="00BB2251"/>
    <w:rsid w:val="00BB22E5"/>
    <w:rsid w:val="00BB23A4"/>
    <w:rsid w:val="00BB2518"/>
    <w:rsid w:val="00BB277D"/>
    <w:rsid w:val="00BB2960"/>
    <w:rsid w:val="00BB2A9B"/>
    <w:rsid w:val="00BB2C16"/>
    <w:rsid w:val="00BB2C64"/>
    <w:rsid w:val="00BB2C96"/>
    <w:rsid w:val="00BB2FBC"/>
    <w:rsid w:val="00BB30E0"/>
    <w:rsid w:val="00BB31A5"/>
    <w:rsid w:val="00BB3236"/>
    <w:rsid w:val="00BB35F1"/>
    <w:rsid w:val="00BB3796"/>
    <w:rsid w:val="00BB3848"/>
    <w:rsid w:val="00BB3886"/>
    <w:rsid w:val="00BB3973"/>
    <w:rsid w:val="00BB3C27"/>
    <w:rsid w:val="00BB3E0B"/>
    <w:rsid w:val="00BB3E2B"/>
    <w:rsid w:val="00BB3E53"/>
    <w:rsid w:val="00BB3EF0"/>
    <w:rsid w:val="00BB4280"/>
    <w:rsid w:val="00BB4363"/>
    <w:rsid w:val="00BB436F"/>
    <w:rsid w:val="00BB4553"/>
    <w:rsid w:val="00BB46D8"/>
    <w:rsid w:val="00BB4803"/>
    <w:rsid w:val="00BB495F"/>
    <w:rsid w:val="00BB4A8D"/>
    <w:rsid w:val="00BB4AE9"/>
    <w:rsid w:val="00BB5040"/>
    <w:rsid w:val="00BB5365"/>
    <w:rsid w:val="00BB5B6E"/>
    <w:rsid w:val="00BB5D4B"/>
    <w:rsid w:val="00BB6012"/>
    <w:rsid w:val="00BB61BE"/>
    <w:rsid w:val="00BB648E"/>
    <w:rsid w:val="00BB66FA"/>
    <w:rsid w:val="00BB6A42"/>
    <w:rsid w:val="00BB6AA8"/>
    <w:rsid w:val="00BB6D81"/>
    <w:rsid w:val="00BB6D87"/>
    <w:rsid w:val="00BB6D9B"/>
    <w:rsid w:val="00BB6DAC"/>
    <w:rsid w:val="00BB6E6C"/>
    <w:rsid w:val="00BB6E75"/>
    <w:rsid w:val="00BB6FB7"/>
    <w:rsid w:val="00BB717F"/>
    <w:rsid w:val="00BB7255"/>
    <w:rsid w:val="00BB72C9"/>
    <w:rsid w:val="00BB72DA"/>
    <w:rsid w:val="00BB7315"/>
    <w:rsid w:val="00BB7380"/>
    <w:rsid w:val="00BB74C9"/>
    <w:rsid w:val="00BB74E1"/>
    <w:rsid w:val="00BB77B3"/>
    <w:rsid w:val="00BB78C9"/>
    <w:rsid w:val="00BB7D5A"/>
    <w:rsid w:val="00BB7DD3"/>
    <w:rsid w:val="00BB7E0E"/>
    <w:rsid w:val="00BC0231"/>
    <w:rsid w:val="00BC0256"/>
    <w:rsid w:val="00BC038A"/>
    <w:rsid w:val="00BC056F"/>
    <w:rsid w:val="00BC07E8"/>
    <w:rsid w:val="00BC0854"/>
    <w:rsid w:val="00BC093B"/>
    <w:rsid w:val="00BC09B4"/>
    <w:rsid w:val="00BC0D83"/>
    <w:rsid w:val="00BC0D96"/>
    <w:rsid w:val="00BC0E5D"/>
    <w:rsid w:val="00BC0FF9"/>
    <w:rsid w:val="00BC102D"/>
    <w:rsid w:val="00BC104C"/>
    <w:rsid w:val="00BC10E3"/>
    <w:rsid w:val="00BC1125"/>
    <w:rsid w:val="00BC1202"/>
    <w:rsid w:val="00BC12F5"/>
    <w:rsid w:val="00BC1445"/>
    <w:rsid w:val="00BC1481"/>
    <w:rsid w:val="00BC14CC"/>
    <w:rsid w:val="00BC1531"/>
    <w:rsid w:val="00BC1783"/>
    <w:rsid w:val="00BC17FD"/>
    <w:rsid w:val="00BC1828"/>
    <w:rsid w:val="00BC1925"/>
    <w:rsid w:val="00BC19FD"/>
    <w:rsid w:val="00BC1B08"/>
    <w:rsid w:val="00BC1C2E"/>
    <w:rsid w:val="00BC1CE1"/>
    <w:rsid w:val="00BC1E8D"/>
    <w:rsid w:val="00BC1F31"/>
    <w:rsid w:val="00BC1FDC"/>
    <w:rsid w:val="00BC20B2"/>
    <w:rsid w:val="00BC20F9"/>
    <w:rsid w:val="00BC2524"/>
    <w:rsid w:val="00BC29A6"/>
    <w:rsid w:val="00BC2A2D"/>
    <w:rsid w:val="00BC2ABD"/>
    <w:rsid w:val="00BC2E2D"/>
    <w:rsid w:val="00BC3127"/>
    <w:rsid w:val="00BC31FC"/>
    <w:rsid w:val="00BC3636"/>
    <w:rsid w:val="00BC36AF"/>
    <w:rsid w:val="00BC3718"/>
    <w:rsid w:val="00BC37A9"/>
    <w:rsid w:val="00BC37B6"/>
    <w:rsid w:val="00BC3F4F"/>
    <w:rsid w:val="00BC40F3"/>
    <w:rsid w:val="00BC41E9"/>
    <w:rsid w:val="00BC4374"/>
    <w:rsid w:val="00BC43AA"/>
    <w:rsid w:val="00BC46DF"/>
    <w:rsid w:val="00BC472B"/>
    <w:rsid w:val="00BC4B03"/>
    <w:rsid w:val="00BC4C4F"/>
    <w:rsid w:val="00BC4D41"/>
    <w:rsid w:val="00BC4F3D"/>
    <w:rsid w:val="00BC5332"/>
    <w:rsid w:val="00BC5354"/>
    <w:rsid w:val="00BC5AA4"/>
    <w:rsid w:val="00BC6131"/>
    <w:rsid w:val="00BC6138"/>
    <w:rsid w:val="00BC61CC"/>
    <w:rsid w:val="00BC62A2"/>
    <w:rsid w:val="00BC6363"/>
    <w:rsid w:val="00BC639F"/>
    <w:rsid w:val="00BC665C"/>
    <w:rsid w:val="00BC67FB"/>
    <w:rsid w:val="00BC6D4E"/>
    <w:rsid w:val="00BC6E6E"/>
    <w:rsid w:val="00BC6FA6"/>
    <w:rsid w:val="00BC7029"/>
    <w:rsid w:val="00BC7310"/>
    <w:rsid w:val="00BC7821"/>
    <w:rsid w:val="00BC798A"/>
    <w:rsid w:val="00BC7B67"/>
    <w:rsid w:val="00BC7DBB"/>
    <w:rsid w:val="00BC7E9E"/>
    <w:rsid w:val="00BC7EF6"/>
    <w:rsid w:val="00BD010B"/>
    <w:rsid w:val="00BD07A4"/>
    <w:rsid w:val="00BD09DD"/>
    <w:rsid w:val="00BD0B97"/>
    <w:rsid w:val="00BD0BEE"/>
    <w:rsid w:val="00BD11D6"/>
    <w:rsid w:val="00BD128F"/>
    <w:rsid w:val="00BD1291"/>
    <w:rsid w:val="00BD12D0"/>
    <w:rsid w:val="00BD142E"/>
    <w:rsid w:val="00BD1551"/>
    <w:rsid w:val="00BD1583"/>
    <w:rsid w:val="00BD15EE"/>
    <w:rsid w:val="00BD167B"/>
    <w:rsid w:val="00BD170C"/>
    <w:rsid w:val="00BD1BC8"/>
    <w:rsid w:val="00BD1EAE"/>
    <w:rsid w:val="00BD2024"/>
    <w:rsid w:val="00BD2388"/>
    <w:rsid w:val="00BD2567"/>
    <w:rsid w:val="00BD2630"/>
    <w:rsid w:val="00BD2678"/>
    <w:rsid w:val="00BD2A5B"/>
    <w:rsid w:val="00BD2BF8"/>
    <w:rsid w:val="00BD2D10"/>
    <w:rsid w:val="00BD308A"/>
    <w:rsid w:val="00BD32CE"/>
    <w:rsid w:val="00BD332B"/>
    <w:rsid w:val="00BD33F5"/>
    <w:rsid w:val="00BD352D"/>
    <w:rsid w:val="00BD389F"/>
    <w:rsid w:val="00BD38CB"/>
    <w:rsid w:val="00BD394E"/>
    <w:rsid w:val="00BD39E6"/>
    <w:rsid w:val="00BD3C72"/>
    <w:rsid w:val="00BD3CB1"/>
    <w:rsid w:val="00BD3D04"/>
    <w:rsid w:val="00BD3D4D"/>
    <w:rsid w:val="00BD3D6A"/>
    <w:rsid w:val="00BD40C8"/>
    <w:rsid w:val="00BD41E4"/>
    <w:rsid w:val="00BD4445"/>
    <w:rsid w:val="00BD4455"/>
    <w:rsid w:val="00BD4507"/>
    <w:rsid w:val="00BD45E0"/>
    <w:rsid w:val="00BD467D"/>
    <w:rsid w:val="00BD47A5"/>
    <w:rsid w:val="00BD4863"/>
    <w:rsid w:val="00BD495D"/>
    <w:rsid w:val="00BD4A8C"/>
    <w:rsid w:val="00BD4CE1"/>
    <w:rsid w:val="00BD4CE7"/>
    <w:rsid w:val="00BD4DC1"/>
    <w:rsid w:val="00BD50C1"/>
    <w:rsid w:val="00BD513F"/>
    <w:rsid w:val="00BD5241"/>
    <w:rsid w:val="00BD5540"/>
    <w:rsid w:val="00BD55EB"/>
    <w:rsid w:val="00BD5770"/>
    <w:rsid w:val="00BD5837"/>
    <w:rsid w:val="00BD5BF8"/>
    <w:rsid w:val="00BD5C14"/>
    <w:rsid w:val="00BD5E90"/>
    <w:rsid w:val="00BD6009"/>
    <w:rsid w:val="00BD6234"/>
    <w:rsid w:val="00BD64AA"/>
    <w:rsid w:val="00BD676C"/>
    <w:rsid w:val="00BD67FF"/>
    <w:rsid w:val="00BD682E"/>
    <w:rsid w:val="00BD6857"/>
    <w:rsid w:val="00BD6928"/>
    <w:rsid w:val="00BD696E"/>
    <w:rsid w:val="00BD6A8C"/>
    <w:rsid w:val="00BD6CCE"/>
    <w:rsid w:val="00BD748B"/>
    <w:rsid w:val="00BD74C2"/>
    <w:rsid w:val="00BD7639"/>
    <w:rsid w:val="00BD78B8"/>
    <w:rsid w:val="00BD791B"/>
    <w:rsid w:val="00BD7ABE"/>
    <w:rsid w:val="00BD7B40"/>
    <w:rsid w:val="00BD7B78"/>
    <w:rsid w:val="00BD7C16"/>
    <w:rsid w:val="00BE04BA"/>
    <w:rsid w:val="00BE0699"/>
    <w:rsid w:val="00BE0766"/>
    <w:rsid w:val="00BE089F"/>
    <w:rsid w:val="00BE08DF"/>
    <w:rsid w:val="00BE0A62"/>
    <w:rsid w:val="00BE0CF0"/>
    <w:rsid w:val="00BE0D63"/>
    <w:rsid w:val="00BE0D7D"/>
    <w:rsid w:val="00BE0EF6"/>
    <w:rsid w:val="00BE1098"/>
    <w:rsid w:val="00BE135D"/>
    <w:rsid w:val="00BE155B"/>
    <w:rsid w:val="00BE156A"/>
    <w:rsid w:val="00BE19A6"/>
    <w:rsid w:val="00BE19AD"/>
    <w:rsid w:val="00BE1A3F"/>
    <w:rsid w:val="00BE1BC4"/>
    <w:rsid w:val="00BE1E3B"/>
    <w:rsid w:val="00BE1F81"/>
    <w:rsid w:val="00BE22BB"/>
    <w:rsid w:val="00BE28E0"/>
    <w:rsid w:val="00BE2D27"/>
    <w:rsid w:val="00BE2D90"/>
    <w:rsid w:val="00BE2E68"/>
    <w:rsid w:val="00BE2E9A"/>
    <w:rsid w:val="00BE2EC6"/>
    <w:rsid w:val="00BE33C4"/>
    <w:rsid w:val="00BE3887"/>
    <w:rsid w:val="00BE3A24"/>
    <w:rsid w:val="00BE3A92"/>
    <w:rsid w:val="00BE3DB9"/>
    <w:rsid w:val="00BE4073"/>
    <w:rsid w:val="00BE41F9"/>
    <w:rsid w:val="00BE422B"/>
    <w:rsid w:val="00BE46D7"/>
    <w:rsid w:val="00BE4703"/>
    <w:rsid w:val="00BE4790"/>
    <w:rsid w:val="00BE4A98"/>
    <w:rsid w:val="00BE4C72"/>
    <w:rsid w:val="00BE4E6B"/>
    <w:rsid w:val="00BE5030"/>
    <w:rsid w:val="00BE50E2"/>
    <w:rsid w:val="00BE547D"/>
    <w:rsid w:val="00BE5519"/>
    <w:rsid w:val="00BE55DF"/>
    <w:rsid w:val="00BE56D3"/>
    <w:rsid w:val="00BE5A5E"/>
    <w:rsid w:val="00BE5A89"/>
    <w:rsid w:val="00BE5AD8"/>
    <w:rsid w:val="00BE5D10"/>
    <w:rsid w:val="00BE5E79"/>
    <w:rsid w:val="00BE5EAC"/>
    <w:rsid w:val="00BE5EC4"/>
    <w:rsid w:val="00BE5F1F"/>
    <w:rsid w:val="00BE5F36"/>
    <w:rsid w:val="00BE5FBC"/>
    <w:rsid w:val="00BE622B"/>
    <w:rsid w:val="00BE62B9"/>
    <w:rsid w:val="00BE6513"/>
    <w:rsid w:val="00BE66BA"/>
    <w:rsid w:val="00BE6899"/>
    <w:rsid w:val="00BE6A93"/>
    <w:rsid w:val="00BE6B11"/>
    <w:rsid w:val="00BE6C14"/>
    <w:rsid w:val="00BE6C44"/>
    <w:rsid w:val="00BE6D2F"/>
    <w:rsid w:val="00BE7029"/>
    <w:rsid w:val="00BE721D"/>
    <w:rsid w:val="00BE73D2"/>
    <w:rsid w:val="00BE7577"/>
    <w:rsid w:val="00BE7636"/>
    <w:rsid w:val="00BE7910"/>
    <w:rsid w:val="00BE7B4F"/>
    <w:rsid w:val="00BE7C96"/>
    <w:rsid w:val="00BE7C98"/>
    <w:rsid w:val="00BE7D9F"/>
    <w:rsid w:val="00BE7DF3"/>
    <w:rsid w:val="00BE7F68"/>
    <w:rsid w:val="00BF0061"/>
    <w:rsid w:val="00BF027A"/>
    <w:rsid w:val="00BF052A"/>
    <w:rsid w:val="00BF098F"/>
    <w:rsid w:val="00BF0A50"/>
    <w:rsid w:val="00BF0B20"/>
    <w:rsid w:val="00BF12B0"/>
    <w:rsid w:val="00BF142F"/>
    <w:rsid w:val="00BF161B"/>
    <w:rsid w:val="00BF1713"/>
    <w:rsid w:val="00BF18FC"/>
    <w:rsid w:val="00BF1C9E"/>
    <w:rsid w:val="00BF1CB0"/>
    <w:rsid w:val="00BF1DB8"/>
    <w:rsid w:val="00BF25DB"/>
    <w:rsid w:val="00BF26F9"/>
    <w:rsid w:val="00BF2727"/>
    <w:rsid w:val="00BF272C"/>
    <w:rsid w:val="00BF2794"/>
    <w:rsid w:val="00BF27A0"/>
    <w:rsid w:val="00BF297D"/>
    <w:rsid w:val="00BF29C3"/>
    <w:rsid w:val="00BF2A75"/>
    <w:rsid w:val="00BF2D46"/>
    <w:rsid w:val="00BF2D6A"/>
    <w:rsid w:val="00BF2D86"/>
    <w:rsid w:val="00BF2DF8"/>
    <w:rsid w:val="00BF33AB"/>
    <w:rsid w:val="00BF33DA"/>
    <w:rsid w:val="00BF349B"/>
    <w:rsid w:val="00BF36C5"/>
    <w:rsid w:val="00BF37A6"/>
    <w:rsid w:val="00BF37D8"/>
    <w:rsid w:val="00BF3897"/>
    <w:rsid w:val="00BF394C"/>
    <w:rsid w:val="00BF39B0"/>
    <w:rsid w:val="00BF3AE0"/>
    <w:rsid w:val="00BF3B00"/>
    <w:rsid w:val="00BF3DD3"/>
    <w:rsid w:val="00BF3E20"/>
    <w:rsid w:val="00BF3EB8"/>
    <w:rsid w:val="00BF4707"/>
    <w:rsid w:val="00BF4837"/>
    <w:rsid w:val="00BF4968"/>
    <w:rsid w:val="00BF4A01"/>
    <w:rsid w:val="00BF4BE9"/>
    <w:rsid w:val="00BF4D43"/>
    <w:rsid w:val="00BF4E01"/>
    <w:rsid w:val="00BF4EBD"/>
    <w:rsid w:val="00BF4EEE"/>
    <w:rsid w:val="00BF5369"/>
    <w:rsid w:val="00BF5713"/>
    <w:rsid w:val="00BF5919"/>
    <w:rsid w:val="00BF59ED"/>
    <w:rsid w:val="00BF5B38"/>
    <w:rsid w:val="00BF5B47"/>
    <w:rsid w:val="00BF5D96"/>
    <w:rsid w:val="00BF5FF0"/>
    <w:rsid w:val="00BF6238"/>
    <w:rsid w:val="00BF6287"/>
    <w:rsid w:val="00BF63BD"/>
    <w:rsid w:val="00BF643D"/>
    <w:rsid w:val="00BF6466"/>
    <w:rsid w:val="00BF68AD"/>
    <w:rsid w:val="00BF7011"/>
    <w:rsid w:val="00BF73A7"/>
    <w:rsid w:val="00BF74A9"/>
    <w:rsid w:val="00BF7581"/>
    <w:rsid w:val="00BF769E"/>
    <w:rsid w:val="00BF7A72"/>
    <w:rsid w:val="00BF7AFD"/>
    <w:rsid w:val="00BF7C60"/>
    <w:rsid w:val="00BF7F6E"/>
    <w:rsid w:val="00C000AC"/>
    <w:rsid w:val="00C003AF"/>
    <w:rsid w:val="00C0073B"/>
    <w:rsid w:val="00C00794"/>
    <w:rsid w:val="00C0081D"/>
    <w:rsid w:val="00C00CE8"/>
    <w:rsid w:val="00C00D68"/>
    <w:rsid w:val="00C00DEB"/>
    <w:rsid w:val="00C010AC"/>
    <w:rsid w:val="00C01142"/>
    <w:rsid w:val="00C01186"/>
    <w:rsid w:val="00C01286"/>
    <w:rsid w:val="00C012E5"/>
    <w:rsid w:val="00C01449"/>
    <w:rsid w:val="00C014BA"/>
    <w:rsid w:val="00C018E1"/>
    <w:rsid w:val="00C01B5E"/>
    <w:rsid w:val="00C01DB3"/>
    <w:rsid w:val="00C01FBF"/>
    <w:rsid w:val="00C0220B"/>
    <w:rsid w:val="00C0240D"/>
    <w:rsid w:val="00C0244A"/>
    <w:rsid w:val="00C02BC3"/>
    <w:rsid w:val="00C02DD2"/>
    <w:rsid w:val="00C02DF3"/>
    <w:rsid w:val="00C02FD7"/>
    <w:rsid w:val="00C0307F"/>
    <w:rsid w:val="00C0317E"/>
    <w:rsid w:val="00C0327F"/>
    <w:rsid w:val="00C033D1"/>
    <w:rsid w:val="00C03400"/>
    <w:rsid w:val="00C0345A"/>
    <w:rsid w:val="00C0380E"/>
    <w:rsid w:val="00C0386A"/>
    <w:rsid w:val="00C038BD"/>
    <w:rsid w:val="00C03C20"/>
    <w:rsid w:val="00C03C86"/>
    <w:rsid w:val="00C04281"/>
    <w:rsid w:val="00C042D3"/>
    <w:rsid w:val="00C046F5"/>
    <w:rsid w:val="00C04784"/>
    <w:rsid w:val="00C04862"/>
    <w:rsid w:val="00C048C9"/>
    <w:rsid w:val="00C0499B"/>
    <w:rsid w:val="00C04A5E"/>
    <w:rsid w:val="00C04DE6"/>
    <w:rsid w:val="00C052EF"/>
    <w:rsid w:val="00C0530D"/>
    <w:rsid w:val="00C054D7"/>
    <w:rsid w:val="00C05819"/>
    <w:rsid w:val="00C059E3"/>
    <w:rsid w:val="00C059E8"/>
    <w:rsid w:val="00C05AFD"/>
    <w:rsid w:val="00C05DBA"/>
    <w:rsid w:val="00C0604C"/>
    <w:rsid w:val="00C063AF"/>
    <w:rsid w:val="00C06416"/>
    <w:rsid w:val="00C064E8"/>
    <w:rsid w:val="00C067A6"/>
    <w:rsid w:val="00C06A04"/>
    <w:rsid w:val="00C06FF2"/>
    <w:rsid w:val="00C0700C"/>
    <w:rsid w:val="00C0727C"/>
    <w:rsid w:val="00C073EB"/>
    <w:rsid w:val="00C07562"/>
    <w:rsid w:val="00C078C6"/>
    <w:rsid w:val="00C07B8E"/>
    <w:rsid w:val="00C07BA6"/>
    <w:rsid w:val="00C07DDF"/>
    <w:rsid w:val="00C07E01"/>
    <w:rsid w:val="00C101B6"/>
    <w:rsid w:val="00C1035E"/>
    <w:rsid w:val="00C1038D"/>
    <w:rsid w:val="00C10967"/>
    <w:rsid w:val="00C10985"/>
    <w:rsid w:val="00C10EE4"/>
    <w:rsid w:val="00C10F4D"/>
    <w:rsid w:val="00C11250"/>
    <w:rsid w:val="00C11290"/>
    <w:rsid w:val="00C112F4"/>
    <w:rsid w:val="00C1130D"/>
    <w:rsid w:val="00C1139D"/>
    <w:rsid w:val="00C1146F"/>
    <w:rsid w:val="00C11525"/>
    <w:rsid w:val="00C115A0"/>
    <w:rsid w:val="00C1166D"/>
    <w:rsid w:val="00C118C8"/>
    <w:rsid w:val="00C1196F"/>
    <w:rsid w:val="00C11985"/>
    <w:rsid w:val="00C11A4E"/>
    <w:rsid w:val="00C11C8A"/>
    <w:rsid w:val="00C11D22"/>
    <w:rsid w:val="00C11DD5"/>
    <w:rsid w:val="00C1276F"/>
    <w:rsid w:val="00C1283C"/>
    <w:rsid w:val="00C1287C"/>
    <w:rsid w:val="00C1288A"/>
    <w:rsid w:val="00C128E9"/>
    <w:rsid w:val="00C12951"/>
    <w:rsid w:val="00C129B3"/>
    <w:rsid w:val="00C12B0A"/>
    <w:rsid w:val="00C12B3E"/>
    <w:rsid w:val="00C12B4C"/>
    <w:rsid w:val="00C12D40"/>
    <w:rsid w:val="00C12FB2"/>
    <w:rsid w:val="00C13145"/>
    <w:rsid w:val="00C13363"/>
    <w:rsid w:val="00C136F6"/>
    <w:rsid w:val="00C13B8C"/>
    <w:rsid w:val="00C13D34"/>
    <w:rsid w:val="00C13E70"/>
    <w:rsid w:val="00C14064"/>
    <w:rsid w:val="00C14529"/>
    <w:rsid w:val="00C1458E"/>
    <w:rsid w:val="00C1462C"/>
    <w:rsid w:val="00C1464C"/>
    <w:rsid w:val="00C14A28"/>
    <w:rsid w:val="00C14AA3"/>
    <w:rsid w:val="00C14C01"/>
    <w:rsid w:val="00C14DC9"/>
    <w:rsid w:val="00C14F35"/>
    <w:rsid w:val="00C150BA"/>
    <w:rsid w:val="00C150F9"/>
    <w:rsid w:val="00C1519B"/>
    <w:rsid w:val="00C1528A"/>
    <w:rsid w:val="00C1530B"/>
    <w:rsid w:val="00C15312"/>
    <w:rsid w:val="00C15329"/>
    <w:rsid w:val="00C15375"/>
    <w:rsid w:val="00C154E8"/>
    <w:rsid w:val="00C1577C"/>
    <w:rsid w:val="00C1594E"/>
    <w:rsid w:val="00C15A31"/>
    <w:rsid w:val="00C15AF1"/>
    <w:rsid w:val="00C15BA3"/>
    <w:rsid w:val="00C15C30"/>
    <w:rsid w:val="00C15C68"/>
    <w:rsid w:val="00C15CA2"/>
    <w:rsid w:val="00C15D9E"/>
    <w:rsid w:val="00C15E17"/>
    <w:rsid w:val="00C15F35"/>
    <w:rsid w:val="00C1608B"/>
    <w:rsid w:val="00C161DD"/>
    <w:rsid w:val="00C1634D"/>
    <w:rsid w:val="00C16486"/>
    <w:rsid w:val="00C16A56"/>
    <w:rsid w:val="00C16C79"/>
    <w:rsid w:val="00C16DE1"/>
    <w:rsid w:val="00C16E4E"/>
    <w:rsid w:val="00C16ECC"/>
    <w:rsid w:val="00C17068"/>
    <w:rsid w:val="00C17099"/>
    <w:rsid w:val="00C17174"/>
    <w:rsid w:val="00C171DF"/>
    <w:rsid w:val="00C173AC"/>
    <w:rsid w:val="00C1745C"/>
    <w:rsid w:val="00C17601"/>
    <w:rsid w:val="00C1760C"/>
    <w:rsid w:val="00C1779B"/>
    <w:rsid w:val="00C1790D"/>
    <w:rsid w:val="00C17CC7"/>
    <w:rsid w:val="00C17D38"/>
    <w:rsid w:val="00C17D96"/>
    <w:rsid w:val="00C17EC2"/>
    <w:rsid w:val="00C20014"/>
    <w:rsid w:val="00C20143"/>
    <w:rsid w:val="00C2028B"/>
    <w:rsid w:val="00C203F5"/>
    <w:rsid w:val="00C20531"/>
    <w:rsid w:val="00C206CE"/>
    <w:rsid w:val="00C20710"/>
    <w:rsid w:val="00C20882"/>
    <w:rsid w:val="00C20906"/>
    <w:rsid w:val="00C20A7C"/>
    <w:rsid w:val="00C20B59"/>
    <w:rsid w:val="00C20BF0"/>
    <w:rsid w:val="00C20C61"/>
    <w:rsid w:val="00C20F50"/>
    <w:rsid w:val="00C2124C"/>
    <w:rsid w:val="00C2134D"/>
    <w:rsid w:val="00C21595"/>
    <w:rsid w:val="00C21699"/>
    <w:rsid w:val="00C21767"/>
    <w:rsid w:val="00C217DC"/>
    <w:rsid w:val="00C218D6"/>
    <w:rsid w:val="00C221C0"/>
    <w:rsid w:val="00C22215"/>
    <w:rsid w:val="00C222A3"/>
    <w:rsid w:val="00C2232C"/>
    <w:rsid w:val="00C22352"/>
    <w:rsid w:val="00C22469"/>
    <w:rsid w:val="00C22547"/>
    <w:rsid w:val="00C226ED"/>
    <w:rsid w:val="00C2272B"/>
    <w:rsid w:val="00C2298E"/>
    <w:rsid w:val="00C22ACF"/>
    <w:rsid w:val="00C22AD5"/>
    <w:rsid w:val="00C22FF1"/>
    <w:rsid w:val="00C23145"/>
    <w:rsid w:val="00C23355"/>
    <w:rsid w:val="00C2344F"/>
    <w:rsid w:val="00C23493"/>
    <w:rsid w:val="00C23564"/>
    <w:rsid w:val="00C23703"/>
    <w:rsid w:val="00C23985"/>
    <w:rsid w:val="00C23C4F"/>
    <w:rsid w:val="00C23EB9"/>
    <w:rsid w:val="00C246CA"/>
    <w:rsid w:val="00C24920"/>
    <w:rsid w:val="00C24B8F"/>
    <w:rsid w:val="00C24D9F"/>
    <w:rsid w:val="00C24DDA"/>
    <w:rsid w:val="00C251AE"/>
    <w:rsid w:val="00C2531B"/>
    <w:rsid w:val="00C254AE"/>
    <w:rsid w:val="00C25641"/>
    <w:rsid w:val="00C25735"/>
    <w:rsid w:val="00C25EDA"/>
    <w:rsid w:val="00C26012"/>
    <w:rsid w:val="00C2603E"/>
    <w:rsid w:val="00C26138"/>
    <w:rsid w:val="00C2629E"/>
    <w:rsid w:val="00C26363"/>
    <w:rsid w:val="00C2640A"/>
    <w:rsid w:val="00C26873"/>
    <w:rsid w:val="00C26DDE"/>
    <w:rsid w:val="00C26F47"/>
    <w:rsid w:val="00C2703B"/>
    <w:rsid w:val="00C271E4"/>
    <w:rsid w:val="00C273BD"/>
    <w:rsid w:val="00C2766D"/>
    <w:rsid w:val="00C27725"/>
    <w:rsid w:val="00C2798E"/>
    <w:rsid w:val="00C279B0"/>
    <w:rsid w:val="00C279DD"/>
    <w:rsid w:val="00C27DB1"/>
    <w:rsid w:val="00C27F5C"/>
    <w:rsid w:val="00C300CA"/>
    <w:rsid w:val="00C3022B"/>
    <w:rsid w:val="00C30249"/>
    <w:rsid w:val="00C30319"/>
    <w:rsid w:val="00C3077C"/>
    <w:rsid w:val="00C308B6"/>
    <w:rsid w:val="00C308CA"/>
    <w:rsid w:val="00C3098E"/>
    <w:rsid w:val="00C30BF4"/>
    <w:rsid w:val="00C30ECC"/>
    <w:rsid w:val="00C30F16"/>
    <w:rsid w:val="00C31050"/>
    <w:rsid w:val="00C310E1"/>
    <w:rsid w:val="00C3112E"/>
    <w:rsid w:val="00C31153"/>
    <w:rsid w:val="00C3128E"/>
    <w:rsid w:val="00C312CF"/>
    <w:rsid w:val="00C313BF"/>
    <w:rsid w:val="00C31489"/>
    <w:rsid w:val="00C315B8"/>
    <w:rsid w:val="00C31736"/>
    <w:rsid w:val="00C31CE5"/>
    <w:rsid w:val="00C31E1B"/>
    <w:rsid w:val="00C3200B"/>
    <w:rsid w:val="00C32649"/>
    <w:rsid w:val="00C3268E"/>
    <w:rsid w:val="00C326CD"/>
    <w:rsid w:val="00C3288F"/>
    <w:rsid w:val="00C328F2"/>
    <w:rsid w:val="00C3292A"/>
    <w:rsid w:val="00C32C45"/>
    <w:rsid w:val="00C32C70"/>
    <w:rsid w:val="00C32C71"/>
    <w:rsid w:val="00C330E1"/>
    <w:rsid w:val="00C3322D"/>
    <w:rsid w:val="00C33356"/>
    <w:rsid w:val="00C33362"/>
    <w:rsid w:val="00C334BD"/>
    <w:rsid w:val="00C33520"/>
    <w:rsid w:val="00C33792"/>
    <w:rsid w:val="00C33A3B"/>
    <w:rsid w:val="00C33B9A"/>
    <w:rsid w:val="00C33C9C"/>
    <w:rsid w:val="00C33D31"/>
    <w:rsid w:val="00C33F92"/>
    <w:rsid w:val="00C3411D"/>
    <w:rsid w:val="00C341F8"/>
    <w:rsid w:val="00C34387"/>
    <w:rsid w:val="00C344F6"/>
    <w:rsid w:val="00C349A7"/>
    <w:rsid w:val="00C34A0E"/>
    <w:rsid w:val="00C34C28"/>
    <w:rsid w:val="00C34D1D"/>
    <w:rsid w:val="00C34DD9"/>
    <w:rsid w:val="00C34F4A"/>
    <w:rsid w:val="00C3520F"/>
    <w:rsid w:val="00C3522C"/>
    <w:rsid w:val="00C35456"/>
    <w:rsid w:val="00C354AD"/>
    <w:rsid w:val="00C354F1"/>
    <w:rsid w:val="00C35755"/>
    <w:rsid w:val="00C357C5"/>
    <w:rsid w:val="00C358E2"/>
    <w:rsid w:val="00C35928"/>
    <w:rsid w:val="00C35BD6"/>
    <w:rsid w:val="00C35C75"/>
    <w:rsid w:val="00C35D26"/>
    <w:rsid w:val="00C36082"/>
    <w:rsid w:val="00C360FA"/>
    <w:rsid w:val="00C362C7"/>
    <w:rsid w:val="00C36B1D"/>
    <w:rsid w:val="00C36BA4"/>
    <w:rsid w:val="00C36C22"/>
    <w:rsid w:val="00C36DCD"/>
    <w:rsid w:val="00C37028"/>
    <w:rsid w:val="00C37157"/>
    <w:rsid w:val="00C37362"/>
    <w:rsid w:val="00C3776D"/>
    <w:rsid w:val="00C37B06"/>
    <w:rsid w:val="00C37C65"/>
    <w:rsid w:val="00C37D32"/>
    <w:rsid w:val="00C37DFD"/>
    <w:rsid w:val="00C37EDE"/>
    <w:rsid w:val="00C40310"/>
    <w:rsid w:val="00C404CB"/>
    <w:rsid w:val="00C4074D"/>
    <w:rsid w:val="00C408A6"/>
    <w:rsid w:val="00C40970"/>
    <w:rsid w:val="00C40BFF"/>
    <w:rsid w:val="00C40C08"/>
    <w:rsid w:val="00C40C58"/>
    <w:rsid w:val="00C40D4A"/>
    <w:rsid w:val="00C41124"/>
    <w:rsid w:val="00C411D8"/>
    <w:rsid w:val="00C41848"/>
    <w:rsid w:val="00C419B8"/>
    <w:rsid w:val="00C419FC"/>
    <w:rsid w:val="00C41A44"/>
    <w:rsid w:val="00C41A69"/>
    <w:rsid w:val="00C41BF6"/>
    <w:rsid w:val="00C42093"/>
    <w:rsid w:val="00C42372"/>
    <w:rsid w:val="00C4258A"/>
    <w:rsid w:val="00C42653"/>
    <w:rsid w:val="00C4271F"/>
    <w:rsid w:val="00C427A0"/>
    <w:rsid w:val="00C42827"/>
    <w:rsid w:val="00C42B8E"/>
    <w:rsid w:val="00C42D26"/>
    <w:rsid w:val="00C42F50"/>
    <w:rsid w:val="00C43108"/>
    <w:rsid w:val="00C4327D"/>
    <w:rsid w:val="00C43281"/>
    <w:rsid w:val="00C43491"/>
    <w:rsid w:val="00C43497"/>
    <w:rsid w:val="00C436D3"/>
    <w:rsid w:val="00C437F8"/>
    <w:rsid w:val="00C438F1"/>
    <w:rsid w:val="00C43D03"/>
    <w:rsid w:val="00C441F4"/>
    <w:rsid w:val="00C442FD"/>
    <w:rsid w:val="00C4493C"/>
    <w:rsid w:val="00C44B89"/>
    <w:rsid w:val="00C44C50"/>
    <w:rsid w:val="00C44D2F"/>
    <w:rsid w:val="00C44E79"/>
    <w:rsid w:val="00C44F6C"/>
    <w:rsid w:val="00C45375"/>
    <w:rsid w:val="00C4555D"/>
    <w:rsid w:val="00C45872"/>
    <w:rsid w:val="00C458B3"/>
    <w:rsid w:val="00C459F8"/>
    <w:rsid w:val="00C45D11"/>
    <w:rsid w:val="00C46087"/>
    <w:rsid w:val="00C46090"/>
    <w:rsid w:val="00C46947"/>
    <w:rsid w:val="00C46ABD"/>
    <w:rsid w:val="00C46C40"/>
    <w:rsid w:val="00C46F7A"/>
    <w:rsid w:val="00C46FF2"/>
    <w:rsid w:val="00C4707F"/>
    <w:rsid w:val="00C470E1"/>
    <w:rsid w:val="00C473E4"/>
    <w:rsid w:val="00C47483"/>
    <w:rsid w:val="00C4774E"/>
    <w:rsid w:val="00C477BE"/>
    <w:rsid w:val="00C4787A"/>
    <w:rsid w:val="00C479FD"/>
    <w:rsid w:val="00C47A5D"/>
    <w:rsid w:val="00C47AB0"/>
    <w:rsid w:val="00C47B85"/>
    <w:rsid w:val="00C47BD9"/>
    <w:rsid w:val="00C47CE8"/>
    <w:rsid w:val="00C47D06"/>
    <w:rsid w:val="00C47E12"/>
    <w:rsid w:val="00C47EF9"/>
    <w:rsid w:val="00C47F99"/>
    <w:rsid w:val="00C47FEE"/>
    <w:rsid w:val="00C5022A"/>
    <w:rsid w:val="00C504A2"/>
    <w:rsid w:val="00C504A7"/>
    <w:rsid w:val="00C506B3"/>
    <w:rsid w:val="00C506F0"/>
    <w:rsid w:val="00C507FC"/>
    <w:rsid w:val="00C5092D"/>
    <w:rsid w:val="00C50958"/>
    <w:rsid w:val="00C509E2"/>
    <w:rsid w:val="00C50A07"/>
    <w:rsid w:val="00C50D11"/>
    <w:rsid w:val="00C50D19"/>
    <w:rsid w:val="00C50DE3"/>
    <w:rsid w:val="00C50DFC"/>
    <w:rsid w:val="00C50EA6"/>
    <w:rsid w:val="00C50F4B"/>
    <w:rsid w:val="00C50FB4"/>
    <w:rsid w:val="00C5130F"/>
    <w:rsid w:val="00C51461"/>
    <w:rsid w:val="00C514C1"/>
    <w:rsid w:val="00C51521"/>
    <w:rsid w:val="00C51718"/>
    <w:rsid w:val="00C51E8B"/>
    <w:rsid w:val="00C51EBE"/>
    <w:rsid w:val="00C51F8C"/>
    <w:rsid w:val="00C5214E"/>
    <w:rsid w:val="00C526FC"/>
    <w:rsid w:val="00C52ACE"/>
    <w:rsid w:val="00C52B54"/>
    <w:rsid w:val="00C52B68"/>
    <w:rsid w:val="00C52C0D"/>
    <w:rsid w:val="00C52CFE"/>
    <w:rsid w:val="00C52D28"/>
    <w:rsid w:val="00C52ED8"/>
    <w:rsid w:val="00C52F1A"/>
    <w:rsid w:val="00C53030"/>
    <w:rsid w:val="00C53042"/>
    <w:rsid w:val="00C531AE"/>
    <w:rsid w:val="00C53336"/>
    <w:rsid w:val="00C533F9"/>
    <w:rsid w:val="00C5352E"/>
    <w:rsid w:val="00C53915"/>
    <w:rsid w:val="00C53916"/>
    <w:rsid w:val="00C53D1C"/>
    <w:rsid w:val="00C53F9C"/>
    <w:rsid w:val="00C53FB4"/>
    <w:rsid w:val="00C54065"/>
    <w:rsid w:val="00C54116"/>
    <w:rsid w:val="00C54134"/>
    <w:rsid w:val="00C5417C"/>
    <w:rsid w:val="00C541B3"/>
    <w:rsid w:val="00C541F0"/>
    <w:rsid w:val="00C543AF"/>
    <w:rsid w:val="00C543ED"/>
    <w:rsid w:val="00C54600"/>
    <w:rsid w:val="00C54735"/>
    <w:rsid w:val="00C54795"/>
    <w:rsid w:val="00C547DA"/>
    <w:rsid w:val="00C547F9"/>
    <w:rsid w:val="00C54985"/>
    <w:rsid w:val="00C54DBB"/>
    <w:rsid w:val="00C54F53"/>
    <w:rsid w:val="00C54FB9"/>
    <w:rsid w:val="00C550EC"/>
    <w:rsid w:val="00C55254"/>
    <w:rsid w:val="00C5525B"/>
    <w:rsid w:val="00C554A2"/>
    <w:rsid w:val="00C55817"/>
    <w:rsid w:val="00C558B5"/>
    <w:rsid w:val="00C55D36"/>
    <w:rsid w:val="00C55E17"/>
    <w:rsid w:val="00C55F70"/>
    <w:rsid w:val="00C55FF2"/>
    <w:rsid w:val="00C5643C"/>
    <w:rsid w:val="00C5674E"/>
    <w:rsid w:val="00C56959"/>
    <w:rsid w:val="00C569FB"/>
    <w:rsid w:val="00C56BB3"/>
    <w:rsid w:val="00C56CA6"/>
    <w:rsid w:val="00C56D68"/>
    <w:rsid w:val="00C56EAA"/>
    <w:rsid w:val="00C56F38"/>
    <w:rsid w:val="00C56FA3"/>
    <w:rsid w:val="00C5763C"/>
    <w:rsid w:val="00C577B8"/>
    <w:rsid w:val="00C578B4"/>
    <w:rsid w:val="00C578B9"/>
    <w:rsid w:val="00C578C2"/>
    <w:rsid w:val="00C57B39"/>
    <w:rsid w:val="00C57C3E"/>
    <w:rsid w:val="00C57DCB"/>
    <w:rsid w:val="00C57FE2"/>
    <w:rsid w:val="00C60008"/>
    <w:rsid w:val="00C6009F"/>
    <w:rsid w:val="00C60204"/>
    <w:rsid w:val="00C6025A"/>
    <w:rsid w:val="00C6026B"/>
    <w:rsid w:val="00C60440"/>
    <w:rsid w:val="00C60489"/>
    <w:rsid w:val="00C6049E"/>
    <w:rsid w:val="00C604B6"/>
    <w:rsid w:val="00C604BB"/>
    <w:rsid w:val="00C60560"/>
    <w:rsid w:val="00C606F9"/>
    <w:rsid w:val="00C60B42"/>
    <w:rsid w:val="00C60B6B"/>
    <w:rsid w:val="00C60C25"/>
    <w:rsid w:val="00C60D2B"/>
    <w:rsid w:val="00C610DD"/>
    <w:rsid w:val="00C6119F"/>
    <w:rsid w:val="00C6138B"/>
    <w:rsid w:val="00C61475"/>
    <w:rsid w:val="00C615F2"/>
    <w:rsid w:val="00C61672"/>
    <w:rsid w:val="00C61842"/>
    <w:rsid w:val="00C61FCC"/>
    <w:rsid w:val="00C62036"/>
    <w:rsid w:val="00C6208D"/>
    <w:rsid w:val="00C620A6"/>
    <w:rsid w:val="00C6219F"/>
    <w:rsid w:val="00C6225D"/>
    <w:rsid w:val="00C622A6"/>
    <w:rsid w:val="00C623DF"/>
    <w:rsid w:val="00C625EA"/>
    <w:rsid w:val="00C626D2"/>
    <w:rsid w:val="00C6270C"/>
    <w:rsid w:val="00C62714"/>
    <w:rsid w:val="00C628A9"/>
    <w:rsid w:val="00C62B8D"/>
    <w:rsid w:val="00C62BD4"/>
    <w:rsid w:val="00C62FE0"/>
    <w:rsid w:val="00C6308C"/>
    <w:rsid w:val="00C630E7"/>
    <w:rsid w:val="00C632D3"/>
    <w:rsid w:val="00C632F1"/>
    <w:rsid w:val="00C633BC"/>
    <w:rsid w:val="00C63519"/>
    <w:rsid w:val="00C63AD1"/>
    <w:rsid w:val="00C63CEB"/>
    <w:rsid w:val="00C63E71"/>
    <w:rsid w:val="00C63F1D"/>
    <w:rsid w:val="00C63F3E"/>
    <w:rsid w:val="00C640D4"/>
    <w:rsid w:val="00C640D5"/>
    <w:rsid w:val="00C642A7"/>
    <w:rsid w:val="00C6454D"/>
    <w:rsid w:val="00C646DD"/>
    <w:rsid w:val="00C648AC"/>
    <w:rsid w:val="00C64900"/>
    <w:rsid w:val="00C64BB8"/>
    <w:rsid w:val="00C64C93"/>
    <w:rsid w:val="00C64DD0"/>
    <w:rsid w:val="00C64E7B"/>
    <w:rsid w:val="00C65085"/>
    <w:rsid w:val="00C654F9"/>
    <w:rsid w:val="00C65705"/>
    <w:rsid w:val="00C659AB"/>
    <w:rsid w:val="00C65A71"/>
    <w:rsid w:val="00C65CBA"/>
    <w:rsid w:val="00C65CF1"/>
    <w:rsid w:val="00C65F5C"/>
    <w:rsid w:val="00C6626E"/>
    <w:rsid w:val="00C6634D"/>
    <w:rsid w:val="00C66392"/>
    <w:rsid w:val="00C6645D"/>
    <w:rsid w:val="00C666A4"/>
    <w:rsid w:val="00C669E2"/>
    <w:rsid w:val="00C66AA8"/>
    <w:rsid w:val="00C66DE4"/>
    <w:rsid w:val="00C67049"/>
    <w:rsid w:val="00C672F3"/>
    <w:rsid w:val="00C6735B"/>
    <w:rsid w:val="00C6736E"/>
    <w:rsid w:val="00C67556"/>
    <w:rsid w:val="00C675BA"/>
    <w:rsid w:val="00C675CA"/>
    <w:rsid w:val="00C678FF"/>
    <w:rsid w:val="00C6790C"/>
    <w:rsid w:val="00C67B71"/>
    <w:rsid w:val="00C67BED"/>
    <w:rsid w:val="00C67EBC"/>
    <w:rsid w:val="00C7028E"/>
    <w:rsid w:val="00C704DB"/>
    <w:rsid w:val="00C70780"/>
    <w:rsid w:val="00C70836"/>
    <w:rsid w:val="00C7089D"/>
    <w:rsid w:val="00C70CA2"/>
    <w:rsid w:val="00C70EDE"/>
    <w:rsid w:val="00C7129C"/>
    <w:rsid w:val="00C7138E"/>
    <w:rsid w:val="00C71399"/>
    <w:rsid w:val="00C713D2"/>
    <w:rsid w:val="00C7146B"/>
    <w:rsid w:val="00C714E6"/>
    <w:rsid w:val="00C7167F"/>
    <w:rsid w:val="00C718C9"/>
    <w:rsid w:val="00C71931"/>
    <w:rsid w:val="00C71A1A"/>
    <w:rsid w:val="00C71B73"/>
    <w:rsid w:val="00C72211"/>
    <w:rsid w:val="00C7246B"/>
    <w:rsid w:val="00C72558"/>
    <w:rsid w:val="00C7257D"/>
    <w:rsid w:val="00C7260D"/>
    <w:rsid w:val="00C729D2"/>
    <w:rsid w:val="00C72C78"/>
    <w:rsid w:val="00C72DF0"/>
    <w:rsid w:val="00C72EDC"/>
    <w:rsid w:val="00C72F77"/>
    <w:rsid w:val="00C72FC2"/>
    <w:rsid w:val="00C7301C"/>
    <w:rsid w:val="00C73260"/>
    <w:rsid w:val="00C7356C"/>
    <w:rsid w:val="00C73958"/>
    <w:rsid w:val="00C73965"/>
    <w:rsid w:val="00C73C38"/>
    <w:rsid w:val="00C73CC3"/>
    <w:rsid w:val="00C73CF5"/>
    <w:rsid w:val="00C73D24"/>
    <w:rsid w:val="00C73F67"/>
    <w:rsid w:val="00C74160"/>
    <w:rsid w:val="00C74218"/>
    <w:rsid w:val="00C7429E"/>
    <w:rsid w:val="00C744DF"/>
    <w:rsid w:val="00C7466B"/>
    <w:rsid w:val="00C746B1"/>
    <w:rsid w:val="00C746C2"/>
    <w:rsid w:val="00C7498E"/>
    <w:rsid w:val="00C74B39"/>
    <w:rsid w:val="00C74C23"/>
    <w:rsid w:val="00C74F9A"/>
    <w:rsid w:val="00C751A2"/>
    <w:rsid w:val="00C753BB"/>
    <w:rsid w:val="00C75411"/>
    <w:rsid w:val="00C75501"/>
    <w:rsid w:val="00C7550C"/>
    <w:rsid w:val="00C75626"/>
    <w:rsid w:val="00C75687"/>
    <w:rsid w:val="00C75701"/>
    <w:rsid w:val="00C759B6"/>
    <w:rsid w:val="00C75AF6"/>
    <w:rsid w:val="00C75ECB"/>
    <w:rsid w:val="00C76181"/>
    <w:rsid w:val="00C76405"/>
    <w:rsid w:val="00C767C0"/>
    <w:rsid w:val="00C769B8"/>
    <w:rsid w:val="00C76BCE"/>
    <w:rsid w:val="00C76D40"/>
    <w:rsid w:val="00C770F6"/>
    <w:rsid w:val="00C7716C"/>
    <w:rsid w:val="00C771EB"/>
    <w:rsid w:val="00C77268"/>
    <w:rsid w:val="00C77270"/>
    <w:rsid w:val="00C77273"/>
    <w:rsid w:val="00C772F4"/>
    <w:rsid w:val="00C77741"/>
    <w:rsid w:val="00C7788E"/>
    <w:rsid w:val="00C77BD3"/>
    <w:rsid w:val="00C77CF0"/>
    <w:rsid w:val="00C77E49"/>
    <w:rsid w:val="00C77EB5"/>
    <w:rsid w:val="00C77F49"/>
    <w:rsid w:val="00C8015E"/>
    <w:rsid w:val="00C80459"/>
    <w:rsid w:val="00C804CA"/>
    <w:rsid w:val="00C8050A"/>
    <w:rsid w:val="00C8058A"/>
    <w:rsid w:val="00C8087A"/>
    <w:rsid w:val="00C80D9B"/>
    <w:rsid w:val="00C80ED5"/>
    <w:rsid w:val="00C80EE0"/>
    <w:rsid w:val="00C80EF9"/>
    <w:rsid w:val="00C8104E"/>
    <w:rsid w:val="00C8129F"/>
    <w:rsid w:val="00C81420"/>
    <w:rsid w:val="00C815A0"/>
    <w:rsid w:val="00C81FB0"/>
    <w:rsid w:val="00C82052"/>
    <w:rsid w:val="00C82054"/>
    <w:rsid w:val="00C825DA"/>
    <w:rsid w:val="00C828B7"/>
    <w:rsid w:val="00C828F9"/>
    <w:rsid w:val="00C82A7E"/>
    <w:rsid w:val="00C82D20"/>
    <w:rsid w:val="00C82E57"/>
    <w:rsid w:val="00C83062"/>
    <w:rsid w:val="00C8307F"/>
    <w:rsid w:val="00C833CF"/>
    <w:rsid w:val="00C834B9"/>
    <w:rsid w:val="00C837EA"/>
    <w:rsid w:val="00C839DC"/>
    <w:rsid w:val="00C83B1B"/>
    <w:rsid w:val="00C83BDF"/>
    <w:rsid w:val="00C83C37"/>
    <w:rsid w:val="00C83F53"/>
    <w:rsid w:val="00C83F7A"/>
    <w:rsid w:val="00C8414E"/>
    <w:rsid w:val="00C84369"/>
    <w:rsid w:val="00C84521"/>
    <w:rsid w:val="00C845B8"/>
    <w:rsid w:val="00C84C07"/>
    <w:rsid w:val="00C84C50"/>
    <w:rsid w:val="00C84EAA"/>
    <w:rsid w:val="00C84F8C"/>
    <w:rsid w:val="00C84FC5"/>
    <w:rsid w:val="00C85588"/>
    <w:rsid w:val="00C8577B"/>
    <w:rsid w:val="00C859B5"/>
    <w:rsid w:val="00C85A08"/>
    <w:rsid w:val="00C85B83"/>
    <w:rsid w:val="00C86267"/>
    <w:rsid w:val="00C86277"/>
    <w:rsid w:val="00C8648D"/>
    <w:rsid w:val="00C86709"/>
    <w:rsid w:val="00C86788"/>
    <w:rsid w:val="00C867BB"/>
    <w:rsid w:val="00C867E6"/>
    <w:rsid w:val="00C86810"/>
    <w:rsid w:val="00C86AD1"/>
    <w:rsid w:val="00C86B29"/>
    <w:rsid w:val="00C86B33"/>
    <w:rsid w:val="00C86BD8"/>
    <w:rsid w:val="00C86CE8"/>
    <w:rsid w:val="00C86D95"/>
    <w:rsid w:val="00C86E38"/>
    <w:rsid w:val="00C86ED1"/>
    <w:rsid w:val="00C872EA"/>
    <w:rsid w:val="00C873F4"/>
    <w:rsid w:val="00C875A2"/>
    <w:rsid w:val="00C87612"/>
    <w:rsid w:val="00C87795"/>
    <w:rsid w:val="00C878EF"/>
    <w:rsid w:val="00C8794A"/>
    <w:rsid w:val="00C87A81"/>
    <w:rsid w:val="00C87BB1"/>
    <w:rsid w:val="00C87BDA"/>
    <w:rsid w:val="00C90097"/>
    <w:rsid w:val="00C90522"/>
    <w:rsid w:val="00C905E5"/>
    <w:rsid w:val="00C906CE"/>
    <w:rsid w:val="00C9072A"/>
    <w:rsid w:val="00C90919"/>
    <w:rsid w:val="00C90970"/>
    <w:rsid w:val="00C90ACB"/>
    <w:rsid w:val="00C90D14"/>
    <w:rsid w:val="00C90E34"/>
    <w:rsid w:val="00C90EDC"/>
    <w:rsid w:val="00C90FFD"/>
    <w:rsid w:val="00C912AA"/>
    <w:rsid w:val="00C913E4"/>
    <w:rsid w:val="00C9143C"/>
    <w:rsid w:val="00C9162B"/>
    <w:rsid w:val="00C917D7"/>
    <w:rsid w:val="00C91AD9"/>
    <w:rsid w:val="00C91B35"/>
    <w:rsid w:val="00C91C01"/>
    <w:rsid w:val="00C91C12"/>
    <w:rsid w:val="00C91F36"/>
    <w:rsid w:val="00C91F92"/>
    <w:rsid w:val="00C91FDB"/>
    <w:rsid w:val="00C92286"/>
    <w:rsid w:val="00C92819"/>
    <w:rsid w:val="00C928A5"/>
    <w:rsid w:val="00C928F6"/>
    <w:rsid w:val="00C92ED6"/>
    <w:rsid w:val="00C92F48"/>
    <w:rsid w:val="00C931E9"/>
    <w:rsid w:val="00C93423"/>
    <w:rsid w:val="00C9366F"/>
    <w:rsid w:val="00C939CB"/>
    <w:rsid w:val="00C93C8E"/>
    <w:rsid w:val="00C93ED1"/>
    <w:rsid w:val="00C93F0D"/>
    <w:rsid w:val="00C9408E"/>
    <w:rsid w:val="00C94128"/>
    <w:rsid w:val="00C942B0"/>
    <w:rsid w:val="00C942D7"/>
    <w:rsid w:val="00C94992"/>
    <w:rsid w:val="00C94D23"/>
    <w:rsid w:val="00C951D8"/>
    <w:rsid w:val="00C95283"/>
    <w:rsid w:val="00C952AD"/>
    <w:rsid w:val="00C953EE"/>
    <w:rsid w:val="00C95548"/>
    <w:rsid w:val="00C955D0"/>
    <w:rsid w:val="00C955E0"/>
    <w:rsid w:val="00C95657"/>
    <w:rsid w:val="00C95841"/>
    <w:rsid w:val="00C958C1"/>
    <w:rsid w:val="00C95BB1"/>
    <w:rsid w:val="00C95C0F"/>
    <w:rsid w:val="00C95C38"/>
    <w:rsid w:val="00C95DBC"/>
    <w:rsid w:val="00C9609C"/>
    <w:rsid w:val="00C960C3"/>
    <w:rsid w:val="00C96340"/>
    <w:rsid w:val="00C9643B"/>
    <w:rsid w:val="00C9678A"/>
    <w:rsid w:val="00C968FE"/>
    <w:rsid w:val="00C96B48"/>
    <w:rsid w:val="00C96BD3"/>
    <w:rsid w:val="00C96D87"/>
    <w:rsid w:val="00C96E6C"/>
    <w:rsid w:val="00C96FDB"/>
    <w:rsid w:val="00C974A9"/>
    <w:rsid w:val="00C9750F"/>
    <w:rsid w:val="00C9764B"/>
    <w:rsid w:val="00C97670"/>
    <w:rsid w:val="00C97916"/>
    <w:rsid w:val="00C97B7F"/>
    <w:rsid w:val="00C97C15"/>
    <w:rsid w:val="00C97CE5"/>
    <w:rsid w:val="00C97F25"/>
    <w:rsid w:val="00C97F75"/>
    <w:rsid w:val="00C97FE0"/>
    <w:rsid w:val="00CA0291"/>
    <w:rsid w:val="00CA03CE"/>
    <w:rsid w:val="00CA0415"/>
    <w:rsid w:val="00CA04FA"/>
    <w:rsid w:val="00CA0800"/>
    <w:rsid w:val="00CA09EE"/>
    <w:rsid w:val="00CA0CBE"/>
    <w:rsid w:val="00CA0DFF"/>
    <w:rsid w:val="00CA0E7D"/>
    <w:rsid w:val="00CA0F64"/>
    <w:rsid w:val="00CA0FB2"/>
    <w:rsid w:val="00CA0FE3"/>
    <w:rsid w:val="00CA1236"/>
    <w:rsid w:val="00CA15B0"/>
    <w:rsid w:val="00CA1668"/>
    <w:rsid w:val="00CA16C6"/>
    <w:rsid w:val="00CA1A21"/>
    <w:rsid w:val="00CA1C48"/>
    <w:rsid w:val="00CA1D66"/>
    <w:rsid w:val="00CA1F73"/>
    <w:rsid w:val="00CA1FB9"/>
    <w:rsid w:val="00CA1FED"/>
    <w:rsid w:val="00CA272A"/>
    <w:rsid w:val="00CA2A9E"/>
    <w:rsid w:val="00CA2E2A"/>
    <w:rsid w:val="00CA3056"/>
    <w:rsid w:val="00CA30D8"/>
    <w:rsid w:val="00CA323F"/>
    <w:rsid w:val="00CA3278"/>
    <w:rsid w:val="00CA34D1"/>
    <w:rsid w:val="00CA3542"/>
    <w:rsid w:val="00CA356B"/>
    <w:rsid w:val="00CA3C10"/>
    <w:rsid w:val="00CA3C87"/>
    <w:rsid w:val="00CA3DB8"/>
    <w:rsid w:val="00CA3F28"/>
    <w:rsid w:val="00CA40AD"/>
    <w:rsid w:val="00CA40DB"/>
    <w:rsid w:val="00CA4202"/>
    <w:rsid w:val="00CA4204"/>
    <w:rsid w:val="00CA4287"/>
    <w:rsid w:val="00CA44B2"/>
    <w:rsid w:val="00CA450D"/>
    <w:rsid w:val="00CA4515"/>
    <w:rsid w:val="00CA4540"/>
    <w:rsid w:val="00CA45E6"/>
    <w:rsid w:val="00CA4768"/>
    <w:rsid w:val="00CA47B5"/>
    <w:rsid w:val="00CA4891"/>
    <w:rsid w:val="00CA48F8"/>
    <w:rsid w:val="00CA4E4D"/>
    <w:rsid w:val="00CA4E6A"/>
    <w:rsid w:val="00CA51AB"/>
    <w:rsid w:val="00CA51F6"/>
    <w:rsid w:val="00CA5412"/>
    <w:rsid w:val="00CA5476"/>
    <w:rsid w:val="00CA54C7"/>
    <w:rsid w:val="00CA55AA"/>
    <w:rsid w:val="00CA5604"/>
    <w:rsid w:val="00CA562C"/>
    <w:rsid w:val="00CA576C"/>
    <w:rsid w:val="00CA58F8"/>
    <w:rsid w:val="00CA5A47"/>
    <w:rsid w:val="00CA5D4E"/>
    <w:rsid w:val="00CA5E07"/>
    <w:rsid w:val="00CA5E72"/>
    <w:rsid w:val="00CA5E95"/>
    <w:rsid w:val="00CA5EB9"/>
    <w:rsid w:val="00CA6099"/>
    <w:rsid w:val="00CA6211"/>
    <w:rsid w:val="00CA648D"/>
    <w:rsid w:val="00CA65B0"/>
    <w:rsid w:val="00CA6613"/>
    <w:rsid w:val="00CA66B5"/>
    <w:rsid w:val="00CA696E"/>
    <w:rsid w:val="00CA6B88"/>
    <w:rsid w:val="00CA6D1D"/>
    <w:rsid w:val="00CA6F7E"/>
    <w:rsid w:val="00CA6FF7"/>
    <w:rsid w:val="00CA704C"/>
    <w:rsid w:val="00CA754B"/>
    <w:rsid w:val="00CA78DC"/>
    <w:rsid w:val="00CA7BA3"/>
    <w:rsid w:val="00CA7E7F"/>
    <w:rsid w:val="00CA7F2F"/>
    <w:rsid w:val="00CA7FE8"/>
    <w:rsid w:val="00CB026F"/>
    <w:rsid w:val="00CB073D"/>
    <w:rsid w:val="00CB07D1"/>
    <w:rsid w:val="00CB07DD"/>
    <w:rsid w:val="00CB0AD6"/>
    <w:rsid w:val="00CB0B5C"/>
    <w:rsid w:val="00CB0DEF"/>
    <w:rsid w:val="00CB1139"/>
    <w:rsid w:val="00CB11CB"/>
    <w:rsid w:val="00CB11D2"/>
    <w:rsid w:val="00CB1294"/>
    <w:rsid w:val="00CB1462"/>
    <w:rsid w:val="00CB1825"/>
    <w:rsid w:val="00CB184A"/>
    <w:rsid w:val="00CB1A8A"/>
    <w:rsid w:val="00CB1F6A"/>
    <w:rsid w:val="00CB202F"/>
    <w:rsid w:val="00CB2094"/>
    <w:rsid w:val="00CB20DD"/>
    <w:rsid w:val="00CB214F"/>
    <w:rsid w:val="00CB2557"/>
    <w:rsid w:val="00CB260C"/>
    <w:rsid w:val="00CB2626"/>
    <w:rsid w:val="00CB2ABF"/>
    <w:rsid w:val="00CB2C3C"/>
    <w:rsid w:val="00CB2C76"/>
    <w:rsid w:val="00CB2C77"/>
    <w:rsid w:val="00CB2CAF"/>
    <w:rsid w:val="00CB2F12"/>
    <w:rsid w:val="00CB317E"/>
    <w:rsid w:val="00CB31CA"/>
    <w:rsid w:val="00CB356C"/>
    <w:rsid w:val="00CB3800"/>
    <w:rsid w:val="00CB39D9"/>
    <w:rsid w:val="00CB3F36"/>
    <w:rsid w:val="00CB415E"/>
    <w:rsid w:val="00CB41FC"/>
    <w:rsid w:val="00CB4475"/>
    <w:rsid w:val="00CB4481"/>
    <w:rsid w:val="00CB4B97"/>
    <w:rsid w:val="00CB4CE7"/>
    <w:rsid w:val="00CB4CEA"/>
    <w:rsid w:val="00CB4E10"/>
    <w:rsid w:val="00CB4E4C"/>
    <w:rsid w:val="00CB5173"/>
    <w:rsid w:val="00CB55C2"/>
    <w:rsid w:val="00CB574F"/>
    <w:rsid w:val="00CB5821"/>
    <w:rsid w:val="00CB5860"/>
    <w:rsid w:val="00CB59BD"/>
    <w:rsid w:val="00CB62F9"/>
    <w:rsid w:val="00CB6330"/>
    <w:rsid w:val="00CB6501"/>
    <w:rsid w:val="00CB6508"/>
    <w:rsid w:val="00CB67E7"/>
    <w:rsid w:val="00CB6995"/>
    <w:rsid w:val="00CB6A36"/>
    <w:rsid w:val="00CB6AD8"/>
    <w:rsid w:val="00CB6B0C"/>
    <w:rsid w:val="00CB6B35"/>
    <w:rsid w:val="00CB6D7C"/>
    <w:rsid w:val="00CB6F0F"/>
    <w:rsid w:val="00CB746E"/>
    <w:rsid w:val="00CB76BA"/>
    <w:rsid w:val="00CB7788"/>
    <w:rsid w:val="00CB7A27"/>
    <w:rsid w:val="00CB7A8C"/>
    <w:rsid w:val="00CB7D6F"/>
    <w:rsid w:val="00CB7DA4"/>
    <w:rsid w:val="00CC018A"/>
    <w:rsid w:val="00CC0292"/>
    <w:rsid w:val="00CC04A7"/>
    <w:rsid w:val="00CC07A6"/>
    <w:rsid w:val="00CC09D5"/>
    <w:rsid w:val="00CC09FA"/>
    <w:rsid w:val="00CC0B53"/>
    <w:rsid w:val="00CC0EC6"/>
    <w:rsid w:val="00CC1007"/>
    <w:rsid w:val="00CC10E9"/>
    <w:rsid w:val="00CC114C"/>
    <w:rsid w:val="00CC137D"/>
    <w:rsid w:val="00CC13AD"/>
    <w:rsid w:val="00CC1477"/>
    <w:rsid w:val="00CC1589"/>
    <w:rsid w:val="00CC16FA"/>
    <w:rsid w:val="00CC1791"/>
    <w:rsid w:val="00CC18EF"/>
    <w:rsid w:val="00CC1999"/>
    <w:rsid w:val="00CC1ADE"/>
    <w:rsid w:val="00CC1CDA"/>
    <w:rsid w:val="00CC1F31"/>
    <w:rsid w:val="00CC20AB"/>
    <w:rsid w:val="00CC259E"/>
    <w:rsid w:val="00CC2719"/>
    <w:rsid w:val="00CC27E0"/>
    <w:rsid w:val="00CC298E"/>
    <w:rsid w:val="00CC29A0"/>
    <w:rsid w:val="00CC2BEB"/>
    <w:rsid w:val="00CC2BFF"/>
    <w:rsid w:val="00CC2E3F"/>
    <w:rsid w:val="00CC2F89"/>
    <w:rsid w:val="00CC3059"/>
    <w:rsid w:val="00CC333F"/>
    <w:rsid w:val="00CC33BA"/>
    <w:rsid w:val="00CC43CC"/>
    <w:rsid w:val="00CC456B"/>
    <w:rsid w:val="00CC48BD"/>
    <w:rsid w:val="00CC4999"/>
    <w:rsid w:val="00CC4ACD"/>
    <w:rsid w:val="00CC4D46"/>
    <w:rsid w:val="00CC508D"/>
    <w:rsid w:val="00CC5218"/>
    <w:rsid w:val="00CC53F1"/>
    <w:rsid w:val="00CC55A4"/>
    <w:rsid w:val="00CC5622"/>
    <w:rsid w:val="00CC5738"/>
    <w:rsid w:val="00CC5A4B"/>
    <w:rsid w:val="00CC5C96"/>
    <w:rsid w:val="00CC5E9B"/>
    <w:rsid w:val="00CC6158"/>
    <w:rsid w:val="00CC66B9"/>
    <w:rsid w:val="00CC685E"/>
    <w:rsid w:val="00CC6B3E"/>
    <w:rsid w:val="00CC6B3F"/>
    <w:rsid w:val="00CC6F5C"/>
    <w:rsid w:val="00CC70D1"/>
    <w:rsid w:val="00CC714C"/>
    <w:rsid w:val="00CC7504"/>
    <w:rsid w:val="00CC75C0"/>
    <w:rsid w:val="00CC7796"/>
    <w:rsid w:val="00CC79C4"/>
    <w:rsid w:val="00CC79C8"/>
    <w:rsid w:val="00CC7DBD"/>
    <w:rsid w:val="00CC7DC7"/>
    <w:rsid w:val="00CD002C"/>
    <w:rsid w:val="00CD00DF"/>
    <w:rsid w:val="00CD0181"/>
    <w:rsid w:val="00CD02DC"/>
    <w:rsid w:val="00CD03D9"/>
    <w:rsid w:val="00CD03FD"/>
    <w:rsid w:val="00CD042C"/>
    <w:rsid w:val="00CD04E2"/>
    <w:rsid w:val="00CD07B5"/>
    <w:rsid w:val="00CD0A96"/>
    <w:rsid w:val="00CD0C66"/>
    <w:rsid w:val="00CD0C75"/>
    <w:rsid w:val="00CD0D67"/>
    <w:rsid w:val="00CD0E4D"/>
    <w:rsid w:val="00CD0E6D"/>
    <w:rsid w:val="00CD0F07"/>
    <w:rsid w:val="00CD1039"/>
    <w:rsid w:val="00CD1075"/>
    <w:rsid w:val="00CD11BF"/>
    <w:rsid w:val="00CD1248"/>
    <w:rsid w:val="00CD13EF"/>
    <w:rsid w:val="00CD1581"/>
    <w:rsid w:val="00CD168D"/>
    <w:rsid w:val="00CD1811"/>
    <w:rsid w:val="00CD18DF"/>
    <w:rsid w:val="00CD19CC"/>
    <w:rsid w:val="00CD19FF"/>
    <w:rsid w:val="00CD1A9D"/>
    <w:rsid w:val="00CD1AFF"/>
    <w:rsid w:val="00CD1BA3"/>
    <w:rsid w:val="00CD1D7F"/>
    <w:rsid w:val="00CD1E33"/>
    <w:rsid w:val="00CD1F88"/>
    <w:rsid w:val="00CD21B1"/>
    <w:rsid w:val="00CD21D6"/>
    <w:rsid w:val="00CD239F"/>
    <w:rsid w:val="00CD2490"/>
    <w:rsid w:val="00CD25FD"/>
    <w:rsid w:val="00CD2729"/>
    <w:rsid w:val="00CD2C0B"/>
    <w:rsid w:val="00CD2E2C"/>
    <w:rsid w:val="00CD2F81"/>
    <w:rsid w:val="00CD3030"/>
    <w:rsid w:val="00CD3461"/>
    <w:rsid w:val="00CD349B"/>
    <w:rsid w:val="00CD37FC"/>
    <w:rsid w:val="00CD3819"/>
    <w:rsid w:val="00CD3C29"/>
    <w:rsid w:val="00CD3EAC"/>
    <w:rsid w:val="00CD4093"/>
    <w:rsid w:val="00CD435F"/>
    <w:rsid w:val="00CD448C"/>
    <w:rsid w:val="00CD45A7"/>
    <w:rsid w:val="00CD4859"/>
    <w:rsid w:val="00CD4933"/>
    <w:rsid w:val="00CD4943"/>
    <w:rsid w:val="00CD49AA"/>
    <w:rsid w:val="00CD4A25"/>
    <w:rsid w:val="00CD4A47"/>
    <w:rsid w:val="00CD4B35"/>
    <w:rsid w:val="00CD4C60"/>
    <w:rsid w:val="00CD4C99"/>
    <w:rsid w:val="00CD4E98"/>
    <w:rsid w:val="00CD4F3E"/>
    <w:rsid w:val="00CD5089"/>
    <w:rsid w:val="00CD53C7"/>
    <w:rsid w:val="00CD5514"/>
    <w:rsid w:val="00CD5587"/>
    <w:rsid w:val="00CD5A12"/>
    <w:rsid w:val="00CD5C19"/>
    <w:rsid w:val="00CD5D44"/>
    <w:rsid w:val="00CD5E2A"/>
    <w:rsid w:val="00CD6186"/>
    <w:rsid w:val="00CD6300"/>
    <w:rsid w:val="00CD6373"/>
    <w:rsid w:val="00CD6689"/>
    <w:rsid w:val="00CD66F2"/>
    <w:rsid w:val="00CD674E"/>
    <w:rsid w:val="00CD6839"/>
    <w:rsid w:val="00CD6848"/>
    <w:rsid w:val="00CD684B"/>
    <w:rsid w:val="00CD69B2"/>
    <w:rsid w:val="00CD6B9B"/>
    <w:rsid w:val="00CD6EF9"/>
    <w:rsid w:val="00CD7061"/>
    <w:rsid w:val="00CD714B"/>
    <w:rsid w:val="00CD7B97"/>
    <w:rsid w:val="00CD7D34"/>
    <w:rsid w:val="00CE032B"/>
    <w:rsid w:val="00CE07F9"/>
    <w:rsid w:val="00CE0868"/>
    <w:rsid w:val="00CE09BC"/>
    <w:rsid w:val="00CE0C6D"/>
    <w:rsid w:val="00CE0D5D"/>
    <w:rsid w:val="00CE0EDC"/>
    <w:rsid w:val="00CE101E"/>
    <w:rsid w:val="00CE113C"/>
    <w:rsid w:val="00CE11CE"/>
    <w:rsid w:val="00CE14B7"/>
    <w:rsid w:val="00CE193C"/>
    <w:rsid w:val="00CE1A50"/>
    <w:rsid w:val="00CE1A80"/>
    <w:rsid w:val="00CE1B67"/>
    <w:rsid w:val="00CE1DB7"/>
    <w:rsid w:val="00CE20E9"/>
    <w:rsid w:val="00CE2190"/>
    <w:rsid w:val="00CE2275"/>
    <w:rsid w:val="00CE22BA"/>
    <w:rsid w:val="00CE239A"/>
    <w:rsid w:val="00CE26EB"/>
    <w:rsid w:val="00CE279E"/>
    <w:rsid w:val="00CE2CA5"/>
    <w:rsid w:val="00CE2F25"/>
    <w:rsid w:val="00CE3023"/>
    <w:rsid w:val="00CE362F"/>
    <w:rsid w:val="00CE3658"/>
    <w:rsid w:val="00CE38A8"/>
    <w:rsid w:val="00CE3964"/>
    <w:rsid w:val="00CE39F6"/>
    <w:rsid w:val="00CE3A57"/>
    <w:rsid w:val="00CE4278"/>
    <w:rsid w:val="00CE43EC"/>
    <w:rsid w:val="00CE440D"/>
    <w:rsid w:val="00CE4725"/>
    <w:rsid w:val="00CE47A5"/>
    <w:rsid w:val="00CE48A9"/>
    <w:rsid w:val="00CE4949"/>
    <w:rsid w:val="00CE4C27"/>
    <w:rsid w:val="00CE4E7A"/>
    <w:rsid w:val="00CE4EB7"/>
    <w:rsid w:val="00CE4F2E"/>
    <w:rsid w:val="00CE4FF5"/>
    <w:rsid w:val="00CE53F9"/>
    <w:rsid w:val="00CE570D"/>
    <w:rsid w:val="00CE5A7D"/>
    <w:rsid w:val="00CE5A88"/>
    <w:rsid w:val="00CE5CAE"/>
    <w:rsid w:val="00CE5E9C"/>
    <w:rsid w:val="00CE5EA7"/>
    <w:rsid w:val="00CE60DD"/>
    <w:rsid w:val="00CE64B1"/>
    <w:rsid w:val="00CE67C6"/>
    <w:rsid w:val="00CE6820"/>
    <w:rsid w:val="00CE6940"/>
    <w:rsid w:val="00CE6A63"/>
    <w:rsid w:val="00CE6B32"/>
    <w:rsid w:val="00CE6BB4"/>
    <w:rsid w:val="00CE6BEC"/>
    <w:rsid w:val="00CE6C99"/>
    <w:rsid w:val="00CE6DE0"/>
    <w:rsid w:val="00CE6E60"/>
    <w:rsid w:val="00CE6FD0"/>
    <w:rsid w:val="00CE73BC"/>
    <w:rsid w:val="00CE74C3"/>
    <w:rsid w:val="00CE7557"/>
    <w:rsid w:val="00CE75BE"/>
    <w:rsid w:val="00CE769D"/>
    <w:rsid w:val="00CE7B9B"/>
    <w:rsid w:val="00CE7CF2"/>
    <w:rsid w:val="00CF0019"/>
    <w:rsid w:val="00CF0078"/>
    <w:rsid w:val="00CF022E"/>
    <w:rsid w:val="00CF02A3"/>
    <w:rsid w:val="00CF03E2"/>
    <w:rsid w:val="00CF0594"/>
    <w:rsid w:val="00CF0770"/>
    <w:rsid w:val="00CF08B7"/>
    <w:rsid w:val="00CF0E8C"/>
    <w:rsid w:val="00CF0EBE"/>
    <w:rsid w:val="00CF0FA1"/>
    <w:rsid w:val="00CF1105"/>
    <w:rsid w:val="00CF12D0"/>
    <w:rsid w:val="00CF1366"/>
    <w:rsid w:val="00CF16ED"/>
    <w:rsid w:val="00CF184A"/>
    <w:rsid w:val="00CF1AC4"/>
    <w:rsid w:val="00CF1AE0"/>
    <w:rsid w:val="00CF1C37"/>
    <w:rsid w:val="00CF1CCA"/>
    <w:rsid w:val="00CF2003"/>
    <w:rsid w:val="00CF2178"/>
    <w:rsid w:val="00CF22BB"/>
    <w:rsid w:val="00CF239E"/>
    <w:rsid w:val="00CF2412"/>
    <w:rsid w:val="00CF2751"/>
    <w:rsid w:val="00CF2955"/>
    <w:rsid w:val="00CF29C4"/>
    <w:rsid w:val="00CF2AC4"/>
    <w:rsid w:val="00CF2B86"/>
    <w:rsid w:val="00CF2C71"/>
    <w:rsid w:val="00CF2CC7"/>
    <w:rsid w:val="00CF2D4E"/>
    <w:rsid w:val="00CF2E55"/>
    <w:rsid w:val="00CF30C9"/>
    <w:rsid w:val="00CF3245"/>
    <w:rsid w:val="00CF34C8"/>
    <w:rsid w:val="00CF389F"/>
    <w:rsid w:val="00CF398A"/>
    <w:rsid w:val="00CF3A00"/>
    <w:rsid w:val="00CF3B6A"/>
    <w:rsid w:val="00CF3F8F"/>
    <w:rsid w:val="00CF4006"/>
    <w:rsid w:val="00CF425C"/>
    <w:rsid w:val="00CF43A3"/>
    <w:rsid w:val="00CF4687"/>
    <w:rsid w:val="00CF4891"/>
    <w:rsid w:val="00CF4D29"/>
    <w:rsid w:val="00CF536E"/>
    <w:rsid w:val="00CF560B"/>
    <w:rsid w:val="00CF5743"/>
    <w:rsid w:val="00CF5758"/>
    <w:rsid w:val="00CF580E"/>
    <w:rsid w:val="00CF5814"/>
    <w:rsid w:val="00CF5A8F"/>
    <w:rsid w:val="00CF5BEF"/>
    <w:rsid w:val="00CF5C29"/>
    <w:rsid w:val="00CF61EF"/>
    <w:rsid w:val="00CF6726"/>
    <w:rsid w:val="00CF67A3"/>
    <w:rsid w:val="00CF68E4"/>
    <w:rsid w:val="00CF6B8C"/>
    <w:rsid w:val="00CF6D6A"/>
    <w:rsid w:val="00CF6F1E"/>
    <w:rsid w:val="00CF7016"/>
    <w:rsid w:val="00CF702B"/>
    <w:rsid w:val="00CF7129"/>
    <w:rsid w:val="00CF7903"/>
    <w:rsid w:val="00CF7918"/>
    <w:rsid w:val="00CF7964"/>
    <w:rsid w:val="00CF79BB"/>
    <w:rsid w:val="00CF7CC8"/>
    <w:rsid w:val="00CF7D6E"/>
    <w:rsid w:val="00CF7D6F"/>
    <w:rsid w:val="00CF7EA8"/>
    <w:rsid w:val="00D001EF"/>
    <w:rsid w:val="00D0043B"/>
    <w:rsid w:val="00D005D8"/>
    <w:rsid w:val="00D0063F"/>
    <w:rsid w:val="00D00ABD"/>
    <w:rsid w:val="00D00C8E"/>
    <w:rsid w:val="00D00F95"/>
    <w:rsid w:val="00D00FD1"/>
    <w:rsid w:val="00D01029"/>
    <w:rsid w:val="00D01130"/>
    <w:rsid w:val="00D01296"/>
    <w:rsid w:val="00D012F0"/>
    <w:rsid w:val="00D01331"/>
    <w:rsid w:val="00D015F9"/>
    <w:rsid w:val="00D0175F"/>
    <w:rsid w:val="00D01A6A"/>
    <w:rsid w:val="00D01A90"/>
    <w:rsid w:val="00D01BB2"/>
    <w:rsid w:val="00D01C0B"/>
    <w:rsid w:val="00D01CE2"/>
    <w:rsid w:val="00D01D9C"/>
    <w:rsid w:val="00D01DF9"/>
    <w:rsid w:val="00D021AF"/>
    <w:rsid w:val="00D021E9"/>
    <w:rsid w:val="00D021FE"/>
    <w:rsid w:val="00D02230"/>
    <w:rsid w:val="00D0232C"/>
    <w:rsid w:val="00D0243C"/>
    <w:rsid w:val="00D02484"/>
    <w:rsid w:val="00D0276D"/>
    <w:rsid w:val="00D02823"/>
    <w:rsid w:val="00D02906"/>
    <w:rsid w:val="00D02A6B"/>
    <w:rsid w:val="00D02C50"/>
    <w:rsid w:val="00D02E51"/>
    <w:rsid w:val="00D02FEB"/>
    <w:rsid w:val="00D03515"/>
    <w:rsid w:val="00D036BB"/>
    <w:rsid w:val="00D03EF0"/>
    <w:rsid w:val="00D03F18"/>
    <w:rsid w:val="00D03F24"/>
    <w:rsid w:val="00D03FE9"/>
    <w:rsid w:val="00D0419D"/>
    <w:rsid w:val="00D042C3"/>
    <w:rsid w:val="00D04440"/>
    <w:rsid w:val="00D04460"/>
    <w:rsid w:val="00D044E0"/>
    <w:rsid w:val="00D04774"/>
    <w:rsid w:val="00D047E4"/>
    <w:rsid w:val="00D04874"/>
    <w:rsid w:val="00D048E5"/>
    <w:rsid w:val="00D04B6F"/>
    <w:rsid w:val="00D051A6"/>
    <w:rsid w:val="00D052F4"/>
    <w:rsid w:val="00D05677"/>
    <w:rsid w:val="00D05848"/>
    <w:rsid w:val="00D05875"/>
    <w:rsid w:val="00D05BDF"/>
    <w:rsid w:val="00D05C53"/>
    <w:rsid w:val="00D05F87"/>
    <w:rsid w:val="00D06080"/>
    <w:rsid w:val="00D060A7"/>
    <w:rsid w:val="00D061F3"/>
    <w:rsid w:val="00D06278"/>
    <w:rsid w:val="00D06467"/>
    <w:rsid w:val="00D06963"/>
    <w:rsid w:val="00D06DC4"/>
    <w:rsid w:val="00D06E13"/>
    <w:rsid w:val="00D0712B"/>
    <w:rsid w:val="00D071E6"/>
    <w:rsid w:val="00D07445"/>
    <w:rsid w:val="00D0765B"/>
    <w:rsid w:val="00D077A9"/>
    <w:rsid w:val="00D07901"/>
    <w:rsid w:val="00D07924"/>
    <w:rsid w:val="00D07995"/>
    <w:rsid w:val="00D07B64"/>
    <w:rsid w:val="00D07DC3"/>
    <w:rsid w:val="00D07F88"/>
    <w:rsid w:val="00D10032"/>
    <w:rsid w:val="00D1031C"/>
    <w:rsid w:val="00D104DA"/>
    <w:rsid w:val="00D10701"/>
    <w:rsid w:val="00D10893"/>
    <w:rsid w:val="00D10A1B"/>
    <w:rsid w:val="00D10B73"/>
    <w:rsid w:val="00D10D72"/>
    <w:rsid w:val="00D10D7F"/>
    <w:rsid w:val="00D10EA9"/>
    <w:rsid w:val="00D1135B"/>
    <w:rsid w:val="00D11521"/>
    <w:rsid w:val="00D11657"/>
    <w:rsid w:val="00D1166F"/>
    <w:rsid w:val="00D11694"/>
    <w:rsid w:val="00D1191A"/>
    <w:rsid w:val="00D11B3B"/>
    <w:rsid w:val="00D11CAA"/>
    <w:rsid w:val="00D11DAA"/>
    <w:rsid w:val="00D11EBF"/>
    <w:rsid w:val="00D11F88"/>
    <w:rsid w:val="00D1205A"/>
    <w:rsid w:val="00D12576"/>
    <w:rsid w:val="00D12643"/>
    <w:rsid w:val="00D1272A"/>
    <w:rsid w:val="00D128F1"/>
    <w:rsid w:val="00D129C3"/>
    <w:rsid w:val="00D12FB4"/>
    <w:rsid w:val="00D1320F"/>
    <w:rsid w:val="00D13345"/>
    <w:rsid w:val="00D135FF"/>
    <w:rsid w:val="00D13618"/>
    <w:rsid w:val="00D1398E"/>
    <w:rsid w:val="00D1399B"/>
    <w:rsid w:val="00D139D6"/>
    <w:rsid w:val="00D13CE8"/>
    <w:rsid w:val="00D13EC9"/>
    <w:rsid w:val="00D1429F"/>
    <w:rsid w:val="00D14361"/>
    <w:rsid w:val="00D14471"/>
    <w:rsid w:val="00D145FA"/>
    <w:rsid w:val="00D14735"/>
    <w:rsid w:val="00D147B1"/>
    <w:rsid w:val="00D147E0"/>
    <w:rsid w:val="00D14AD0"/>
    <w:rsid w:val="00D14B52"/>
    <w:rsid w:val="00D14BD7"/>
    <w:rsid w:val="00D15531"/>
    <w:rsid w:val="00D15552"/>
    <w:rsid w:val="00D15594"/>
    <w:rsid w:val="00D157B2"/>
    <w:rsid w:val="00D1585A"/>
    <w:rsid w:val="00D15C19"/>
    <w:rsid w:val="00D15E91"/>
    <w:rsid w:val="00D15E9C"/>
    <w:rsid w:val="00D1635E"/>
    <w:rsid w:val="00D16382"/>
    <w:rsid w:val="00D16497"/>
    <w:rsid w:val="00D164A7"/>
    <w:rsid w:val="00D16E1C"/>
    <w:rsid w:val="00D1711D"/>
    <w:rsid w:val="00D1721B"/>
    <w:rsid w:val="00D172C5"/>
    <w:rsid w:val="00D175A8"/>
    <w:rsid w:val="00D176FC"/>
    <w:rsid w:val="00D177B1"/>
    <w:rsid w:val="00D1796B"/>
    <w:rsid w:val="00D179D5"/>
    <w:rsid w:val="00D17AA8"/>
    <w:rsid w:val="00D17DB1"/>
    <w:rsid w:val="00D17F45"/>
    <w:rsid w:val="00D17FD6"/>
    <w:rsid w:val="00D17FF3"/>
    <w:rsid w:val="00D2019C"/>
    <w:rsid w:val="00D20456"/>
    <w:rsid w:val="00D204F5"/>
    <w:rsid w:val="00D205E6"/>
    <w:rsid w:val="00D20655"/>
    <w:rsid w:val="00D20699"/>
    <w:rsid w:val="00D20EDD"/>
    <w:rsid w:val="00D20FD3"/>
    <w:rsid w:val="00D21403"/>
    <w:rsid w:val="00D21467"/>
    <w:rsid w:val="00D21997"/>
    <w:rsid w:val="00D21CEC"/>
    <w:rsid w:val="00D21D18"/>
    <w:rsid w:val="00D21FF7"/>
    <w:rsid w:val="00D220EF"/>
    <w:rsid w:val="00D221F6"/>
    <w:rsid w:val="00D223BB"/>
    <w:rsid w:val="00D22479"/>
    <w:rsid w:val="00D2267D"/>
    <w:rsid w:val="00D2268E"/>
    <w:rsid w:val="00D226DD"/>
    <w:rsid w:val="00D226FC"/>
    <w:rsid w:val="00D22750"/>
    <w:rsid w:val="00D228A1"/>
    <w:rsid w:val="00D228FF"/>
    <w:rsid w:val="00D22C1D"/>
    <w:rsid w:val="00D22C63"/>
    <w:rsid w:val="00D22CB3"/>
    <w:rsid w:val="00D22D2D"/>
    <w:rsid w:val="00D22D5A"/>
    <w:rsid w:val="00D22DCB"/>
    <w:rsid w:val="00D22DDC"/>
    <w:rsid w:val="00D22F2B"/>
    <w:rsid w:val="00D23046"/>
    <w:rsid w:val="00D23052"/>
    <w:rsid w:val="00D230F4"/>
    <w:rsid w:val="00D232CE"/>
    <w:rsid w:val="00D23411"/>
    <w:rsid w:val="00D2373F"/>
    <w:rsid w:val="00D23A13"/>
    <w:rsid w:val="00D23A6E"/>
    <w:rsid w:val="00D23ABE"/>
    <w:rsid w:val="00D23AC4"/>
    <w:rsid w:val="00D23B08"/>
    <w:rsid w:val="00D23FBF"/>
    <w:rsid w:val="00D24079"/>
    <w:rsid w:val="00D24281"/>
    <w:rsid w:val="00D24372"/>
    <w:rsid w:val="00D24395"/>
    <w:rsid w:val="00D24494"/>
    <w:rsid w:val="00D24554"/>
    <w:rsid w:val="00D24681"/>
    <w:rsid w:val="00D24948"/>
    <w:rsid w:val="00D249FB"/>
    <w:rsid w:val="00D24A26"/>
    <w:rsid w:val="00D24E54"/>
    <w:rsid w:val="00D24E59"/>
    <w:rsid w:val="00D24FA2"/>
    <w:rsid w:val="00D25237"/>
    <w:rsid w:val="00D2530B"/>
    <w:rsid w:val="00D25399"/>
    <w:rsid w:val="00D25458"/>
    <w:rsid w:val="00D254DF"/>
    <w:rsid w:val="00D2553A"/>
    <w:rsid w:val="00D256DB"/>
    <w:rsid w:val="00D257AF"/>
    <w:rsid w:val="00D25A44"/>
    <w:rsid w:val="00D25BA2"/>
    <w:rsid w:val="00D25CA2"/>
    <w:rsid w:val="00D25E4B"/>
    <w:rsid w:val="00D25EDF"/>
    <w:rsid w:val="00D25F3C"/>
    <w:rsid w:val="00D261DB"/>
    <w:rsid w:val="00D263B4"/>
    <w:rsid w:val="00D2650D"/>
    <w:rsid w:val="00D2654A"/>
    <w:rsid w:val="00D266B5"/>
    <w:rsid w:val="00D266D9"/>
    <w:rsid w:val="00D266F1"/>
    <w:rsid w:val="00D26895"/>
    <w:rsid w:val="00D26E7A"/>
    <w:rsid w:val="00D26EC3"/>
    <w:rsid w:val="00D27093"/>
    <w:rsid w:val="00D272E4"/>
    <w:rsid w:val="00D273AC"/>
    <w:rsid w:val="00D27495"/>
    <w:rsid w:val="00D275D7"/>
    <w:rsid w:val="00D276F4"/>
    <w:rsid w:val="00D27734"/>
    <w:rsid w:val="00D27926"/>
    <w:rsid w:val="00D27A90"/>
    <w:rsid w:val="00D27B58"/>
    <w:rsid w:val="00D27C52"/>
    <w:rsid w:val="00D27E13"/>
    <w:rsid w:val="00D30291"/>
    <w:rsid w:val="00D306D4"/>
    <w:rsid w:val="00D30D8D"/>
    <w:rsid w:val="00D312A1"/>
    <w:rsid w:val="00D312B1"/>
    <w:rsid w:val="00D316B9"/>
    <w:rsid w:val="00D31834"/>
    <w:rsid w:val="00D31A4E"/>
    <w:rsid w:val="00D31B02"/>
    <w:rsid w:val="00D31B23"/>
    <w:rsid w:val="00D31CD4"/>
    <w:rsid w:val="00D31E9D"/>
    <w:rsid w:val="00D31F7B"/>
    <w:rsid w:val="00D322D7"/>
    <w:rsid w:val="00D326ED"/>
    <w:rsid w:val="00D3281E"/>
    <w:rsid w:val="00D32EB3"/>
    <w:rsid w:val="00D32EF2"/>
    <w:rsid w:val="00D33185"/>
    <w:rsid w:val="00D33319"/>
    <w:rsid w:val="00D3331D"/>
    <w:rsid w:val="00D3334D"/>
    <w:rsid w:val="00D33657"/>
    <w:rsid w:val="00D33672"/>
    <w:rsid w:val="00D33953"/>
    <w:rsid w:val="00D339B2"/>
    <w:rsid w:val="00D33B57"/>
    <w:rsid w:val="00D33D64"/>
    <w:rsid w:val="00D33EF3"/>
    <w:rsid w:val="00D34166"/>
    <w:rsid w:val="00D34281"/>
    <w:rsid w:val="00D34454"/>
    <w:rsid w:val="00D344F9"/>
    <w:rsid w:val="00D346BE"/>
    <w:rsid w:val="00D348B8"/>
    <w:rsid w:val="00D34B7E"/>
    <w:rsid w:val="00D34BFA"/>
    <w:rsid w:val="00D34D13"/>
    <w:rsid w:val="00D34E04"/>
    <w:rsid w:val="00D34E68"/>
    <w:rsid w:val="00D350F4"/>
    <w:rsid w:val="00D3534D"/>
    <w:rsid w:val="00D354A8"/>
    <w:rsid w:val="00D355F0"/>
    <w:rsid w:val="00D35657"/>
    <w:rsid w:val="00D356AD"/>
    <w:rsid w:val="00D357D7"/>
    <w:rsid w:val="00D358CB"/>
    <w:rsid w:val="00D35ABC"/>
    <w:rsid w:val="00D362E8"/>
    <w:rsid w:val="00D3643E"/>
    <w:rsid w:val="00D3676A"/>
    <w:rsid w:val="00D369AF"/>
    <w:rsid w:val="00D36C61"/>
    <w:rsid w:val="00D36D09"/>
    <w:rsid w:val="00D36D41"/>
    <w:rsid w:val="00D36E8E"/>
    <w:rsid w:val="00D3708F"/>
    <w:rsid w:val="00D37186"/>
    <w:rsid w:val="00D372ED"/>
    <w:rsid w:val="00D373CE"/>
    <w:rsid w:val="00D373E7"/>
    <w:rsid w:val="00D374E8"/>
    <w:rsid w:val="00D374FF"/>
    <w:rsid w:val="00D3798C"/>
    <w:rsid w:val="00D37A37"/>
    <w:rsid w:val="00D37C1C"/>
    <w:rsid w:val="00D37CD4"/>
    <w:rsid w:val="00D37D2D"/>
    <w:rsid w:val="00D37F4E"/>
    <w:rsid w:val="00D4004F"/>
    <w:rsid w:val="00D40148"/>
    <w:rsid w:val="00D40320"/>
    <w:rsid w:val="00D406BC"/>
    <w:rsid w:val="00D406D3"/>
    <w:rsid w:val="00D406E5"/>
    <w:rsid w:val="00D407B1"/>
    <w:rsid w:val="00D407F1"/>
    <w:rsid w:val="00D40979"/>
    <w:rsid w:val="00D40A3A"/>
    <w:rsid w:val="00D40C7F"/>
    <w:rsid w:val="00D40CC0"/>
    <w:rsid w:val="00D40CD1"/>
    <w:rsid w:val="00D40D89"/>
    <w:rsid w:val="00D40DCE"/>
    <w:rsid w:val="00D40F74"/>
    <w:rsid w:val="00D41012"/>
    <w:rsid w:val="00D41019"/>
    <w:rsid w:val="00D41047"/>
    <w:rsid w:val="00D41490"/>
    <w:rsid w:val="00D4166F"/>
    <w:rsid w:val="00D41798"/>
    <w:rsid w:val="00D4198C"/>
    <w:rsid w:val="00D419CD"/>
    <w:rsid w:val="00D41C9E"/>
    <w:rsid w:val="00D41D36"/>
    <w:rsid w:val="00D42039"/>
    <w:rsid w:val="00D42050"/>
    <w:rsid w:val="00D42793"/>
    <w:rsid w:val="00D427DB"/>
    <w:rsid w:val="00D429B3"/>
    <w:rsid w:val="00D42DD0"/>
    <w:rsid w:val="00D42F8B"/>
    <w:rsid w:val="00D43253"/>
    <w:rsid w:val="00D434A5"/>
    <w:rsid w:val="00D43677"/>
    <w:rsid w:val="00D4367E"/>
    <w:rsid w:val="00D43712"/>
    <w:rsid w:val="00D43AA7"/>
    <w:rsid w:val="00D43F12"/>
    <w:rsid w:val="00D43F67"/>
    <w:rsid w:val="00D440FF"/>
    <w:rsid w:val="00D44104"/>
    <w:rsid w:val="00D4418F"/>
    <w:rsid w:val="00D44353"/>
    <w:rsid w:val="00D444FE"/>
    <w:rsid w:val="00D445B3"/>
    <w:rsid w:val="00D44845"/>
    <w:rsid w:val="00D44A89"/>
    <w:rsid w:val="00D44B7B"/>
    <w:rsid w:val="00D44ED6"/>
    <w:rsid w:val="00D44F69"/>
    <w:rsid w:val="00D44F89"/>
    <w:rsid w:val="00D44FBC"/>
    <w:rsid w:val="00D45009"/>
    <w:rsid w:val="00D45042"/>
    <w:rsid w:val="00D45562"/>
    <w:rsid w:val="00D459D7"/>
    <w:rsid w:val="00D459DA"/>
    <w:rsid w:val="00D45BE9"/>
    <w:rsid w:val="00D45D26"/>
    <w:rsid w:val="00D45D9E"/>
    <w:rsid w:val="00D45E2D"/>
    <w:rsid w:val="00D45F55"/>
    <w:rsid w:val="00D45FAC"/>
    <w:rsid w:val="00D462E8"/>
    <w:rsid w:val="00D466E6"/>
    <w:rsid w:val="00D4687D"/>
    <w:rsid w:val="00D468AB"/>
    <w:rsid w:val="00D46928"/>
    <w:rsid w:val="00D469A5"/>
    <w:rsid w:val="00D46A32"/>
    <w:rsid w:val="00D46EB3"/>
    <w:rsid w:val="00D46F87"/>
    <w:rsid w:val="00D46FA0"/>
    <w:rsid w:val="00D46FAA"/>
    <w:rsid w:val="00D475D9"/>
    <w:rsid w:val="00D477AE"/>
    <w:rsid w:val="00D47929"/>
    <w:rsid w:val="00D47EC6"/>
    <w:rsid w:val="00D47EE1"/>
    <w:rsid w:val="00D50032"/>
    <w:rsid w:val="00D50479"/>
    <w:rsid w:val="00D504D3"/>
    <w:rsid w:val="00D50A17"/>
    <w:rsid w:val="00D50A4D"/>
    <w:rsid w:val="00D50B34"/>
    <w:rsid w:val="00D50B7F"/>
    <w:rsid w:val="00D51060"/>
    <w:rsid w:val="00D510F3"/>
    <w:rsid w:val="00D5138F"/>
    <w:rsid w:val="00D513DD"/>
    <w:rsid w:val="00D51603"/>
    <w:rsid w:val="00D5179F"/>
    <w:rsid w:val="00D51B27"/>
    <w:rsid w:val="00D51C75"/>
    <w:rsid w:val="00D51CD6"/>
    <w:rsid w:val="00D51D37"/>
    <w:rsid w:val="00D51DDA"/>
    <w:rsid w:val="00D51E89"/>
    <w:rsid w:val="00D5252B"/>
    <w:rsid w:val="00D5258E"/>
    <w:rsid w:val="00D52741"/>
    <w:rsid w:val="00D52816"/>
    <w:rsid w:val="00D528FB"/>
    <w:rsid w:val="00D5296A"/>
    <w:rsid w:val="00D529B1"/>
    <w:rsid w:val="00D52A89"/>
    <w:rsid w:val="00D52C06"/>
    <w:rsid w:val="00D52D79"/>
    <w:rsid w:val="00D52D89"/>
    <w:rsid w:val="00D52DF0"/>
    <w:rsid w:val="00D52E65"/>
    <w:rsid w:val="00D52F04"/>
    <w:rsid w:val="00D52F1B"/>
    <w:rsid w:val="00D52F98"/>
    <w:rsid w:val="00D5314D"/>
    <w:rsid w:val="00D5363E"/>
    <w:rsid w:val="00D538AE"/>
    <w:rsid w:val="00D53968"/>
    <w:rsid w:val="00D53AFA"/>
    <w:rsid w:val="00D53B8C"/>
    <w:rsid w:val="00D53C82"/>
    <w:rsid w:val="00D53C85"/>
    <w:rsid w:val="00D53DBD"/>
    <w:rsid w:val="00D53E91"/>
    <w:rsid w:val="00D53ED6"/>
    <w:rsid w:val="00D54000"/>
    <w:rsid w:val="00D54420"/>
    <w:rsid w:val="00D549A6"/>
    <w:rsid w:val="00D54B7F"/>
    <w:rsid w:val="00D54C93"/>
    <w:rsid w:val="00D54E21"/>
    <w:rsid w:val="00D54FC4"/>
    <w:rsid w:val="00D5534A"/>
    <w:rsid w:val="00D5541A"/>
    <w:rsid w:val="00D5552D"/>
    <w:rsid w:val="00D55646"/>
    <w:rsid w:val="00D556BE"/>
    <w:rsid w:val="00D55A83"/>
    <w:rsid w:val="00D55D27"/>
    <w:rsid w:val="00D55E80"/>
    <w:rsid w:val="00D55F06"/>
    <w:rsid w:val="00D55F84"/>
    <w:rsid w:val="00D55F93"/>
    <w:rsid w:val="00D56302"/>
    <w:rsid w:val="00D5636B"/>
    <w:rsid w:val="00D564F9"/>
    <w:rsid w:val="00D56549"/>
    <w:rsid w:val="00D57004"/>
    <w:rsid w:val="00D5704E"/>
    <w:rsid w:val="00D57154"/>
    <w:rsid w:val="00D57281"/>
    <w:rsid w:val="00D5736B"/>
    <w:rsid w:val="00D573B5"/>
    <w:rsid w:val="00D574A4"/>
    <w:rsid w:val="00D574CF"/>
    <w:rsid w:val="00D57B65"/>
    <w:rsid w:val="00D57D19"/>
    <w:rsid w:val="00D57DA1"/>
    <w:rsid w:val="00D57EC6"/>
    <w:rsid w:val="00D57EDF"/>
    <w:rsid w:val="00D604B1"/>
    <w:rsid w:val="00D604FB"/>
    <w:rsid w:val="00D60508"/>
    <w:rsid w:val="00D606A9"/>
    <w:rsid w:val="00D606B1"/>
    <w:rsid w:val="00D60A3B"/>
    <w:rsid w:val="00D60D0A"/>
    <w:rsid w:val="00D60E79"/>
    <w:rsid w:val="00D60FCE"/>
    <w:rsid w:val="00D61312"/>
    <w:rsid w:val="00D61502"/>
    <w:rsid w:val="00D616CF"/>
    <w:rsid w:val="00D616E6"/>
    <w:rsid w:val="00D619D7"/>
    <w:rsid w:val="00D61B21"/>
    <w:rsid w:val="00D62468"/>
    <w:rsid w:val="00D6249C"/>
    <w:rsid w:val="00D62588"/>
    <w:rsid w:val="00D62704"/>
    <w:rsid w:val="00D62848"/>
    <w:rsid w:val="00D62A89"/>
    <w:rsid w:val="00D62D0B"/>
    <w:rsid w:val="00D62E28"/>
    <w:rsid w:val="00D62F06"/>
    <w:rsid w:val="00D62FA1"/>
    <w:rsid w:val="00D62FCC"/>
    <w:rsid w:val="00D63304"/>
    <w:rsid w:val="00D63679"/>
    <w:rsid w:val="00D639EF"/>
    <w:rsid w:val="00D63A1F"/>
    <w:rsid w:val="00D63B12"/>
    <w:rsid w:val="00D63BC4"/>
    <w:rsid w:val="00D63D0B"/>
    <w:rsid w:val="00D63F70"/>
    <w:rsid w:val="00D64237"/>
    <w:rsid w:val="00D64401"/>
    <w:rsid w:val="00D64574"/>
    <w:rsid w:val="00D64576"/>
    <w:rsid w:val="00D6472F"/>
    <w:rsid w:val="00D64A5F"/>
    <w:rsid w:val="00D64A9A"/>
    <w:rsid w:val="00D64E54"/>
    <w:rsid w:val="00D6513E"/>
    <w:rsid w:val="00D6528A"/>
    <w:rsid w:val="00D652A3"/>
    <w:rsid w:val="00D658D7"/>
    <w:rsid w:val="00D65920"/>
    <w:rsid w:val="00D65DB3"/>
    <w:rsid w:val="00D6619B"/>
    <w:rsid w:val="00D661D3"/>
    <w:rsid w:val="00D66562"/>
    <w:rsid w:val="00D665E7"/>
    <w:rsid w:val="00D668D5"/>
    <w:rsid w:val="00D66A96"/>
    <w:rsid w:val="00D66C84"/>
    <w:rsid w:val="00D66D02"/>
    <w:rsid w:val="00D66DA8"/>
    <w:rsid w:val="00D66EDC"/>
    <w:rsid w:val="00D67174"/>
    <w:rsid w:val="00D672A1"/>
    <w:rsid w:val="00D67679"/>
    <w:rsid w:val="00D677A2"/>
    <w:rsid w:val="00D67829"/>
    <w:rsid w:val="00D67873"/>
    <w:rsid w:val="00D67A65"/>
    <w:rsid w:val="00D67ADD"/>
    <w:rsid w:val="00D67C98"/>
    <w:rsid w:val="00D7056A"/>
    <w:rsid w:val="00D70A33"/>
    <w:rsid w:val="00D70B0D"/>
    <w:rsid w:val="00D70C8B"/>
    <w:rsid w:val="00D70D32"/>
    <w:rsid w:val="00D71242"/>
    <w:rsid w:val="00D712E9"/>
    <w:rsid w:val="00D71360"/>
    <w:rsid w:val="00D7175B"/>
    <w:rsid w:val="00D717AF"/>
    <w:rsid w:val="00D71917"/>
    <w:rsid w:val="00D71B9E"/>
    <w:rsid w:val="00D71C8F"/>
    <w:rsid w:val="00D71D9A"/>
    <w:rsid w:val="00D71DC2"/>
    <w:rsid w:val="00D71F24"/>
    <w:rsid w:val="00D72087"/>
    <w:rsid w:val="00D720B8"/>
    <w:rsid w:val="00D720C0"/>
    <w:rsid w:val="00D72590"/>
    <w:rsid w:val="00D726F0"/>
    <w:rsid w:val="00D727AE"/>
    <w:rsid w:val="00D727D6"/>
    <w:rsid w:val="00D72B42"/>
    <w:rsid w:val="00D72BE1"/>
    <w:rsid w:val="00D72C21"/>
    <w:rsid w:val="00D73194"/>
    <w:rsid w:val="00D7322B"/>
    <w:rsid w:val="00D732B5"/>
    <w:rsid w:val="00D735CD"/>
    <w:rsid w:val="00D736C7"/>
    <w:rsid w:val="00D73CD7"/>
    <w:rsid w:val="00D73F6B"/>
    <w:rsid w:val="00D74003"/>
    <w:rsid w:val="00D740A9"/>
    <w:rsid w:val="00D74234"/>
    <w:rsid w:val="00D74406"/>
    <w:rsid w:val="00D74697"/>
    <w:rsid w:val="00D7475F"/>
    <w:rsid w:val="00D748CB"/>
    <w:rsid w:val="00D74B83"/>
    <w:rsid w:val="00D74BC4"/>
    <w:rsid w:val="00D74BDD"/>
    <w:rsid w:val="00D74C8E"/>
    <w:rsid w:val="00D74E60"/>
    <w:rsid w:val="00D74EFE"/>
    <w:rsid w:val="00D75148"/>
    <w:rsid w:val="00D751A9"/>
    <w:rsid w:val="00D75A03"/>
    <w:rsid w:val="00D75A48"/>
    <w:rsid w:val="00D75A90"/>
    <w:rsid w:val="00D75ADF"/>
    <w:rsid w:val="00D75C2A"/>
    <w:rsid w:val="00D75D8D"/>
    <w:rsid w:val="00D761CE"/>
    <w:rsid w:val="00D761D7"/>
    <w:rsid w:val="00D76392"/>
    <w:rsid w:val="00D76455"/>
    <w:rsid w:val="00D7660A"/>
    <w:rsid w:val="00D766C0"/>
    <w:rsid w:val="00D766FD"/>
    <w:rsid w:val="00D76C1F"/>
    <w:rsid w:val="00D76F1D"/>
    <w:rsid w:val="00D76F21"/>
    <w:rsid w:val="00D7723E"/>
    <w:rsid w:val="00D777E8"/>
    <w:rsid w:val="00D77B37"/>
    <w:rsid w:val="00D800B0"/>
    <w:rsid w:val="00D800EC"/>
    <w:rsid w:val="00D80211"/>
    <w:rsid w:val="00D802B2"/>
    <w:rsid w:val="00D8039C"/>
    <w:rsid w:val="00D805C9"/>
    <w:rsid w:val="00D8067A"/>
    <w:rsid w:val="00D807BC"/>
    <w:rsid w:val="00D80878"/>
    <w:rsid w:val="00D808FA"/>
    <w:rsid w:val="00D80913"/>
    <w:rsid w:val="00D80AA0"/>
    <w:rsid w:val="00D80AF7"/>
    <w:rsid w:val="00D80D60"/>
    <w:rsid w:val="00D80ED9"/>
    <w:rsid w:val="00D8104A"/>
    <w:rsid w:val="00D810C2"/>
    <w:rsid w:val="00D81122"/>
    <w:rsid w:val="00D8124C"/>
    <w:rsid w:val="00D81385"/>
    <w:rsid w:val="00D8168F"/>
    <w:rsid w:val="00D8179E"/>
    <w:rsid w:val="00D8188D"/>
    <w:rsid w:val="00D819A1"/>
    <w:rsid w:val="00D81AB3"/>
    <w:rsid w:val="00D81CA4"/>
    <w:rsid w:val="00D81E0F"/>
    <w:rsid w:val="00D82057"/>
    <w:rsid w:val="00D820E1"/>
    <w:rsid w:val="00D8218C"/>
    <w:rsid w:val="00D82211"/>
    <w:rsid w:val="00D825C6"/>
    <w:rsid w:val="00D825E9"/>
    <w:rsid w:val="00D82904"/>
    <w:rsid w:val="00D82994"/>
    <w:rsid w:val="00D829EA"/>
    <w:rsid w:val="00D82A37"/>
    <w:rsid w:val="00D831B1"/>
    <w:rsid w:val="00D831F8"/>
    <w:rsid w:val="00D833B9"/>
    <w:rsid w:val="00D8371E"/>
    <w:rsid w:val="00D83A67"/>
    <w:rsid w:val="00D83B64"/>
    <w:rsid w:val="00D844D2"/>
    <w:rsid w:val="00D847C8"/>
    <w:rsid w:val="00D84A86"/>
    <w:rsid w:val="00D84A8F"/>
    <w:rsid w:val="00D84AC6"/>
    <w:rsid w:val="00D84ADB"/>
    <w:rsid w:val="00D84E1C"/>
    <w:rsid w:val="00D84EE8"/>
    <w:rsid w:val="00D84F9E"/>
    <w:rsid w:val="00D84FFC"/>
    <w:rsid w:val="00D850F0"/>
    <w:rsid w:val="00D851B3"/>
    <w:rsid w:val="00D851E3"/>
    <w:rsid w:val="00D85293"/>
    <w:rsid w:val="00D8546C"/>
    <w:rsid w:val="00D8551E"/>
    <w:rsid w:val="00D858E5"/>
    <w:rsid w:val="00D8590D"/>
    <w:rsid w:val="00D85B82"/>
    <w:rsid w:val="00D85D2C"/>
    <w:rsid w:val="00D85DF9"/>
    <w:rsid w:val="00D85F89"/>
    <w:rsid w:val="00D8618F"/>
    <w:rsid w:val="00D86239"/>
    <w:rsid w:val="00D862F2"/>
    <w:rsid w:val="00D863F8"/>
    <w:rsid w:val="00D86465"/>
    <w:rsid w:val="00D864A4"/>
    <w:rsid w:val="00D86750"/>
    <w:rsid w:val="00D86A64"/>
    <w:rsid w:val="00D86B14"/>
    <w:rsid w:val="00D86BFC"/>
    <w:rsid w:val="00D86D09"/>
    <w:rsid w:val="00D86F20"/>
    <w:rsid w:val="00D86F45"/>
    <w:rsid w:val="00D871C0"/>
    <w:rsid w:val="00D871C1"/>
    <w:rsid w:val="00D87229"/>
    <w:rsid w:val="00D8726D"/>
    <w:rsid w:val="00D8732B"/>
    <w:rsid w:val="00D873FC"/>
    <w:rsid w:val="00D874F2"/>
    <w:rsid w:val="00D8761D"/>
    <w:rsid w:val="00D87690"/>
    <w:rsid w:val="00D87744"/>
    <w:rsid w:val="00D87844"/>
    <w:rsid w:val="00D87972"/>
    <w:rsid w:val="00D87A07"/>
    <w:rsid w:val="00D87B49"/>
    <w:rsid w:val="00D87B58"/>
    <w:rsid w:val="00D87C53"/>
    <w:rsid w:val="00D87DE9"/>
    <w:rsid w:val="00D87E16"/>
    <w:rsid w:val="00D87F0B"/>
    <w:rsid w:val="00D90025"/>
    <w:rsid w:val="00D90205"/>
    <w:rsid w:val="00D90299"/>
    <w:rsid w:val="00D9032E"/>
    <w:rsid w:val="00D9034F"/>
    <w:rsid w:val="00D90354"/>
    <w:rsid w:val="00D905AE"/>
    <w:rsid w:val="00D90B92"/>
    <w:rsid w:val="00D90D60"/>
    <w:rsid w:val="00D90E02"/>
    <w:rsid w:val="00D90E2D"/>
    <w:rsid w:val="00D90FAD"/>
    <w:rsid w:val="00D91457"/>
    <w:rsid w:val="00D917F2"/>
    <w:rsid w:val="00D91A1F"/>
    <w:rsid w:val="00D91A4F"/>
    <w:rsid w:val="00D92055"/>
    <w:rsid w:val="00D922E8"/>
    <w:rsid w:val="00D92542"/>
    <w:rsid w:val="00D92611"/>
    <w:rsid w:val="00D9272F"/>
    <w:rsid w:val="00D92883"/>
    <w:rsid w:val="00D92A16"/>
    <w:rsid w:val="00D92EB3"/>
    <w:rsid w:val="00D9339B"/>
    <w:rsid w:val="00D9347E"/>
    <w:rsid w:val="00D9363F"/>
    <w:rsid w:val="00D9376E"/>
    <w:rsid w:val="00D937F1"/>
    <w:rsid w:val="00D93FA1"/>
    <w:rsid w:val="00D940C6"/>
    <w:rsid w:val="00D941CC"/>
    <w:rsid w:val="00D941FD"/>
    <w:rsid w:val="00D94345"/>
    <w:rsid w:val="00D94491"/>
    <w:rsid w:val="00D9451B"/>
    <w:rsid w:val="00D94970"/>
    <w:rsid w:val="00D94985"/>
    <w:rsid w:val="00D94E54"/>
    <w:rsid w:val="00D950D9"/>
    <w:rsid w:val="00D95198"/>
    <w:rsid w:val="00D9520B"/>
    <w:rsid w:val="00D9553B"/>
    <w:rsid w:val="00D9559D"/>
    <w:rsid w:val="00D956D5"/>
    <w:rsid w:val="00D95987"/>
    <w:rsid w:val="00D95E7A"/>
    <w:rsid w:val="00D95FD3"/>
    <w:rsid w:val="00D9632B"/>
    <w:rsid w:val="00D96598"/>
    <w:rsid w:val="00D96CF7"/>
    <w:rsid w:val="00D97066"/>
    <w:rsid w:val="00D972B4"/>
    <w:rsid w:val="00D972DC"/>
    <w:rsid w:val="00D978E3"/>
    <w:rsid w:val="00D97A2C"/>
    <w:rsid w:val="00D97B00"/>
    <w:rsid w:val="00D97CBD"/>
    <w:rsid w:val="00D97DF6"/>
    <w:rsid w:val="00DA0293"/>
    <w:rsid w:val="00DA03AC"/>
    <w:rsid w:val="00DA03F0"/>
    <w:rsid w:val="00DA0496"/>
    <w:rsid w:val="00DA0553"/>
    <w:rsid w:val="00DA0888"/>
    <w:rsid w:val="00DA0AC7"/>
    <w:rsid w:val="00DA0B91"/>
    <w:rsid w:val="00DA0CCE"/>
    <w:rsid w:val="00DA0FA2"/>
    <w:rsid w:val="00DA141C"/>
    <w:rsid w:val="00DA1678"/>
    <w:rsid w:val="00DA178D"/>
    <w:rsid w:val="00DA191F"/>
    <w:rsid w:val="00DA19AC"/>
    <w:rsid w:val="00DA1A63"/>
    <w:rsid w:val="00DA1B07"/>
    <w:rsid w:val="00DA1D5C"/>
    <w:rsid w:val="00DA1E7A"/>
    <w:rsid w:val="00DA21B4"/>
    <w:rsid w:val="00DA2418"/>
    <w:rsid w:val="00DA2479"/>
    <w:rsid w:val="00DA2610"/>
    <w:rsid w:val="00DA29BF"/>
    <w:rsid w:val="00DA2A4D"/>
    <w:rsid w:val="00DA2B85"/>
    <w:rsid w:val="00DA2D22"/>
    <w:rsid w:val="00DA30B3"/>
    <w:rsid w:val="00DA30BB"/>
    <w:rsid w:val="00DA31AE"/>
    <w:rsid w:val="00DA3514"/>
    <w:rsid w:val="00DA3861"/>
    <w:rsid w:val="00DA3886"/>
    <w:rsid w:val="00DA3A36"/>
    <w:rsid w:val="00DA3AFC"/>
    <w:rsid w:val="00DA3B80"/>
    <w:rsid w:val="00DA3B92"/>
    <w:rsid w:val="00DA3B95"/>
    <w:rsid w:val="00DA3F1A"/>
    <w:rsid w:val="00DA3F55"/>
    <w:rsid w:val="00DA3F8B"/>
    <w:rsid w:val="00DA40BF"/>
    <w:rsid w:val="00DA4783"/>
    <w:rsid w:val="00DA49B4"/>
    <w:rsid w:val="00DA4B05"/>
    <w:rsid w:val="00DA4BAC"/>
    <w:rsid w:val="00DA4F55"/>
    <w:rsid w:val="00DA4FFA"/>
    <w:rsid w:val="00DA51B8"/>
    <w:rsid w:val="00DA5286"/>
    <w:rsid w:val="00DA5326"/>
    <w:rsid w:val="00DA54FD"/>
    <w:rsid w:val="00DA5818"/>
    <w:rsid w:val="00DA581D"/>
    <w:rsid w:val="00DA589E"/>
    <w:rsid w:val="00DA5A11"/>
    <w:rsid w:val="00DA5C31"/>
    <w:rsid w:val="00DA5EB1"/>
    <w:rsid w:val="00DA5EE3"/>
    <w:rsid w:val="00DA5FD5"/>
    <w:rsid w:val="00DA5FF8"/>
    <w:rsid w:val="00DA6334"/>
    <w:rsid w:val="00DA64F6"/>
    <w:rsid w:val="00DA6508"/>
    <w:rsid w:val="00DA6636"/>
    <w:rsid w:val="00DA679E"/>
    <w:rsid w:val="00DA69AC"/>
    <w:rsid w:val="00DA6A16"/>
    <w:rsid w:val="00DA6AC3"/>
    <w:rsid w:val="00DA6B38"/>
    <w:rsid w:val="00DA6B75"/>
    <w:rsid w:val="00DA712C"/>
    <w:rsid w:val="00DA71A2"/>
    <w:rsid w:val="00DA73FA"/>
    <w:rsid w:val="00DA740D"/>
    <w:rsid w:val="00DA746B"/>
    <w:rsid w:val="00DA749A"/>
    <w:rsid w:val="00DA7AFD"/>
    <w:rsid w:val="00DA7CFF"/>
    <w:rsid w:val="00DA7F68"/>
    <w:rsid w:val="00DB0740"/>
    <w:rsid w:val="00DB0B23"/>
    <w:rsid w:val="00DB0E16"/>
    <w:rsid w:val="00DB1113"/>
    <w:rsid w:val="00DB12DA"/>
    <w:rsid w:val="00DB1457"/>
    <w:rsid w:val="00DB17FD"/>
    <w:rsid w:val="00DB1852"/>
    <w:rsid w:val="00DB18E9"/>
    <w:rsid w:val="00DB1917"/>
    <w:rsid w:val="00DB1C8F"/>
    <w:rsid w:val="00DB2296"/>
    <w:rsid w:val="00DB2487"/>
    <w:rsid w:val="00DB25F6"/>
    <w:rsid w:val="00DB2833"/>
    <w:rsid w:val="00DB285B"/>
    <w:rsid w:val="00DB2C27"/>
    <w:rsid w:val="00DB2CDF"/>
    <w:rsid w:val="00DB2DBB"/>
    <w:rsid w:val="00DB2ECA"/>
    <w:rsid w:val="00DB3150"/>
    <w:rsid w:val="00DB3603"/>
    <w:rsid w:val="00DB368A"/>
    <w:rsid w:val="00DB3DEC"/>
    <w:rsid w:val="00DB3EB4"/>
    <w:rsid w:val="00DB4067"/>
    <w:rsid w:val="00DB40AA"/>
    <w:rsid w:val="00DB415E"/>
    <w:rsid w:val="00DB43AC"/>
    <w:rsid w:val="00DB44D5"/>
    <w:rsid w:val="00DB44F3"/>
    <w:rsid w:val="00DB4516"/>
    <w:rsid w:val="00DB4780"/>
    <w:rsid w:val="00DB4AB0"/>
    <w:rsid w:val="00DB4BFC"/>
    <w:rsid w:val="00DB4F39"/>
    <w:rsid w:val="00DB4FEA"/>
    <w:rsid w:val="00DB513E"/>
    <w:rsid w:val="00DB51A4"/>
    <w:rsid w:val="00DB5269"/>
    <w:rsid w:val="00DB53E6"/>
    <w:rsid w:val="00DB5563"/>
    <w:rsid w:val="00DB5663"/>
    <w:rsid w:val="00DB56E6"/>
    <w:rsid w:val="00DB5A6B"/>
    <w:rsid w:val="00DB5B3F"/>
    <w:rsid w:val="00DB5D61"/>
    <w:rsid w:val="00DB5E99"/>
    <w:rsid w:val="00DB60F7"/>
    <w:rsid w:val="00DB6128"/>
    <w:rsid w:val="00DB61D0"/>
    <w:rsid w:val="00DB6280"/>
    <w:rsid w:val="00DB62E6"/>
    <w:rsid w:val="00DB65BA"/>
    <w:rsid w:val="00DB65BD"/>
    <w:rsid w:val="00DB6887"/>
    <w:rsid w:val="00DB68D9"/>
    <w:rsid w:val="00DB6904"/>
    <w:rsid w:val="00DB696D"/>
    <w:rsid w:val="00DB6B73"/>
    <w:rsid w:val="00DB72BE"/>
    <w:rsid w:val="00DB73F7"/>
    <w:rsid w:val="00DB7525"/>
    <w:rsid w:val="00DB7650"/>
    <w:rsid w:val="00DB7774"/>
    <w:rsid w:val="00DB7854"/>
    <w:rsid w:val="00DB7A74"/>
    <w:rsid w:val="00DB7B0C"/>
    <w:rsid w:val="00DC00C9"/>
    <w:rsid w:val="00DC016A"/>
    <w:rsid w:val="00DC089C"/>
    <w:rsid w:val="00DC08F0"/>
    <w:rsid w:val="00DC09AD"/>
    <w:rsid w:val="00DC09E4"/>
    <w:rsid w:val="00DC0BF4"/>
    <w:rsid w:val="00DC0C62"/>
    <w:rsid w:val="00DC0D17"/>
    <w:rsid w:val="00DC0D81"/>
    <w:rsid w:val="00DC0EC0"/>
    <w:rsid w:val="00DC0ED0"/>
    <w:rsid w:val="00DC1046"/>
    <w:rsid w:val="00DC1205"/>
    <w:rsid w:val="00DC1209"/>
    <w:rsid w:val="00DC1325"/>
    <w:rsid w:val="00DC13AB"/>
    <w:rsid w:val="00DC1566"/>
    <w:rsid w:val="00DC15A8"/>
    <w:rsid w:val="00DC18E6"/>
    <w:rsid w:val="00DC1913"/>
    <w:rsid w:val="00DC1B52"/>
    <w:rsid w:val="00DC213B"/>
    <w:rsid w:val="00DC21DA"/>
    <w:rsid w:val="00DC2214"/>
    <w:rsid w:val="00DC25AC"/>
    <w:rsid w:val="00DC2697"/>
    <w:rsid w:val="00DC28AE"/>
    <w:rsid w:val="00DC2948"/>
    <w:rsid w:val="00DC2A75"/>
    <w:rsid w:val="00DC2D9B"/>
    <w:rsid w:val="00DC2F09"/>
    <w:rsid w:val="00DC300B"/>
    <w:rsid w:val="00DC314B"/>
    <w:rsid w:val="00DC3259"/>
    <w:rsid w:val="00DC32E2"/>
    <w:rsid w:val="00DC32F2"/>
    <w:rsid w:val="00DC3339"/>
    <w:rsid w:val="00DC34A3"/>
    <w:rsid w:val="00DC39A7"/>
    <w:rsid w:val="00DC3B16"/>
    <w:rsid w:val="00DC3CBA"/>
    <w:rsid w:val="00DC3CEF"/>
    <w:rsid w:val="00DC3E80"/>
    <w:rsid w:val="00DC3F1A"/>
    <w:rsid w:val="00DC41FA"/>
    <w:rsid w:val="00DC43A1"/>
    <w:rsid w:val="00DC43D2"/>
    <w:rsid w:val="00DC4451"/>
    <w:rsid w:val="00DC4468"/>
    <w:rsid w:val="00DC47B7"/>
    <w:rsid w:val="00DC47EE"/>
    <w:rsid w:val="00DC4B8C"/>
    <w:rsid w:val="00DC4EAE"/>
    <w:rsid w:val="00DC5197"/>
    <w:rsid w:val="00DC5373"/>
    <w:rsid w:val="00DC5476"/>
    <w:rsid w:val="00DC54FA"/>
    <w:rsid w:val="00DC55E4"/>
    <w:rsid w:val="00DC5879"/>
    <w:rsid w:val="00DC5A6A"/>
    <w:rsid w:val="00DC5C4E"/>
    <w:rsid w:val="00DC5D9C"/>
    <w:rsid w:val="00DC5DCC"/>
    <w:rsid w:val="00DC5E17"/>
    <w:rsid w:val="00DC5EC9"/>
    <w:rsid w:val="00DC603D"/>
    <w:rsid w:val="00DC61A2"/>
    <w:rsid w:val="00DC6451"/>
    <w:rsid w:val="00DC6A90"/>
    <w:rsid w:val="00DC6D86"/>
    <w:rsid w:val="00DC6F53"/>
    <w:rsid w:val="00DC6FA1"/>
    <w:rsid w:val="00DC6FCC"/>
    <w:rsid w:val="00DC70D7"/>
    <w:rsid w:val="00DC724A"/>
    <w:rsid w:val="00DC7281"/>
    <w:rsid w:val="00DC7313"/>
    <w:rsid w:val="00DC7C8F"/>
    <w:rsid w:val="00DC7C9F"/>
    <w:rsid w:val="00DC7CE4"/>
    <w:rsid w:val="00DC7DB7"/>
    <w:rsid w:val="00DC7F4B"/>
    <w:rsid w:val="00DC7F70"/>
    <w:rsid w:val="00DC7F8D"/>
    <w:rsid w:val="00DD0041"/>
    <w:rsid w:val="00DD00B8"/>
    <w:rsid w:val="00DD0103"/>
    <w:rsid w:val="00DD0275"/>
    <w:rsid w:val="00DD043A"/>
    <w:rsid w:val="00DD05F1"/>
    <w:rsid w:val="00DD07D8"/>
    <w:rsid w:val="00DD0AC6"/>
    <w:rsid w:val="00DD0B66"/>
    <w:rsid w:val="00DD0B88"/>
    <w:rsid w:val="00DD0BE4"/>
    <w:rsid w:val="00DD0DB0"/>
    <w:rsid w:val="00DD0DBD"/>
    <w:rsid w:val="00DD0E3A"/>
    <w:rsid w:val="00DD0F6E"/>
    <w:rsid w:val="00DD0FD6"/>
    <w:rsid w:val="00DD12A7"/>
    <w:rsid w:val="00DD13A3"/>
    <w:rsid w:val="00DD15D0"/>
    <w:rsid w:val="00DD1A5B"/>
    <w:rsid w:val="00DD1CD6"/>
    <w:rsid w:val="00DD217F"/>
    <w:rsid w:val="00DD2230"/>
    <w:rsid w:val="00DD2701"/>
    <w:rsid w:val="00DD294A"/>
    <w:rsid w:val="00DD2CAA"/>
    <w:rsid w:val="00DD2D2E"/>
    <w:rsid w:val="00DD2DA8"/>
    <w:rsid w:val="00DD2E74"/>
    <w:rsid w:val="00DD2EAB"/>
    <w:rsid w:val="00DD2EC3"/>
    <w:rsid w:val="00DD322D"/>
    <w:rsid w:val="00DD35F9"/>
    <w:rsid w:val="00DD376D"/>
    <w:rsid w:val="00DD3E29"/>
    <w:rsid w:val="00DD3FA0"/>
    <w:rsid w:val="00DD3FFD"/>
    <w:rsid w:val="00DD41FA"/>
    <w:rsid w:val="00DD4271"/>
    <w:rsid w:val="00DD44B1"/>
    <w:rsid w:val="00DD48BE"/>
    <w:rsid w:val="00DD4C75"/>
    <w:rsid w:val="00DD4EEA"/>
    <w:rsid w:val="00DD4EED"/>
    <w:rsid w:val="00DD4EF1"/>
    <w:rsid w:val="00DD5033"/>
    <w:rsid w:val="00DD51F9"/>
    <w:rsid w:val="00DD5210"/>
    <w:rsid w:val="00DD59EB"/>
    <w:rsid w:val="00DD5CE4"/>
    <w:rsid w:val="00DD5FA1"/>
    <w:rsid w:val="00DD6050"/>
    <w:rsid w:val="00DD6172"/>
    <w:rsid w:val="00DD6274"/>
    <w:rsid w:val="00DD644D"/>
    <w:rsid w:val="00DD649C"/>
    <w:rsid w:val="00DD68A6"/>
    <w:rsid w:val="00DD6A7D"/>
    <w:rsid w:val="00DD6CEE"/>
    <w:rsid w:val="00DD7010"/>
    <w:rsid w:val="00DD781D"/>
    <w:rsid w:val="00DD79A2"/>
    <w:rsid w:val="00DD79CA"/>
    <w:rsid w:val="00DD7A30"/>
    <w:rsid w:val="00DD7D6A"/>
    <w:rsid w:val="00DD7DC2"/>
    <w:rsid w:val="00DD7DD5"/>
    <w:rsid w:val="00DE00DB"/>
    <w:rsid w:val="00DE00F4"/>
    <w:rsid w:val="00DE0105"/>
    <w:rsid w:val="00DE02DC"/>
    <w:rsid w:val="00DE0361"/>
    <w:rsid w:val="00DE0429"/>
    <w:rsid w:val="00DE0483"/>
    <w:rsid w:val="00DE0507"/>
    <w:rsid w:val="00DE0682"/>
    <w:rsid w:val="00DE0913"/>
    <w:rsid w:val="00DE0940"/>
    <w:rsid w:val="00DE0B2E"/>
    <w:rsid w:val="00DE0C9A"/>
    <w:rsid w:val="00DE0CE2"/>
    <w:rsid w:val="00DE0D35"/>
    <w:rsid w:val="00DE10B9"/>
    <w:rsid w:val="00DE111F"/>
    <w:rsid w:val="00DE15DA"/>
    <w:rsid w:val="00DE1666"/>
    <w:rsid w:val="00DE185C"/>
    <w:rsid w:val="00DE1976"/>
    <w:rsid w:val="00DE1B50"/>
    <w:rsid w:val="00DE1E64"/>
    <w:rsid w:val="00DE1FC2"/>
    <w:rsid w:val="00DE2222"/>
    <w:rsid w:val="00DE233F"/>
    <w:rsid w:val="00DE2372"/>
    <w:rsid w:val="00DE248C"/>
    <w:rsid w:val="00DE25F6"/>
    <w:rsid w:val="00DE266A"/>
    <w:rsid w:val="00DE272B"/>
    <w:rsid w:val="00DE28AD"/>
    <w:rsid w:val="00DE298D"/>
    <w:rsid w:val="00DE2DF6"/>
    <w:rsid w:val="00DE35D9"/>
    <w:rsid w:val="00DE3754"/>
    <w:rsid w:val="00DE37E0"/>
    <w:rsid w:val="00DE3824"/>
    <w:rsid w:val="00DE386B"/>
    <w:rsid w:val="00DE3977"/>
    <w:rsid w:val="00DE3AF6"/>
    <w:rsid w:val="00DE3BB3"/>
    <w:rsid w:val="00DE3DB4"/>
    <w:rsid w:val="00DE3E08"/>
    <w:rsid w:val="00DE3E6B"/>
    <w:rsid w:val="00DE415D"/>
    <w:rsid w:val="00DE4260"/>
    <w:rsid w:val="00DE43EA"/>
    <w:rsid w:val="00DE454C"/>
    <w:rsid w:val="00DE456C"/>
    <w:rsid w:val="00DE4839"/>
    <w:rsid w:val="00DE484D"/>
    <w:rsid w:val="00DE4B96"/>
    <w:rsid w:val="00DE4C59"/>
    <w:rsid w:val="00DE4D0C"/>
    <w:rsid w:val="00DE4EE3"/>
    <w:rsid w:val="00DE4F31"/>
    <w:rsid w:val="00DE4F6B"/>
    <w:rsid w:val="00DE507D"/>
    <w:rsid w:val="00DE5098"/>
    <w:rsid w:val="00DE5116"/>
    <w:rsid w:val="00DE53CD"/>
    <w:rsid w:val="00DE542C"/>
    <w:rsid w:val="00DE55FD"/>
    <w:rsid w:val="00DE56DC"/>
    <w:rsid w:val="00DE5AD2"/>
    <w:rsid w:val="00DE5CE8"/>
    <w:rsid w:val="00DE5D57"/>
    <w:rsid w:val="00DE5D7E"/>
    <w:rsid w:val="00DE5DE9"/>
    <w:rsid w:val="00DE5FE3"/>
    <w:rsid w:val="00DE6209"/>
    <w:rsid w:val="00DE653D"/>
    <w:rsid w:val="00DE6891"/>
    <w:rsid w:val="00DE6AD8"/>
    <w:rsid w:val="00DE6CA2"/>
    <w:rsid w:val="00DE6DE3"/>
    <w:rsid w:val="00DE7039"/>
    <w:rsid w:val="00DE7539"/>
    <w:rsid w:val="00DE75A3"/>
    <w:rsid w:val="00DE772C"/>
    <w:rsid w:val="00DE7731"/>
    <w:rsid w:val="00DE7949"/>
    <w:rsid w:val="00DE796A"/>
    <w:rsid w:val="00DE7D20"/>
    <w:rsid w:val="00DE7D66"/>
    <w:rsid w:val="00DE7DD6"/>
    <w:rsid w:val="00DE7F69"/>
    <w:rsid w:val="00DF0138"/>
    <w:rsid w:val="00DF03BE"/>
    <w:rsid w:val="00DF05FB"/>
    <w:rsid w:val="00DF07F2"/>
    <w:rsid w:val="00DF08F7"/>
    <w:rsid w:val="00DF0C5D"/>
    <w:rsid w:val="00DF0C64"/>
    <w:rsid w:val="00DF0C96"/>
    <w:rsid w:val="00DF0CED"/>
    <w:rsid w:val="00DF0F1E"/>
    <w:rsid w:val="00DF13D6"/>
    <w:rsid w:val="00DF1534"/>
    <w:rsid w:val="00DF1742"/>
    <w:rsid w:val="00DF17D5"/>
    <w:rsid w:val="00DF189D"/>
    <w:rsid w:val="00DF1A57"/>
    <w:rsid w:val="00DF1EFE"/>
    <w:rsid w:val="00DF1F19"/>
    <w:rsid w:val="00DF1F99"/>
    <w:rsid w:val="00DF2082"/>
    <w:rsid w:val="00DF2303"/>
    <w:rsid w:val="00DF2368"/>
    <w:rsid w:val="00DF2467"/>
    <w:rsid w:val="00DF246A"/>
    <w:rsid w:val="00DF2616"/>
    <w:rsid w:val="00DF2A5A"/>
    <w:rsid w:val="00DF2C4C"/>
    <w:rsid w:val="00DF2CD0"/>
    <w:rsid w:val="00DF2EC4"/>
    <w:rsid w:val="00DF2EC7"/>
    <w:rsid w:val="00DF3081"/>
    <w:rsid w:val="00DF3264"/>
    <w:rsid w:val="00DF445C"/>
    <w:rsid w:val="00DF470D"/>
    <w:rsid w:val="00DF4816"/>
    <w:rsid w:val="00DF4838"/>
    <w:rsid w:val="00DF49ED"/>
    <w:rsid w:val="00DF49EE"/>
    <w:rsid w:val="00DF4AA3"/>
    <w:rsid w:val="00DF5102"/>
    <w:rsid w:val="00DF54D1"/>
    <w:rsid w:val="00DF54DB"/>
    <w:rsid w:val="00DF57B0"/>
    <w:rsid w:val="00DF59CE"/>
    <w:rsid w:val="00DF5B35"/>
    <w:rsid w:val="00DF5B9E"/>
    <w:rsid w:val="00DF5C9F"/>
    <w:rsid w:val="00DF6367"/>
    <w:rsid w:val="00DF6675"/>
    <w:rsid w:val="00DF66C7"/>
    <w:rsid w:val="00DF6830"/>
    <w:rsid w:val="00DF68A2"/>
    <w:rsid w:val="00DF68EC"/>
    <w:rsid w:val="00DF6D56"/>
    <w:rsid w:val="00DF70C9"/>
    <w:rsid w:val="00DF7314"/>
    <w:rsid w:val="00DF7374"/>
    <w:rsid w:val="00DF73E8"/>
    <w:rsid w:val="00DF77D0"/>
    <w:rsid w:val="00DF780F"/>
    <w:rsid w:val="00DF7825"/>
    <w:rsid w:val="00DF78E3"/>
    <w:rsid w:val="00DF79A0"/>
    <w:rsid w:val="00DF7A1B"/>
    <w:rsid w:val="00DF7BC1"/>
    <w:rsid w:val="00DF7C28"/>
    <w:rsid w:val="00DF7CC5"/>
    <w:rsid w:val="00DF7CEA"/>
    <w:rsid w:val="00E00171"/>
    <w:rsid w:val="00E00414"/>
    <w:rsid w:val="00E004E8"/>
    <w:rsid w:val="00E00872"/>
    <w:rsid w:val="00E0093B"/>
    <w:rsid w:val="00E00A03"/>
    <w:rsid w:val="00E00AAC"/>
    <w:rsid w:val="00E00C0C"/>
    <w:rsid w:val="00E00D6A"/>
    <w:rsid w:val="00E00E37"/>
    <w:rsid w:val="00E0143E"/>
    <w:rsid w:val="00E014FF"/>
    <w:rsid w:val="00E01599"/>
    <w:rsid w:val="00E016B2"/>
    <w:rsid w:val="00E01762"/>
    <w:rsid w:val="00E0177D"/>
    <w:rsid w:val="00E01937"/>
    <w:rsid w:val="00E01EBE"/>
    <w:rsid w:val="00E020A4"/>
    <w:rsid w:val="00E0229D"/>
    <w:rsid w:val="00E022AE"/>
    <w:rsid w:val="00E022D5"/>
    <w:rsid w:val="00E0236D"/>
    <w:rsid w:val="00E024BF"/>
    <w:rsid w:val="00E0271A"/>
    <w:rsid w:val="00E028D7"/>
    <w:rsid w:val="00E02945"/>
    <w:rsid w:val="00E029EA"/>
    <w:rsid w:val="00E02A1F"/>
    <w:rsid w:val="00E03109"/>
    <w:rsid w:val="00E03297"/>
    <w:rsid w:val="00E03449"/>
    <w:rsid w:val="00E0356A"/>
    <w:rsid w:val="00E0364E"/>
    <w:rsid w:val="00E0373E"/>
    <w:rsid w:val="00E03B23"/>
    <w:rsid w:val="00E03D50"/>
    <w:rsid w:val="00E03E94"/>
    <w:rsid w:val="00E040C7"/>
    <w:rsid w:val="00E0418E"/>
    <w:rsid w:val="00E042F6"/>
    <w:rsid w:val="00E0461E"/>
    <w:rsid w:val="00E04681"/>
    <w:rsid w:val="00E04769"/>
    <w:rsid w:val="00E04E5F"/>
    <w:rsid w:val="00E04E68"/>
    <w:rsid w:val="00E0520A"/>
    <w:rsid w:val="00E0523A"/>
    <w:rsid w:val="00E05385"/>
    <w:rsid w:val="00E053CD"/>
    <w:rsid w:val="00E05545"/>
    <w:rsid w:val="00E05874"/>
    <w:rsid w:val="00E05A05"/>
    <w:rsid w:val="00E05C93"/>
    <w:rsid w:val="00E05D6F"/>
    <w:rsid w:val="00E05F5E"/>
    <w:rsid w:val="00E0629E"/>
    <w:rsid w:val="00E062D8"/>
    <w:rsid w:val="00E06472"/>
    <w:rsid w:val="00E066CA"/>
    <w:rsid w:val="00E067A0"/>
    <w:rsid w:val="00E06B1D"/>
    <w:rsid w:val="00E0704A"/>
    <w:rsid w:val="00E070E7"/>
    <w:rsid w:val="00E0715A"/>
    <w:rsid w:val="00E0717A"/>
    <w:rsid w:val="00E071B1"/>
    <w:rsid w:val="00E07419"/>
    <w:rsid w:val="00E07421"/>
    <w:rsid w:val="00E07467"/>
    <w:rsid w:val="00E074D0"/>
    <w:rsid w:val="00E07663"/>
    <w:rsid w:val="00E07734"/>
    <w:rsid w:val="00E0781E"/>
    <w:rsid w:val="00E07962"/>
    <w:rsid w:val="00E07CB8"/>
    <w:rsid w:val="00E07E33"/>
    <w:rsid w:val="00E07E96"/>
    <w:rsid w:val="00E1031B"/>
    <w:rsid w:val="00E10A36"/>
    <w:rsid w:val="00E10A89"/>
    <w:rsid w:val="00E10B6A"/>
    <w:rsid w:val="00E10E0E"/>
    <w:rsid w:val="00E10FBF"/>
    <w:rsid w:val="00E1104C"/>
    <w:rsid w:val="00E1105B"/>
    <w:rsid w:val="00E11116"/>
    <w:rsid w:val="00E111D7"/>
    <w:rsid w:val="00E111FB"/>
    <w:rsid w:val="00E113C6"/>
    <w:rsid w:val="00E1161A"/>
    <w:rsid w:val="00E11701"/>
    <w:rsid w:val="00E117EE"/>
    <w:rsid w:val="00E1193C"/>
    <w:rsid w:val="00E119E7"/>
    <w:rsid w:val="00E11C63"/>
    <w:rsid w:val="00E11C9B"/>
    <w:rsid w:val="00E11F71"/>
    <w:rsid w:val="00E12060"/>
    <w:rsid w:val="00E12504"/>
    <w:rsid w:val="00E12563"/>
    <w:rsid w:val="00E127D1"/>
    <w:rsid w:val="00E12853"/>
    <w:rsid w:val="00E12903"/>
    <w:rsid w:val="00E12B11"/>
    <w:rsid w:val="00E12B1B"/>
    <w:rsid w:val="00E12C36"/>
    <w:rsid w:val="00E12C73"/>
    <w:rsid w:val="00E12D59"/>
    <w:rsid w:val="00E12D7C"/>
    <w:rsid w:val="00E12DB3"/>
    <w:rsid w:val="00E12E38"/>
    <w:rsid w:val="00E12FC0"/>
    <w:rsid w:val="00E1311D"/>
    <w:rsid w:val="00E134A8"/>
    <w:rsid w:val="00E135D5"/>
    <w:rsid w:val="00E13873"/>
    <w:rsid w:val="00E13881"/>
    <w:rsid w:val="00E13E1E"/>
    <w:rsid w:val="00E14543"/>
    <w:rsid w:val="00E1457C"/>
    <w:rsid w:val="00E145D5"/>
    <w:rsid w:val="00E148F1"/>
    <w:rsid w:val="00E1490C"/>
    <w:rsid w:val="00E149DF"/>
    <w:rsid w:val="00E14BB4"/>
    <w:rsid w:val="00E14C83"/>
    <w:rsid w:val="00E14DB9"/>
    <w:rsid w:val="00E14F7A"/>
    <w:rsid w:val="00E1514E"/>
    <w:rsid w:val="00E1522E"/>
    <w:rsid w:val="00E152A8"/>
    <w:rsid w:val="00E153DA"/>
    <w:rsid w:val="00E15547"/>
    <w:rsid w:val="00E157E4"/>
    <w:rsid w:val="00E15990"/>
    <w:rsid w:val="00E15B17"/>
    <w:rsid w:val="00E15B6E"/>
    <w:rsid w:val="00E15F9B"/>
    <w:rsid w:val="00E1613C"/>
    <w:rsid w:val="00E16176"/>
    <w:rsid w:val="00E1617D"/>
    <w:rsid w:val="00E1622C"/>
    <w:rsid w:val="00E163BB"/>
    <w:rsid w:val="00E164DB"/>
    <w:rsid w:val="00E1662A"/>
    <w:rsid w:val="00E1671E"/>
    <w:rsid w:val="00E16A6A"/>
    <w:rsid w:val="00E16CEC"/>
    <w:rsid w:val="00E16D64"/>
    <w:rsid w:val="00E16EDF"/>
    <w:rsid w:val="00E17127"/>
    <w:rsid w:val="00E172D6"/>
    <w:rsid w:val="00E17658"/>
    <w:rsid w:val="00E1797C"/>
    <w:rsid w:val="00E179EF"/>
    <w:rsid w:val="00E17D2D"/>
    <w:rsid w:val="00E17D5E"/>
    <w:rsid w:val="00E17F1B"/>
    <w:rsid w:val="00E2003E"/>
    <w:rsid w:val="00E2052B"/>
    <w:rsid w:val="00E20630"/>
    <w:rsid w:val="00E20786"/>
    <w:rsid w:val="00E207FD"/>
    <w:rsid w:val="00E20926"/>
    <w:rsid w:val="00E20998"/>
    <w:rsid w:val="00E20A8E"/>
    <w:rsid w:val="00E20C44"/>
    <w:rsid w:val="00E20D0D"/>
    <w:rsid w:val="00E20DFF"/>
    <w:rsid w:val="00E20E27"/>
    <w:rsid w:val="00E20E57"/>
    <w:rsid w:val="00E21056"/>
    <w:rsid w:val="00E212BB"/>
    <w:rsid w:val="00E21381"/>
    <w:rsid w:val="00E21575"/>
    <w:rsid w:val="00E21CE7"/>
    <w:rsid w:val="00E21FE7"/>
    <w:rsid w:val="00E220E9"/>
    <w:rsid w:val="00E220F1"/>
    <w:rsid w:val="00E220F4"/>
    <w:rsid w:val="00E22521"/>
    <w:rsid w:val="00E2263F"/>
    <w:rsid w:val="00E22666"/>
    <w:rsid w:val="00E227F3"/>
    <w:rsid w:val="00E22C89"/>
    <w:rsid w:val="00E22DE6"/>
    <w:rsid w:val="00E22E0E"/>
    <w:rsid w:val="00E22F54"/>
    <w:rsid w:val="00E22FE1"/>
    <w:rsid w:val="00E230FE"/>
    <w:rsid w:val="00E2337D"/>
    <w:rsid w:val="00E237EB"/>
    <w:rsid w:val="00E23924"/>
    <w:rsid w:val="00E23A76"/>
    <w:rsid w:val="00E23CD8"/>
    <w:rsid w:val="00E23D90"/>
    <w:rsid w:val="00E23E12"/>
    <w:rsid w:val="00E23EC0"/>
    <w:rsid w:val="00E23F0F"/>
    <w:rsid w:val="00E24017"/>
    <w:rsid w:val="00E24276"/>
    <w:rsid w:val="00E242B0"/>
    <w:rsid w:val="00E24363"/>
    <w:rsid w:val="00E2488C"/>
    <w:rsid w:val="00E24A74"/>
    <w:rsid w:val="00E24AE4"/>
    <w:rsid w:val="00E24ECA"/>
    <w:rsid w:val="00E250DB"/>
    <w:rsid w:val="00E25367"/>
    <w:rsid w:val="00E2542E"/>
    <w:rsid w:val="00E25570"/>
    <w:rsid w:val="00E256A3"/>
    <w:rsid w:val="00E256E2"/>
    <w:rsid w:val="00E25793"/>
    <w:rsid w:val="00E2588A"/>
    <w:rsid w:val="00E258D8"/>
    <w:rsid w:val="00E25951"/>
    <w:rsid w:val="00E25BC0"/>
    <w:rsid w:val="00E25E5A"/>
    <w:rsid w:val="00E25E90"/>
    <w:rsid w:val="00E25F95"/>
    <w:rsid w:val="00E260B4"/>
    <w:rsid w:val="00E26123"/>
    <w:rsid w:val="00E261A8"/>
    <w:rsid w:val="00E26238"/>
    <w:rsid w:val="00E263E3"/>
    <w:rsid w:val="00E265DB"/>
    <w:rsid w:val="00E26823"/>
    <w:rsid w:val="00E26888"/>
    <w:rsid w:val="00E2693E"/>
    <w:rsid w:val="00E269A1"/>
    <w:rsid w:val="00E26D09"/>
    <w:rsid w:val="00E26E0B"/>
    <w:rsid w:val="00E27021"/>
    <w:rsid w:val="00E27249"/>
    <w:rsid w:val="00E2746F"/>
    <w:rsid w:val="00E274C0"/>
    <w:rsid w:val="00E279F4"/>
    <w:rsid w:val="00E27A8B"/>
    <w:rsid w:val="00E27B89"/>
    <w:rsid w:val="00E27C29"/>
    <w:rsid w:val="00E27D8E"/>
    <w:rsid w:val="00E27D98"/>
    <w:rsid w:val="00E27E12"/>
    <w:rsid w:val="00E27FD8"/>
    <w:rsid w:val="00E3003D"/>
    <w:rsid w:val="00E30262"/>
    <w:rsid w:val="00E302BE"/>
    <w:rsid w:val="00E30392"/>
    <w:rsid w:val="00E30707"/>
    <w:rsid w:val="00E307B4"/>
    <w:rsid w:val="00E30B73"/>
    <w:rsid w:val="00E30BFA"/>
    <w:rsid w:val="00E30C95"/>
    <w:rsid w:val="00E30E16"/>
    <w:rsid w:val="00E30E7F"/>
    <w:rsid w:val="00E30E91"/>
    <w:rsid w:val="00E312A1"/>
    <w:rsid w:val="00E312C5"/>
    <w:rsid w:val="00E313BF"/>
    <w:rsid w:val="00E31764"/>
    <w:rsid w:val="00E317AD"/>
    <w:rsid w:val="00E31920"/>
    <w:rsid w:val="00E31AE1"/>
    <w:rsid w:val="00E31C83"/>
    <w:rsid w:val="00E31CBC"/>
    <w:rsid w:val="00E31EA4"/>
    <w:rsid w:val="00E31F62"/>
    <w:rsid w:val="00E31F8C"/>
    <w:rsid w:val="00E31FCA"/>
    <w:rsid w:val="00E322ED"/>
    <w:rsid w:val="00E323FB"/>
    <w:rsid w:val="00E3258A"/>
    <w:rsid w:val="00E32BFE"/>
    <w:rsid w:val="00E32C4F"/>
    <w:rsid w:val="00E32E32"/>
    <w:rsid w:val="00E33399"/>
    <w:rsid w:val="00E33575"/>
    <w:rsid w:val="00E3359D"/>
    <w:rsid w:val="00E33900"/>
    <w:rsid w:val="00E33A1E"/>
    <w:rsid w:val="00E33ACB"/>
    <w:rsid w:val="00E33BBB"/>
    <w:rsid w:val="00E33EB6"/>
    <w:rsid w:val="00E33F7E"/>
    <w:rsid w:val="00E34101"/>
    <w:rsid w:val="00E34273"/>
    <w:rsid w:val="00E342DE"/>
    <w:rsid w:val="00E343BD"/>
    <w:rsid w:val="00E34546"/>
    <w:rsid w:val="00E347B0"/>
    <w:rsid w:val="00E34850"/>
    <w:rsid w:val="00E34A31"/>
    <w:rsid w:val="00E34A42"/>
    <w:rsid w:val="00E34CBA"/>
    <w:rsid w:val="00E34D1C"/>
    <w:rsid w:val="00E350D7"/>
    <w:rsid w:val="00E35349"/>
    <w:rsid w:val="00E35438"/>
    <w:rsid w:val="00E35444"/>
    <w:rsid w:val="00E35892"/>
    <w:rsid w:val="00E35B03"/>
    <w:rsid w:val="00E35BBC"/>
    <w:rsid w:val="00E35BE5"/>
    <w:rsid w:val="00E35D9A"/>
    <w:rsid w:val="00E35E74"/>
    <w:rsid w:val="00E35E9E"/>
    <w:rsid w:val="00E36015"/>
    <w:rsid w:val="00E36319"/>
    <w:rsid w:val="00E363DB"/>
    <w:rsid w:val="00E3680E"/>
    <w:rsid w:val="00E36A15"/>
    <w:rsid w:val="00E36CE4"/>
    <w:rsid w:val="00E372C3"/>
    <w:rsid w:val="00E374B7"/>
    <w:rsid w:val="00E3771C"/>
    <w:rsid w:val="00E378A4"/>
    <w:rsid w:val="00E378A8"/>
    <w:rsid w:val="00E37C1C"/>
    <w:rsid w:val="00E37C5B"/>
    <w:rsid w:val="00E37CD7"/>
    <w:rsid w:val="00E4003C"/>
    <w:rsid w:val="00E40248"/>
    <w:rsid w:val="00E403DA"/>
    <w:rsid w:val="00E40458"/>
    <w:rsid w:val="00E404A5"/>
    <w:rsid w:val="00E40527"/>
    <w:rsid w:val="00E4084A"/>
    <w:rsid w:val="00E408D6"/>
    <w:rsid w:val="00E40A3C"/>
    <w:rsid w:val="00E40AEE"/>
    <w:rsid w:val="00E40D21"/>
    <w:rsid w:val="00E413B8"/>
    <w:rsid w:val="00E41516"/>
    <w:rsid w:val="00E41DB4"/>
    <w:rsid w:val="00E4211D"/>
    <w:rsid w:val="00E42249"/>
    <w:rsid w:val="00E422C8"/>
    <w:rsid w:val="00E42398"/>
    <w:rsid w:val="00E423A8"/>
    <w:rsid w:val="00E424FA"/>
    <w:rsid w:val="00E426B5"/>
    <w:rsid w:val="00E428A9"/>
    <w:rsid w:val="00E42984"/>
    <w:rsid w:val="00E42B17"/>
    <w:rsid w:val="00E42B62"/>
    <w:rsid w:val="00E42C10"/>
    <w:rsid w:val="00E42D14"/>
    <w:rsid w:val="00E42D53"/>
    <w:rsid w:val="00E42D57"/>
    <w:rsid w:val="00E42EAF"/>
    <w:rsid w:val="00E432A1"/>
    <w:rsid w:val="00E43429"/>
    <w:rsid w:val="00E436D1"/>
    <w:rsid w:val="00E43713"/>
    <w:rsid w:val="00E437CE"/>
    <w:rsid w:val="00E438AA"/>
    <w:rsid w:val="00E438EF"/>
    <w:rsid w:val="00E43A1A"/>
    <w:rsid w:val="00E43BC8"/>
    <w:rsid w:val="00E43C72"/>
    <w:rsid w:val="00E43E47"/>
    <w:rsid w:val="00E441DC"/>
    <w:rsid w:val="00E44751"/>
    <w:rsid w:val="00E449A7"/>
    <w:rsid w:val="00E44A04"/>
    <w:rsid w:val="00E44CEB"/>
    <w:rsid w:val="00E44D65"/>
    <w:rsid w:val="00E44DAB"/>
    <w:rsid w:val="00E453C7"/>
    <w:rsid w:val="00E454E2"/>
    <w:rsid w:val="00E45C20"/>
    <w:rsid w:val="00E45C80"/>
    <w:rsid w:val="00E45D95"/>
    <w:rsid w:val="00E45E6D"/>
    <w:rsid w:val="00E45F62"/>
    <w:rsid w:val="00E45FD0"/>
    <w:rsid w:val="00E4603E"/>
    <w:rsid w:val="00E46061"/>
    <w:rsid w:val="00E4626B"/>
    <w:rsid w:val="00E4629C"/>
    <w:rsid w:val="00E463AE"/>
    <w:rsid w:val="00E46834"/>
    <w:rsid w:val="00E46879"/>
    <w:rsid w:val="00E46881"/>
    <w:rsid w:val="00E46A9A"/>
    <w:rsid w:val="00E46B93"/>
    <w:rsid w:val="00E46EA5"/>
    <w:rsid w:val="00E47425"/>
    <w:rsid w:val="00E476B7"/>
    <w:rsid w:val="00E479CE"/>
    <w:rsid w:val="00E47AC0"/>
    <w:rsid w:val="00E47E91"/>
    <w:rsid w:val="00E50539"/>
    <w:rsid w:val="00E5058D"/>
    <w:rsid w:val="00E50692"/>
    <w:rsid w:val="00E50B1F"/>
    <w:rsid w:val="00E50B30"/>
    <w:rsid w:val="00E50BB3"/>
    <w:rsid w:val="00E50E07"/>
    <w:rsid w:val="00E50EB9"/>
    <w:rsid w:val="00E50F30"/>
    <w:rsid w:val="00E50F94"/>
    <w:rsid w:val="00E51027"/>
    <w:rsid w:val="00E5111A"/>
    <w:rsid w:val="00E51194"/>
    <w:rsid w:val="00E51354"/>
    <w:rsid w:val="00E51A3E"/>
    <w:rsid w:val="00E51CAC"/>
    <w:rsid w:val="00E51CAD"/>
    <w:rsid w:val="00E52023"/>
    <w:rsid w:val="00E52151"/>
    <w:rsid w:val="00E523C1"/>
    <w:rsid w:val="00E524B0"/>
    <w:rsid w:val="00E52C41"/>
    <w:rsid w:val="00E52EE6"/>
    <w:rsid w:val="00E530A1"/>
    <w:rsid w:val="00E530CD"/>
    <w:rsid w:val="00E533AF"/>
    <w:rsid w:val="00E533CA"/>
    <w:rsid w:val="00E5358A"/>
    <w:rsid w:val="00E53841"/>
    <w:rsid w:val="00E538A0"/>
    <w:rsid w:val="00E53F28"/>
    <w:rsid w:val="00E54493"/>
    <w:rsid w:val="00E54740"/>
    <w:rsid w:val="00E54B5A"/>
    <w:rsid w:val="00E54B7B"/>
    <w:rsid w:val="00E54D7B"/>
    <w:rsid w:val="00E54FC4"/>
    <w:rsid w:val="00E5512D"/>
    <w:rsid w:val="00E55398"/>
    <w:rsid w:val="00E55A38"/>
    <w:rsid w:val="00E55B2C"/>
    <w:rsid w:val="00E55C42"/>
    <w:rsid w:val="00E55F3A"/>
    <w:rsid w:val="00E56099"/>
    <w:rsid w:val="00E5618C"/>
    <w:rsid w:val="00E565EF"/>
    <w:rsid w:val="00E56749"/>
    <w:rsid w:val="00E567A8"/>
    <w:rsid w:val="00E567D5"/>
    <w:rsid w:val="00E5690D"/>
    <w:rsid w:val="00E56911"/>
    <w:rsid w:val="00E5691C"/>
    <w:rsid w:val="00E56B1D"/>
    <w:rsid w:val="00E56DC3"/>
    <w:rsid w:val="00E57436"/>
    <w:rsid w:val="00E575DA"/>
    <w:rsid w:val="00E576D9"/>
    <w:rsid w:val="00E57A67"/>
    <w:rsid w:val="00E57AA3"/>
    <w:rsid w:val="00E57B03"/>
    <w:rsid w:val="00E57B14"/>
    <w:rsid w:val="00E57B38"/>
    <w:rsid w:val="00E57C14"/>
    <w:rsid w:val="00E607C0"/>
    <w:rsid w:val="00E607D8"/>
    <w:rsid w:val="00E609E8"/>
    <w:rsid w:val="00E60A0A"/>
    <w:rsid w:val="00E60C74"/>
    <w:rsid w:val="00E61122"/>
    <w:rsid w:val="00E61126"/>
    <w:rsid w:val="00E61144"/>
    <w:rsid w:val="00E61253"/>
    <w:rsid w:val="00E61350"/>
    <w:rsid w:val="00E61465"/>
    <w:rsid w:val="00E614FF"/>
    <w:rsid w:val="00E615F5"/>
    <w:rsid w:val="00E61638"/>
    <w:rsid w:val="00E61644"/>
    <w:rsid w:val="00E6185D"/>
    <w:rsid w:val="00E61AF0"/>
    <w:rsid w:val="00E61B5B"/>
    <w:rsid w:val="00E61C94"/>
    <w:rsid w:val="00E61DB8"/>
    <w:rsid w:val="00E61F3F"/>
    <w:rsid w:val="00E6216B"/>
    <w:rsid w:val="00E62508"/>
    <w:rsid w:val="00E627F9"/>
    <w:rsid w:val="00E62985"/>
    <w:rsid w:val="00E62BE9"/>
    <w:rsid w:val="00E62C0E"/>
    <w:rsid w:val="00E62D9E"/>
    <w:rsid w:val="00E62F19"/>
    <w:rsid w:val="00E6310D"/>
    <w:rsid w:val="00E63214"/>
    <w:rsid w:val="00E6341F"/>
    <w:rsid w:val="00E637FF"/>
    <w:rsid w:val="00E63961"/>
    <w:rsid w:val="00E63AC8"/>
    <w:rsid w:val="00E63E3B"/>
    <w:rsid w:val="00E63F68"/>
    <w:rsid w:val="00E640C2"/>
    <w:rsid w:val="00E64790"/>
    <w:rsid w:val="00E6501B"/>
    <w:rsid w:val="00E65346"/>
    <w:rsid w:val="00E65539"/>
    <w:rsid w:val="00E65680"/>
    <w:rsid w:val="00E656CA"/>
    <w:rsid w:val="00E65770"/>
    <w:rsid w:val="00E65844"/>
    <w:rsid w:val="00E65900"/>
    <w:rsid w:val="00E65A8D"/>
    <w:rsid w:val="00E65D23"/>
    <w:rsid w:val="00E66123"/>
    <w:rsid w:val="00E66302"/>
    <w:rsid w:val="00E6630C"/>
    <w:rsid w:val="00E664EB"/>
    <w:rsid w:val="00E66579"/>
    <w:rsid w:val="00E66668"/>
    <w:rsid w:val="00E66916"/>
    <w:rsid w:val="00E66C36"/>
    <w:rsid w:val="00E66D11"/>
    <w:rsid w:val="00E66E0F"/>
    <w:rsid w:val="00E66EC5"/>
    <w:rsid w:val="00E66EC7"/>
    <w:rsid w:val="00E67067"/>
    <w:rsid w:val="00E67414"/>
    <w:rsid w:val="00E67454"/>
    <w:rsid w:val="00E674A1"/>
    <w:rsid w:val="00E675C7"/>
    <w:rsid w:val="00E677CD"/>
    <w:rsid w:val="00E67846"/>
    <w:rsid w:val="00E67B8A"/>
    <w:rsid w:val="00E67BFC"/>
    <w:rsid w:val="00E67FAB"/>
    <w:rsid w:val="00E70532"/>
    <w:rsid w:val="00E705EA"/>
    <w:rsid w:val="00E70616"/>
    <w:rsid w:val="00E706A6"/>
    <w:rsid w:val="00E70AD6"/>
    <w:rsid w:val="00E710AC"/>
    <w:rsid w:val="00E710F3"/>
    <w:rsid w:val="00E715CA"/>
    <w:rsid w:val="00E71948"/>
    <w:rsid w:val="00E719E3"/>
    <w:rsid w:val="00E71B6F"/>
    <w:rsid w:val="00E71E0F"/>
    <w:rsid w:val="00E71E15"/>
    <w:rsid w:val="00E72259"/>
    <w:rsid w:val="00E723AC"/>
    <w:rsid w:val="00E72485"/>
    <w:rsid w:val="00E72501"/>
    <w:rsid w:val="00E72692"/>
    <w:rsid w:val="00E7281F"/>
    <w:rsid w:val="00E72852"/>
    <w:rsid w:val="00E72870"/>
    <w:rsid w:val="00E72971"/>
    <w:rsid w:val="00E729CB"/>
    <w:rsid w:val="00E72BEC"/>
    <w:rsid w:val="00E72F4D"/>
    <w:rsid w:val="00E730A4"/>
    <w:rsid w:val="00E730EF"/>
    <w:rsid w:val="00E7314C"/>
    <w:rsid w:val="00E73180"/>
    <w:rsid w:val="00E731FE"/>
    <w:rsid w:val="00E73346"/>
    <w:rsid w:val="00E73356"/>
    <w:rsid w:val="00E734AB"/>
    <w:rsid w:val="00E73641"/>
    <w:rsid w:val="00E73860"/>
    <w:rsid w:val="00E73BAA"/>
    <w:rsid w:val="00E73BE8"/>
    <w:rsid w:val="00E73C27"/>
    <w:rsid w:val="00E73DC7"/>
    <w:rsid w:val="00E740B3"/>
    <w:rsid w:val="00E740DB"/>
    <w:rsid w:val="00E74A20"/>
    <w:rsid w:val="00E74AC0"/>
    <w:rsid w:val="00E74B9C"/>
    <w:rsid w:val="00E74C6F"/>
    <w:rsid w:val="00E74F3A"/>
    <w:rsid w:val="00E75255"/>
    <w:rsid w:val="00E75678"/>
    <w:rsid w:val="00E75975"/>
    <w:rsid w:val="00E75DFE"/>
    <w:rsid w:val="00E75F2D"/>
    <w:rsid w:val="00E76048"/>
    <w:rsid w:val="00E76370"/>
    <w:rsid w:val="00E764D8"/>
    <w:rsid w:val="00E76986"/>
    <w:rsid w:val="00E76C35"/>
    <w:rsid w:val="00E76C3D"/>
    <w:rsid w:val="00E76E5B"/>
    <w:rsid w:val="00E771E5"/>
    <w:rsid w:val="00E77291"/>
    <w:rsid w:val="00E7754A"/>
    <w:rsid w:val="00E77582"/>
    <w:rsid w:val="00E77678"/>
    <w:rsid w:val="00E7771D"/>
    <w:rsid w:val="00E77731"/>
    <w:rsid w:val="00E77D13"/>
    <w:rsid w:val="00E80241"/>
    <w:rsid w:val="00E80418"/>
    <w:rsid w:val="00E80500"/>
    <w:rsid w:val="00E805B0"/>
    <w:rsid w:val="00E805C9"/>
    <w:rsid w:val="00E80643"/>
    <w:rsid w:val="00E8067B"/>
    <w:rsid w:val="00E8095C"/>
    <w:rsid w:val="00E8096C"/>
    <w:rsid w:val="00E80B07"/>
    <w:rsid w:val="00E80BDC"/>
    <w:rsid w:val="00E80D04"/>
    <w:rsid w:val="00E80EA2"/>
    <w:rsid w:val="00E80F26"/>
    <w:rsid w:val="00E81032"/>
    <w:rsid w:val="00E810DC"/>
    <w:rsid w:val="00E81101"/>
    <w:rsid w:val="00E8119C"/>
    <w:rsid w:val="00E8125F"/>
    <w:rsid w:val="00E8132C"/>
    <w:rsid w:val="00E8165A"/>
    <w:rsid w:val="00E81943"/>
    <w:rsid w:val="00E81BAE"/>
    <w:rsid w:val="00E81D98"/>
    <w:rsid w:val="00E81DEA"/>
    <w:rsid w:val="00E81E41"/>
    <w:rsid w:val="00E81ED5"/>
    <w:rsid w:val="00E820C8"/>
    <w:rsid w:val="00E823B6"/>
    <w:rsid w:val="00E823FB"/>
    <w:rsid w:val="00E82C98"/>
    <w:rsid w:val="00E82CA5"/>
    <w:rsid w:val="00E82D90"/>
    <w:rsid w:val="00E83143"/>
    <w:rsid w:val="00E832A2"/>
    <w:rsid w:val="00E832D8"/>
    <w:rsid w:val="00E833CE"/>
    <w:rsid w:val="00E833D1"/>
    <w:rsid w:val="00E83563"/>
    <w:rsid w:val="00E836CF"/>
    <w:rsid w:val="00E83881"/>
    <w:rsid w:val="00E838B1"/>
    <w:rsid w:val="00E83A2C"/>
    <w:rsid w:val="00E8404C"/>
    <w:rsid w:val="00E84119"/>
    <w:rsid w:val="00E847D0"/>
    <w:rsid w:val="00E848D6"/>
    <w:rsid w:val="00E849A8"/>
    <w:rsid w:val="00E84BB4"/>
    <w:rsid w:val="00E84BFA"/>
    <w:rsid w:val="00E84DBC"/>
    <w:rsid w:val="00E84F07"/>
    <w:rsid w:val="00E8517D"/>
    <w:rsid w:val="00E853D5"/>
    <w:rsid w:val="00E8582D"/>
    <w:rsid w:val="00E85A49"/>
    <w:rsid w:val="00E85CF3"/>
    <w:rsid w:val="00E85ED1"/>
    <w:rsid w:val="00E85F1E"/>
    <w:rsid w:val="00E8606D"/>
    <w:rsid w:val="00E8638D"/>
    <w:rsid w:val="00E8657B"/>
    <w:rsid w:val="00E86680"/>
    <w:rsid w:val="00E86758"/>
    <w:rsid w:val="00E8679C"/>
    <w:rsid w:val="00E86911"/>
    <w:rsid w:val="00E86A1B"/>
    <w:rsid w:val="00E87232"/>
    <w:rsid w:val="00E8748A"/>
    <w:rsid w:val="00E87618"/>
    <w:rsid w:val="00E877CD"/>
    <w:rsid w:val="00E87918"/>
    <w:rsid w:val="00E879E8"/>
    <w:rsid w:val="00E87BAF"/>
    <w:rsid w:val="00E87EF5"/>
    <w:rsid w:val="00E9000F"/>
    <w:rsid w:val="00E902F2"/>
    <w:rsid w:val="00E906C7"/>
    <w:rsid w:val="00E90885"/>
    <w:rsid w:val="00E90AC9"/>
    <w:rsid w:val="00E90B3B"/>
    <w:rsid w:val="00E90E42"/>
    <w:rsid w:val="00E91060"/>
    <w:rsid w:val="00E911C4"/>
    <w:rsid w:val="00E914C9"/>
    <w:rsid w:val="00E9155E"/>
    <w:rsid w:val="00E91654"/>
    <w:rsid w:val="00E91849"/>
    <w:rsid w:val="00E9184A"/>
    <w:rsid w:val="00E91AE2"/>
    <w:rsid w:val="00E91C1E"/>
    <w:rsid w:val="00E91C4F"/>
    <w:rsid w:val="00E91DD8"/>
    <w:rsid w:val="00E91EA4"/>
    <w:rsid w:val="00E92090"/>
    <w:rsid w:val="00E9209C"/>
    <w:rsid w:val="00E9213A"/>
    <w:rsid w:val="00E9237D"/>
    <w:rsid w:val="00E92409"/>
    <w:rsid w:val="00E924ED"/>
    <w:rsid w:val="00E926CB"/>
    <w:rsid w:val="00E92913"/>
    <w:rsid w:val="00E929EC"/>
    <w:rsid w:val="00E92CD7"/>
    <w:rsid w:val="00E92F33"/>
    <w:rsid w:val="00E9345F"/>
    <w:rsid w:val="00E93572"/>
    <w:rsid w:val="00E935B7"/>
    <w:rsid w:val="00E93773"/>
    <w:rsid w:val="00E9384B"/>
    <w:rsid w:val="00E938A1"/>
    <w:rsid w:val="00E93B83"/>
    <w:rsid w:val="00E93C32"/>
    <w:rsid w:val="00E93DC4"/>
    <w:rsid w:val="00E93E35"/>
    <w:rsid w:val="00E93FBB"/>
    <w:rsid w:val="00E94586"/>
    <w:rsid w:val="00E946D9"/>
    <w:rsid w:val="00E94796"/>
    <w:rsid w:val="00E947DB"/>
    <w:rsid w:val="00E9485C"/>
    <w:rsid w:val="00E948D1"/>
    <w:rsid w:val="00E949C4"/>
    <w:rsid w:val="00E94C0E"/>
    <w:rsid w:val="00E94C2D"/>
    <w:rsid w:val="00E94C6B"/>
    <w:rsid w:val="00E953CB"/>
    <w:rsid w:val="00E953F6"/>
    <w:rsid w:val="00E95452"/>
    <w:rsid w:val="00E95466"/>
    <w:rsid w:val="00E95473"/>
    <w:rsid w:val="00E95643"/>
    <w:rsid w:val="00E95668"/>
    <w:rsid w:val="00E956BA"/>
    <w:rsid w:val="00E95786"/>
    <w:rsid w:val="00E9581C"/>
    <w:rsid w:val="00E95933"/>
    <w:rsid w:val="00E95B11"/>
    <w:rsid w:val="00E95C39"/>
    <w:rsid w:val="00E95D0D"/>
    <w:rsid w:val="00E95EF0"/>
    <w:rsid w:val="00E95F6E"/>
    <w:rsid w:val="00E95FB7"/>
    <w:rsid w:val="00E95FF1"/>
    <w:rsid w:val="00E96175"/>
    <w:rsid w:val="00E9617E"/>
    <w:rsid w:val="00E96695"/>
    <w:rsid w:val="00E96A0E"/>
    <w:rsid w:val="00E971CC"/>
    <w:rsid w:val="00E9724B"/>
    <w:rsid w:val="00E973DF"/>
    <w:rsid w:val="00E973E4"/>
    <w:rsid w:val="00E97431"/>
    <w:rsid w:val="00E9746C"/>
    <w:rsid w:val="00E97617"/>
    <w:rsid w:val="00E97924"/>
    <w:rsid w:val="00E9793B"/>
    <w:rsid w:val="00E97A09"/>
    <w:rsid w:val="00E97C00"/>
    <w:rsid w:val="00E97E05"/>
    <w:rsid w:val="00EA016A"/>
    <w:rsid w:val="00EA01F5"/>
    <w:rsid w:val="00EA0486"/>
    <w:rsid w:val="00EA068D"/>
    <w:rsid w:val="00EA06E8"/>
    <w:rsid w:val="00EA07F6"/>
    <w:rsid w:val="00EA09B0"/>
    <w:rsid w:val="00EA0D4A"/>
    <w:rsid w:val="00EA0E41"/>
    <w:rsid w:val="00EA0E61"/>
    <w:rsid w:val="00EA12D8"/>
    <w:rsid w:val="00EA154C"/>
    <w:rsid w:val="00EA1570"/>
    <w:rsid w:val="00EA1614"/>
    <w:rsid w:val="00EA17C7"/>
    <w:rsid w:val="00EA18BB"/>
    <w:rsid w:val="00EA19C8"/>
    <w:rsid w:val="00EA19FE"/>
    <w:rsid w:val="00EA1A94"/>
    <w:rsid w:val="00EA1ABB"/>
    <w:rsid w:val="00EA1E59"/>
    <w:rsid w:val="00EA2014"/>
    <w:rsid w:val="00EA2681"/>
    <w:rsid w:val="00EA290B"/>
    <w:rsid w:val="00EA2A0F"/>
    <w:rsid w:val="00EA2A4F"/>
    <w:rsid w:val="00EA2DD2"/>
    <w:rsid w:val="00EA2F9C"/>
    <w:rsid w:val="00EA3239"/>
    <w:rsid w:val="00EA32C2"/>
    <w:rsid w:val="00EA333F"/>
    <w:rsid w:val="00EA368B"/>
    <w:rsid w:val="00EA37B8"/>
    <w:rsid w:val="00EA37E5"/>
    <w:rsid w:val="00EA3820"/>
    <w:rsid w:val="00EA3A6F"/>
    <w:rsid w:val="00EA3BE5"/>
    <w:rsid w:val="00EA3EC1"/>
    <w:rsid w:val="00EA3FCE"/>
    <w:rsid w:val="00EA4025"/>
    <w:rsid w:val="00EA402C"/>
    <w:rsid w:val="00EA41F8"/>
    <w:rsid w:val="00EA4558"/>
    <w:rsid w:val="00EA460B"/>
    <w:rsid w:val="00EA4765"/>
    <w:rsid w:val="00EA47A3"/>
    <w:rsid w:val="00EA4895"/>
    <w:rsid w:val="00EA4B11"/>
    <w:rsid w:val="00EA4CC1"/>
    <w:rsid w:val="00EA4D88"/>
    <w:rsid w:val="00EA52A1"/>
    <w:rsid w:val="00EA5423"/>
    <w:rsid w:val="00EA5445"/>
    <w:rsid w:val="00EA57E8"/>
    <w:rsid w:val="00EA5AF9"/>
    <w:rsid w:val="00EA5BBC"/>
    <w:rsid w:val="00EA5C82"/>
    <w:rsid w:val="00EA5EFC"/>
    <w:rsid w:val="00EA600B"/>
    <w:rsid w:val="00EA6161"/>
    <w:rsid w:val="00EA61B0"/>
    <w:rsid w:val="00EA6396"/>
    <w:rsid w:val="00EA63FF"/>
    <w:rsid w:val="00EA6514"/>
    <w:rsid w:val="00EA673A"/>
    <w:rsid w:val="00EA6C70"/>
    <w:rsid w:val="00EA6DA8"/>
    <w:rsid w:val="00EA7036"/>
    <w:rsid w:val="00EA70E3"/>
    <w:rsid w:val="00EA7253"/>
    <w:rsid w:val="00EA756E"/>
    <w:rsid w:val="00EA7600"/>
    <w:rsid w:val="00EA7666"/>
    <w:rsid w:val="00EA774F"/>
    <w:rsid w:val="00EA7AF9"/>
    <w:rsid w:val="00EA7B59"/>
    <w:rsid w:val="00EA7DC9"/>
    <w:rsid w:val="00EA7FD7"/>
    <w:rsid w:val="00EA7FF2"/>
    <w:rsid w:val="00EB0093"/>
    <w:rsid w:val="00EB00C3"/>
    <w:rsid w:val="00EB04BD"/>
    <w:rsid w:val="00EB053F"/>
    <w:rsid w:val="00EB07D8"/>
    <w:rsid w:val="00EB098F"/>
    <w:rsid w:val="00EB0A47"/>
    <w:rsid w:val="00EB0B84"/>
    <w:rsid w:val="00EB0CCB"/>
    <w:rsid w:val="00EB0D53"/>
    <w:rsid w:val="00EB0D80"/>
    <w:rsid w:val="00EB0D92"/>
    <w:rsid w:val="00EB0DA3"/>
    <w:rsid w:val="00EB0E66"/>
    <w:rsid w:val="00EB0F72"/>
    <w:rsid w:val="00EB1362"/>
    <w:rsid w:val="00EB13F4"/>
    <w:rsid w:val="00EB16A6"/>
    <w:rsid w:val="00EB17E4"/>
    <w:rsid w:val="00EB1B72"/>
    <w:rsid w:val="00EB1FE4"/>
    <w:rsid w:val="00EB204F"/>
    <w:rsid w:val="00EB22B3"/>
    <w:rsid w:val="00EB23E9"/>
    <w:rsid w:val="00EB25CA"/>
    <w:rsid w:val="00EB2D6B"/>
    <w:rsid w:val="00EB2D87"/>
    <w:rsid w:val="00EB3076"/>
    <w:rsid w:val="00EB30BC"/>
    <w:rsid w:val="00EB33D0"/>
    <w:rsid w:val="00EB37F0"/>
    <w:rsid w:val="00EB38B3"/>
    <w:rsid w:val="00EB3FC7"/>
    <w:rsid w:val="00EB4068"/>
    <w:rsid w:val="00EB45B9"/>
    <w:rsid w:val="00EB4601"/>
    <w:rsid w:val="00EB467E"/>
    <w:rsid w:val="00EB46A1"/>
    <w:rsid w:val="00EB47F5"/>
    <w:rsid w:val="00EB48B6"/>
    <w:rsid w:val="00EB49A4"/>
    <w:rsid w:val="00EB4AF9"/>
    <w:rsid w:val="00EB4BBA"/>
    <w:rsid w:val="00EB4BBB"/>
    <w:rsid w:val="00EB4C28"/>
    <w:rsid w:val="00EB4CA2"/>
    <w:rsid w:val="00EB4DF4"/>
    <w:rsid w:val="00EB4F02"/>
    <w:rsid w:val="00EB553F"/>
    <w:rsid w:val="00EB565C"/>
    <w:rsid w:val="00EB56A8"/>
    <w:rsid w:val="00EB5D51"/>
    <w:rsid w:val="00EB5EBB"/>
    <w:rsid w:val="00EB60A0"/>
    <w:rsid w:val="00EB6358"/>
    <w:rsid w:val="00EB6B4E"/>
    <w:rsid w:val="00EB6B84"/>
    <w:rsid w:val="00EB6B91"/>
    <w:rsid w:val="00EB6E17"/>
    <w:rsid w:val="00EB6E18"/>
    <w:rsid w:val="00EB706D"/>
    <w:rsid w:val="00EB73AA"/>
    <w:rsid w:val="00EB741B"/>
    <w:rsid w:val="00EB756C"/>
    <w:rsid w:val="00EB7787"/>
    <w:rsid w:val="00EB799A"/>
    <w:rsid w:val="00EB7A32"/>
    <w:rsid w:val="00EB7E1D"/>
    <w:rsid w:val="00EC0046"/>
    <w:rsid w:val="00EC0286"/>
    <w:rsid w:val="00EC0543"/>
    <w:rsid w:val="00EC08B3"/>
    <w:rsid w:val="00EC092D"/>
    <w:rsid w:val="00EC0A62"/>
    <w:rsid w:val="00EC0BD9"/>
    <w:rsid w:val="00EC0C93"/>
    <w:rsid w:val="00EC0F7F"/>
    <w:rsid w:val="00EC1137"/>
    <w:rsid w:val="00EC13B8"/>
    <w:rsid w:val="00EC1448"/>
    <w:rsid w:val="00EC1630"/>
    <w:rsid w:val="00EC1644"/>
    <w:rsid w:val="00EC196A"/>
    <w:rsid w:val="00EC19AB"/>
    <w:rsid w:val="00EC1A07"/>
    <w:rsid w:val="00EC1A1F"/>
    <w:rsid w:val="00EC1BA8"/>
    <w:rsid w:val="00EC1E5E"/>
    <w:rsid w:val="00EC1F51"/>
    <w:rsid w:val="00EC2096"/>
    <w:rsid w:val="00EC2125"/>
    <w:rsid w:val="00EC2519"/>
    <w:rsid w:val="00EC28F3"/>
    <w:rsid w:val="00EC2C22"/>
    <w:rsid w:val="00EC2F27"/>
    <w:rsid w:val="00EC2F3B"/>
    <w:rsid w:val="00EC3304"/>
    <w:rsid w:val="00EC391F"/>
    <w:rsid w:val="00EC3A20"/>
    <w:rsid w:val="00EC3B90"/>
    <w:rsid w:val="00EC3D4C"/>
    <w:rsid w:val="00EC3DEE"/>
    <w:rsid w:val="00EC4006"/>
    <w:rsid w:val="00EC4019"/>
    <w:rsid w:val="00EC405C"/>
    <w:rsid w:val="00EC4328"/>
    <w:rsid w:val="00EC43AC"/>
    <w:rsid w:val="00EC44F7"/>
    <w:rsid w:val="00EC45F9"/>
    <w:rsid w:val="00EC4A9C"/>
    <w:rsid w:val="00EC4B18"/>
    <w:rsid w:val="00EC4B53"/>
    <w:rsid w:val="00EC4C55"/>
    <w:rsid w:val="00EC4D99"/>
    <w:rsid w:val="00EC5061"/>
    <w:rsid w:val="00EC5121"/>
    <w:rsid w:val="00EC5131"/>
    <w:rsid w:val="00EC5210"/>
    <w:rsid w:val="00EC5344"/>
    <w:rsid w:val="00EC5388"/>
    <w:rsid w:val="00EC53B0"/>
    <w:rsid w:val="00EC558C"/>
    <w:rsid w:val="00EC56C6"/>
    <w:rsid w:val="00EC591A"/>
    <w:rsid w:val="00EC5AE1"/>
    <w:rsid w:val="00EC5BA6"/>
    <w:rsid w:val="00EC669C"/>
    <w:rsid w:val="00EC673E"/>
    <w:rsid w:val="00EC6982"/>
    <w:rsid w:val="00EC6B0A"/>
    <w:rsid w:val="00EC6B32"/>
    <w:rsid w:val="00EC6CD5"/>
    <w:rsid w:val="00EC6F21"/>
    <w:rsid w:val="00EC716A"/>
    <w:rsid w:val="00EC71D8"/>
    <w:rsid w:val="00EC73CF"/>
    <w:rsid w:val="00EC73D0"/>
    <w:rsid w:val="00EC7413"/>
    <w:rsid w:val="00EC7416"/>
    <w:rsid w:val="00EC78FE"/>
    <w:rsid w:val="00EC79F5"/>
    <w:rsid w:val="00EC7B6A"/>
    <w:rsid w:val="00EC7BB2"/>
    <w:rsid w:val="00EC7C91"/>
    <w:rsid w:val="00EC7CD3"/>
    <w:rsid w:val="00EC7D09"/>
    <w:rsid w:val="00EC7EBC"/>
    <w:rsid w:val="00ED039E"/>
    <w:rsid w:val="00ED03F1"/>
    <w:rsid w:val="00ED0415"/>
    <w:rsid w:val="00ED04ED"/>
    <w:rsid w:val="00ED050F"/>
    <w:rsid w:val="00ED053D"/>
    <w:rsid w:val="00ED060D"/>
    <w:rsid w:val="00ED0843"/>
    <w:rsid w:val="00ED0C4A"/>
    <w:rsid w:val="00ED1293"/>
    <w:rsid w:val="00ED15F7"/>
    <w:rsid w:val="00ED1867"/>
    <w:rsid w:val="00ED1BB7"/>
    <w:rsid w:val="00ED1C29"/>
    <w:rsid w:val="00ED1C4E"/>
    <w:rsid w:val="00ED1C87"/>
    <w:rsid w:val="00ED1DD0"/>
    <w:rsid w:val="00ED1DE9"/>
    <w:rsid w:val="00ED1E2D"/>
    <w:rsid w:val="00ED1E42"/>
    <w:rsid w:val="00ED1F44"/>
    <w:rsid w:val="00ED1FD4"/>
    <w:rsid w:val="00ED21AF"/>
    <w:rsid w:val="00ED22F7"/>
    <w:rsid w:val="00ED24CC"/>
    <w:rsid w:val="00ED2585"/>
    <w:rsid w:val="00ED29A4"/>
    <w:rsid w:val="00ED2AD1"/>
    <w:rsid w:val="00ED2B99"/>
    <w:rsid w:val="00ED2BAB"/>
    <w:rsid w:val="00ED2D6D"/>
    <w:rsid w:val="00ED2FF4"/>
    <w:rsid w:val="00ED300A"/>
    <w:rsid w:val="00ED31DD"/>
    <w:rsid w:val="00ED35D6"/>
    <w:rsid w:val="00ED361F"/>
    <w:rsid w:val="00ED36D4"/>
    <w:rsid w:val="00ED37A1"/>
    <w:rsid w:val="00ED3968"/>
    <w:rsid w:val="00ED3E98"/>
    <w:rsid w:val="00ED4049"/>
    <w:rsid w:val="00ED410E"/>
    <w:rsid w:val="00ED4121"/>
    <w:rsid w:val="00ED414F"/>
    <w:rsid w:val="00ED43FE"/>
    <w:rsid w:val="00ED449C"/>
    <w:rsid w:val="00ED45A0"/>
    <w:rsid w:val="00ED470B"/>
    <w:rsid w:val="00ED47CB"/>
    <w:rsid w:val="00ED4CAA"/>
    <w:rsid w:val="00ED4D36"/>
    <w:rsid w:val="00ED4EB6"/>
    <w:rsid w:val="00ED4F18"/>
    <w:rsid w:val="00ED503C"/>
    <w:rsid w:val="00ED5112"/>
    <w:rsid w:val="00ED52AD"/>
    <w:rsid w:val="00ED52D5"/>
    <w:rsid w:val="00ED54A4"/>
    <w:rsid w:val="00ED55A8"/>
    <w:rsid w:val="00ED57FE"/>
    <w:rsid w:val="00ED5878"/>
    <w:rsid w:val="00ED5B60"/>
    <w:rsid w:val="00ED5D5F"/>
    <w:rsid w:val="00ED5E01"/>
    <w:rsid w:val="00ED5E16"/>
    <w:rsid w:val="00ED614C"/>
    <w:rsid w:val="00ED6156"/>
    <w:rsid w:val="00ED62BB"/>
    <w:rsid w:val="00ED635B"/>
    <w:rsid w:val="00ED6742"/>
    <w:rsid w:val="00ED684B"/>
    <w:rsid w:val="00ED6970"/>
    <w:rsid w:val="00ED6CF8"/>
    <w:rsid w:val="00ED6EAE"/>
    <w:rsid w:val="00ED6FBE"/>
    <w:rsid w:val="00ED70B1"/>
    <w:rsid w:val="00ED72BB"/>
    <w:rsid w:val="00ED75F0"/>
    <w:rsid w:val="00ED78AD"/>
    <w:rsid w:val="00ED7953"/>
    <w:rsid w:val="00ED79B5"/>
    <w:rsid w:val="00ED7A43"/>
    <w:rsid w:val="00ED7D30"/>
    <w:rsid w:val="00ED7EA1"/>
    <w:rsid w:val="00ED7EBF"/>
    <w:rsid w:val="00ED7F1C"/>
    <w:rsid w:val="00EE06B2"/>
    <w:rsid w:val="00EE0712"/>
    <w:rsid w:val="00EE08F3"/>
    <w:rsid w:val="00EE0BD6"/>
    <w:rsid w:val="00EE0C17"/>
    <w:rsid w:val="00EE0CFE"/>
    <w:rsid w:val="00EE0F29"/>
    <w:rsid w:val="00EE125F"/>
    <w:rsid w:val="00EE157C"/>
    <w:rsid w:val="00EE17E2"/>
    <w:rsid w:val="00EE17E7"/>
    <w:rsid w:val="00EE19DE"/>
    <w:rsid w:val="00EE1A10"/>
    <w:rsid w:val="00EE1D9A"/>
    <w:rsid w:val="00EE1F5E"/>
    <w:rsid w:val="00EE205B"/>
    <w:rsid w:val="00EE2106"/>
    <w:rsid w:val="00EE218C"/>
    <w:rsid w:val="00EE220F"/>
    <w:rsid w:val="00EE2248"/>
    <w:rsid w:val="00EE2341"/>
    <w:rsid w:val="00EE2610"/>
    <w:rsid w:val="00EE264C"/>
    <w:rsid w:val="00EE26ED"/>
    <w:rsid w:val="00EE2B60"/>
    <w:rsid w:val="00EE2BA4"/>
    <w:rsid w:val="00EE2BB9"/>
    <w:rsid w:val="00EE2CE8"/>
    <w:rsid w:val="00EE30EE"/>
    <w:rsid w:val="00EE319C"/>
    <w:rsid w:val="00EE3481"/>
    <w:rsid w:val="00EE36A0"/>
    <w:rsid w:val="00EE36B6"/>
    <w:rsid w:val="00EE3782"/>
    <w:rsid w:val="00EE3807"/>
    <w:rsid w:val="00EE39A2"/>
    <w:rsid w:val="00EE3AE6"/>
    <w:rsid w:val="00EE3B01"/>
    <w:rsid w:val="00EE3D1E"/>
    <w:rsid w:val="00EE4162"/>
    <w:rsid w:val="00EE4717"/>
    <w:rsid w:val="00EE4790"/>
    <w:rsid w:val="00EE47A3"/>
    <w:rsid w:val="00EE4C89"/>
    <w:rsid w:val="00EE4DA1"/>
    <w:rsid w:val="00EE4F57"/>
    <w:rsid w:val="00EE5023"/>
    <w:rsid w:val="00EE5044"/>
    <w:rsid w:val="00EE511F"/>
    <w:rsid w:val="00EE521C"/>
    <w:rsid w:val="00EE52DD"/>
    <w:rsid w:val="00EE53DE"/>
    <w:rsid w:val="00EE54A6"/>
    <w:rsid w:val="00EE5692"/>
    <w:rsid w:val="00EE586B"/>
    <w:rsid w:val="00EE5A1C"/>
    <w:rsid w:val="00EE5C77"/>
    <w:rsid w:val="00EE5D9E"/>
    <w:rsid w:val="00EE5DDC"/>
    <w:rsid w:val="00EE5E0B"/>
    <w:rsid w:val="00EE5E66"/>
    <w:rsid w:val="00EE60E0"/>
    <w:rsid w:val="00EE6100"/>
    <w:rsid w:val="00EE6313"/>
    <w:rsid w:val="00EE6436"/>
    <w:rsid w:val="00EE6578"/>
    <w:rsid w:val="00EE668E"/>
    <w:rsid w:val="00EE6714"/>
    <w:rsid w:val="00EE6765"/>
    <w:rsid w:val="00EE6928"/>
    <w:rsid w:val="00EE6C60"/>
    <w:rsid w:val="00EE6CB4"/>
    <w:rsid w:val="00EE6CD4"/>
    <w:rsid w:val="00EE6EEA"/>
    <w:rsid w:val="00EE701E"/>
    <w:rsid w:val="00EE705A"/>
    <w:rsid w:val="00EE72CA"/>
    <w:rsid w:val="00EE731C"/>
    <w:rsid w:val="00EE76B0"/>
    <w:rsid w:val="00EE7885"/>
    <w:rsid w:val="00EE7AF9"/>
    <w:rsid w:val="00EF05E2"/>
    <w:rsid w:val="00EF06BD"/>
    <w:rsid w:val="00EF0890"/>
    <w:rsid w:val="00EF106A"/>
    <w:rsid w:val="00EF12A8"/>
    <w:rsid w:val="00EF13A1"/>
    <w:rsid w:val="00EF1405"/>
    <w:rsid w:val="00EF154D"/>
    <w:rsid w:val="00EF185A"/>
    <w:rsid w:val="00EF18ED"/>
    <w:rsid w:val="00EF1FBC"/>
    <w:rsid w:val="00EF231A"/>
    <w:rsid w:val="00EF23CE"/>
    <w:rsid w:val="00EF2639"/>
    <w:rsid w:val="00EF2CE3"/>
    <w:rsid w:val="00EF2D3D"/>
    <w:rsid w:val="00EF2EC7"/>
    <w:rsid w:val="00EF2EC8"/>
    <w:rsid w:val="00EF33EC"/>
    <w:rsid w:val="00EF35AD"/>
    <w:rsid w:val="00EF374C"/>
    <w:rsid w:val="00EF37C4"/>
    <w:rsid w:val="00EF3AB8"/>
    <w:rsid w:val="00EF3D32"/>
    <w:rsid w:val="00EF3EA4"/>
    <w:rsid w:val="00EF3F08"/>
    <w:rsid w:val="00EF404F"/>
    <w:rsid w:val="00EF4175"/>
    <w:rsid w:val="00EF417F"/>
    <w:rsid w:val="00EF4254"/>
    <w:rsid w:val="00EF4362"/>
    <w:rsid w:val="00EF4448"/>
    <w:rsid w:val="00EF44AA"/>
    <w:rsid w:val="00EF47F7"/>
    <w:rsid w:val="00EF4AA4"/>
    <w:rsid w:val="00EF4ABD"/>
    <w:rsid w:val="00EF4AE6"/>
    <w:rsid w:val="00EF4B88"/>
    <w:rsid w:val="00EF4C92"/>
    <w:rsid w:val="00EF4D7D"/>
    <w:rsid w:val="00EF5061"/>
    <w:rsid w:val="00EF5153"/>
    <w:rsid w:val="00EF51F5"/>
    <w:rsid w:val="00EF56B6"/>
    <w:rsid w:val="00EF56C8"/>
    <w:rsid w:val="00EF5A52"/>
    <w:rsid w:val="00EF5A85"/>
    <w:rsid w:val="00EF5C87"/>
    <w:rsid w:val="00EF5CC0"/>
    <w:rsid w:val="00EF6146"/>
    <w:rsid w:val="00EF62BC"/>
    <w:rsid w:val="00EF63B7"/>
    <w:rsid w:val="00EF658B"/>
    <w:rsid w:val="00EF6B13"/>
    <w:rsid w:val="00EF6B5E"/>
    <w:rsid w:val="00EF6D57"/>
    <w:rsid w:val="00EF6F3F"/>
    <w:rsid w:val="00EF6FC3"/>
    <w:rsid w:val="00EF7012"/>
    <w:rsid w:val="00EF70F5"/>
    <w:rsid w:val="00EF717C"/>
    <w:rsid w:val="00EF72C2"/>
    <w:rsid w:val="00EF73F5"/>
    <w:rsid w:val="00EF7410"/>
    <w:rsid w:val="00EF7437"/>
    <w:rsid w:val="00EF765A"/>
    <w:rsid w:val="00EF7910"/>
    <w:rsid w:val="00EF7913"/>
    <w:rsid w:val="00EF7C7C"/>
    <w:rsid w:val="00EF7DC0"/>
    <w:rsid w:val="00F00175"/>
    <w:rsid w:val="00F00189"/>
    <w:rsid w:val="00F001FB"/>
    <w:rsid w:val="00F001FC"/>
    <w:rsid w:val="00F002BF"/>
    <w:rsid w:val="00F002F2"/>
    <w:rsid w:val="00F00303"/>
    <w:rsid w:val="00F00540"/>
    <w:rsid w:val="00F005AD"/>
    <w:rsid w:val="00F006A9"/>
    <w:rsid w:val="00F00772"/>
    <w:rsid w:val="00F007BF"/>
    <w:rsid w:val="00F008DE"/>
    <w:rsid w:val="00F00909"/>
    <w:rsid w:val="00F00D4A"/>
    <w:rsid w:val="00F00E79"/>
    <w:rsid w:val="00F00F5F"/>
    <w:rsid w:val="00F0117C"/>
    <w:rsid w:val="00F01470"/>
    <w:rsid w:val="00F015E8"/>
    <w:rsid w:val="00F01B8F"/>
    <w:rsid w:val="00F023FF"/>
    <w:rsid w:val="00F024FA"/>
    <w:rsid w:val="00F027F1"/>
    <w:rsid w:val="00F029FA"/>
    <w:rsid w:val="00F02AAB"/>
    <w:rsid w:val="00F02C0D"/>
    <w:rsid w:val="00F0371A"/>
    <w:rsid w:val="00F03782"/>
    <w:rsid w:val="00F039E3"/>
    <w:rsid w:val="00F03E7F"/>
    <w:rsid w:val="00F03FE1"/>
    <w:rsid w:val="00F04121"/>
    <w:rsid w:val="00F04619"/>
    <w:rsid w:val="00F0492B"/>
    <w:rsid w:val="00F04E89"/>
    <w:rsid w:val="00F053C2"/>
    <w:rsid w:val="00F0557D"/>
    <w:rsid w:val="00F05625"/>
    <w:rsid w:val="00F05636"/>
    <w:rsid w:val="00F05756"/>
    <w:rsid w:val="00F057EB"/>
    <w:rsid w:val="00F0592D"/>
    <w:rsid w:val="00F05B8A"/>
    <w:rsid w:val="00F05BBA"/>
    <w:rsid w:val="00F05C1E"/>
    <w:rsid w:val="00F06155"/>
    <w:rsid w:val="00F06200"/>
    <w:rsid w:val="00F06286"/>
    <w:rsid w:val="00F0646C"/>
    <w:rsid w:val="00F06612"/>
    <w:rsid w:val="00F06776"/>
    <w:rsid w:val="00F06986"/>
    <w:rsid w:val="00F06BF8"/>
    <w:rsid w:val="00F07075"/>
    <w:rsid w:val="00F071E3"/>
    <w:rsid w:val="00F07237"/>
    <w:rsid w:val="00F072D1"/>
    <w:rsid w:val="00F07347"/>
    <w:rsid w:val="00F076A9"/>
    <w:rsid w:val="00F07717"/>
    <w:rsid w:val="00F078DE"/>
    <w:rsid w:val="00F07A71"/>
    <w:rsid w:val="00F07B64"/>
    <w:rsid w:val="00F07DEA"/>
    <w:rsid w:val="00F07E59"/>
    <w:rsid w:val="00F102AF"/>
    <w:rsid w:val="00F1031F"/>
    <w:rsid w:val="00F1032E"/>
    <w:rsid w:val="00F10368"/>
    <w:rsid w:val="00F10576"/>
    <w:rsid w:val="00F106BA"/>
    <w:rsid w:val="00F1078D"/>
    <w:rsid w:val="00F1079E"/>
    <w:rsid w:val="00F107B4"/>
    <w:rsid w:val="00F108E9"/>
    <w:rsid w:val="00F1094C"/>
    <w:rsid w:val="00F10ACD"/>
    <w:rsid w:val="00F10C77"/>
    <w:rsid w:val="00F10D81"/>
    <w:rsid w:val="00F11183"/>
    <w:rsid w:val="00F1136E"/>
    <w:rsid w:val="00F1139E"/>
    <w:rsid w:val="00F1145C"/>
    <w:rsid w:val="00F116A0"/>
    <w:rsid w:val="00F11B2F"/>
    <w:rsid w:val="00F11C66"/>
    <w:rsid w:val="00F11CAF"/>
    <w:rsid w:val="00F11DBB"/>
    <w:rsid w:val="00F11E17"/>
    <w:rsid w:val="00F1207B"/>
    <w:rsid w:val="00F12279"/>
    <w:rsid w:val="00F122DE"/>
    <w:rsid w:val="00F12413"/>
    <w:rsid w:val="00F12451"/>
    <w:rsid w:val="00F12726"/>
    <w:rsid w:val="00F12977"/>
    <w:rsid w:val="00F12B20"/>
    <w:rsid w:val="00F12B5C"/>
    <w:rsid w:val="00F12D89"/>
    <w:rsid w:val="00F12E81"/>
    <w:rsid w:val="00F12F88"/>
    <w:rsid w:val="00F131C2"/>
    <w:rsid w:val="00F133B6"/>
    <w:rsid w:val="00F136CA"/>
    <w:rsid w:val="00F13733"/>
    <w:rsid w:val="00F1375A"/>
    <w:rsid w:val="00F13AE5"/>
    <w:rsid w:val="00F13B2B"/>
    <w:rsid w:val="00F13B78"/>
    <w:rsid w:val="00F13B97"/>
    <w:rsid w:val="00F1420F"/>
    <w:rsid w:val="00F142D9"/>
    <w:rsid w:val="00F14457"/>
    <w:rsid w:val="00F1486B"/>
    <w:rsid w:val="00F1487D"/>
    <w:rsid w:val="00F1499C"/>
    <w:rsid w:val="00F14CF5"/>
    <w:rsid w:val="00F14D0F"/>
    <w:rsid w:val="00F14E93"/>
    <w:rsid w:val="00F15041"/>
    <w:rsid w:val="00F151B3"/>
    <w:rsid w:val="00F15280"/>
    <w:rsid w:val="00F1529E"/>
    <w:rsid w:val="00F156D9"/>
    <w:rsid w:val="00F1582D"/>
    <w:rsid w:val="00F1585C"/>
    <w:rsid w:val="00F158DC"/>
    <w:rsid w:val="00F15BF3"/>
    <w:rsid w:val="00F15FCA"/>
    <w:rsid w:val="00F1623D"/>
    <w:rsid w:val="00F1664C"/>
    <w:rsid w:val="00F16734"/>
    <w:rsid w:val="00F169B6"/>
    <w:rsid w:val="00F16AD5"/>
    <w:rsid w:val="00F16B0D"/>
    <w:rsid w:val="00F16B7F"/>
    <w:rsid w:val="00F16CD8"/>
    <w:rsid w:val="00F16D67"/>
    <w:rsid w:val="00F16F73"/>
    <w:rsid w:val="00F17109"/>
    <w:rsid w:val="00F172E1"/>
    <w:rsid w:val="00F173A1"/>
    <w:rsid w:val="00F173E6"/>
    <w:rsid w:val="00F17516"/>
    <w:rsid w:val="00F17824"/>
    <w:rsid w:val="00F17BA4"/>
    <w:rsid w:val="00F17C51"/>
    <w:rsid w:val="00F2016C"/>
    <w:rsid w:val="00F201C9"/>
    <w:rsid w:val="00F204CD"/>
    <w:rsid w:val="00F208F4"/>
    <w:rsid w:val="00F20C40"/>
    <w:rsid w:val="00F20DB5"/>
    <w:rsid w:val="00F215A2"/>
    <w:rsid w:val="00F216B1"/>
    <w:rsid w:val="00F218BB"/>
    <w:rsid w:val="00F21A1D"/>
    <w:rsid w:val="00F21ABA"/>
    <w:rsid w:val="00F21F23"/>
    <w:rsid w:val="00F21F37"/>
    <w:rsid w:val="00F22462"/>
    <w:rsid w:val="00F2273F"/>
    <w:rsid w:val="00F228D1"/>
    <w:rsid w:val="00F22916"/>
    <w:rsid w:val="00F229D3"/>
    <w:rsid w:val="00F22B60"/>
    <w:rsid w:val="00F22B78"/>
    <w:rsid w:val="00F22C95"/>
    <w:rsid w:val="00F2301C"/>
    <w:rsid w:val="00F23522"/>
    <w:rsid w:val="00F23579"/>
    <w:rsid w:val="00F23720"/>
    <w:rsid w:val="00F237E9"/>
    <w:rsid w:val="00F238CE"/>
    <w:rsid w:val="00F2393D"/>
    <w:rsid w:val="00F23A26"/>
    <w:rsid w:val="00F23A66"/>
    <w:rsid w:val="00F23ADD"/>
    <w:rsid w:val="00F23B85"/>
    <w:rsid w:val="00F23B93"/>
    <w:rsid w:val="00F23E92"/>
    <w:rsid w:val="00F2405E"/>
    <w:rsid w:val="00F24383"/>
    <w:rsid w:val="00F243B4"/>
    <w:rsid w:val="00F2466E"/>
    <w:rsid w:val="00F247C9"/>
    <w:rsid w:val="00F24C35"/>
    <w:rsid w:val="00F24D52"/>
    <w:rsid w:val="00F24DFB"/>
    <w:rsid w:val="00F24E84"/>
    <w:rsid w:val="00F24FE4"/>
    <w:rsid w:val="00F2503B"/>
    <w:rsid w:val="00F250C0"/>
    <w:rsid w:val="00F25254"/>
    <w:rsid w:val="00F25384"/>
    <w:rsid w:val="00F253EF"/>
    <w:rsid w:val="00F254E6"/>
    <w:rsid w:val="00F254EB"/>
    <w:rsid w:val="00F256AE"/>
    <w:rsid w:val="00F25997"/>
    <w:rsid w:val="00F259BC"/>
    <w:rsid w:val="00F25EA5"/>
    <w:rsid w:val="00F25FA9"/>
    <w:rsid w:val="00F260E7"/>
    <w:rsid w:val="00F26127"/>
    <w:rsid w:val="00F265F6"/>
    <w:rsid w:val="00F26731"/>
    <w:rsid w:val="00F267AF"/>
    <w:rsid w:val="00F26827"/>
    <w:rsid w:val="00F269DC"/>
    <w:rsid w:val="00F26D68"/>
    <w:rsid w:val="00F26DC8"/>
    <w:rsid w:val="00F272C7"/>
    <w:rsid w:val="00F2743E"/>
    <w:rsid w:val="00F27665"/>
    <w:rsid w:val="00F276C1"/>
    <w:rsid w:val="00F27983"/>
    <w:rsid w:val="00F27B79"/>
    <w:rsid w:val="00F27C97"/>
    <w:rsid w:val="00F27E11"/>
    <w:rsid w:val="00F30687"/>
    <w:rsid w:val="00F306A8"/>
    <w:rsid w:val="00F307C3"/>
    <w:rsid w:val="00F309A2"/>
    <w:rsid w:val="00F309D9"/>
    <w:rsid w:val="00F30A59"/>
    <w:rsid w:val="00F30D7F"/>
    <w:rsid w:val="00F310A9"/>
    <w:rsid w:val="00F31216"/>
    <w:rsid w:val="00F3126C"/>
    <w:rsid w:val="00F312F5"/>
    <w:rsid w:val="00F313F6"/>
    <w:rsid w:val="00F315FC"/>
    <w:rsid w:val="00F31B07"/>
    <w:rsid w:val="00F31B4D"/>
    <w:rsid w:val="00F31E21"/>
    <w:rsid w:val="00F31E31"/>
    <w:rsid w:val="00F31EDF"/>
    <w:rsid w:val="00F32237"/>
    <w:rsid w:val="00F324D2"/>
    <w:rsid w:val="00F32503"/>
    <w:rsid w:val="00F32703"/>
    <w:rsid w:val="00F327CC"/>
    <w:rsid w:val="00F3288C"/>
    <w:rsid w:val="00F3289A"/>
    <w:rsid w:val="00F328DF"/>
    <w:rsid w:val="00F329AD"/>
    <w:rsid w:val="00F32B4E"/>
    <w:rsid w:val="00F32B71"/>
    <w:rsid w:val="00F32B72"/>
    <w:rsid w:val="00F32C30"/>
    <w:rsid w:val="00F32FB9"/>
    <w:rsid w:val="00F3301F"/>
    <w:rsid w:val="00F3308D"/>
    <w:rsid w:val="00F33092"/>
    <w:rsid w:val="00F33275"/>
    <w:rsid w:val="00F3338C"/>
    <w:rsid w:val="00F33866"/>
    <w:rsid w:val="00F33AD4"/>
    <w:rsid w:val="00F33CF0"/>
    <w:rsid w:val="00F33D7C"/>
    <w:rsid w:val="00F33E56"/>
    <w:rsid w:val="00F33F9C"/>
    <w:rsid w:val="00F3409E"/>
    <w:rsid w:val="00F343BB"/>
    <w:rsid w:val="00F3446B"/>
    <w:rsid w:val="00F346F2"/>
    <w:rsid w:val="00F3480E"/>
    <w:rsid w:val="00F34810"/>
    <w:rsid w:val="00F349CC"/>
    <w:rsid w:val="00F34A50"/>
    <w:rsid w:val="00F34B6F"/>
    <w:rsid w:val="00F34D62"/>
    <w:rsid w:val="00F35038"/>
    <w:rsid w:val="00F35072"/>
    <w:rsid w:val="00F353DE"/>
    <w:rsid w:val="00F354D0"/>
    <w:rsid w:val="00F3577E"/>
    <w:rsid w:val="00F35810"/>
    <w:rsid w:val="00F358AF"/>
    <w:rsid w:val="00F35B8B"/>
    <w:rsid w:val="00F35D7B"/>
    <w:rsid w:val="00F36264"/>
    <w:rsid w:val="00F3663E"/>
    <w:rsid w:val="00F36821"/>
    <w:rsid w:val="00F36871"/>
    <w:rsid w:val="00F36BF4"/>
    <w:rsid w:val="00F36CB6"/>
    <w:rsid w:val="00F36D14"/>
    <w:rsid w:val="00F36D8B"/>
    <w:rsid w:val="00F37351"/>
    <w:rsid w:val="00F375DE"/>
    <w:rsid w:val="00F3766B"/>
    <w:rsid w:val="00F37726"/>
    <w:rsid w:val="00F37A1C"/>
    <w:rsid w:val="00F37A34"/>
    <w:rsid w:val="00F37DC5"/>
    <w:rsid w:val="00F400DE"/>
    <w:rsid w:val="00F40398"/>
    <w:rsid w:val="00F40412"/>
    <w:rsid w:val="00F4059B"/>
    <w:rsid w:val="00F406D1"/>
    <w:rsid w:val="00F4084B"/>
    <w:rsid w:val="00F408CB"/>
    <w:rsid w:val="00F40AA8"/>
    <w:rsid w:val="00F40B74"/>
    <w:rsid w:val="00F40CAC"/>
    <w:rsid w:val="00F40D4D"/>
    <w:rsid w:val="00F41012"/>
    <w:rsid w:val="00F41092"/>
    <w:rsid w:val="00F411F9"/>
    <w:rsid w:val="00F412A3"/>
    <w:rsid w:val="00F4145C"/>
    <w:rsid w:val="00F416A9"/>
    <w:rsid w:val="00F41772"/>
    <w:rsid w:val="00F41796"/>
    <w:rsid w:val="00F41B4D"/>
    <w:rsid w:val="00F41D97"/>
    <w:rsid w:val="00F41DA5"/>
    <w:rsid w:val="00F41E06"/>
    <w:rsid w:val="00F41E3B"/>
    <w:rsid w:val="00F4200D"/>
    <w:rsid w:val="00F421AE"/>
    <w:rsid w:val="00F4282A"/>
    <w:rsid w:val="00F429EF"/>
    <w:rsid w:val="00F42A04"/>
    <w:rsid w:val="00F42AD9"/>
    <w:rsid w:val="00F42EC9"/>
    <w:rsid w:val="00F43034"/>
    <w:rsid w:val="00F4322C"/>
    <w:rsid w:val="00F43308"/>
    <w:rsid w:val="00F43356"/>
    <w:rsid w:val="00F435D2"/>
    <w:rsid w:val="00F43814"/>
    <w:rsid w:val="00F43871"/>
    <w:rsid w:val="00F43CA2"/>
    <w:rsid w:val="00F43DBB"/>
    <w:rsid w:val="00F43E01"/>
    <w:rsid w:val="00F43E44"/>
    <w:rsid w:val="00F4422B"/>
    <w:rsid w:val="00F44496"/>
    <w:rsid w:val="00F444C5"/>
    <w:rsid w:val="00F44606"/>
    <w:rsid w:val="00F44697"/>
    <w:rsid w:val="00F446E8"/>
    <w:rsid w:val="00F44809"/>
    <w:rsid w:val="00F44AC1"/>
    <w:rsid w:val="00F44B6C"/>
    <w:rsid w:val="00F44DE2"/>
    <w:rsid w:val="00F45235"/>
    <w:rsid w:val="00F45524"/>
    <w:rsid w:val="00F4580A"/>
    <w:rsid w:val="00F4595F"/>
    <w:rsid w:val="00F459AC"/>
    <w:rsid w:val="00F45A65"/>
    <w:rsid w:val="00F45B4A"/>
    <w:rsid w:val="00F45D6F"/>
    <w:rsid w:val="00F460F0"/>
    <w:rsid w:val="00F464C3"/>
    <w:rsid w:val="00F46653"/>
    <w:rsid w:val="00F467BC"/>
    <w:rsid w:val="00F46821"/>
    <w:rsid w:val="00F46CA2"/>
    <w:rsid w:val="00F46CAE"/>
    <w:rsid w:val="00F46F9E"/>
    <w:rsid w:val="00F46FB5"/>
    <w:rsid w:val="00F47108"/>
    <w:rsid w:val="00F4731F"/>
    <w:rsid w:val="00F47504"/>
    <w:rsid w:val="00F475BF"/>
    <w:rsid w:val="00F476E6"/>
    <w:rsid w:val="00F47775"/>
    <w:rsid w:val="00F4797D"/>
    <w:rsid w:val="00F47C29"/>
    <w:rsid w:val="00F47D76"/>
    <w:rsid w:val="00F50008"/>
    <w:rsid w:val="00F507B7"/>
    <w:rsid w:val="00F5094F"/>
    <w:rsid w:val="00F50B5C"/>
    <w:rsid w:val="00F50D00"/>
    <w:rsid w:val="00F5102E"/>
    <w:rsid w:val="00F51194"/>
    <w:rsid w:val="00F51227"/>
    <w:rsid w:val="00F51384"/>
    <w:rsid w:val="00F514DE"/>
    <w:rsid w:val="00F514F4"/>
    <w:rsid w:val="00F515DD"/>
    <w:rsid w:val="00F51805"/>
    <w:rsid w:val="00F51AF0"/>
    <w:rsid w:val="00F51B23"/>
    <w:rsid w:val="00F51B40"/>
    <w:rsid w:val="00F51C1B"/>
    <w:rsid w:val="00F5201E"/>
    <w:rsid w:val="00F52021"/>
    <w:rsid w:val="00F523CB"/>
    <w:rsid w:val="00F52448"/>
    <w:rsid w:val="00F52527"/>
    <w:rsid w:val="00F527EB"/>
    <w:rsid w:val="00F5283D"/>
    <w:rsid w:val="00F528EE"/>
    <w:rsid w:val="00F52B99"/>
    <w:rsid w:val="00F52BB1"/>
    <w:rsid w:val="00F52C23"/>
    <w:rsid w:val="00F52C61"/>
    <w:rsid w:val="00F5356A"/>
    <w:rsid w:val="00F535D9"/>
    <w:rsid w:val="00F53632"/>
    <w:rsid w:val="00F54459"/>
    <w:rsid w:val="00F54835"/>
    <w:rsid w:val="00F54851"/>
    <w:rsid w:val="00F549F2"/>
    <w:rsid w:val="00F54B14"/>
    <w:rsid w:val="00F54E39"/>
    <w:rsid w:val="00F55295"/>
    <w:rsid w:val="00F553F4"/>
    <w:rsid w:val="00F5575E"/>
    <w:rsid w:val="00F55776"/>
    <w:rsid w:val="00F55890"/>
    <w:rsid w:val="00F55B32"/>
    <w:rsid w:val="00F55C36"/>
    <w:rsid w:val="00F55C7C"/>
    <w:rsid w:val="00F55CAB"/>
    <w:rsid w:val="00F55D98"/>
    <w:rsid w:val="00F56498"/>
    <w:rsid w:val="00F56573"/>
    <w:rsid w:val="00F566AD"/>
    <w:rsid w:val="00F56939"/>
    <w:rsid w:val="00F56B3F"/>
    <w:rsid w:val="00F56B49"/>
    <w:rsid w:val="00F56E0C"/>
    <w:rsid w:val="00F56F25"/>
    <w:rsid w:val="00F57065"/>
    <w:rsid w:val="00F574BF"/>
    <w:rsid w:val="00F574F0"/>
    <w:rsid w:val="00F57576"/>
    <w:rsid w:val="00F575A9"/>
    <w:rsid w:val="00F578A7"/>
    <w:rsid w:val="00F57A87"/>
    <w:rsid w:val="00F57C59"/>
    <w:rsid w:val="00F57E43"/>
    <w:rsid w:val="00F57EF7"/>
    <w:rsid w:val="00F57F31"/>
    <w:rsid w:val="00F57F78"/>
    <w:rsid w:val="00F57F99"/>
    <w:rsid w:val="00F57FB5"/>
    <w:rsid w:val="00F57FF9"/>
    <w:rsid w:val="00F60598"/>
    <w:rsid w:val="00F60646"/>
    <w:rsid w:val="00F606C0"/>
    <w:rsid w:val="00F60ECA"/>
    <w:rsid w:val="00F60F80"/>
    <w:rsid w:val="00F60FFB"/>
    <w:rsid w:val="00F610C2"/>
    <w:rsid w:val="00F61273"/>
    <w:rsid w:val="00F613AE"/>
    <w:rsid w:val="00F6140B"/>
    <w:rsid w:val="00F616A7"/>
    <w:rsid w:val="00F61760"/>
    <w:rsid w:val="00F6181A"/>
    <w:rsid w:val="00F61C57"/>
    <w:rsid w:val="00F61E3D"/>
    <w:rsid w:val="00F620AF"/>
    <w:rsid w:val="00F62119"/>
    <w:rsid w:val="00F6237F"/>
    <w:rsid w:val="00F624A5"/>
    <w:rsid w:val="00F625F7"/>
    <w:rsid w:val="00F6262F"/>
    <w:rsid w:val="00F626A6"/>
    <w:rsid w:val="00F626D1"/>
    <w:rsid w:val="00F6273D"/>
    <w:rsid w:val="00F6278C"/>
    <w:rsid w:val="00F62998"/>
    <w:rsid w:val="00F62B04"/>
    <w:rsid w:val="00F62B88"/>
    <w:rsid w:val="00F62CC2"/>
    <w:rsid w:val="00F632F0"/>
    <w:rsid w:val="00F6331F"/>
    <w:rsid w:val="00F6337A"/>
    <w:rsid w:val="00F633D5"/>
    <w:rsid w:val="00F633E5"/>
    <w:rsid w:val="00F63796"/>
    <w:rsid w:val="00F637E6"/>
    <w:rsid w:val="00F638D8"/>
    <w:rsid w:val="00F63903"/>
    <w:rsid w:val="00F63942"/>
    <w:rsid w:val="00F63D0D"/>
    <w:rsid w:val="00F63DF2"/>
    <w:rsid w:val="00F63E35"/>
    <w:rsid w:val="00F63EAD"/>
    <w:rsid w:val="00F64012"/>
    <w:rsid w:val="00F6412B"/>
    <w:rsid w:val="00F64699"/>
    <w:rsid w:val="00F646D2"/>
    <w:rsid w:val="00F6472F"/>
    <w:rsid w:val="00F648D2"/>
    <w:rsid w:val="00F64A99"/>
    <w:rsid w:val="00F64B72"/>
    <w:rsid w:val="00F64BD3"/>
    <w:rsid w:val="00F64C4E"/>
    <w:rsid w:val="00F64D1D"/>
    <w:rsid w:val="00F64F04"/>
    <w:rsid w:val="00F6503E"/>
    <w:rsid w:val="00F650EA"/>
    <w:rsid w:val="00F65211"/>
    <w:rsid w:val="00F6528D"/>
    <w:rsid w:val="00F653C4"/>
    <w:rsid w:val="00F656B4"/>
    <w:rsid w:val="00F65730"/>
    <w:rsid w:val="00F65823"/>
    <w:rsid w:val="00F65EB0"/>
    <w:rsid w:val="00F6602E"/>
    <w:rsid w:val="00F660C4"/>
    <w:rsid w:val="00F660F7"/>
    <w:rsid w:val="00F666EB"/>
    <w:rsid w:val="00F668CB"/>
    <w:rsid w:val="00F66A3B"/>
    <w:rsid w:val="00F66D55"/>
    <w:rsid w:val="00F66DBC"/>
    <w:rsid w:val="00F67001"/>
    <w:rsid w:val="00F670B5"/>
    <w:rsid w:val="00F670F4"/>
    <w:rsid w:val="00F672F4"/>
    <w:rsid w:val="00F676C6"/>
    <w:rsid w:val="00F6778C"/>
    <w:rsid w:val="00F678CD"/>
    <w:rsid w:val="00F6798B"/>
    <w:rsid w:val="00F67A08"/>
    <w:rsid w:val="00F67F6C"/>
    <w:rsid w:val="00F70602"/>
    <w:rsid w:val="00F70633"/>
    <w:rsid w:val="00F706AC"/>
    <w:rsid w:val="00F70C94"/>
    <w:rsid w:val="00F70D90"/>
    <w:rsid w:val="00F70E9E"/>
    <w:rsid w:val="00F71252"/>
    <w:rsid w:val="00F712F1"/>
    <w:rsid w:val="00F7131C"/>
    <w:rsid w:val="00F71647"/>
    <w:rsid w:val="00F71807"/>
    <w:rsid w:val="00F71863"/>
    <w:rsid w:val="00F719DE"/>
    <w:rsid w:val="00F720EC"/>
    <w:rsid w:val="00F72193"/>
    <w:rsid w:val="00F72246"/>
    <w:rsid w:val="00F722A3"/>
    <w:rsid w:val="00F725E5"/>
    <w:rsid w:val="00F7294E"/>
    <w:rsid w:val="00F72A16"/>
    <w:rsid w:val="00F72AAC"/>
    <w:rsid w:val="00F72B44"/>
    <w:rsid w:val="00F72CD5"/>
    <w:rsid w:val="00F72D01"/>
    <w:rsid w:val="00F72FBC"/>
    <w:rsid w:val="00F73007"/>
    <w:rsid w:val="00F730D4"/>
    <w:rsid w:val="00F734C9"/>
    <w:rsid w:val="00F7373C"/>
    <w:rsid w:val="00F737DE"/>
    <w:rsid w:val="00F73A02"/>
    <w:rsid w:val="00F73C30"/>
    <w:rsid w:val="00F73CE6"/>
    <w:rsid w:val="00F73D02"/>
    <w:rsid w:val="00F73DA4"/>
    <w:rsid w:val="00F73F41"/>
    <w:rsid w:val="00F73FE6"/>
    <w:rsid w:val="00F74017"/>
    <w:rsid w:val="00F74279"/>
    <w:rsid w:val="00F74353"/>
    <w:rsid w:val="00F74393"/>
    <w:rsid w:val="00F743DB"/>
    <w:rsid w:val="00F74639"/>
    <w:rsid w:val="00F74682"/>
    <w:rsid w:val="00F7473A"/>
    <w:rsid w:val="00F7484D"/>
    <w:rsid w:val="00F74915"/>
    <w:rsid w:val="00F74DFE"/>
    <w:rsid w:val="00F75196"/>
    <w:rsid w:val="00F755D6"/>
    <w:rsid w:val="00F75719"/>
    <w:rsid w:val="00F75787"/>
    <w:rsid w:val="00F757CC"/>
    <w:rsid w:val="00F75AAA"/>
    <w:rsid w:val="00F75AB7"/>
    <w:rsid w:val="00F75AD1"/>
    <w:rsid w:val="00F75B56"/>
    <w:rsid w:val="00F75D2F"/>
    <w:rsid w:val="00F75F9C"/>
    <w:rsid w:val="00F761F4"/>
    <w:rsid w:val="00F76396"/>
    <w:rsid w:val="00F7644E"/>
    <w:rsid w:val="00F76858"/>
    <w:rsid w:val="00F76B7F"/>
    <w:rsid w:val="00F76B8A"/>
    <w:rsid w:val="00F76E4E"/>
    <w:rsid w:val="00F7716D"/>
    <w:rsid w:val="00F772A2"/>
    <w:rsid w:val="00F775A8"/>
    <w:rsid w:val="00F775CD"/>
    <w:rsid w:val="00F77613"/>
    <w:rsid w:val="00F77694"/>
    <w:rsid w:val="00F77828"/>
    <w:rsid w:val="00F77C4E"/>
    <w:rsid w:val="00F80165"/>
    <w:rsid w:val="00F80368"/>
    <w:rsid w:val="00F80423"/>
    <w:rsid w:val="00F80456"/>
    <w:rsid w:val="00F804CE"/>
    <w:rsid w:val="00F8052B"/>
    <w:rsid w:val="00F807BE"/>
    <w:rsid w:val="00F8092F"/>
    <w:rsid w:val="00F809D5"/>
    <w:rsid w:val="00F80F18"/>
    <w:rsid w:val="00F80F75"/>
    <w:rsid w:val="00F81395"/>
    <w:rsid w:val="00F814C6"/>
    <w:rsid w:val="00F817D3"/>
    <w:rsid w:val="00F81BBC"/>
    <w:rsid w:val="00F81CD3"/>
    <w:rsid w:val="00F81E40"/>
    <w:rsid w:val="00F81E7A"/>
    <w:rsid w:val="00F8218F"/>
    <w:rsid w:val="00F8237F"/>
    <w:rsid w:val="00F82432"/>
    <w:rsid w:val="00F82583"/>
    <w:rsid w:val="00F827A1"/>
    <w:rsid w:val="00F8281D"/>
    <w:rsid w:val="00F82A64"/>
    <w:rsid w:val="00F83585"/>
    <w:rsid w:val="00F8359C"/>
    <w:rsid w:val="00F836D1"/>
    <w:rsid w:val="00F83764"/>
    <w:rsid w:val="00F83CE4"/>
    <w:rsid w:val="00F83DC4"/>
    <w:rsid w:val="00F83E4B"/>
    <w:rsid w:val="00F841B2"/>
    <w:rsid w:val="00F841FF"/>
    <w:rsid w:val="00F8428A"/>
    <w:rsid w:val="00F844C1"/>
    <w:rsid w:val="00F84DE1"/>
    <w:rsid w:val="00F84EE9"/>
    <w:rsid w:val="00F85172"/>
    <w:rsid w:val="00F85514"/>
    <w:rsid w:val="00F855BB"/>
    <w:rsid w:val="00F85C6A"/>
    <w:rsid w:val="00F85D81"/>
    <w:rsid w:val="00F85EAE"/>
    <w:rsid w:val="00F86038"/>
    <w:rsid w:val="00F860A5"/>
    <w:rsid w:val="00F8619C"/>
    <w:rsid w:val="00F86214"/>
    <w:rsid w:val="00F862DA"/>
    <w:rsid w:val="00F86682"/>
    <w:rsid w:val="00F867E8"/>
    <w:rsid w:val="00F86831"/>
    <w:rsid w:val="00F86BB5"/>
    <w:rsid w:val="00F86BF0"/>
    <w:rsid w:val="00F86CDF"/>
    <w:rsid w:val="00F87001"/>
    <w:rsid w:val="00F87097"/>
    <w:rsid w:val="00F87105"/>
    <w:rsid w:val="00F8749B"/>
    <w:rsid w:val="00F87591"/>
    <w:rsid w:val="00F87630"/>
    <w:rsid w:val="00F8785E"/>
    <w:rsid w:val="00F87C36"/>
    <w:rsid w:val="00F87C42"/>
    <w:rsid w:val="00F87EEA"/>
    <w:rsid w:val="00F9026E"/>
    <w:rsid w:val="00F902A4"/>
    <w:rsid w:val="00F90475"/>
    <w:rsid w:val="00F905E9"/>
    <w:rsid w:val="00F9062F"/>
    <w:rsid w:val="00F9087B"/>
    <w:rsid w:val="00F90995"/>
    <w:rsid w:val="00F90D78"/>
    <w:rsid w:val="00F90DDE"/>
    <w:rsid w:val="00F90F92"/>
    <w:rsid w:val="00F90F9D"/>
    <w:rsid w:val="00F90FE4"/>
    <w:rsid w:val="00F90FE5"/>
    <w:rsid w:val="00F911C9"/>
    <w:rsid w:val="00F91315"/>
    <w:rsid w:val="00F9155E"/>
    <w:rsid w:val="00F9162F"/>
    <w:rsid w:val="00F9174A"/>
    <w:rsid w:val="00F91823"/>
    <w:rsid w:val="00F9188F"/>
    <w:rsid w:val="00F91DD6"/>
    <w:rsid w:val="00F92093"/>
    <w:rsid w:val="00F920BA"/>
    <w:rsid w:val="00F92430"/>
    <w:rsid w:val="00F92552"/>
    <w:rsid w:val="00F92700"/>
    <w:rsid w:val="00F92703"/>
    <w:rsid w:val="00F92704"/>
    <w:rsid w:val="00F92836"/>
    <w:rsid w:val="00F92986"/>
    <w:rsid w:val="00F92A56"/>
    <w:rsid w:val="00F92B0B"/>
    <w:rsid w:val="00F92B6B"/>
    <w:rsid w:val="00F92BD2"/>
    <w:rsid w:val="00F92C3F"/>
    <w:rsid w:val="00F92CF4"/>
    <w:rsid w:val="00F92D7F"/>
    <w:rsid w:val="00F92EE5"/>
    <w:rsid w:val="00F93449"/>
    <w:rsid w:val="00F93488"/>
    <w:rsid w:val="00F9375D"/>
    <w:rsid w:val="00F9376A"/>
    <w:rsid w:val="00F937EE"/>
    <w:rsid w:val="00F939B4"/>
    <w:rsid w:val="00F93B7E"/>
    <w:rsid w:val="00F94400"/>
    <w:rsid w:val="00F9442A"/>
    <w:rsid w:val="00F94652"/>
    <w:rsid w:val="00F94EAE"/>
    <w:rsid w:val="00F94EED"/>
    <w:rsid w:val="00F9503E"/>
    <w:rsid w:val="00F951E4"/>
    <w:rsid w:val="00F95238"/>
    <w:rsid w:val="00F954BC"/>
    <w:rsid w:val="00F955A0"/>
    <w:rsid w:val="00F955B9"/>
    <w:rsid w:val="00F95702"/>
    <w:rsid w:val="00F95780"/>
    <w:rsid w:val="00F9585F"/>
    <w:rsid w:val="00F95A9D"/>
    <w:rsid w:val="00F95B0C"/>
    <w:rsid w:val="00F95B8A"/>
    <w:rsid w:val="00F95DA8"/>
    <w:rsid w:val="00F95F54"/>
    <w:rsid w:val="00F961FC"/>
    <w:rsid w:val="00F9673B"/>
    <w:rsid w:val="00F9686D"/>
    <w:rsid w:val="00F96955"/>
    <w:rsid w:val="00F96B6B"/>
    <w:rsid w:val="00F96B8B"/>
    <w:rsid w:val="00F96C68"/>
    <w:rsid w:val="00F96D57"/>
    <w:rsid w:val="00F96F23"/>
    <w:rsid w:val="00F97008"/>
    <w:rsid w:val="00F970C2"/>
    <w:rsid w:val="00F976FA"/>
    <w:rsid w:val="00F97B12"/>
    <w:rsid w:val="00F97B1A"/>
    <w:rsid w:val="00F97CA6"/>
    <w:rsid w:val="00FA00D2"/>
    <w:rsid w:val="00FA011D"/>
    <w:rsid w:val="00FA07EC"/>
    <w:rsid w:val="00FA0984"/>
    <w:rsid w:val="00FA0EC6"/>
    <w:rsid w:val="00FA0EE3"/>
    <w:rsid w:val="00FA0F54"/>
    <w:rsid w:val="00FA1102"/>
    <w:rsid w:val="00FA11A6"/>
    <w:rsid w:val="00FA137E"/>
    <w:rsid w:val="00FA1426"/>
    <w:rsid w:val="00FA1639"/>
    <w:rsid w:val="00FA1C78"/>
    <w:rsid w:val="00FA2028"/>
    <w:rsid w:val="00FA21B5"/>
    <w:rsid w:val="00FA2490"/>
    <w:rsid w:val="00FA257F"/>
    <w:rsid w:val="00FA2703"/>
    <w:rsid w:val="00FA27D3"/>
    <w:rsid w:val="00FA2B69"/>
    <w:rsid w:val="00FA2DF4"/>
    <w:rsid w:val="00FA2F03"/>
    <w:rsid w:val="00FA2FF9"/>
    <w:rsid w:val="00FA3139"/>
    <w:rsid w:val="00FA31DA"/>
    <w:rsid w:val="00FA32B4"/>
    <w:rsid w:val="00FA3459"/>
    <w:rsid w:val="00FA35CB"/>
    <w:rsid w:val="00FA387F"/>
    <w:rsid w:val="00FA397E"/>
    <w:rsid w:val="00FA39E2"/>
    <w:rsid w:val="00FA3B27"/>
    <w:rsid w:val="00FA3ECD"/>
    <w:rsid w:val="00FA4008"/>
    <w:rsid w:val="00FA4075"/>
    <w:rsid w:val="00FA4158"/>
    <w:rsid w:val="00FA42A2"/>
    <w:rsid w:val="00FA430F"/>
    <w:rsid w:val="00FA4465"/>
    <w:rsid w:val="00FA462C"/>
    <w:rsid w:val="00FA46AF"/>
    <w:rsid w:val="00FA47FF"/>
    <w:rsid w:val="00FA496A"/>
    <w:rsid w:val="00FA49D8"/>
    <w:rsid w:val="00FA4C76"/>
    <w:rsid w:val="00FA4C8D"/>
    <w:rsid w:val="00FA4E3E"/>
    <w:rsid w:val="00FA4FBD"/>
    <w:rsid w:val="00FA52A8"/>
    <w:rsid w:val="00FA5768"/>
    <w:rsid w:val="00FA5B34"/>
    <w:rsid w:val="00FA5B98"/>
    <w:rsid w:val="00FA5D8D"/>
    <w:rsid w:val="00FA5D92"/>
    <w:rsid w:val="00FA5E9D"/>
    <w:rsid w:val="00FA5F4A"/>
    <w:rsid w:val="00FA5F9D"/>
    <w:rsid w:val="00FA606E"/>
    <w:rsid w:val="00FA6236"/>
    <w:rsid w:val="00FA645D"/>
    <w:rsid w:val="00FA67C8"/>
    <w:rsid w:val="00FA6A8E"/>
    <w:rsid w:val="00FA717F"/>
    <w:rsid w:val="00FA71FB"/>
    <w:rsid w:val="00FA7306"/>
    <w:rsid w:val="00FA73E2"/>
    <w:rsid w:val="00FA7586"/>
    <w:rsid w:val="00FA779F"/>
    <w:rsid w:val="00FA791E"/>
    <w:rsid w:val="00FA79B2"/>
    <w:rsid w:val="00FA7A35"/>
    <w:rsid w:val="00FA7A51"/>
    <w:rsid w:val="00FA7B77"/>
    <w:rsid w:val="00FA7C90"/>
    <w:rsid w:val="00FA7D62"/>
    <w:rsid w:val="00FA7E23"/>
    <w:rsid w:val="00FB035B"/>
    <w:rsid w:val="00FB054B"/>
    <w:rsid w:val="00FB065B"/>
    <w:rsid w:val="00FB06FB"/>
    <w:rsid w:val="00FB0740"/>
    <w:rsid w:val="00FB0A63"/>
    <w:rsid w:val="00FB0A9B"/>
    <w:rsid w:val="00FB0D6B"/>
    <w:rsid w:val="00FB0E34"/>
    <w:rsid w:val="00FB0F77"/>
    <w:rsid w:val="00FB1399"/>
    <w:rsid w:val="00FB13C0"/>
    <w:rsid w:val="00FB1795"/>
    <w:rsid w:val="00FB17A2"/>
    <w:rsid w:val="00FB18EC"/>
    <w:rsid w:val="00FB1A56"/>
    <w:rsid w:val="00FB1B80"/>
    <w:rsid w:val="00FB1C7F"/>
    <w:rsid w:val="00FB1D21"/>
    <w:rsid w:val="00FB1FB5"/>
    <w:rsid w:val="00FB2144"/>
    <w:rsid w:val="00FB21CA"/>
    <w:rsid w:val="00FB2302"/>
    <w:rsid w:val="00FB2358"/>
    <w:rsid w:val="00FB24BC"/>
    <w:rsid w:val="00FB24DE"/>
    <w:rsid w:val="00FB2512"/>
    <w:rsid w:val="00FB257F"/>
    <w:rsid w:val="00FB26D5"/>
    <w:rsid w:val="00FB2A85"/>
    <w:rsid w:val="00FB2B51"/>
    <w:rsid w:val="00FB2DBE"/>
    <w:rsid w:val="00FB2E2E"/>
    <w:rsid w:val="00FB2EE1"/>
    <w:rsid w:val="00FB30FD"/>
    <w:rsid w:val="00FB310C"/>
    <w:rsid w:val="00FB366A"/>
    <w:rsid w:val="00FB38AF"/>
    <w:rsid w:val="00FB38F7"/>
    <w:rsid w:val="00FB3D96"/>
    <w:rsid w:val="00FB43A6"/>
    <w:rsid w:val="00FB4464"/>
    <w:rsid w:val="00FB4597"/>
    <w:rsid w:val="00FB4BA5"/>
    <w:rsid w:val="00FB4D0C"/>
    <w:rsid w:val="00FB4E40"/>
    <w:rsid w:val="00FB502D"/>
    <w:rsid w:val="00FB50E7"/>
    <w:rsid w:val="00FB5611"/>
    <w:rsid w:val="00FB57DB"/>
    <w:rsid w:val="00FB5A76"/>
    <w:rsid w:val="00FB5B33"/>
    <w:rsid w:val="00FB5B71"/>
    <w:rsid w:val="00FB5CE6"/>
    <w:rsid w:val="00FB5EAC"/>
    <w:rsid w:val="00FB5EB7"/>
    <w:rsid w:val="00FB5FFF"/>
    <w:rsid w:val="00FB6051"/>
    <w:rsid w:val="00FB68FA"/>
    <w:rsid w:val="00FB6C3F"/>
    <w:rsid w:val="00FB6E68"/>
    <w:rsid w:val="00FB7046"/>
    <w:rsid w:val="00FB7099"/>
    <w:rsid w:val="00FB7118"/>
    <w:rsid w:val="00FB72EF"/>
    <w:rsid w:val="00FB737E"/>
    <w:rsid w:val="00FB73A3"/>
    <w:rsid w:val="00FB7462"/>
    <w:rsid w:val="00FB7596"/>
    <w:rsid w:val="00FB75DF"/>
    <w:rsid w:val="00FB7707"/>
    <w:rsid w:val="00FB7933"/>
    <w:rsid w:val="00FB79B1"/>
    <w:rsid w:val="00FB7A11"/>
    <w:rsid w:val="00FB7BD5"/>
    <w:rsid w:val="00FB7D3D"/>
    <w:rsid w:val="00FB7D40"/>
    <w:rsid w:val="00FB7FB2"/>
    <w:rsid w:val="00FC0055"/>
    <w:rsid w:val="00FC0063"/>
    <w:rsid w:val="00FC00D8"/>
    <w:rsid w:val="00FC025F"/>
    <w:rsid w:val="00FC0394"/>
    <w:rsid w:val="00FC0617"/>
    <w:rsid w:val="00FC0655"/>
    <w:rsid w:val="00FC08D1"/>
    <w:rsid w:val="00FC0ABC"/>
    <w:rsid w:val="00FC0B06"/>
    <w:rsid w:val="00FC14D7"/>
    <w:rsid w:val="00FC1572"/>
    <w:rsid w:val="00FC1709"/>
    <w:rsid w:val="00FC17E9"/>
    <w:rsid w:val="00FC1ABD"/>
    <w:rsid w:val="00FC1C4C"/>
    <w:rsid w:val="00FC1DD8"/>
    <w:rsid w:val="00FC1F96"/>
    <w:rsid w:val="00FC1FFA"/>
    <w:rsid w:val="00FC2027"/>
    <w:rsid w:val="00FC21BB"/>
    <w:rsid w:val="00FC2305"/>
    <w:rsid w:val="00FC2C32"/>
    <w:rsid w:val="00FC2FDB"/>
    <w:rsid w:val="00FC2FEE"/>
    <w:rsid w:val="00FC3393"/>
    <w:rsid w:val="00FC3421"/>
    <w:rsid w:val="00FC357A"/>
    <w:rsid w:val="00FC375D"/>
    <w:rsid w:val="00FC38BF"/>
    <w:rsid w:val="00FC3ABE"/>
    <w:rsid w:val="00FC3B0C"/>
    <w:rsid w:val="00FC3C66"/>
    <w:rsid w:val="00FC3DA3"/>
    <w:rsid w:val="00FC3F3B"/>
    <w:rsid w:val="00FC4252"/>
    <w:rsid w:val="00FC441B"/>
    <w:rsid w:val="00FC46D5"/>
    <w:rsid w:val="00FC498B"/>
    <w:rsid w:val="00FC4A7B"/>
    <w:rsid w:val="00FC4B0E"/>
    <w:rsid w:val="00FC4CAA"/>
    <w:rsid w:val="00FC4E4D"/>
    <w:rsid w:val="00FC4F62"/>
    <w:rsid w:val="00FC5001"/>
    <w:rsid w:val="00FC5391"/>
    <w:rsid w:val="00FC53EB"/>
    <w:rsid w:val="00FC5738"/>
    <w:rsid w:val="00FC584D"/>
    <w:rsid w:val="00FC5916"/>
    <w:rsid w:val="00FC5BC3"/>
    <w:rsid w:val="00FC5F64"/>
    <w:rsid w:val="00FC5FB8"/>
    <w:rsid w:val="00FC619E"/>
    <w:rsid w:val="00FC622D"/>
    <w:rsid w:val="00FC6241"/>
    <w:rsid w:val="00FC6260"/>
    <w:rsid w:val="00FC6266"/>
    <w:rsid w:val="00FC6625"/>
    <w:rsid w:val="00FC6B28"/>
    <w:rsid w:val="00FC6B2C"/>
    <w:rsid w:val="00FC6CC2"/>
    <w:rsid w:val="00FC70EF"/>
    <w:rsid w:val="00FC73F0"/>
    <w:rsid w:val="00FC741F"/>
    <w:rsid w:val="00FC743B"/>
    <w:rsid w:val="00FC7A91"/>
    <w:rsid w:val="00FC7BD9"/>
    <w:rsid w:val="00FC7CC7"/>
    <w:rsid w:val="00FC7CEC"/>
    <w:rsid w:val="00FC7DB6"/>
    <w:rsid w:val="00FD012F"/>
    <w:rsid w:val="00FD02F3"/>
    <w:rsid w:val="00FD04C5"/>
    <w:rsid w:val="00FD056D"/>
    <w:rsid w:val="00FD05D3"/>
    <w:rsid w:val="00FD0683"/>
    <w:rsid w:val="00FD068B"/>
    <w:rsid w:val="00FD0A28"/>
    <w:rsid w:val="00FD0A37"/>
    <w:rsid w:val="00FD0D86"/>
    <w:rsid w:val="00FD0E3F"/>
    <w:rsid w:val="00FD1346"/>
    <w:rsid w:val="00FD13B8"/>
    <w:rsid w:val="00FD1431"/>
    <w:rsid w:val="00FD1450"/>
    <w:rsid w:val="00FD19E6"/>
    <w:rsid w:val="00FD1BA6"/>
    <w:rsid w:val="00FD1D28"/>
    <w:rsid w:val="00FD2130"/>
    <w:rsid w:val="00FD250A"/>
    <w:rsid w:val="00FD274E"/>
    <w:rsid w:val="00FD2916"/>
    <w:rsid w:val="00FD2AEC"/>
    <w:rsid w:val="00FD2BBB"/>
    <w:rsid w:val="00FD2FEF"/>
    <w:rsid w:val="00FD320B"/>
    <w:rsid w:val="00FD3AAA"/>
    <w:rsid w:val="00FD3D2E"/>
    <w:rsid w:val="00FD3E5A"/>
    <w:rsid w:val="00FD403A"/>
    <w:rsid w:val="00FD4094"/>
    <w:rsid w:val="00FD4481"/>
    <w:rsid w:val="00FD44EE"/>
    <w:rsid w:val="00FD4793"/>
    <w:rsid w:val="00FD493E"/>
    <w:rsid w:val="00FD4A8F"/>
    <w:rsid w:val="00FD4CE5"/>
    <w:rsid w:val="00FD4DF3"/>
    <w:rsid w:val="00FD4E17"/>
    <w:rsid w:val="00FD4FB4"/>
    <w:rsid w:val="00FD52BE"/>
    <w:rsid w:val="00FD540D"/>
    <w:rsid w:val="00FD578A"/>
    <w:rsid w:val="00FD57F4"/>
    <w:rsid w:val="00FD5807"/>
    <w:rsid w:val="00FD5B12"/>
    <w:rsid w:val="00FD5C0B"/>
    <w:rsid w:val="00FD5D10"/>
    <w:rsid w:val="00FD631A"/>
    <w:rsid w:val="00FD64A0"/>
    <w:rsid w:val="00FD67ED"/>
    <w:rsid w:val="00FD6B20"/>
    <w:rsid w:val="00FD6B73"/>
    <w:rsid w:val="00FD6D17"/>
    <w:rsid w:val="00FD6D7D"/>
    <w:rsid w:val="00FD6FF6"/>
    <w:rsid w:val="00FD7047"/>
    <w:rsid w:val="00FD7270"/>
    <w:rsid w:val="00FD72C4"/>
    <w:rsid w:val="00FD7324"/>
    <w:rsid w:val="00FD75C0"/>
    <w:rsid w:val="00FD7C13"/>
    <w:rsid w:val="00FD7ED1"/>
    <w:rsid w:val="00FE0038"/>
    <w:rsid w:val="00FE0457"/>
    <w:rsid w:val="00FE07F5"/>
    <w:rsid w:val="00FE082A"/>
    <w:rsid w:val="00FE0832"/>
    <w:rsid w:val="00FE08A2"/>
    <w:rsid w:val="00FE0C5E"/>
    <w:rsid w:val="00FE0D0A"/>
    <w:rsid w:val="00FE0FD7"/>
    <w:rsid w:val="00FE107F"/>
    <w:rsid w:val="00FE113B"/>
    <w:rsid w:val="00FE1253"/>
    <w:rsid w:val="00FE172B"/>
    <w:rsid w:val="00FE17C8"/>
    <w:rsid w:val="00FE18C8"/>
    <w:rsid w:val="00FE1946"/>
    <w:rsid w:val="00FE1A77"/>
    <w:rsid w:val="00FE1BF6"/>
    <w:rsid w:val="00FE2037"/>
    <w:rsid w:val="00FE2069"/>
    <w:rsid w:val="00FE208F"/>
    <w:rsid w:val="00FE20B1"/>
    <w:rsid w:val="00FE271B"/>
    <w:rsid w:val="00FE2A02"/>
    <w:rsid w:val="00FE2AAA"/>
    <w:rsid w:val="00FE2AB3"/>
    <w:rsid w:val="00FE2BF5"/>
    <w:rsid w:val="00FE2C44"/>
    <w:rsid w:val="00FE2D14"/>
    <w:rsid w:val="00FE2DFD"/>
    <w:rsid w:val="00FE2E54"/>
    <w:rsid w:val="00FE2F82"/>
    <w:rsid w:val="00FE3185"/>
    <w:rsid w:val="00FE31BA"/>
    <w:rsid w:val="00FE32BD"/>
    <w:rsid w:val="00FE348B"/>
    <w:rsid w:val="00FE3643"/>
    <w:rsid w:val="00FE36A8"/>
    <w:rsid w:val="00FE382F"/>
    <w:rsid w:val="00FE386C"/>
    <w:rsid w:val="00FE3981"/>
    <w:rsid w:val="00FE39A6"/>
    <w:rsid w:val="00FE39C9"/>
    <w:rsid w:val="00FE3A5B"/>
    <w:rsid w:val="00FE3B02"/>
    <w:rsid w:val="00FE3B16"/>
    <w:rsid w:val="00FE3E6F"/>
    <w:rsid w:val="00FE405E"/>
    <w:rsid w:val="00FE40E2"/>
    <w:rsid w:val="00FE420D"/>
    <w:rsid w:val="00FE4493"/>
    <w:rsid w:val="00FE469E"/>
    <w:rsid w:val="00FE47D3"/>
    <w:rsid w:val="00FE4AB3"/>
    <w:rsid w:val="00FE4DAE"/>
    <w:rsid w:val="00FE5255"/>
    <w:rsid w:val="00FE52EE"/>
    <w:rsid w:val="00FE5321"/>
    <w:rsid w:val="00FE5355"/>
    <w:rsid w:val="00FE58B1"/>
    <w:rsid w:val="00FE5A2A"/>
    <w:rsid w:val="00FE5A7A"/>
    <w:rsid w:val="00FE5B6E"/>
    <w:rsid w:val="00FE5BA1"/>
    <w:rsid w:val="00FE5ED3"/>
    <w:rsid w:val="00FE602B"/>
    <w:rsid w:val="00FE625E"/>
    <w:rsid w:val="00FE6412"/>
    <w:rsid w:val="00FE64C0"/>
    <w:rsid w:val="00FE664D"/>
    <w:rsid w:val="00FE6AD1"/>
    <w:rsid w:val="00FE6C63"/>
    <w:rsid w:val="00FE6C7F"/>
    <w:rsid w:val="00FE6CB0"/>
    <w:rsid w:val="00FE6CD2"/>
    <w:rsid w:val="00FE6D03"/>
    <w:rsid w:val="00FE7036"/>
    <w:rsid w:val="00FE734E"/>
    <w:rsid w:val="00FE753A"/>
    <w:rsid w:val="00FE757F"/>
    <w:rsid w:val="00FE764F"/>
    <w:rsid w:val="00FE78A5"/>
    <w:rsid w:val="00FE7A18"/>
    <w:rsid w:val="00FF0097"/>
    <w:rsid w:val="00FF026E"/>
    <w:rsid w:val="00FF046F"/>
    <w:rsid w:val="00FF04C4"/>
    <w:rsid w:val="00FF06E3"/>
    <w:rsid w:val="00FF08D4"/>
    <w:rsid w:val="00FF0954"/>
    <w:rsid w:val="00FF0C5D"/>
    <w:rsid w:val="00FF1213"/>
    <w:rsid w:val="00FF147E"/>
    <w:rsid w:val="00FF1608"/>
    <w:rsid w:val="00FF1674"/>
    <w:rsid w:val="00FF19FE"/>
    <w:rsid w:val="00FF1A5E"/>
    <w:rsid w:val="00FF1BF4"/>
    <w:rsid w:val="00FF1D85"/>
    <w:rsid w:val="00FF204E"/>
    <w:rsid w:val="00FF272F"/>
    <w:rsid w:val="00FF2759"/>
    <w:rsid w:val="00FF2985"/>
    <w:rsid w:val="00FF2B91"/>
    <w:rsid w:val="00FF2CBB"/>
    <w:rsid w:val="00FF33A2"/>
    <w:rsid w:val="00FF3848"/>
    <w:rsid w:val="00FF39F9"/>
    <w:rsid w:val="00FF3A47"/>
    <w:rsid w:val="00FF3FBA"/>
    <w:rsid w:val="00FF40B8"/>
    <w:rsid w:val="00FF41FF"/>
    <w:rsid w:val="00FF4221"/>
    <w:rsid w:val="00FF42A1"/>
    <w:rsid w:val="00FF42C1"/>
    <w:rsid w:val="00FF4471"/>
    <w:rsid w:val="00FF462D"/>
    <w:rsid w:val="00FF46D7"/>
    <w:rsid w:val="00FF47C0"/>
    <w:rsid w:val="00FF4A4A"/>
    <w:rsid w:val="00FF4AA7"/>
    <w:rsid w:val="00FF4C8C"/>
    <w:rsid w:val="00FF4DC2"/>
    <w:rsid w:val="00FF4F13"/>
    <w:rsid w:val="00FF5075"/>
    <w:rsid w:val="00FF510D"/>
    <w:rsid w:val="00FF5800"/>
    <w:rsid w:val="00FF584F"/>
    <w:rsid w:val="00FF58CA"/>
    <w:rsid w:val="00FF58F6"/>
    <w:rsid w:val="00FF590B"/>
    <w:rsid w:val="00FF59BF"/>
    <w:rsid w:val="00FF5A33"/>
    <w:rsid w:val="00FF5B2E"/>
    <w:rsid w:val="00FF5B32"/>
    <w:rsid w:val="00FF5D2B"/>
    <w:rsid w:val="00FF5DDB"/>
    <w:rsid w:val="00FF5EBA"/>
    <w:rsid w:val="00FF5EC0"/>
    <w:rsid w:val="00FF5ED9"/>
    <w:rsid w:val="00FF6056"/>
    <w:rsid w:val="00FF60CA"/>
    <w:rsid w:val="00FF618C"/>
    <w:rsid w:val="00FF61AA"/>
    <w:rsid w:val="00FF6218"/>
    <w:rsid w:val="00FF6621"/>
    <w:rsid w:val="00FF6667"/>
    <w:rsid w:val="00FF6A07"/>
    <w:rsid w:val="00FF6C08"/>
    <w:rsid w:val="00FF6CC8"/>
    <w:rsid w:val="00FF6FDF"/>
    <w:rsid w:val="00FF714F"/>
    <w:rsid w:val="00FF7340"/>
    <w:rsid w:val="00FF73E5"/>
    <w:rsid w:val="00FF7612"/>
    <w:rsid w:val="00FF7D17"/>
    <w:rsid w:val="00FF7D20"/>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BEFC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C3303"/>
    <w:pPr>
      <w:spacing w:after="0" w:line="240" w:lineRule="auto"/>
    </w:pPr>
    <w:rPr>
      <w:rFonts w:ascii="Times New Roman" w:eastAsia="Times New Roman" w:hAnsi="Times New Roman" w:cs="Times New Roman"/>
      <w:sz w:val="24"/>
      <w:szCs w:val="24"/>
      <w:lang w:eastAsia="de-CH"/>
    </w:rPr>
  </w:style>
  <w:style w:type="paragraph" w:styleId="berschrift1">
    <w:name w:val="heading 1"/>
    <w:basedOn w:val="Standard"/>
    <w:link w:val="berschrift1Zchn"/>
    <w:uiPriority w:val="9"/>
    <w:qFormat/>
    <w:rsid w:val="0056573B"/>
    <w:pPr>
      <w:spacing w:before="100" w:beforeAutospacing="1" w:after="100" w:afterAutospacing="1"/>
      <w:outlineLvl w:val="0"/>
    </w:pPr>
    <w:rPr>
      <w:b/>
      <w:bCs/>
      <w:kern w:val="36"/>
      <w:sz w:val="48"/>
      <w:szCs w:val="48"/>
      <w:lang w:val="en-US" w:eastAsia="en-US"/>
    </w:rPr>
  </w:style>
  <w:style w:type="paragraph" w:styleId="berschrift2">
    <w:name w:val="heading 2"/>
    <w:basedOn w:val="Standard"/>
    <w:next w:val="Standard"/>
    <w:link w:val="berschrift2Zchn"/>
    <w:uiPriority w:val="9"/>
    <w:semiHidden/>
    <w:unhideWhenUsed/>
    <w:qFormat/>
    <w:rsid w:val="008A2C3C"/>
    <w:pPr>
      <w:keepNext/>
      <w:keepLines/>
      <w:spacing w:before="40"/>
      <w:outlineLvl w:val="1"/>
    </w:pPr>
    <w:rPr>
      <w:rFonts w:asciiTheme="majorHAnsi" w:eastAsiaTheme="majorEastAsia" w:hAnsiTheme="majorHAnsi" w:cstheme="majorBidi"/>
      <w:color w:val="2E74B5" w:themeColor="accent1" w:themeShade="BF"/>
      <w:sz w:val="26"/>
      <w:szCs w:val="26"/>
      <w:lang w:val="en-US" w:eastAsia="en-US"/>
    </w:rPr>
  </w:style>
  <w:style w:type="paragraph" w:styleId="berschrift3">
    <w:name w:val="heading 3"/>
    <w:basedOn w:val="Standard"/>
    <w:next w:val="Standard"/>
    <w:link w:val="berschrift3Zchn"/>
    <w:uiPriority w:val="9"/>
    <w:semiHidden/>
    <w:unhideWhenUsed/>
    <w:qFormat/>
    <w:rsid w:val="005D3B31"/>
    <w:pPr>
      <w:keepNext/>
      <w:keepLines/>
      <w:spacing w:before="40"/>
      <w:outlineLvl w:val="2"/>
    </w:pPr>
    <w:rPr>
      <w:rFonts w:asciiTheme="majorHAnsi" w:eastAsiaTheme="majorEastAsia" w:hAnsiTheme="majorHAnsi" w:cstheme="majorBidi"/>
      <w:color w:val="1F4D78" w:themeColor="accent1" w:themeShade="7F"/>
      <w:lang w:val="en-US" w:eastAsia="en-US"/>
    </w:rPr>
  </w:style>
  <w:style w:type="paragraph" w:styleId="berschrift4">
    <w:name w:val="heading 4"/>
    <w:basedOn w:val="Standard"/>
    <w:next w:val="Standard"/>
    <w:link w:val="berschrift4Zchn"/>
    <w:uiPriority w:val="9"/>
    <w:semiHidden/>
    <w:unhideWhenUsed/>
    <w:qFormat/>
    <w:rsid w:val="00535036"/>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61DA8"/>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Hyperlink">
    <w:name w:val="Hyperlink"/>
    <w:basedOn w:val="Absatz-Standardschriftart"/>
    <w:uiPriority w:val="99"/>
    <w:unhideWhenUsed/>
    <w:rsid w:val="00B37779"/>
    <w:rPr>
      <w:color w:val="0563C1" w:themeColor="hyperlink"/>
      <w:u w:val="single"/>
    </w:rPr>
  </w:style>
  <w:style w:type="table" w:styleId="Tabellenraster">
    <w:name w:val="Table Grid"/>
    <w:basedOn w:val="NormaleTabelle"/>
    <w:uiPriority w:val="39"/>
    <w:rsid w:val="009C77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6573B"/>
    <w:rPr>
      <w:rFonts w:ascii="Times New Roman" w:eastAsia="Times New Roman" w:hAnsi="Times New Roman" w:cs="Times New Roman"/>
      <w:b/>
      <w:bCs/>
      <w:kern w:val="36"/>
      <w:sz w:val="48"/>
      <w:szCs w:val="48"/>
      <w:lang w:eastAsia="de-CH"/>
    </w:rPr>
  </w:style>
  <w:style w:type="character" w:styleId="BesuchterLink">
    <w:name w:val="FollowedHyperlink"/>
    <w:basedOn w:val="Absatz-Standardschriftart"/>
    <w:uiPriority w:val="99"/>
    <w:semiHidden/>
    <w:unhideWhenUsed/>
    <w:rsid w:val="00C0700C"/>
    <w:rPr>
      <w:color w:val="954F72" w:themeColor="followedHyperlink"/>
      <w:u w:val="single"/>
    </w:rPr>
  </w:style>
  <w:style w:type="paragraph" w:styleId="StandardWeb">
    <w:name w:val="Normal (Web)"/>
    <w:basedOn w:val="Standard"/>
    <w:uiPriority w:val="99"/>
    <w:unhideWhenUsed/>
    <w:rsid w:val="003D672A"/>
    <w:pPr>
      <w:spacing w:before="100" w:beforeAutospacing="1" w:after="100" w:afterAutospacing="1"/>
    </w:pPr>
    <w:rPr>
      <w:lang w:val="en-US" w:eastAsia="en-US"/>
    </w:rPr>
  </w:style>
  <w:style w:type="paragraph" w:styleId="HTMLVorformatiert">
    <w:name w:val="HTML Preformatted"/>
    <w:basedOn w:val="Standard"/>
    <w:link w:val="HTMLVorformatiertZchn"/>
    <w:uiPriority w:val="99"/>
    <w:semiHidden/>
    <w:unhideWhenUsed/>
    <w:rsid w:val="009410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VorformatiertZchn">
    <w:name w:val="HTML Vorformatiert Zchn"/>
    <w:basedOn w:val="Absatz-Standardschriftart"/>
    <w:link w:val="HTMLVorformatiert"/>
    <w:uiPriority w:val="99"/>
    <w:semiHidden/>
    <w:rsid w:val="009410D2"/>
    <w:rPr>
      <w:rFonts w:ascii="Courier New" w:eastAsia="Times New Roman" w:hAnsi="Courier New" w:cs="Courier New"/>
      <w:sz w:val="20"/>
      <w:szCs w:val="20"/>
      <w:lang w:val="en-US"/>
    </w:rPr>
  </w:style>
  <w:style w:type="character" w:customStyle="1" w:styleId="gghfmyibcpb">
    <w:name w:val="gghfmyibcpb"/>
    <w:basedOn w:val="Absatz-Standardschriftart"/>
    <w:rsid w:val="009410D2"/>
  </w:style>
  <w:style w:type="character" w:customStyle="1" w:styleId="gghfmyibcob">
    <w:name w:val="gghfmyibcob"/>
    <w:basedOn w:val="Absatz-Standardschriftart"/>
    <w:rsid w:val="009410D2"/>
  </w:style>
  <w:style w:type="character" w:customStyle="1" w:styleId="gnkrckgcmrb">
    <w:name w:val="gnkrckgcmrb"/>
    <w:basedOn w:val="Absatz-Standardschriftart"/>
    <w:rsid w:val="0027493C"/>
  </w:style>
  <w:style w:type="character" w:customStyle="1" w:styleId="gnkrckgcgsb">
    <w:name w:val="gnkrckgcgsb"/>
    <w:basedOn w:val="Absatz-Standardschriftart"/>
    <w:rsid w:val="0027493C"/>
  </w:style>
  <w:style w:type="character" w:styleId="HTMLCode">
    <w:name w:val="HTML Code"/>
    <w:basedOn w:val="Absatz-Standardschriftart"/>
    <w:uiPriority w:val="99"/>
    <w:semiHidden/>
    <w:unhideWhenUsed/>
    <w:rsid w:val="00B5534E"/>
    <w:rPr>
      <w:rFonts w:ascii="Courier New" w:eastAsia="Times New Roman" w:hAnsi="Courier New" w:cs="Courier New"/>
      <w:sz w:val="20"/>
      <w:szCs w:val="20"/>
    </w:rPr>
  </w:style>
  <w:style w:type="character" w:customStyle="1" w:styleId="berschrift4Zchn">
    <w:name w:val="Überschrift 4 Zchn"/>
    <w:basedOn w:val="Absatz-Standardschriftart"/>
    <w:link w:val="berschrift4"/>
    <w:uiPriority w:val="9"/>
    <w:semiHidden/>
    <w:rsid w:val="00535036"/>
    <w:rPr>
      <w:rFonts w:asciiTheme="majorHAnsi" w:eastAsiaTheme="majorEastAsia" w:hAnsiTheme="majorHAnsi" w:cstheme="majorBidi"/>
      <w:i/>
      <w:iCs/>
      <w:color w:val="2E74B5" w:themeColor="accent1" w:themeShade="BF"/>
    </w:rPr>
  </w:style>
  <w:style w:type="character" w:customStyle="1" w:styleId="gnkrckgcmsb">
    <w:name w:val="gnkrckgcmsb"/>
    <w:basedOn w:val="Absatz-Standardschriftart"/>
    <w:rsid w:val="0047316D"/>
  </w:style>
  <w:style w:type="character" w:styleId="Funotenzeichen">
    <w:name w:val="footnote reference"/>
    <w:aliases w:val="Footnote symbol,Times 10 Point,Exposant 3 Point,Footnote reference number,Ref,de nota al pie,note TESI,SUPERS,EN Footnote text,EN Footnote Reference,Footnote Reference_LVL6,Footnote Reference_LVL61,Footnote number,f1"/>
    <w:basedOn w:val="Absatz-Standardschriftart"/>
    <w:uiPriority w:val="99"/>
    <w:unhideWhenUsed/>
    <w:rsid w:val="000B6D67"/>
    <w:rPr>
      <w:rFonts w:cs="Times New Roman"/>
      <w:vertAlign w:val="superscript"/>
    </w:rPr>
  </w:style>
  <w:style w:type="paragraph" w:styleId="Funotentext">
    <w:name w:val="footnote text"/>
    <w:aliases w:val="Schriftart: 9 pt,Schriftart: 10 pt,Schriftart: 8 pt,WB-Fußnotentext,fn,Footnotes,Footnote ak,FoodNote,ft,Footnote,Footnote Text Char1 Char Char,Footnote Text Char1 Char,Reference,Fußnote,f"/>
    <w:basedOn w:val="Standard"/>
    <w:link w:val="FunotentextZchn"/>
    <w:unhideWhenUsed/>
    <w:qFormat/>
    <w:rsid w:val="00796F73"/>
    <w:rPr>
      <w:rFonts w:asciiTheme="minorHAnsi" w:eastAsiaTheme="minorHAnsi" w:hAnsiTheme="minorHAnsi" w:cstheme="minorBidi"/>
      <w:sz w:val="20"/>
      <w:szCs w:val="20"/>
      <w:lang w:val="en-US" w:eastAsia="en-US"/>
    </w:rPr>
  </w:style>
  <w:style w:type="character" w:customStyle="1" w:styleId="FunotentextZchn">
    <w:name w:val="Fußnotentext Zchn"/>
    <w:aliases w:val="Schriftart: 9 pt Zchn,Schriftart: 10 pt Zchn,Schriftart: 8 pt Zchn,WB-Fußnotentext Zchn,fn Zchn,Footnotes Zchn,Footnote ak Zchn,FoodNote Zchn,ft Zchn,Footnote Zchn,Footnote Text Char1 Char Char Zchn,Footnote Text Char1 Char Zchn,f Zchn"/>
    <w:basedOn w:val="Absatz-Standardschriftart"/>
    <w:link w:val="Funotentext"/>
    <w:rsid w:val="00796F73"/>
    <w:rPr>
      <w:sz w:val="20"/>
      <w:szCs w:val="20"/>
    </w:rPr>
  </w:style>
  <w:style w:type="character" w:customStyle="1" w:styleId="st">
    <w:name w:val="st"/>
    <w:basedOn w:val="Absatz-Standardschriftart"/>
    <w:rsid w:val="0077233B"/>
  </w:style>
  <w:style w:type="character" w:customStyle="1" w:styleId="gnkrckgcasb">
    <w:name w:val="gnkrckgcasb"/>
    <w:basedOn w:val="Absatz-Standardschriftart"/>
    <w:rsid w:val="00CA272A"/>
  </w:style>
  <w:style w:type="paragraph" w:customStyle="1" w:styleId="Default">
    <w:name w:val="Default"/>
    <w:rsid w:val="00B4753B"/>
    <w:pPr>
      <w:autoSpaceDE w:val="0"/>
      <w:autoSpaceDN w:val="0"/>
      <w:adjustRightInd w:val="0"/>
      <w:spacing w:after="0" w:line="240" w:lineRule="auto"/>
    </w:pPr>
    <w:rPr>
      <w:rFonts w:ascii="Times" w:hAnsi="Times" w:cs="Times"/>
      <w:color w:val="000000"/>
      <w:sz w:val="24"/>
      <w:szCs w:val="24"/>
    </w:rPr>
  </w:style>
  <w:style w:type="character" w:styleId="Hervorhebung">
    <w:name w:val="Emphasis"/>
    <w:basedOn w:val="Absatz-Standardschriftart"/>
    <w:uiPriority w:val="20"/>
    <w:qFormat/>
    <w:rsid w:val="006A031E"/>
    <w:rPr>
      <w:i/>
      <w:iCs/>
    </w:rPr>
  </w:style>
  <w:style w:type="paragraph" w:customStyle="1" w:styleId="para">
    <w:name w:val="para"/>
    <w:basedOn w:val="Standard"/>
    <w:rsid w:val="006D512C"/>
    <w:pPr>
      <w:spacing w:before="100" w:beforeAutospacing="1" w:after="100" w:afterAutospacing="1"/>
    </w:pPr>
    <w:rPr>
      <w:lang w:val="en-US" w:eastAsia="en-US"/>
    </w:rPr>
  </w:style>
  <w:style w:type="paragraph" w:styleId="Kopfzeile">
    <w:name w:val="header"/>
    <w:basedOn w:val="Standard"/>
    <w:link w:val="KopfzeileZchn"/>
    <w:uiPriority w:val="99"/>
    <w:unhideWhenUsed/>
    <w:rsid w:val="00554CC3"/>
    <w:pPr>
      <w:tabs>
        <w:tab w:val="center" w:pos="4536"/>
        <w:tab w:val="right" w:pos="9072"/>
      </w:tabs>
    </w:pPr>
    <w:rPr>
      <w:lang w:val="en-US" w:eastAsia="en-US"/>
    </w:rPr>
  </w:style>
  <w:style w:type="character" w:customStyle="1" w:styleId="KopfzeileZchn">
    <w:name w:val="Kopfzeile Zchn"/>
    <w:basedOn w:val="Absatz-Standardschriftart"/>
    <w:link w:val="Kopfzeile"/>
    <w:uiPriority w:val="99"/>
    <w:rsid w:val="00554CC3"/>
    <w:rPr>
      <w:rFonts w:ascii="Times New Roman" w:eastAsia="Times New Roman" w:hAnsi="Times New Roman" w:cs="Times New Roman"/>
      <w:sz w:val="24"/>
      <w:szCs w:val="24"/>
      <w:lang w:eastAsia="de-CH"/>
    </w:rPr>
  </w:style>
  <w:style w:type="paragraph" w:styleId="Fuzeile">
    <w:name w:val="footer"/>
    <w:basedOn w:val="Standard"/>
    <w:link w:val="FuzeileZchn"/>
    <w:uiPriority w:val="99"/>
    <w:unhideWhenUsed/>
    <w:rsid w:val="00554CC3"/>
    <w:pPr>
      <w:tabs>
        <w:tab w:val="center" w:pos="4536"/>
        <w:tab w:val="right" w:pos="9072"/>
      </w:tabs>
    </w:pPr>
    <w:rPr>
      <w:lang w:val="en-US" w:eastAsia="en-US"/>
    </w:rPr>
  </w:style>
  <w:style w:type="character" w:customStyle="1" w:styleId="FuzeileZchn">
    <w:name w:val="Fußzeile Zchn"/>
    <w:basedOn w:val="Absatz-Standardschriftart"/>
    <w:link w:val="Fuzeile"/>
    <w:uiPriority w:val="99"/>
    <w:rsid w:val="00554CC3"/>
    <w:rPr>
      <w:rFonts w:ascii="Times New Roman" w:eastAsia="Times New Roman" w:hAnsi="Times New Roman" w:cs="Times New Roman"/>
      <w:sz w:val="24"/>
      <w:szCs w:val="24"/>
      <w:lang w:eastAsia="de-CH"/>
    </w:rPr>
  </w:style>
  <w:style w:type="character" w:styleId="Endnotenzeichen">
    <w:name w:val="endnote reference"/>
    <w:basedOn w:val="Absatz-Standardschriftart"/>
    <w:uiPriority w:val="99"/>
    <w:semiHidden/>
    <w:unhideWhenUsed/>
    <w:rsid w:val="0035474B"/>
    <w:rPr>
      <w:vertAlign w:val="superscript"/>
    </w:rPr>
  </w:style>
  <w:style w:type="character" w:styleId="Fett">
    <w:name w:val="Strong"/>
    <w:basedOn w:val="Absatz-Standardschriftart"/>
    <w:uiPriority w:val="22"/>
    <w:qFormat/>
    <w:rsid w:val="00823803"/>
    <w:rPr>
      <w:b/>
      <w:bCs/>
    </w:rPr>
  </w:style>
  <w:style w:type="character" w:customStyle="1" w:styleId="addmd">
    <w:name w:val="addmd"/>
    <w:basedOn w:val="Absatz-Standardschriftart"/>
    <w:rsid w:val="00F9503E"/>
  </w:style>
  <w:style w:type="character" w:customStyle="1" w:styleId="berschrift2Zchn">
    <w:name w:val="Überschrift 2 Zchn"/>
    <w:basedOn w:val="Absatz-Standardschriftart"/>
    <w:link w:val="berschrift2"/>
    <w:uiPriority w:val="9"/>
    <w:semiHidden/>
    <w:rsid w:val="008A2C3C"/>
    <w:rPr>
      <w:rFonts w:asciiTheme="majorHAnsi" w:eastAsiaTheme="majorEastAsia" w:hAnsiTheme="majorHAnsi" w:cstheme="majorBidi"/>
      <w:color w:val="2E74B5" w:themeColor="accent1" w:themeShade="BF"/>
      <w:sz w:val="26"/>
      <w:szCs w:val="26"/>
      <w:lang w:val="en-US"/>
    </w:rPr>
  </w:style>
  <w:style w:type="character" w:customStyle="1" w:styleId="pyg-p">
    <w:name w:val="pyg-p"/>
    <w:basedOn w:val="Absatz-Standardschriftart"/>
    <w:rsid w:val="002A315B"/>
  </w:style>
  <w:style w:type="character" w:customStyle="1" w:styleId="pyg-m">
    <w:name w:val="pyg-m"/>
    <w:basedOn w:val="Absatz-Standardschriftart"/>
    <w:rsid w:val="002A315B"/>
  </w:style>
  <w:style w:type="character" w:customStyle="1" w:styleId="pyg-c1">
    <w:name w:val="pyg-c1"/>
    <w:basedOn w:val="Absatz-Standardschriftart"/>
    <w:rsid w:val="002A315B"/>
  </w:style>
  <w:style w:type="character" w:customStyle="1" w:styleId="nlmarticle-title">
    <w:name w:val="nlm_article-title"/>
    <w:basedOn w:val="Absatz-Standardschriftart"/>
    <w:rsid w:val="00312535"/>
  </w:style>
  <w:style w:type="character" w:customStyle="1" w:styleId="contribdegrees">
    <w:name w:val="contribdegrees"/>
    <w:basedOn w:val="Absatz-Standardschriftart"/>
    <w:rsid w:val="00312535"/>
  </w:style>
  <w:style w:type="character" w:customStyle="1" w:styleId="berschrift3Zchn">
    <w:name w:val="Überschrift 3 Zchn"/>
    <w:basedOn w:val="Absatz-Standardschriftart"/>
    <w:link w:val="berschrift3"/>
    <w:uiPriority w:val="9"/>
    <w:semiHidden/>
    <w:rsid w:val="005D3B31"/>
    <w:rPr>
      <w:rFonts w:asciiTheme="majorHAnsi" w:eastAsiaTheme="majorEastAsia" w:hAnsiTheme="majorHAnsi" w:cstheme="majorBidi"/>
      <w:color w:val="1F4D78" w:themeColor="accent1" w:themeShade="7F"/>
      <w:sz w:val="24"/>
      <w:szCs w:val="24"/>
      <w:lang w:val="en-US"/>
    </w:rPr>
  </w:style>
  <w:style w:type="character" w:customStyle="1" w:styleId="kw">
    <w:name w:val="kw"/>
    <w:basedOn w:val="Absatz-Standardschriftart"/>
    <w:rsid w:val="008D5247"/>
  </w:style>
  <w:style w:type="character" w:customStyle="1" w:styleId="dt">
    <w:name w:val="dt"/>
    <w:basedOn w:val="Absatz-Standardschriftart"/>
    <w:rsid w:val="008D5247"/>
  </w:style>
  <w:style w:type="character" w:customStyle="1" w:styleId="header-section-number">
    <w:name w:val="header-section-number"/>
    <w:basedOn w:val="Absatz-Standardschriftart"/>
    <w:rsid w:val="00A6001A"/>
  </w:style>
  <w:style w:type="character" w:customStyle="1" w:styleId="citation">
    <w:name w:val="citation"/>
    <w:basedOn w:val="Absatz-Standardschriftart"/>
    <w:rsid w:val="00A6001A"/>
  </w:style>
  <w:style w:type="character" w:customStyle="1" w:styleId="mjx-char">
    <w:name w:val="mjx-char"/>
    <w:basedOn w:val="Absatz-Standardschriftart"/>
    <w:rsid w:val="00DF7C28"/>
  </w:style>
  <w:style w:type="paragraph" w:styleId="Literaturverzeichnis">
    <w:name w:val="Bibliography"/>
    <w:basedOn w:val="Standard"/>
    <w:next w:val="Standard"/>
    <w:uiPriority w:val="37"/>
    <w:unhideWhenUsed/>
    <w:rsid w:val="00087162"/>
    <w:pPr>
      <w:spacing w:line="480" w:lineRule="auto"/>
      <w:ind w:left="720" w:hanging="720"/>
    </w:pPr>
    <w:rPr>
      <w:lang w:val="en-US" w:eastAsia="en-US"/>
    </w:rPr>
  </w:style>
  <w:style w:type="paragraph" w:styleId="Endnotentext">
    <w:name w:val="endnote text"/>
    <w:basedOn w:val="Standard"/>
    <w:link w:val="EndnotentextZchn"/>
    <w:uiPriority w:val="99"/>
    <w:unhideWhenUsed/>
    <w:rsid w:val="007B18D1"/>
    <w:rPr>
      <w:sz w:val="20"/>
      <w:szCs w:val="20"/>
      <w:lang w:val="en-US" w:eastAsia="en-US"/>
    </w:rPr>
  </w:style>
  <w:style w:type="character" w:customStyle="1" w:styleId="EndnotentextZchn">
    <w:name w:val="Endnotentext Zchn"/>
    <w:basedOn w:val="Absatz-Standardschriftart"/>
    <w:link w:val="Endnotentext"/>
    <w:uiPriority w:val="99"/>
    <w:rsid w:val="007B18D1"/>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rsid w:val="007C326C"/>
    <w:rPr>
      <w:rFonts w:ascii="Segoe UI" w:hAnsi="Segoe UI" w:cs="Segoe UI"/>
      <w:sz w:val="18"/>
      <w:szCs w:val="18"/>
      <w:lang w:val="en-US" w:eastAsia="en-US"/>
    </w:rPr>
  </w:style>
  <w:style w:type="character" w:customStyle="1" w:styleId="SprechblasentextZchn">
    <w:name w:val="Sprechblasentext Zchn"/>
    <w:basedOn w:val="Absatz-Standardschriftart"/>
    <w:link w:val="Sprechblasentext"/>
    <w:uiPriority w:val="99"/>
    <w:semiHidden/>
    <w:rsid w:val="007C326C"/>
    <w:rPr>
      <w:rFonts w:ascii="Segoe UI" w:eastAsia="Times New Roman" w:hAnsi="Segoe UI" w:cs="Segoe UI"/>
      <w:sz w:val="18"/>
      <w:szCs w:val="18"/>
      <w:lang w:val="en-US"/>
    </w:rPr>
  </w:style>
  <w:style w:type="character" w:styleId="Kommentarzeichen">
    <w:name w:val="annotation reference"/>
    <w:basedOn w:val="Absatz-Standardschriftart"/>
    <w:uiPriority w:val="99"/>
    <w:semiHidden/>
    <w:unhideWhenUsed/>
    <w:rsid w:val="003862FB"/>
    <w:rPr>
      <w:sz w:val="18"/>
      <w:szCs w:val="18"/>
    </w:rPr>
  </w:style>
  <w:style w:type="paragraph" w:styleId="Kommentartext">
    <w:name w:val="annotation text"/>
    <w:basedOn w:val="Standard"/>
    <w:link w:val="KommentartextZchn"/>
    <w:uiPriority w:val="99"/>
    <w:unhideWhenUsed/>
    <w:rsid w:val="003B1D33"/>
    <w:rPr>
      <w:lang w:val="en-US" w:eastAsia="en-US"/>
    </w:rPr>
  </w:style>
  <w:style w:type="character" w:customStyle="1" w:styleId="KommentartextZchn">
    <w:name w:val="Kommentartext Zchn"/>
    <w:basedOn w:val="Absatz-Standardschriftart"/>
    <w:link w:val="Kommentartext"/>
    <w:uiPriority w:val="99"/>
    <w:rsid w:val="003B1D33"/>
    <w:rPr>
      <w:rFonts w:ascii="Times New Roman" w:eastAsia="Times New Roman" w:hAnsi="Times New Roman" w:cs="Times New Roman"/>
      <w:sz w:val="24"/>
      <w:szCs w:val="24"/>
      <w:lang w:val="en-US"/>
    </w:rPr>
  </w:style>
  <w:style w:type="paragraph" w:styleId="Kommentarthema">
    <w:name w:val="annotation subject"/>
    <w:basedOn w:val="Kommentartext"/>
    <w:next w:val="Kommentartext"/>
    <w:link w:val="KommentarthemaZchn"/>
    <w:uiPriority w:val="99"/>
    <w:semiHidden/>
    <w:unhideWhenUsed/>
    <w:rsid w:val="003862FB"/>
    <w:rPr>
      <w:b/>
      <w:bCs/>
      <w:sz w:val="20"/>
      <w:szCs w:val="20"/>
    </w:rPr>
  </w:style>
  <w:style w:type="character" w:customStyle="1" w:styleId="KommentarthemaZchn">
    <w:name w:val="Kommentarthema Zchn"/>
    <w:basedOn w:val="KommentartextZchn"/>
    <w:link w:val="Kommentarthema"/>
    <w:uiPriority w:val="99"/>
    <w:semiHidden/>
    <w:rsid w:val="003862FB"/>
    <w:rPr>
      <w:rFonts w:ascii="Times New Roman" w:eastAsia="Times New Roman" w:hAnsi="Times New Roman" w:cs="Times New Roman"/>
      <w:b/>
      <w:bCs/>
      <w:sz w:val="20"/>
      <w:szCs w:val="20"/>
      <w:lang w:val="en-GB"/>
    </w:rPr>
  </w:style>
  <w:style w:type="paragraph" w:styleId="berarbeitung">
    <w:name w:val="Revision"/>
    <w:hidden/>
    <w:uiPriority w:val="99"/>
    <w:semiHidden/>
    <w:rsid w:val="00346648"/>
    <w:pPr>
      <w:spacing w:after="0" w:line="240" w:lineRule="auto"/>
    </w:pPr>
    <w:rPr>
      <w:rFonts w:ascii="Times New Roman" w:eastAsia="Times New Roman" w:hAnsi="Times New Roman" w:cs="Times New Roman"/>
      <w:sz w:val="24"/>
      <w:szCs w:val="24"/>
      <w:lang w:val="en-US"/>
    </w:rPr>
  </w:style>
  <w:style w:type="paragraph" w:styleId="NurText">
    <w:name w:val="Plain Text"/>
    <w:basedOn w:val="Standard"/>
    <w:link w:val="NurTextZchn"/>
    <w:uiPriority w:val="99"/>
    <w:semiHidden/>
    <w:unhideWhenUsed/>
    <w:rsid w:val="00F91823"/>
    <w:rPr>
      <w:rFonts w:ascii="Calibri" w:eastAsiaTheme="minorEastAsia" w:hAnsi="Calibri"/>
      <w:sz w:val="22"/>
      <w:szCs w:val="21"/>
      <w:lang w:val="en-GB" w:eastAsia="en-GB"/>
    </w:rPr>
  </w:style>
  <w:style w:type="character" w:customStyle="1" w:styleId="NurTextZchn">
    <w:name w:val="Nur Text Zchn"/>
    <w:basedOn w:val="Absatz-Standardschriftart"/>
    <w:link w:val="NurText"/>
    <w:uiPriority w:val="99"/>
    <w:semiHidden/>
    <w:rsid w:val="00F91823"/>
    <w:rPr>
      <w:rFonts w:ascii="Calibri" w:eastAsiaTheme="minorEastAsia" w:hAnsi="Calibri" w:cs="Times New Roman"/>
      <w:szCs w:val="21"/>
      <w:lang w:val="en-GB" w:eastAsia="en-GB"/>
    </w:rPr>
  </w:style>
  <w:style w:type="character" w:customStyle="1" w:styleId="NichtaufgelsteErwhnung1">
    <w:name w:val="Nicht aufgelöste Erwähnung1"/>
    <w:basedOn w:val="Absatz-Standardschriftart"/>
    <w:uiPriority w:val="99"/>
    <w:semiHidden/>
    <w:unhideWhenUsed/>
    <w:rsid w:val="00935111"/>
    <w:rPr>
      <w:color w:val="605E5C"/>
      <w:shd w:val="clear" w:color="auto" w:fill="E1DFDD"/>
    </w:rPr>
  </w:style>
  <w:style w:type="character" w:customStyle="1" w:styleId="hi-italic">
    <w:name w:val="hi-italic"/>
    <w:basedOn w:val="Absatz-Standardschriftart"/>
    <w:rsid w:val="00EB38B3"/>
  </w:style>
  <w:style w:type="character" w:customStyle="1" w:styleId="NichtaufgelsteErwhnung2">
    <w:name w:val="Nicht aufgelöste Erwähnung2"/>
    <w:basedOn w:val="Absatz-Standardschriftart"/>
    <w:uiPriority w:val="99"/>
    <w:semiHidden/>
    <w:unhideWhenUsed/>
    <w:rsid w:val="00024030"/>
    <w:rPr>
      <w:color w:val="605E5C"/>
      <w:shd w:val="clear" w:color="auto" w:fill="E1DFDD"/>
    </w:rPr>
  </w:style>
  <w:style w:type="character" w:customStyle="1" w:styleId="highlight">
    <w:name w:val="highlight"/>
    <w:basedOn w:val="Absatz-Standardschriftart"/>
    <w:rsid w:val="00541B34"/>
  </w:style>
  <w:style w:type="character" w:customStyle="1" w:styleId="ggboefpdpvb">
    <w:name w:val="ggboefpdpvb"/>
    <w:basedOn w:val="Absatz-Standardschriftart"/>
    <w:rsid w:val="00FE78A5"/>
  </w:style>
  <w:style w:type="character" w:customStyle="1" w:styleId="gwt-inlinelabel">
    <w:name w:val="gwt-inlinelabel"/>
    <w:basedOn w:val="Absatz-Standardschriftart"/>
    <w:rsid w:val="001E6AB2"/>
  </w:style>
  <w:style w:type="character" w:customStyle="1" w:styleId="f-s-7-1">
    <w:name w:val="f-s-7-1"/>
    <w:basedOn w:val="Absatz-Standardschriftart"/>
    <w:rsid w:val="00FB2A85"/>
  </w:style>
  <w:style w:type="character" w:customStyle="1" w:styleId="NichtaufgelsteErwhnung3">
    <w:name w:val="Nicht aufgelöste Erwähnung3"/>
    <w:basedOn w:val="Absatz-Standardschriftart"/>
    <w:uiPriority w:val="99"/>
    <w:semiHidden/>
    <w:unhideWhenUsed/>
    <w:rsid w:val="00727F69"/>
    <w:rPr>
      <w:color w:val="605E5C"/>
      <w:shd w:val="clear" w:color="auto" w:fill="E1DFDD"/>
    </w:rPr>
  </w:style>
  <w:style w:type="character" w:customStyle="1" w:styleId="citationref">
    <w:name w:val="citationref"/>
    <w:basedOn w:val="Absatz-Standardschriftart"/>
    <w:rsid w:val="00727F69"/>
  </w:style>
  <w:style w:type="character" w:customStyle="1" w:styleId="auto-style4">
    <w:name w:val="auto-style4"/>
    <w:basedOn w:val="Absatz-Standardschriftart"/>
    <w:rsid w:val="009C4574"/>
  </w:style>
  <w:style w:type="character" w:customStyle="1" w:styleId="NichtaufgelsteErwhnung4">
    <w:name w:val="Nicht aufgelöste Erwähnung4"/>
    <w:basedOn w:val="Absatz-Standardschriftart"/>
    <w:uiPriority w:val="99"/>
    <w:semiHidden/>
    <w:unhideWhenUsed/>
    <w:rsid w:val="00833495"/>
    <w:rPr>
      <w:color w:val="605E5C"/>
      <w:shd w:val="clear" w:color="auto" w:fill="E1DFDD"/>
    </w:rPr>
  </w:style>
  <w:style w:type="paragraph" w:customStyle="1" w:styleId="FirstParagraph">
    <w:name w:val="First Paragraph"/>
    <w:basedOn w:val="Textkrper"/>
    <w:next w:val="Textkrper"/>
    <w:qFormat/>
    <w:rsid w:val="00572BA5"/>
    <w:pPr>
      <w:spacing w:before="180" w:after="180"/>
    </w:pPr>
    <w:rPr>
      <w:rFonts w:asciiTheme="minorHAnsi" w:eastAsiaTheme="minorHAnsi" w:hAnsiTheme="minorHAnsi" w:cstheme="minorBidi"/>
      <w:lang w:val="en-US" w:eastAsia="en-US"/>
    </w:rPr>
  </w:style>
  <w:style w:type="paragraph" w:styleId="Textkrper">
    <w:name w:val="Body Text"/>
    <w:basedOn w:val="Standard"/>
    <w:link w:val="TextkrperZchn"/>
    <w:uiPriority w:val="99"/>
    <w:semiHidden/>
    <w:unhideWhenUsed/>
    <w:rsid w:val="00572BA5"/>
    <w:pPr>
      <w:spacing w:after="120"/>
    </w:pPr>
  </w:style>
  <w:style w:type="character" w:customStyle="1" w:styleId="TextkrperZchn">
    <w:name w:val="Textkörper Zchn"/>
    <w:basedOn w:val="Absatz-Standardschriftart"/>
    <w:link w:val="Textkrper"/>
    <w:uiPriority w:val="99"/>
    <w:semiHidden/>
    <w:rsid w:val="00572BA5"/>
    <w:rPr>
      <w:rFonts w:ascii="Times New Roman" w:eastAsia="Times New Roman" w:hAnsi="Times New Roman" w:cs="Times New Roman"/>
      <w:sz w:val="24"/>
      <w:szCs w:val="24"/>
      <w:lang w:eastAsia="de-CH"/>
    </w:rPr>
  </w:style>
  <w:style w:type="paragraph" w:customStyle="1" w:styleId="chapter-para">
    <w:name w:val="chapter-para"/>
    <w:basedOn w:val="Standard"/>
    <w:rsid w:val="00EB0D92"/>
    <w:pPr>
      <w:spacing w:before="100" w:beforeAutospacing="1" w:after="100" w:afterAutospacing="1"/>
    </w:pPr>
  </w:style>
  <w:style w:type="table" w:customStyle="1" w:styleId="Tabellenraster1">
    <w:name w:val="Tabellenraster1"/>
    <w:basedOn w:val="NormaleTabelle"/>
    <w:next w:val="Tabellenraster"/>
    <w:uiPriority w:val="39"/>
    <w:rsid w:val="001B2715"/>
    <w:pPr>
      <w:spacing w:after="0" w:line="240" w:lineRule="auto"/>
    </w:pPr>
    <w:rPr>
      <w:rFonts w:eastAsia="Yu Mincho"/>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66993">
      <w:bodyDiv w:val="1"/>
      <w:marLeft w:val="0"/>
      <w:marRight w:val="0"/>
      <w:marTop w:val="0"/>
      <w:marBottom w:val="0"/>
      <w:divBdr>
        <w:top w:val="none" w:sz="0" w:space="0" w:color="auto"/>
        <w:left w:val="none" w:sz="0" w:space="0" w:color="auto"/>
        <w:bottom w:val="none" w:sz="0" w:space="0" w:color="auto"/>
        <w:right w:val="none" w:sz="0" w:space="0" w:color="auto"/>
      </w:divBdr>
      <w:divsChild>
        <w:div w:id="1133672213">
          <w:marLeft w:val="480"/>
          <w:marRight w:val="0"/>
          <w:marTop w:val="0"/>
          <w:marBottom w:val="0"/>
          <w:divBdr>
            <w:top w:val="none" w:sz="0" w:space="0" w:color="auto"/>
            <w:left w:val="none" w:sz="0" w:space="0" w:color="auto"/>
            <w:bottom w:val="none" w:sz="0" w:space="0" w:color="auto"/>
            <w:right w:val="none" w:sz="0" w:space="0" w:color="auto"/>
          </w:divBdr>
          <w:divsChild>
            <w:div w:id="24511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2740">
      <w:bodyDiv w:val="1"/>
      <w:marLeft w:val="0"/>
      <w:marRight w:val="0"/>
      <w:marTop w:val="0"/>
      <w:marBottom w:val="0"/>
      <w:divBdr>
        <w:top w:val="none" w:sz="0" w:space="0" w:color="auto"/>
        <w:left w:val="none" w:sz="0" w:space="0" w:color="auto"/>
        <w:bottom w:val="none" w:sz="0" w:space="0" w:color="auto"/>
        <w:right w:val="none" w:sz="0" w:space="0" w:color="auto"/>
      </w:divBdr>
      <w:divsChild>
        <w:div w:id="1770270303">
          <w:marLeft w:val="480"/>
          <w:marRight w:val="0"/>
          <w:marTop w:val="0"/>
          <w:marBottom w:val="0"/>
          <w:divBdr>
            <w:top w:val="none" w:sz="0" w:space="0" w:color="auto"/>
            <w:left w:val="none" w:sz="0" w:space="0" w:color="auto"/>
            <w:bottom w:val="none" w:sz="0" w:space="0" w:color="auto"/>
            <w:right w:val="none" w:sz="0" w:space="0" w:color="auto"/>
          </w:divBdr>
          <w:divsChild>
            <w:div w:id="127166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02434">
      <w:bodyDiv w:val="1"/>
      <w:marLeft w:val="0"/>
      <w:marRight w:val="0"/>
      <w:marTop w:val="0"/>
      <w:marBottom w:val="0"/>
      <w:divBdr>
        <w:top w:val="none" w:sz="0" w:space="0" w:color="auto"/>
        <w:left w:val="none" w:sz="0" w:space="0" w:color="auto"/>
        <w:bottom w:val="none" w:sz="0" w:space="0" w:color="auto"/>
        <w:right w:val="none" w:sz="0" w:space="0" w:color="auto"/>
      </w:divBdr>
      <w:divsChild>
        <w:div w:id="602691884">
          <w:marLeft w:val="0"/>
          <w:marRight w:val="0"/>
          <w:marTop w:val="0"/>
          <w:marBottom w:val="0"/>
          <w:divBdr>
            <w:top w:val="single" w:sz="6" w:space="0" w:color="BBBBBB"/>
            <w:left w:val="single" w:sz="6" w:space="0" w:color="BBBBBB"/>
            <w:bottom w:val="single" w:sz="6" w:space="0" w:color="BBBBBB"/>
            <w:right w:val="single" w:sz="6" w:space="0" w:color="BBBBBB"/>
          </w:divBdr>
          <w:divsChild>
            <w:div w:id="114042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29821">
      <w:bodyDiv w:val="1"/>
      <w:marLeft w:val="0"/>
      <w:marRight w:val="0"/>
      <w:marTop w:val="0"/>
      <w:marBottom w:val="0"/>
      <w:divBdr>
        <w:top w:val="none" w:sz="0" w:space="0" w:color="auto"/>
        <w:left w:val="none" w:sz="0" w:space="0" w:color="auto"/>
        <w:bottom w:val="none" w:sz="0" w:space="0" w:color="auto"/>
        <w:right w:val="none" w:sz="0" w:space="0" w:color="auto"/>
      </w:divBdr>
      <w:divsChild>
        <w:div w:id="1912503278">
          <w:marLeft w:val="480"/>
          <w:marRight w:val="0"/>
          <w:marTop w:val="0"/>
          <w:marBottom w:val="0"/>
          <w:divBdr>
            <w:top w:val="none" w:sz="0" w:space="0" w:color="auto"/>
            <w:left w:val="none" w:sz="0" w:space="0" w:color="auto"/>
            <w:bottom w:val="none" w:sz="0" w:space="0" w:color="auto"/>
            <w:right w:val="none" w:sz="0" w:space="0" w:color="auto"/>
          </w:divBdr>
          <w:divsChild>
            <w:div w:id="841816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98442">
      <w:bodyDiv w:val="1"/>
      <w:marLeft w:val="0"/>
      <w:marRight w:val="0"/>
      <w:marTop w:val="0"/>
      <w:marBottom w:val="0"/>
      <w:divBdr>
        <w:top w:val="none" w:sz="0" w:space="0" w:color="auto"/>
        <w:left w:val="none" w:sz="0" w:space="0" w:color="auto"/>
        <w:bottom w:val="none" w:sz="0" w:space="0" w:color="auto"/>
        <w:right w:val="none" w:sz="0" w:space="0" w:color="auto"/>
      </w:divBdr>
    </w:div>
    <w:div w:id="32845860">
      <w:bodyDiv w:val="1"/>
      <w:marLeft w:val="0"/>
      <w:marRight w:val="0"/>
      <w:marTop w:val="0"/>
      <w:marBottom w:val="0"/>
      <w:divBdr>
        <w:top w:val="none" w:sz="0" w:space="0" w:color="auto"/>
        <w:left w:val="none" w:sz="0" w:space="0" w:color="auto"/>
        <w:bottom w:val="none" w:sz="0" w:space="0" w:color="auto"/>
        <w:right w:val="none" w:sz="0" w:space="0" w:color="auto"/>
      </w:divBdr>
    </w:div>
    <w:div w:id="41908658">
      <w:bodyDiv w:val="1"/>
      <w:marLeft w:val="0"/>
      <w:marRight w:val="0"/>
      <w:marTop w:val="0"/>
      <w:marBottom w:val="0"/>
      <w:divBdr>
        <w:top w:val="none" w:sz="0" w:space="0" w:color="auto"/>
        <w:left w:val="none" w:sz="0" w:space="0" w:color="auto"/>
        <w:bottom w:val="none" w:sz="0" w:space="0" w:color="auto"/>
        <w:right w:val="none" w:sz="0" w:space="0" w:color="auto"/>
      </w:divBdr>
      <w:divsChild>
        <w:div w:id="2129277078">
          <w:marLeft w:val="480"/>
          <w:marRight w:val="0"/>
          <w:marTop w:val="0"/>
          <w:marBottom w:val="0"/>
          <w:divBdr>
            <w:top w:val="none" w:sz="0" w:space="0" w:color="auto"/>
            <w:left w:val="none" w:sz="0" w:space="0" w:color="auto"/>
            <w:bottom w:val="none" w:sz="0" w:space="0" w:color="auto"/>
            <w:right w:val="none" w:sz="0" w:space="0" w:color="auto"/>
          </w:divBdr>
          <w:divsChild>
            <w:div w:id="47430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91618">
      <w:bodyDiv w:val="1"/>
      <w:marLeft w:val="0"/>
      <w:marRight w:val="0"/>
      <w:marTop w:val="0"/>
      <w:marBottom w:val="0"/>
      <w:divBdr>
        <w:top w:val="none" w:sz="0" w:space="0" w:color="auto"/>
        <w:left w:val="none" w:sz="0" w:space="0" w:color="auto"/>
        <w:bottom w:val="none" w:sz="0" w:space="0" w:color="auto"/>
        <w:right w:val="none" w:sz="0" w:space="0" w:color="auto"/>
      </w:divBdr>
      <w:divsChild>
        <w:div w:id="461271815">
          <w:marLeft w:val="480"/>
          <w:marRight w:val="0"/>
          <w:marTop w:val="0"/>
          <w:marBottom w:val="0"/>
          <w:divBdr>
            <w:top w:val="none" w:sz="0" w:space="0" w:color="auto"/>
            <w:left w:val="none" w:sz="0" w:space="0" w:color="auto"/>
            <w:bottom w:val="none" w:sz="0" w:space="0" w:color="auto"/>
            <w:right w:val="none" w:sz="0" w:space="0" w:color="auto"/>
          </w:divBdr>
          <w:divsChild>
            <w:div w:id="182878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05636">
      <w:bodyDiv w:val="1"/>
      <w:marLeft w:val="0"/>
      <w:marRight w:val="0"/>
      <w:marTop w:val="0"/>
      <w:marBottom w:val="0"/>
      <w:divBdr>
        <w:top w:val="none" w:sz="0" w:space="0" w:color="auto"/>
        <w:left w:val="none" w:sz="0" w:space="0" w:color="auto"/>
        <w:bottom w:val="none" w:sz="0" w:space="0" w:color="auto"/>
        <w:right w:val="none" w:sz="0" w:space="0" w:color="auto"/>
      </w:divBdr>
    </w:div>
    <w:div w:id="54427262">
      <w:bodyDiv w:val="1"/>
      <w:marLeft w:val="0"/>
      <w:marRight w:val="0"/>
      <w:marTop w:val="0"/>
      <w:marBottom w:val="0"/>
      <w:divBdr>
        <w:top w:val="none" w:sz="0" w:space="0" w:color="auto"/>
        <w:left w:val="none" w:sz="0" w:space="0" w:color="auto"/>
        <w:bottom w:val="none" w:sz="0" w:space="0" w:color="auto"/>
        <w:right w:val="none" w:sz="0" w:space="0" w:color="auto"/>
      </w:divBdr>
      <w:divsChild>
        <w:div w:id="283780395">
          <w:marLeft w:val="480"/>
          <w:marRight w:val="0"/>
          <w:marTop w:val="0"/>
          <w:marBottom w:val="0"/>
          <w:divBdr>
            <w:top w:val="none" w:sz="0" w:space="0" w:color="auto"/>
            <w:left w:val="none" w:sz="0" w:space="0" w:color="auto"/>
            <w:bottom w:val="none" w:sz="0" w:space="0" w:color="auto"/>
            <w:right w:val="none" w:sz="0" w:space="0" w:color="auto"/>
          </w:divBdr>
          <w:divsChild>
            <w:div w:id="2144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48484">
      <w:bodyDiv w:val="1"/>
      <w:marLeft w:val="0"/>
      <w:marRight w:val="0"/>
      <w:marTop w:val="0"/>
      <w:marBottom w:val="0"/>
      <w:divBdr>
        <w:top w:val="none" w:sz="0" w:space="0" w:color="auto"/>
        <w:left w:val="none" w:sz="0" w:space="0" w:color="auto"/>
        <w:bottom w:val="none" w:sz="0" w:space="0" w:color="auto"/>
        <w:right w:val="none" w:sz="0" w:space="0" w:color="auto"/>
      </w:divBdr>
      <w:divsChild>
        <w:div w:id="225724227">
          <w:marLeft w:val="480"/>
          <w:marRight w:val="0"/>
          <w:marTop w:val="0"/>
          <w:marBottom w:val="0"/>
          <w:divBdr>
            <w:top w:val="none" w:sz="0" w:space="0" w:color="auto"/>
            <w:left w:val="none" w:sz="0" w:space="0" w:color="auto"/>
            <w:bottom w:val="none" w:sz="0" w:space="0" w:color="auto"/>
            <w:right w:val="none" w:sz="0" w:space="0" w:color="auto"/>
          </w:divBdr>
          <w:divsChild>
            <w:div w:id="165702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7551">
      <w:bodyDiv w:val="1"/>
      <w:marLeft w:val="0"/>
      <w:marRight w:val="0"/>
      <w:marTop w:val="0"/>
      <w:marBottom w:val="0"/>
      <w:divBdr>
        <w:top w:val="none" w:sz="0" w:space="0" w:color="auto"/>
        <w:left w:val="none" w:sz="0" w:space="0" w:color="auto"/>
        <w:bottom w:val="none" w:sz="0" w:space="0" w:color="auto"/>
        <w:right w:val="none" w:sz="0" w:space="0" w:color="auto"/>
      </w:divBdr>
      <w:divsChild>
        <w:div w:id="470830739">
          <w:marLeft w:val="480"/>
          <w:marRight w:val="0"/>
          <w:marTop w:val="0"/>
          <w:marBottom w:val="0"/>
          <w:divBdr>
            <w:top w:val="none" w:sz="0" w:space="0" w:color="auto"/>
            <w:left w:val="none" w:sz="0" w:space="0" w:color="auto"/>
            <w:bottom w:val="none" w:sz="0" w:space="0" w:color="auto"/>
            <w:right w:val="none" w:sz="0" w:space="0" w:color="auto"/>
          </w:divBdr>
          <w:divsChild>
            <w:div w:id="196341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30371">
      <w:bodyDiv w:val="1"/>
      <w:marLeft w:val="0"/>
      <w:marRight w:val="0"/>
      <w:marTop w:val="0"/>
      <w:marBottom w:val="0"/>
      <w:divBdr>
        <w:top w:val="none" w:sz="0" w:space="0" w:color="auto"/>
        <w:left w:val="none" w:sz="0" w:space="0" w:color="auto"/>
        <w:bottom w:val="none" w:sz="0" w:space="0" w:color="auto"/>
        <w:right w:val="none" w:sz="0" w:space="0" w:color="auto"/>
      </w:divBdr>
    </w:div>
    <w:div w:id="95491677">
      <w:bodyDiv w:val="1"/>
      <w:marLeft w:val="0"/>
      <w:marRight w:val="0"/>
      <w:marTop w:val="0"/>
      <w:marBottom w:val="0"/>
      <w:divBdr>
        <w:top w:val="none" w:sz="0" w:space="0" w:color="auto"/>
        <w:left w:val="none" w:sz="0" w:space="0" w:color="auto"/>
        <w:bottom w:val="none" w:sz="0" w:space="0" w:color="auto"/>
        <w:right w:val="none" w:sz="0" w:space="0" w:color="auto"/>
      </w:divBdr>
      <w:divsChild>
        <w:div w:id="2089841822">
          <w:marLeft w:val="480"/>
          <w:marRight w:val="0"/>
          <w:marTop w:val="0"/>
          <w:marBottom w:val="0"/>
          <w:divBdr>
            <w:top w:val="none" w:sz="0" w:space="0" w:color="auto"/>
            <w:left w:val="none" w:sz="0" w:space="0" w:color="auto"/>
            <w:bottom w:val="none" w:sz="0" w:space="0" w:color="auto"/>
            <w:right w:val="none" w:sz="0" w:space="0" w:color="auto"/>
          </w:divBdr>
          <w:divsChild>
            <w:div w:id="192368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42894">
      <w:bodyDiv w:val="1"/>
      <w:marLeft w:val="0"/>
      <w:marRight w:val="0"/>
      <w:marTop w:val="0"/>
      <w:marBottom w:val="0"/>
      <w:divBdr>
        <w:top w:val="none" w:sz="0" w:space="0" w:color="auto"/>
        <w:left w:val="none" w:sz="0" w:space="0" w:color="auto"/>
        <w:bottom w:val="none" w:sz="0" w:space="0" w:color="auto"/>
        <w:right w:val="none" w:sz="0" w:space="0" w:color="auto"/>
      </w:divBdr>
      <w:divsChild>
        <w:div w:id="2137092821">
          <w:marLeft w:val="0"/>
          <w:marRight w:val="0"/>
          <w:marTop w:val="0"/>
          <w:marBottom w:val="0"/>
          <w:divBdr>
            <w:top w:val="none" w:sz="0" w:space="0" w:color="auto"/>
            <w:left w:val="none" w:sz="0" w:space="0" w:color="auto"/>
            <w:bottom w:val="none" w:sz="0" w:space="0" w:color="auto"/>
            <w:right w:val="none" w:sz="0" w:space="0" w:color="auto"/>
          </w:divBdr>
        </w:div>
      </w:divsChild>
    </w:div>
    <w:div w:id="120225660">
      <w:bodyDiv w:val="1"/>
      <w:marLeft w:val="0"/>
      <w:marRight w:val="0"/>
      <w:marTop w:val="0"/>
      <w:marBottom w:val="0"/>
      <w:divBdr>
        <w:top w:val="none" w:sz="0" w:space="0" w:color="auto"/>
        <w:left w:val="none" w:sz="0" w:space="0" w:color="auto"/>
        <w:bottom w:val="none" w:sz="0" w:space="0" w:color="auto"/>
        <w:right w:val="none" w:sz="0" w:space="0" w:color="auto"/>
      </w:divBdr>
      <w:divsChild>
        <w:div w:id="2519045">
          <w:marLeft w:val="0"/>
          <w:marRight w:val="0"/>
          <w:marTop w:val="0"/>
          <w:marBottom w:val="0"/>
          <w:divBdr>
            <w:top w:val="none" w:sz="0" w:space="0" w:color="auto"/>
            <w:left w:val="none" w:sz="0" w:space="0" w:color="auto"/>
            <w:bottom w:val="none" w:sz="0" w:space="0" w:color="auto"/>
            <w:right w:val="none" w:sz="0" w:space="0" w:color="auto"/>
          </w:divBdr>
        </w:div>
      </w:divsChild>
    </w:div>
    <w:div w:id="122505922">
      <w:bodyDiv w:val="1"/>
      <w:marLeft w:val="0"/>
      <w:marRight w:val="0"/>
      <w:marTop w:val="0"/>
      <w:marBottom w:val="0"/>
      <w:divBdr>
        <w:top w:val="none" w:sz="0" w:space="0" w:color="auto"/>
        <w:left w:val="none" w:sz="0" w:space="0" w:color="auto"/>
        <w:bottom w:val="none" w:sz="0" w:space="0" w:color="auto"/>
        <w:right w:val="none" w:sz="0" w:space="0" w:color="auto"/>
      </w:divBdr>
    </w:div>
    <w:div w:id="127404033">
      <w:bodyDiv w:val="1"/>
      <w:marLeft w:val="0"/>
      <w:marRight w:val="0"/>
      <w:marTop w:val="0"/>
      <w:marBottom w:val="0"/>
      <w:divBdr>
        <w:top w:val="none" w:sz="0" w:space="0" w:color="auto"/>
        <w:left w:val="none" w:sz="0" w:space="0" w:color="auto"/>
        <w:bottom w:val="none" w:sz="0" w:space="0" w:color="auto"/>
        <w:right w:val="none" w:sz="0" w:space="0" w:color="auto"/>
      </w:divBdr>
      <w:divsChild>
        <w:div w:id="417363176">
          <w:marLeft w:val="480"/>
          <w:marRight w:val="0"/>
          <w:marTop w:val="0"/>
          <w:marBottom w:val="0"/>
          <w:divBdr>
            <w:top w:val="none" w:sz="0" w:space="0" w:color="auto"/>
            <w:left w:val="none" w:sz="0" w:space="0" w:color="auto"/>
            <w:bottom w:val="none" w:sz="0" w:space="0" w:color="auto"/>
            <w:right w:val="none" w:sz="0" w:space="0" w:color="auto"/>
          </w:divBdr>
          <w:divsChild>
            <w:div w:id="31380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34294">
      <w:bodyDiv w:val="1"/>
      <w:marLeft w:val="0"/>
      <w:marRight w:val="0"/>
      <w:marTop w:val="0"/>
      <w:marBottom w:val="0"/>
      <w:divBdr>
        <w:top w:val="none" w:sz="0" w:space="0" w:color="auto"/>
        <w:left w:val="none" w:sz="0" w:space="0" w:color="auto"/>
        <w:bottom w:val="none" w:sz="0" w:space="0" w:color="auto"/>
        <w:right w:val="none" w:sz="0" w:space="0" w:color="auto"/>
      </w:divBdr>
    </w:div>
    <w:div w:id="140465979">
      <w:bodyDiv w:val="1"/>
      <w:marLeft w:val="0"/>
      <w:marRight w:val="0"/>
      <w:marTop w:val="0"/>
      <w:marBottom w:val="0"/>
      <w:divBdr>
        <w:top w:val="none" w:sz="0" w:space="0" w:color="auto"/>
        <w:left w:val="none" w:sz="0" w:space="0" w:color="auto"/>
        <w:bottom w:val="none" w:sz="0" w:space="0" w:color="auto"/>
        <w:right w:val="none" w:sz="0" w:space="0" w:color="auto"/>
      </w:divBdr>
    </w:div>
    <w:div w:id="144781352">
      <w:bodyDiv w:val="1"/>
      <w:marLeft w:val="0"/>
      <w:marRight w:val="0"/>
      <w:marTop w:val="0"/>
      <w:marBottom w:val="0"/>
      <w:divBdr>
        <w:top w:val="none" w:sz="0" w:space="0" w:color="auto"/>
        <w:left w:val="none" w:sz="0" w:space="0" w:color="auto"/>
        <w:bottom w:val="none" w:sz="0" w:space="0" w:color="auto"/>
        <w:right w:val="none" w:sz="0" w:space="0" w:color="auto"/>
      </w:divBdr>
    </w:div>
    <w:div w:id="150299381">
      <w:bodyDiv w:val="1"/>
      <w:marLeft w:val="0"/>
      <w:marRight w:val="0"/>
      <w:marTop w:val="0"/>
      <w:marBottom w:val="0"/>
      <w:divBdr>
        <w:top w:val="none" w:sz="0" w:space="0" w:color="auto"/>
        <w:left w:val="none" w:sz="0" w:space="0" w:color="auto"/>
        <w:bottom w:val="none" w:sz="0" w:space="0" w:color="auto"/>
        <w:right w:val="none" w:sz="0" w:space="0" w:color="auto"/>
      </w:divBdr>
      <w:divsChild>
        <w:div w:id="878275788">
          <w:marLeft w:val="480"/>
          <w:marRight w:val="0"/>
          <w:marTop w:val="0"/>
          <w:marBottom w:val="0"/>
          <w:divBdr>
            <w:top w:val="none" w:sz="0" w:space="0" w:color="auto"/>
            <w:left w:val="none" w:sz="0" w:space="0" w:color="auto"/>
            <w:bottom w:val="none" w:sz="0" w:space="0" w:color="auto"/>
            <w:right w:val="none" w:sz="0" w:space="0" w:color="auto"/>
          </w:divBdr>
          <w:divsChild>
            <w:div w:id="56210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93908">
      <w:bodyDiv w:val="1"/>
      <w:marLeft w:val="0"/>
      <w:marRight w:val="0"/>
      <w:marTop w:val="0"/>
      <w:marBottom w:val="0"/>
      <w:divBdr>
        <w:top w:val="none" w:sz="0" w:space="0" w:color="auto"/>
        <w:left w:val="none" w:sz="0" w:space="0" w:color="auto"/>
        <w:bottom w:val="none" w:sz="0" w:space="0" w:color="auto"/>
        <w:right w:val="none" w:sz="0" w:space="0" w:color="auto"/>
      </w:divBdr>
      <w:divsChild>
        <w:div w:id="1584072174">
          <w:marLeft w:val="480"/>
          <w:marRight w:val="0"/>
          <w:marTop w:val="0"/>
          <w:marBottom w:val="0"/>
          <w:divBdr>
            <w:top w:val="none" w:sz="0" w:space="0" w:color="auto"/>
            <w:left w:val="none" w:sz="0" w:space="0" w:color="auto"/>
            <w:bottom w:val="none" w:sz="0" w:space="0" w:color="auto"/>
            <w:right w:val="none" w:sz="0" w:space="0" w:color="auto"/>
          </w:divBdr>
          <w:divsChild>
            <w:div w:id="121334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27376">
      <w:bodyDiv w:val="1"/>
      <w:marLeft w:val="0"/>
      <w:marRight w:val="0"/>
      <w:marTop w:val="0"/>
      <w:marBottom w:val="0"/>
      <w:divBdr>
        <w:top w:val="none" w:sz="0" w:space="0" w:color="auto"/>
        <w:left w:val="none" w:sz="0" w:space="0" w:color="auto"/>
        <w:bottom w:val="none" w:sz="0" w:space="0" w:color="auto"/>
        <w:right w:val="none" w:sz="0" w:space="0" w:color="auto"/>
      </w:divBdr>
    </w:div>
    <w:div w:id="167604586">
      <w:bodyDiv w:val="1"/>
      <w:marLeft w:val="0"/>
      <w:marRight w:val="0"/>
      <w:marTop w:val="0"/>
      <w:marBottom w:val="0"/>
      <w:divBdr>
        <w:top w:val="none" w:sz="0" w:space="0" w:color="auto"/>
        <w:left w:val="none" w:sz="0" w:space="0" w:color="auto"/>
        <w:bottom w:val="none" w:sz="0" w:space="0" w:color="auto"/>
        <w:right w:val="none" w:sz="0" w:space="0" w:color="auto"/>
      </w:divBdr>
      <w:divsChild>
        <w:div w:id="6960021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2573581">
      <w:bodyDiv w:val="1"/>
      <w:marLeft w:val="0"/>
      <w:marRight w:val="0"/>
      <w:marTop w:val="0"/>
      <w:marBottom w:val="0"/>
      <w:divBdr>
        <w:top w:val="none" w:sz="0" w:space="0" w:color="auto"/>
        <w:left w:val="none" w:sz="0" w:space="0" w:color="auto"/>
        <w:bottom w:val="none" w:sz="0" w:space="0" w:color="auto"/>
        <w:right w:val="none" w:sz="0" w:space="0" w:color="auto"/>
      </w:divBdr>
      <w:divsChild>
        <w:div w:id="616763437">
          <w:marLeft w:val="480"/>
          <w:marRight w:val="0"/>
          <w:marTop w:val="0"/>
          <w:marBottom w:val="0"/>
          <w:divBdr>
            <w:top w:val="none" w:sz="0" w:space="0" w:color="auto"/>
            <w:left w:val="none" w:sz="0" w:space="0" w:color="auto"/>
            <w:bottom w:val="none" w:sz="0" w:space="0" w:color="auto"/>
            <w:right w:val="none" w:sz="0" w:space="0" w:color="auto"/>
          </w:divBdr>
          <w:divsChild>
            <w:div w:id="49434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80400">
      <w:bodyDiv w:val="1"/>
      <w:marLeft w:val="0"/>
      <w:marRight w:val="0"/>
      <w:marTop w:val="0"/>
      <w:marBottom w:val="0"/>
      <w:divBdr>
        <w:top w:val="none" w:sz="0" w:space="0" w:color="auto"/>
        <w:left w:val="none" w:sz="0" w:space="0" w:color="auto"/>
        <w:bottom w:val="none" w:sz="0" w:space="0" w:color="auto"/>
        <w:right w:val="none" w:sz="0" w:space="0" w:color="auto"/>
      </w:divBdr>
      <w:divsChild>
        <w:div w:id="222956712">
          <w:marLeft w:val="480"/>
          <w:marRight w:val="0"/>
          <w:marTop w:val="0"/>
          <w:marBottom w:val="0"/>
          <w:divBdr>
            <w:top w:val="none" w:sz="0" w:space="0" w:color="auto"/>
            <w:left w:val="none" w:sz="0" w:space="0" w:color="auto"/>
            <w:bottom w:val="none" w:sz="0" w:space="0" w:color="auto"/>
            <w:right w:val="none" w:sz="0" w:space="0" w:color="auto"/>
          </w:divBdr>
          <w:divsChild>
            <w:div w:id="203149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32233">
      <w:bodyDiv w:val="1"/>
      <w:marLeft w:val="0"/>
      <w:marRight w:val="0"/>
      <w:marTop w:val="0"/>
      <w:marBottom w:val="0"/>
      <w:divBdr>
        <w:top w:val="none" w:sz="0" w:space="0" w:color="auto"/>
        <w:left w:val="none" w:sz="0" w:space="0" w:color="auto"/>
        <w:bottom w:val="none" w:sz="0" w:space="0" w:color="auto"/>
        <w:right w:val="none" w:sz="0" w:space="0" w:color="auto"/>
      </w:divBdr>
      <w:divsChild>
        <w:div w:id="261646954">
          <w:marLeft w:val="480"/>
          <w:marRight w:val="0"/>
          <w:marTop w:val="0"/>
          <w:marBottom w:val="0"/>
          <w:divBdr>
            <w:top w:val="none" w:sz="0" w:space="0" w:color="auto"/>
            <w:left w:val="none" w:sz="0" w:space="0" w:color="auto"/>
            <w:bottom w:val="none" w:sz="0" w:space="0" w:color="auto"/>
            <w:right w:val="none" w:sz="0" w:space="0" w:color="auto"/>
          </w:divBdr>
          <w:divsChild>
            <w:div w:id="182407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27369">
      <w:bodyDiv w:val="1"/>
      <w:marLeft w:val="0"/>
      <w:marRight w:val="0"/>
      <w:marTop w:val="0"/>
      <w:marBottom w:val="0"/>
      <w:divBdr>
        <w:top w:val="none" w:sz="0" w:space="0" w:color="auto"/>
        <w:left w:val="none" w:sz="0" w:space="0" w:color="auto"/>
        <w:bottom w:val="none" w:sz="0" w:space="0" w:color="auto"/>
        <w:right w:val="none" w:sz="0" w:space="0" w:color="auto"/>
      </w:divBdr>
      <w:divsChild>
        <w:div w:id="1922333211">
          <w:marLeft w:val="480"/>
          <w:marRight w:val="0"/>
          <w:marTop w:val="0"/>
          <w:marBottom w:val="0"/>
          <w:divBdr>
            <w:top w:val="none" w:sz="0" w:space="0" w:color="auto"/>
            <w:left w:val="none" w:sz="0" w:space="0" w:color="auto"/>
            <w:bottom w:val="none" w:sz="0" w:space="0" w:color="auto"/>
            <w:right w:val="none" w:sz="0" w:space="0" w:color="auto"/>
          </w:divBdr>
          <w:divsChild>
            <w:div w:id="64069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07350">
      <w:bodyDiv w:val="1"/>
      <w:marLeft w:val="0"/>
      <w:marRight w:val="0"/>
      <w:marTop w:val="0"/>
      <w:marBottom w:val="0"/>
      <w:divBdr>
        <w:top w:val="none" w:sz="0" w:space="0" w:color="auto"/>
        <w:left w:val="none" w:sz="0" w:space="0" w:color="auto"/>
        <w:bottom w:val="none" w:sz="0" w:space="0" w:color="auto"/>
        <w:right w:val="none" w:sz="0" w:space="0" w:color="auto"/>
      </w:divBdr>
      <w:divsChild>
        <w:div w:id="644630410">
          <w:marLeft w:val="480"/>
          <w:marRight w:val="0"/>
          <w:marTop w:val="0"/>
          <w:marBottom w:val="0"/>
          <w:divBdr>
            <w:top w:val="none" w:sz="0" w:space="0" w:color="auto"/>
            <w:left w:val="none" w:sz="0" w:space="0" w:color="auto"/>
            <w:bottom w:val="none" w:sz="0" w:space="0" w:color="auto"/>
            <w:right w:val="none" w:sz="0" w:space="0" w:color="auto"/>
          </w:divBdr>
          <w:divsChild>
            <w:div w:id="171392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79783">
      <w:bodyDiv w:val="1"/>
      <w:marLeft w:val="0"/>
      <w:marRight w:val="0"/>
      <w:marTop w:val="0"/>
      <w:marBottom w:val="0"/>
      <w:divBdr>
        <w:top w:val="none" w:sz="0" w:space="0" w:color="auto"/>
        <w:left w:val="none" w:sz="0" w:space="0" w:color="auto"/>
        <w:bottom w:val="none" w:sz="0" w:space="0" w:color="auto"/>
        <w:right w:val="none" w:sz="0" w:space="0" w:color="auto"/>
      </w:divBdr>
      <w:divsChild>
        <w:div w:id="669874638">
          <w:marLeft w:val="480"/>
          <w:marRight w:val="0"/>
          <w:marTop w:val="0"/>
          <w:marBottom w:val="0"/>
          <w:divBdr>
            <w:top w:val="none" w:sz="0" w:space="0" w:color="auto"/>
            <w:left w:val="none" w:sz="0" w:space="0" w:color="auto"/>
            <w:bottom w:val="none" w:sz="0" w:space="0" w:color="auto"/>
            <w:right w:val="none" w:sz="0" w:space="0" w:color="auto"/>
          </w:divBdr>
          <w:divsChild>
            <w:div w:id="155669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47625">
      <w:bodyDiv w:val="1"/>
      <w:marLeft w:val="0"/>
      <w:marRight w:val="0"/>
      <w:marTop w:val="0"/>
      <w:marBottom w:val="0"/>
      <w:divBdr>
        <w:top w:val="none" w:sz="0" w:space="0" w:color="auto"/>
        <w:left w:val="none" w:sz="0" w:space="0" w:color="auto"/>
        <w:bottom w:val="none" w:sz="0" w:space="0" w:color="auto"/>
        <w:right w:val="none" w:sz="0" w:space="0" w:color="auto"/>
      </w:divBdr>
      <w:divsChild>
        <w:div w:id="225605567">
          <w:marLeft w:val="480"/>
          <w:marRight w:val="0"/>
          <w:marTop w:val="0"/>
          <w:marBottom w:val="0"/>
          <w:divBdr>
            <w:top w:val="none" w:sz="0" w:space="0" w:color="auto"/>
            <w:left w:val="none" w:sz="0" w:space="0" w:color="auto"/>
            <w:bottom w:val="none" w:sz="0" w:space="0" w:color="auto"/>
            <w:right w:val="none" w:sz="0" w:space="0" w:color="auto"/>
          </w:divBdr>
          <w:divsChild>
            <w:div w:id="136093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13584">
      <w:bodyDiv w:val="1"/>
      <w:marLeft w:val="0"/>
      <w:marRight w:val="0"/>
      <w:marTop w:val="0"/>
      <w:marBottom w:val="0"/>
      <w:divBdr>
        <w:top w:val="none" w:sz="0" w:space="0" w:color="auto"/>
        <w:left w:val="none" w:sz="0" w:space="0" w:color="auto"/>
        <w:bottom w:val="none" w:sz="0" w:space="0" w:color="auto"/>
        <w:right w:val="none" w:sz="0" w:space="0" w:color="auto"/>
      </w:divBdr>
      <w:divsChild>
        <w:div w:id="1672951518">
          <w:marLeft w:val="0"/>
          <w:marRight w:val="0"/>
          <w:marTop w:val="0"/>
          <w:marBottom w:val="0"/>
          <w:divBdr>
            <w:top w:val="none" w:sz="0" w:space="0" w:color="auto"/>
            <w:left w:val="none" w:sz="0" w:space="0" w:color="auto"/>
            <w:bottom w:val="none" w:sz="0" w:space="0" w:color="auto"/>
            <w:right w:val="none" w:sz="0" w:space="0" w:color="auto"/>
          </w:divBdr>
          <w:divsChild>
            <w:div w:id="535580180">
              <w:marLeft w:val="0"/>
              <w:marRight w:val="0"/>
              <w:marTop w:val="0"/>
              <w:marBottom w:val="0"/>
              <w:divBdr>
                <w:top w:val="none" w:sz="0" w:space="0" w:color="auto"/>
                <w:left w:val="none" w:sz="0" w:space="0" w:color="auto"/>
                <w:bottom w:val="none" w:sz="0" w:space="0" w:color="auto"/>
                <w:right w:val="none" w:sz="0" w:space="0" w:color="auto"/>
              </w:divBdr>
              <w:divsChild>
                <w:div w:id="79876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7086">
      <w:bodyDiv w:val="1"/>
      <w:marLeft w:val="0"/>
      <w:marRight w:val="0"/>
      <w:marTop w:val="0"/>
      <w:marBottom w:val="0"/>
      <w:divBdr>
        <w:top w:val="none" w:sz="0" w:space="0" w:color="auto"/>
        <w:left w:val="none" w:sz="0" w:space="0" w:color="auto"/>
        <w:bottom w:val="none" w:sz="0" w:space="0" w:color="auto"/>
        <w:right w:val="none" w:sz="0" w:space="0" w:color="auto"/>
      </w:divBdr>
      <w:divsChild>
        <w:div w:id="1532299225">
          <w:marLeft w:val="480"/>
          <w:marRight w:val="0"/>
          <w:marTop w:val="0"/>
          <w:marBottom w:val="0"/>
          <w:divBdr>
            <w:top w:val="none" w:sz="0" w:space="0" w:color="auto"/>
            <w:left w:val="none" w:sz="0" w:space="0" w:color="auto"/>
            <w:bottom w:val="none" w:sz="0" w:space="0" w:color="auto"/>
            <w:right w:val="none" w:sz="0" w:space="0" w:color="auto"/>
          </w:divBdr>
          <w:divsChild>
            <w:div w:id="73651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639898">
      <w:bodyDiv w:val="1"/>
      <w:marLeft w:val="0"/>
      <w:marRight w:val="0"/>
      <w:marTop w:val="0"/>
      <w:marBottom w:val="0"/>
      <w:divBdr>
        <w:top w:val="none" w:sz="0" w:space="0" w:color="auto"/>
        <w:left w:val="none" w:sz="0" w:space="0" w:color="auto"/>
        <w:bottom w:val="none" w:sz="0" w:space="0" w:color="auto"/>
        <w:right w:val="none" w:sz="0" w:space="0" w:color="auto"/>
      </w:divBdr>
    </w:div>
    <w:div w:id="220023292">
      <w:bodyDiv w:val="1"/>
      <w:marLeft w:val="0"/>
      <w:marRight w:val="0"/>
      <w:marTop w:val="0"/>
      <w:marBottom w:val="0"/>
      <w:divBdr>
        <w:top w:val="none" w:sz="0" w:space="0" w:color="auto"/>
        <w:left w:val="none" w:sz="0" w:space="0" w:color="auto"/>
        <w:bottom w:val="none" w:sz="0" w:space="0" w:color="auto"/>
        <w:right w:val="none" w:sz="0" w:space="0" w:color="auto"/>
      </w:divBdr>
      <w:divsChild>
        <w:div w:id="1136948549">
          <w:marLeft w:val="480"/>
          <w:marRight w:val="0"/>
          <w:marTop w:val="0"/>
          <w:marBottom w:val="0"/>
          <w:divBdr>
            <w:top w:val="none" w:sz="0" w:space="0" w:color="auto"/>
            <w:left w:val="none" w:sz="0" w:space="0" w:color="auto"/>
            <w:bottom w:val="none" w:sz="0" w:space="0" w:color="auto"/>
            <w:right w:val="none" w:sz="0" w:space="0" w:color="auto"/>
          </w:divBdr>
          <w:divsChild>
            <w:div w:id="136236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309719">
      <w:bodyDiv w:val="1"/>
      <w:marLeft w:val="0"/>
      <w:marRight w:val="0"/>
      <w:marTop w:val="0"/>
      <w:marBottom w:val="0"/>
      <w:divBdr>
        <w:top w:val="none" w:sz="0" w:space="0" w:color="auto"/>
        <w:left w:val="none" w:sz="0" w:space="0" w:color="auto"/>
        <w:bottom w:val="none" w:sz="0" w:space="0" w:color="auto"/>
        <w:right w:val="none" w:sz="0" w:space="0" w:color="auto"/>
      </w:divBdr>
      <w:divsChild>
        <w:div w:id="552621476">
          <w:marLeft w:val="480"/>
          <w:marRight w:val="0"/>
          <w:marTop w:val="0"/>
          <w:marBottom w:val="0"/>
          <w:divBdr>
            <w:top w:val="none" w:sz="0" w:space="0" w:color="auto"/>
            <w:left w:val="none" w:sz="0" w:space="0" w:color="auto"/>
            <w:bottom w:val="none" w:sz="0" w:space="0" w:color="auto"/>
            <w:right w:val="none" w:sz="0" w:space="0" w:color="auto"/>
          </w:divBdr>
          <w:divsChild>
            <w:div w:id="121414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616253">
      <w:bodyDiv w:val="1"/>
      <w:marLeft w:val="0"/>
      <w:marRight w:val="0"/>
      <w:marTop w:val="0"/>
      <w:marBottom w:val="0"/>
      <w:divBdr>
        <w:top w:val="none" w:sz="0" w:space="0" w:color="auto"/>
        <w:left w:val="none" w:sz="0" w:space="0" w:color="auto"/>
        <w:bottom w:val="none" w:sz="0" w:space="0" w:color="auto"/>
        <w:right w:val="none" w:sz="0" w:space="0" w:color="auto"/>
      </w:divBdr>
      <w:divsChild>
        <w:div w:id="362480053">
          <w:marLeft w:val="480"/>
          <w:marRight w:val="0"/>
          <w:marTop w:val="0"/>
          <w:marBottom w:val="0"/>
          <w:divBdr>
            <w:top w:val="none" w:sz="0" w:space="0" w:color="auto"/>
            <w:left w:val="none" w:sz="0" w:space="0" w:color="auto"/>
            <w:bottom w:val="none" w:sz="0" w:space="0" w:color="auto"/>
            <w:right w:val="none" w:sz="0" w:space="0" w:color="auto"/>
          </w:divBdr>
          <w:divsChild>
            <w:div w:id="121211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316124">
      <w:bodyDiv w:val="1"/>
      <w:marLeft w:val="0"/>
      <w:marRight w:val="0"/>
      <w:marTop w:val="0"/>
      <w:marBottom w:val="0"/>
      <w:divBdr>
        <w:top w:val="none" w:sz="0" w:space="0" w:color="auto"/>
        <w:left w:val="none" w:sz="0" w:space="0" w:color="auto"/>
        <w:bottom w:val="none" w:sz="0" w:space="0" w:color="auto"/>
        <w:right w:val="none" w:sz="0" w:space="0" w:color="auto"/>
      </w:divBdr>
      <w:divsChild>
        <w:div w:id="83886287">
          <w:marLeft w:val="480"/>
          <w:marRight w:val="0"/>
          <w:marTop w:val="0"/>
          <w:marBottom w:val="0"/>
          <w:divBdr>
            <w:top w:val="none" w:sz="0" w:space="0" w:color="auto"/>
            <w:left w:val="none" w:sz="0" w:space="0" w:color="auto"/>
            <w:bottom w:val="none" w:sz="0" w:space="0" w:color="auto"/>
            <w:right w:val="none" w:sz="0" w:space="0" w:color="auto"/>
          </w:divBdr>
          <w:divsChild>
            <w:div w:id="213432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929042">
      <w:bodyDiv w:val="1"/>
      <w:marLeft w:val="0"/>
      <w:marRight w:val="0"/>
      <w:marTop w:val="0"/>
      <w:marBottom w:val="0"/>
      <w:divBdr>
        <w:top w:val="none" w:sz="0" w:space="0" w:color="auto"/>
        <w:left w:val="none" w:sz="0" w:space="0" w:color="auto"/>
        <w:bottom w:val="none" w:sz="0" w:space="0" w:color="auto"/>
        <w:right w:val="none" w:sz="0" w:space="0" w:color="auto"/>
      </w:divBdr>
      <w:divsChild>
        <w:div w:id="971667828">
          <w:marLeft w:val="480"/>
          <w:marRight w:val="0"/>
          <w:marTop w:val="0"/>
          <w:marBottom w:val="0"/>
          <w:divBdr>
            <w:top w:val="none" w:sz="0" w:space="0" w:color="auto"/>
            <w:left w:val="none" w:sz="0" w:space="0" w:color="auto"/>
            <w:bottom w:val="none" w:sz="0" w:space="0" w:color="auto"/>
            <w:right w:val="none" w:sz="0" w:space="0" w:color="auto"/>
          </w:divBdr>
          <w:divsChild>
            <w:div w:id="58414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190085">
      <w:bodyDiv w:val="1"/>
      <w:marLeft w:val="0"/>
      <w:marRight w:val="0"/>
      <w:marTop w:val="0"/>
      <w:marBottom w:val="0"/>
      <w:divBdr>
        <w:top w:val="none" w:sz="0" w:space="0" w:color="auto"/>
        <w:left w:val="none" w:sz="0" w:space="0" w:color="auto"/>
        <w:bottom w:val="none" w:sz="0" w:space="0" w:color="auto"/>
        <w:right w:val="none" w:sz="0" w:space="0" w:color="auto"/>
      </w:divBdr>
    </w:div>
    <w:div w:id="236139028">
      <w:bodyDiv w:val="1"/>
      <w:marLeft w:val="0"/>
      <w:marRight w:val="0"/>
      <w:marTop w:val="0"/>
      <w:marBottom w:val="0"/>
      <w:divBdr>
        <w:top w:val="none" w:sz="0" w:space="0" w:color="auto"/>
        <w:left w:val="none" w:sz="0" w:space="0" w:color="auto"/>
        <w:bottom w:val="none" w:sz="0" w:space="0" w:color="auto"/>
        <w:right w:val="none" w:sz="0" w:space="0" w:color="auto"/>
      </w:divBdr>
      <w:divsChild>
        <w:div w:id="587038315">
          <w:marLeft w:val="480"/>
          <w:marRight w:val="0"/>
          <w:marTop w:val="0"/>
          <w:marBottom w:val="0"/>
          <w:divBdr>
            <w:top w:val="none" w:sz="0" w:space="0" w:color="auto"/>
            <w:left w:val="none" w:sz="0" w:space="0" w:color="auto"/>
            <w:bottom w:val="none" w:sz="0" w:space="0" w:color="auto"/>
            <w:right w:val="none" w:sz="0" w:space="0" w:color="auto"/>
          </w:divBdr>
          <w:divsChild>
            <w:div w:id="89400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264179">
      <w:bodyDiv w:val="1"/>
      <w:marLeft w:val="0"/>
      <w:marRight w:val="0"/>
      <w:marTop w:val="0"/>
      <w:marBottom w:val="0"/>
      <w:divBdr>
        <w:top w:val="none" w:sz="0" w:space="0" w:color="auto"/>
        <w:left w:val="none" w:sz="0" w:space="0" w:color="auto"/>
        <w:bottom w:val="none" w:sz="0" w:space="0" w:color="auto"/>
        <w:right w:val="none" w:sz="0" w:space="0" w:color="auto"/>
      </w:divBdr>
      <w:divsChild>
        <w:div w:id="47341792">
          <w:marLeft w:val="0"/>
          <w:marRight w:val="0"/>
          <w:marTop w:val="0"/>
          <w:marBottom w:val="0"/>
          <w:divBdr>
            <w:top w:val="none" w:sz="0" w:space="0" w:color="auto"/>
            <w:left w:val="none" w:sz="0" w:space="0" w:color="auto"/>
            <w:bottom w:val="none" w:sz="0" w:space="0" w:color="auto"/>
            <w:right w:val="none" w:sz="0" w:space="0" w:color="auto"/>
          </w:divBdr>
          <w:divsChild>
            <w:div w:id="1098525789">
              <w:marLeft w:val="0"/>
              <w:marRight w:val="0"/>
              <w:marTop w:val="0"/>
              <w:marBottom w:val="0"/>
              <w:divBdr>
                <w:top w:val="none" w:sz="0" w:space="0" w:color="auto"/>
                <w:left w:val="none" w:sz="0" w:space="0" w:color="auto"/>
                <w:bottom w:val="none" w:sz="0" w:space="0" w:color="auto"/>
                <w:right w:val="none" w:sz="0" w:space="0" w:color="auto"/>
              </w:divBdr>
              <w:divsChild>
                <w:div w:id="114334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699651">
      <w:bodyDiv w:val="1"/>
      <w:marLeft w:val="0"/>
      <w:marRight w:val="0"/>
      <w:marTop w:val="0"/>
      <w:marBottom w:val="0"/>
      <w:divBdr>
        <w:top w:val="none" w:sz="0" w:space="0" w:color="auto"/>
        <w:left w:val="none" w:sz="0" w:space="0" w:color="auto"/>
        <w:bottom w:val="none" w:sz="0" w:space="0" w:color="auto"/>
        <w:right w:val="none" w:sz="0" w:space="0" w:color="auto"/>
      </w:divBdr>
      <w:divsChild>
        <w:div w:id="431439703">
          <w:marLeft w:val="480"/>
          <w:marRight w:val="0"/>
          <w:marTop w:val="0"/>
          <w:marBottom w:val="0"/>
          <w:divBdr>
            <w:top w:val="none" w:sz="0" w:space="0" w:color="auto"/>
            <w:left w:val="none" w:sz="0" w:space="0" w:color="auto"/>
            <w:bottom w:val="none" w:sz="0" w:space="0" w:color="auto"/>
            <w:right w:val="none" w:sz="0" w:space="0" w:color="auto"/>
          </w:divBdr>
          <w:divsChild>
            <w:div w:id="147259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376754">
      <w:bodyDiv w:val="1"/>
      <w:marLeft w:val="0"/>
      <w:marRight w:val="0"/>
      <w:marTop w:val="0"/>
      <w:marBottom w:val="0"/>
      <w:divBdr>
        <w:top w:val="none" w:sz="0" w:space="0" w:color="auto"/>
        <w:left w:val="none" w:sz="0" w:space="0" w:color="auto"/>
        <w:bottom w:val="none" w:sz="0" w:space="0" w:color="auto"/>
        <w:right w:val="none" w:sz="0" w:space="0" w:color="auto"/>
      </w:divBdr>
      <w:divsChild>
        <w:div w:id="71316307">
          <w:marLeft w:val="480"/>
          <w:marRight w:val="0"/>
          <w:marTop w:val="0"/>
          <w:marBottom w:val="0"/>
          <w:divBdr>
            <w:top w:val="none" w:sz="0" w:space="0" w:color="auto"/>
            <w:left w:val="none" w:sz="0" w:space="0" w:color="auto"/>
            <w:bottom w:val="none" w:sz="0" w:space="0" w:color="auto"/>
            <w:right w:val="none" w:sz="0" w:space="0" w:color="auto"/>
          </w:divBdr>
          <w:divsChild>
            <w:div w:id="76519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426306">
      <w:bodyDiv w:val="1"/>
      <w:marLeft w:val="0"/>
      <w:marRight w:val="0"/>
      <w:marTop w:val="0"/>
      <w:marBottom w:val="0"/>
      <w:divBdr>
        <w:top w:val="none" w:sz="0" w:space="0" w:color="auto"/>
        <w:left w:val="none" w:sz="0" w:space="0" w:color="auto"/>
        <w:bottom w:val="none" w:sz="0" w:space="0" w:color="auto"/>
        <w:right w:val="none" w:sz="0" w:space="0" w:color="auto"/>
      </w:divBdr>
    </w:div>
    <w:div w:id="262880087">
      <w:bodyDiv w:val="1"/>
      <w:marLeft w:val="0"/>
      <w:marRight w:val="0"/>
      <w:marTop w:val="0"/>
      <w:marBottom w:val="0"/>
      <w:divBdr>
        <w:top w:val="none" w:sz="0" w:space="0" w:color="auto"/>
        <w:left w:val="none" w:sz="0" w:space="0" w:color="auto"/>
        <w:bottom w:val="none" w:sz="0" w:space="0" w:color="auto"/>
        <w:right w:val="none" w:sz="0" w:space="0" w:color="auto"/>
      </w:divBdr>
    </w:div>
    <w:div w:id="267005864">
      <w:bodyDiv w:val="1"/>
      <w:marLeft w:val="0"/>
      <w:marRight w:val="0"/>
      <w:marTop w:val="0"/>
      <w:marBottom w:val="0"/>
      <w:divBdr>
        <w:top w:val="none" w:sz="0" w:space="0" w:color="auto"/>
        <w:left w:val="none" w:sz="0" w:space="0" w:color="auto"/>
        <w:bottom w:val="none" w:sz="0" w:space="0" w:color="auto"/>
        <w:right w:val="none" w:sz="0" w:space="0" w:color="auto"/>
      </w:divBdr>
      <w:divsChild>
        <w:div w:id="808867539">
          <w:marLeft w:val="0"/>
          <w:marRight w:val="0"/>
          <w:marTop w:val="0"/>
          <w:marBottom w:val="0"/>
          <w:divBdr>
            <w:top w:val="none" w:sz="0" w:space="0" w:color="auto"/>
            <w:left w:val="none" w:sz="0" w:space="0" w:color="auto"/>
            <w:bottom w:val="none" w:sz="0" w:space="0" w:color="auto"/>
            <w:right w:val="none" w:sz="0" w:space="0" w:color="auto"/>
          </w:divBdr>
          <w:divsChild>
            <w:div w:id="68926420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5907402">
                  <w:marLeft w:val="0"/>
                  <w:marRight w:val="0"/>
                  <w:marTop w:val="0"/>
                  <w:marBottom w:val="0"/>
                  <w:divBdr>
                    <w:top w:val="none" w:sz="0" w:space="0" w:color="auto"/>
                    <w:left w:val="none" w:sz="0" w:space="0" w:color="auto"/>
                    <w:bottom w:val="none" w:sz="0" w:space="0" w:color="auto"/>
                    <w:right w:val="none" w:sz="0" w:space="0" w:color="auto"/>
                  </w:divBdr>
                  <w:divsChild>
                    <w:div w:id="125632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956880">
              <w:marLeft w:val="0"/>
              <w:marRight w:val="0"/>
              <w:marTop w:val="0"/>
              <w:marBottom w:val="0"/>
              <w:divBdr>
                <w:top w:val="none" w:sz="0" w:space="0" w:color="auto"/>
                <w:left w:val="none" w:sz="0" w:space="0" w:color="auto"/>
                <w:bottom w:val="none" w:sz="0" w:space="0" w:color="auto"/>
                <w:right w:val="none" w:sz="0" w:space="0" w:color="auto"/>
              </w:divBdr>
            </w:div>
          </w:divsChild>
        </w:div>
        <w:div w:id="1459228244">
          <w:marLeft w:val="0"/>
          <w:marRight w:val="0"/>
          <w:marTop w:val="0"/>
          <w:marBottom w:val="0"/>
          <w:divBdr>
            <w:top w:val="none" w:sz="0" w:space="0" w:color="auto"/>
            <w:left w:val="none" w:sz="0" w:space="0" w:color="auto"/>
            <w:bottom w:val="none" w:sz="0" w:space="0" w:color="auto"/>
            <w:right w:val="none" w:sz="0" w:space="0" w:color="auto"/>
          </w:divBdr>
        </w:div>
        <w:div w:id="1951887350">
          <w:marLeft w:val="0"/>
          <w:marRight w:val="0"/>
          <w:marTop w:val="0"/>
          <w:marBottom w:val="0"/>
          <w:divBdr>
            <w:top w:val="none" w:sz="0" w:space="0" w:color="auto"/>
            <w:left w:val="none" w:sz="0" w:space="0" w:color="auto"/>
            <w:bottom w:val="none" w:sz="0" w:space="0" w:color="auto"/>
            <w:right w:val="none" w:sz="0" w:space="0" w:color="auto"/>
          </w:divBdr>
        </w:div>
        <w:div w:id="2049446009">
          <w:marLeft w:val="0"/>
          <w:marRight w:val="0"/>
          <w:marTop w:val="0"/>
          <w:marBottom w:val="0"/>
          <w:divBdr>
            <w:top w:val="none" w:sz="0" w:space="0" w:color="auto"/>
            <w:left w:val="none" w:sz="0" w:space="0" w:color="auto"/>
            <w:bottom w:val="none" w:sz="0" w:space="0" w:color="auto"/>
            <w:right w:val="none" w:sz="0" w:space="0" w:color="auto"/>
          </w:divBdr>
          <w:divsChild>
            <w:div w:id="1565948810">
              <w:marLeft w:val="0"/>
              <w:marRight w:val="0"/>
              <w:marTop w:val="0"/>
              <w:marBottom w:val="0"/>
              <w:divBdr>
                <w:top w:val="none" w:sz="0" w:space="0" w:color="auto"/>
                <w:left w:val="none" w:sz="0" w:space="0" w:color="auto"/>
                <w:bottom w:val="none" w:sz="0" w:space="0" w:color="auto"/>
                <w:right w:val="none" w:sz="0" w:space="0" w:color="auto"/>
              </w:divBdr>
              <w:divsChild>
                <w:div w:id="126705205">
                  <w:marLeft w:val="0"/>
                  <w:marRight w:val="0"/>
                  <w:marTop w:val="0"/>
                  <w:marBottom w:val="0"/>
                  <w:divBdr>
                    <w:top w:val="none" w:sz="0" w:space="0" w:color="auto"/>
                    <w:left w:val="none" w:sz="0" w:space="0" w:color="auto"/>
                    <w:bottom w:val="none" w:sz="0" w:space="0" w:color="auto"/>
                    <w:right w:val="none" w:sz="0" w:space="0" w:color="auto"/>
                  </w:divBdr>
                </w:div>
                <w:div w:id="859903096">
                  <w:marLeft w:val="0"/>
                  <w:marRight w:val="0"/>
                  <w:marTop w:val="0"/>
                  <w:marBottom w:val="0"/>
                  <w:divBdr>
                    <w:top w:val="none" w:sz="0" w:space="0" w:color="auto"/>
                    <w:left w:val="none" w:sz="0" w:space="0" w:color="auto"/>
                    <w:bottom w:val="none" w:sz="0" w:space="0" w:color="auto"/>
                    <w:right w:val="none" w:sz="0" w:space="0" w:color="auto"/>
                  </w:divBdr>
                </w:div>
                <w:div w:id="932321628">
                  <w:marLeft w:val="0"/>
                  <w:marRight w:val="0"/>
                  <w:marTop w:val="0"/>
                  <w:marBottom w:val="0"/>
                  <w:divBdr>
                    <w:top w:val="none" w:sz="0" w:space="0" w:color="auto"/>
                    <w:left w:val="none" w:sz="0" w:space="0" w:color="auto"/>
                    <w:bottom w:val="none" w:sz="0" w:space="0" w:color="auto"/>
                    <w:right w:val="none" w:sz="0" w:space="0" w:color="auto"/>
                  </w:divBdr>
                </w:div>
                <w:div w:id="213243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811291">
      <w:bodyDiv w:val="1"/>
      <w:marLeft w:val="0"/>
      <w:marRight w:val="0"/>
      <w:marTop w:val="0"/>
      <w:marBottom w:val="0"/>
      <w:divBdr>
        <w:top w:val="none" w:sz="0" w:space="0" w:color="auto"/>
        <w:left w:val="none" w:sz="0" w:space="0" w:color="auto"/>
        <w:bottom w:val="none" w:sz="0" w:space="0" w:color="auto"/>
        <w:right w:val="none" w:sz="0" w:space="0" w:color="auto"/>
      </w:divBdr>
      <w:divsChild>
        <w:div w:id="1776175486">
          <w:marLeft w:val="480"/>
          <w:marRight w:val="0"/>
          <w:marTop w:val="0"/>
          <w:marBottom w:val="0"/>
          <w:divBdr>
            <w:top w:val="none" w:sz="0" w:space="0" w:color="auto"/>
            <w:left w:val="none" w:sz="0" w:space="0" w:color="auto"/>
            <w:bottom w:val="none" w:sz="0" w:space="0" w:color="auto"/>
            <w:right w:val="none" w:sz="0" w:space="0" w:color="auto"/>
          </w:divBdr>
          <w:divsChild>
            <w:div w:id="5874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778874">
      <w:bodyDiv w:val="1"/>
      <w:marLeft w:val="0"/>
      <w:marRight w:val="0"/>
      <w:marTop w:val="0"/>
      <w:marBottom w:val="0"/>
      <w:divBdr>
        <w:top w:val="none" w:sz="0" w:space="0" w:color="auto"/>
        <w:left w:val="none" w:sz="0" w:space="0" w:color="auto"/>
        <w:bottom w:val="none" w:sz="0" w:space="0" w:color="auto"/>
        <w:right w:val="none" w:sz="0" w:space="0" w:color="auto"/>
      </w:divBdr>
    </w:div>
    <w:div w:id="297616672">
      <w:bodyDiv w:val="1"/>
      <w:marLeft w:val="0"/>
      <w:marRight w:val="0"/>
      <w:marTop w:val="0"/>
      <w:marBottom w:val="0"/>
      <w:divBdr>
        <w:top w:val="none" w:sz="0" w:space="0" w:color="auto"/>
        <w:left w:val="none" w:sz="0" w:space="0" w:color="auto"/>
        <w:bottom w:val="none" w:sz="0" w:space="0" w:color="auto"/>
        <w:right w:val="none" w:sz="0" w:space="0" w:color="auto"/>
      </w:divBdr>
      <w:divsChild>
        <w:div w:id="1317610939">
          <w:marLeft w:val="480"/>
          <w:marRight w:val="0"/>
          <w:marTop w:val="0"/>
          <w:marBottom w:val="0"/>
          <w:divBdr>
            <w:top w:val="none" w:sz="0" w:space="0" w:color="auto"/>
            <w:left w:val="none" w:sz="0" w:space="0" w:color="auto"/>
            <w:bottom w:val="none" w:sz="0" w:space="0" w:color="auto"/>
            <w:right w:val="none" w:sz="0" w:space="0" w:color="auto"/>
          </w:divBdr>
          <w:divsChild>
            <w:div w:id="1692216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781361">
      <w:bodyDiv w:val="1"/>
      <w:marLeft w:val="0"/>
      <w:marRight w:val="0"/>
      <w:marTop w:val="0"/>
      <w:marBottom w:val="0"/>
      <w:divBdr>
        <w:top w:val="none" w:sz="0" w:space="0" w:color="auto"/>
        <w:left w:val="none" w:sz="0" w:space="0" w:color="auto"/>
        <w:bottom w:val="none" w:sz="0" w:space="0" w:color="auto"/>
        <w:right w:val="none" w:sz="0" w:space="0" w:color="auto"/>
      </w:divBdr>
    </w:div>
    <w:div w:id="323558633">
      <w:bodyDiv w:val="1"/>
      <w:marLeft w:val="0"/>
      <w:marRight w:val="0"/>
      <w:marTop w:val="0"/>
      <w:marBottom w:val="0"/>
      <w:divBdr>
        <w:top w:val="none" w:sz="0" w:space="0" w:color="auto"/>
        <w:left w:val="none" w:sz="0" w:space="0" w:color="auto"/>
        <w:bottom w:val="none" w:sz="0" w:space="0" w:color="auto"/>
        <w:right w:val="none" w:sz="0" w:space="0" w:color="auto"/>
      </w:divBdr>
    </w:div>
    <w:div w:id="323707164">
      <w:bodyDiv w:val="1"/>
      <w:marLeft w:val="0"/>
      <w:marRight w:val="0"/>
      <w:marTop w:val="0"/>
      <w:marBottom w:val="0"/>
      <w:divBdr>
        <w:top w:val="none" w:sz="0" w:space="0" w:color="auto"/>
        <w:left w:val="none" w:sz="0" w:space="0" w:color="auto"/>
        <w:bottom w:val="none" w:sz="0" w:space="0" w:color="auto"/>
        <w:right w:val="none" w:sz="0" w:space="0" w:color="auto"/>
      </w:divBdr>
    </w:div>
    <w:div w:id="328021528">
      <w:bodyDiv w:val="1"/>
      <w:marLeft w:val="0"/>
      <w:marRight w:val="0"/>
      <w:marTop w:val="0"/>
      <w:marBottom w:val="0"/>
      <w:divBdr>
        <w:top w:val="none" w:sz="0" w:space="0" w:color="auto"/>
        <w:left w:val="none" w:sz="0" w:space="0" w:color="auto"/>
        <w:bottom w:val="none" w:sz="0" w:space="0" w:color="auto"/>
        <w:right w:val="none" w:sz="0" w:space="0" w:color="auto"/>
      </w:divBdr>
    </w:div>
    <w:div w:id="335039034">
      <w:bodyDiv w:val="1"/>
      <w:marLeft w:val="0"/>
      <w:marRight w:val="0"/>
      <w:marTop w:val="0"/>
      <w:marBottom w:val="0"/>
      <w:divBdr>
        <w:top w:val="none" w:sz="0" w:space="0" w:color="auto"/>
        <w:left w:val="none" w:sz="0" w:space="0" w:color="auto"/>
        <w:bottom w:val="none" w:sz="0" w:space="0" w:color="auto"/>
        <w:right w:val="none" w:sz="0" w:space="0" w:color="auto"/>
      </w:divBdr>
    </w:div>
    <w:div w:id="335619530">
      <w:bodyDiv w:val="1"/>
      <w:marLeft w:val="0"/>
      <w:marRight w:val="0"/>
      <w:marTop w:val="0"/>
      <w:marBottom w:val="0"/>
      <w:divBdr>
        <w:top w:val="none" w:sz="0" w:space="0" w:color="auto"/>
        <w:left w:val="none" w:sz="0" w:space="0" w:color="auto"/>
        <w:bottom w:val="none" w:sz="0" w:space="0" w:color="auto"/>
        <w:right w:val="none" w:sz="0" w:space="0" w:color="auto"/>
      </w:divBdr>
      <w:divsChild>
        <w:div w:id="1174951012">
          <w:marLeft w:val="480"/>
          <w:marRight w:val="0"/>
          <w:marTop w:val="0"/>
          <w:marBottom w:val="0"/>
          <w:divBdr>
            <w:top w:val="none" w:sz="0" w:space="0" w:color="auto"/>
            <w:left w:val="none" w:sz="0" w:space="0" w:color="auto"/>
            <w:bottom w:val="none" w:sz="0" w:space="0" w:color="auto"/>
            <w:right w:val="none" w:sz="0" w:space="0" w:color="auto"/>
          </w:divBdr>
          <w:divsChild>
            <w:div w:id="165671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227166">
      <w:bodyDiv w:val="1"/>
      <w:marLeft w:val="0"/>
      <w:marRight w:val="0"/>
      <w:marTop w:val="0"/>
      <w:marBottom w:val="0"/>
      <w:divBdr>
        <w:top w:val="none" w:sz="0" w:space="0" w:color="auto"/>
        <w:left w:val="none" w:sz="0" w:space="0" w:color="auto"/>
        <w:bottom w:val="none" w:sz="0" w:space="0" w:color="auto"/>
        <w:right w:val="none" w:sz="0" w:space="0" w:color="auto"/>
      </w:divBdr>
    </w:div>
    <w:div w:id="352195045">
      <w:bodyDiv w:val="1"/>
      <w:marLeft w:val="0"/>
      <w:marRight w:val="0"/>
      <w:marTop w:val="0"/>
      <w:marBottom w:val="0"/>
      <w:divBdr>
        <w:top w:val="none" w:sz="0" w:space="0" w:color="auto"/>
        <w:left w:val="none" w:sz="0" w:space="0" w:color="auto"/>
        <w:bottom w:val="none" w:sz="0" w:space="0" w:color="auto"/>
        <w:right w:val="none" w:sz="0" w:space="0" w:color="auto"/>
      </w:divBdr>
      <w:divsChild>
        <w:div w:id="1887180515">
          <w:marLeft w:val="480"/>
          <w:marRight w:val="0"/>
          <w:marTop w:val="0"/>
          <w:marBottom w:val="0"/>
          <w:divBdr>
            <w:top w:val="none" w:sz="0" w:space="0" w:color="auto"/>
            <w:left w:val="none" w:sz="0" w:space="0" w:color="auto"/>
            <w:bottom w:val="none" w:sz="0" w:space="0" w:color="auto"/>
            <w:right w:val="none" w:sz="0" w:space="0" w:color="auto"/>
          </w:divBdr>
          <w:divsChild>
            <w:div w:id="127841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285319">
      <w:bodyDiv w:val="1"/>
      <w:marLeft w:val="0"/>
      <w:marRight w:val="0"/>
      <w:marTop w:val="0"/>
      <w:marBottom w:val="0"/>
      <w:divBdr>
        <w:top w:val="none" w:sz="0" w:space="0" w:color="auto"/>
        <w:left w:val="none" w:sz="0" w:space="0" w:color="auto"/>
        <w:bottom w:val="none" w:sz="0" w:space="0" w:color="auto"/>
        <w:right w:val="none" w:sz="0" w:space="0" w:color="auto"/>
      </w:divBdr>
      <w:divsChild>
        <w:div w:id="1846434779">
          <w:marLeft w:val="480"/>
          <w:marRight w:val="0"/>
          <w:marTop w:val="0"/>
          <w:marBottom w:val="0"/>
          <w:divBdr>
            <w:top w:val="none" w:sz="0" w:space="0" w:color="auto"/>
            <w:left w:val="none" w:sz="0" w:space="0" w:color="auto"/>
            <w:bottom w:val="none" w:sz="0" w:space="0" w:color="auto"/>
            <w:right w:val="none" w:sz="0" w:space="0" w:color="auto"/>
          </w:divBdr>
          <w:divsChild>
            <w:div w:id="145610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852487">
      <w:bodyDiv w:val="1"/>
      <w:marLeft w:val="0"/>
      <w:marRight w:val="0"/>
      <w:marTop w:val="0"/>
      <w:marBottom w:val="0"/>
      <w:divBdr>
        <w:top w:val="none" w:sz="0" w:space="0" w:color="auto"/>
        <w:left w:val="none" w:sz="0" w:space="0" w:color="auto"/>
        <w:bottom w:val="none" w:sz="0" w:space="0" w:color="auto"/>
        <w:right w:val="none" w:sz="0" w:space="0" w:color="auto"/>
      </w:divBdr>
      <w:divsChild>
        <w:div w:id="1470593603">
          <w:marLeft w:val="480"/>
          <w:marRight w:val="0"/>
          <w:marTop w:val="0"/>
          <w:marBottom w:val="0"/>
          <w:divBdr>
            <w:top w:val="none" w:sz="0" w:space="0" w:color="auto"/>
            <w:left w:val="none" w:sz="0" w:space="0" w:color="auto"/>
            <w:bottom w:val="none" w:sz="0" w:space="0" w:color="auto"/>
            <w:right w:val="none" w:sz="0" w:space="0" w:color="auto"/>
          </w:divBdr>
          <w:divsChild>
            <w:div w:id="77366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083829">
      <w:bodyDiv w:val="1"/>
      <w:marLeft w:val="0"/>
      <w:marRight w:val="0"/>
      <w:marTop w:val="0"/>
      <w:marBottom w:val="0"/>
      <w:divBdr>
        <w:top w:val="none" w:sz="0" w:space="0" w:color="auto"/>
        <w:left w:val="none" w:sz="0" w:space="0" w:color="auto"/>
        <w:bottom w:val="none" w:sz="0" w:space="0" w:color="auto"/>
        <w:right w:val="none" w:sz="0" w:space="0" w:color="auto"/>
      </w:divBdr>
      <w:divsChild>
        <w:div w:id="1548448903">
          <w:marLeft w:val="480"/>
          <w:marRight w:val="0"/>
          <w:marTop w:val="0"/>
          <w:marBottom w:val="0"/>
          <w:divBdr>
            <w:top w:val="none" w:sz="0" w:space="0" w:color="auto"/>
            <w:left w:val="none" w:sz="0" w:space="0" w:color="auto"/>
            <w:bottom w:val="none" w:sz="0" w:space="0" w:color="auto"/>
            <w:right w:val="none" w:sz="0" w:space="0" w:color="auto"/>
          </w:divBdr>
          <w:divsChild>
            <w:div w:id="186786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665790">
      <w:bodyDiv w:val="1"/>
      <w:marLeft w:val="0"/>
      <w:marRight w:val="0"/>
      <w:marTop w:val="0"/>
      <w:marBottom w:val="0"/>
      <w:divBdr>
        <w:top w:val="none" w:sz="0" w:space="0" w:color="auto"/>
        <w:left w:val="none" w:sz="0" w:space="0" w:color="auto"/>
        <w:bottom w:val="none" w:sz="0" w:space="0" w:color="auto"/>
        <w:right w:val="none" w:sz="0" w:space="0" w:color="auto"/>
      </w:divBdr>
      <w:divsChild>
        <w:div w:id="464929657">
          <w:marLeft w:val="480"/>
          <w:marRight w:val="0"/>
          <w:marTop w:val="0"/>
          <w:marBottom w:val="0"/>
          <w:divBdr>
            <w:top w:val="none" w:sz="0" w:space="0" w:color="auto"/>
            <w:left w:val="none" w:sz="0" w:space="0" w:color="auto"/>
            <w:bottom w:val="none" w:sz="0" w:space="0" w:color="auto"/>
            <w:right w:val="none" w:sz="0" w:space="0" w:color="auto"/>
          </w:divBdr>
          <w:divsChild>
            <w:div w:id="27356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667971">
      <w:bodyDiv w:val="1"/>
      <w:marLeft w:val="0"/>
      <w:marRight w:val="0"/>
      <w:marTop w:val="0"/>
      <w:marBottom w:val="0"/>
      <w:divBdr>
        <w:top w:val="none" w:sz="0" w:space="0" w:color="auto"/>
        <w:left w:val="none" w:sz="0" w:space="0" w:color="auto"/>
        <w:bottom w:val="none" w:sz="0" w:space="0" w:color="auto"/>
        <w:right w:val="none" w:sz="0" w:space="0" w:color="auto"/>
      </w:divBdr>
      <w:divsChild>
        <w:div w:id="1574583778">
          <w:marLeft w:val="480"/>
          <w:marRight w:val="0"/>
          <w:marTop w:val="0"/>
          <w:marBottom w:val="0"/>
          <w:divBdr>
            <w:top w:val="none" w:sz="0" w:space="0" w:color="auto"/>
            <w:left w:val="none" w:sz="0" w:space="0" w:color="auto"/>
            <w:bottom w:val="none" w:sz="0" w:space="0" w:color="auto"/>
            <w:right w:val="none" w:sz="0" w:space="0" w:color="auto"/>
          </w:divBdr>
          <w:divsChild>
            <w:div w:id="193725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407852">
      <w:bodyDiv w:val="1"/>
      <w:marLeft w:val="0"/>
      <w:marRight w:val="0"/>
      <w:marTop w:val="0"/>
      <w:marBottom w:val="0"/>
      <w:divBdr>
        <w:top w:val="none" w:sz="0" w:space="0" w:color="auto"/>
        <w:left w:val="none" w:sz="0" w:space="0" w:color="auto"/>
        <w:bottom w:val="none" w:sz="0" w:space="0" w:color="auto"/>
        <w:right w:val="none" w:sz="0" w:space="0" w:color="auto"/>
      </w:divBdr>
      <w:divsChild>
        <w:div w:id="539830225">
          <w:marLeft w:val="0"/>
          <w:marRight w:val="0"/>
          <w:marTop w:val="0"/>
          <w:marBottom w:val="0"/>
          <w:divBdr>
            <w:top w:val="none" w:sz="0" w:space="0" w:color="auto"/>
            <w:left w:val="none" w:sz="0" w:space="0" w:color="auto"/>
            <w:bottom w:val="none" w:sz="0" w:space="0" w:color="auto"/>
            <w:right w:val="none" w:sz="0" w:space="0" w:color="auto"/>
          </w:divBdr>
          <w:divsChild>
            <w:div w:id="684556081">
              <w:marLeft w:val="0"/>
              <w:marRight w:val="0"/>
              <w:marTop w:val="0"/>
              <w:marBottom w:val="0"/>
              <w:divBdr>
                <w:top w:val="none" w:sz="0" w:space="0" w:color="auto"/>
                <w:left w:val="none" w:sz="0" w:space="0" w:color="auto"/>
                <w:bottom w:val="none" w:sz="0" w:space="0" w:color="auto"/>
                <w:right w:val="none" w:sz="0" w:space="0" w:color="auto"/>
              </w:divBdr>
              <w:divsChild>
                <w:div w:id="105612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971404">
      <w:bodyDiv w:val="1"/>
      <w:marLeft w:val="0"/>
      <w:marRight w:val="0"/>
      <w:marTop w:val="0"/>
      <w:marBottom w:val="0"/>
      <w:divBdr>
        <w:top w:val="none" w:sz="0" w:space="0" w:color="auto"/>
        <w:left w:val="none" w:sz="0" w:space="0" w:color="auto"/>
        <w:bottom w:val="none" w:sz="0" w:space="0" w:color="auto"/>
        <w:right w:val="none" w:sz="0" w:space="0" w:color="auto"/>
      </w:divBdr>
      <w:divsChild>
        <w:div w:id="920986614">
          <w:marLeft w:val="0"/>
          <w:marRight w:val="0"/>
          <w:marTop w:val="0"/>
          <w:marBottom w:val="0"/>
          <w:divBdr>
            <w:top w:val="none" w:sz="0" w:space="0" w:color="auto"/>
            <w:left w:val="none" w:sz="0" w:space="0" w:color="auto"/>
            <w:bottom w:val="none" w:sz="0" w:space="0" w:color="auto"/>
            <w:right w:val="none" w:sz="0" w:space="0" w:color="auto"/>
          </w:divBdr>
          <w:divsChild>
            <w:div w:id="1340540596">
              <w:marLeft w:val="0"/>
              <w:marRight w:val="0"/>
              <w:marTop w:val="0"/>
              <w:marBottom w:val="0"/>
              <w:divBdr>
                <w:top w:val="none" w:sz="0" w:space="0" w:color="auto"/>
                <w:left w:val="none" w:sz="0" w:space="0" w:color="auto"/>
                <w:bottom w:val="none" w:sz="0" w:space="0" w:color="auto"/>
                <w:right w:val="none" w:sz="0" w:space="0" w:color="auto"/>
              </w:divBdr>
              <w:divsChild>
                <w:div w:id="553199424">
                  <w:marLeft w:val="0"/>
                  <w:marRight w:val="0"/>
                  <w:marTop w:val="0"/>
                  <w:marBottom w:val="0"/>
                  <w:divBdr>
                    <w:top w:val="none" w:sz="0" w:space="0" w:color="auto"/>
                    <w:left w:val="none" w:sz="0" w:space="0" w:color="auto"/>
                    <w:bottom w:val="none" w:sz="0" w:space="0" w:color="auto"/>
                    <w:right w:val="none" w:sz="0" w:space="0" w:color="auto"/>
                  </w:divBdr>
                  <w:divsChild>
                    <w:div w:id="666397926">
                      <w:marLeft w:val="0"/>
                      <w:marRight w:val="0"/>
                      <w:marTop w:val="0"/>
                      <w:marBottom w:val="0"/>
                      <w:divBdr>
                        <w:top w:val="none" w:sz="0" w:space="0" w:color="auto"/>
                        <w:left w:val="none" w:sz="0" w:space="0" w:color="auto"/>
                        <w:bottom w:val="none" w:sz="0" w:space="0" w:color="auto"/>
                        <w:right w:val="none" w:sz="0" w:space="0" w:color="auto"/>
                      </w:divBdr>
                    </w:div>
                    <w:div w:id="1509246794">
                      <w:marLeft w:val="0"/>
                      <w:marRight w:val="0"/>
                      <w:marTop w:val="0"/>
                      <w:marBottom w:val="0"/>
                      <w:divBdr>
                        <w:top w:val="none" w:sz="0" w:space="0" w:color="auto"/>
                        <w:left w:val="none" w:sz="0" w:space="0" w:color="auto"/>
                        <w:bottom w:val="none" w:sz="0" w:space="0" w:color="auto"/>
                        <w:right w:val="none" w:sz="0" w:space="0" w:color="auto"/>
                      </w:divBdr>
                    </w:div>
                    <w:div w:id="1594392089">
                      <w:marLeft w:val="0"/>
                      <w:marRight w:val="0"/>
                      <w:marTop w:val="0"/>
                      <w:marBottom w:val="0"/>
                      <w:divBdr>
                        <w:top w:val="none" w:sz="0" w:space="0" w:color="auto"/>
                        <w:left w:val="none" w:sz="0" w:space="0" w:color="auto"/>
                        <w:bottom w:val="none" w:sz="0" w:space="0" w:color="auto"/>
                        <w:right w:val="none" w:sz="0" w:space="0" w:color="auto"/>
                      </w:divBdr>
                    </w:div>
                    <w:div w:id="1890725959">
                      <w:marLeft w:val="0"/>
                      <w:marRight w:val="0"/>
                      <w:marTop w:val="0"/>
                      <w:marBottom w:val="0"/>
                      <w:divBdr>
                        <w:top w:val="none" w:sz="0" w:space="0" w:color="auto"/>
                        <w:left w:val="none" w:sz="0" w:space="0" w:color="auto"/>
                        <w:bottom w:val="none" w:sz="0" w:space="0" w:color="auto"/>
                        <w:right w:val="none" w:sz="0" w:space="0" w:color="auto"/>
                      </w:divBdr>
                    </w:div>
                    <w:div w:id="203295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896120">
      <w:bodyDiv w:val="1"/>
      <w:marLeft w:val="0"/>
      <w:marRight w:val="0"/>
      <w:marTop w:val="0"/>
      <w:marBottom w:val="0"/>
      <w:divBdr>
        <w:top w:val="none" w:sz="0" w:space="0" w:color="auto"/>
        <w:left w:val="none" w:sz="0" w:space="0" w:color="auto"/>
        <w:bottom w:val="none" w:sz="0" w:space="0" w:color="auto"/>
        <w:right w:val="none" w:sz="0" w:space="0" w:color="auto"/>
      </w:divBdr>
      <w:divsChild>
        <w:div w:id="1337341773">
          <w:marLeft w:val="480"/>
          <w:marRight w:val="0"/>
          <w:marTop w:val="0"/>
          <w:marBottom w:val="0"/>
          <w:divBdr>
            <w:top w:val="none" w:sz="0" w:space="0" w:color="auto"/>
            <w:left w:val="none" w:sz="0" w:space="0" w:color="auto"/>
            <w:bottom w:val="none" w:sz="0" w:space="0" w:color="auto"/>
            <w:right w:val="none" w:sz="0" w:space="0" w:color="auto"/>
          </w:divBdr>
          <w:divsChild>
            <w:div w:id="193458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212134">
      <w:bodyDiv w:val="1"/>
      <w:marLeft w:val="0"/>
      <w:marRight w:val="0"/>
      <w:marTop w:val="0"/>
      <w:marBottom w:val="0"/>
      <w:divBdr>
        <w:top w:val="none" w:sz="0" w:space="0" w:color="auto"/>
        <w:left w:val="none" w:sz="0" w:space="0" w:color="auto"/>
        <w:bottom w:val="none" w:sz="0" w:space="0" w:color="auto"/>
        <w:right w:val="none" w:sz="0" w:space="0" w:color="auto"/>
      </w:divBdr>
      <w:divsChild>
        <w:div w:id="1333491491">
          <w:marLeft w:val="480"/>
          <w:marRight w:val="0"/>
          <w:marTop w:val="0"/>
          <w:marBottom w:val="0"/>
          <w:divBdr>
            <w:top w:val="none" w:sz="0" w:space="0" w:color="auto"/>
            <w:left w:val="none" w:sz="0" w:space="0" w:color="auto"/>
            <w:bottom w:val="none" w:sz="0" w:space="0" w:color="auto"/>
            <w:right w:val="none" w:sz="0" w:space="0" w:color="auto"/>
          </w:divBdr>
          <w:divsChild>
            <w:div w:id="142869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736553">
      <w:bodyDiv w:val="1"/>
      <w:marLeft w:val="0"/>
      <w:marRight w:val="0"/>
      <w:marTop w:val="0"/>
      <w:marBottom w:val="0"/>
      <w:divBdr>
        <w:top w:val="none" w:sz="0" w:space="0" w:color="auto"/>
        <w:left w:val="none" w:sz="0" w:space="0" w:color="auto"/>
        <w:bottom w:val="none" w:sz="0" w:space="0" w:color="auto"/>
        <w:right w:val="none" w:sz="0" w:space="0" w:color="auto"/>
      </w:divBdr>
      <w:divsChild>
        <w:div w:id="1847359303">
          <w:marLeft w:val="480"/>
          <w:marRight w:val="0"/>
          <w:marTop w:val="0"/>
          <w:marBottom w:val="0"/>
          <w:divBdr>
            <w:top w:val="none" w:sz="0" w:space="0" w:color="auto"/>
            <w:left w:val="none" w:sz="0" w:space="0" w:color="auto"/>
            <w:bottom w:val="none" w:sz="0" w:space="0" w:color="auto"/>
            <w:right w:val="none" w:sz="0" w:space="0" w:color="auto"/>
          </w:divBdr>
          <w:divsChild>
            <w:div w:id="13757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6777569">
      <w:bodyDiv w:val="1"/>
      <w:marLeft w:val="0"/>
      <w:marRight w:val="0"/>
      <w:marTop w:val="0"/>
      <w:marBottom w:val="0"/>
      <w:divBdr>
        <w:top w:val="none" w:sz="0" w:space="0" w:color="auto"/>
        <w:left w:val="none" w:sz="0" w:space="0" w:color="auto"/>
        <w:bottom w:val="none" w:sz="0" w:space="0" w:color="auto"/>
        <w:right w:val="none" w:sz="0" w:space="0" w:color="auto"/>
      </w:divBdr>
      <w:divsChild>
        <w:div w:id="912007748">
          <w:marLeft w:val="0"/>
          <w:marRight w:val="0"/>
          <w:marTop w:val="0"/>
          <w:marBottom w:val="0"/>
          <w:divBdr>
            <w:top w:val="none" w:sz="0" w:space="0" w:color="auto"/>
            <w:left w:val="none" w:sz="0" w:space="0" w:color="auto"/>
            <w:bottom w:val="none" w:sz="0" w:space="0" w:color="auto"/>
            <w:right w:val="none" w:sz="0" w:space="0" w:color="auto"/>
          </w:divBdr>
        </w:div>
      </w:divsChild>
    </w:div>
    <w:div w:id="431364565">
      <w:bodyDiv w:val="1"/>
      <w:marLeft w:val="0"/>
      <w:marRight w:val="0"/>
      <w:marTop w:val="0"/>
      <w:marBottom w:val="0"/>
      <w:divBdr>
        <w:top w:val="none" w:sz="0" w:space="0" w:color="auto"/>
        <w:left w:val="none" w:sz="0" w:space="0" w:color="auto"/>
        <w:bottom w:val="none" w:sz="0" w:space="0" w:color="auto"/>
        <w:right w:val="none" w:sz="0" w:space="0" w:color="auto"/>
      </w:divBdr>
    </w:div>
    <w:div w:id="434642113">
      <w:bodyDiv w:val="1"/>
      <w:marLeft w:val="0"/>
      <w:marRight w:val="0"/>
      <w:marTop w:val="0"/>
      <w:marBottom w:val="0"/>
      <w:divBdr>
        <w:top w:val="none" w:sz="0" w:space="0" w:color="auto"/>
        <w:left w:val="none" w:sz="0" w:space="0" w:color="auto"/>
        <w:bottom w:val="none" w:sz="0" w:space="0" w:color="auto"/>
        <w:right w:val="none" w:sz="0" w:space="0" w:color="auto"/>
      </w:divBdr>
      <w:divsChild>
        <w:div w:id="1403524014">
          <w:marLeft w:val="480"/>
          <w:marRight w:val="0"/>
          <w:marTop w:val="0"/>
          <w:marBottom w:val="0"/>
          <w:divBdr>
            <w:top w:val="none" w:sz="0" w:space="0" w:color="auto"/>
            <w:left w:val="none" w:sz="0" w:space="0" w:color="auto"/>
            <w:bottom w:val="none" w:sz="0" w:space="0" w:color="auto"/>
            <w:right w:val="none" w:sz="0" w:space="0" w:color="auto"/>
          </w:divBdr>
          <w:divsChild>
            <w:div w:id="92703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869075">
      <w:bodyDiv w:val="1"/>
      <w:marLeft w:val="0"/>
      <w:marRight w:val="0"/>
      <w:marTop w:val="0"/>
      <w:marBottom w:val="0"/>
      <w:divBdr>
        <w:top w:val="none" w:sz="0" w:space="0" w:color="auto"/>
        <w:left w:val="none" w:sz="0" w:space="0" w:color="auto"/>
        <w:bottom w:val="none" w:sz="0" w:space="0" w:color="auto"/>
        <w:right w:val="none" w:sz="0" w:space="0" w:color="auto"/>
      </w:divBdr>
      <w:divsChild>
        <w:div w:id="2042515339">
          <w:marLeft w:val="480"/>
          <w:marRight w:val="0"/>
          <w:marTop w:val="0"/>
          <w:marBottom w:val="0"/>
          <w:divBdr>
            <w:top w:val="none" w:sz="0" w:space="0" w:color="auto"/>
            <w:left w:val="none" w:sz="0" w:space="0" w:color="auto"/>
            <w:bottom w:val="none" w:sz="0" w:space="0" w:color="auto"/>
            <w:right w:val="none" w:sz="0" w:space="0" w:color="auto"/>
          </w:divBdr>
          <w:divsChild>
            <w:div w:id="78670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440833">
      <w:bodyDiv w:val="1"/>
      <w:marLeft w:val="0"/>
      <w:marRight w:val="0"/>
      <w:marTop w:val="0"/>
      <w:marBottom w:val="0"/>
      <w:divBdr>
        <w:top w:val="none" w:sz="0" w:space="0" w:color="auto"/>
        <w:left w:val="none" w:sz="0" w:space="0" w:color="auto"/>
        <w:bottom w:val="none" w:sz="0" w:space="0" w:color="auto"/>
        <w:right w:val="none" w:sz="0" w:space="0" w:color="auto"/>
      </w:divBdr>
    </w:div>
    <w:div w:id="451167706">
      <w:bodyDiv w:val="1"/>
      <w:marLeft w:val="0"/>
      <w:marRight w:val="0"/>
      <w:marTop w:val="0"/>
      <w:marBottom w:val="0"/>
      <w:divBdr>
        <w:top w:val="none" w:sz="0" w:space="0" w:color="auto"/>
        <w:left w:val="none" w:sz="0" w:space="0" w:color="auto"/>
        <w:bottom w:val="none" w:sz="0" w:space="0" w:color="auto"/>
        <w:right w:val="none" w:sz="0" w:space="0" w:color="auto"/>
      </w:divBdr>
      <w:divsChild>
        <w:div w:id="329720521">
          <w:marLeft w:val="480"/>
          <w:marRight w:val="0"/>
          <w:marTop w:val="0"/>
          <w:marBottom w:val="0"/>
          <w:divBdr>
            <w:top w:val="none" w:sz="0" w:space="0" w:color="auto"/>
            <w:left w:val="none" w:sz="0" w:space="0" w:color="auto"/>
            <w:bottom w:val="none" w:sz="0" w:space="0" w:color="auto"/>
            <w:right w:val="none" w:sz="0" w:space="0" w:color="auto"/>
          </w:divBdr>
          <w:divsChild>
            <w:div w:id="49742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732091">
      <w:bodyDiv w:val="1"/>
      <w:marLeft w:val="0"/>
      <w:marRight w:val="0"/>
      <w:marTop w:val="0"/>
      <w:marBottom w:val="0"/>
      <w:divBdr>
        <w:top w:val="none" w:sz="0" w:space="0" w:color="auto"/>
        <w:left w:val="none" w:sz="0" w:space="0" w:color="auto"/>
        <w:bottom w:val="none" w:sz="0" w:space="0" w:color="auto"/>
        <w:right w:val="none" w:sz="0" w:space="0" w:color="auto"/>
      </w:divBdr>
      <w:divsChild>
        <w:div w:id="335499187">
          <w:marLeft w:val="480"/>
          <w:marRight w:val="0"/>
          <w:marTop w:val="0"/>
          <w:marBottom w:val="0"/>
          <w:divBdr>
            <w:top w:val="none" w:sz="0" w:space="0" w:color="auto"/>
            <w:left w:val="none" w:sz="0" w:space="0" w:color="auto"/>
            <w:bottom w:val="none" w:sz="0" w:space="0" w:color="auto"/>
            <w:right w:val="none" w:sz="0" w:space="0" w:color="auto"/>
          </w:divBdr>
          <w:divsChild>
            <w:div w:id="129887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233244">
      <w:bodyDiv w:val="1"/>
      <w:marLeft w:val="0"/>
      <w:marRight w:val="0"/>
      <w:marTop w:val="0"/>
      <w:marBottom w:val="0"/>
      <w:divBdr>
        <w:top w:val="none" w:sz="0" w:space="0" w:color="auto"/>
        <w:left w:val="none" w:sz="0" w:space="0" w:color="auto"/>
        <w:bottom w:val="none" w:sz="0" w:space="0" w:color="auto"/>
        <w:right w:val="none" w:sz="0" w:space="0" w:color="auto"/>
      </w:divBdr>
      <w:divsChild>
        <w:div w:id="1281566633">
          <w:marLeft w:val="480"/>
          <w:marRight w:val="0"/>
          <w:marTop w:val="0"/>
          <w:marBottom w:val="0"/>
          <w:divBdr>
            <w:top w:val="none" w:sz="0" w:space="0" w:color="auto"/>
            <w:left w:val="none" w:sz="0" w:space="0" w:color="auto"/>
            <w:bottom w:val="none" w:sz="0" w:space="0" w:color="auto"/>
            <w:right w:val="none" w:sz="0" w:space="0" w:color="auto"/>
          </w:divBdr>
          <w:divsChild>
            <w:div w:id="83390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521462">
      <w:bodyDiv w:val="1"/>
      <w:marLeft w:val="0"/>
      <w:marRight w:val="0"/>
      <w:marTop w:val="0"/>
      <w:marBottom w:val="0"/>
      <w:divBdr>
        <w:top w:val="none" w:sz="0" w:space="0" w:color="auto"/>
        <w:left w:val="none" w:sz="0" w:space="0" w:color="auto"/>
        <w:bottom w:val="none" w:sz="0" w:space="0" w:color="auto"/>
        <w:right w:val="none" w:sz="0" w:space="0" w:color="auto"/>
      </w:divBdr>
      <w:divsChild>
        <w:div w:id="31924497">
          <w:marLeft w:val="480"/>
          <w:marRight w:val="0"/>
          <w:marTop w:val="0"/>
          <w:marBottom w:val="0"/>
          <w:divBdr>
            <w:top w:val="none" w:sz="0" w:space="0" w:color="auto"/>
            <w:left w:val="none" w:sz="0" w:space="0" w:color="auto"/>
            <w:bottom w:val="none" w:sz="0" w:space="0" w:color="auto"/>
            <w:right w:val="none" w:sz="0" w:space="0" w:color="auto"/>
          </w:divBdr>
          <w:divsChild>
            <w:div w:id="946694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993364">
      <w:bodyDiv w:val="1"/>
      <w:marLeft w:val="0"/>
      <w:marRight w:val="0"/>
      <w:marTop w:val="0"/>
      <w:marBottom w:val="0"/>
      <w:divBdr>
        <w:top w:val="none" w:sz="0" w:space="0" w:color="auto"/>
        <w:left w:val="none" w:sz="0" w:space="0" w:color="auto"/>
        <w:bottom w:val="none" w:sz="0" w:space="0" w:color="auto"/>
        <w:right w:val="none" w:sz="0" w:space="0" w:color="auto"/>
      </w:divBdr>
      <w:divsChild>
        <w:div w:id="715349316">
          <w:marLeft w:val="480"/>
          <w:marRight w:val="0"/>
          <w:marTop w:val="0"/>
          <w:marBottom w:val="0"/>
          <w:divBdr>
            <w:top w:val="none" w:sz="0" w:space="0" w:color="auto"/>
            <w:left w:val="none" w:sz="0" w:space="0" w:color="auto"/>
            <w:bottom w:val="none" w:sz="0" w:space="0" w:color="auto"/>
            <w:right w:val="none" w:sz="0" w:space="0" w:color="auto"/>
          </w:divBdr>
          <w:divsChild>
            <w:div w:id="126793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761951">
      <w:bodyDiv w:val="1"/>
      <w:marLeft w:val="0"/>
      <w:marRight w:val="0"/>
      <w:marTop w:val="0"/>
      <w:marBottom w:val="0"/>
      <w:divBdr>
        <w:top w:val="none" w:sz="0" w:space="0" w:color="auto"/>
        <w:left w:val="none" w:sz="0" w:space="0" w:color="auto"/>
        <w:bottom w:val="none" w:sz="0" w:space="0" w:color="auto"/>
        <w:right w:val="none" w:sz="0" w:space="0" w:color="auto"/>
      </w:divBdr>
      <w:divsChild>
        <w:div w:id="1370764173">
          <w:marLeft w:val="360"/>
          <w:marRight w:val="0"/>
          <w:marTop w:val="200"/>
          <w:marBottom w:val="240"/>
          <w:divBdr>
            <w:top w:val="none" w:sz="0" w:space="0" w:color="auto"/>
            <w:left w:val="none" w:sz="0" w:space="0" w:color="auto"/>
            <w:bottom w:val="none" w:sz="0" w:space="0" w:color="auto"/>
            <w:right w:val="none" w:sz="0" w:space="0" w:color="auto"/>
          </w:divBdr>
        </w:div>
        <w:div w:id="1860191774">
          <w:marLeft w:val="360"/>
          <w:marRight w:val="0"/>
          <w:marTop w:val="200"/>
          <w:marBottom w:val="240"/>
          <w:divBdr>
            <w:top w:val="none" w:sz="0" w:space="0" w:color="auto"/>
            <w:left w:val="none" w:sz="0" w:space="0" w:color="auto"/>
            <w:bottom w:val="none" w:sz="0" w:space="0" w:color="auto"/>
            <w:right w:val="none" w:sz="0" w:space="0" w:color="auto"/>
          </w:divBdr>
        </w:div>
        <w:div w:id="213278400">
          <w:marLeft w:val="360"/>
          <w:marRight w:val="0"/>
          <w:marTop w:val="200"/>
          <w:marBottom w:val="240"/>
          <w:divBdr>
            <w:top w:val="none" w:sz="0" w:space="0" w:color="auto"/>
            <w:left w:val="none" w:sz="0" w:space="0" w:color="auto"/>
            <w:bottom w:val="none" w:sz="0" w:space="0" w:color="auto"/>
            <w:right w:val="none" w:sz="0" w:space="0" w:color="auto"/>
          </w:divBdr>
        </w:div>
      </w:divsChild>
    </w:div>
    <w:div w:id="486173545">
      <w:bodyDiv w:val="1"/>
      <w:marLeft w:val="0"/>
      <w:marRight w:val="0"/>
      <w:marTop w:val="0"/>
      <w:marBottom w:val="0"/>
      <w:divBdr>
        <w:top w:val="none" w:sz="0" w:space="0" w:color="auto"/>
        <w:left w:val="none" w:sz="0" w:space="0" w:color="auto"/>
        <w:bottom w:val="none" w:sz="0" w:space="0" w:color="auto"/>
        <w:right w:val="none" w:sz="0" w:space="0" w:color="auto"/>
      </w:divBdr>
      <w:divsChild>
        <w:div w:id="709108195">
          <w:marLeft w:val="480"/>
          <w:marRight w:val="0"/>
          <w:marTop w:val="0"/>
          <w:marBottom w:val="0"/>
          <w:divBdr>
            <w:top w:val="none" w:sz="0" w:space="0" w:color="auto"/>
            <w:left w:val="none" w:sz="0" w:space="0" w:color="auto"/>
            <w:bottom w:val="none" w:sz="0" w:space="0" w:color="auto"/>
            <w:right w:val="none" w:sz="0" w:space="0" w:color="auto"/>
          </w:divBdr>
          <w:divsChild>
            <w:div w:id="114400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747401">
      <w:bodyDiv w:val="1"/>
      <w:marLeft w:val="0"/>
      <w:marRight w:val="0"/>
      <w:marTop w:val="0"/>
      <w:marBottom w:val="0"/>
      <w:divBdr>
        <w:top w:val="none" w:sz="0" w:space="0" w:color="auto"/>
        <w:left w:val="none" w:sz="0" w:space="0" w:color="auto"/>
        <w:bottom w:val="none" w:sz="0" w:space="0" w:color="auto"/>
        <w:right w:val="none" w:sz="0" w:space="0" w:color="auto"/>
      </w:divBdr>
      <w:divsChild>
        <w:div w:id="1900550840">
          <w:marLeft w:val="480"/>
          <w:marRight w:val="0"/>
          <w:marTop w:val="0"/>
          <w:marBottom w:val="0"/>
          <w:divBdr>
            <w:top w:val="none" w:sz="0" w:space="0" w:color="auto"/>
            <w:left w:val="none" w:sz="0" w:space="0" w:color="auto"/>
            <w:bottom w:val="none" w:sz="0" w:space="0" w:color="auto"/>
            <w:right w:val="none" w:sz="0" w:space="0" w:color="auto"/>
          </w:divBdr>
          <w:divsChild>
            <w:div w:id="182415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449764">
      <w:bodyDiv w:val="1"/>
      <w:marLeft w:val="0"/>
      <w:marRight w:val="0"/>
      <w:marTop w:val="0"/>
      <w:marBottom w:val="0"/>
      <w:divBdr>
        <w:top w:val="none" w:sz="0" w:space="0" w:color="auto"/>
        <w:left w:val="none" w:sz="0" w:space="0" w:color="auto"/>
        <w:bottom w:val="none" w:sz="0" w:space="0" w:color="auto"/>
        <w:right w:val="none" w:sz="0" w:space="0" w:color="auto"/>
      </w:divBdr>
      <w:divsChild>
        <w:div w:id="315764970">
          <w:marLeft w:val="480"/>
          <w:marRight w:val="0"/>
          <w:marTop w:val="0"/>
          <w:marBottom w:val="0"/>
          <w:divBdr>
            <w:top w:val="none" w:sz="0" w:space="0" w:color="auto"/>
            <w:left w:val="none" w:sz="0" w:space="0" w:color="auto"/>
            <w:bottom w:val="none" w:sz="0" w:space="0" w:color="auto"/>
            <w:right w:val="none" w:sz="0" w:space="0" w:color="auto"/>
          </w:divBdr>
          <w:divsChild>
            <w:div w:id="68086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100543">
      <w:bodyDiv w:val="1"/>
      <w:marLeft w:val="0"/>
      <w:marRight w:val="0"/>
      <w:marTop w:val="0"/>
      <w:marBottom w:val="0"/>
      <w:divBdr>
        <w:top w:val="none" w:sz="0" w:space="0" w:color="auto"/>
        <w:left w:val="none" w:sz="0" w:space="0" w:color="auto"/>
        <w:bottom w:val="none" w:sz="0" w:space="0" w:color="auto"/>
        <w:right w:val="none" w:sz="0" w:space="0" w:color="auto"/>
      </w:divBdr>
      <w:divsChild>
        <w:div w:id="1865440286">
          <w:marLeft w:val="480"/>
          <w:marRight w:val="0"/>
          <w:marTop w:val="0"/>
          <w:marBottom w:val="0"/>
          <w:divBdr>
            <w:top w:val="none" w:sz="0" w:space="0" w:color="auto"/>
            <w:left w:val="none" w:sz="0" w:space="0" w:color="auto"/>
            <w:bottom w:val="none" w:sz="0" w:space="0" w:color="auto"/>
            <w:right w:val="none" w:sz="0" w:space="0" w:color="auto"/>
          </w:divBdr>
          <w:divsChild>
            <w:div w:id="101102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755839">
      <w:bodyDiv w:val="1"/>
      <w:marLeft w:val="0"/>
      <w:marRight w:val="0"/>
      <w:marTop w:val="0"/>
      <w:marBottom w:val="0"/>
      <w:divBdr>
        <w:top w:val="none" w:sz="0" w:space="0" w:color="auto"/>
        <w:left w:val="none" w:sz="0" w:space="0" w:color="auto"/>
        <w:bottom w:val="none" w:sz="0" w:space="0" w:color="auto"/>
        <w:right w:val="none" w:sz="0" w:space="0" w:color="auto"/>
      </w:divBdr>
      <w:divsChild>
        <w:div w:id="695277223">
          <w:marLeft w:val="480"/>
          <w:marRight w:val="0"/>
          <w:marTop w:val="0"/>
          <w:marBottom w:val="0"/>
          <w:divBdr>
            <w:top w:val="none" w:sz="0" w:space="0" w:color="auto"/>
            <w:left w:val="none" w:sz="0" w:space="0" w:color="auto"/>
            <w:bottom w:val="none" w:sz="0" w:space="0" w:color="auto"/>
            <w:right w:val="none" w:sz="0" w:space="0" w:color="auto"/>
          </w:divBdr>
          <w:divsChild>
            <w:div w:id="204243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739053">
      <w:bodyDiv w:val="1"/>
      <w:marLeft w:val="0"/>
      <w:marRight w:val="0"/>
      <w:marTop w:val="0"/>
      <w:marBottom w:val="0"/>
      <w:divBdr>
        <w:top w:val="none" w:sz="0" w:space="0" w:color="auto"/>
        <w:left w:val="none" w:sz="0" w:space="0" w:color="auto"/>
        <w:bottom w:val="none" w:sz="0" w:space="0" w:color="auto"/>
        <w:right w:val="none" w:sz="0" w:space="0" w:color="auto"/>
      </w:divBdr>
      <w:divsChild>
        <w:div w:id="90862547">
          <w:marLeft w:val="480"/>
          <w:marRight w:val="0"/>
          <w:marTop w:val="0"/>
          <w:marBottom w:val="0"/>
          <w:divBdr>
            <w:top w:val="none" w:sz="0" w:space="0" w:color="auto"/>
            <w:left w:val="none" w:sz="0" w:space="0" w:color="auto"/>
            <w:bottom w:val="none" w:sz="0" w:space="0" w:color="auto"/>
            <w:right w:val="none" w:sz="0" w:space="0" w:color="auto"/>
          </w:divBdr>
          <w:divsChild>
            <w:div w:id="79190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945951">
      <w:bodyDiv w:val="1"/>
      <w:marLeft w:val="0"/>
      <w:marRight w:val="0"/>
      <w:marTop w:val="0"/>
      <w:marBottom w:val="0"/>
      <w:divBdr>
        <w:top w:val="none" w:sz="0" w:space="0" w:color="auto"/>
        <w:left w:val="none" w:sz="0" w:space="0" w:color="auto"/>
        <w:bottom w:val="none" w:sz="0" w:space="0" w:color="auto"/>
        <w:right w:val="none" w:sz="0" w:space="0" w:color="auto"/>
      </w:divBdr>
    </w:div>
    <w:div w:id="508566070">
      <w:bodyDiv w:val="1"/>
      <w:marLeft w:val="0"/>
      <w:marRight w:val="0"/>
      <w:marTop w:val="0"/>
      <w:marBottom w:val="0"/>
      <w:divBdr>
        <w:top w:val="none" w:sz="0" w:space="0" w:color="auto"/>
        <w:left w:val="none" w:sz="0" w:space="0" w:color="auto"/>
        <w:bottom w:val="none" w:sz="0" w:space="0" w:color="auto"/>
        <w:right w:val="none" w:sz="0" w:space="0" w:color="auto"/>
      </w:divBdr>
      <w:divsChild>
        <w:div w:id="620569967">
          <w:marLeft w:val="480"/>
          <w:marRight w:val="0"/>
          <w:marTop w:val="0"/>
          <w:marBottom w:val="0"/>
          <w:divBdr>
            <w:top w:val="none" w:sz="0" w:space="0" w:color="auto"/>
            <w:left w:val="none" w:sz="0" w:space="0" w:color="auto"/>
            <w:bottom w:val="none" w:sz="0" w:space="0" w:color="auto"/>
            <w:right w:val="none" w:sz="0" w:space="0" w:color="auto"/>
          </w:divBdr>
          <w:divsChild>
            <w:div w:id="177262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317562">
      <w:bodyDiv w:val="1"/>
      <w:marLeft w:val="0"/>
      <w:marRight w:val="0"/>
      <w:marTop w:val="0"/>
      <w:marBottom w:val="0"/>
      <w:divBdr>
        <w:top w:val="none" w:sz="0" w:space="0" w:color="auto"/>
        <w:left w:val="none" w:sz="0" w:space="0" w:color="auto"/>
        <w:bottom w:val="none" w:sz="0" w:space="0" w:color="auto"/>
        <w:right w:val="none" w:sz="0" w:space="0" w:color="auto"/>
      </w:divBdr>
      <w:divsChild>
        <w:div w:id="1416052114">
          <w:marLeft w:val="480"/>
          <w:marRight w:val="0"/>
          <w:marTop w:val="0"/>
          <w:marBottom w:val="0"/>
          <w:divBdr>
            <w:top w:val="none" w:sz="0" w:space="0" w:color="auto"/>
            <w:left w:val="none" w:sz="0" w:space="0" w:color="auto"/>
            <w:bottom w:val="none" w:sz="0" w:space="0" w:color="auto"/>
            <w:right w:val="none" w:sz="0" w:space="0" w:color="auto"/>
          </w:divBdr>
          <w:divsChild>
            <w:div w:id="61062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627999">
      <w:bodyDiv w:val="1"/>
      <w:marLeft w:val="0"/>
      <w:marRight w:val="0"/>
      <w:marTop w:val="0"/>
      <w:marBottom w:val="0"/>
      <w:divBdr>
        <w:top w:val="none" w:sz="0" w:space="0" w:color="auto"/>
        <w:left w:val="none" w:sz="0" w:space="0" w:color="auto"/>
        <w:bottom w:val="none" w:sz="0" w:space="0" w:color="auto"/>
        <w:right w:val="none" w:sz="0" w:space="0" w:color="auto"/>
      </w:divBdr>
      <w:divsChild>
        <w:div w:id="2142065754">
          <w:marLeft w:val="480"/>
          <w:marRight w:val="0"/>
          <w:marTop w:val="0"/>
          <w:marBottom w:val="0"/>
          <w:divBdr>
            <w:top w:val="none" w:sz="0" w:space="0" w:color="auto"/>
            <w:left w:val="none" w:sz="0" w:space="0" w:color="auto"/>
            <w:bottom w:val="none" w:sz="0" w:space="0" w:color="auto"/>
            <w:right w:val="none" w:sz="0" w:space="0" w:color="auto"/>
          </w:divBdr>
          <w:divsChild>
            <w:div w:id="20526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517408">
      <w:bodyDiv w:val="1"/>
      <w:marLeft w:val="0"/>
      <w:marRight w:val="0"/>
      <w:marTop w:val="0"/>
      <w:marBottom w:val="0"/>
      <w:divBdr>
        <w:top w:val="none" w:sz="0" w:space="0" w:color="auto"/>
        <w:left w:val="none" w:sz="0" w:space="0" w:color="auto"/>
        <w:bottom w:val="none" w:sz="0" w:space="0" w:color="auto"/>
        <w:right w:val="none" w:sz="0" w:space="0" w:color="auto"/>
      </w:divBdr>
      <w:divsChild>
        <w:div w:id="262106794">
          <w:marLeft w:val="480"/>
          <w:marRight w:val="0"/>
          <w:marTop w:val="0"/>
          <w:marBottom w:val="0"/>
          <w:divBdr>
            <w:top w:val="none" w:sz="0" w:space="0" w:color="auto"/>
            <w:left w:val="none" w:sz="0" w:space="0" w:color="auto"/>
            <w:bottom w:val="none" w:sz="0" w:space="0" w:color="auto"/>
            <w:right w:val="none" w:sz="0" w:space="0" w:color="auto"/>
          </w:divBdr>
          <w:divsChild>
            <w:div w:id="203954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442523">
      <w:bodyDiv w:val="1"/>
      <w:marLeft w:val="0"/>
      <w:marRight w:val="0"/>
      <w:marTop w:val="0"/>
      <w:marBottom w:val="0"/>
      <w:divBdr>
        <w:top w:val="none" w:sz="0" w:space="0" w:color="auto"/>
        <w:left w:val="none" w:sz="0" w:space="0" w:color="auto"/>
        <w:bottom w:val="none" w:sz="0" w:space="0" w:color="auto"/>
        <w:right w:val="none" w:sz="0" w:space="0" w:color="auto"/>
      </w:divBdr>
    </w:div>
    <w:div w:id="543326163">
      <w:bodyDiv w:val="1"/>
      <w:marLeft w:val="0"/>
      <w:marRight w:val="0"/>
      <w:marTop w:val="0"/>
      <w:marBottom w:val="0"/>
      <w:divBdr>
        <w:top w:val="none" w:sz="0" w:space="0" w:color="auto"/>
        <w:left w:val="none" w:sz="0" w:space="0" w:color="auto"/>
        <w:bottom w:val="none" w:sz="0" w:space="0" w:color="auto"/>
        <w:right w:val="none" w:sz="0" w:space="0" w:color="auto"/>
      </w:divBdr>
    </w:div>
    <w:div w:id="560560870">
      <w:bodyDiv w:val="1"/>
      <w:marLeft w:val="0"/>
      <w:marRight w:val="0"/>
      <w:marTop w:val="0"/>
      <w:marBottom w:val="0"/>
      <w:divBdr>
        <w:top w:val="none" w:sz="0" w:space="0" w:color="auto"/>
        <w:left w:val="none" w:sz="0" w:space="0" w:color="auto"/>
        <w:bottom w:val="none" w:sz="0" w:space="0" w:color="auto"/>
        <w:right w:val="none" w:sz="0" w:space="0" w:color="auto"/>
      </w:divBdr>
      <w:divsChild>
        <w:div w:id="164058092">
          <w:marLeft w:val="480"/>
          <w:marRight w:val="0"/>
          <w:marTop w:val="0"/>
          <w:marBottom w:val="0"/>
          <w:divBdr>
            <w:top w:val="none" w:sz="0" w:space="0" w:color="auto"/>
            <w:left w:val="none" w:sz="0" w:space="0" w:color="auto"/>
            <w:bottom w:val="none" w:sz="0" w:space="0" w:color="auto"/>
            <w:right w:val="none" w:sz="0" w:space="0" w:color="auto"/>
          </w:divBdr>
          <w:divsChild>
            <w:div w:id="194618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794627">
      <w:bodyDiv w:val="1"/>
      <w:marLeft w:val="0"/>
      <w:marRight w:val="0"/>
      <w:marTop w:val="0"/>
      <w:marBottom w:val="0"/>
      <w:divBdr>
        <w:top w:val="none" w:sz="0" w:space="0" w:color="auto"/>
        <w:left w:val="none" w:sz="0" w:space="0" w:color="auto"/>
        <w:bottom w:val="none" w:sz="0" w:space="0" w:color="auto"/>
        <w:right w:val="none" w:sz="0" w:space="0" w:color="auto"/>
      </w:divBdr>
      <w:divsChild>
        <w:div w:id="534076607">
          <w:marLeft w:val="480"/>
          <w:marRight w:val="0"/>
          <w:marTop w:val="0"/>
          <w:marBottom w:val="0"/>
          <w:divBdr>
            <w:top w:val="none" w:sz="0" w:space="0" w:color="auto"/>
            <w:left w:val="none" w:sz="0" w:space="0" w:color="auto"/>
            <w:bottom w:val="none" w:sz="0" w:space="0" w:color="auto"/>
            <w:right w:val="none" w:sz="0" w:space="0" w:color="auto"/>
          </w:divBdr>
          <w:divsChild>
            <w:div w:id="104598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983405">
      <w:bodyDiv w:val="1"/>
      <w:marLeft w:val="0"/>
      <w:marRight w:val="0"/>
      <w:marTop w:val="0"/>
      <w:marBottom w:val="0"/>
      <w:divBdr>
        <w:top w:val="none" w:sz="0" w:space="0" w:color="auto"/>
        <w:left w:val="none" w:sz="0" w:space="0" w:color="auto"/>
        <w:bottom w:val="none" w:sz="0" w:space="0" w:color="auto"/>
        <w:right w:val="none" w:sz="0" w:space="0" w:color="auto"/>
      </w:divBdr>
      <w:divsChild>
        <w:div w:id="1906211125">
          <w:marLeft w:val="480"/>
          <w:marRight w:val="0"/>
          <w:marTop w:val="0"/>
          <w:marBottom w:val="0"/>
          <w:divBdr>
            <w:top w:val="none" w:sz="0" w:space="0" w:color="auto"/>
            <w:left w:val="none" w:sz="0" w:space="0" w:color="auto"/>
            <w:bottom w:val="none" w:sz="0" w:space="0" w:color="auto"/>
            <w:right w:val="none" w:sz="0" w:space="0" w:color="auto"/>
          </w:divBdr>
          <w:divsChild>
            <w:div w:id="3777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822623">
      <w:bodyDiv w:val="1"/>
      <w:marLeft w:val="0"/>
      <w:marRight w:val="0"/>
      <w:marTop w:val="0"/>
      <w:marBottom w:val="0"/>
      <w:divBdr>
        <w:top w:val="none" w:sz="0" w:space="0" w:color="auto"/>
        <w:left w:val="none" w:sz="0" w:space="0" w:color="auto"/>
        <w:bottom w:val="none" w:sz="0" w:space="0" w:color="auto"/>
        <w:right w:val="none" w:sz="0" w:space="0" w:color="auto"/>
      </w:divBdr>
      <w:divsChild>
        <w:div w:id="1394154792">
          <w:marLeft w:val="480"/>
          <w:marRight w:val="0"/>
          <w:marTop w:val="0"/>
          <w:marBottom w:val="0"/>
          <w:divBdr>
            <w:top w:val="none" w:sz="0" w:space="0" w:color="auto"/>
            <w:left w:val="none" w:sz="0" w:space="0" w:color="auto"/>
            <w:bottom w:val="none" w:sz="0" w:space="0" w:color="auto"/>
            <w:right w:val="none" w:sz="0" w:space="0" w:color="auto"/>
          </w:divBdr>
          <w:divsChild>
            <w:div w:id="154555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045151">
      <w:bodyDiv w:val="1"/>
      <w:marLeft w:val="0"/>
      <w:marRight w:val="0"/>
      <w:marTop w:val="0"/>
      <w:marBottom w:val="0"/>
      <w:divBdr>
        <w:top w:val="none" w:sz="0" w:space="0" w:color="auto"/>
        <w:left w:val="none" w:sz="0" w:space="0" w:color="auto"/>
        <w:bottom w:val="none" w:sz="0" w:space="0" w:color="auto"/>
        <w:right w:val="none" w:sz="0" w:space="0" w:color="auto"/>
      </w:divBdr>
    </w:div>
    <w:div w:id="628975051">
      <w:bodyDiv w:val="1"/>
      <w:marLeft w:val="0"/>
      <w:marRight w:val="0"/>
      <w:marTop w:val="0"/>
      <w:marBottom w:val="0"/>
      <w:divBdr>
        <w:top w:val="none" w:sz="0" w:space="0" w:color="auto"/>
        <w:left w:val="none" w:sz="0" w:space="0" w:color="auto"/>
        <w:bottom w:val="none" w:sz="0" w:space="0" w:color="auto"/>
        <w:right w:val="none" w:sz="0" w:space="0" w:color="auto"/>
      </w:divBdr>
      <w:divsChild>
        <w:div w:id="1511023127">
          <w:marLeft w:val="480"/>
          <w:marRight w:val="0"/>
          <w:marTop w:val="0"/>
          <w:marBottom w:val="0"/>
          <w:divBdr>
            <w:top w:val="none" w:sz="0" w:space="0" w:color="auto"/>
            <w:left w:val="none" w:sz="0" w:space="0" w:color="auto"/>
            <w:bottom w:val="none" w:sz="0" w:space="0" w:color="auto"/>
            <w:right w:val="none" w:sz="0" w:space="0" w:color="auto"/>
          </w:divBdr>
          <w:divsChild>
            <w:div w:id="168146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741060">
      <w:bodyDiv w:val="1"/>
      <w:marLeft w:val="0"/>
      <w:marRight w:val="0"/>
      <w:marTop w:val="0"/>
      <w:marBottom w:val="0"/>
      <w:divBdr>
        <w:top w:val="none" w:sz="0" w:space="0" w:color="auto"/>
        <w:left w:val="none" w:sz="0" w:space="0" w:color="auto"/>
        <w:bottom w:val="none" w:sz="0" w:space="0" w:color="auto"/>
        <w:right w:val="none" w:sz="0" w:space="0" w:color="auto"/>
      </w:divBdr>
    </w:div>
    <w:div w:id="649017210">
      <w:bodyDiv w:val="1"/>
      <w:marLeft w:val="0"/>
      <w:marRight w:val="0"/>
      <w:marTop w:val="0"/>
      <w:marBottom w:val="0"/>
      <w:divBdr>
        <w:top w:val="none" w:sz="0" w:space="0" w:color="auto"/>
        <w:left w:val="none" w:sz="0" w:space="0" w:color="auto"/>
        <w:bottom w:val="none" w:sz="0" w:space="0" w:color="auto"/>
        <w:right w:val="none" w:sz="0" w:space="0" w:color="auto"/>
      </w:divBdr>
      <w:divsChild>
        <w:div w:id="1451626585">
          <w:marLeft w:val="480"/>
          <w:marRight w:val="0"/>
          <w:marTop w:val="0"/>
          <w:marBottom w:val="0"/>
          <w:divBdr>
            <w:top w:val="none" w:sz="0" w:space="0" w:color="auto"/>
            <w:left w:val="none" w:sz="0" w:space="0" w:color="auto"/>
            <w:bottom w:val="none" w:sz="0" w:space="0" w:color="auto"/>
            <w:right w:val="none" w:sz="0" w:space="0" w:color="auto"/>
          </w:divBdr>
          <w:divsChild>
            <w:div w:id="3331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307060">
      <w:bodyDiv w:val="1"/>
      <w:marLeft w:val="0"/>
      <w:marRight w:val="0"/>
      <w:marTop w:val="0"/>
      <w:marBottom w:val="0"/>
      <w:divBdr>
        <w:top w:val="none" w:sz="0" w:space="0" w:color="auto"/>
        <w:left w:val="none" w:sz="0" w:space="0" w:color="auto"/>
        <w:bottom w:val="none" w:sz="0" w:space="0" w:color="auto"/>
        <w:right w:val="none" w:sz="0" w:space="0" w:color="auto"/>
      </w:divBdr>
      <w:divsChild>
        <w:div w:id="790318617">
          <w:marLeft w:val="480"/>
          <w:marRight w:val="0"/>
          <w:marTop w:val="0"/>
          <w:marBottom w:val="0"/>
          <w:divBdr>
            <w:top w:val="none" w:sz="0" w:space="0" w:color="auto"/>
            <w:left w:val="none" w:sz="0" w:space="0" w:color="auto"/>
            <w:bottom w:val="none" w:sz="0" w:space="0" w:color="auto"/>
            <w:right w:val="none" w:sz="0" w:space="0" w:color="auto"/>
          </w:divBdr>
          <w:divsChild>
            <w:div w:id="26892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845842">
      <w:bodyDiv w:val="1"/>
      <w:marLeft w:val="0"/>
      <w:marRight w:val="0"/>
      <w:marTop w:val="0"/>
      <w:marBottom w:val="0"/>
      <w:divBdr>
        <w:top w:val="none" w:sz="0" w:space="0" w:color="auto"/>
        <w:left w:val="none" w:sz="0" w:space="0" w:color="auto"/>
        <w:bottom w:val="none" w:sz="0" w:space="0" w:color="auto"/>
        <w:right w:val="none" w:sz="0" w:space="0" w:color="auto"/>
      </w:divBdr>
      <w:divsChild>
        <w:div w:id="1612931390">
          <w:marLeft w:val="480"/>
          <w:marRight w:val="0"/>
          <w:marTop w:val="0"/>
          <w:marBottom w:val="0"/>
          <w:divBdr>
            <w:top w:val="none" w:sz="0" w:space="0" w:color="auto"/>
            <w:left w:val="none" w:sz="0" w:space="0" w:color="auto"/>
            <w:bottom w:val="none" w:sz="0" w:space="0" w:color="auto"/>
            <w:right w:val="none" w:sz="0" w:space="0" w:color="auto"/>
          </w:divBdr>
          <w:divsChild>
            <w:div w:id="113914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548893">
      <w:bodyDiv w:val="1"/>
      <w:marLeft w:val="0"/>
      <w:marRight w:val="0"/>
      <w:marTop w:val="0"/>
      <w:marBottom w:val="0"/>
      <w:divBdr>
        <w:top w:val="none" w:sz="0" w:space="0" w:color="auto"/>
        <w:left w:val="none" w:sz="0" w:space="0" w:color="auto"/>
        <w:bottom w:val="none" w:sz="0" w:space="0" w:color="auto"/>
        <w:right w:val="none" w:sz="0" w:space="0" w:color="auto"/>
      </w:divBdr>
      <w:divsChild>
        <w:div w:id="579144148">
          <w:marLeft w:val="480"/>
          <w:marRight w:val="0"/>
          <w:marTop w:val="0"/>
          <w:marBottom w:val="0"/>
          <w:divBdr>
            <w:top w:val="none" w:sz="0" w:space="0" w:color="auto"/>
            <w:left w:val="none" w:sz="0" w:space="0" w:color="auto"/>
            <w:bottom w:val="none" w:sz="0" w:space="0" w:color="auto"/>
            <w:right w:val="none" w:sz="0" w:space="0" w:color="auto"/>
          </w:divBdr>
          <w:divsChild>
            <w:div w:id="83094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363610">
      <w:bodyDiv w:val="1"/>
      <w:marLeft w:val="0"/>
      <w:marRight w:val="0"/>
      <w:marTop w:val="0"/>
      <w:marBottom w:val="0"/>
      <w:divBdr>
        <w:top w:val="none" w:sz="0" w:space="0" w:color="auto"/>
        <w:left w:val="none" w:sz="0" w:space="0" w:color="auto"/>
        <w:bottom w:val="none" w:sz="0" w:space="0" w:color="auto"/>
        <w:right w:val="none" w:sz="0" w:space="0" w:color="auto"/>
      </w:divBdr>
      <w:divsChild>
        <w:div w:id="580065376">
          <w:marLeft w:val="480"/>
          <w:marRight w:val="0"/>
          <w:marTop w:val="0"/>
          <w:marBottom w:val="0"/>
          <w:divBdr>
            <w:top w:val="none" w:sz="0" w:space="0" w:color="auto"/>
            <w:left w:val="none" w:sz="0" w:space="0" w:color="auto"/>
            <w:bottom w:val="none" w:sz="0" w:space="0" w:color="auto"/>
            <w:right w:val="none" w:sz="0" w:space="0" w:color="auto"/>
          </w:divBdr>
          <w:divsChild>
            <w:div w:id="179335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771991">
      <w:bodyDiv w:val="1"/>
      <w:marLeft w:val="0"/>
      <w:marRight w:val="0"/>
      <w:marTop w:val="0"/>
      <w:marBottom w:val="0"/>
      <w:divBdr>
        <w:top w:val="none" w:sz="0" w:space="0" w:color="auto"/>
        <w:left w:val="none" w:sz="0" w:space="0" w:color="auto"/>
        <w:bottom w:val="none" w:sz="0" w:space="0" w:color="auto"/>
        <w:right w:val="none" w:sz="0" w:space="0" w:color="auto"/>
      </w:divBdr>
    </w:div>
    <w:div w:id="687293199">
      <w:bodyDiv w:val="1"/>
      <w:marLeft w:val="0"/>
      <w:marRight w:val="0"/>
      <w:marTop w:val="0"/>
      <w:marBottom w:val="0"/>
      <w:divBdr>
        <w:top w:val="none" w:sz="0" w:space="0" w:color="auto"/>
        <w:left w:val="none" w:sz="0" w:space="0" w:color="auto"/>
        <w:bottom w:val="none" w:sz="0" w:space="0" w:color="auto"/>
        <w:right w:val="none" w:sz="0" w:space="0" w:color="auto"/>
      </w:divBdr>
      <w:divsChild>
        <w:div w:id="1225876768">
          <w:marLeft w:val="480"/>
          <w:marRight w:val="0"/>
          <w:marTop w:val="0"/>
          <w:marBottom w:val="0"/>
          <w:divBdr>
            <w:top w:val="none" w:sz="0" w:space="0" w:color="auto"/>
            <w:left w:val="none" w:sz="0" w:space="0" w:color="auto"/>
            <w:bottom w:val="none" w:sz="0" w:space="0" w:color="auto"/>
            <w:right w:val="none" w:sz="0" w:space="0" w:color="auto"/>
          </w:divBdr>
          <w:divsChild>
            <w:div w:id="8808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378225">
      <w:bodyDiv w:val="1"/>
      <w:marLeft w:val="0"/>
      <w:marRight w:val="0"/>
      <w:marTop w:val="0"/>
      <w:marBottom w:val="0"/>
      <w:divBdr>
        <w:top w:val="none" w:sz="0" w:space="0" w:color="auto"/>
        <w:left w:val="none" w:sz="0" w:space="0" w:color="auto"/>
        <w:bottom w:val="none" w:sz="0" w:space="0" w:color="auto"/>
        <w:right w:val="none" w:sz="0" w:space="0" w:color="auto"/>
      </w:divBdr>
      <w:divsChild>
        <w:div w:id="1094131715">
          <w:marLeft w:val="480"/>
          <w:marRight w:val="0"/>
          <w:marTop w:val="0"/>
          <w:marBottom w:val="0"/>
          <w:divBdr>
            <w:top w:val="none" w:sz="0" w:space="0" w:color="auto"/>
            <w:left w:val="none" w:sz="0" w:space="0" w:color="auto"/>
            <w:bottom w:val="none" w:sz="0" w:space="0" w:color="auto"/>
            <w:right w:val="none" w:sz="0" w:space="0" w:color="auto"/>
          </w:divBdr>
          <w:divsChild>
            <w:div w:id="10080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001359">
      <w:bodyDiv w:val="1"/>
      <w:marLeft w:val="0"/>
      <w:marRight w:val="0"/>
      <w:marTop w:val="0"/>
      <w:marBottom w:val="0"/>
      <w:divBdr>
        <w:top w:val="none" w:sz="0" w:space="0" w:color="auto"/>
        <w:left w:val="none" w:sz="0" w:space="0" w:color="auto"/>
        <w:bottom w:val="none" w:sz="0" w:space="0" w:color="auto"/>
        <w:right w:val="none" w:sz="0" w:space="0" w:color="auto"/>
      </w:divBdr>
      <w:divsChild>
        <w:div w:id="907349458">
          <w:marLeft w:val="0"/>
          <w:marRight w:val="0"/>
          <w:marTop w:val="0"/>
          <w:marBottom w:val="0"/>
          <w:divBdr>
            <w:top w:val="none" w:sz="0" w:space="0" w:color="auto"/>
            <w:left w:val="none" w:sz="0" w:space="0" w:color="auto"/>
            <w:bottom w:val="none" w:sz="0" w:space="0" w:color="auto"/>
            <w:right w:val="none" w:sz="0" w:space="0" w:color="auto"/>
          </w:divBdr>
        </w:div>
        <w:div w:id="954337250">
          <w:marLeft w:val="0"/>
          <w:marRight w:val="0"/>
          <w:marTop w:val="0"/>
          <w:marBottom w:val="0"/>
          <w:divBdr>
            <w:top w:val="none" w:sz="0" w:space="0" w:color="auto"/>
            <w:left w:val="none" w:sz="0" w:space="0" w:color="auto"/>
            <w:bottom w:val="none" w:sz="0" w:space="0" w:color="auto"/>
            <w:right w:val="none" w:sz="0" w:space="0" w:color="auto"/>
          </w:divBdr>
        </w:div>
        <w:div w:id="1707558648">
          <w:marLeft w:val="0"/>
          <w:marRight w:val="0"/>
          <w:marTop w:val="0"/>
          <w:marBottom w:val="0"/>
          <w:divBdr>
            <w:top w:val="none" w:sz="0" w:space="0" w:color="auto"/>
            <w:left w:val="none" w:sz="0" w:space="0" w:color="auto"/>
            <w:bottom w:val="none" w:sz="0" w:space="0" w:color="auto"/>
            <w:right w:val="none" w:sz="0" w:space="0" w:color="auto"/>
          </w:divBdr>
        </w:div>
      </w:divsChild>
    </w:div>
    <w:div w:id="701714209">
      <w:bodyDiv w:val="1"/>
      <w:marLeft w:val="0"/>
      <w:marRight w:val="0"/>
      <w:marTop w:val="0"/>
      <w:marBottom w:val="0"/>
      <w:divBdr>
        <w:top w:val="none" w:sz="0" w:space="0" w:color="auto"/>
        <w:left w:val="none" w:sz="0" w:space="0" w:color="auto"/>
        <w:bottom w:val="none" w:sz="0" w:space="0" w:color="auto"/>
        <w:right w:val="none" w:sz="0" w:space="0" w:color="auto"/>
      </w:divBdr>
    </w:div>
    <w:div w:id="707949304">
      <w:bodyDiv w:val="1"/>
      <w:marLeft w:val="0"/>
      <w:marRight w:val="0"/>
      <w:marTop w:val="0"/>
      <w:marBottom w:val="0"/>
      <w:divBdr>
        <w:top w:val="none" w:sz="0" w:space="0" w:color="auto"/>
        <w:left w:val="none" w:sz="0" w:space="0" w:color="auto"/>
        <w:bottom w:val="none" w:sz="0" w:space="0" w:color="auto"/>
        <w:right w:val="none" w:sz="0" w:space="0" w:color="auto"/>
      </w:divBdr>
      <w:divsChild>
        <w:div w:id="122624486">
          <w:marLeft w:val="480"/>
          <w:marRight w:val="0"/>
          <w:marTop w:val="0"/>
          <w:marBottom w:val="0"/>
          <w:divBdr>
            <w:top w:val="none" w:sz="0" w:space="0" w:color="auto"/>
            <w:left w:val="none" w:sz="0" w:space="0" w:color="auto"/>
            <w:bottom w:val="none" w:sz="0" w:space="0" w:color="auto"/>
            <w:right w:val="none" w:sz="0" w:space="0" w:color="auto"/>
          </w:divBdr>
          <w:divsChild>
            <w:div w:id="61062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989787">
      <w:bodyDiv w:val="1"/>
      <w:marLeft w:val="0"/>
      <w:marRight w:val="0"/>
      <w:marTop w:val="0"/>
      <w:marBottom w:val="0"/>
      <w:divBdr>
        <w:top w:val="none" w:sz="0" w:space="0" w:color="auto"/>
        <w:left w:val="none" w:sz="0" w:space="0" w:color="auto"/>
        <w:bottom w:val="none" w:sz="0" w:space="0" w:color="auto"/>
        <w:right w:val="none" w:sz="0" w:space="0" w:color="auto"/>
      </w:divBdr>
      <w:divsChild>
        <w:div w:id="423962107">
          <w:marLeft w:val="480"/>
          <w:marRight w:val="0"/>
          <w:marTop w:val="0"/>
          <w:marBottom w:val="0"/>
          <w:divBdr>
            <w:top w:val="none" w:sz="0" w:space="0" w:color="auto"/>
            <w:left w:val="none" w:sz="0" w:space="0" w:color="auto"/>
            <w:bottom w:val="none" w:sz="0" w:space="0" w:color="auto"/>
            <w:right w:val="none" w:sz="0" w:space="0" w:color="auto"/>
          </w:divBdr>
          <w:divsChild>
            <w:div w:id="74456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273660">
      <w:bodyDiv w:val="1"/>
      <w:marLeft w:val="0"/>
      <w:marRight w:val="0"/>
      <w:marTop w:val="0"/>
      <w:marBottom w:val="0"/>
      <w:divBdr>
        <w:top w:val="none" w:sz="0" w:space="0" w:color="auto"/>
        <w:left w:val="none" w:sz="0" w:space="0" w:color="auto"/>
        <w:bottom w:val="none" w:sz="0" w:space="0" w:color="auto"/>
        <w:right w:val="none" w:sz="0" w:space="0" w:color="auto"/>
      </w:divBdr>
      <w:divsChild>
        <w:div w:id="608584673">
          <w:marLeft w:val="480"/>
          <w:marRight w:val="0"/>
          <w:marTop w:val="0"/>
          <w:marBottom w:val="0"/>
          <w:divBdr>
            <w:top w:val="none" w:sz="0" w:space="0" w:color="auto"/>
            <w:left w:val="none" w:sz="0" w:space="0" w:color="auto"/>
            <w:bottom w:val="none" w:sz="0" w:space="0" w:color="auto"/>
            <w:right w:val="none" w:sz="0" w:space="0" w:color="auto"/>
          </w:divBdr>
          <w:divsChild>
            <w:div w:id="167387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463101">
      <w:bodyDiv w:val="1"/>
      <w:marLeft w:val="0"/>
      <w:marRight w:val="0"/>
      <w:marTop w:val="0"/>
      <w:marBottom w:val="0"/>
      <w:divBdr>
        <w:top w:val="none" w:sz="0" w:space="0" w:color="auto"/>
        <w:left w:val="none" w:sz="0" w:space="0" w:color="auto"/>
        <w:bottom w:val="none" w:sz="0" w:space="0" w:color="auto"/>
        <w:right w:val="none" w:sz="0" w:space="0" w:color="auto"/>
      </w:divBdr>
      <w:divsChild>
        <w:div w:id="1813978829">
          <w:marLeft w:val="480"/>
          <w:marRight w:val="0"/>
          <w:marTop w:val="0"/>
          <w:marBottom w:val="0"/>
          <w:divBdr>
            <w:top w:val="none" w:sz="0" w:space="0" w:color="auto"/>
            <w:left w:val="none" w:sz="0" w:space="0" w:color="auto"/>
            <w:bottom w:val="none" w:sz="0" w:space="0" w:color="auto"/>
            <w:right w:val="none" w:sz="0" w:space="0" w:color="auto"/>
          </w:divBdr>
          <w:divsChild>
            <w:div w:id="175847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19150">
      <w:bodyDiv w:val="1"/>
      <w:marLeft w:val="0"/>
      <w:marRight w:val="0"/>
      <w:marTop w:val="0"/>
      <w:marBottom w:val="0"/>
      <w:divBdr>
        <w:top w:val="none" w:sz="0" w:space="0" w:color="auto"/>
        <w:left w:val="none" w:sz="0" w:space="0" w:color="auto"/>
        <w:bottom w:val="none" w:sz="0" w:space="0" w:color="auto"/>
        <w:right w:val="none" w:sz="0" w:space="0" w:color="auto"/>
      </w:divBdr>
      <w:divsChild>
        <w:div w:id="940064863">
          <w:marLeft w:val="480"/>
          <w:marRight w:val="0"/>
          <w:marTop w:val="0"/>
          <w:marBottom w:val="0"/>
          <w:divBdr>
            <w:top w:val="none" w:sz="0" w:space="0" w:color="auto"/>
            <w:left w:val="none" w:sz="0" w:space="0" w:color="auto"/>
            <w:bottom w:val="none" w:sz="0" w:space="0" w:color="auto"/>
            <w:right w:val="none" w:sz="0" w:space="0" w:color="auto"/>
          </w:divBdr>
          <w:divsChild>
            <w:div w:id="212527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26429">
      <w:bodyDiv w:val="1"/>
      <w:marLeft w:val="0"/>
      <w:marRight w:val="0"/>
      <w:marTop w:val="0"/>
      <w:marBottom w:val="0"/>
      <w:divBdr>
        <w:top w:val="none" w:sz="0" w:space="0" w:color="auto"/>
        <w:left w:val="none" w:sz="0" w:space="0" w:color="auto"/>
        <w:bottom w:val="none" w:sz="0" w:space="0" w:color="auto"/>
        <w:right w:val="none" w:sz="0" w:space="0" w:color="auto"/>
      </w:divBdr>
      <w:divsChild>
        <w:div w:id="1981231492">
          <w:marLeft w:val="480"/>
          <w:marRight w:val="0"/>
          <w:marTop w:val="0"/>
          <w:marBottom w:val="0"/>
          <w:divBdr>
            <w:top w:val="none" w:sz="0" w:space="0" w:color="auto"/>
            <w:left w:val="none" w:sz="0" w:space="0" w:color="auto"/>
            <w:bottom w:val="none" w:sz="0" w:space="0" w:color="auto"/>
            <w:right w:val="none" w:sz="0" w:space="0" w:color="auto"/>
          </w:divBdr>
          <w:divsChild>
            <w:div w:id="114420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733537">
      <w:bodyDiv w:val="1"/>
      <w:marLeft w:val="0"/>
      <w:marRight w:val="0"/>
      <w:marTop w:val="0"/>
      <w:marBottom w:val="0"/>
      <w:divBdr>
        <w:top w:val="none" w:sz="0" w:space="0" w:color="auto"/>
        <w:left w:val="none" w:sz="0" w:space="0" w:color="auto"/>
        <w:bottom w:val="none" w:sz="0" w:space="0" w:color="auto"/>
        <w:right w:val="none" w:sz="0" w:space="0" w:color="auto"/>
      </w:divBdr>
      <w:divsChild>
        <w:div w:id="1292901779">
          <w:marLeft w:val="480"/>
          <w:marRight w:val="0"/>
          <w:marTop w:val="0"/>
          <w:marBottom w:val="0"/>
          <w:divBdr>
            <w:top w:val="none" w:sz="0" w:space="0" w:color="auto"/>
            <w:left w:val="none" w:sz="0" w:space="0" w:color="auto"/>
            <w:bottom w:val="none" w:sz="0" w:space="0" w:color="auto"/>
            <w:right w:val="none" w:sz="0" w:space="0" w:color="auto"/>
          </w:divBdr>
          <w:divsChild>
            <w:div w:id="153553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540110">
      <w:bodyDiv w:val="1"/>
      <w:marLeft w:val="0"/>
      <w:marRight w:val="0"/>
      <w:marTop w:val="0"/>
      <w:marBottom w:val="0"/>
      <w:divBdr>
        <w:top w:val="none" w:sz="0" w:space="0" w:color="auto"/>
        <w:left w:val="none" w:sz="0" w:space="0" w:color="auto"/>
        <w:bottom w:val="none" w:sz="0" w:space="0" w:color="auto"/>
        <w:right w:val="none" w:sz="0" w:space="0" w:color="auto"/>
      </w:divBdr>
      <w:divsChild>
        <w:div w:id="106313499">
          <w:marLeft w:val="480"/>
          <w:marRight w:val="0"/>
          <w:marTop w:val="0"/>
          <w:marBottom w:val="0"/>
          <w:divBdr>
            <w:top w:val="none" w:sz="0" w:space="0" w:color="auto"/>
            <w:left w:val="none" w:sz="0" w:space="0" w:color="auto"/>
            <w:bottom w:val="none" w:sz="0" w:space="0" w:color="auto"/>
            <w:right w:val="none" w:sz="0" w:space="0" w:color="auto"/>
          </w:divBdr>
          <w:divsChild>
            <w:div w:id="2133282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877652">
      <w:bodyDiv w:val="1"/>
      <w:marLeft w:val="0"/>
      <w:marRight w:val="0"/>
      <w:marTop w:val="0"/>
      <w:marBottom w:val="0"/>
      <w:divBdr>
        <w:top w:val="none" w:sz="0" w:space="0" w:color="auto"/>
        <w:left w:val="none" w:sz="0" w:space="0" w:color="auto"/>
        <w:bottom w:val="none" w:sz="0" w:space="0" w:color="auto"/>
        <w:right w:val="none" w:sz="0" w:space="0" w:color="auto"/>
      </w:divBdr>
      <w:divsChild>
        <w:div w:id="1814910923">
          <w:marLeft w:val="480"/>
          <w:marRight w:val="0"/>
          <w:marTop w:val="0"/>
          <w:marBottom w:val="0"/>
          <w:divBdr>
            <w:top w:val="none" w:sz="0" w:space="0" w:color="auto"/>
            <w:left w:val="none" w:sz="0" w:space="0" w:color="auto"/>
            <w:bottom w:val="none" w:sz="0" w:space="0" w:color="auto"/>
            <w:right w:val="none" w:sz="0" w:space="0" w:color="auto"/>
          </w:divBdr>
          <w:divsChild>
            <w:div w:id="52594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771623">
      <w:bodyDiv w:val="1"/>
      <w:marLeft w:val="0"/>
      <w:marRight w:val="0"/>
      <w:marTop w:val="0"/>
      <w:marBottom w:val="0"/>
      <w:divBdr>
        <w:top w:val="none" w:sz="0" w:space="0" w:color="auto"/>
        <w:left w:val="none" w:sz="0" w:space="0" w:color="auto"/>
        <w:bottom w:val="none" w:sz="0" w:space="0" w:color="auto"/>
        <w:right w:val="none" w:sz="0" w:space="0" w:color="auto"/>
      </w:divBdr>
      <w:divsChild>
        <w:div w:id="183715469">
          <w:marLeft w:val="480"/>
          <w:marRight w:val="0"/>
          <w:marTop w:val="0"/>
          <w:marBottom w:val="0"/>
          <w:divBdr>
            <w:top w:val="none" w:sz="0" w:space="0" w:color="auto"/>
            <w:left w:val="none" w:sz="0" w:space="0" w:color="auto"/>
            <w:bottom w:val="none" w:sz="0" w:space="0" w:color="auto"/>
            <w:right w:val="none" w:sz="0" w:space="0" w:color="auto"/>
          </w:divBdr>
          <w:divsChild>
            <w:div w:id="80769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430945">
      <w:bodyDiv w:val="1"/>
      <w:marLeft w:val="0"/>
      <w:marRight w:val="0"/>
      <w:marTop w:val="0"/>
      <w:marBottom w:val="0"/>
      <w:divBdr>
        <w:top w:val="none" w:sz="0" w:space="0" w:color="auto"/>
        <w:left w:val="none" w:sz="0" w:space="0" w:color="auto"/>
        <w:bottom w:val="none" w:sz="0" w:space="0" w:color="auto"/>
        <w:right w:val="none" w:sz="0" w:space="0" w:color="auto"/>
      </w:divBdr>
      <w:divsChild>
        <w:div w:id="595483892">
          <w:marLeft w:val="480"/>
          <w:marRight w:val="0"/>
          <w:marTop w:val="0"/>
          <w:marBottom w:val="0"/>
          <w:divBdr>
            <w:top w:val="none" w:sz="0" w:space="0" w:color="auto"/>
            <w:left w:val="none" w:sz="0" w:space="0" w:color="auto"/>
            <w:bottom w:val="none" w:sz="0" w:space="0" w:color="auto"/>
            <w:right w:val="none" w:sz="0" w:space="0" w:color="auto"/>
          </w:divBdr>
          <w:divsChild>
            <w:div w:id="36656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036684">
      <w:bodyDiv w:val="1"/>
      <w:marLeft w:val="0"/>
      <w:marRight w:val="0"/>
      <w:marTop w:val="0"/>
      <w:marBottom w:val="0"/>
      <w:divBdr>
        <w:top w:val="none" w:sz="0" w:space="0" w:color="auto"/>
        <w:left w:val="none" w:sz="0" w:space="0" w:color="auto"/>
        <w:bottom w:val="none" w:sz="0" w:space="0" w:color="auto"/>
        <w:right w:val="none" w:sz="0" w:space="0" w:color="auto"/>
      </w:divBdr>
      <w:divsChild>
        <w:div w:id="73089031">
          <w:marLeft w:val="0"/>
          <w:marRight w:val="0"/>
          <w:marTop w:val="0"/>
          <w:marBottom w:val="0"/>
          <w:divBdr>
            <w:top w:val="none" w:sz="0" w:space="0" w:color="auto"/>
            <w:left w:val="none" w:sz="0" w:space="0" w:color="auto"/>
            <w:bottom w:val="none" w:sz="0" w:space="0" w:color="auto"/>
            <w:right w:val="none" w:sz="0" w:space="0" w:color="auto"/>
          </w:divBdr>
        </w:div>
      </w:divsChild>
    </w:div>
    <w:div w:id="766586135">
      <w:bodyDiv w:val="1"/>
      <w:marLeft w:val="0"/>
      <w:marRight w:val="0"/>
      <w:marTop w:val="0"/>
      <w:marBottom w:val="0"/>
      <w:divBdr>
        <w:top w:val="none" w:sz="0" w:space="0" w:color="auto"/>
        <w:left w:val="none" w:sz="0" w:space="0" w:color="auto"/>
        <w:bottom w:val="none" w:sz="0" w:space="0" w:color="auto"/>
        <w:right w:val="none" w:sz="0" w:space="0" w:color="auto"/>
      </w:divBdr>
      <w:divsChild>
        <w:div w:id="333457312">
          <w:marLeft w:val="480"/>
          <w:marRight w:val="0"/>
          <w:marTop w:val="0"/>
          <w:marBottom w:val="0"/>
          <w:divBdr>
            <w:top w:val="none" w:sz="0" w:space="0" w:color="auto"/>
            <w:left w:val="none" w:sz="0" w:space="0" w:color="auto"/>
            <w:bottom w:val="none" w:sz="0" w:space="0" w:color="auto"/>
            <w:right w:val="none" w:sz="0" w:space="0" w:color="auto"/>
          </w:divBdr>
          <w:divsChild>
            <w:div w:id="83310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920235">
      <w:bodyDiv w:val="1"/>
      <w:marLeft w:val="0"/>
      <w:marRight w:val="0"/>
      <w:marTop w:val="0"/>
      <w:marBottom w:val="0"/>
      <w:divBdr>
        <w:top w:val="none" w:sz="0" w:space="0" w:color="auto"/>
        <w:left w:val="none" w:sz="0" w:space="0" w:color="auto"/>
        <w:bottom w:val="none" w:sz="0" w:space="0" w:color="auto"/>
        <w:right w:val="none" w:sz="0" w:space="0" w:color="auto"/>
      </w:divBdr>
      <w:divsChild>
        <w:div w:id="1722830267">
          <w:marLeft w:val="480"/>
          <w:marRight w:val="0"/>
          <w:marTop w:val="0"/>
          <w:marBottom w:val="0"/>
          <w:divBdr>
            <w:top w:val="none" w:sz="0" w:space="0" w:color="auto"/>
            <w:left w:val="none" w:sz="0" w:space="0" w:color="auto"/>
            <w:bottom w:val="none" w:sz="0" w:space="0" w:color="auto"/>
            <w:right w:val="none" w:sz="0" w:space="0" w:color="auto"/>
          </w:divBdr>
          <w:divsChild>
            <w:div w:id="189373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214119">
      <w:bodyDiv w:val="1"/>
      <w:marLeft w:val="0"/>
      <w:marRight w:val="0"/>
      <w:marTop w:val="0"/>
      <w:marBottom w:val="0"/>
      <w:divBdr>
        <w:top w:val="none" w:sz="0" w:space="0" w:color="auto"/>
        <w:left w:val="none" w:sz="0" w:space="0" w:color="auto"/>
        <w:bottom w:val="none" w:sz="0" w:space="0" w:color="auto"/>
        <w:right w:val="none" w:sz="0" w:space="0" w:color="auto"/>
      </w:divBdr>
    </w:div>
    <w:div w:id="798229531">
      <w:bodyDiv w:val="1"/>
      <w:marLeft w:val="0"/>
      <w:marRight w:val="0"/>
      <w:marTop w:val="0"/>
      <w:marBottom w:val="0"/>
      <w:divBdr>
        <w:top w:val="none" w:sz="0" w:space="0" w:color="auto"/>
        <w:left w:val="none" w:sz="0" w:space="0" w:color="auto"/>
        <w:bottom w:val="none" w:sz="0" w:space="0" w:color="auto"/>
        <w:right w:val="none" w:sz="0" w:space="0" w:color="auto"/>
      </w:divBdr>
      <w:divsChild>
        <w:div w:id="1859151350">
          <w:marLeft w:val="480"/>
          <w:marRight w:val="0"/>
          <w:marTop w:val="0"/>
          <w:marBottom w:val="0"/>
          <w:divBdr>
            <w:top w:val="none" w:sz="0" w:space="0" w:color="auto"/>
            <w:left w:val="none" w:sz="0" w:space="0" w:color="auto"/>
            <w:bottom w:val="none" w:sz="0" w:space="0" w:color="auto"/>
            <w:right w:val="none" w:sz="0" w:space="0" w:color="auto"/>
          </w:divBdr>
          <w:divsChild>
            <w:div w:id="151291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589667">
      <w:bodyDiv w:val="1"/>
      <w:marLeft w:val="0"/>
      <w:marRight w:val="0"/>
      <w:marTop w:val="0"/>
      <w:marBottom w:val="0"/>
      <w:divBdr>
        <w:top w:val="none" w:sz="0" w:space="0" w:color="auto"/>
        <w:left w:val="none" w:sz="0" w:space="0" w:color="auto"/>
        <w:bottom w:val="none" w:sz="0" w:space="0" w:color="auto"/>
        <w:right w:val="none" w:sz="0" w:space="0" w:color="auto"/>
      </w:divBdr>
      <w:divsChild>
        <w:div w:id="1526286699">
          <w:marLeft w:val="480"/>
          <w:marRight w:val="0"/>
          <w:marTop w:val="0"/>
          <w:marBottom w:val="0"/>
          <w:divBdr>
            <w:top w:val="none" w:sz="0" w:space="0" w:color="auto"/>
            <w:left w:val="none" w:sz="0" w:space="0" w:color="auto"/>
            <w:bottom w:val="none" w:sz="0" w:space="0" w:color="auto"/>
            <w:right w:val="none" w:sz="0" w:space="0" w:color="auto"/>
          </w:divBdr>
          <w:divsChild>
            <w:div w:id="205430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275547">
      <w:bodyDiv w:val="1"/>
      <w:marLeft w:val="0"/>
      <w:marRight w:val="0"/>
      <w:marTop w:val="0"/>
      <w:marBottom w:val="0"/>
      <w:divBdr>
        <w:top w:val="none" w:sz="0" w:space="0" w:color="auto"/>
        <w:left w:val="none" w:sz="0" w:space="0" w:color="auto"/>
        <w:bottom w:val="none" w:sz="0" w:space="0" w:color="auto"/>
        <w:right w:val="none" w:sz="0" w:space="0" w:color="auto"/>
      </w:divBdr>
    </w:div>
    <w:div w:id="830101908">
      <w:bodyDiv w:val="1"/>
      <w:marLeft w:val="0"/>
      <w:marRight w:val="0"/>
      <w:marTop w:val="0"/>
      <w:marBottom w:val="0"/>
      <w:divBdr>
        <w:top w:val="none" w:sz="0" w:space="0" w:color="auto"/>
        <w:left w:val="none" w:sz="0" w:space="0" w:color="auto"/>
        <w:bottom w:val="none" w:sz="0" w:space="0" w:color="auto"/>
        <w:right w:val="none" w:sz="0" w:space="0" w:color="auto"/>
      </w:divBdr>
      <w:divsChild>
        <w:div w:id="710350007">
          <w:marLeft w:val="480"/>
          <w:marRight w:val="0"/>
          <w:marTop w:val="0"/>
          <w:marBottom w:val="0"/>
          <w:divBdr>
            <w:top w:val="none" w:sz="0" w:space="0" w:color="auto"/>
            <w:left w:val="none" w:sz="0" w:space="0" w:color="auto"/>
            <w:bottom w:val="none" w:sz="0" w:space="0" w:color="auto"/>
            <w:right w:val="none" w:sz="0" w:space="0" w:color="auto"/>
          </w:divBdr>
          <w:divsChild>
            <w:div w:id="520900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839007">
      <w:bodyDiv w:val="1"/>
      <w:marLeft w:val="0"/>
      <w:marRight w:val="0"/>
      <w:marTop w:val="0"/>
      <w:marBottom w:val="0"/>
      <w:divBdr>
        <w:top w:val="none" w:sz="0" w:space="0" w:color="auto"/>
        <w:left w:val="none" w:sz="0" w:space="0" w:color="auto"/>
        <w:bottom w:val="none" w:sz="0" w:space="0" w:color="auto"/>
        <w:right w:val="none" w:sz="0" w:space="0" w:color="auto"/>
      </w:divBdr>
      <w:divsChild>
        <w:div w:id="1327443802">
          <w:marLeft w:val="480"/>
          <w:marRight w:val="0"/>
          <w:marTop w:val="0"/>
          <w:marBottom w:val="0"/>
          <w:divBdr>
            <w:top w:val="none" w:sz="0" w:space="0" w:color="auto"/>
            <w:left w:val="none" w:sz="0" w:space="0" w:color="auto"/>
            <w:bottom w:val="none" w:sz="0" w:space="0" w:color="auto"/>
            <w:right w:val="none" w:sz="0" w:space="0" w:color="auto"/>
          </w:divBdr>
          <w:divsChild>
            <w:div w:id="201152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403628">
      <w:bodyDiv w:val="1"/>
      <w:marLeft w:val="0"/>
      <w:marRight w:val="0"/>
      <w:marTop w:val="0"/>
      <w:marBottom w:val="0"/>
      <w:divBdr>
        <w:top w:val="none" w:sz="0" w:space="0" w:color="auto"/>
        <w:left w:val="none" w:sz="0" w:space="0" w:color="auto"/>
        <w:bottom w:val="none" w:sz="0" w:space="0" w:color="auto"/>
        <w:right w:val="none" w:sz="0" w:space="0" w:color="auto"/>
      </w:divBdr>
      <w:divsChild>
        <w:div w:id="2006980427">
          <w:marLeft w:val="480"/>
          <w:marRight w:val="0"/>
          <w:marTop w:val="0"/>
          <w:marBottom w:val="0"/>
          <w:divBdr>
            <w:top w:val="none" w:sz="0" w:space="0" w:color="auto"/>
            <w:left w:val="none" w:sz="0" w:space="0" w:color="auto"/>
            <w:bottom w:val="none" w:sz="0" w:space="0" w:color="auto"/>
            <w:right w:val="none" w:sz="0" w:space="0" w:color="auto"/>
          </w:divBdr>
          <w:divsChild>
            <w:div w:id="177578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424413">
      <w:bodyDiv w:val="1"/>
      <w:marLeft w:val="0"/>
      <w:marRight w:val="0"/>
      <w:marTop w:val="0"/>
      <w:marBottom w:val="0"/>
      <w:divBdr>
        <w:top w:val="none" w:sz="0" w:space="0" w:color="auto"/>
        <w:left w:val="none" w:sz="0" w:space="0" w:color="auto"/>
        <w:bottom w:val="none" w:sz="0" w:space="0" w:color="auto"/>
        <w:right w:val="none" w:sz="0" w:space="0" w:color="auto"/>
      </w:divBdr>
      <w:divsChild>
        <w:div w:id="273293883">
          <w:marLeft w:val="480"/>
          <w:marRight w:val="0"/>
          <w:marTop w:val="0"/>
          <w:marBottom w:val="0"/>
          <w:divBdr>
            <w:top w:val="none" w:sz="0" w:space="0" w:color="auto"/>
            <w:left w:val="none" w:sz="0" w:space="0" w:color="auto"/>
            <w:bottom w:val="none" w:sz="0" w:space="0" w:color="auto"/>
            <w:right w:val="none" w:sz="0" w:space="0" w:color="auto"/>
          </w:divBdr>
          <w:divsChild>
            <w:div w:id="28616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408976">
      <w:bodyDiv w:val="1"/>
      <w:marLeft w:val="0"/>
      <w:marRight w:val="0"/>
      <w:marTop w:val="0"/>
      <w:marBottom w:val="0"/>
      <w:divBdr>
        <w:top w:val="none" w:sz="0" w:space="0" w:color="auto"/>
        <w:left w:val="none" w:sz="0" w:space="0" w:color="auto"/>
        <w:bottom w:val="none" w:sz="0" w:space="0" w:color="auto"/>
        <w:right w:val="none" w:sz="0" w:space="0" w:color="auto"/>
      </w:divBdr>
      <w:divsChild>
        <w:div w:id="1739552748">
          <w:marLeft w:val="480"/>
          <w:marRight w:val="0"/>
          <w:marTop w:val="0"/>
          <w:marBottom w:val="0"/>
          <w:divBdr>
            <w:top w:val="none" w:sz="0" w:space="0" w:color="auto"/>
            <w:left w:val="none" w:sz="0" w:space="0" w:color="auto"/>
            <w:bottom w:val="none" w:sz="0" w:space="0" w:color="auto"/>
            <w:right w:val="none" w:sz="0" w:space="0" w:color="auto"/>
          </w:divBdr>
          <w:divsChild>
            <w:div w:id="134023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480382">
      <w:bodyDiv w:val="1"/>
      <w:marLeft w:val="0"/>
      <w:marRight w:val="0"/>
      <w:marTop w:val="0"/>
      <w:marBottom w:val="0"/>
      <w:divBdr>
        <w:top w:val="none" w:sz="0" w:space="0" w:color="auto"/>
        <w:left w:val="none" w:sz="0" w:space="0" w:color="auto"/>
        <w:bottom w:val="none" w:sz="0" w:space="0" w:color="auto"/>
        <w:right w:val="none" w:sz="0" w:space="0" w:color="auto"/>
      </w:divBdr>
    </w:div>
    <w:div w:id="871377640">
      <w:bodyDiv w:val="1"/>
      <w:marLeft w:val="0"/>
      <w:marRight w:val="0"/>
      <w:marTop w:val="0"/>
      <w:marBottom w:val="0"/>
      <w:divBdr>
        <w:top w:val="none" w:sz="0" w:space="0" w:color="auto"/>
        <w:left w:val="none" w:sz="0" w:space="0" w:color="auto"/>
        <w:bottom w:val="none" w:sz="0" w:space="0" w:color="auto"/>
        <w:right w:val="none" w:sz="0" w:space="0" w:color="auto"/>
      </w:divBdr>
    </w:div>
    <w:div w:id="881599158">
      <w:bodyDiv w:val="1"/>
      <w:marLeft w:val="0"/>
      <w:marRight w:val="0"/>
      <w:marTop w:val="0"/>
      <w:marBottom w:val="0"/>
      <w:divBdr>
        <w:top w:val="none" w:sz="0" w:space="0" w:color="auto"/>
        <w:left w:val="none" w:sz="0" w:space="0" w:color="auto"/>
        <w:bottom w:val="none" w:sz="0" w:space="0" w:color="auto"/>
        <w:right w:val="none" w:sz="0" w:space="0" w:color="auto"/>
      </w:divBdr>
      <w:divsChild>
        <w:div w:id="980505327">
          <w:marLeft w:val="480"/>
          <w:marRight w:val="0"/>
          <w:marTop w:val="0"/>
          <w:marBottom w:val="0"/>
          <w:divBdr>
            <w:top w:val="none" w:sz="0" w:space="0" w:color="auto"/>
            <w:left w:val="none" w:sz="0" w:space="0" w:color="auto"/>
            <w:bottom w:val="none" w:sz="0" w:space="0" w:color="auto"/>
            <w:right w:val="none" w:sz="0" w:space="0" w:color="auto"/>
          </w:divBdr>
          <w:divsChild>
            <w:div w:id="2615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518758">
      <w:bodyDiv w:val="1"/>
      <w:marLeft w:val="0"/>
      <w:marRight w:val="0"/>
      <w:marTop w:val="0"/>
      <w:marBottom w:val="0"/>
      <w:divBdr>
        <w:top w:val="none" w:sz="0" w:space="0" w:color="auto"/>
        <w:left w:val="none" w:sz="0" w:space="0" w:color="auto"/>
        <w:bottom w:val="none" w:sz="0" w:space="0" w:color="auto"/>
        <w:right w:val="none" w:sz="0" w:space="0" w:color="auto"/>
      </w:divBdr>
      <w:divsChild>
        <w:div w:id="964307745">
          <w:marLeft w:val="0"/>
          <w:marRight w:val="0"/>
          <w:marTop w:val="0"/>
          <w:marBottom w:val="0"/>
          <w:divBdr>
            <w:top w:val="none" w:sz="0" w:space="0" w:color="auto"/>
            <w:left w:val="none" w:sz="0" w:space="0" w:color="auto"/>
            <w:bottom w:val="none" w:sz="0" w:space="0" w:color="auto"/>
            <w:right w:val="none" w:sz="0" w:space="0" w:color="auto"/>
          </w:divBdr>
        </w:div>
        <w:div w:id="2117552578">
          <w:marLeft w:val="0"/>
          <w:marRight w:val="0"/>
          <w:marTop w:val="0"/>
          <w:marBottom w:val="0"/>
          <w:divBdr>
            <w:top w:val="none" w:sz="0" w:space="0" w:color="auto"/>
            <w:left w:val="none" w:sz="0" w:space="0" w:color="auto"/>
            <w:bottom w:val="none" w:sz="0" w:space="0" w:color="auto"/>
            <w:right w:val="none" w:sz="0" w:space="0" w:color="auto"/>
          </w:divBdr>
        </w:div>
      </w:divsChild>
    </w:div>
    <w:div w:id="887187157">
      <w:bodyDiv w:val="1"/>
      <w:marLeft w:val="0"/>
      <w:marRight w:val="0"/>
      <w:marTop w:val="0"/>
      <w:marBottom w:val="0"/>
      <w:divBdr>
        <w:top w:val="none" w:sz="0" w:space="0" w:color="auto"/>
        <w:left w:val="none" w:sz="0" w:space="0" w:color="auto"/>
        <w:bottom w:val="none" w:sz="0" w:space="0" w:color="auto"/>
        <w:right w:val="none" w:sz="0" w:space="0" w:color="auto"/>
      </w:divBdr>
      <w:divsChild>
        <w:div w:id="1523476845">
          <w:marLeft w:val="480"/>
          <w:marRight w:val="0"/>
          <w:marTop w:val="0"/>
          <w:marBottom w:val="0"/>
          <w:divBdr>
            <w:top w:val="none" w:sz="0" w:space="0" w:color="auto"/>
            <w:left w:val="none" w:sz="0" w:space="0" w:color="auto"/>
            <w:bottom w:val="none" w:sz="0" w:space="0" w:color="auto"/>
            <w:right w:val="none" w:sz="0" w:space="0" w:color="auto"/>
          </w:divBdr>
          <w:divsChild>
            <w:div w:id="123751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490641">
      <w:bodyDiv w:val="1"/>
      <w:marLeft w:val="0"/>
      <w:marRight w:val="0"/>
      <w:marTop w:val="0"/>
      <w:marBottom w:val="0"/>
      <w:divBdr>
        <w:top w:val="none" w:sz="0" w:space="0" w:color="auto"/>
        <w:left w:val="none" w:sz="0" w:space="0" w:color="auto"/>
        <w:bottom w:val="none" w:sz="0" w:space="0" w:color="auto"/>
        <w:right w:val="none" w:sz="0" w:space="0" w:color="auto"/>
      </w:divBdr>
    </w:div>
    <w:div w:id="890655135">
      <w:bodyDiv w:val="1"/>
      <w:marLeft w:val="0"/>
      <w:marRight w:val="0"/>
      <w:marTop w:val="0"/>
      <w:marBottom w:val="0"/>
      <w:divBdr>
        <w:top w:val="none" w:sz="0" w:space="0" w:color="auto"/>
        <w:left w:val="none" w:sz="0" w:space="0" w:color="auto"/>
        <w:bottom w:val="none" w:sz="0" w:space="0" w:color="auto"/>
        <w:right w:val="none" w:sz="0" w:space="0" w:color="auto"/>
      </w:divBdr>
      <w:divsChild>
        <w:div w:id="1696734915">
          <w:marLeft w:val="480"/>
          <w:marRight w:val="0"/>
          <w:marTop w:val="0"/>
          <w:marBottom w:val="0"/>
          <w:divBdr>
            <w:top w:val="none" w:sz="0" w:space="0" w:color="auto"/>
            <w:left w:val="none" w:sz="0" w:space="0" w:color="auto"/>
            <w:bottom w:val="none" w:sz="0" w:space="0" w:color="auto"/>
            <w:right w:val="none" w:sz="0" w:space="0" w:color="auto"/>
          </w:divBdr>
          <w:divsChild>
            <w:div w:id="207539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042594">
      <w:bodyDiv w:val="1"/>
      <w:marLeft w:val="0"/>
      <w:marRight w:val="0"/>
      <w:marTop w:val="0"/>
      <w:marBottom w:val="0"/>
      <w:divBdr>
        <w:top w:val="none" w:sz="0" w:space="0" w:color="auto"/>
        <w:left w:val="none" w:sz="0" w:space="0" w:color="auto"/>
        <w:bottom w:val="none" w:sz="0" w:space="0" w:color="auto"/>
        <w:right w:val="none" w:sz="0" w:space="0" w:color="auto"/>
      </w:divBdr>
    </w:div>
    <w:div w:id="894123205">
      <w:bodyDiv w:val="1"/>
      <w:marLeft w:val="0"/>
      <w:marRight w:val="0"/>
      <w:marTop w:val="0"/>
      <w:marBottom w:val="0"/>
      <w:divBdr>
        <w:top w:val="none" w:sz="0" w:space="0" w:color="auto"/>
        <w:left w:val="none" w:sz="0" w:space="0" w:color="auto"/>
        <w:bottom w:val="none" w:sz="0" w:space="0" w:color="auto"/>
        <w:right w:val="none" w:sz="0" w:space="0" w:color="auto"/>
      </w:divBdr>
      <w:divsChild>
        <w:div w:id="439883278">
          <w:marLeft w:val="480"/>
          <w:marRight w:val="0"/>
          <w:marTop w:val="0"/>
          <w:marBottom w:val="0"/>
          <w:divBdr>
            <w:top w:val="none" w:sz="0" w:space="0" w:color="auto"/>
            <w:left w:val="none" w:sz="0" w:space="0" w:color="auto"/>
            <w:bottom w:val="none" w:sz="0" w:space="0" w:color="auto"/>
            <w:right w:val="none" w:sz="0" w:space="0" w:color="auto"/>
          </w:divBdr>
          <w:divsChild>
            <w:div w:id="94542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906978">
      <w:bodyDiv w:val="1"/>
      <w:marLeft w:val="0"/>
      <w:marRight w:val="0"/>
      <w:marTop w:val="0"/>
      <w:marBottom w:val="0"/>
      <w:divBdr>
        <w:top w:val="none" w:sz="0" w:space="0" w:color="auto"/>
        <w:left w:val="none" w:sz="0" w:space="0" w:color="auto"/>
        <w:bottom w:val="none" w:sz="0" w:space="0" w:color="auto"/>
        <w:right w:val="none" w:sz="0" w:space="0" w:color="auto"/>
      </w:divBdr>
      <w:divsChild>
        <w:div w:id="1615288624">
          <w:marLeft w:val="480"/>
          <w:marRight w:val="0"/>
          <w:marTop w:val="0"/>
          <w:marBottom w:val="0"/>
          <w:divBdr>
            <w:top w:val="none" w:sz="0" w:space="0" w:color="auto"/>
            <w:left w:val="none" w:sz="0" w:space="0" w:color="auto"/>
            <w:bottom w:val="none" w:sz="0" w:space="0" w:color="auto"/>
            <w:right w:val="none" w:sz="0" w:space="0" w:color="auto"/>
          </w:divBdr>
          <w:divsChild>
            <w:div w:id="75578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995002">
      <w:bodyDiv w:val="1"/>
      <w:marLeft w:val="0"/>
      <w:marRight w:val="0"/>
      <w:marTop w:val="0"/>
      <w:marBottom w:val="0"/>
      <w:divBdr>
        <w:top w:val="none" w:sz="0" w:space="0" w:color="auto"/>
        <w:left w:val="none" w:sz="0" w:space="0" w:color="auto"/>
        <w:bottom w:val="none" w:sz="0" w:space="0" w:color="auto"/>
        <w:right w:val="none" w:sz="0" w:space="0" w:color="auto"/>
      </w:divBdr>
      <w:divsChild>
        <w:div w:id="1241938570">
          <w:marLeft w:val="480"/>
          <w:marRight w:val="0"/>
          <w:marTop w:val="0"/>
          <w:marBottom w:val="0"/>
          <w:divBdr>
            <w:top w:val="none" w:sz="0" w:space="0" w:color="auto"/>
            <w:left w:val="none" w:sz="0" w:space="0" w:color="auto"/>
            <w:bottom w:val="none" w:sz="0" w:space="0" w:color="auto"/>
            <w:right w:val="none" w:sz="0" w:space="0" w:color="auto"/>
          </w:divBdr>
          <w:divsChild>
            <w:div w:id="1848666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513302">
      <w:bodyDiv w:val="1"/>
      <w:marLeft w:val="0"/>
      <w:marRight w:val="0"/>
      <w:marTop w:val="0"/>
      <w:marBottom w:val="0"/>
      <w:divBdr>
        <w:top w:val="none" w:sz="0" w:space="0" w:color="auto"/>
        <w:left w:val="none" w:sz="0" w:space="0" w:color="auto"/>
        <w:bottom w:val="none" w:sz="0" w:space="0" w:color="auto"/>
        <w:right w:val="none" w:sz="0" w:space="0" w:color="auto"/>
      </w:divBdr>
    </w:div>
    <w:div w:id="916086852">
      <w:bodyDiv w:val="1"/>
      <w:marLeft w:val="0"/>
      <w:marRight w:val="0"/>
      <w:marTop w:val="0"/>
      <w:marBottom w:val="0"/>
      <w:divBdr>
        <w:top w:val="none" w:sz="0" w:space="0" w:color="auto"/>
        <w:left w:val="none" w:sz="0" w:space="0" w:color="auto"/>
        <w:bottom w:val="none" w:sz="0" w:space="0" w:color="auto"/>
        <w:right w:val="none" w:sz="0" w:space="0" w:color="auto"/>
      </w:divBdr>
      <w:divsChild>
        <w:div w:id="731925234">
          <w:marLeft w:val="480"/>
          <w:marRight w:val="0"/>
          <w:marTop w:val="0"/>
          <w:marBottom w:val="0"/>
          <w:divBdr>
            <w:top w:val="none" w:sz="0" w:space="0" w:color="auto"/>
            <w:left w:val="none" w:sz="0" w:space="0" w:color="auto"/>
            <w:bottom w:val="none" w:sz="0" w:space="0" w:color="auto"/>
            <w:right w:val="none" w:sz="0" w:space="0" w:color="auto"/>
          </w:divBdr>
          <w:divsChild>
            <w:div w:id="1485390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537971">
      <w:bodyDiv w:val="1"/>
      <w:marLeft w:val="0"/>
      <w:marRight w:val="0"/>
      <w:marTop w:val="0"/>
      <w:marBottom w:val="0"/>
      <w:divBdr>
        <w:top w:val="none" w:sz="0" w:space="0" w:color="auto"/>
        <w:left w:val="none" w:sz="0" w:space="0" w:color="auto"/>
        <w:bottom w:val="none" w:sz="0" w:space="0" w:color="auto"/>
        <w:right w:val="none" w:sz="0" w:space="0" w:color="auto"/>
      </w:divBdr>
      <w:divsChild>
        <w:div w:id="1289431775">
          <w:marLeft w:val="480"/>
          <w:marRight w:val="0"/>
          <w:marTop w:val="0"/>
          <w:marBottom w:val="0"/>
          <w:divBdr>
            <w:top w:val="none" w:sz="0" w:space="0" w:color="auto"/>
            <w:left w:val="none" w:sz="0" w:space="0" w:color="auto"/>
            <w:bottom w:val="none" w:sz="0" w:space="0" w:color="auto"/>
            <w:right w:val="none" w:sz="0" w:space="0" w:color="auto"/>
          </w:divBdr>
          <w:divsChild>
            <w:div w:id="184419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329705">
      <w:bodyDiv w:val="1"/>
      <w:marLeft w:val="0"/>
      <w:marRight w:val="0"/>
      <w:marTop w:val="0"/>
      <w:marBottom w:val="0"/>
      <w:divBdr>
        <w:top w:val="none" w:sz="0" w:space="0" w:color="auto"/>
        <w:left w:val="none" w:sz="0" w:space="0" w:color="auto"/>
        <w:bottom w:val="none" w:sz="0" w:space="0" w:color="auto"/>
        <w:right w:val="none" w:sz="0" w:space="0" w:color="auto"/>
      </w:divBdr>
      <w:divsChild>
        <w:div w:id="613362863">
          <w:marLeft w:val="480"/>
          <w:marRight w:val="0"/>
          <w:marTop w:val="0"/>
          <w:marBottom w:val="0"/>
          <w:divBdr>
            <w:top w:val="none" w:sz="0" w:space="0" w:color="auto"/>
            <w:left w:val="none" w:sz="0" w:space="0" w:color="auto"/>
            <w:bottom w:val="none" w:sz="0" w:space="0" w:color="auto"/>
            <w:right w:val="none" w:sz="0" w:space="0" w:color="auto"/>
          </w:divBdr>
          <w:divsChild>
            <w:div w:id="34263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268245">
      <w:bodyDiv w:val="1"/>
      <w:marLeft w:val="0"/>
      <w:marRight w:val="0"/>
      <w:marTop w:val="0"/>
      <w:marBottom w:val="0"/>
      <w:divBdr>
        <w:top w:val="none" w:sz="0" w:space="0" w:color="auto"/>
        <w:left w:val="none" w:sz="0" w:space="0" w:color="auto"/>
        <w:bottom w:val="none" w:sz="0" w:space="0" w:color="auto"/>
        <w:right w:val="none" w:sz="0" w:space="0" w:color="auto"/>
      </w:divBdr>
      <w:divsChild>
        <w:div w:id="365523396">
          <w:marLeft w:val="0"/>
          <w:marRight w:val="0"/>
          <w:marTop w:val="0"/>
          <w:marBottom w:val="0"/>
          <w:divBdr>
            <w:top w:val="none" w:sz="0" w:space="0" w:color="auto"/>
            <w:left w:val="none" w:sz="0" w:space="0" w:color="auto"/>
            <w:bottom w:val="none" w:sz="0" w:space="0" w:color="auto"/>
            <w:right w:val="none" w:sz="0" w:space="0" w:color="auto"/>
          </w:divBdr>
        </w:div>
        <w:div w:id="468403189">
          <w:marLeft w:val="0"/>
          <w:marRight w:val="0"/>
          <w:marTop w:val="0"/>
          <w:marBottom w:val="0"/>
          <w:divBdr>
            <w:top w:val="none" w:sz="0" w:space="0" w:color="auto"/>
            <w:left w:val="none" w:sz="0" w:space="0" w:color="auto"/>
            <w:bottom w:val="none" w:sz="0" w:space="0" w:color="auto"/>
            <w:right w:val="none" w:sz="0" w:space="0" w:color="auto"/>
          </w:divBdr>
        </w:div>
      </w:divsChild>
    </w:div>
    <w:div w:id="959453354">
      <w:bodyDiv w:val="1"/>
      <w:marLeft w:val="0"/>
      <w:marRight w:val="0"/>
      <w:marTop w:val="0"/>
      <w:marBottom w:val="0"/>
      <w:divBdr>
        <w:top w:val="none" w:sz="0" w:space="0" w:color="auto"/>
        <w:left w:val="none" w:sz="0" w:space="0" w:color="auto"/>
        <w:bottom w:val="none" w:sz="0" w:space="0" w:color="auto"/>
        <w:right w:val="none" w:sz="0" w:space="0" w:color="auto"/>
      </w:divBdr>
      <w:divsChild>
        <w:div w:id="1891306404">
          <w:marLeft w:val="360"/>
          <w:marRight w:val="0"/>
          <w:marTop w:val="200"/>
          <w:marBottom w:val="0"/>
          <w:divBdr>
            <w:top w:val="none" w:sz="0" w:space="0" w:color="auto"/>
            <w:left w:val="none" w:sz="0" w:space="0" w:color="auto"/>
            <w:bottom w:val="none" w:sz="0" w:space="0" w:color="auto"/>
            <w:right w:val="none" w:sz="0" w:space="0" w:color="auto"/>
          </w:divBdr>
        </w:div>
        <w:div w:id="1505241282">
          <w:marLeft w:val="360"/>
          <w:marRight w:val="0"/>
          <w:marTop w:val="200"/>
          <w:marBottom w:val="0"/>
          <w:divBdr>
            <w:top w:val="none" w:sz="0" w:space="0" w:color="auto"/>
            <w:left w:val="none" w:sz="0" w:space="0" w:color="auto"/>
            <w:bottom w:val="none" w:sz="0" w:space="0" w:color="auto"/>
            <w:right w:val="none" w:sz="0" w:space="0" w:color="auto"/>
          </w:divBdr>
        </w:div>
        <w:div w:id="225726909">
          <w:marLeft w:val="360"/>
          <w:marRight w:val="0"/>
          <w:marTop w:val="200"/>
          <w:marBottom w:val="0"/>
          <w:divBdr>
            <w:top w:val="none" w:sz="0" w:space="0" w:color="auto"/>
            <w:left w:val="none" w:sz="0" w:space="0" w:color="auto"/>
            <w:bottom w:val="none" w:sz="0" w:space="0" w:color="auto"/>
            <w:right w:val="none" w:sz="0" w:space="0" w:color="auto"/>
          </w:divBdr>
        </w:div>
        <w:div w:id="429470001">
          <w:marLeft w:val="360"/>
          <w:marRight w:val="0"/>
          <w:marTop w:val="200"/>
          <w:marBottom w:val="0"/>
          <w:divBdr>
            <w:top w:val="none" w:sz="0" w:space="0" w:color="auto"/>
            <w:left w:val="none" w:sz="0" w:space="0" w:color="auto"/>
            <w:bottom w:val="none" w:sz="0" w:space="0" w:color="auto"/>
            <w:right w:val="none" w:sz="0" w:space="0" w:color="auto"/>
          </w:divBdr>
        </w:div>
      </w:divsChild>
    </w:div>
    <w:div w:id="962855187">
      <w:bodyDiv w:val="1"/>
      <w:marLeft w:val="0"/>
      <w:marRight w:val="0"/>
      <w:marTop w:val="0"/>
      <w:marBottom w:val="0"/>
      <w:divBdr>
        <w:top w:val="none" w:sz="0" w:space="0" w:color="auto"/>
        <w:left w:val="none" w:sz="0" w:space="0" w:color="auto"/>
        <w:bottom w:val="none" w:sz="0" w:space="0" w:color="auto"/>
        <w:right w:val="none" w:sz="0" w:space="0" w:color="auto"/>
      </w:divBdr>
      <w:divsChild>
        <w:div w:id="2117479242">
          <w:marLeft w:val="480"/>
          <w:marRight w:val="0"/>
          <w:marTop w:val="0"/>
          <w:marBottom w:val="0"/>
          <w:divBdr>
            <w:top w:val="none" w:sz="0" w:space="0" w:color="auto"/>
            <w:left w:val="none" w:sz="0" w:space="0" w:color="auto"/>
            <w:bottom w:val="none" w:sz="0" w:space="0" w:color="auto"/>
            <w:right w:val="none" w:sz="0" w:space="0" w:color="auto"/>
          </w:divBdr>
          <w:divsChild>
            <w:div w:id="134185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518111">
      <w:bodyDiv w:val="1"/>
      <w:marLeft w:val="0"/>
      <w:marRight w:val="0"/>
      <w:marTop w:val="0"/>
      <w:marBottom w:val="0"/>
      <w:divBdr>
        <w:top w:val="none" w:sz="0" w:space="0" w:color="auto"/>
        <w:left w:val="none" w:sz="0" w:space="0" w:color="auto"/>
        <w:bottom w:val="none" w:sz="0" w:space="0" w:color="auto"/>
        <w:right w:val="none" w:sz="0" w:space="0" w:color="auto"/>
      </w:divBdr>
      <w:divsChild>
        <w:div w:id="1077172885">
          <w:marLeft w:val="0"/>
          <w:marRight w:val="0"/>
          <w:marTop w:val="0"/>
          <w:marBottom w:val="0"/>
          <w:divBdr>
            <w:top w:val="none" w:sz="0" w:space="0" w:color="auto"/>
            <w:left w:val="none" w:sz="0" w:space="0" w:color="auto"/>
            <w:bottom w:val="none" w:sz="0" w:space="0" w:color="auto"/>
            <w:right w:val="none" w:sz="0" w:space="0" w:color="auto"/>
          </w:divBdr>
        </w:div>
      </w:divsChild>
    </w:div>
    <w:div w:id="976833948">
      <w:bodyDiv w:val="1"/>
      <w:marLeft w:val="0"/>
      <w:marRight w:val="0"/>
      <w:marTop w:val="0"/>
      <w:marBottom w:val="0"/>
      <w:divBdr>
        <w:top w:val="none" w:sz="0" w:space="0" w:color="auto"/>
        <w:left w:val="none" w:sz="0" w:space="0" w:color="auto"/>
        <w:bottom w:val="none" w:sz="0" w:space="0" w:color="auto"/>
        <w:right w:val="none" w:sz="0" w:space="0" w:color="auto"/>
      </w:divBdr>
    </w:div>
    <w:div w:id="979111308">
      <w:bodyDiv w:val="1"/>
      <w:marLeft w:val="0"/>
      <w:marRight w:val="0"/>
      <w:marTop w:val="0"/>
      <w:marBottom w:val="0"/>
      <w:divBdr>
        <w:top w:val="none" w:sz="0" w:space="0" w:color="auto"/>
        <w:left w:val="none" w:sz="0" w:space="0" w:color="auto"/>
        <w:bottom w:val="none" w:sz="0" w:space="0" w:color="auto"/>
        <w:right w:val="none" w:sz="0" w:space="0" w:color="auto"/>
      </w:divBdr>
      <w:divsChild>
        <w:div w:id="2094735684">
          <w:marLeft w:val="480"/>
          <w:marRight w:val="0"/>
          <w:marTop w:val="0"/>
          <w:marBottom w:val="0"/>
          <w:divBdr>
            <w:top w:val="none" w:sz="0" w:space="0" w:color="auto"/>
            <w:left w:val="none" w:sz="0" w:space="0" w:color="auto"/>
            <w:bottom w:val="none" w:sz="0" w:space="0" w:color="auto"/>
            <w:right w:val="none" w:sz="0" w:space="0" w:color="auto"/>
          </w:divBdr>
          <w:divsChild>
            <w:div w:id="1618487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511974">
      <w:bodyDiv w:val="1"/>
      <w:marLeft w:val="0"/>
      <w:marRight w:val="0"/>
      <w:marTop w:val="0"/>
      <w:marBottom w:val="0"/>
      <w:divBdr>
        <w:top w:val="none" w:sz="0" w:space="0" w:color="auto"/>
        <w:left w:val="none" w:sz="0" w:space="0" w:color="auto"/>
        <w:bottom w:val="none" w:sz="0" w:space="0" w:color="auto"/>
        <w:right w:val="none" w:sz="0" w:space="0" w:color="auto"/>
      </w:divBdr>
      <w:divsChild>
        <w:div w:id="715009682">
          <w:marLeft w:val="480"/>
          <w:marRight w:val="0"/>
          <w:marTop w:val="0"/>
          <w:marBottom w:val="0"/>
          <w:divBdr>
            <w:top w:val="none" w:sz="0" w:space="0" w:color="auto"/>
            <w:left w:val="none" w:sz="0" w:space="0" w:color="auto"/>
            <w:bottom w:val="none" w:sz="0" w:space="0" w:color="auto"/>
            <w:right w:val="none" w:sz="0" w:space="0" w:color="auto"/>
          </w:divBdr>
          <w:divsChild>
            <w:div w:id="213956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588039">
      <w:bodyDiv w:val="1"/>
      <w:marLeft w:val="0"/>
      <w:marRight w:val="0"/>
      <w:marTop w:val="0"/>
      <w:marBottom w:val="0"/>
      <w:divBdr>
        <w:top w:val="none" w:sz="0" w:space="0" w:color="auto"/>
        <w:left w:val="none" w:sz="0" w:space="0" w:color="auto"/>
        <w:bottom w:val="none" w:sz="0" w:space="0" w:color="auto"/>
        <w:right w:val="none" w:sz="0" w:space="0" w:color="auto"/>
      </w:divBdr>
    </w:div>
    <w:div w:id="986011075">
      <w:bodyDiv w:val="1"/>
      <w:marLeft w:val="0"/>
      <w:marRight w:val="0"/>
      <w:marTop w:val="0"/>
      <w:marBottom w:val="0"/>
      <w:divBdr>
        <w:top w:val="none" w:sz="0" w:space="0" w:color="auto"/>
        <w:left w:val="none" w:sz="0" w:space="0" w:color="auto"/>
        <w:bottom w:val="none" w:sz="0" w:space="0" w:color="auto"/>
        <w:right w:val="none" w:sz="0" w:space="0" w:color="auto"/>
      </w:divBdr>
    </w:div>
    <w:div w:id="992417581">
      <w:bodyDiv w:val="1"/>
      <w:marLeft w:val="0"/>
      <w:marRight w:val="0"/>
      <w:marTop w:val="0"/>
      <w:marBottom w:val="0"/>
      <w:divBdr>
        <w:top w:val="none" w:sz="0" w:space="0" w:color="auto"/>
        <w:left w:val="none" w:sz="0" w:space="0" w:color="auto"/>
        <w:bottom w:val="none" w:sz="0" w:space="0" w:color="auto"/>
        <w:right w:val="none" w:sz="0" w:space="0" w:color="auto"/>
      </w:divBdr>
      <w:divsChild>
        <w:div w:id="68505095">
          <w:marLeft w:val="0"/>
          <w:marRight w:val="0"/>
          <w:marTop w:val="0"/>
          <w:marBottom w:val="0"/>
          <w:divBdr>
            <w:top w:val="none" w:sz="0" w:space="0" w:color="auto"/>
            <w:left w:val="none" w:sz="0" w:space="0" w:color="auto"/>
            <w:bottom w:val="none" w:sz="0" w:space="0" w:color="auto"/>
            <w:right w:val="none" w:sz="0" w:space="0" w:color="auto"/>
          </w:divBdr>
        </w:div>
      </w:divsChild>
    </w:div>
    <w:div w:id="997879609">
      <w:bodyDiv w:val="1"/>
      <w:marLeft w:val="0"/>
      <w:marRight w:val="0"/>
      <w:marTop w:val="0"/>
      <w:marBottom w:val="0"/>
      <w:divBdr>
        <w:top w:val="none" w:sz="0" w:space="0" w:color="auto"/>
        <w:left w:val="none" w:sz="0" w:space="0" w:color="auto"/>
        <w:bottom w:val="none" w:sz="0" w:space="0" w:color="auto"/>
        <w:right w:val="none" w:sz="0" w:space="0" w:color="auto"/>
      </w:divBdr>
      <w:divsChild>
        <w:div w:id="507213550">
          <w:marLeft w:val="480"/>
          <w:marRight w:val="0"/>
          <w:marTop w:val="0"/>
          <w:marBottom w:val="0"/>
          <w:divBdr>
            <w:top w:val="none" w:sz="0" w:space="0" w:color="auto"/>
            <w:left w:val="none" w:sz="0" w:space="0" w:color="auto"/>
            <w:bottom w:val="none" w:sz="0" w:space="0" w:color="auto"/>
            <w:right w:val="none" w:sz="0" w:space="0" w:color="auto"/>
          </w:divBdr>
          <w:divsChild>
            <w:div w:id="152544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001250">
      <w:bodyDiv w:val="1"/>
      <w:marLeft w:val="0"/>
      <w:marRight w:val="0"/>
      <w:marTop w:val="0"/>
      <w:marBottom w:val="0"/>
      <w:divBdr>
        <w:top w:val="none" w:sz="0" w:space="0" w:color="auto"/>
        <w:left w:val="none" w:sz="0" w:space="0" w:color="auto"/>
        <w:bottom w:val="none" w:sz="0" w:space="0" w:color="auto"/>
        <w:right w:val="none" w:sz="0" w:space="0" w:color="auto"/>
      </w:divBdr>
      <w:divsChild>
        <w:div w:id="282424503">
          <w:marLeft w:val="480"/>
          <w:marRight w:val="0"/>
          <w:marTop w:val="0"/>
          <w:marBottom w:val="0"/>
          <w:divBdr>
            <w:top w:val="none" w:sz="0" w:space="0" w:color="auto"/>
            <w:left w:val="none" w:sz="0" w:space="0" w:color="auto"/>
            <w:bottom w:val="none" w:sz="0" w:space="0" w:color="auto"/>
            <w:right w:val="none" w:sz="0" w:space="0" w:color="auto"/>
          </w:divBdr>
          <w:divsChild>
            <w:div w:id="77386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891706">
      <w:bodyDiv w:val="1"/>
      <w:marLeft w:val="0"/>
      <w:marRight w:val="0"/>
      <w:marTop w:val="0"/>
      <w:marBottom w:val="0"/>
      <w:divBdr>
        <w:top w:val="none" w:sz="0" w:space="0" w:color="auto"/>
        <w:left w:val="none" w:sz="0" w:space="0" w:color="auto"/>
        <w:bottom w:val="none" w:sz="0" w:space="0" w:color="auto"/>
        <w:right w:val="none" w:sz="0" w:space="0" w:color="auto"/>
      </w:divBdr>
      <w:divsChild>
        <w:div w:id="321352777">
          <w:marLeft w:val="480"/>
          <w:marRight w:val="0"/>
          <w:marTop w:val="0"/>
          <w:marBottom w:val="0"/>
          <w:divBdr>
            <w:top w:val="none" w:sz="0" w:space="0" w:color="auto"/>
            <w:left w:val="none" w:sz="0" w:space="0" w:color="auto"/>
            <w:bottom w:val="none" w:sz="0" w:space="0" w:color="auto"/>
            <w:right w:val="none" w:sz="0" w:space="0" w:color="auto"/>
          </w:divBdr>
          <w:divsChild>
            <w:div w:id="36224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784164">
      <w:bodyDiv w:val="1"/>
      <w:marLeft w:val="0"/>
      <w:marRight w:val="0"/>
      <w:marTop w:val="0"/>
      <w:marBottom w:val="0"/>
      <w:divBdr>
        <w:top w:val="none" w:sz="0" w:space="0" w:color="auto"/>
        <w:left w:val="none" w:sz="0" w:space="0" w:color="auto"/>
        <w:bottom w:val="none" w:sz="0" w:space="0" w:color="auto"/>
        <w:right w:val="none" w:sz="0" w:space="0" w:color="auto"/>
      </w:divBdr>
      <w:divsChild>
        <w:div w:id="327949799">
          <w:marLeft w:val="0"/>
          <w:marRight w:val="0"/>
          <w:marTop w:val="0"/>
          <w:marBottom w:val="45"/>
          <w:divBdr>
            <w:top w:val="none" w:sz="0" w:space="0" w:color="auto"/>
            <w:left w:val="none" w:sz="0" w:space="0" w:color="auto"/>
            <w:bottom w:val="none" w:sz="0" w:space="0" w:color="auto"/>
            <w:right w:val="none" w:sz="0" w:space="0" w:color="auto"/>
          </w:divBdr>
        </w:div>
      </w:divsChild>
    </w:div>
    <w:div w:id="1018849344">
      <w:bodyDiv w:val="1"/>
      <w:marLeft w:val="0"/>
      <w:marRight w:val="0"/>
      <w:marTop w:val="0"/>
      <w:marBottom w:val="0"/>
      <w:divBdr>
        <w:top w:val="none" w:sz="0" w:space="0" w:color="auto"/>
        <w:left w:val="none" w:sz="0" w:space="0" w:color="auto"/>
        <w:bottom w:val="none" w:sz="0" w:space="0" w:color="auto"/>
        <w:right w:val="none" w:sz="0" w:space="0" w:color="auto"/>
      </w:divBdr>
      <w:divsChild>
        <w:div w:id="720135553">
          <w:marLeft w:val="0"/>
          <w:marRight w:val="0"/>
          <w:marTop w:val="0"/>
          <w:marBottom w:val="0"/>
          <w:divBdr>
            <w:top w:val="none" w:sz="0" w:space="0" w:color="auto"/>
            <w:left w:val="none" w:sz="0" w:space="0" w:color="auto"/>
            <w:bottom w:val="none" w:sz="0" w:space="0" w:color="auto"/>
            <w:right w:val="none" w:sz="0" w:space="0" w:color="auto"/>
          </w:divBdr>
          <w:divsChild>
            <w:div w:id="322390709">
              <w:marLeft w:val="0"/>
              <w:marRight w:val="0"/>
              <w:marTop w:val="0"/>
              <w:marBottom w:val="0"/>
              <w:divBdr>
                <w:top w:val="none" w:sz="0" w:space="0" w:color="auto"/>
                <w:left w:val="none" w:sz="0" w:space="0" w:color="auto"/>
                <w:bottom w:val="none" w:sz="0" w:space="0" w:color="auto"/>
                <w:right w:val="none" w:sz="0" w:space="0" w:color="auto"/>
              </w:divBdr>
              <w:divsChild>
                <w:div w:id="282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505217">
      <w:bodyDiv w:val="1"/>
      <w:marLeft w:val="0"/>
      <w:marRight w:val="0"/>
      <w:marTop w:val="0"/>
      <w:marBottom w:val="0"/>
      <w:divBdr>
        <w:top w:val="none" w:sz="0" w:space="0" w:color="auto"/>
        <w:left w:val="none" w:sz="0" w:space="0" w:color="auto"/>
        <w:bottom w:val="none" w:sz="0" w:space="0" w:color="auto"/>
        <w:right w:val="none" w:sz="0" w:space="0" w:color="auto"/>
      </w:divBdr>
    </w:div>
    <w:div w:id="1023702345">
      <w:bodyDiv w:val="1"/>
      <w:marLeft w:val="0"/>
      <w:marRight w:val="0"/>
      <w:marTop w:val="0"/>
      <w:marBottom w:val="0"/>
      <w:divBdr>
        <w:top w:val="none" w:sz="0" w:space="0" w:color="auto"/>
        <w:left w:val="none" w:sz="0" w:space="0" w:color="auto"/>
        <w:bottom w:val="none" w:sz="0" w:space="0" w:color="auto"/>
        <w:right w:val="none" w:sz="0" w:space="0" w:color="auto"/>
      </w:divBdr>
    </w:div>
    <w:div w:id="1028605257">
      <w:bodyDiv w:val="1"/>
      <w:marLeft w:val="0"/>
      <w:marRight w:val="0"/>
      <w:marTop w:val="0"/>
      <w:marBottom w:val="0"/>
      <w:divBdr>
        <w:top w:val="none" w:sz="0" w:space="0" w:color="auto"/>
        <w:left w:val="none" w:sz="0" w:space="0" w:color="auto"/>
        <w:bottom w:val="none" w:sz="0" w:space="0" w:color="auto"/>
        <w:right w:val="none" w:sz="0" w:space="0" w:color="auto"/>
      </w:divBdr>
    </w:div>
    <w:div w:id="1042747948">
      <w:bodyDiv w:val="1"/>
      <w:marLeft w:val="0"/>
      <w:marRight w:val="0"/>
      <w:marTop w:val="0"/>
      <w:marBottom w:val="0"/>
      <w:divBdr>
        <w:top w:val="none" w:sz="0" w:space="0" w:color="auto"/>
        <w:left w:val="none" w:sz="0" w:space="0" w:color="auto"/>
        <w:bottom w:val="none" w:sz="0" w:space="0" w:color="auto"/>
        <w:right w:val="none" w:sz="0" w:space="0" w:color="auto"/>
      </w:divBdr>
      <w:divsChild>
        <w:div w:id="51929433">
          <w:marLeft w:val="480"/>
          <w:marRight w:val="0"/>
          <w:marTop w:val="0"/>
          <w:marBottom w:val="0"/>
          <w:divBdr>
            <w:top w:val="none" w:sz="0" w:space="0" w:color="auto"/>
            <w:left w:val="none" w:sz="0" w:space="0" w:color="auto"/>
            <w:bottom w:val="none" w:sz="0" w:space="0" w:color="auto"/>
            <w:right w:val="none" w:sz="0" w:space="0" w:color="auto"/>
          </w:divBdr>
          <w:divsChild>
            <w:div w:id="56494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926336">
      <w:bodyDiv w:val="1"/>
      <w:marLeft w:val="0"/>
      <w:marRight w:val="0"/>
      <w:marTop w:val="0"/>
      <w:marBottom w:val="0"/>
      <w:divBdr>
        <w:top w:val="none" w:sz="0" w:space="0" w:color="auto"/>
        <w:left w:val="none" w:sz="0" w:space="0" w:color="auto"/>
        <w:bottom w:val="none" w:sz="0" w:space="0" w:color="auto"/>
        <w:right w:val="none" w:sz="0" w:space="0" w:color="auto"/>
      </w:divBdr>
    </w:div>
    <w:div w:id="1060982145">
      <w:bodyDiv w:val="1"/>
      <w:marLeft w:val="0"/>
      <w:marRight w:val="0"/>
      <w:marTop w:val="0"/>
      <w:marBottom w:val="0"/>
      <w:divBdr>
        <w:top w:val="none" w:sz="0" w:space="0" w:color="auto"/>
        <w:left w:val="none" w:sz="0" w:space="0" w:color="auto"/>
        <w:bottom w:val="none" w:sz="0" w:space="0" w:color="auto"/>
        <w:right w:val="none" w:sz="0" w:space="0" w:color="auto"/>
      </w:divBdr>
      <w:divsChild>
        <w:div w:id="876427590">
          <w:marLeft w:val="0"/>
          <w:marRight w:val="0"/>
          <w:marTop w:val="0"/>
          <w:marBottom w:val="0"/>
          <w:divBdr>
            <w:top w:val="none" w:sz="0" w:space="0" w:color="auto"/>
            <w:left w:val="none" w:sz="0" w:space="0" w:color="auto"/>
            <w:bottom w:val="none" w:sz="0" w:space="0" w:color="auto"/>
            <w:right w:val="none" w:sz="0" w:space="0" w:color="auto"/>
          </w:divBdr>
          <w:divsChild>
            <w:div w:id="809320997">
              <w:marLeft w:val="0"/>
              <w:marRight w:val="0"/>
              <w:marTop w:val="0"/>
              <w:marBottom w:val="0"/>
              <w:divBdr>
                <w:top w:val="none" w:sz="0" w:space="0" w:color="auto"/>
                <w:left w:val="none" w:sz="0" w:space="0" w:color="auto"/>
                <w:bottom w:val="none" w:sz="0" w:space="0" w:color="auto"/>
                <w:right w:val="none" w:sz="0" w:space="0" w:color="auto"/>
              </w:divBdr>
            </w:div>
          </w:divsChild>
        </w:div>
        <w:div w:id="1357081219">
          <w:marLeft w:val="0"/>
          <w:marRight w:val="0"/>
          <w:marTop w:val="0"/>
          <w:marBottom w:val="0"/>
          <w:divBdr>
            <w:top w:val="none" w:sz="0" w:space="0" w:color="auto"/>
            <w:left w:val="none" w:sz="0" w:space="0" w:color="auto"/>
            <w:bottom w:val="none" w:sz="0" w:space="0" w:color="auto"/>
            <w:right w:val="none" w:sz="0" w:space="0" w:color="auto"/>
          </w:divBdr>
        </w:div>
      </w:divsChild>
    </w:div>
    <w:div w:id="1061826522">
      <w:bodyDiv w:val="1"/>
      <w:marLeft w:val="0"/>
      <w:marRight w:val="0"/>
      <w:marTop w:val="0"/>
      <w:marBottom w:val="0"/>
      <w:divBdr>
        <w:top w:val="none" w:sz="0" w:space="0" w:color="auto"/>
        <w:left w:val="none" w:sz="0" w:space="0" w:color="auto"/>
        <w:bottom w:val="none" w:sz="0" w:space="0" w:color="auto"/>
        <w:right w:val="none" w:sz="0" w:space="0" w:color="auto"/>
      </w:divBdr>
      <w:divsChild>
        <w:div w:id="1178471203">
          <w:marLeft w:val="480"/>
          <w:marRight w:val="0"/>
          <w:marTop w:val="0"/>
          <w:marBottom w:val="0"/>
          <w:divBdr>
            <w:top w:val="none" w:sz="0" w:space="0" w:color="auto"/>
            <w:left w:val="none" w:sz="0" w:space="0" w:color="auto"/>
            <w:bottom w:val="none" w:sz="0" w:space="0" w:color="auto"/>
            <w:right w:val="none" w:sz="0" w:space="0" w:color="auto"/>
          </w:divBdr>
          <w:divsChild>
            <w:div w:id="40468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138093">
      <w:bodyDiv w:val="1"/>
      <w:marLeft w:val="0"/>
      <w:marRight w:val="0"/>
      <w:marTop w:val="0"/>
      <w:marBottom w:val="0"/>
      <w:divBdr>
        <w:top w:val="none" w:sz="0" w:space="0" w:color="auto"/>
        <w:left w:val="none" w:sz="0" w:space="0" w:color="auto"/>
        <w:bottom w:val="none" w:sz="0" w:space="0" w:color="auto"/>
        <w:right w:val="none" w:sz="0" w:space="0" w:color="auto"/>
      </w:divBdr>
      <w:divsChild>
        <w:div w:id="1414661532">
          <w:marLeft w:val="480"/>
          <w:marRight w:val="0"/>
          <w:marTop w:val="0"/>
          <w:marBottom w:val="0"/>
          <w:divBdr>
            <w:top w:val="none" w:sz="0" w:space="0" w:color="auto"/>
            <w:left w:val="none" w:sz="0" w:space="0" w:color="auto"/>
            <w:bottom w:val="none" w:sz="0" w:space="0" w:color="auto"/>
            <w:right w:val="none" w:sz="0" w:space="0" w:color="auto"/>
          </w:divBdr>
          <w:divsChild>
            <w:div w:id="188475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992158">
      <w:bodyDiv w:val="1"/>
      <w:marLeft w:val="0"/>
      <w:marRight w:val="0"/>
      <w:marTop w:val="0"/>
      <w:marBottom w:val="0"/>
      <w:divBdr>
        <w:top w:val="none" w:sz="0" w:space="0" w:color="auto"/>
        <w:left w:val="none" w:sz="0" w:space="0" w:color="auto"/>
        <w:bottom w:val="none" w:sz="0" w:space="0" w:color="auto"/>
        <w:right w:val="none" w:sz="0" w:space="0" w:color="auto"/>
      </w:divBdr>
      <w:divsChild>
        <w:div w:id="520243837">
          <w:marLeft w:val="480"/>
          <w:marRight w:val="0"/>
          <w:marTop w:val="0"/>
          <w:marBottom w:val="0"/>
          <w:divBdr>
            <w:top w:val="none" w:sz="0" w:space="0" w:color="auto"/>
            <w:left w:val="none" w:sz="0" w:space="0" w:color="auto"/>
            <w:bottom w:val="none" w:sz="0" w:space="0" w:color="auto"/>
            <w:right w:val="none" w:sz="0" w:space="0" w:color="auto"/>
          </w:divBdr>
          <w:divsChild>
            <w:div w:id="78842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276770">
      <w:bodyDiv w:val="1"/>
      <w:marLeft w:val="0"/>
      <w:marRight w:val="0"/>
      <w:marTop w:val="0"/>
      <w:marBottom w:val="0"/>
      <w:divBdr>
        <w:top w:val="none" w:sz="0" w:space="0" w:color="auto"/>
        <w:left w:val="none" w:sz="0" w:space="0" w:color="auto"/>
        <w:bottom w:val="none" w:sz="0" w:space="0" w:color="auto"/>
        <w:right w:val="none" w:sz="0" w:space="0" w:color="auto"/>
      </w:divBdr>
      <w:divsChild>
        <w:div w:id="1661302554">
          <w:marLeft w:val="480"/>
          <w:marRight w:val="0"/>
          <w:marTop w:val="0"/>
          <w:marBottom w:val="0"/>
          <w:divBdr>
            <w:top w:val="none" w:sz="0" w:space="0" w:color="auto"/>
            <w:left w:val="none" w:sz="0" w:space="0" w:color="auto"/>
            <w:bottom w:val="none" w:sz="0" w:space="0" w:color="auto"/>
            <w:right w:val="none" w:sz="0" w:space="0" w:color="auto"/>
          </w:divBdr>
          <w:divsChild>
            <w:div w:id="71168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245837">
      <w:bodyDiv w:val="1"/>
      <w:marLeft w:val="0"/>
      <w:marRight w:val="0"/>
      <w:marTop w:val="0"/>
      <w:marBottom w:val="0"/>
      <w:divBdr>
        <w:top w:val="none" w:sz="0" w:space="0" w:color="auto"/>
        <w:left w:val="none" w:sz="0" w:space="0" w:color="auto"/>
        <w:bottom w:val="none" w:sz="0" w:space="0" w:color="auto"/>
        <w:right w:val="none" w:sz="0" w:space="0" w:color="auto"/>
      </w:divBdr>
      <w:divsChild>
        <w:div w:id="2076463431">
          <w:marLeft w:val="480"/>
          <w:marRight w:val="0"/>
          <w:marTop w:val="0"/>
          <w:marBottom w:val="0"/>
          <w:divBdr>
            <w:top w:val="none" w:sz="0" w:space="0" w:color="auto"/>
            <w:left w:val="none" w:sz="0" w:space="0" w:color="auto"/>
            <w:bottom w:val="none" w:sz="0" w:space="0" w:color="auto"/>
            <w:right w:val="none" w:sz="0" w:space="0" w:color="auto"/>
          </w:divBdr>
          <w:divsChild>
            <w:div w:id="124217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953459">
      <w:bodyDiv w:val="1"/>
      <w:marLeft w:val="0"/>
      <w:marRight w:val="0"/>
      <w:marTop w:val="0"/>
      <w:marBottom w:val="0"/>
      <w:divBdr>
        <w:top w:val="none" w:sz="0" w:space="0" w:color="auto"/>
        <w:left w:val="none" w:sz="0" w:space="0" w:color="auto"/>
        <w:bottom w:val="none" w:sz="0" w:space="0" w:color="auto"/>
        <w:right w:val="none" w:sz="0" w:space="0" w:color="auto"/>
      </w:divBdr>
      <w:divsChild>
        <w:div w:id="1813064145">
          <w:marLeft w:val="480"/>
          <w:marRight w:val="0"/>
          <w:marTop w:val="0"/>
          <w:marBottom w:val="0"/>
          <w:divBdr>
            <w:top w:val="none" w:sz="0" w:space="0" w:color="auto"/>
            <w:left w:val="none" w:sz="0" w:space="0" w:color="auto"/>
            <w:bottom w:val="none" w:sz="0" w:space="0" w:color="auto"/>
            <w:right w:val="none" w:sz="0" w:space="0" w:color="auto"/>
          </w:divBdr>
          <w:divsChild>
            <w:div w:id="27236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267920">
      <w:bodyDiv w:val="1"/>
      <w:marLeft w:val="0"/>
      <w:marRight w:val="0"/>
      <w:marTop w:val="0"/>
      <w:marBottom w:val="0"/>
      <w:divBdr>
        <w:top w:val="none" w:sz="0" w:space="0" w:color="auto"/>
        <w:left w:val="none" w:sz="0" w:space="0" w:color="auto"/>
        <w:bottom w:val="none" w:sz="0" w:space="0" w:color="auto"/>
        <w:right w:val="none" w:sz="0" w:space="0" w:color="auto"/>
      </w:divBdr>
      <w:divsChild>
        <w:div w:id="1234972000">
          <w:marLeft w:val="480"/>
          <w:marRight w:val="0"/>
          <w:marTop w:val="0"/>
          <w:marBottom w:val="0"/>
          <w:divBdr>
            <w:top w:val="none" w:sz="0" w:space="0" w:color="auto"/>
            <w:left w:val="none" w:sz="0" w:space="0" w:color="auto"/>
            <w:bottom w:val="none" w:sz="0" w:space="0" w:color="auto"/>
            <w:right w:val="none" w:sz="0" w:space="0" w:color="auto"/>
          </w:divBdr>
          <w:divsChild>
            <w:div w:id="141455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114637">
      <w:bodyDiv w:val="1"/>
      <w:marLeft w:val="0"/>
      <w:marRight w:val="0"/>
      <w:marTop w:val="0"/>
      <w:marBottom w:val="0"/>
      <w:divBdr>
        <w:top w:val="none" w:sz="0" w:space="0" w:color="auto"/>
        <w:left w:val="none" w:sz="0" w:space="0" w:color="auto"/>
        <w:bottom w:val="none" w:sz="0" w:space="0" w:color="auto"/>
        <w:right w:val="none" w:sz="0" w:space="0" w:color="auto"/>
      </w:divBdr>
      <w:divsChild>
        <w:div w:id="2010786117">
          <w:marLeft w:val="480"/>
          <w:marRight w:val="0"/>
          <w:marTop w:val="0"/>
          <w:marBottom w:val="0"/>
          <w:divBdr>
            <w:top w:val="none" w:sz="0" w:space="0" w:color="auto"/>
            <w:left w:val="none" w:sz="0" w:space="0" w:color="auto"/>
            <w:bottom w:val="none" w:sz="0" w:space="0" w:color="auto"/>
            <w:right w:val="none" w:sz="0" w:space="0" w:color="auto"/>
          </w:divBdr>
          <w:divsChild>
            <w:div w:id="179863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641949">
      <w:bodyDiv w:val="1"/>
      <w:marLeft w:val="0"/>
      <w:marRight w:val="0"/>
      <w:marTop w:val="0"/>
      <w:marBottom w:val="0"/>
      <w:divBdr>
        <w:top w:val="none" w:sz="0" w:space="0" w:color="auto"/>
        <w:left w:val="none" w:sz="0" w:space="0" w:color="auto"/>
        <w:bottom w:val="none" w:sz="0" w:space="0" w:color="auto"/>
        <w:right w:val="none" w:sz="0" w:space="0" w:color="auto"/>
      </w:divBdr>
      <w:divsChild>
        <w:div w:id="1476142965">
          <w:marLeft w:val="480"/>
          <w:marRight w:val="0"/>
          <w:marTop w:val="0"/>
          <w:marBottom w:val="0"/>
          <w:divBdr>
            <w:top w:val="none" w:sz="0" w:space="0" w:color="auto"/>
            <w:left w:val="none" w:sz="0" w:space="0" w:color="auto"/>
            <w:bottom w:val="none" w:sz="0" w:space="0" w:color="auto"/>
            <w:right w:val="none" w:sz="0" w:space="0" w:color="auto"/>
          </w:divBdr>
          <w:divsChild>
            <w:div w:id="5112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018579">
      <w:bodyDiv w:val="1"/>
      <w:marLeft w:val="0"/>
      <w:marRight w:val="0"/>
      <w:marTop w:val="0"/>
      <w:marBottom w:val="0"/>
      <w:divBdr>
        <w:top w:val="none" w:sz="0" w:space="0" w:color="auto"/>
        <w:left w:val="none" w:sz="0" w:space="0" w:color="auto"/>
        <w:bottom w:val="none" w:sz="0" w:space="0" w:color="auto"/>
        <w:right w:val="none" w:sz="0" w:space="0" w:color="auto"/>
      </w:divBdr>
      <w:divsChild>
        <w:div w:id="1338073310">
          <w:marLeft w:val="480"/>
          <w:marRight w:val="0"/>
          <w:marTop w:val="0"/>
          <w:marBottom w:val="0"/>
          <w:divBdr>
            <w:top w:val="none" w:sz="0" w:space="0" w:color="auto"/>
            <w:left w:val="none" w:sz="0" w:space="0" w:color="auto"/>
            <w:bottom w:val="none" w:sz="0" w:space="0" w:color="auto"/>
            <w:right w:val="none" w:sz="0" w:space="0" w:color="auto"/>
          </w:divBdr>
          <w:divsChild>
            <w:div w:id="491873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493637">
      <w:bodyDiv w:val="1"/>
      <w:marLeft w:val="0"/>
      <w:marRight w:val="0"/>
      <w:marTop w:val="0"/>
      <w:marBottom w:val="0"/>
      <w:divBdr>
        <w:top w:val="none" w:sz="0" w:space="0" w:color="auto"/>
        <w:left w:val="none" w:sz="0" w:space="0" w:color="auto"/>
        <w:bottom w:val="none" w:sz="0" w:space="0" w:color="auto"/>
        <w:right w:val="none" w:sz="0" w:space="0" w:color="auto"/>
      </w:divBdr>
      <w:divsChild>
        <w:div w:id="1960840365">
          <w:marLeft w:val="480"/>
          <w:marRight w:val="0"/>
          <w:marTop w:val="0"/>
          <w:marBottom w:val="0"/>
          <w:divBdr>
            <w:top w:val="none" w:sz="0" w:space="0" w:color="auto"/>
            <w:left w:val="none" w:sz="0" w:space="0" w:color="auto"/>
            <w:bottom w:val="none" w:sz="0" w:space="0" w:color="auto"/>
            <w:right w:val="none" w:sz="0" w:space="0" w:color="auto"/>
          </w:divBdr>
          <w:divsChild>
            <w:div w:id="102278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927688">
      <w:bodyDiv w:val="1"/>
      <w:marLeft w:val="0"/>
      <w:marRight w:val="0"/>
      <w:marTop w:val="0"/>
      <w:marBottom w:val="0"/>
      <w:divBdr>
        <w:top w:val="none" w:sz="0" w:space="0" w:color="auto"/>
        <w:left w:val="none" w:sz="0" w:space="0" w:color="auto"/>
        <w:bottom w:val="none" w:sz="0" w:space="0" w:color="auto"/>
        <w:right w:val="none" w:sz="0" w:space="0" w:color="auto"/>
      </w:divBdr>
    </w:div>
    <w:div w:id="1151365381">
      <w:bodyDiv w:val="1"/>
      <w:marLeft w:val="0"/>
      <w:marRight w:val="0"/>
      <w:marTop w:val="0"/>
      <w:marBottom w:val="0"/>
      <w:divBdr>
        <w:top w:val="none" w:sz="0" w:space="0" w:color="auto"/>
        <w:left w:val="none" w:sz="0" w:space="0" w:color="auto"/>
        <w:bottom w:val="none" w:sz="0" w:space="0" w:color="auto"/>
        <w:right w:val="none" w:sz="0" w:space="0" w:color="auto"/>
      </w:divBdr>
    </w:div>
    <w:div w:id="1154642931">
      <w:bodyDiv w:val="1"/>
      <w:marLeft w:val="0"/>
      <w:marRight w:val="0"/>
      <w:marTop w:val="0"/>
      <w:marBottom w:val="0"/>
      <w:divBdr>
        <w:top w:val="none" w:sz="0" w:space="0" w:color="auto"/>
        <w:left w:val="none" w:sz="0" w:space="0" w:color="auto"/>
        <w:bottom w:val="none" w:sz="0" w:space="0" w:color="auto"/>
        <w:right w:val="none" w:sz="0" w:space="0" w:color="auto"/>
      </w:divBdr>
    </w:div>
    <w:div w:id="1158770932">
      <w:bodyDiv w:val="1"/>
      <w:marLeft w:val="0"/>
      <w:marRight w:val="0"/>
      <w:marTop w:val="0"/>
      <w:marBottom w:val="0"/>
      <w:divBdr>
        <w:top w:val="none" w:sz="0" w:space="0" w:color="auto"/>
        <w:left w:val="none" w:sz="0" w:space="0" w:color="auto"/>
        <w:bottom w:val="none" w:sz="0" w:space="0" w:color="auto"/>
        <w:right w:val="none" w:sz="0" w:space="0" w:color="auto"/>
      </w:divBdr>
      <w:divsChild>
        <w:div w:id="1843550062">
          <w:marLeft w:val="480"/>
          <w:marRight w:val="0"/>
          <w:marTop w:val="0"/>
          <w:marBottom w:val="0"/>
          <w:divBdr>
            <w:top w:val="none" w:sz="0" w:space="0" w:color="auto"/>
            <w:left w:val="none" w:sz="0" w:space="0" w:color="auto"/>
            <w:bottom w:val="none" w:sz="0" w:space="0" w:color="auto"/>
            <w:right w:val="none" w:sz="0" w:space="0" w:color="auto"/>
          </w:divBdr>
          <w:divsChild>
            <w:div w:id="865369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409384">
      <w:bodyDiv w:val="1"/>
      <w:marLeft w:val="0"/>
      <w:marRight w:val="0"/>
      <w:marTop w:val="0"/>
      <w:marBottom w:val="0"/>
      <w:divBdr>
        <w:top w:val="none" w:sz="0" w:space="0" w:color="auto"/>
        <w:left w:val="none" w:sz="0" w:space="0" w:color="auto"/>
        <w:bottom w:val="none" w:sz="0" w:space="0" w:color="auto"/>
        <w:right w:val="none" w:sz="0" w:space="0" w:color="auto"/>
      </w:divBdr>
      <w:divsChild>
        <w:div w:id="566653345">
          <w:marLeft w:val="480"/>
          <w:marRight w:val="0"/>
          <w:marTop w:val="0"/>
          <w:marBottom w:val="0"/>
          <w:divBdr>
            <w:top w:val="none" w:sz="0" w:space="0" w:color="auto"/>
            <w:left w:val="none" w:sz="0" w:space="0" w:color="auto"/>
            <w:bottom w:val="none" w:sz="0" w:space="0" w:color="auto"/>
            <w:right w:val="none" w:sz="0" w:space="0" w:color="auto"/>
          </w:divBdr>
          <w:divsChild>
            <w:div w:id="84046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382009">
      <w:bodyDiv w:val="1"/>
      <w:marLeft w:val="0"/>
      <w:marRight w:val="0"/>
      <w:marTop w:val="0"/>
      <w:marBottom w:val="0"/>
      <w:divBdr>
        <w:top w:val="none" w:sz="0" w:space="0" w:color="auto"/>
        <w:left w:val="none" w:sz="0" w:space="0" w:color="auto"/>
        <w:bottom w:val="none" w:sz="0" w:space="0" w:color="auto"/>
        <w:right w:val="none" w:sz="0" w:space="0" w:color="auto"/>
      </w:divBdr>
      <w:divsChild>
        <w:div w:id="1805854494">
          <w:marLeft w:val="480"/>
          <w:marRight w:val="0"/>
          <w:marTop w:val="0"/>
          <w:marBottom w:val="0"/>
          <w:divBdr>
            <w:top w:val="none" w:sz="0" w:space="0" w:color="auto"/>
            <w:left w:val="none" w:sz="0" w:space="0" w:color="auto"/>
            <w:bottom w:val="none" w:sz="0" w:space="0" w:color="auto"/>
            <w:right w:val="none" w:sz="0" w:space="0" w:color="auto"/>
          </w:divBdr>
          <w:divsChild>
            <w:div w:id="65696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354994">
      <w:bodyDiv w:val="1"/>
      <w:marLeft w:val="0"/>
      <w:marRight w:val="0"/>
      <w:marTop w:val="0"/>
      <w:marBottom w:val="0"/>
      <w:divBdr>
        <w:top w:val="none" w:sz="0" w:space="0" w:color="auto"/>
        <w:left w:val="none" w:sz="0" w:space="0" w:color="auto"/>
        <w:bottom w:val="none" w:sz="0" w:space="0" w:color="auto"/>
        <w:right w:val="none" w:sz="0" w:space="0" w:color="auto"/>
      </w:divBdr>
      <w:divsChild>
        <w:div w:id="553542678">
          <w:marLeft w:val="480"/>
          <w:marRight w:val="0"/>
          <w:marTop w:val="0"/>
          <w:marBottom w:val="0"/>
          <w:divBdr>
            <w:top w:val="none" w:sz="0" w:space="0" w:color="auto"/>
            <w:left w:val="none" w:sz="0" w:space="0" w:color="auto"/>
            <w:bottom w:val="none" w:sz="0" w:space="0" w:color="auto"/>
            <w:right w:val="none" w:sz="0" w:space="0" w:color="auto"/>
          </w:divBdr>
          <w:divsChild>
            <w:div w:id="198261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530235">
      <w:bodyDiv w:val="1"/>
      <w:marLeft w:val="0"/>
      <w:marRight w:val="0"/>
      <w:marTop w:val="0"/>
      <w:marBottom w:val="0"/>
      <w:divBdr>
        <w:top w:val="none" w:sz="0" w:space="0" w:color="auto"/>
        <w:left w:val="none" w:sz="0" w:space="0" w:color="auto"/>
        <w:bottom w:val="none" w:sz="0" w:space="0" w:color="auto"/>
        <w:right w:val="none" w:sz="0" w:space="0" w:color="auto"/>
      </w:divBdr>
      <w:divsChild>
        <w:div w:id="1061828574">
          <w:marLeft w:val="480"/>
          <w:marRight w:val="0"/>
          <w:marTop w:val="0"/>
          <w:marBottom w:val="0"/>
          <w:divBdr>
            <w:top w:val="none" w:sz="0" w:space="0" w:color="auto"/>
            <w:left w:val="none" w:sz="0" w:space="0" w:color="auto"/>
            <w:bottom w:val="none" w:sz="0" w:space="0" w:color="auto"/>
            <w:right w:val="none" w:sz="0" w:space="0" w:color="auto"/>
          </w:divBdr>
          <w:divsChild>
            <w:div w:id="62661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550011">
      <w:bodyDiv w:val="1"/>
      <w:marLeft w:val="0"/>
      <w:marRight w:val="0"/>
      <w:marTop w:val="0"/>
      <w:marBottom w:val="0"/>
      <w:divBdr>
        <w:top w:val="none" w:sz="0" w:space="0" w:color="auto"/>
        <w:left w:val="none" w:sz="0" w:space="0" w:color="auto"/>
        <w:bottom w:val="none" w:sz="0" w:space="0" w:color="auto"/>
        <w:right w:val="none" w:sz="0" w:space="0" w:color="auto"/>
      </w:divBdr>
      <w:divsChild>
        <w:div w:id="1238322273">
          <w:marLeft w:val="480"/>
          <w:marRight w:val="0"/>
          <w:marTop w:val="0"/>
          <w:marBottom w:val="0"/>
          <w:divBdr>
            <w:top w:val="none" w:sz="0" w:space="0" w:color="auto"/>
            <w:left w:val="none" w:sz="0" w:space="0" w:color="auto"/>
            <w:bottom w:val="none" w:sz="0" w:space="0" w:color="auto"/>
            <w:right w:val="none" w:sz="0" w:space="0" w:color="auto"/>
          </w:divBdr>
          <w:divsChild>
            <w:div w:id="262807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674126">
      <w:bodyDiv w:val="1"/>
      <w:marLeft w:val="0"/>
      <w:marRight w:val="0"/>
      <w:marTop w:val="0"/>
      <w:marBottom w:val="0"/>
      <w:divBdr>
        <w:top w:val="none" w:sz="0" w:space="0" w:color="auto"/>
        <w:left w:val="none" w:sz="0" w:space="0" w:color="auto"/>
        <w:bottom w:val="none" w:sz="0" w:space="0" w:color="auto"/>
        <w:right w:val="none" w:sz="0" w:space="0" w:color="auto"/>
      </w:divBdr>
      <w:divsChild>
        <w:div w:id="877275070">
          <w:marLeft w:val="480"/>
          <w:marRight w:val="0"/>
          <w:marTop w:val="0"/>
          <w:marBottom w:val="0"/>
          <w:divBdr>
            <w:top w:val="none" w:sz="0" w:space="0" w:color="auto"/>
            <w:left w:val="none" w:sz="0" w:space="0" w:color="auto"/>
            <w:bottom w:val="none" w:sz="0" w:space="0" w:color="auto"/>
            <w:right w:val="none" w:sz="0" w:space="0" w:color="auto"/>
          </w:divBdr>
          <w:divsChild>
            <w:div w:id="185560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913576">
      <w:bodyDiv w:val="1"/>
      <w:marLeft w:val="0"/>
      <w:marRight w:val="0"/>
      <w:marTop w:val="0"/>
      <w:marBottom w:val="0"/>
      <w:divBdr>
        <w:top w:val="none" w:sz="0" w:space="0" w:color="auto"/>
        <w:left w:val="none" w:sz="0" w:space="0" w:color="auto"/>
        <w:bottom w:val="none" w:sz="0" w:space="0" w:color="auto"/>
        <w:right w:val="none" w:sz="0" w:space="0" w:color="auto"/>
      </w:divBdr>
      <w:divsChild>
        <w:div w:id="1913930161">
          <w:marLeft w:val="480"/>
          <w:marRight w:val="0"/>
          <w:marTop w:val="0"/>
          <w:marBottom w:val="0"/>
          <w:divBdr>
            <w:top w:val="none" w:sz="0" w:space="0" w:color="auto"/>
            <w:left w:val="none" w:sz="0" w:space="0" w:color="auto"/>
            <w:bottom w:val="none" w:sz="0" w:space="0" w:color="auto"/>
            <w:right w:val="none" w:sz="0" w:space="0" w:color="auto"/>
          </w:divBdr>
          <w:divsChild>
            <w:div w:id="157558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8828203">
      <w:bodyDiv w:val="1"/>
      <w:marLeft w:val="0"/>
      <w:marRight w:val="0"/>
      <w:marTop w:val="0"/>
      <w:marBottom w:val="0"/>
      <w:divBdr>
        <w:top w:val="none" w:sz="0" w:space="0" w:color="auto"/>
        <w:left w:val="none" w:sz="0" w:space="0" w:color="auto"/>
        <w:bottom w:val="none" w:sz="0" w:space="0" w:color="auto"/>
        <w:right w:val="none" w:sz="0" w:space="0" w:color="auto"/>
      </w:divBdr>
      <w:divsChild>
        <w:div w:id="2143762781">
          <w:marLeft w:val="480"/>
          <w:marRight w:val="0"/>
          <w:marTop w:val="0"/>
          <w:marBottom w:val="0"/>
          <w:divBdr>
            <w:top w:val="none" w:sz="0" w:space="0" w:color="auto"/>
            <w:left w:val="none" w:sz="0" w:space="0" w:color="auto"/>
            <w:bottom w:val="none" w:sz="0" w:space="0" w:color="auto"/>
            <w:right w:val="none" w:sz="0" w:space="0" w:color="auto"/>
          </w:divBdr>
          <w:divsChild>
            <w:div w:id="88776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003167">
      <w:bodyDiv w:val="1"/>
      <w:marLeft w:val="0"/>
      <w:marRight w:val="0"/>
      <w:marTop w:val="0"/>
      <w:marBottom w:val="0"/>
      <w:divBdr>
        <w:top w:val="none" w:sz="0" w:space="0" w:color="auto"/>
        <w:left w:val="none" w:sz="0" w:space="0" w:color="auto"/>
        <w:bottom w:val="none" w:sz="0" w:space="0" w:color="auto"/>
        <w:right w:val="none" w:sz="0" w:space="0" w:color="auto"/>
      </w:divBdr>
      <w:divsChild>
        <w:div w:id="96952892">
          <w:marLeft w:val="480"/>
          <w:marRight w:val="0"/>
          <w:marTop w:val="0"/>
          <w:marBottom w:val="0"/>
          <w:divBdr>
            <w:top w:val="none" w:sz="0" w:space="0" w:color="auto"/>
            <w:left w:val="none" w:sz="0" w:space="0" w:color="auto"/>
            <w:bottom w:val="none" w:sz="0" w:space="0" w:color="auto"/>
            <w:right w:val="none" w:sz="0" w:space="0" w:color="auto"/>
          </w:divBdr>
          <w:divsChild>
            <w:div w:id="38039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608651">
      <w:bodyDiv w:val="1"/>
      <w:marLeft w:val="0"/>
      <w:marRight w:val="0"/>
      <w:marTop w:val="0"/>
      <w:marBottom w:val="0"/>
      <w:divBdr>
        <w:top w:val="none" w:sz="0" w:space="0" w:color="auto"/>
        <w:left w:val="none" w:sz="0" w:space="0" w:color="auto"/>
        <w:bottom w:val="none" w:sz="0" w:space="0" w:color="auto"/>
        <w:right w:val="none" w:sz="0" w:space="0" w:color="auto"/>
      </w:divBdr>
      <w:divsChild>
        <w:div w:id="1806435180">
          <w:marLeft w:val="0"/>
          <w:marRight w:val="0"/>
          <w:marTop w:val="0"/>
          <w:marBottom w:val="0"/>
          <w:divBdr>
            <w:top w:val="none" w:sz="0" w:space="0" w:color="auto"/>
            <w:left w:val="none" w:sz="0" w:space="0" w:color="auto"/>
            <w:bottom w:val="none" w:sz="0" w:space="0" w:color="auto"/>
            <w:right w:val="none" w:sz="0" w:space="0" w:color="auto"/>
          </w:divBdr>
        </w:div>
      </w:divsChild>
    </w:div>
    <w:div w:id="1322389434">
      <w:bodyDiv w:val="1"/>
      <w:marLeft w:val="0"/>
      <w:marRight w:val="0"/>
      <w:marTop w:val="0"/>
      <w:marBottom w:val="0"/>
      <w:divBdr>
        <w:top w:val="none" w:sz="0" w:space="0" w:color="auto"/>
        <w:left w:val="none" w:sz="0" w:space="0" w:color="auto"/>
        <w:bottom w:val="none" w:sz="0" w:space="0" w:color="auto"/>
        <w:right w:val="none" w:sz="0" w:space="0" w:color="auto"/>
      </w:divBdr>
      <w:divsChild>
        <w:div w:id="374352227">
          <w:marLeft w:val="480"/>
          <w:marRight w:val="0"/>
          <w:marTop w:val="0"/>
          <w:marBottom w:val="0"/>
          <w:divBdr>
            <w:top w:val="none" w:sz="0" w:space="0" w:color="auto"/>
            <w:left w:val="none" w:sz="0" w:space="0" w:color="auto"/>
            <w:bottom w:val="none" w:sz="0" w:space="0" w:color="auto"/>
            <w:right w:val="none" w:sz="0" w:space="0" w:color="auto"/>
          </w:divBdr>
          <w:divsChild>
            <w:div w:id="204552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461135">
      <w:bodyDiv w:val="1"/>
      <w:marLeft w:val="0"/>
      <w:marRight w:val="0"/>
      <w:marTop w:val="0"/>
      <w:marBottom w:val="0"/>
      <w:divBdr>
        <w:top w:val="none" w:sz="0" w:space="0" w:color="auto"/>
        <w:left w:val="none" w:sz="0" w:space="0" w:color="auto"/>
        <w:bottom w:val="none" w:sz="0" w:space="0" w:color="auto"/>
        <w:right w:val="none" w:sz="0" w:space="0" w:color="auto"/>
      </w:divBdr>
      <w:divsChild>
        <w:div w:id="1394502102">
          <w:marLeft w:val="480"/>
          <w:marRight w:val="0"/>
          <w:marTop w:val="0"/>
          <w:marBottom w:val="0"/>
          <w:divBdr>
            <w:top w:val="none" w:sz="0" w:space="0" w:color="auto"/>
            <w:left w:val="none" w:sz="0" w:space="0" w:color="auto"/>
            <w:bottom w:val="none" w:sz="0" w:space="0" w:color="auto"/>
            <w:right w:val="none" w:sz="0" w:space="0" w:color="auto"/>
          </w:divBdr>
          <w:divsChild>
            <w:div w:id="59578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224580">
      <w:bodyDiv w:val="1"/>
      <w:marLeft w:val="0"/>
      <w:marRight w:val="0"/>
      <w:marTop w:val="0"/>
      <w:marBottom w:val="0"/>
      <w:divBdr>
        <w:top w:val="none" w:sz="0" w:space="0" w:color="auto"/>
        <w:left w:val="none" w:sz="0" w:space="0" w:color="auto"/>
        <w:bottom w:val="none" w:sz="0" w:space="0" w:color="auto"/>
        <w:right w:val="none" w:sz="0" w:space="0" w:color="auto"/>
      </w:divBdr>
      <w:divsChild>
        <w:div w:id="958947320">
          <w:marLeft w:val="480"/>
          <w:marRight w:val="0"/>
          <w:marTop w:val="0"/>
          <w:marBottom w:val="0"/>
          <w:divBdr>
            <w:top w:val="none" w:sz="0" w:space="0" w:color="auto"/>
            <w:left w:val="none" w:sz="0" w:space="0" w:color="auto"/>
            <w:bottom w:val="none" w:sz="0" w:space="0" w:color="auto"/>
            <w:right w:val="none" w:sz="0" w:space="0" w:color="auto"/>
          </w:divBdr>
          <w:divsChild>
            <w:div w:id="139304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415576">
      <w:bodyDiv w:val="1"/>
      <w:marLeft w:val="0"/>
      <w:marRight w:val="0"/>
      <w:marTop w:val="0"/>
      <w:marBottom w:val="0"/>
      <w:divBdr>
        <w:top w:val="none" w:sz="0" w:space="0" w:color="auto"/>
        <w:left w:val="none" w:sz="0" w:space="0" w:color="auto"/>
        <w:bottom w:val="none" w:sz="0" w:space="0" w:color="auto"/>
        <w:right w:val="none" w:sz="0" w:space="0" w:color="auto"/>
      </w:divBdr>
    </w:div>
    <w:div w:id="1358048629">
      <w:bodyDiv w:val="1"/>
      <w:marLeft w:val="0"/>
      <w:marRight w:val="0"/>
      <w:marTop w:val="0"/>
      <w:marBottom w:val="0"/>
      <w:divBdr>
        <w:top w:val="none" w:sz="0" w:space="0" w:color="auto"/>
        <w:left w:val="none" w:sz="0" w:space="0" w:color="auto"/>
        <w:bottom w:val="none" w:sz="0" w:space="0" w:color="auto"/>
        <w:right w:val="none" w:sz="0" w:space="0" w:color="auto"/>
      </w:divBdr>
      <w:divsChild>
        <w:div w:id="1936283619">
          <w:marLeft w:val="480"/>
          <w:marRight w:val="0"/>
          <w:marTop w:val="0"/>
          <w:marBottom w:val="0"/>
          <w:divBdr>
            <w:top w:val="none" w:sz="0" w:space="0" w:color="auto"/>
            <w:left w:val="none" w:sz="0" w:space="0" w:color="auto"/>
            <w:bottom w:val="none" w:sz="0" w:space="0" w:color="auto"/>
            <w:right w:val="none" w:sz="0" w:space="0" w:color="auto"/>
          </w:divBdr>
          <w:divsChild>
            <w:div w:id="21092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780511">
      <w:bodyDiv w:val="1"/>
      <w:marLeft w:val="0"/>
      <w:marRight w:val="0"/>
      <w:marTop w:val="0"/>
      <w:marBottom w:val="0"/>
      <w:divBdr>
        <w:top w:val="none" w:sz="0" w:space="0" w:color="auto"/>
        <w:left w:val="none" w:sz="0" w:space="0" w:color="auto"/>
        <w:bottom w:val="none" w:sz="0" w:space="0" w:color="auto"/>
        <w:right w:val="none" w:sz="0" w:space="0" w:color="auto"/>
      </w:divBdr>
    </w:div>
    <w:div w:id="1362051560">
      <w:bodyDiv w:val="1"/>
      <w:marLeft w:val="0"/>
      <w:marRight w:val="0"/>
      <w:marTop w:val="0"/>
      <w:marBottom w:val="0"/>
      <w:divBdr>
        <w:top w:val="none" w:sz="0" w:space="0" w:color="auto"/>
        <w:left w:val="none" w:sz="0" w:space="0" w:color="auto"/>
        <w:bottom w:val="none" w:sz="0" w:space="0" w:color="auto"/>
        <w:right w:val="none" w:sz="0" w:space="0" w:color="auto"/>
      </w:divBdr>
      <w:divsChild>
        <w:div w:id="496771507">
          <w:marLeft w:val="480"/>
          <w:marRight w:val="0"/>
          <w:marTop w:val="0"/>
          <w:marBottom w:val="0"/>
          <w:divBdr>
            <w:top w:val="none" w:sz="0" w:space="0" w:color="auto"/>
            <w:left w:val="none" w:sz="0" w:space="0" w:color="auto"/>
            <w:bottom w:val="none" w:sz="0" w:space="0" w:color="auto"/>
            <w:right w:val="none" w:sz="0" w:space="0" w:color="auto"/>
          </w:divBdr>
          <w:divsChild>
            <w:div w:id="156135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977487">
      <w:bodyDiv w:val="1"/>
      <w:marLeft w:val="0"/>
      <w:marRight w:val="0"/>
      <w:marTop w:val="0"/>
      <w:marBottom w:val="0"/>
      <w:divBdr>
        <w:top w:val="none" w:sz="0" w:space="0" w:color="auto"/>
        <w:left w:val="none" w:sz="0" w:space="0" w:color="auto"/>
        <w:bottom w:val="none" w:sz="0" w:space="0" w:color="auto"/>
        <w:right w:val="none" w:sz="0" w:space="0" w:color="auto"/>
      </w:divBdr>
    </w:div>
    <w:div w:id="1367564572">
      <w:bodyDiv w:val="1"/>
      <w:marLeft w:val="0"/>
      <w:marRight w:val="0"/>
      <w:marTop w:val="0"/>
      <w:marBottom w:val="0"/>
      <w:divBdr>
        <w:top w:val="none" w:sz="0" w:space="0" w:color="auto"/>
        <w:left w:val="none" w:sz="0" w:space="0" w:color="auto"/>
        <w:bottom w:val="none" w:sz="0" w:space="0" w:color="auto"/>
        <w:right w:val="none" w:sz="0" w:space="0" w:color="auto"/>
      </w:divBdr>
      <w:divsChild>
        <w:div w:id="810439454">
          <w:marLeft w:val="0"/>
          <w:marRight w:val="0"/>
          <w:marTop w:val="0"/>
          <w:marBottom w:val="0"/>
          <w:divBdr>
            <w:top w:val="none" w:sz="0" w:space="0" w:color="auto"/>
            <w:left w:val="none" w:sz="0" w:space="0" w:color="auto"/>
            <w:bottom w:val="none" w:sz="0" w:space="0" w:color="auto"/>
            <w:right w:val="none" w:sz="0" w:space="0" w:color="auto"/>
          </w:divBdr>
          <w:divsChild>
            <w:div w:id="141698265">
              <w:marLeft w:val="0"/>
              <w:marRight w:val="0"/>
              <w:marTop w:val="0"/>
              <w:marBottom w:val="0"/>
              <w:divBdr>
                <w:top w:val="none" w:sz="0" w:space="0" w:color="auto"/>
                <w:left w:val="none" w:sz="0" w:space="0" w:color="auto"/>
                <w:bottom w:val="none" w:sz="0" w:space="0" w:color="auto"/>
                <w:right w:val="none" w:sz="0" w:space="0" w:color="auto"/>
              </w:divBdr>
              <w:divsChild>
                <w:div w:id="826241262">
                  <w:marLeft w:val="0"/>
                  <w:marRight w:val="0"/>
                  <w:marTop w:val="0"/>
                  <w:marBottom w:val="0"/>
                  <w:divBdr>
                    <w:top w:val="none" w:sz="0" w:space="0" w:color="auto"/>
                    <w:left w:val="none" w:sz="0" w:space="0" w:color="auto"/>
                    <w:bottom w:val="none" w:sz="0" w:space="0" w:color="auto"/>
                    <w:right w:val="none" w:sz="0" w:space="0" w:color="auto"/>
                  </w:divBdr>
                  <w:divsChild>
                    <w:div w:id="2064982863">
                      <w:marLeft w:val="0"/>
                      <w:marRight w:val="0"/>
                      <w:marTop w:val="0"/>
                      <w:marBottom w:val="0"/>
                      <w:divBdr>
                        <w:top w:val="none" w:sz="0" w:space="0" w:color="auto"/>
                        <w:left w:val="none" w:sz="0" w:space="0" w:color="auto"/>
                        <w:bottom w:val="none" w:sz="0" w:space="0" w:color="auto"/>
                        <w:right w:val="none" w:sz="0" w:space="0" w:color="auto"/>
                      </w:divBdr>
                      <w:divsChild>
                        <w:div w:id="1133598679">
                          <w:marLeft w:val="0"/>
                          <w:marRight w:val="0"/>
                          <w:marTop w:val="0"/>
                          <w:marBottom w:val="0"/>
                          <w:divBdr>
                            <w:top w:val="none" w:sz="0" w:space="0" w:color="auto"/>
                            <w:left w:val="none" w:sz="0" w:space="0" w:color="auto"/>
                            <w:bottom w:val="none" w:sz="0" w:space="0" w:color="auto"/>
                            <w:right w:val="none" w:sz="0" w:space="0" w:color="auto"/>
                          </w:divBdr>
                          <w:divsChild>
                            <w:div w:id="1830243592">
                              <w:marLeft w:val="0"/>
                              <w:marRight w:val="0"/>
                              <w:marTop w:val="0"/>
                              <w:marBottom w:val="0"/>
                              <w:divBdr>
                                <w:top w:val="none" w:sz="0" w:space="0" w:color="auto"/>
                                <w:left w:val="none" w:sz="0" w:space="0" w:color="auto"/>
                                <w:bottom w:val="none" w:sz="0" w:space="0" w:color="auto"/>
                                <w:right w:val="none" w:sz="0" w:space="0" w:color="auto"/>
                              </w:divBdr>
                              <w:divsChild>
                                <w:div w:id="236524501">
                                  <w:marLeft w:val="0"/>
                                  <w:marRight w:val="0"/>
                                  <w:marTop w:val="0"/>
                                  <w:marBottom w:val="0"/>
                                  <w:divBdr>
                                    <w:top w:val="none" w:sz="0" w:space="0" w:color="auto"/>
                                    <w:left w:val="none" w:sz="0" w:space="0" w:color="auto"/>
                                    <w:bottom w:val="none" w:sz="0" w:space="0" w:color="auto"/>
                                    <w:right w:val="none" w:sz="0" w:space="0" w:color="auto"/>
                                  </w:divBdr>
                                </w:div>
                                <w:div w:id="346448706">
                                  <w:marLeft w:val="0"/>
                                  <w:marRight w:val="0"/>
                                  <w:marTop w:val="0"/>
                                  <w:marBottom w:val="0"/>
                                  <w:divBdr>
                                    <w:top w:val="none" w:sz="0" w:space="0" w:color="auto"/>
                                    <w:left w:val="none" w:sz="0" w:space="0" w:color="auto"/>
                                    <w:bottom w:val="none" w:sz="0" w:space="0" w:color="auto"/>
                                    <w:right w:val="none" w:sz="0" w:space="0" w:color="auto"/>
                                  </w:divBdr>
                                </w:div>
                                <w:div w:id="453333307">
                                  <w:marLeft w:val="0"/>
                                  <w:marRight w:val="0"/>
                                  <w:marTop w:val="0"/>
                                  <w:marBottom w:val="0"/>
                                  <w:divBdr>
                                    <w:top w:val="none" w:sz="0" w:space="0" w:color="auto"/>
                                    <w:left w:val="none" w:sz="0" w:space="0" w:color="auto"/>
                                    <w:bottom w:val="none" w:sz="0" w:space="0" w:color="auto"/>
                                    <w:right w:val="none" w:sz="0" w:space="0" w:color="auto"/>
                                  </w:divBdr>
                                </w:div>
                                <w:div w:id="557520747">
                                  <w:marLeft w:val="0"/>
                                  <w:marRight w:val="0"/>
                                  <w:marTop w:val="0"/>
                                  <w:marBottom w:val="0"/>
                                  <w:divBdr>
                                    <w:top w:val="none" w:sz="0" w:space="0" w:color="auto"/>
                                    <w:left w:val="none" w:sz="0" w:space="0" w:color="auto"/>
                                    <w:bottom w:val="none" w:sz="0" w:space="0" w:color="auto"/>
                                    <w:right w:val="none" w:sz="0" w:space="0" w:color="auto"/>
                                  </w:divBdr>
                                </w:div>
                                <w:div w:id="793448346">
                                  <w:marLeft w:val="0"/>
                                  <w:marRight w:val="0"/>
                                  <w:marTop w:val="0"/>
                                  <w:marBottom w:val="0"/>
                                  <w:divBdr>
                                    <w:top w:val="none" w:sz="0" w:space="0" w:color="auto"/>
                                    <w:left w:val="none" w:sz="0" w:space="0" w:color="auto"/>
                                    <w:bottom w:val="none" w:sz="0" w:space="0" w:color="auto"/>
                                    <w:right w:val="none" w:sz="0" w:space="0" w:color="auto"/>
                                  </w:divBdr>
                                  <w:divsChild>
                                    <w:div w:id="290936692">
                                      <w:marLeft w:val="0"/>
                                      <w:marRight w:val="0"/>
                                      <w:marTop w:val="0"/>
                                      <w:marBottom w:val="0"/>
                                      <w:divBdr>
                                        <w:top w:val="none" w:sz="0" w:space="0" w:color="auto"/>
                                        <w:left w:val="none" w:sz="0" w:space="0" w:color="auto"/>
                                        <w:bottom w:val="none" w:sz="0" w:space="0" w:color="auto"/>
                                        <w:right w:val="none" w:sz="0" w:space="0" w:color="auto"/>
                                      </w:divBdr>
                                    </w:div>
                                    <w:div w:id="694582014">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07231661">
                                          <w:marLeft w:val="0"/>
                                          <w:marRight w:val="0"/>
                                          <w:marTop w:val="0"/>
                                          <w:marBottom w:val="0"/>
                                          <w:divBdr>
                                            <w:top w:val="none" w:sz="0" w:space="0" w:color="auto"/>
                                            <w:left w:val="none" w:sz="0" w:space="0" w:color="auto"/>
                                            <w:bottom w:val="none" w:sz="0" w:space="0" w:color="auto"/>
                                            <w:right w:val="none" w:sz="0" w:space="0" w:color="auto"/>
                                          </w:divBdr>
                                          <w:divsChild>
                                            <w:div w:id="62150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832346">
                                      <w:marLeft w:val="0"/>
                                      <w:marRight w:val="0"/>
                                      <w:marTop w:val="0"/>
                                      <w:marBottom w:val="0"/>
                                      <w:divBdr>
                                        <w:top w:val="none" w:sz="0" w:space="0" w:color="auto"/>
                                        <w:left w:val="none" w:sz="0" w:space="0" w:color="auto"/>
                                        <w:bottom w:val="none" w:sz="0" w:space="0" w:color="auto"/>
                                        <w:right w:val="none" w:sz="0" w:space="0" w:color="auto"/>
                                      </w:divBdr>
                                    </w:div>
                                  </w:divsChild>
                                </w:div>
                                <w:div w:id="1059280852">
                                  <w:marLeft w:val="0"/>
                                  <w:marRight w:val="0"/>
                                  <w:marTop w:val="0"/>
                                  <w:marBottom w:val="0"/>
                                  <w:divBdr>
                                    <w:top w:val="none" w:sz="0" w:space="0" w:color="auto"/>
                                    <w:left w:val="none" w:sz="0" w:space="0" w:color="auto"/>
                                    <w:bottom w:val="none" w:sz="0" w:space="0" w:color="auto"/>
                                    <w:right w:val="none" w:sz="0" w:space="0" w:color="auto"/>
                                  </w:divBdr>
                                </w:div>
                                <w:div w:id="1106120470">
                                  <w:marLeft w:val="0"/>
                                  <w:marRight w:val="0"/>
                                  <w:marTop w:val="0"/>
                                  <w:marBottom w:val="0"/>
                                  <w:divBdr>
                                    <w:top w:val="none" w:sz="0" w:space="0" w:color="auto"/>
                                    <w:left w:val="none" w:sz="0" w:space="0" w:color="auto"/>
                                    <w:bottom w:val="none" w:sz="0" w:space="0" w:color="auto"/>
                                    <w:right w:val="none" w:sz="0" w:space="0" w:color="auto"/>
                                  </w:divBdr>
                                </w:div>
                                <w:div w:id="1157846525">
                                  <w:blockQuote w:val="1"/>
                                  <w:marLeft w:val="600"/>
                                  <w:marRight w:val="0"/>
                                  <w:marTop w:val="0"/>
                                  <w:marBottom w:val="0"/>
                                  <w:divBdr>
                                    <w:top w:val="none" w:sz="0" w:space="0" w:color="auto"/>
                                    <w:left w:val="none" w:sz="0" w:space="0" w:color="auto"/>
                                    <w:bottom w:val="none" w:sz="0" w:space="0" w:color="auto"/>
                                    <w:right w:val="none" w:sz="0" w:space="0" w:color="auto"/>
                                  </w:divBdr>
                                  <w:divsChild>
                                    <w:div w:id="1025253930">
                                      <w:marLeft w:val="0"/>
                                      <w:marRight w:val="0"/>
                                      <w:marTop w:val="0"/>
                                      <w:marBottom w:val="0"/>
                                      <w:divBdr>
                                        <w:top w:val="none" w:sz="0" w:space="0" w:color="auto"/>
                                        <w:left w:val="none" w:sz="0" w:space="0" w:color="auto"/>
                                        <w:bottom w:val="none" w:sz="0" w:space="0" w:color="auto"/>
                                        <w:right w:val="none" w:sz="0" w:space="0" w:color="auto"/>
                                      </w:divBdr>
                                      <w:divsChild>
                                        <w:div w:id="42789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029743">
                                  <w:marLeft w:val="0"/>
                                  <w:marRight w:val="0"/>
                                  <w:marTop w:val="0"/>
                                  <w:marBottom w:val="0"/>
                                  <w:divBdr>
                                    <w:top w:val="none" w:sz="0" w:space="0" w:color="auto"/>
                                    <w:left w:val="none" w:sz="0" w:space="0" w:color="auto"/>
                                    <w:bottom w:val="none" w:sz="0" w:space="0" w:color="auto"/>
                                    <w:right w:val="none" w:sz="0" w:space="0" w:color="auto"/>
                                  </w:divBdr>
                                </w:div>
                                <w:div w:id="1257058196">
                                  <w:marLeft w:val="0"/>
                                  <w:marRight w:val="0"/>
                                  <w:marTop w:val="0"/>
                                  <w:marBottom w:val="0"/>
                                  <w:divBdr>
                                    <w:top w:val="none" w:sz="0" w:space="0" w:color="auto"/>
                                    <w:left w:val="none" w:sz="0" w:space="0" w:color="auto"/>
                                    <w:bottom w:val="none" w:sz="0" w:space="0" w:color="auto"/>
                                    <w:right w:val="none" w:sz="0" w:space="0" w:color="auto"/>
                                  </w:divBdr>
                                </w:div>
                                <w:div w:id="1330671931">
                                  <w:marLeft w:val="0"/>
                                  <w:marRight w:val="0"/>
                                  <w:marTop w:val="0"/>
                                  <w:marBottom w:val="0"/>
                                  <w:divBdr>
                                    <w:top w:val="none" w:sz="0" w:space="0" w:color="auto"/>
                                    <w:left w:val="none" w:sz="0" w:space="0" w:color="auto"/>
                                    <w:bottom w:val="none" w:sz="0" w:space="0" w:color="auto"/>
                                    <w:right w:val="none" w:sz="0" w:space="0" w:color="auto"/>
                                  </w:divBdr>
                                  <w:divsChild>
                                    <w:div w:id="109907430">
                                      <w:blockQuote w:val="1"/>
                                      <w:marLeft w:val="600"/>
                                      <w:marRight w:val="0"/>
                                      <w:marTop w:val="0"/>
                                      <w:marBottom w:val="0"/>
                                      <w:divBdr>
                                        <w:top w:val="none" w:sz="0" w:space="0" w:color="auto"/>
                                        <w:left w:val="none" w:sz="0" w:space="0" w:color="auto"/>
                                        <w:bottom w:val="none" w:sz="0" w:space="0" w:color="auto"/>
                                        <w:right w:val="none" w:sz="0" w:space="0" w:color="auto"/>
                                      </w:divBdr>
                                      <w:divsChild>
                                        <w:div w:id="192055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319192">
                                  <w:blockQuote w:val="1"/>
                                  <w:marLeft w:val="600"/>
                                  <w:marRight w:val="0"/>
                                  <w:marTop w:val="0"/>
                                  <w:marBottom w:val="0"/>
                                  <w:divBdr>
                                    <w:top w:val="none" w:sz="0" w:space="0" w:color="auto"/>
                                    <w:left w:val="none" w:sz="0" w:space="0" w:color="auto"/>
                                    <w:bottom w:val="none" w:sz="0" w:space="0" w:color="auto"/>
                                    <w:right w:val="none" w:sz="0" w:space="0" w:color="auto"/>
                                  </w:divBdr>
                                  <w:divsChild>
                                    <w:div w:id="793253268">
                                      <w:marLeft w:val="0"/>
                                      <w:marRight w:val="0"/>
                                      <w:marTop w:val="0"/>
                                      <w:marBottom w:val="0"/>
                                      <w:divBdr>
                                        <w:top w:val="none" w:sz="0" w:space="0" w:color="auto"/>
                                        <w:left w:val="none" w:sz="0" w:space="0" w:color="auto"/>
                                        <w:bottom w:val="none" w:sz="0" w:space="0" w:color="auto"/>
                                        <w:right w:val="none" w:sz="0" w:space="0" w:color="auto"/>
                                      </w:divBdr>
                                      <w:divsChild>
                                        <w:div w:id="19327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898668">
                                  <w:marLeft w:val="0"/>
                                  <w:marRight w:val="0"/>
                                  <w:marTop w:val="0"/>
                                  <w:marBottom w:val="0"/>
                                  <w:divBdr>
                                    <w:top w:val="none" w:sz="0" w:space="0" w:color="auto"/>
                                    <w:left w:val="none" w:sz="0" w:space="0" w:color="auto"/>
                                    <w:bottom w:val="none" w:sz="0" w:space="0" w:color="auto"/>
                                    <w:right w:val="none" w:sz="0" w:space="0" w:color="auto"/>
                                  </w:divBdr>
                                </w:div>
                                <w:div w:id="1568490132">
                                  <w:marLeft w:val="0"/>
                                  <w:marRight w:val="0"/>
                                  <w:marTop w:val="0"/>
                                  <w:marBottom w:val="0"/>
                                  <w:divBdr>
                                    <w:top w:val="none" w:sz="0" w:space="0" w:color="auto"/>
                                    <w:left w:val="none" w:sz="0" w:space="0" w:color="auto"/>
                                    <w:bottom w:val="none" w:sz="0" w:space="0" w:color="auto"/>
                                    <w:right w:val="none" w:sz="0" w:space="0" w:color="auto"/>
                                  </w:divBdr>
                                  <w:divsChild>
                                    <w:div w:id="387145787">
                                      <w:marLeft w:val="0"/>
                                      <w:marRight w:val="0"/>
                                      <w:marTop w:val="0"/>
                                      <w:marBottom w:val="0"/>
                                      <w:divBdr>
                                        <w:top w:val="none" w:sz="0" w:space="0" w:color="auto"/>
                                        <w:left w:val="none" w:sz="0" w:space="0" w:color="auto"/>
                                        <w:bottom w:val="none" w:sz="0" w:space="0" w:color="auto"/>
                                        <w:right w:val="none" w:sz="0" w:space="0" w:color="auto"/>
                                      </w:divBdr>
                                    </w:div>
                                    <w:div w:id="81449327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133090245">
                                          <w:marLeft w:val="0"/>
                                          <w:marRight w:val="0"/>
                                          <w:marTop w:val="0"/>
                                          <w:marBottom w:val="0"/>
                                          <w:divBdr>
                                            <w:top w:val="none" w:sz="0" w:space="0" w:color="auto"/>
                                            <w:left w:val="none" w:sz="0" w:space="0" w:color="auto"/>
                                            <w:bottom w:val="none" w:sz="0" w:space="0" w:color="auto"/>
                                            <w:right w:val="none" w:sz="0" w:space="0" w:color="auto"/>
                                          </w:divBdr>
                                          <w:divsChild>
                                            <w:div w:id="21405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622462">
                                  <w:marLeft w:val="0"/>
                                  <w:marRight w:val="0"/>
                                  <w:marTop w:val="0"/>
                                  <w:marBottom w:val="0"/>
                                  <w:divBdr>
                                    <w:top w:val="none" w:sz="0" w:space="0" w:color="auto"/>
                                    <w:left w:val="none" w:sz="0" w:space="0" w:color="auto"/>
                                    <w:bottom w:val="none" w:sz="0" w:space="0" w:color="auto"/>
                                    <w:right w:val="none" w:sz="0" w:space="0" w:color="auto"/>
                                  </w:divBdr>
                                  <w:divsChild>
                                    <w:div w:id="83957464">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 w:id="1880193777">
                                  <w:marLeft w:val="0"/>
                                  <w:marRight w:val="0"/>
                                  <w:marTop w:val="0"/>
                                  <w:marBottom w:val="0"/>
                                  <w:divBdr>
                                    <w:top w:val="none" w:sz="0" w:space="0" w:color="auto"/>
                                    <w:left w:val="none" w:sz="0" w:space="0" w:color="auto"/>
                                    <w:bottom w:val="none" w:sz="0" w:space="0" w:color="auto"/>
                                    <w:right w:val="none" w:sz="0" w:space="0" w:color="auto"/>
                                  </w:divBdr>
                                </w:div>
                                <w:div w:id="1982036068">
                                  <w:marLeft w:val="0"/>
                                  <w:marRight w:val="0"/>
                                  <w:marTop w:val="0"/>
                                  <w:marBottom w:val="0"/>
                                  <w:divBdr>
                                    <w:top w:val="none" w:sz="0" w:space="0" w:color="auto"/>
                                    <w:left w:val="none" w:sz="0" w:space="0" w:color="auto"/>
                                    <w:bottom w:val="none" w:sz="0" w:space="0" w:color="auto"/>
                                    <w:right w:val="none" w:sz="0" w:space="0" w:color="auto"/>
                                  </w:divBdr>
                                </w:div>
                                <w:div w:id="1984499520">
                                  <w:marLeft w:val="0"/>
                                  <w:marRight w:val="0"/>
                                  <w:marTop w:val="0"/>
                                  <w:marBottom w:val="0"/>
                                  <w:divBdr>
                                    <w:top w:val="none" w:sz="0" w:space="0" w:color="auto"/>
                                    <w:left w:val="none" w:sz="0" w:space="0" w:color="auto"/>
                                    <w:bottom w:val="none" w:sz="0" w:space="0" w:color="auto"/>
                                    <w:right w:val="none" w:sz="0" w:space="0" w:color="auto"/>
                                  </w:divBdr>
                                </w:div>
                                <w:div w:id="2111389652">
                                  <w:marLeft w:val="0"/>
                                  <w:marRight w:val="0"/>
                                  <w:marTop w:val="0"/>
                                  <w:marBottom w:val="0"/>
                                  <w:divBdr>
                                    <w:top w:val="none" w:sz="0" w:space="0" w:color="auto"/>
                                    <w:left w:val="none" w:sz="0" w:space="0" w:color="auto"/>
                                    <w:bottom w:val="none" w:sz="0" w:space="0" w:color="auto"/>
                                    <w:right w:val="none" w:sz="0" w:space="0" w:color="auto"/>
                                  </w:divBdr>
                                  <w:divsChild>
                                    <w:div w:id="2081292551">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219759">
      <w:bodyDiv w:val="1"/>
      <w:marLeft w:val="0"/>
      <w:marRight w:val="0"/>
      <w:marTop w:val="0"/>
      <w:marBottom w:val="0"/>
      <w:divBdr>
        <w:top w:val="none" w:sz="0" w:space="0" w:color="auto"/>
        <w:left w:val="none" w:sz="0" w:space="0" w:color="auto"/>
        <w:bottom w:val="none" w:sz="0" w:space="0" w:color="auto"/>
        <w:right w:val="none" w:sz="0" w:space="0" w:color="auto"/>
      </w:divBdr>
      <w:divsChild>
        <w:div w:id="1698458290">
          <w:marLeft w:val="480"/>
          <w:marRight w:val="0"/>
          <w:marTop w:val="0"/>
          <w:marBottom w:val="0"/>
          <w:divBdr>
            <w:top w:val="none" w:sz="0" w:space="0" w:color="auto"/>
            <w:left w:val="none" w:sz="0" w:space="0" w:color="auto"/>
            <w:bottom w:val="none" w:sz="0" w:space="0" w:color="auto"/>
            <w:right w:val="none" w:sz="0" w:space="0" w:color="auto"/>
          </w:divBdr>
          <w:divsChild>
            <w:div w:id="94943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225096">
      <w:bodyDiv w:val="1"/>
      <w:marLeft w:val="0"/>
      <w:marRight w:val="0"/>
      <w:marTop w:val="0"/>
      <w:marBottom w:val="0"/>
      <w:divBdr>
        <w:top w:val="none" w:sz="0" w:space="0" w:color="auto"/>
        <w:left w:val="none" w:sz="0" w:space="0" w:color="auto"/>
        <w:bottom w:val="none" w:sz="0" w:space="0" w:color="auto"/>
        <w:right w:val="none" w:sz="0" w:space="0" w:color="auto"/>
      </w:divBdr>
      <w:divsChild>
        <w:div w:id="203179932">
          <w:marLeft w:val="480"/>
          <w:marRight w:val="0"/>
          <w:marTop w:val="0"/>
          <w:marBottom w:val="0"/>
          <w:divBdr>
            <w:top w:val="none" w:sz="0" w:space="0" w:color="auto"/>
            <w:left w:val="none" w:sz="0" w:space="0" w:color="auto"/>
            <w:bottom w:val="none" w:sz="0" w:space="0" w:color="auto"/>
            <w:right w:val="none" w:sz="0" w:space="0" w:color="auto"/>
          </w:divBdr>
          <w:divsChild>
            <w:div w:id="188895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308759">
      <w:bodyDiv w:val="1"/>
      <w:marLeft w:val="0"/>
      <w:marRight w:val="0"/>
      <w:marTop w:val="0"/>
      <w:marBottom w:val="0"/>
      <w:divBdr>
        <w:top w:val="none" w:sz="0" w:space="0" w:color="auto"/>
        <w:left w:val="none" w:sz="0" w:space="0" w:color="auto"/>
        <w:bottom w:val="none" w:sz="0" w:space="0" w:color="auto"/>
        <w:right w:val="none" w:sz="0" w:space="0" w:color="auto"/>
      </w:divBdr>
    </w:div>
    <w:div w:id="1399791379">
      <w:bodyDiv w:val="1"/>
      <w:marLeft w:val="0"/>
      <w:marRight w:val="0"/>
      <w:marTop w:val="0"/>
      <w:marBottom w:val="0"/>
      <w:divBdr>
        <w:top w:val="none" w:sz="0" w:space="0" w:color="auto"/>
        <w:left w:val="none" w:sz="0" w:space="0" w:color="auto"/>
        <w:bottom w:val="none" w:sz="0" w:space="0" w:color="auto"/>
        <w:right w:val="none" w:sz="0" w:space="0" w:color="auto"/>
      </w:divBdr>
      <w:divsChild>
        <w:div w:id="93088304">
          <w:marLeft w:val="0"/>
          <w:marRight w:val="0"/>
          <w:marTop w:val="0"/>
          <w:marBottom w:val="0"/>
          <w:divBdr>
            <w:top w:val="none" w:sz="0" w:space="0" w:color="auto"/>
            <w:left w:val="none" w:sz="0" w:space="0" w:color="auto"/>
            <w:bottom w:val="none" w:sz="0" w:space="0" w:color="auto"/>
            <w:right w:val="none" w:sz="0" w:space="0" w:color="auto"/>
          </w:divBdr>
        </w:div>
      </w:divsChild>
    </w:div>
    <w:div w:id="1401319665">
      <w:bodyDiv w:val="1"/>
      <w:marLeft w:val="0"/>
      <w:marRight w:val="0"/>
      <w:marTop w:val="0"/>
      <w:marBottom w:val="0"/>
      <w:divBdr>
        <w:top w:val="none" w:sz="0" w:space="0" w:color="auto"/>
        <w:left w:val="none" w:sz="0" w:space="0" w:color="auto"/>
        <w:bottom w:val="none" w:sz="0" w:space="0" w:color="auto"/>
        <w:right w:val="none" w:sz="0" w:space="0" w:color="auto"/>
      </w:divBdr>
    </w:div>
    <w:div w:id="1404645682">
      <w:bodyDiv w:val="1"/>
      <w:marLeft w:val="0"/>
      <w:marRight w:val="0"/>
      <w:marTop w:val="0"/>
      <w:marBottom w:val="0"/>
      <w:divBdr>
        <w:top w:val="none" w:sz="0" w:space="0" w:color="auto"/>
        <w:left w:val="none" w:sz="0" w:space="0" w:color="auto"/>
        <w:bottom w:val="none" w:sz="0" w:space="0" w:color="auto"/>
        <w:right w:val="none" w:sz="0" w:space="0" w:color="auto"/>
      </w:divBdr>
      <w:divsChild>
        <w:div w:id="47462838">
          <w:marLeft w:val="0"/>
          <w:marRight w:val="0"/>
          <w:marTop w:val="0"/>
          <w:marBottom w:val="0"/>
          <w:divBdr>
            <w:top w:val="none" w:sz="0" w:space="0" w:color="auto"/>
            <w:left w:val="none" w:sz="0" w:space="0" w:color="auto"/>
            <w:bottom w:val="none" w:sz="0" w:space="0" w:color="auto"/>
            <w:right w:val="none" w:sz="0" w:space="0" w:color="auto"/>
          </w:divBdr>
        </w:div>
        <w:div w:id="300622845">
          <w:marLeft w:val="0"/>
          <w:marRight w:val="0"/>
          <w:marTop w:val="0"/>
          <w:marBottom w:val="0"/>
          <w:divBdr>
            <w:top w:val="none" w:sz="0" w:space="0" w:color="auto"/>
            <w:left w:val="none" w:sz="0" w:space="0" w:color="auto"/>
            <w:bottom w:val="none" w:sz="0" w:space="0" w:color="auto"/>
            <w:right w:val="none" w:sz="0" w:space="0" w:color="auto"/>
          </w:divBdr>
        </w:div>
        <w:div w:id="540484672">
          <w:marLeft w:val="0"/>
          <w:marRight w:val="0"/>
          <w:marTop w:val="0"/>
          <w:marBottom w:val="0"/>
          <w:divBdr>
            <w:top w:val="none" w:sz="0" w:space="0" w:color="auto"/>
            <w:left w:val="none" w:sz="0" w:space="0" w:color="auto"/>
            <w:bottom w:val="none" w:sz="0" w:space="0" w:color="auto"/>
            <w:right w:val="none" w:sz="0" w:space="0" w:color="auto"/>
          </w:divBdr>
        </w:div>
        <w:div w:id="594364031">
          <w:marLeft w:val="0"/>
          <w:marRight w:val="0"/>
          <w:marTop w:val="0"/>
          <w:marBottom w:val="0"/>
          <w:divBdr>
            <w:top w:val="none" w:sz="0" w:space="0" w:color="auto"/>
            <w:left w:val="none" w:sz="0" w:space="0" w:color="auto"/>
            <w:bottom w:val="none" w:sz="0" w:space="0" w:color="auto"/>
            <w:right w:val="none" w:sz="0" w:space="0" w:color="auto"/>
          </w:divBdr>
          <w:divsChild>
            <w:div w:id="869342865">
              <w:marLeft w:val="0"/>
              <w:marRight w:val="0"/>
              <w:marTop w:val="0"/>
              <w:marBottom w:val="0"/>
              <w:divBdr>
                <w:top w:val="none" w:sz="0" w:space="0" w:color="auto"/>
                <w:left w:val="none" w:sz="0" w:space="0" w:color="auto"/>
                <w:bottom w:val="none" w:sz="0" w:space="0" w:color="auto"/>
                <w:right w:val="none" w:sz="0" w:space="0" w:color="auto"/>
              </w:divBdr>
            </w:div>
          </w:divsChild>
        </w:div>
        <w:div w:id="594825270">
          <w:marLeft w:val="0"/>
          <w:marRight w:val="0"/>
          <w:marTop w:val="0"/>
          <w:marBottom w:val="0"/>
          <w:divBdr>
            <w:top w:val="none" w:sz="0" w:space="0" w:color="auto"/>
            <w:left w:val="none" w:sz="0" w:space="0" w:color="auto"/>
            <w:bottom w:val="none" w:sz="0" w:space="0" w:color="auto"/>
            <w:right w:val="none" w:sz="0" w:space="0" w:color="auto"/>
          </w:divBdr>
          <w:divsChild>
            <w:div w:id="1880778873">
              <w:marLeft w:val="0"/>
              <w:marRight w:val="0"/>
              <w:marTop w:val="0"/>
              <w:marBottom w:val="0"/>
              <w:divBdr>
                <w:top w:val="none" w:sz="0" w:space="0" w:color="auto"/>
                <w:left w:val="none" w:sz="0" w:space="0" w:color="auto"/>
                <w:bottom w:val="none" w:sz="0" w:space="0" w:color="auto"/>
                <w:right w:val="none" w:sz="0" w:space="0" w:color="auto"/>
              </w:divBdr>
            </w:div>
          </w:divsChild>
        </w:div>
        <w:div w:id="638655230">
          <w:marLeft w:val="0"/>
          <w:marRight w:val="0"/>
          <w:marTop w:val="0"/>
          <w:marBottom w:val="0"/>
          <w:divBdr>
            <w:top w:val="none" w:sz="0" w:space="0" w:color="auto"/>
            <w:left w:val="none" w:sz="0" w:space="0" w:color="auto"/>
            <w:bottom w:val="none" w:sz="0" w:space="0" w:color="auto"/>
            <w:right w:val="none" w:sz="0" w:space="0" w:color="auto"/>
          </w:divBdr>
        </w:div>
        <w:div w:id="1166239290">
          <w:marLeft w:val="0"/>
          <w:marRight w:val="0"/>
          <w:marTop w:val="0"/>
          <w:marBottom w:val="0"/>
          <w:divBdr>
            <w:top w:val="none" w:sz="0" w:space="0" w:color="auto"/>
            <w:left w:val="none" w:sz="0" w:space="0" w:color="auto"/>
            <w:bottom w:val="none" w:sz="0" w:space="0" w:color="auto"/>
            <w:right w:val="none" w:sz="0" w:space="0" w:color="auto"/>
          </w:divBdr>
        </w:div>
        <w:div w:id="1349598068">
          <w:marLeft w:val="0"/>
          <w:marRight w:val="0"/>
          <w:marTop w:val="0"/>
          <w:marBottom w:val="0"/>
          <w:divBdr>
            <w:top w:val="none" w:sz="0" w:space="0" w:color="auto"/>
            <w:left w:val="none" w:sz="0" w:space="0" w:color="auto"/>
            <w:bottom w:val="none" w:sz="0" w:space="0" w:color="auto"/>
            <w:right w:val="none" w:sz="0" w:space="0" w:color="auto"/>
          </w:divBdr>
        </w:div>
        <w:div w:id="1608198387">
          <w:marLeft w:val="0"/>
          <w:marRight w:val="0"/>
          <w:marTop w:val="0"/>
          <w:marBottom w:val="0"/>
          <w:divBdr>
            <w:top w:val="none" w:sz="0" w:space="0" w:color="auto"/>
            <w:left w:val="none" w:sz="0" w:space="0" w:color="auto"/>
            <w:bottom w:val="none" w:sz="0" w:space="0" w:color="auto"/>
            <w:right w:val="none" w:sz="0" w:space="0" w:color="auto"/>
          </w:divBdr>
        </w:div>
      </w:divsChild>
    </w:div>
    <w:div w:id="1416977886">
      <w:bodyDiv w:val="1"/>
      <w:marLeft w:val="0"/>
      <w:marRight w:val="0"/>
      <w:marTop w:val="0"/>
      <w:marBottom w:val="0"/>
      <w:divBdr>
        <w:top w:val="none" w:sz="0" w:space="0" w:color="auto"/>
        <w:left w:val="none" w:sz="0" w:space="0" w:color="auto"/>
        <w:bottom w:val="none" w:sz="0" w:space="0" w:color="auto"/>
        <w:right w:val="none" w:sz="0" w:space="0" w:color="auto"/>
      </w:divBdr>
      <w:divsChild>
        <w:div w:id="839396400">
          <w:marLeft w:val="480"/>
          <w:marRight w:val="0"/>
          <w:marTop w:val="0"/>
          <w:marBottom w:val="0"/>
          <w:divBdr>
            <w:top w:val="none" w:sz="0" w:space="0" w:color="auto"/>
            <w:left w:val="none" w:sz="0" w:space="0" w:color="auto"/>
            <w:bottom w:val="none" w:sz="0" w:space="0" w:color="auto"/>
            <w:right w:val="none" w:sz="0" w:space="0" w:color="auto"/>
          </w:divBdr>
          <w:divsChild>
            <w:div w:id="72301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524872">
      <w:bodyDiv w:val="1"/>
      <w:marLeft w:val="0"/>
      <w:marRight w:val="0"/>
      <w:marTop w:val="0"/>
      <w:marBottom w:val="0"/>
      <w:divBdr>
        <w:top w:val="none" w:sz="0" w:space="0" w:color="auto"/>
        <w:left w:val="none" w:sz="0" w:space="0" w:color="auto"/>
        <w:bottom w:val="none" w:sz="0" w:space="0" w:color="auto"/>
        <w:right w:val="none" w:sz="0" w:space="0" w:color="auto"/>
      </w:divBdr>
      <w:divsChild>
        <w:div w:id="1389299768">
          <w:marLeft w:val="0"/>
          <w:marRight w:val="0"/>
          <w:marTop w:val="0"/>
          <w:marBottom w:val="0"/>
          <w:divBdr>
            <w:top w:val="none" w:sz="0" w:space="0" w:color="auto"/>
            <w:left w:val="none" w:sz="0" w:space="0" w:color="auto"/>
            <w:bottom w:val="none" w:sz="0" w:space="0" w:color="auto"/>
            <w:right w:val="none" w:sz="0" w:space="0" w:color="auto"/>
          </w:divBdr>
          <w:divsChild>
            <w:div w:id="175474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993060">
      <w:bodyDiv w:val="1"/>
      <w:marLeft w:val="0"/>
      <w:marRight w:val="0"/>
      <w:marTop w:val="0"/>
      <w:marBottom w:val="0"/>
      <w:divBdr>
        <w:top w:val="none" w:sz="0" w:space="0" w:color="auto"/>
        <w:left w:val="none" w:sz="0" w:space="0" w:color="auto"/>
        <w:bottom w:val="none" w:sz="0" w:space="0" w:color="auto"/>
        <w:right w:val="none" w:sz="0" w:space="0" w:color="auto"/>
      </w:divBdr>
      <w:divsChild>
        <w:div w:id="67047254">
          <w:marLeft w:val="360"/>
          <w:marRight w:val="0"/>
          <w:marTop w:val="200"/>
          <w:marBottom w:val="240"/>
          <w:divBdr>
            <w:top w:val="none" w:sz="0" w:space="0" w:color="auto"/>
            <w:left w:val="none" w:sz="0" w:space="0" w:color="auto"/>
            <w:bottom w:val="none" w:sz="0" w:space="0" w:color="auto"/>
            <w:right w:val="none" w:sz="0" w:space="0" w:color="auto"/>
          </w:divBdr>
        </w:div>
        <w:div w:id="1985306419">
          <w:marLeft w:val="360"/>
          <w:marRight w:val="0"/>
          <w:marTop w:val="200"/>
          <w:marBottom w:val="240"/>
          <w:divBdr>
            <w:top w:val="none" w:sz="0" w:space="0" w:color="auto"/>
            <w:left w:val="none" w:sz="0" w:space="0" w:color="auto"/>
            <w:bottom w:val="none" w:sz="0" w:space="0" w:color="auto"/>
            <w:right w:val="none" w:sz="0" w:space="0" w:color="auto"/>
          </w:divBdr>
        </w:div>
      </w:divsChild>
    </w:div>
    <w:div w:id="1431438527">
      <w:bodyDiv w:val="1"/>
      <w:marLeft w:val="0"/>
      <w:marRight w:val="0"/>
      <w:marTop w:val="0"/>
      <w:marBottom w:val="0"/>
      <w:divBdr>
        <w:top w:val="none" w:sz="0" w:space="0" w:color="auto"/>
        <w:left w:val="none" w:sz="0" w:space="0" w:color="auto"/>
        <w:bottom w:val="none" w:sz="0" w:space="0" w:color="auto"/>
        <w:right w:val="none" w:sz="0" w:space="0" w:color="auto"/>
      </w:divBdr>
      <w:divsChild>
        <w:div w:id="1506285425">
          <w:marLeft w:val="480"/>
          <w:marRight w:val="0"/>
          <w:marTop w:val="0"/>
          <w:marBottom w:val="0"/>
          <w:divBdr>
            <w:top w:val="none" w:sz="0" w:space="0" w:color="auto"/>
            <w:left w:val="none" w:sz="0" w:space="0" w:color="auto"/>
            <w:bottom w:val="none" w:sz="0" w:space="0" w:color="auto"/>
            <w:right w:val="none" w:sz="0" w:space="0" w:color="auto"/>
          </w:divBdr>
          <w:divsChild>
            <w:div w:id="3979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022115">
      <w:bodyDiv w:val="1"/>
      <w:marLeft w:val="0"/>
      <w:marRight w:val="0"/>
      <w:marTop w:val="0"/>
      <w:marBottom w:val="0"/>
      <w:divBdr>
        <w:top w:val="none" w:sz="0" w:space="0" w:color="auto"/>
        <w:left w:val="none" w:sz="0" w:space="0" w:color="auto"/>
        <w:bottom w:val="none" w:sz="0" w:space="0" w:color="auto"/>
        <w:right w:val="none" w:sz="0" w:space="0" w:color="auto"/>
      </w:divBdr>
      <w:divsChild>
        <w:div w:id="1492985334">
          <w:marLeft w:val="480"/>
          <w:marRight w:val="0"/>
          <w:marTop w:val="0"/>
          <w:marBottom w:val="0"/>
          <w:divBdr>
            <w:top w:val="none" w:sz="0" w:space="0" w:color="auto"/>
            <w:left w:val="none" w:sz="0" w:space="0" w:color="auto"/>
            <w:bottom w:val="none" w:sz="0" w:space="0" w:color="auto"/>
            <w:right w:val="none" w:sz="0" w:space="0" w:color="auto"/>
          </w:divBdr>
          <w:divsChild>
            <w:div w:id="169175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877535">
      <w:bodyDiv w:val="1"/>
      <w:marLeft w:val="0"/>
      <w:marRight w:val="0"/>
      <w:marTop w:val="0"/>
      <w:marBottom w:val="0"/>
      <w:divBdr>
        <w:top w:val="none" w:sz="0" w:space="0" w:color="auto"/>
        <w:left w:val="none" w:sz="0" w:space="0" w:color="auto"/>
        <w:bottom w:val="none" w:sz="0" w:space="0" w:color="auto"/>
        <w:right w:val="none" w:sz="0" w:space="0" w:color="auto"/>
      </w:divBdr>
      <w:divsChild>
        <w:div w:id="515928841">
          <w:marLeft w:val="480"/>
          <w:marRight w:val="0"/>
          <w:marTop w:val="0"/>
          <w:marBottom w:val="0"/>
          <w:divBdr>
            <w:top w:val="none" w:sz="0" w:space="0" w:color="auto"/>
            <w:left w:val="none" w:sz="0" w:space="0" w:color="auto"/>
            <w:bottom w:val="none" w:sz="0" w:space="0" w:color="auto"/>
            <w:right w:val="none" w:sz="0" w:space="0" w:color="auto"/>
          </w:divBdr>
          <w:divsChild>
            <w:div w:id="51958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714308">
      <w:bodyDiv w:val="1"/>
      <w:marLeft w:val="0"/>
      <w:marRight w:val="0"/>
      <w:marTop w:val="0"/>
      <w:marBottom w:val="0"/>
      <w:divBdr>
        <w:top w:val="none" w:sz="0" w:space="0" w:color="auto"/>
        <w:left w:val="none" w:sz="0" w:space="0" w:color="auto"/>
        <w:bottom w:val="none" w:sz="0" w:space="0" w:color="auto"/>
        <w:right w:val="none" w:sz="0" w:space="0" w:color="auto"/>
      </w:divBdr>
      <w:divsChild>
        <w:div w:id="653140009">
          <w:marLeft w:val="480"/>
          <w:marRight w:val="0"/>
          <w:marTop w:val="0"/>
          <w:marBottom w:val="0"/>
          <w:divBdr>
            <w:top w:val="none" w:sz="0" w:space="0" w:color="auto"/>
            <w:left w:val="none" w:sz="0" w:space="0" w:color="auto"/>
            <w:bottom w:val="none" w:sz="0" w:space="0" w:color="auto"/>
            <w:right w:val="none" w:sz="0" w:space="0" w:color="auto"/>
          </w:divBdr>
          <w:divsChild>
            <w:div w:id="3921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123936">
      <w:bodyDiv w:val="1"/>
      <w:marLeft w:val="0"/>
      <w:marRight w:val="0"/>
      <w:marTop w:val="0"/>
      <w:marBottom w:val="0"/>
      <w:divBdr>
        <w:top w:val="none" w:sz="0" w:space="0" w:color="auto"/>
        <w:left w:val="none" w:sz="0" w:space="0" w:color="auto"/>
        <w:bottom w:val="none" w:sz="0" w:space="0" w:color="auto"/>
        <w:right w:val="none" w:sz="0" w:space="0" w:color="auto"/>
      </w:divBdr>
    </w:div>
    <w:div w:id="1472625886">
      <w:bodyDiv w:val="1"/>
      <w:marLeft w:val="0"/>
      <w:marRight w:val="0"/>
      <w:marTop w:val="0"/>
      <w:marBottom w:val="0"/>
      <w:divBdr>
        <w:top w:val="none" w:sz="0" w:space="0" w:color="auto"/>
        <w:left w:val="none" w:sz="0" w:space="0" w:color="auto"/>
        <w:bottom w:val="none" w:sz="0" w:space="0" w:color="auto"/>
        <w:right w:val="none" w:sz="0" w:space="0" w:color="auto"/>
      </w:divBdr>
      <w:divsChild>
        <w:div w:id="964000972">
          <w:marLeft w:val="480"/>
          <w:marRight w:val="0"/>
          <w:marTop w:val="0"/>
          <w:marBottom w:val="0"/>
          <w:divBdr>
            <w:top w:val="none" w:sz="0" w:space="0" w:color="auto"/>
            <w:left w:val="none" w:sz="0" w:space="0" w:color="auto"/>
            <w:bottom w:val="none" w:sz="0" w:space="0" w:color="auto"/>
            <w:right w:val="none" w:sz="0" w:space="0" w:color="auto"/>
          </w:divBdr>
          <w:divsChild>
            <w:div w:id="315185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796859">
      <w:bodyDiv w:val="1"/>
      <w:marLeft w:val="0"/>
      <w:marRight w:val="0"/>
      <w:marTop w:val="0"/>
      <w:marBottom w:val="0"/>
      <w:divBdr>
        <w:top w:val="none" w:sz="0" w:space="0" w:color="auto"/>
        <w:left w:val="none" w:sz="0" w:space="0" w:color="auto"/>
        <w:bottom w:val="none" w:sz="0" w:space="0" w:color="auto"/>
        <w:right w:val="none" w:sz="0" w:space="0" w:color="auto"/>
      </w:divBdr>
    </w:div>
    <w:div w:id="1494567498">
      <w:bodyDiv w:val="1"/>
      <w:marLeft w:val="0"/>
      <w:marRight w:val="0"/>
      <w:marTop w:val="0"/>
      <w:marBottom w:val="0"/>
      <w:divBdr>
        <w:top w:val="none" w:sz="0" w:space="0" w:color="auto"/>
        <w:left w:val="none" w:sz="0" w:space="0" w:color="auto"/>
        <w:bottom w:val="none" w:sz="0" w:space="0" w:color="auto"/>
        <w:right w:val="none" w:sz="0" w:space="0" w:color="auto"/>
      </w:divBdr>
      <w:divsChild>
        <w:div w:id="1441223301">
          <w:marLeft w:val="480"/>
          <w:marRight w:val="0"/>
          <w:marTop w:val="0"/>
          <w:marBottom w:val="0"/>
          <w:divBdr>
            <w:top w:val="none" w:sz="0" w:space="0" w:color="auto"/>
            <w:left w:val="none" w:sz="0" w:space="0" w:color="auto"/>
            <w:bottom w:val="none" w:sz="0" w:space="0" w:color="auto"/>
            <w:right w:val="none" w:sz="0" w:space="0" w:color="auto"/>
          </w:divBdr>
          <w:divsChild>
            <w:div w:id="81027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542012">
      <w:bodyDiv w:val="1"/>
      <w:marLeft w:val="0"/>
      <w:marRight w:val="0"/>
      <w:marTop w:val="0"/>
      <w:marBottom w:val="0"/>
      <w:divBdr>
        <w:top w:val="none" w:sz="0" w:space="0" w:color="auto"/>
        <w:left w:val="none" w:sz="0" w:space="0" w:color="auto"/>
        <w:bottom w:val="none" w:sz="0" w:space="0" w:color="auto"/>
        <w:right w:val="none" w:sz="0" w:space="0" w:color="auto"/>
      </w:divBdr>
    </w:div>
    <w:div w:id="1520318580">
      <w:bodyDiv w:val="1"/>
      <w:marLeft w:val="0"/>
      <w:marRight w:val="0"/>
      <w:marTop w:val="0"/>
      <w:marBottom w:val="0"/>
      <w:divBdr>
        <w:top w:val="none" w:sz="0" w:space="0" w:color="auto"/>
        <w:left w:val="none" w:sz="0" w:space="0" w:color="auto"/>
        <w:bottom w:val="none" w:sz="0" w:space="0" w:color="auto"/>
        <w:right w:val="none" w:sz="0" w:space="0" w:color="auto"/>
      </w:divBdr>
      <w:divsChild>
        <w:div w:id="1658925225">
          <w:marLeft w:val="480"/>
          <w:marRight w:val="0"/>
          <w:marTop w:val="0"/>
          <w:marBottom w:val="0"/>
          <w:divBdr>
            <w:top w:val="none" w:sz="0" w:space="0" w:color="auto"/>
            <w:left w:val="none" w:sz="0" w:space="0" w:color="auto"/>
            <w:bottom w:val="none" w:sz="0" w:space="0" w:color="auto"/>
            <w:right w:val="none" w:sz="0" w:space="0" w:color="auto"/>
          </w:divBdr>
          <w:divsChild>
            <w:div w:id="158101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013999">
      <w:bodyDiv w:val="1"/>
      <w:marLeft w:val="0"/>
      <w:marRight w:val="0"/>
      <w:marTop w:val="0"/>
      <w:marBottom w:val="0"/>
      <w:divBdr>
        <w:top w:val="none" w:sz="0" w:space="0" w:color="auto"/>
        <w:left w:val="none" w:sz="0" w:space="0" w:color="auto"/>
        <w:bottom w:val="none" w:sz="0" w:space="0" w:color="auto"/>
        <w:right w:val="none" w:sz="0" w:space="0" w:color="auto"/>
      </w:divBdr>
      <w:divsChild>
        <w:div w:id="521628105">
          <w:marLeft w:val="480"/>
          <w:marRight w:val="0"/>
          <w:marTop w:val="0"/>
          <w:marBottom w:val="0"/>
          <w:divBdr>
            <w:top w:val="none" w:sz="0" w:space="0" w:color="auto"/>
            <w:left w:val="none" w:sz="0" w:space="0" w:color="auto"/>
            <w:bottom w:val="none" w:sz="0" w:space="0" w:color="auto"/>
            <w:right w:val="none" w:sz="0" w:space="0" w:color="auto"/>
          </w:divBdr>
          <w:divsChild>
            <w:div w:id="189526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336723">
      <w:bodyDiv w:val="1"/>
      <w:marLeft w:val="0"/>
      <w:marRight w:val="0"/>
      <w:marTop w:val="0"/>
      <w:marBottom w:val="0"/>
      <w:divBdr>
        <w:top w:val="none" w:sz="0" w:space="0" w:color="auto"/>
        <w:left w:val="none" w:sz="0" w:space="0" w:color="auto"/>
        <w:bottom w:val="none" w:sz="0" w:space="0" w:color="auto"/>
        <w:right w:val="none" w:sz="0" w:space="0" w:color="auto"/>
      </w:divBdr>
      <w:divsChild>
        <w:div w:id="792021923">
          <w:marLeft w:val="480"/>
          <w:marRight w:val="0"/>
          <w:marTop w:val="0"/>
          <w:marBottom w:val="0"/>
          <w:divBdr>
            <w:top w:val="none" w:sz="0" w:space="0" w:color="auto"/>
            <w:left w:val="none" w:sz="0" w:space="0" w:color="auto"/>
            <w:bottom w:val="none" w:sz="0" w:space="0" w:color="auto"/>
            <w:right w:val="none" w:sz="0" w:space="0" w:color="auto"/>
          </w:divBdr>
          <w:divsChild>
            <w:div w:id="22099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732537">
      <w:bodyDiv w:val="1"/>
      <w:marLeft w:val="0"/>
      <w:marRight w:val="0"/>
      <w:marTop w:val="0"/>
      <w:marBottom w:val="0"/>
      <w:divBdr>
        <w:top w:val="none" w:sz="0" w:space="0" w:color="auto"/>
        <w:left w:val="none" w:sz="0" w:space="0" w:color="auto"/>
        <w:bottom w:val="none" w:sz="0" w:space="0" w:color="auto"/>
        <w:right w:val="none" w:sz="0" w:space="0" w:color="auto"/>
      </w:divBdr>
      <w:divsChild>
        <w:div w:id="612981428">
          <w:marLeft w:val="480"/>
          <w:marRight w:val="0"/>
          <w:marTop w:val="0"/>
          <w:marBottom w:val="0"/>
          <w:divBdr>
            <w:top w:val="none" w:sz="0" w:space="0" w:color="auto"/>
            <w:left w:val="none" w:sz="0" w:space="0" w:color="auto"/>
            <w:bottom w:val="none" w:sz="0" w:space="0" w:color="auto"/>
            <w:right w:val="none" w:sz="0" w:space="0" w:color="auto"/>
          </w:divBdr>
          <w:divsChild>
            <w:div w:id="95455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275372">
      <w:bodyDiv w:val="1"/>
      <w:marLeft w:val="0"/>
      <w:marRight w:val="0"/>
      <w:marTop w:val="0"/>
      <w:marBottom w:val="0"/>
      <w:divBdr>
        <w:top w:val="none" w:sz="0" w:space="0" w:color="auto"/>
        <w:left w:val="none" w:sz="0" w:space="0" w:color="auto"/>
        <w:bottom w:val="none" w:sz="0" w:space="0" w:color="auto"/>
        <w:right w:val="none" w:sz="0" w:space="0" w:color="auto"/>
      </w:divBdr>
    </w:div>
    <w:div w:id="1563179974">
      <w:bodyDiv w:val="1"/>
      <w:marLeft w:val="0"/>
      <w:marRight w:val="0"/>
      <w:marTop w:val="0"/>
      <w:marBottom w:val="0"/>
      <w:divBdr>
        <w:top w:val="none" w:sz="0" w:space="0" w:color="auto"/>
        <w:left w:val="none" w:sz="0" w:space="0" w:color="auto"/>
        <w:bottom w:val="none" w:sz="0" w:space="0" w:color="auto"/>
        <w:right w:val="none" w:sz="0" w:space="0" w:color="auto"/>
      </w:divBdr>
      <w:divsChild>
        <w:div w:id="472992365">
          <w:marLeft w:val="480"/>
          <w:marRight w:val="0"/>
          <w:marTop w:val="0"/>
          <w:marBottom w:val="0"/>
          <w:divBdr>
            <w:top w:val="none" w:sz="0" w:space="0" w:color="auto"/>
            <w:left w:val="none" w:sz="0" w:space="0" w:color="auto"/>
            <w:bottom w:val="none" w:sz="0" w:space="0" w:color="auto"/>
            <w:right w:val="none" w:sz="0" w:space="0" w:color="auto"/>
          </w:divBdr>
          <w:divsChild>
            <w:div w:id="60465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906769">
      <w:bodyDiv w:val="1"/>
      <w:marLeft w:val="0"/>
      <w:marRight w:val="0"/>
      <w:marTop w:val="0"/>
      <w:marBottom w:val="0"/>
      <w:divBdr>
        <w:top w:val="none" w:sz="0" w:space="0" w:color="auto"/>
        <w:left w:val="none" w:sz="0" w:space="0" w:color="auto"/>
        <w:bottom w:val="none" w:sz="0" w:space="0" w:color="auto"/>
        <w:right w:val="none" w:sz="0" w:space="0" w:color="auto"/>
      </w:divBdr>
      <w:divsChild>
        <w:div w:id="1936209726">
          <w:marLeft w:val="480"/>
          <w:marRight w:val="0"/>
          <w:marTop w:val="0"/>
          <w:marBottom w:val="0"/>
          <w:divBdr>
            <w:top w:val="none" w:sz="0" w:space="0" w:color="auto"/>
            <w:left w:val="none" w:sz="0" w:space="0" w:color="auto"/>
            <w:bottom w:val="none" w:sz="0" w:space="0" w:color="auto"/>
            <w:right w:val="none" w:sz="0" w:space="0" w:color="auto"/>
          </w:divBdr>
          <w:divsChild>
            <w:div w:id="149835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918905">
      <w:bodyDiv w:val="1"/>
      <w:marLeft w:val="0"/>
      <w:marRight w:val="0"/>
      <w:marTop w:val="0"/>
      <w:marBottom w:val="0"/>
      <w:divBdr>
        <w:top w:val="none" w:sz="0" w:space="0" w:color="auto"/>
        <w:left w:val="none" w:sz="0" w:space="0" w:color="auto"/>
        <w:bottom w:val="none" w:sz="0" w:space="0" w:color="auto"/>
        <w:right w:val="none" w:sz="0" w:space="0" w:color="auto"/>
      </w:divBdr>
      <w:divsChild>
        <w:div w:id="790977655">
          <w:marLeft w:val="480"/>
          <w:marRight w:val="0"/>
          <w:marTop w:val="0"/>
          <w:marBottom w:val="0"/>
          <w:divBdr>
            <w:top w:val="none" w:sz="0" w:space="0" w:color="auto"/>
            <w:left w:val="none" w:sz="0" w:space="0" w:color="auto"/>
            <w:bottom w:val="none" w:sz="0" w:space="0" w:color="auto"/>
            <w:right w:val="none" w:sz="0" w:space="0" w:color="auto"/>
          </w:divBdr>
          <w:divsChild>
            <w:div w:id="171121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591848">
      <w:bodyDiv w:val="1"/>
      <w:marLeft w:val="0"/>
      <w:marRight w:val="0"/>
      <w:marTop w:val="0"/>
      <w:marBottom w:val="0"/>
      <w:divBdr>
        <w:top w:val="none" w:sz="0" w:space="0" w:color="auto"/>
        <w:left w:val="none" w:sz="0" w:space="0" w:color="auto"/>
        <w:bottom w:val="none" w:sz="0" w:space="0" w:color="auto"/>
        <w:right w:val="none" w:sz="0" w:space="0" w:color="auto"/>
      </w:divBdr>
      <w:divsChild>
        <w:div w:id="564993435">
          <w:marLeft w:val="480"/>
          <w:marRight w:val="0"/>
          <w:marTop w:val="0"/>
          <w:marBottom w:val="0"/>
          <w:divBdr>
            <w:top w:val="none" w:sz="0" w:space="0" w:color="auto"/>
            <w:left w:val="none" w:sz="0" w:space="0" w:color="auto"/>
            <w:bottom w:val="none" w:sz="0" w:space="0" w:color="auto"/>
            <w:right w:val="none" w:sz="0" w:space="0" w:color="auto"/>
          </w:divBdr>
          <w:divsChild>
            <w:div w:id="1928541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821245">
      <w:bodyDiv w:val="1"/>
      <w:marLeft w:val="0"/>
      <w:marRight w:val="0"/>
      <w:marTop w:val="0"/>
      <w:marBottom w:val="0"/>
      <w:divBdr>
        <w:top w:val="none" w:sz="0" w:space="0" w:color="auto"/>
        <w:left w:val="none" w:sz="0" w:space="0" w:color="auto"/>
        <w:bottom w:val="none" w:sz="0" w:space="0" w:color="auto"/>
        <w:right w:val="none" w:sz="0" w:space="0" w:color="auto"/>
      </w:divBdr>
      <w:divsChild>
        <w:div w:id="620455989">
          <w:marLeft w:val="480"/>
          <w:marRight w:val="0"/>
          <w:marTop w:val="0"/>
          <w:marBottom w:val="0"/>
          <w:divBdr>
            <w:top w:val="none" w:sz="0" w:space="0" w:color="auto"/>
            <w:left w:val="none" w:sz="0" w:space="0" w:color="auto"/>
            <w:bottom w:val="none" w:sz="0" w:space="0" w:color="auto"/>
            <w:right w:val="none" w:sz="0" w:space="0" w:color="auto"/>
          </w:divBdr>
          <w:divsChild>
            <w:div w:id="95921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964775">
      <w:bodyDiv w:val="1"/>
      <w:marLeft w:val="0"/>
      <w:marRight w:val="0"/>
      <w:marTop w:val="0"/>
      <w:marBottom w:val="0"/>
      <w:divBdr>
        <w:top w:val="none" w:sz="0" w:space="0" w:color="auto"/>
        <w:left w:val="none" w:sz="0" w:space="0" w:color="auto"/>
        <w:bottom w:val="none" w:sz="0" w:space="0" w:color="auto"/>
        <w:right w:val="none" w:sz="0" w:space="0" w:color="auto"/>
      </w:divBdr>
    </w:div>
    <w:div w:id="1594313800">
      <w:bodyDiv w:val="1"/>
      <w:marLeft w:val="0"/>
      <w:marRight w:val="0"/>
      <w:marTop w:val="0"/>
      <w:marBottom w:val="0"/>
      <w:divBdr>
        <w:top w:val="none" w:sz="0" w:space="0" w:color="auto"/>
        <w:left w:val="none" w:sz="0" w:space="0" w:color="auto"/>
        <w:bottom w:val="none" w:sz="0" w:space="0" w:color="auto"/>
        <w:right w:val="none" w:sz="0" w:space="0" w:color="auto"/>
      </w:divBdr>
      <w:divsChild>
        <w:div w:id="1377663013">
          <w:marLeft w:val="480"/>
          <w:marRight w:val="0"/>
          <w:marTop w:val="0"/>
          <w:marBottom w:val="0"/>
          <w:divBdr>
            <w:top w:val="none" w:sz="0" w:space="0" w:color="auto"/>
            <w:left w:val="none" w:sz="0" w:space="0" w:color="auto"/>
            <w:bottom w:val="none" w:sz="0" w:space="0" w:color="auto"/>
            <w:right w:val="none" w:sz="0" w:space="0" w:color="auto"/>
          </w:divBdr>
          <w:divsChild>
            <w:div w:id="59100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942388">
      <w:bodyDiv w:val="1"/>
      <w:marLeft w:val="0"/>
      <w:marRight w:val="0"/>
      <w:marTop w:val="0"/>
      <w:marBottom w:val="0"/>
      <w:divBdr>
        <w:top w:val="none" w:sz="0" w:space="0" w:color="auto"/>
        <w:left w:val="none" w:sz="0" w:space="0" w:color="auto"/>
        <w:bottom w:val="none" w:sz="0" w:space="0" w:color="auto"/>
        <w:right w:val="none" w:sz="0" w:space="0" w:color="auto"/>
      </w:divBdr>
    </w:div>
    <w:div w:id="1624116201">
      <w:bodyDiv w:val="1"/>
      <w:marLeft w:val="0"/>
      <w:marRight w:val="0"/>
      <w:marTop w:val="0"/>
      <w:marBottom w:val="0"/>
      <w:divBdr>
        <w:top w:val="none" w:sz="0" w:space="0" w:color="auto"/>
        <w:left w:val="none" w:sz="0" w:space="0" w:color="auto"/>
        <w:bottom w:val="none" w:sz="0" w:space="0" w:color="auto"/>
        <w:right w:val="none" w:sz="0" w:space="0" w:color="auto"/>
      </w:divBdr>
    </w:div>
    <w:div w:id="1633320313">
      <w:bodyDiv w:val="1"/>
      <w:marLeft w:val="0"/>
      <w:marRight w:val="0"/>
      <w:marTop w:val="0"/>
      <w:marBottom w:val="0"/>
      <w:divBdr>
        <w:top w:val="none" w:sz="0" w:space="0" w:color="auto"/>
        <w:left w:val="none" w:sz="0" w:space="0" w:color="auto"/>
        <w:bottom w:val="none" w:sz="0" w:space="0" w:color="auto"/>
        <w:right w:val="none" w:sz="0" w:space="0" w:color="auto"/>
      </w:divBdr>
      <w:divsChild>
        <w:div w:id="1705247787">
          <w:marLeft w:val="480"/>
          <w:marRight w:val="0"/>
          <w:marTop w:val="0"/>
          <w:marBottom w:val="0"/>
          <w:divBdr>
            <w:top w:val="none" w:sz="0" w:space="0" w:color="auto"/>
            <w:left w:val="none" w:sz="0" w:space="0" w:color="auto"/>
            <w:bottom w:val="none" w:sz="0" w:space="0" w:color="auto"/>
            <w:right w:val="none" w:sz="0" w:space="0" w:color="auto"/>
          </w:divBdr>
          <w:divsChild>
            <w:div w:id="14440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166866">
      <w:bodyDiv w:val="1"/>
      <w:marLeft w:val="0"/>
      <w:marRight w:val="0"/>
      <w:marTop w:val="0"/>
      <w:marBottom w:val="0"/>
      <w:divBdr>
        <w:top w:val="none" w:sz="0" w:space="0" w:color="auto"/>
        <w:left w:val="none" w:sz="0" w:space="0" w:color="auto"/>
        <w:bottom w:val="none" w:sz="0" w:space="0" w:color="auto"/>
        <w:right w:val="none" w:sz="0" w:space="0" w:color="auto"/>
      </w:divBdr>
      <w:divsChild>
        <w:div w:id="1570462906">
          <w:marLeft w:val="480"/>
          <w:marRight w:val="0"/>
          <w:marTop w:val="0"/>
          <w:marBottom w:val="0"/>
          <w:divBdr>
            <w:top w:val="none" w:sz="0" w:space="0" w:color="auto"/>
            <w:left w:val="none" w:sz="0" w:space="0" w:color="auto"/>
            <w:bottom w:val="none" w:sz="0" w:space="0" w:color="auto"/>
            <w:right w:val="none" w:sz="0" w:space="0" w:color="auto"/>
          </w:divBdr>
          <w:divsChild>
            <w:div w:id="115024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258289">
      <w:bodyDiv w:val="1"/>
      <w:marLeft w:val="0"/>
      <w:marRight w:val="0"/>
      <w:marTop w:val="0"/>
      <w:marBottom w:val="0"/>
      <w:divBdr>
        <w:top w:val="none" w:sz="0" w:space="0" w:color="auto"/>
        <w:left w:val="none" w:sz="0" w:space="0" w:color="auto"/>
        <w:bottom w:val="none" w:sz="0" w:space="0" w:color="auto"/>
        <w:right w:val="none" w:sz="0" w:space="0" w:color="auto"/>
      </w:divBdr>
    </w:div>
    <w:div w:id="1640190622">
      <w:bodyDiv w:val="1"/>
      <w:marLeft w:val="0"/>
      <w:marRight w:val="0"/>
      <w:marTop w:val="0"/>
      <w:marBottom w:val="0"/>
      <w:divBdr>
        <w:top w:val="none" w:sz="0" w:space="0" w:color="auto"/>
        <w:left w:val="none" w:sz="0" w:space="0" w:color="auto"/>
        <w:bottom w:val="none" w:sz="0" w:space="0" w:color="auto"/>
        <w:right w:val="none" w:sz="0" w:space="0" w:color="auto"/>
      </w:divBdr>
      <w:divsChild>
        <w:div w:id="1835757999">
          <w:marLeft w:val="480"/>
          <w:marRight w:val="0"/>
          <w:marTop w:val="0"/>
          <w:marBottom w:val="0"/>
          <w:divBdr>
            <w:top w:val="none" w:sz="0" w:space="0" w:color="auto"/>
            <w:left w:val="none" w:sz="0" w:space="0" w:color="auto"/>
            <w:bottom w:val="none" w:sz="0" w:space="0" w:color="auto"/>
            <w:right w:val="none" w:sz="0" w:space="0" w:color="auto"/>
          </w:divBdr>
          <w:divsChild>
            <w:div w:id="50254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584624">
      <w:bodyDiv w:val="1"/>
      <w:marLeft w:val="0"/>
      <w:marRight w:val="0"/>
      <w:marTop w:val="0"/>
      <w:marBottom w:val="0"/>
      <w:divBdr>
        <w:top w:val="none" w:sz="0" w:space="0" w:color="auto"/>
        <w:left w:val="none" w:sz="0" w:space="0" w:color="auto"/>
        <w:bottom w:val="none" w:sz="0" w:space="0" w:color="auto"/>
        <w:right w:val="none" w:sz="0" w:space="0" w:color="auto"/>
      </w:divBdr>
      <w:divsChild>
        <w:div w:id="2060544217">
          <w:marLeft w:val="480"/>
          <w:marRight w:val="0"/>
          <w:marTop w:val="0"/>
          <w:marBottom w:val="0"/>
          <w:divBdr>
            <w:top w:val="none" w:sz="0" w:space="0" w:color="auto"/>
            <w:left w:val="none" w:sz="0" w:space="0" w:color="auto"/>
            <w:bottom w:val="none" w:sz="0" w:space="0" w:color="auto"/>
            <w:right w:val="none" w:sz="0" w:space="0" w:color="auto"/>
          </w:divBdr>
          <w:divsChild>
            <w:div w:id="170409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188651">
      <w:bodyDiv w:val="1"/>
      <w:marLeft w:val="0"/>
      <w:marRight w:val="0"/>
      <w:marTop w:val="0"/>
      <w:marBottom w:val="0"/>
      <w:divBdr>
        <w:top w:val="none" w:sz="0" w:space="0" w:color="auto"/>
        <w:left w:val="none" w:sz="0" w:space="0" w:color="auto"/>
        <w:bottom w:val="none" w:sz="0" w:space="0" w:color="auto"/>
        <w:right w:val="none" w:sz="0" w:space="0" w:color="auto"/>
      </w:divBdr>
      <w:divsChild>
        <w:div w:id="1856964544">
          <w:marLeft w:val="480"/>
          <w:marRight w:val="0"/>
          <w:marTop w:val="0"/>
          <w:marBottom w:val="0"/>
          <w:divBdr>
            <w:top w:val="none" w:sz="0" w:space="0" w:color="auto"/>
            <w:left w:val="none" w:sz="0" w:space="0" w:color="auto"/>
            <w:bottom w:val="none" w:sz="0" w:space="0" w:color="auto"/>
            <w:right w:val="none" w:sz="0" w:space="0" w:color="auto"/>
          </w:divBdr>
          <w:divsChild>
            <w:div w:id="191562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350991">
      <w:bodyDiv w:val="1"/>
      <w:marLeft w:val="0"/>
      <w:marRight w:val="0"/>
      <w:marTop w:val="0"/>
      <w:marBottom w:val="0"/>
      <w:divBdr>
        <w:top w:val="none" w:sz="0" w:space="0" w:color="auto"/>
        <w:left w:val="none" w:sz="0" w:space="0" w:color="auto"/>
        <w:bottom w:val="none" w:sz="0" w:space="0" w:color="auto"/>
        <w:right w:val="none" w:sz="0" w:space="0" w:color="auto"/>
      </w:divBdr>
      <w:divsChild>
        <w:div w:id="1475028470">
          <w:marLeft w:val="480"/>
          <w:marRight w:val="0"/>
          <w:marTop w:val="0"/>
          <w:marBottom w:val="0"/>
          <w:divBdr>
            <w:top w:val="none" w:sz="0" w:space="0" w:color="auto"/>
            <w:left w:val="none" w:sz="0" w:space="0" w:color="auto"/>
            <w:bottom w:val="none" w:sz="0" w:space="0" w:color="auto"/>
            <w:right w:val="none" w:sz="0" w:space="0" w:color="auto"/>
          </w:divBdr>
          <w:divsChild>
            <w:div w:id="141605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933898">
      <w:bodyDiv w:val="1"/>
      <w:marLeft w:val="0"/>
      <w:marRight w:val="0"/>
      <w:marTop w:val="0"/>
      <w:marBottom w:val="0"/>
      <w:divBdr>
        <w:top w:val="none" w:sz="0" w:space="0" w:color="auto"/>
        <w:left w:val="none" w:sz="0" w:space="0" w:color="auto"/>
        <w:bottom w:val="none" w:sz="0" w:space="0" w:color="auto"/>
        <w:right w:val="none" w:sz="0" w:space="0" w:color="auto"/>
      </w:divBdr>
      <w:divsChild>
        <w:div w:id="391587361">
          <w:marLeft w:val="480"/>
          <w:marRight w:val="0"/>
          <w:marTop w:val="0"/>
          <w:marBottom w:val="0"/>
          <w:divBdr>
            <w:top w:val="none" w:sz="0" w:space="0" w:color="auto"/>
            <w:left w:val="none" w:sz="0" w:space="0" w:color="auto"/>
            <w:bottom w:val="none" w:sz="0" w:space="0" w:color="auto"/>
            <w:right w:val="none" w:sz="0" w:space="0" w:color="auto"/>
          </w:divBdr>
          <w:divsChild>
            <w:div w:id="175311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866918">
      <w:bodyDiv w:val="1"/>
      <w:marLeft w:val="0"/>
      <w:marRight w:val="0"/>
      <w:marTop w:val="0"/>
      <w:marBottom w:val="0"/>
      <w:divBdr>
        <w:top w:val="none" w:sz="0" w:space="0" w:color="auto"/>
        <w:left w:val="none" w:sz="0" w:space="0" w:color="auto"/>
        <w:bottom w:val="none" w:sz="0" w:space="0" w:color="auto"/>
        <w:right w:val="none" w:sz="0" w:space="0" w:color="auto"/>
      </w:divBdr>
      <w:divsChild>
        <w:div w:id="1704401798">
          <w:marLeft w:val="480"/>
          <w:marRight w:val="0"/>
          <w:marTop w:val="0"/>
          <w:marBottom w:val="0"/>
          <w:divBdr>
            <w:top w:val="none" w:sz="0" w:space="0" w:color="auto"/>
            <w:left w:val="none" w:sz="0" w:space="0" w:color="auto"/>
            <w:bottom w:val="none" w:sz="0" w:space="0" w:color="auto"/>
            <w:right w:val="none" w:sz="0" w:space="0" w:color="auto"/>
          </w:divBdr>
          <w:divsChild>
            <w:div w:id="167707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022874">
      <w:bodyDiv w:val="1"/>
      <w:marLeft w:val="0"/>
      <w:marRight w:val="0"/>
      <w:marTop w:val="0"/>
      <w:marBottom w:val="0"/>
      <w:divBdr>
        <w:top w:val="none" w:sz="0" w:space="0" w:color="auto"/>
        <w:left w:val="none" w:sz="0" w:space="0" w:color="auto"/>
        <w:bottom w:val="none" w:sz="0" w:space="0" w:color="auto"/>
        <w:right w:val="none" w:sz="0" w:space="0" w:color="auto"/>
      </w:divBdr>
      <w:divsChild>
        <w:div w:id="779297303">
          <w:marLeft w:val="480"/>
          <w:marRight w:val="0"/>
          <w:marTop w:val="0"/>
          <w:marBottom w:val="0"/>
          <w:divBdr>
            <w:top w:val="none" w:sz="0" w:space="0" w:color="auto"/>
            <w:left w:val="none" w:sz="0" w:space="0" w:color="auto"/>
            <w:bottom w:val="none" w:sz="0" w:space="0" w:color="auto"/>
            <w:right w:val="none" w:sz="0" w:space="0" w:color="auto"/>
          </w:divBdr>
          <w:divsChild>
            <w:div w:id="1261178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344535">
      <w:bodyDiv w:val="1"/>
      <w:marLeft w:val="0"/>
      <w:marRight w:val="0"/>
      <w:marTop w:val="0"/>
      <w:marBottom w:val="0"/>
      <w:divBdr>
        <w:top w:val="none" w:sz="0" w:space="0" w:color="auto"/>
        <w:left w:val="none" w:sz="0" w:space="0" w:color="auto"/>
        <w:bottom w:val="none" w:sz="0" w:space="0" w:color="auto"/>
        <w:right w:val="none" w:sz="0" w:space="0" w:color="auto"/>
      </w:divBdr>
      <w:divsChild>
        <w:div w:id="1726946155">
          <w:marLeft w:val="480"/>
          <w:marRight w:val="0"/>
          <w:marTop w:val="0"/>
          <w:marBottom w:val="0"/>
          <w:divBdr>
            <w:top w:val="none" w:sz="0" w:space="0" w:color="auto"/>
            <w:left w:val="none" w:sz="0" w:space="0" w:color="auto"/>
            <w:bottom w:val="none" w:sz="0" w:space="0" w:color="auto"/>
            <w:right w:val="none" w:sz="0" w:space="0" w:color="auto"/>
          </w:divBdr>
          <w:divsChild>
            <w:div w:id="38025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382607">
      <w:bodyDiv w:val="1"/>
      <w:marLeft w:val="0"/>
      <w:marRight w:val="0"/>
      <w:marTop w:val="0"/>
      <w:marBottom w:val="0"/>
      <w:divBdr>
        <w:top w:val="none" w:sz="0" w:space="0" w:color="auto"/>
        <w:left w:val="none" w:sz="0" w:space="0" w:color="auto"/>
        <w:bottom w:val="none" w:sz="0" w:space="0" w:color="auto"/>
        <w:right w:val="none" w:sz="0" w:space="0" w:color="auto"/>
      </w:divBdr>
      <w:divsChild>
        <w:div w:id="1583103480">
          <w:marLeft w:val="480"/>
          <w:marRight w:val="0"/>
          <w:marTop w:val="0"/>
          <w:marBottom w:val="0"/>
          <w:divBdr>
            <w:top w:val="none" w:sz="0" w:space="0" w:color="auto"/>
            <w:left w:val="none" w:sz="0" w:space="0" w:color="auto"/>
            <w:bottom w:val="none" w:sz="0" w:space="0" w:color="auto"/>
            <w:right w:val="none" w:sz="0" w:space="0" w:color="auto"/>
          </w:divBdr>
          <w:divsChild>
            <w:div w:id="1134174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275988">
      <w:bodyDiv w:val="1"/>
      <w:marLeft w:val="0"/>
      <w:marRight w:val="0"/>
      <w:marTop w:val="0"/>
      <w:marBottom w:val="0"/>
      <w:divBdr>
        <w:top w:val="none" w:sz="0" w:space="0" w:color="auto"/>
        <w:left w:val="none" w:sz="0" w:space="0" w:color="auto"/>
        <w:bottom w:val="none" w:sz="0" w:space="0" w:color="auto"/>
        <w:right w:val="none" w:sz="0" w:space="0" w:color="auto"/>
      </w:divBdr>
      <w:divsChild>
        <w:div w:id="860893660">
          <w:marLeft w:val="480"/>
          <w:marRight w:val="0"/>
          <w:marTop w:val="0"/>
          <w:marBottom w:val="0"/>
          <w:divBdr>
            <w:top w:val="none" w:sz="0" w:space="0" w:color="auto"/>
            <w:left w:val="none" w:sz="0" w:space="0" w:color="auto"/>
            <w:bottom w:val="none" w:sz="0" w:space="0" w:color="auto"/>
            <w:right w:val="none" w:sz="0" w:space="0" w:color="auto"/>
          </w:divBdr>
          <w:divsChild>
            <w:div w:id="125142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301153">
      <w:bodyDiv w:val="1"/>
      <w:marLeft w:val="0"/>
      <w:marRight w:val="0"/>
      <w:marTop w:val="0"/>
      <w:marBottom w:val="0"/>
      <w:divBdr>
        <w:top w:val="none" w:sz="0" w:space="0" w:color="auto"/>
        <w:left w:val="none" w:sz="0" w:space="0" w:color="auto"/>
        <w:bottom w:val="none" w:sz="0" w:space="0" w:color="auto"/>
        <w:right w:val="none" w:sz="0" w:space="0" w:color="auto"/>
      </w:divBdr>
    </w:div>
    <w:div w:id="1757021116">
      <w:bodyDiv w:val="1"/>
      <w:marLeft w:val="0"/>
      <w:marRight w:val="0"/>
      <w:marTop w:val="0"/>
      <w:marBottom w:val="0"/>
      <w:divBdr>
        <w:top w:val="none" w:sz="0" w:space="0" w:color="auto"/>
        <w:left w:val="none" w:sz="0" w:space="0" w:color="auto"/>
        <w:bottom w:val="none" w:sz="0" w:space="0" w:color="auto"/>
        <w:right w:val="none" w:sz="0" w:space="0" w:color="auto"/>
      </w:divBdr>
    </w:div>
    <w:div w:id="1763840865">
      <w:bodyDiv w:val="1"/>
      <w:marLeft w:val="0"/>
      <w:marRight w:val="0"/>
      <w:marTop w:val="0"/>
      <w:marBottom w:val="0"/>
      <w:divBdr>
        <w:top w:val="none" w:sz="0" w:space="0" w:color="auto"/>
        <w:left w:val="none" w:sz="0" w:space="0" w:color="auto"/>
        <w:bottom w:val="none" w:sz="0" w:space="0" w:color="auto"/>
        <w:right w:val="none" w:sz="0" w:space="0" w:color="auto"/>
      </w:divBdr>
      <w:divsChild>
        <w:div w:id="132453790">
          <w:marLeft w:val="480"/>
          <w:marRight w:val="0"/>
          <w:marTop w:val="0"/>
          <w:marBottom w:val="0"/>
          <w:divBdr>
            <w:top w:val="none" w:sz="0" w:space="0" w:color="auto"/>
            <w:left w:val="none" w:sz="0" w:space="0" w:color="auto"/>
            <w:bottom w:val="none" w:sz="0" w:space="0" w:color="auto"/>
            <w:right w:val="none" w:sz="0" w:space="0" w:color="auto"/>
          </w:divBdr>
          <w:divsChild>
            <w:div w:id="40202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282776">
      <w:bodyDiv w:val="1"/>
      <w:marLeft w:val="0"/>
      <w:marRight w:val="0"/>
      <w:marTop w:val="0"/>
      <w:marBottom w:val="0"/>
      <w:divBdr>
        <w:top w:val="none" w:sz="0" w:space="0" w:color="auto"/>
        <w:left w:val="none" w:sz="0" w:space="0" w:color="auto"/>
        <w:bottom w:val="none" w:sz="0" w:space="0" w:color="auto"/>
        <w:right w:val="none" w:sz="0" w:space="0" w:color="auto"/>
      </w:divBdr>
      <w:divsChild>
        <w:div w:id="1944654405">
          <w:marLeft w:val="480"/>
          <w:marRight w:val="0"/>
          <w:marTop w:val="0"/>
          <w:marBottom w:val="0"/>
          <w:divBdr>
            <w:top w:val="none" w:sz="0" w:space="0" w:color="auto"/>
            <w:left w:val="none" w:sz="0" w:space="0" w:color="auto"/>
            <w:bottom w:val="none" w:sz="0" w:space="0" w:color="auto"/>
            <w:right w:val="none" w:sz="0" w:space="0" w:color="auto"/>
          </w:divBdr>
          <w:divsChild>
            <w:div w:id="147398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905148">
      <w:bodyDiv w:val="1"/>
      <w:marLeft w:val="0"/>
      <w:marRight w:val="0"/>
      <w:marTop w:val="0"/>
      <w:marBottom w:val="0"/>
      <w:divBdr>
        <w:top w:val="none" w:sz="0" w:space="0" w:color="auto"/>
        <w:left w:val="none" w:sz="0" w:space="0" w:color="auto"/>
        <w:bottom w:val="none" w:sz="0" w:space="0" w:color="auto"/>
        <w:right w:val="none" w:sz="0" w:space="0" w:color="auto"/>
      </w:divBdr>
    </w:div>
    <w:div w:id="1776316840">
      <w:bodyDiv w:val="1"/>
      <w:marLeft w:val="0"/>
      <w:marRight w:val="0"/>
      <w:marTop w:val="0"/>
      <w:marBottom w:val="0"/>
      <w:divBdr>
        <w:top w:val="none" w:sz="0" w:space="0" w:color="auto"/>
        <w:left w:val="none" w:sz="0" w:space="0" w:color="auto"/>
        <w:bottom w:val="none" w:sz="0" w:space="0" w:color="auto"/>
        <w:right w:val="none" w:sz="0" w:space="0" w:color="auto"/>
      </w:divBdr>
      <w:divsChild>
        <w:div w:id="2053071585">
          <w:marLeft w:val="480"/>
          <w:marRight w:val="0"/>
          <w:marTop w:val="0"/>
          <w:marBottom w:val="0"/>
          <w:divBdr>
            <w:top w:val="none" w:sz="0" w:space="0" w:color="auto"/>
            <w:left w:val="none" w:sz="0" w:space="0" w:color="auto"/>
            <w:bottom w:val="none" w:sz="0" w:space="0" w:color="auto"/>
            <w:right w:val="none" w:sz="0" w:space="0" w:color="auto"/>
          </w:divBdr>
          <w:divsChild>
            <w:div w:id="180735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875804">
      <w:bodyDiv w:val="1"/>
      <w:marLeft w:val="0"/>
      <w:marRight w:val="0"/>
      <w:marTop w:val="0"/>
      <w:marBottom w:val="0"/>
      <w:divBdr>
        <w:top w:val="none" w:sz="0" w:space="0" w:color="auto"/>
        <w:left w:val="none" w:sz="0" w:space="0" w:color="auto"/>
        <w:bottom w:val="none" w:sz="0" w:space="0" w:color="auto"/>
        <w:right w:val="none" w:sz="0" w:space="0" w:color="auto"/>
      </w:divBdr>
    </w:div>
    <w:div w:id="1786774133">
      <w:bodyDiv w:val="1"/>
      <w:marLeft w:val="0"/>
      <w:marRight w:val="0"/>
      <w:marTop w:val="0"/>
      <w:marBottom w:val="0"/>
      <w:divBdr>
        <w:top w:val="none" w:sz="0" w:space="0" w:color="auto"/>
        <w:left w:val="none" w:sz="0" w:space="0" w:color="auto"/>
        <w:bottom w:val="none" w:sz="0" w:space="0" w:color="auto"/>
        <w:right w:val="none" w:sz="0" w:space="0" w:color="auto"/>
      </w:divBdr>
      <w:divsChild>
        <w:div w:id="67385691">
          <w:marLeft w:val="480"/>
          <w:marRight w:val="0"/>
          <w:marTop w:val="0"/>
          <w:marBottom w:val="0"/>
          <w:divBdr>
            <w:top w:val="none" w:sz="0" w:space="0" w:color="auto"/>
            <w:left w:val="none" w:sz="0" w:space="0" w:color="auto"/>
            <w:bottom w:val="none" w:sz="0" w:space="0" w:color="auto"/>
            <w:right w:val="none" w:sz="0" w:space="0" w:color="auto"/>
          </w:divBdr>
          <w:divsChild>
            <w:div w:id="157184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502908">
      <w:bodyDiv w:val="1"/>
      <w:marLeft w:val="0"/>
      <w:marRight w:val="0"/>
      <w:marTop w:val="0"/>
      <w:marBottom w:val="0"/>
      <w:divBdr>
        <w:top w:val="none" w:sz="0" w:space="0" w:color="auto"/>
        <w:left w:val="none" w:sz="0" w:space="0" w:color="auto"/>
        <w:bottom w:val="none" w:sz="0" w:space="0" w:color="auto"/>
        <w:right w:val="none" w:sz="0" w:space="0" w:color="auto"/>
      </w:divBdr>
      <w:divsChild>
        <w:div w:id="665473049">
          <w:marLeft w:val="480"/>
          <w:marRight w:val="0"/>
          <w:marTop w:val="0"/>
          <w:marBottom w:val="0"/>
          <w:divBdr>
            <w:top w:val="none" w:sz="0" w:space="0" w:color="auto"/>
            <w:left w:val="none" w:sz="0" w:space="0" w:color="auto"/>
            <w:bottom w:val="none" w:sz="0" w:space="0" w:color="auto"/>
            <w:right w:val="none" w:sz="0" w:space="0" w:color="auto"/>
          </w:divBdr>
          <w:divsChild>
            <w:div w:id="130234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338112">
      <w:bodyDiv w:val="1"/>
      <w:marLeft w:val="0"/>
      <w:marRight w:val="0"/>
      <w:marTop w:val="0"/>
      <w:marBottom w:val="0"/>
      <w:divBdr>
        <w:top w:val="none" w:sz="0" w:space="0" w:color="auto"/>
        <w:left w:val="none" w:sz="0" w:space="0" w:color="auto"/>
        <w:bottom w:val="none" w:sz="0" w:space="0" w:color="auto"/>
        <w:right w:val="none" w:sz="0" w:space="0" w:color="auto"/>
      </w:divBdr>
    </w:div>
    <w:div w:id="1830242181">
      <w:bodyDiv w:val="1"/>
      <w:marLeft w:val="0"/>
      <w:marRight w:val="0"/>
      <w:marTop w:val="0"/>
      <w:marBottom w:val="0"/>
      <w:divBdr>
        <w:top w:val="none" w:sz="0" w:space="0" w:color="auto"/>
        <w:left w:val="none" w:sz="0" w:space="0" w:color="auto"/>
        <w:bottom w:val="none" w:sz="0" w:space="0" w:color="auto"/>
        <w:right w:val="none" w:sz="0" w:space="0" w:color="auto"/>
      </w:divBdr>
    </w:div>
    <w:div w:id="1834485912">
      <w:bodyDiv w:val="1"/>
      <w:marLeft w:val="0"/>
      <w:marRight w:val="0"/>
      <w:marTop w:val="0"/>
      <w:marBottom w:val="0"/>
      <w:divBdr>
        <w:top w:val="none" w:sz="0" w:space="0" w:color="auto"/>
        <w:left w:val="none" w:sz="0" w:space="0" w:color="auto"/>
        <w:bottom w:val="none" w:sz="0" w:space="0" w:color="auto"/>
        <w:right w:val="none" w:sz="0" w:space="0" w:color="auto"/>
      </w:divBdr>
      <w:divsChild>
        <w:div w:id="1057244107">
          <w:marLeft w:val="480"/>
          <w:marRight w:val="0"/>
          <w:marTop w:val="0"/>
          <w:marBottom w:val="0"/>
          <w:divBdr>
            <w:top w:val="none" w:sz="0" w:space="0" w:color="auto"/>
            <w:left w:val="none" w:sz="0" w:space="0" w:color="auto"/>
            <w:bottom w:val="none" w:sz="0" w:space="0" w:color="auto"/>
            <w:right w:val="none" w:sz="0" w:space="0" w:color="auto"/>
          </w:divBdr>
          <w:divsChild>
            <w:div w:id="14182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575542">
      <w:bodyDiv w:val="1"/>
      <w:marLeft w:val="0"/>
      <w:marRight w:val="0"/>
      <w:marTop w:val="0"/>
      <w:marBottom w:val="0"/>
      <w:divBdr>
        <w:top w:val="none" w:sz="0" w:space="0" w:color="auto"/>
        <w:left w:val="none" w:sz="0" w:space="0" w:color="auto"/>
        <w:bottom w:val="none" w:sz="0" w:space="0" w:color="auto"/>
        <w:right w:val="none" w:sz="0" w:space="0" w:color="auto"/>
      </w:divBdr>
      <w:divsChild>
        <w:div w:id="1805460218">
          <w:marLeft w:val="480"/>
          <w:marRight w:val="0"/>
          <w:marTop w:val="0"/>
          <w:marBottom w:val="0"/>
          <w:divBdr>
            <w:top w:val="none" w:sz="0" w:space="0" w:color="auto"/>
            <w:left w:val="none" w:sz="0" w:space="0" w:color="auto"/>
            <w:bottom w:val="none" w:sz="0" w:space="0" w:color="auto"/>
            <w:right w:val="none" w:sz="0" w:space="0" w:color="auto"/>
          </w:divBdr>
          <w:divsChild>
            <w:div w:id="198862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658165">
      <w:bodyDiv w:val="1"/>
      <w:marLeft w:val="0"/>
      <w:marRight w:val="0"/>
      <w:marTop w:val="0"/>
      <w:marBottom w:val="0"/>
      <w:divBdr>
        <w:top w:val="none" w:sz="0" w:space="0" w:color="auto"/>
        <w:left w:val="none" w:sz="0" w:space="0" w:color="auto"/>
        <w:bottom w:val="none" w:sz="0" w:space="0" w:color="auto"/>
        <w:right w:val="none" w:sz="0" w:space="0" w:color="auto"/>
      </w:divBdr>
      <w:divsChild>
        <w:div w:id="114908753">
          <w:marLeft w:val="480"/>
          <w:marRight w:val="0"/>
          <w:marTop w:val="0"/>
          <w:marBottom w:val="0"/>
          <w:divBdr>
            <w:top w:val="none" w:sz="0" w:space="0" w:color="auto"/>
            <w:left w:val="none" w:sz="0" w:space="0" w:color="auto"/>
            <w:bottom w:val="none" w:sz="0" w:space="0" w:color="auto"/>
            <w:right w:val="none" w:sz="0" w:space="0" w:color="auto"/>
          </w:divBdr>
          <w:divsChild>
            <w:div w:id="118328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899685">
      <w:bodyDiv w:val="1"/>
      <w:marLeft w:val="0"/>
      <w:marRight w:val="0"/>
      <w:marTop w:val="0"/>
      <w:marBottom w:val="0"/>
      <w:divBdr>
        <w:top w:val="none" w:sz="0" w:space="0" w:color="auto"/>
        <w:left w:val="none" w:sz="0" w:space="0" w:color="auto"/>
        <w:bottom w:val="none" w:sz="0" w:space="0" w:color="auto"/>
        <w:right w:val="none" w:sz="0" w:space="0" w:color="auto"/>
      </w:divBdr>
    </w:div>
    <w:div w:id="1885671976">
      <w:bodyDiv w:val="1"/>
      <w:marLeft w:val="0"/>
      <w:marRight w:val="0"/>
      <w:marTop w:val="0"/>
      <w:marBottom w:val="0"/>
      <w:divBdr>
        <w:top w:val="none" w:sz="0" w:space="0" w:color="auto"/>
        <w:left w:val="none" w:sz="0" w:space="0" w:color="auto"/>
        <w:bottom w:val="none" w:sz="0" w:space="0" w:color="auto"/>
        <w:right w:val="none" w:sz="0" w:space="0" w:color="auto"/>
      </w:divBdr>
      <w:divsChild>
        <w:div w:id="1214779843">
          <w:marLeft w:val="480"/>
          <w:marRight w:val="0"/>
          <w:marTop w:val="0"/>
          <w:marBottom w:val="0"/>
          <w:divBdr>
            <w:top w:val="none" w:sz="0" w:space="0" w:color="auto"/>
            <w:left w:val="none" w:sz="0" w:space="0" w:color="auto"/>
            <w:bottom w:val="none" w:sz="0" w:space="0" w:color="auto"/>
            <w:right w:val="none" w:sz="0" w:space="0" w:color="auto"/>
          </w:divBdr>
          <w:divsChild>
            <w:div w:id="101372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373901">
      <w:bodyDiv w:val="1"/>
      <w:marLeft w:val="0"/>
      <w:marRight w:val="0"/>
      <w:marTop w:val="0"/>
      <w:marBottom w:val="0"/>
      <w:divBdr>
        <w:top w:val="none" w:sz="0" w:space="0" w:color="auto"/>
        <w:left w:val="none" w:sz="0" w:space="0" w:color="auto"/>
        <w:bottom w:val="none" w:sz="0" w:space="0" w:color="auto"/>
        <w:right w:val="none" w:sz="0" w:space="0" w:color="auto"/>
      </w:divBdr>
      <w:divsChild>
        <w:div w:id="720515455">
          <w:marLeft w:val="480"/>
          <w:marRight w:val="0"/>
          <w:marTop w:val="0"/>
          <w:marBottom w:val="0"/>
          <w:divBdr>
            <w:top w:val="none" w:sz="0" w:space="0" w:color="auto"/>
            <w:left w:val="none" w:sz="0" w:space="0" w:color="auto"/>
            <w:bottom w:val="none" w:sz="0" w:space="0" w:color="auto"/>
            <w:right w:val="none" w:sz="0" w:space="0" w:color="auto"/>
          </w:divBdr>
          <w:divsChild>
            <w:div w:id="91069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609881">
      <w:bodyDiv w:val="1"/>
      <w:marLeft w:val="0"/>
      <w:marRight w:val="0"/>
      <w:marTop w:val="0"/>
      <w:marBottom w:val="0"/>
      <w:divBdr>
        <w:top w:val="none" w:sz="0" w:space="0" w:color="auto"/>
        <w:left w:val="none" w:sz="0" w:space="0" w:color="auto"/>
        <w:bottom w:val="none" w:sz="0" w:space="0" w:color="auto"/>
        <w:right w:val="none" w:sz="0" w:space="0" w:color="auto"/>
      </w:divBdr>
    </w:div>
    <w:div w:id="1891071306">
      <w:bodyDiv w:val="1"/>
      <w:marLeft w:val="0"/>
      <w:marRight w:val="0"/>
      <w:marTop w:val="0"/>
      <w:marBottom w:val="0"/>
      <w:divBdr>
        <w:top w:val="none" w:sz="0" w:space="0" w:color="auto"/>
        <w:left w:val="none" w:sz="0" w:space="0" w:color="auto"/>
        <w:bottom w:val="none" w:sz="0" w:space="0" w:color="auto"/>
        <w:right w:val="none" w:sz="0" w:space="0" w:color="auto"/>
      </w:divBdr>
      <w:divsChild>
        <w:div w:id="97799423">
          <w:marLeft w:val="0"/>
          <w:marRight w:val="0"/>
          <w:marTop w:val="0"/>
          <w:marBottom w:val="0"/>
          <w:divBdr>
            <w:top w:val="none" w:sz="0" w:space="0" w:color="auto"/>
            <w:left w:val="none" w:sz="0" w:space="0" w:color="auto"/>
            <w:bottom w:val="none" w:sz="0" w:space="0" w:color="auto"/>
            <w:right w:val="none" w:sz="0" w:space="0" w:color="auto"/>
          </w:divBdr>
        </w:div>
        <w:div w:id="640578158">
          <w:marLeft w:val="0"/>
          <w:marRight w:val="0"/>
          <w:marTop w:val="0"/>
          <w:marBottom w:val="0"/>
          <w:divBdr>
            <w:top w:val="none" w:sz="0" w:space="0" w:color="auto"/>
            <w:left w:val="none" w:sz="0" w:space="0" w:color="auto"/>
            <w:bottom w:val="none" w:sz="0" w:space="0" w:color="auto"/>
            <w:right w:val="none" w:sz="0" w:space="0" w:color="auto"/>
          </w:divBdr>
          <w:divsChild>
            <w:div w:id="97938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492923">
      <w:bodyDiv w:val="1"/>
      <w:marLeft w:val="0"/>
      <w:marRight w:val="0"/>
      <w:marTop w:val="0"/>
      <w:marBottom w:val="0"/>
      <w:divBdr>
        <w:top w:val="none" w:sz="0" w:space="0" w:color="auto"/>
        <w:left w:val="none" w:sz="0" w:space="0" w:color="auto"/>
        <w:bottom w:val="none" w:sz="0" w:space="0" w:color="auto"/>
        <w:right w:val="none" w:sz="0" w:space="0" w:color="auto"/>
      </w:divBdr>
      <w:divsChild>
        <w:div w:id="337778002">
          <w:marLeft w:val="480"/>
          <w:marRight w:val="0"/>
          <w:marTop w:val="0"/>
          <w:marBottom w:val="0"/>
          <w:divBdr>
            <w:top w:val="none" w:sz="0" w:space="0" w:color="auto"/>
            <w:left w:val="none" w:sz="0" w:space="0" w:color="auto"/>
            <w:bottom w:val="none" w:sz="0" w:space="0" w:color="auto"/>
            <w:right w:val="none" w:sz="0" w:space="0" w:color="auto"/>
          </w:divBdr>
          <w:divsChild>
            <w:div w:id="87812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356760">
      <w:bodyDiv w:val="1"/>
      <w:marLeft w:val="0"/>
      <w:marRight w:val="0"/>
      <w:marTop w:val="0"/>
      <w:marBottom w:val="0"/>
      <w:divBdr>
        <w:top w:val="none" w:sz="0" w:space="0" w:color="auto"/>
        <w:left w:val="none" w:sz="0" w:space="0" w:color="auto"/>
        <w:bottom w:val="none" w:sz="0" w:space="0" w:color="auto"/>
        <w:right w:val="none" w:sz="0" w:space="0" w:color="auto"/>
      </w:divBdr>
      <w:divsChild>
        <w:div w:id="1839805310">
          <w:marLeft w:val="480"/>
          <w:marRight w:val="0"/>
          <w:marTop w:val="0"/>
          <w:marBottom w:val="0"/>
          <w:divBdr>
            <w:top w:val="none" w:sz="0" w:space="0" w:color="auto"/>
            <w:left w:val="none" w:sz="0" w:space="0" w:color="auto"/>
            <w:bottom w:val="none" w:sz="0" w:space="0" w:color="auto"/>
            <w:right w:val="none" w:sz="0" w:space="0" w:color="auto"/>
          </w:divBdr>
          <w:divsChild>
            <w:div w:id="192179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511125">
      <w:bodyDiv w:val="1"/>
      <w:marLeft w:val="0"/>
      <w:marRight w:val="0"/>
      <w:marTop w:val="0"/>
      <w:marBottom w:val="0"/>
      <w:divBdr>
        <w:top w:val="none" w:sz="0" w:space="0" w:color="auto"/>
        <w:left w:val="none" w:sz="0" w:space="0" w:color="auto"/>
        <w:bottom w:val="none" w:sz="0" w:space="0" w:color="auto"/>
        <w:right w:val="none" w:sz="0" w:space="0" w:color="auto"/>
      </w:divBdr>
      <w:divsChild>
        <w:div w:id="1678191872">
          <w:marLeft w:val="480"/>
          <w:marRight w:val="0"/>
          <w:marTop w:val="0"/>
          <w:marBottom w:val="0"/>
          <w:divBdr>
            <w:top w:val="none" w:sz="0" w:space="0" w:color="auto"/>
            <w:left w:val="none" w:sz="0" w:space="0" w:color="auto"/>
            <w:bottom w:val="none" w:sz="0" w:space="0" w:color="auto"/>
            <w:right w:val="none" w:sz="0" w:space="0" w:color="auto"/>
          </w:divBdr>
          <w:divsChild>
            <w:div w:id="127162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852339">
      <w:bodyDiv w:val="1"/>
      <w:marLeft w:val="0"/>
      <w:marRight w:val="0"/>
      <w:marTop w:val="0"/>
      <w:marBottom w:val="0"/>
      <w:divBdr>
        <w:top w:val="none" w:sz="0" w:space="0" w:color="auto"/>
        <w:left w:val="none" w:sz="0" w:space="0" w:color="auto"/>
        <w:bottom w:val="none" w:sz="0" w:space="0" w:color="auto"/>
        <w:right w:val="none" w:sz="0" w:space="0" w:color="auto"/>
      </w:divBdr>
      <w:divsChild>
        <w:div w:id="1194154654">
          <w:marLeft w:val="480"/>
          <w:marRight w:val="0"/>
          <w:marTop w:val="0"/>
          <w:marBottom w:val="0"/>
          <w:divBdr>
            <w:top w:val="none" w:sz="0" w:space="0" w:color="auto"/>
            <w:left w:val="none" w:sz="0" w:space="0" w:color="auto"/>
            <w:bottom w:val="none" w:sz="0" w:space="0" w:color="auto"/>
            <w:right w:val="none" w:sz="0" w:space="0" w:color="auto"/>
          </w:divBdr>
          <w:divsChild>
            <w:div w:id="1139609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445529">
      <w:bodyDiv w:val="1"/>
      <w:marLeft w:val="0"/>
      <w:marRight w:val="0"/>
      <w:marTop w:val="0"/>
      <w:marBottom w:val="0"/>
      <w:divBdr>
        <w:top w:val="none" w:sz="0" w:space="0" w:color="auto"/>
        <w:left w:val="none" w:sz="0" w:space="0" w:color="auto"/>
        <w:bottom w:val="none" w:sz="0" w:space="0" w:color="auto"/>
        <w:right w:val="none" w:sz="0" w:space="0" w:color="auto"/>
      </w:divBdr>
      <w:divsChild>
        <w:div w:id="1591964816">
          <w:marLeft w:val="480"/>
          <w:marRight w:val="0"/>
          <w:marTop w:val="0"/>
          <w:marBottom w:val="0"/>
          <w:divBdr>
            <w:top w:val="none" w:sz="0" w:space="0" w:color="auto"/>
            <w:left w:val="none" w:sz="0" w:space="0" w:color="auto"/>
            <w:bottom w:val="none" w:sz="0" w:space="0" w:color="auto"/>
            <w:right w:val="none" w:sz="0" w:space="0" w:color="auto"/>
          </w:divBdr>
          <w:divsChild>
            <w:div w:id="24176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220435">
      <w:bodyDiv w:val="1"/>
      <w:marLeft w:val="0"/>
      <w:marRight w:val="0"/>
      <w:marTop w:val="0"/>
      <w:marBottom w:val="0"/>
      <w:divBdr>
        <w:top w:val="none" w:sz="0" w:space="0" w:color="auto"/>
        <w:left w:val="none" w:sz="0" w:space="0" w:color="auto"/>
        <w:bottom w:val="none" w:sz="0" w:space="0" w:color="auto"/>
        <w:right w:val="none" w:sz="0" w:space="0" w:color="auto"/>
      </w:divBdr>
      <w:divsChild>
        <w:div w:id="1705793171">
          <w:marLeft w:val="0"/>
          <w:marRight w:val="0"/>
          <w:marTop w:val="0"/>
          <w:marBottom w:val="0"/>
          <w:divBdr>
            <w:top w:val="none" w:sz="0" w:space="0" w:color="auto"/>
            <w:left w:val="none" w:sz="0" w:space="0" w:color="auto"/>
            <w:bottom w:val="none" w:sz="0" w:space="0" w:color="auto"/>
            <w:right w:val="none" w:sz="0" w:space="0" w:color="auto"/>
          </w:divBdr>
          <w:divsChild>
            <w:div w:id="1675107719">
              <w:marLeft w:val="0"/>
              <w:marRight w:val="0"/>
              <w:marTop w:val="0"/>
              <w:marBottom w:val="0"/>
              <w:divBdr>
                <w:top w:val="none" w:sz="0" w:space="0" w:color="auto"/>
                <w:left w:val="none" w:sz="0" w:space="0" w:color="auto"/>
                <w:bottom w:val="none" w:sz="0" w:space="0" w:color="auto"/>
                <w:right w:val="none" w:sz="0" w:space="0" w:color="auto"/>
              </w:divBdr>
              <w:divsChild>
                <w:div w:id="53007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230346">
      <w:bodyDiv w:val="1"/>
      <w:marLeft w:val="0"/>
      <w:marRight w:val="0"/>
      <w:marTop w:val="0"/>
      <w:marBottom w:val="0"/>
      <w:divBdr>
        <w:top w:val="none" w:sz="0" w:space="0" w:color="auto"/>
        <w:left w:val="none" w:sz="0" w:space="0" w:color="auto"/>
        <w:bottom w:val="none" w:sz="0" w:space="0" w:color="auto"/>
        <w:right w:val="none" w:sz="0" w:space="0" w:color="auto"/>
      </w:divBdr>
    </w:div>
    <w:div w:id="1941640900">
      <w:bodyDiv w:val="1"/>
      <w:marLeft w:val="0"/>
      <w:marRight w:val="0"/>
      <w:marTop w:val="0"/>
      <w:marBottom w:val="0"/>
      <w:divBdr>
        <w:top w:val="none" w:sz="0" w:space="0" w:color="auto"/>
        <w:left w:val="none" w:sz="0" w:space="0" w:color="auto"/>
        <w:bottom w:val="none" w:sz="0" w:space="0" w:color="auto"/>
        <w:right w:val="none" w:sz="0" w:space="0" w:color="auto"/>
      </w:divBdr>
      <w:divsChild>
        <w:div w:id="1516916448">
          <w:marLeft w:val="480"/>
          <w:marRight w:val="0"/>
          <w:marTop w:val="0"/>
          <w:marBottom w:val="0"/>
          <w:divBdr>
            <w:top w:val="none" w:sz="0" w:space="0" w:color="auto"/>
            <w:left w:val="none" w:sz="0" w:space="0" w:color="auto"/>
            <w:bottom w:val="none" w:sz="0" w:space="0" w:color="auto"/>
            <w:right w:val="none" w:sz="0" w:space="0" w:color="auto"/>
          </w:divBdr>
          <w:divsChild>
            <w:div w:id="128542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302490">
      <w:bodyDiv w:val="1"/>
      <w:marLeft w:val="0"/>
      <w:marRight w:val="0"/>
      <w:marTop w:val="0"/>
      <w:marBottom w:val="0"/>
      <w:divBdr>
        <w:top w:val="none" w:sz="0" w:space="0" w:color="auto"/>
        <w:left w:val="none" w:sz="0" w:space="0" w:color="auto"/>
        <w:bottom w:val="none" w:sz="0" w:space="0" w:color="auto"/>
        <w:right w:val="none" w:sz="0" w:space="0" w:color="auto"/>
      </w:divBdr>
    </w:div>
    <w:div w:id="1943102798">
      <w:bodyDiv w:val="1"/>
      <w:marLeft w:val="0"/>
      <w:marRight w:val="0"/>
      <w:marTop w:val="0"/>
      <w:marBottom w:val="0"/>
      <w:divBdr>
        <w:top w:val="none" w:sz="0" w:space="0" w:color="auto"/>
        <w:left w:val="none" w:sz="0" w:space="0" w:color="auto"/>
        <w:bottom w:val="none" w:sz="0" w:space="0" w:color="auto"/>
        <w:right w:val="none" w:sz="0" w:space="0" w:color="auto"/>
      </w:divBdr>
      <w:divsChild>
        <w:div w:id="807209304">
          <w:marLeft w:val="480"/>
          <w:marRight w:val="0"/>
          <w:marTop w:val="0"/>
          <w:marBottom w:val="0"/>
          <w:divBdr>
            <w:top w:val="none" w:sz="0" w:space="0" w:color="auto"/>
            <w:left w:val="none" w:sz="0" w:space="0" w:color="auto"/>
            <w:bottom w:val="none" w:sz="0" w:space="0" w:color="auto"/>
            <w:right w:val="none" w:sz="0" w:space="0" w:color="auto"/>
          </w:divBdr>
          <w:divsChild>
            <w:div w:id="187507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622188">
      <w:bodyDiv w:val="1"/>
      <w:marLeft w:val="0"/>
      <w:marRight w:val="0"/>
      <w:marTop w:val="0"/>
      <w:marBottom w:val="0"/>
      <w:divBdr>
        <w:top w:val="none" w:sz="0" w:space="0" w:color="auto"/>
        <w:left w:val="none" w:sz="0" w:space="0" w:color="auto"/>
        <w:bottom w:val="none" w:sz="0" w:space="0" w:color="auto"/>
        <w:right w:val="none" w:sz="0" w:space="0" w:color="auto"/>
      </w:divBdr>
      <w:divsChild>
        <w:div w:id="845243809">
          <w:marLeft w:val="480"/>
          <w:marRight w:val="0"/>
          <w:marTop w:val="0"/>
          <w:marBottom w:val="0"/>
          <w:divBdr>
            <w:top w:val="none" w:sz="0" w:space="0" w:color="auto"/>
            <w:left w:val="none" w:sz="0" w:space="0" w:color="auto"/>
            <w:bottom w:val="none" w:sz="0" w:space="0" w:color="auto"/>
            <w:right w:val="none" w:sz="0" w:space="0" w:color="auto"/>
          </w:divBdr>
          <w:divsChild>
            <w:div w:id="11383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697452">
      <w:bodyDiv w:val="1"/>
      <w:marLeft w:val="0"/>
      <w:marRight w:val="0"/>
      <w:marTop w:val="0"/>
      <w:marBottom w:val="0"/>
      <w:divBdr>
        <w:top w:val="none" w:sz="0" w:space="0" w:color="auto"/>
        <w:left w:val="none" w:sz="0" w:space="0" w:color="auto"/>
        <w:bottom w:val="none" w:sz="0" w:space="0" w:color="auto"/>
        <w:right w:val="none" w:sz="0" w:space="0" w:color="auto"/>
      </w:divBdr>
    </w:div>
    <w:div w:id="1997106666">
      <w:bodyDiv w:val="1"/>
      <w:marLeft w:val="0"/>
      <w:marRight w:val="0"/>
      <w:marTop w:val="0"/>
      <w:marBottom w:val="0"/>
      <w:divBdr>
        <w:top w:val="none" w:sz="0" w:space="0" w:color="auto"/>
        <w:left w:val="none" w:sz="0" w:space="0" w:color="auto"/>
        <w:bottom w:val="none" w:sz="0" w:space="0" w:color="auto"/>
        <w:right w:val="none" w:sz="0" w:space="0" w:color="auto"/>
      </w:divBdr>
      <w:divsChild>
        <w:div w:id="501508363">
          <w:marLeft w:val="480"/>
          <w:marRight w:val="0"/>
          <w:marTop w:val="0"/>
          <w:marBottom w:val="0"/>
          <w:divBdr>
            <w:top w:val="none" w:sz="0" w:space="0" w:color="auto"/>
            <w:left w:val="none" w:sz="0" w:space="0" w:color="auto"/>
            <w:bottom w:val="none" w:sz="0" w:space="0" w:color="auto"/>
            <w:right w:val="none" w:sz="0" w:space="0" w:color="auto"/>
          </w:divBdr>
          <w:divsChild>
            <w:div w:id="175748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724516">
      <w:bodyDiv w:val="1"/>
      <w:marLeft w:val="0"/>
      <w:marRight w:val="0"/>
      <w:marTop w:val="0"/>
      <w:marBottom w:val="0"/>
      <w:divBdr>
        <w:top w:val="none" w:sz="0" w:space="0" w:color="auto"/>
        <w:left w:val="none" w:sz="0" w:space="0" w:color="auto"/>
        <w:bottom w:val="none" w:sz="0" w:space="0" w:color="auto"/>
        <w:right w:val="none" w:sz="0" w:space="0" w:color="auto"/>
      </w:divBdr>
      <w:divsChild>
        <w:div w:id="965548190">
          <w:marLeft w:val="480"/>
          <w:marRight w:val="0"/>
          <w:marTop w:val="0"/>
          <w:marBottom w:val="0"/>
          <w:divBdr>
            <w:top w:val="none" w:sz="0" w:space="0" w:color="auto"/>
            <w:left w:val="none" w:sz="0" w:space="0" w:color="auto"/>
            <w:bottom w:val="none" w:sz="0" w:space="0" w:color="auto"/>
            <w:right w:val="none" w:sz="0" w:space="0" w:color="auto"/>
          </w:divBdr>
          <w:divsChild>
            <w:div w:id="69470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810274">
      <w:bodyDiv w:val="1"/>
      <w:marLeft w:val="0"/>
      <w:marRight w:val="0"/>
      <w:marTop w:val="0"/>
      <w:marBottom w:val="0"/>
      <w:divBdr>
        <w:top w:val="none" w:sz="0" w:space="0" w:color="auto"/>
        <w:left w:val="none" w:sz="0" w:space="0" w:color="auto"/>
        <w:bottom w:val="none" w:sz="0" w:space="0" w:color="auto"/>
        <w:right w:val="none" w:sz="0" w:space="0" w:color="auto"/>
      </w:divBdr>
    </w:div>
    <w:div w:id="2003000744">
      <w:bodyDiv w:val="1"/>
      <w:marLeft w:val="0"/>
      <w:marRight w:val="0"/>
      <w:marTop w:val="0"/>
      <w:marBottom w:val="0"/>
      <w:divBdr>
        <w:top w:val="none" w:sz="0" w:space="0" w:color="auto"/>
        <w:left w:val="none" w:sz="0" w:space="0" w:color="auto"/>
        <w:bottom w:val="none" w:sz="0" w:space="0" w:color="auto"/>
        <w:right w:val="none" w:sz="0" w:space="0" w:color="auto"/>
      </w:divBdr>
      <w:divsChild>
        <w:div w:id="157767155">
          <w:marLeft w:val="480"/>
          <w:marRight w:val="0"/>
          <w:marTop w:val="0"/>
          <w:marBottom w:val="0"/>
          <w:divBdr>
            <w:top w:val="none" w:sz="0" w:space="0" w:color="auto"/>
            <w:left w:val="none" w:sz="0" w:space="0" w:color="auto"/>
            <w:bottom w:val="none" w:sz="0" w:space="0" w:color="auto"/>
            <w:right w:val="none" w:sz="0" w:space="0" w:color="auto"/>
          </w:divBdr>
          <w:divsChild>
            <w:div w:id="147321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245553">
      <w:bodyDiv w:val="1"/>
      <w:marLeft w:val="0"/>
      <w:marRight w:val="0"/>
      <w:marTop w:val="0"/>
      <w:marBottom w:val="0"/>
      <w:divBdr>
        <w:top w:val="none" w:sz="0" w:space="0" w:color="auto"/>
        <w:left w:val="none" w:sz="0" w:space="0" w:color="auto"/>
        <w:bottom w:val="none" w:sz="0" w:space="0" w:color="auto"/>
        <w:right w:val="none" w:sz="0" w:space="0" w:color="auto"/>
      </w:divBdr>
    </w:div>
    <w:div w:id="2021345962">
      <w:bodyDiv w:val="1"/>
      <w:marLeft w:val="0"/>
      <w:marRight w:val="0"/>
      <w:marTop w:val="0"/>
      <w:marBottom w:val="0"/>
      <w:divBdr>
        <w:top w:val="none" w:sz="0" w:space="0" w:color="auto"/>
        <w:left w:val="none" w:sz="0" w:space="0" w:color="auto"/>
        <w:bottom w:val="none" w:sz="0" w:space="0" w:color="auto"/>
        <w:right w:val="none" w:sz="0" w:space="0" w:color="auto"/>
      </w:divBdr>
      <w:divsChild>
        <w:div w:id="362169535">
          <w:marLeft w:val="480"/>
          <w:marRight w:val="0"/>
          <w:marTop w:val="0"/>
          <w:marBottom w:val="0"/>
          <w:divBdr>
            <w:top w:val="none" w:sz="0" w:space="0" w:color="auto"/>
            <w:left w:val="none" w:sz="0" w:space="0" w:color="auto"/>
            <w:bottom w:val="none" w:sz="0" w:space="0" w:color="auto"/>
            <w:right w:val="none" w:sz="0" w:space="0" w:color="auto"/>
          </w:divBdr>
          <w:divsChild>
            <w:div w:id="14910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210475">
      <w:bodyDiv w:val="1"/>
      <w:marLeft w:val="0"/>
      <w:marRight w:val="0"/>
      <w:marTop w:val="0"/>
      <w:marBottom w:val="0"/>
      <w:divBdr>
        <w:top w:val="none" w:sz="0" w:space="0" w:color="auto"/>
        <w:left w:val="none" w:sz="0" w:space="0" w:color="auto"/>
        <w:bottom w:val="none" w:sz="0" w:space="0" w:color="auto"/>
        <w:right w:val="none" w:sz="0" w:space="0" w:color="auto"/>
      </w:divBdr>
      <w:divsChild>
        <w:div w:id="1756823805">
          <w:marLeft w:val="0"/>
          <w:marRight w:val="0"/>
          <w:marTop w:val="0"/>
          <w:marBottom w:val="0"/>
          <w:divBdr>
            <w:top w:val="none" w:sz="0" w:space="0" w:color="auto"/>
            <w:left w:val="none" w:sz="0" w:space="0" w:color="auto"/>
            <w:bottom w:val="none" w:sz="0" w:space="0" w:color="auto"/>
            <w:right w:val="none" w:sz="0" w:space="0" w:color="auto"/>
          </w:divBdr>
        </w:div>
      </w:divsChild>
    </w:div>
    <w:div w:id="2044868196">
      <w:bodyDiv w:val="1"/>
      <w:marLeft w:val="0"/>
      <w:marRight w:val="0"/>
      <w:marTop w:val="0"/>
      <w:marBottom w:val="0"/>
      <w:divBdr>
        <w:top w:val="none" w:sz="0" w:space="0" w:color="auto"/>
        <w:left w:val="none" w:sz="0" w:space="0" w:color="auto"/>
        <w:bottom w:val="none" w:sz="0" w:space="0" w:color="auto"/>
        <w:right w:val="none" w:sz="0" w:space="0" w:color="auto"/>
      </w:divBdr>
      <w:divsChild>
        <w:div w:id="351415225">
          <w:marLeft w:val="480"/>
          <w:marRight w:val="0"/>
          <w:marTop w:val="0"/>
          <w:marBottom w:val="0"/>
          <w:divBdr>
            <w:top w:val="none" w:sz="0" w:space="0" w:color="auto"/>
            <w:left w:val="none" w:sz="0" w:space="0" w:color="auto"/>
            <w:bottom w:val="none" w:sz="0" w:space="0" w:color="auto"/>
            <w:right w:val="none" w:sz="0" w:space="0" w:color="auto"/>
          </w:divBdr>
          <w:divsChild>
            <w:div w:id="112998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682642">
      <w:bodyDiv w:val="1"/>
      <w:marLeft w:val="0"/>
      <w:marRight w:val="0"/>
      <w:marTop w:val="0"/>
      <w:marBottom w:val="0"/>
      <w:divBdr>
        <w:top w:val="none" w:sz="0" w:space="0" w:color="auto"/>
        <w:left w:val="none" w:sz="0" w:space="0" w:color="auto"/>
        <w:bottom w:val="none" w:sz="0" w:space="0" w:color="auto"/>
        <w:right w:val="none" w:sz="0" w:space="0" w:color="auto"/>
      </w:divBdr>
      <w:divsChild>
        <w:div w:id="1513254499">
          <w:marLeft w:val="480"/>
          <w:marRight w:val="0"/>
          <w:marTop w:val="0"/>
          <w:marBottom w:val="0"/>
          <w:divBdr>
            <w:top w:val="none" w:sz="0" w:space="0" w:color="auto"/>
            <w:left w:val="none" w:sz="0" w:space="0" w:color="auto"/>
            <w:bottom w:val="none" w:sz="0" w:space="0" w:color="auto"/>
            <w:right w:val="none" w:sz="0" w:space="0" w:color="auto"/>
          </w:divBdr>
          <w:divsChild>
            <w:div w:id="200377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471689">
      <w:bodyDiv w:val="1"/>
      <w:marLeft w:val="0"/>
      <w:marRight w:val="0"/>
      <w:marTop w:val="0"/>
      <w:marBottom w:val="0"/>
      <w:divBdr>
        <w:top w:val="none" w:sz="0" w:space="0" w:color="auto"/>
        <w:left w:val="none" w:sz="0" w:space="0" w:color="auto"/>
        <w:bottom w:val="none" w:sz="0" w:space="0" w:color="auto"/>
        <w:right w:val="none" w:sz="0" w:space="0" w:color="auto"/>
      </w:divBdr>
      <w:divsChild>
        <w:div w:id="2095932660">
          <w:marLeft w:val="480"/>
          <w:marRight w:val="0"/>
          <w:marTop w:val="0"/>
          <w:marBottom w:val="0"/>
          <w:divBdr>
            <w:top w:val="none" w:sz="0" w:space="0" w:color="auto"/>
            <w:left w:val="none" w:sz="0" w:space="0" w:color="auto"/>
            <w:bottom w:val="none" w:sz="0" w:space="0" w:color="auto"/>
            <w:right w:val="none" w:sz="0" w:space="0" w:color="auto"/>
          </w:divBdr>
          <w:divsChild>
            <w:div w:id="178869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751340">
      <w:bodyDiv w:val="1"/>
      <w:marLeft w:val="0"/>
      <w:marRight w:val="0"/>
      <w:marTop w:val="0"/>
      <w:marBottom w:val="0"/>
      <w:divBdr>
        <w:top w:val="none" w:sz="0" w:space="0" w:color="auto"/>
        <w:left w:val="none" w:sz="0" w:space="0" w:color="auto"/>
        <w:bottom w:val="none" w:sz="0" w:space="0" w:color="auto"/>
        <w:right w:val="none" w:sz="0" w:space="0" w:color="auto"/>
      </w:divBdr>
      <w:divsChild>
        <w:div w:id="1164590721">
          <w:marLeft w:val="480"/>
          <w:marRight w:val="0"/>
          <w:marTop w:val="0"/>
          <w:marBottom w:val="0"/>
          <w:divBdr>
            <w:top w:val="none" w:sz="0" w:space="0" w:color="auto"/>
            <w:left w:val="none" w:sz="0" w:space="0" w:color="auto"/>
            <w:bottom w:val="none" w:sz="0" w:space="0" w:color="auto"/>
            <w:right w:val="none" w:sz="0" w:space="0" w:color="auto"/>
          </w:divBdr>
          <w:divsChild>
            <w:div w:id="188116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817038">
      <w:bodyDiv w:val="1"/>
      <w:marLeft w:val="0"/>
      <w:marRight w:val="0"/>
      <w:marTop w:val="0"/>
      <w:marBottom w:val="0"/>
      <w:divBdr>
        <w:top w:val="none" w:sz="0" w:space="0" w:color="auto"/>
        <w:left w:val="none" w:sz="0" w:space="0" w:color="auto"/>
        <w:bottom w:val="none" w:sz="0" w:space="0" w:color="auto"/>
        <w:right w:val="none" w:sz="0" w:space="0" w:color="auto"/>
      </w:divBdr>
      <w:divsChild>
        <w:div w:id="922758844">
          <w:marLeft w:val="480"/>
          <w:marRight w:val="0"/>
          <w:marTop w:val="0"/>
          <w:marBottom w:val="0"/>
          <w:divBdr>
            <w:top w:val="none" w:sz="0" w:space="0" w:color="auto"/>
            <w:left w:val="none" w:sz="0" w:space="0" w:color="auto"/>
            <w:bottom w:val="none" w:sz="0" w:space="0" w:color="auto"/>
            <w:right w:val="none" w:sz="0" w:space="0" w:color="auto"/>
          </w:divBdr>
          <w:divsChild>
            <w:div w:id="513228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722820">
      <w:bodyDiv w:val="1"/>
      <w:marLeft w:val="0"/>
      <w:marRight w:val="0"/>
      <w:marTop w:val="0"/>
      <w:marBottom w:val="0"/>
      <w:divBdr>
        <w:top w:val="none" w:sz="0" w:space="0" w:color="auto"/>
        <w:left w:val="none" w:sz="0" w:space="0" w:color="auto"/>
        <w:bottom w:val="none" w:sz="0" w:space="0" w:color="auto"/>
        <w:right w:val="none" w:sz="0" w:space="0" w:color="auto"/>
      </w:divBdr>
      <w:divsChild>
        <w:div w:id="619802505">
          <w:marLeft w:val="480"/>
          <w:marRight w:val="0"/>
          <w:marTop w:val="0"/>
          <w:marBottom w:val="0"/>
          <w:divBdr>
            <w:top w:val="none" w:sz="0" w:space="0" w:color="auto"/>
            <w:left w:val="none" w:sz="0" w:space="0" w:color="auto"/>
            <w:bottom w:val="none" w:sz="0" w:space="0" w:color="auto"/>
            <w:right w:val="none" w:sz="0" w:space="0" w:color="auto"/>
          </w:divBdr>
          <w:divsChild>
            <w:div w:id="153657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154689">
      <w:bodyDiv w:val="1"/>
      <w:marLeft w:val="0"/>
      <w:marRight w:val="0"/>
      <w:marTop w:val="0"/>
      <w:marBottom w:val="0"/>
      <w:divBdr>
        <w:top w:val="none" w:sz="0" w:space="0" w:color="auto"/>
        <w:left w:val="none" w:sz="0" w:space="0" w:color="auto"/>
        <w:bottom w:val="none" w:sz="0" w:space="0" w:color="auto"/>
        <w:right w:val="none" w:sz="0" w:space="0" w:color="auto"/>
      </w:divBdr>
    </w:div>
    <w:div w:id="2093315005">
      <w:bodyDiv w:val="1"/>
      <w:marLeft w:val="0"/>
      <w:marRight w:val="0"/>
      <w:marTop w:val="0"/>
      <w:marBottom w:val="0"/>
      <w:divBdr>
        <w:top w:val="none" w:sz="0" w:space="0" w:color="auto"/>
        <w:left w:val="none" w:sz="0" w:space="0" w:color="auto"/>
        <w:bottom w:val="none" w:sz="0" w:space="0" w:color="auto"/>
        <w:right w:val="none" w:sz="0" w:space="0" w:color="auto"/>
      </w:divBdr>
      <w:divsChild>
        <w:div w:id="1308826572">
          <w:marLeft w:val="480"/>
          <w:marRight w:val="0"/>
          <w:marTop w:val="0"/>
          <w:marBottom w:val="0"/>
          <w:divBdr>
            <w:top w:val="none" w:sz="0" w:space="0" w:color="auto"/>
            <w:left w:val="none" w:sz="0" w:space="0" w:color="auto"/>
            <w:bottom w:val="none" w:sz="0" w:space="0" w:color="auto"/>
            <w:right w:val="none" w:sz="0" w:space="0" w:color="auto"/>
          </w:divBdr>
          <w:divsChild>
            <w:div w:id="65676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468680">
      <w:bodyDiv w:val="1"/>
      <w:marLeft w:val="0"/>
      <w:marRight w:val="0"/>
      <w:marTop w:val="0"/>
      <w:marBottom w:val="0"/>
      <w:divBdr>
        <w:top w:val="none" w:sz="0" w:space="0" w:color="auto"/>
        <w:left w:val="none" w:sz="0" w:space="0" w:color="auto"/>
        <w:bottom w:val="none" w:sz="0" w:space="0" w:color="auto"/>
        <w:right w:val="none" w:sz="0" w:space="0" w:color="auto"/>
      </w:divBdr>
      <w:divsChild>
        <w:div w:id="130951094">
          <w:marLeft w:val="480"/>
          <w:marRight w:val="0"/>
          <w:marTop w:val="0"/>
          <w:marBottom w:val="0"/>
          <w:divBdr>
            <w:top w:val="none" w:sz="0" w:space="0" w:color="auto"/>
            <w:left w:val="none" w:sz="0" w:space="0" w:color="auto"/>
            <w:bottom w:val="none" w:sz="0" w:space="0" w:color="auto"/>
            <w:right w:val="none" w:sz="0" w:space="0" w:color="auto"/>
          </w:divBdr>
          <w:divsChild>
            <w:div w:id="97603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018006">
      <w:bodyDiv w:val="1"/>
      <w:marLeft w:val="0"/>
      <w:marRight w:val="0"/>
      <w:marTop w:val="0"/>
      <w:marBottom w:val="0"/>
      <w:divBdr>
        <w:top w:val="none" w:sz="0" w:space="0" w:color="auto"/>
        <w:left w:val="none" w:sz="0" w:space="0" w:color="auto"/>
        <w:bottom w:val="none" w:sz="0" w:space="0" w:color="auto"/>
        <w:right w:val="none" w:sz="0" w:space="0" w:color="auto"/>
      </w:divBdr>
      <w:divsChild>
        <w:div w:id="1651129351">
          <w:marLeft w:val="480"/>
          <w:marRight w:val="0"/>
          <w:marTop w:val="0"/>
          <w:marBottom w:val="0"/>
          <w:divBdr>
            <w:top w:val="none" w:sz="0" w:space="0" w:color="auto"/>
            <w:left w:val="none" w:sz="0" w:space="0" w:color="auto"/>
            <w:bottom w:val="none" w:sz="0" w:space="0" w:color="auto"/>
            <w:right w:val="none" w:sz="0" w:space="0" w:color="auto"/>
          </w:divBdr>
          <w:divsChild>
            <w:div w:id="45352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527726">
      <w:bodyDiv w:val="1"/>
      <w:marLeft w:val="0"/>
      <w:marRight w:val="0"/>
      <w:marTop w:val="0"/>
      <w:marBottom w:val="0"/>
      <w:divBdr>
        <w:top w:val="none" w:sz="0" w:space="0" w:color="auto"/>
        <w:left w:val="none" w:sz="0" w:space="0" w:color="auto"/>
        <w:bottom w:val="none" w:sz="0" w:space="0" w:color="auto"/>
        <w:right w:val="none" w:sz="0" w:space="0" w:color="auto"/>
      </w:divBdr>
    </w:div>
    <w:div w:id="2122383899">
      <w:bodyDiv w:val="1"/>
      <w:marLeft w:val="0"/>
      <w:marRight w:val="0"/>
      <w:marTop w:val="0"/>
      <w:marBottom w:val="0"/>
      <w:divBdr>
        <w:top w:val="none" w:sz="0" w:space="0" w:color="auto"/>
        <w:left w:val="none" w:sz="0" w:space="0" w:color="auto"/>
        <w:bottom w:val="none" w:sz="0" w:space="0" w:color="auto"/>
        <w:right w:val="none" w:sz="0" w:space="0" w:color="auto"/>
      </w:divBdr>
      <w:divsChild>
        <w:div w:id="288972837">
          <w:marLeft w:val="0"/>
          <w:marRight w:val="0"/>
          <w:marTop w:val="0"/>
          <w:marBottom w:val="0"/>
          <w:divBdr>
            <w:top w:val="none" w:sz="0" w:space="0" w:color="auto"/>
            <w:left w:val="none" w:sz="0" w:space="0" w:color="auto"/>
            <w:bottom w:val="none" w:sz="0" w:space="0" w:color="auto"/>
            <w:right w:val="none" w:sz="0" w:space="0" w:color="auto"/>
          </w:divBdr>
          <w:divsChild>
            <w:div w:id="254636841">
              <w:marLeft w:val="0"/>
              <w:marRight w:val="0"/>
              <w:marTop w:val="0"/>
              <w:marBottom w:val="0"/>
              <w:divBdr>
                <w:top w:val="none" w:sz="0" w:space="0" w:color="auto"/>
                <w:left w:val="none" w:sz="0" w:space="0" w:color="auto"/>
                <w:bottom w:val="none" w:sz="0" w:space="0" w:color="auto"/>
                <w:right w:val="none" w:sz="0" w:space="0" w:color="auto"/>
              </w:divBdr>
              <w:divsChild>
                <w:div w:id="1108892041">
                  <w:marLeft w:val="0"/>
                  <w:marRight w:val="0"/>
                  <w:marTop w:val="0"/>
                  <w:marBottom w:val="0"/>
                  <w:divBdr>
                    <w:top w:val="none" w:sz="0" w:space="0" w:color="auto"/>
                    <w:left w:val="none" w:sz="0" w:space="0" w:color="auto"/>
                    <w:bottom w:val="none" w:sz="0" w:space="0" w:color="auto"/>
                    <w:right w:val="none" w:sz="0" w:space="0" w:color="auto"/>
                  </w:divBdr>
                  <w:divsChild>
                    <w:div w:id="359625104">
                      <w:marLeft w:val="0"/>
                      <w:marRight w:val="0"/>
                      <w:marTop w:val="0"/>
                      <w:marBottom w:val="0"/>
                      <w:divBdr>
                        <w:top w:val="none" w:sz="0" w:space="0" w:color="auto"/>
                        <w:left w:val="none" w:sz="0" w:space="0" w:color="auto"/>
                        <w:bottom w:val="none" w:sz="0" w:space="0" w:color="auto"/>
                        <w:right w:val="none" w:sz="0" w:space="0" w:color="auto"/>
                      </w:divBdr>
                      <w:divsChild>
                        <w:div w:id="730540416">
                          <w:marLeft w:val="0"/>
                          <w:marRight w:val="0"/>
                          <w:marTop w:val="0"/>
                          <w:marBottom w:val="0"/>
                          <w:divBdr>
                            <w:top w:val="none" w:sz="0" w:space="0" w:color="auto"/>
                            <w:left w:val="none" w:sz="0" w:space="0" w:color="auto"/>
                            <w:bottom w:val="none" w:sz="0" w:space="0" w:color="auto"/>
                            <w:right w:val="none" w:sz="0" w:space="0" w:color="auto"/>
                          </w:divBdr>
                          <w:divsChild>
                            <w:div w:id="1194997304">
                              <w:marLeft w:val="0"/>
                              <w:marRight w:val="0"/>
                              <w:marTop w:val="0"/>
                              <w:marBottom w:val="0"/>
                              <w:divBdr>
                                <w:top w:val="none" w:sz="0" w:space="0" w:color="auto"/>
                                <w:left w:val="none" w:sz="0" w:space="0" w:color="auto"/>
                                <w:bottom w:val="none" w:sz="0" w:space="0" w:color="auto"/>
                                <w:right w:val="none" w:sz="0" w:space="0" w:color="auto"/>
                              </w:divBdr>
                              <w:divsChild>
                                <w:div w:id="1712342513">
                                  <w:marLeft w:val="0"/>
                                  <w:marRight w:val="0"/>
                                  <w:marTop w:val="0"/>
                                  <w:marBottom w:val="0"/>
                                  <w:divBdr>
                                    <w:top w:val="none" w:sz="0" w:space="0" w:color="auto"/>
                                    <w:left w:val="none" w:sz="0" w:space="0" w:color="auto"/>
                                    <w:bottom w:val="none" w:sz="0" w:space="0" w:color="auto"/>
                                    <w:right w:val="none" w:sz="0" w:space="0" w:color="auto"/>
                                  </w:divBdr>
                                  <w:divsChild>
                                    <w:div w:id="861090859">
                                      <w:marLeft w:val="0"/>
                                      <w:marRight w:val="0"/>
                                      <w:marTop w:val="0"/>
                                      <w:marBottom w:val="0"/>
                                      <w:divBdr>
                                        <w:top w:val="none" w:sz="0" w:space="0" w:color="auto"/>
                                        <w:left w:val="none" w:sz="0" w:space="0" w:color="auto"/>
                                        <w:bottom w:val="none" w:sz="0" w:space="0" w:color="auto"/>
                                        <w:right w:val="none" w:sz="0" w:space="0" w:color="auto"/>
                                      </w:divBdr>
                                      <w:divsChild>
                                        <w:div w:id="1158156944">
                                          <w:marLeft w:val="0"/>
                                          <w:marRight w:val="0"/>
                                          <w:marTop w:val="0"/>
                                          <w:marBottom w:val="0"/>
                                          <w:divBdr>
                                            <w:top w:val="none" w:sz="0" w:space="0" w:color="auto"/>
                                            <w:left w:val="none" w:sz="0" w:space="0" w:color="auto"/>
                                            <w:bottom w:val="none" w:sz="0" w:space="0" w:color="auto"/>
                                            <w:right w:val="none" w:sz="0" w:space="0" w:color="auto"/>
                                          </w:divBdr>
                                          <w:divsChild>
                                            <w:div w:id="1882934229">
                                              <w:marLeft w:val="0"/>
                                              <w:marRight w:val="0"/>
                                              <w:marTop w:val="0"/>
                                              <w:marBottom w:val="0"/>
                                              <w:divBdr>
                                                <w:top w:val="none" w:sz="0" w:space="0" w:color="auto"/>
                                                <w:left w:val="none" w:sz="0" w:space="0" w:color="auto"/>
                                                <w:bottom w:val="none" w:sz="0" w:space="0" w:color="auto"/>
                                                <w:right w:val="none" w:sz="0" w:space="0" w:color="auto"/>
                                              </w:divBdr>
                                              <w:divsChild>
                                                <w:div w:id="111560211">
                                                  <w:marLeft w:val="0"/>
                                                  <w:marRight w:val="0"/>
                                                  <w:marTop w:val="0"/>
                                                  <w:marBottom w:val="0"/>
                                                  <w:divBdr>
                                                    <w:top w:val="none" w:sz="0" w:space="0" w:color="auto"/>
                                                    <w:left w:val="none" w:sz="0" w:space="0" w:color="auto"/>
                                                    <w:bottom w:val="none" w:sz="0" w:space="0" w:color="auto"/>
                                                    <w:right w:val="none" w:sz="0" w:space="0" w:color="auto"/>
                                                  </w:divBdr>
                                                  <w:divsChild>
                                                    <w:div w:id="134081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84891056">
          <w:marLeft w:val="0"/>
          <w:marRight w:val="0"/>
          <w:marTop w:val="0"/>
          <w:marBottom w:val="0"/>
          <w:divBdr>
            <w:top w:val="none" w:sz="0" w:space="0" w:color="auto"/>
            <w:left w:val="none" w:sz="0" w:space="0" w:color="auto"/>
            <w:bottom w:val="none" w:sz="0" w:space="0" w:color="auto"/>
            <w:right w:val="none" w:sz="0" w:space="0" w:color="auto"/>
          </w:divBdr>
          <w:divsChild>
            <w:div w:id="277180770">
              <w:marLeft w:val="0"/>
              <w:marRight w:val="0"/>
              <w:marTop w:val="0"/>
              <w:marBottom w:val="0"/>
              <w:divBdr>
                <w:top w:val="none" w:sz="0" w:space="0" w:color="auto"/>
                <w:left w:val="none" w:sz="0" w:space="0" w:color="auto"/>
                <w:bottom w:val="none" w:sz="0" w:space="0" w:color="auto"/>
                <w:right w:val="none" w:sz="0" w:space="0" w:color="auto"/>
              </w:divBdr>
              <w:divsChild>
                <w:div w:id="86311146">
                  <w:marLeft w:val="0"/>
                  <w:marRight w:val="0"/>
                  <w:marTop w:val="0"/>
                  <w:marBottom w:val="0"/>
                  <w:divBdr>
                    <w:top w:val="none" w:sz="0" w:space="0" w:color="auto"/>
                    <w:left w:val="none" w:sz="0" w:space="0" w:color="auto"/>
                    <w:bottom w:val="none" w:sz="0" w:space="0" w:color="auto"/>
                    <w:right w:val="none" w:sz="0" w:space="0" w:color="auto"/>
                  </w:divBdr>
                  <w:divsChild>
                    <w:div w:id="1150749413">
                      <w:marLeft w:val="0"/>
                      <w:marRight w:val="0"/>
                      <w:marTop w:val="0"/>
                      <w:marBottom w:val="0"/>
                      <w:divBdr>
                        <w:top w:val="none" w:sz="0" w:space="0" w:color="auto"/>
                        <w:left w:val="none" w:sz="0" w:space="0" w:color="auto"/>
                        <w:bottom w:val="none" w:sz="0" w:space="0" w:color="auto"/>
                        <w:right w:val="none" w:sz="0" w:space="0" w:color="auto"/>
                      </w:divBdr>
                      <w:divsChild>
                        <w:div w:id="1799369263">
                          <w:marLeft w:val="0"/>
                          <w:marRight w:val="0"/>
                          <w:marTop w:val="0"/>
                          <w:marBottom w:val="0"/>
                          <w:divBdr>
                            <w:top w:val="none" w:sz="0" w:space="0" w:color="auto"/>
                            <w:left w:val="none" w:sz="0" w:space="0" w:color="auto"/>
                            <w:bottom w:val="none" w:sz="0" w:space="0" w:color="auto"/>
                            <w:right w:val="none" w:sz="0" w:space="0" w:color="auto"/>
                          </w:divBdr>
                          <w:divsChild>
                            <w:div w:id="64280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9351785">
      <w:bodyDiv w:val="1"/>
      <w:marLeft w:val="0"/>
      <w:marRight w:val="0"/>
      <w:marTop w:val="0"/>
      <w:marBottom w:val="0"/>
      <w:divBdr>
        <w:top w:val="none" w:sz="0" w:space="0" w:color="auto"/>
        <w:left w:val="none" w:sz="0" w:space="0" w:color="auto"/>
        <w:bottom w:val="none" w:sz="0" w:space="0" w:color="auto"/>
        <w:right w:val="none" w:sz="0" w:space="0" w:color="auto"/>
      </w:divBdr>
      <w:divsChild>
        <w:div w:id="528765157">
          <w:marLeft w:val="480"/>
          <w:marRight w:val="0"/>
          <w:marTop w:val="0"/>
          <w:marBottom w:val="0"/>
          <w:divBdr>
            <w:top w:val="none" w:sz="0" w:space="0" w:color="auto"/>
            <w:left w:val="none" w:sz="0" w:space="0" w:color="auto"/>
            <w:bottom w:val="none" w:sz="0" w:space="0" w:color="auto"/>
            <w:right w:val="none" w:sz="0" w:space="0" w:color="auto"/>
          </w:divBdr>
          <w:divsChild>
            <w:div w:id="125443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358262">
      <w:bodyDiv w:val="1"/>
      <w:marLeft w:val="0"/>
      <w:marRight w:val="0"/>
      <w:marTop w:val="0"/>
      <w:marBottom w:val="0"/>
      <w:divBdr>
        <w:top w:val="none" w:sz="0" w:space="0" w:color="auto"/>
        <w:left w:val="none" w:sz="0" w:space="0" w:color="auto"/>
        <w:bottom w:val="none" w:sz="0" w:space="0" w:color="auto"/>
        <w:right w:val="none" w:sz="0" w:space="0" w:color="auto"/>
      </w:divBdr>
    </w:div>
    <w:div w:id="2138792603">
      <w:bodyDiv w:val="1"/>
      <w:marLeft w:val="0"/>
      <w:marRight w:val="0"/>
      <w:marTop w:val="0"/>
      <w:marBottom w:val="0"/>
      <w:divBdr>
        <w:top w:val="none" w:sz="0" w:space="0" w:color="auto"/>
        <w:left w:val="none" w:sz="0" w:space="0" w:color="auto"/>
        <w:bottom w:val="none" w:sz="0" w:space="0" w:color="auto"/>
        <w:right w:val="none" w:sz="0" w:space="0" w:color="auto"/>
      </w:divBdr>
      <w:divsChild>
        <w:div w:id="433131177">
          <w:marLeft w:val="480"/>
          <w:marRight w:val="0"/>
          <w:marTop w:val="0"/>
          <w:marBottom w:val="0"/>
          <w:divBdr>
            <w:top w:val="none" w:sz="0" w:space="0" w:color="auto"/>
            <w:left w:val="none" w:sz="0" w:space="0" w:color="auto"/>
            <w:bottom w:val="none" w:sz="0" w:space="0" w:color="auto"/>
            <w:right w:val="none" w:sz="0" w:space="0" w:color="auto"/>
          </w:divBdr>
          <w:divsChild>
            <w:div w:id="21419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771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2E2B0-2A58-4C04-AF5A-E0F94A0EC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8</Words>
  <Characters>2197</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08T14:53:00Z</dcterms:created>
  <dcterms:modified xsi:type="dcterms:W3CDTF">2023-08-03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IhAgE94D"/&gt;&lt;style id="http://www.zotero.org/styles/apa" locale="en-US" hasBibliography="1" bibliographyStyleHasBeenSet="1"/&gt;&lt;prefs&gt;&lt;pref name="fieldType" value="Field"/&gt;&lt;/prefs&gt;&lt;/data&gt;</vt:lpwstr>
  </property>
</Properties>
</file>